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952F99" w14:textId="5783CA98" w:rsidR="00A66180" w:rsidRPr="00DD4B40" w:rsidRDefault="00A66180" w:rsidP="00A66180">
      <w:pPr>
        <w:pStyle w:val="Heading3"/>
        <w:spacing w:line="240" w:lineRule="auto"/>
        <w:rPr>
          <w:sz w:val="24"/>
          <w:lang w:val="en-US"/>
        </w:rPr>
      </w:pPr>
      <w:r w:rsidRPr="00DD4B40">
        <w:rPr>
          <w:sz w:val="24"/>
          <w:lang w:val="en-US"/>
        </w:rPr>
        <w:t xml:space="preserve">S2 Table. </w:t>
      </w:r>
      <w:r w:rsidR="00B233D1">
        <w:rPr>
          <w:sz w:val="24"/>
          <w:lang w:val="en-US"/>
        </w:rPr>
        <w:t>Previous s</w:t>
      </w:r>
      <w:r w:rsidRPr="00DD4B40">
        <w:rPr>
          <w:sz w:val="24"/>
          <w:lang w:val="en-US"/>
        </w:rPr>
        <w:t>tudies that searched for pre/perioperative factors that associate with greater IOP change in nonglaucomatous eyes</w:t>
      </w:r>
    </w:p>
    <w:tbl>
      <w:tblPr>
        <w:tblStyle w:val="TableGrid"/>
        <w:tblW w:w="14312" w:type="dxa"/>
        <w:tblLayout w:type="fixed"/>
        <w:tblLook w:val="04A0" w:firstRow="1" w:lastRow="0" w:firstColumn="1" w:lastColumn="0" w:noHBand="0" w:noVBand="1"/>
      </w:tblPr>
      <w:tblGrid>
        <w:gridCol w:w="1413"/>
        <w:gridCol w:w="992"/>
        <w:gridCol w:w="709"/>
        <w:gridCol w:w="1276"/>
        <w:gridCol w:w="1275"/>
        <w:gridCol w:w="851"/>
        <w:gridCol w:w="709"/>
        <w:gridCol w:w="425"/>
        <w:gridCol w:w="1134"/>
        <w:gridCol w:w="709"/>
        <w:gridCol w:w="708"/>
        <w:gridCol w:w="709"/>
        <w:gridCol w:w="709"/>
        <w:gridCol w:w="567"/>
        <w:gridCol w:w="567"/>
        <w:gridCol w:w="1559"/>
      </w:tblGrid>
      <w:tr w:rsidR="00A66180" w:rsidRPr="00E91446" w14:paraId="0C5272F9" w14:textId="77777777" w:rsidTr="00B53D1B">
        <w:trPr>
          <w:cantSplit/>
          <w:trHeight w:val="1134"/>
        </w:trPr>
        <w:tc>
          <w:tcPr>
            <w:tcW w:w="1413" w:type="dxa"/>
            <w:textDirection w:val="btLr"/>
          </w:tcPr>
          <w:p w14:paraId="314FE91C"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Study and year</w:t>
            </w:r>
          </w:p>
        </w:tc>
        <w:tc>
          <w:tcPr>
            <w:tcW w:w="992" w:type="dxa"/>
            <w:textDirection w:val="btLr"/>
          </w:tcPr>
          <w:p w14:paraId="61AE99A2" w14:textId="77777777" w:rsidR="00A66180" w:rsidRDefault="00A66180" w:rsidP="00B53D1B">
            <w:pPr>
              <w:spacing w:line="240" w:lineRule="auto"/>
              <w:contextualSpacing/>
              <w:rPr>
                <w:rFonts w:cs="Times New Roman"/>
                <w:sz w:val="16"/>
                <w:szCs w:val="16"/>
              </w:rPr>
            </w:pPr>
            <w:r>
              <w:rPr>
                <w:rFonts w:cs="Times New Roman"/>
                <w:sz w:val="16"/>
                <w:szCs w:val="16"/>
              </w:rPr>
              <w:t>No. eyes/patients, study type</w:t>
            </w:r>
          </w:p>
        </w:tc>
        <w:tc>
          <w:tcPr>
            <w:tcW w:w="709" w:type="dxa"/>
            <w:textDirection w:val="btLr"/>
          </w:tcPr>
          <w:p w14:paraId="0248BA1E" w14:textId="77777777" w:rsidR="00A66180" w:rsidRDefault="00A66180" w:rsidP="00B53D1B">
            <w:pPr>
              <w:spacing w:line="240" w:lineRule="auto"/>
              <w:contextualSpacing/>
              <w:rPr>
                <w:rFonts w:cs="Times New Roman"/>
                <w:sz w:val="16"/>
                <w:szCs w:val="16"/>
              </w:rPr>
            </w:pPr>
            <w:r>
              <w:rPr>
                <w:rFonts w:cs="Times New Roman"/>
                <w:sz w:val="16"/>
                <w:szCs w:val="16"/>
              </w:rPr>
              <w:t>Postoperative time</w:t>
            </w:r>
          </w:p>
        </w:tc>
        <w:tc>
          <w:tcPr>
            <w:tcW w:w="1276" w:type="dxa"/>
            <w:textDirection w:val="btLr"/>
          </w:tcPr>
          <w:p w14:paraId="3B18B158" w14:textId="77777777" w:rsidR="00A66180" w:rsidRDefault="00A66180" w:rsidP="00B53D1B">
            <w:pPr>
              <w:spacing w:line="240" w:lineRule="auto"/>
              <w:contextualSpacing/>
              <w:rPr>
                <w:rFonts w:cs="Times New Roman"/>
                <w:sz w:val="16"/>
                <w:szCs w:val="16"/>
              </w:rPr>
            </w:pPr>
            <w:r>
              <w:rPr>
                <w:rFonts w:cs="Times New Roman"/>
                <w:sz w:val="16"/>
                <w:szCs w:val="16"/>
              </w:rPr>
              <w:t>Type of patient</w:t>
            </w:r>
          </w:p>
        </w:tc>
        <w:tc>
          <w:tcPr>
            <w:tcW w:w="1275" w:type="dxa"/>
            <w:textDirection w:val="btLr"/>
          </w:tcPr>
          <w:p w14:paraId="3D584966" w14:textId="77777777" w:rsidR="00A66180" w:rsidRPr="00A07313" w:rsidRDefault="00A66180" w:rsidP="00B53D1B">
            <w:pPr>
              <w:spacing w:line="240" w:lineRule="auto"/>
              <w:contextualSpacing/>
              <w:rPr>
                <w:rFonts w:cs="Times New Roman"/>
                <w:sz w:val="16"/>
                <w:szCs w:val="16"/>
              </w:rPr>
            </w:pPr>
            <w:r w:rsidRPr="00A07313">
              <w:rPr>
                <w:rFonts w:cs="Times New Roman"/>
                <w:sz w:val="16"/>
                <w:szCs w:val="16"/>
              </w:rPr>
              <w:t>Type analysis and way IOP was expressed</w:t>
            </w:r>
          </w:p>
        </w:tc>
        <w:tc>
          <w:tcPr>
            <w:tcW w:w="851" w:type="dxa"/>
            <w:textDirection w:val="btLr"/>
          </w:tcPr>
          <w:p w14:paraId="7F04A305" w14:textId="77777777" w:rsidR="00A66180" w:rsidRPr="00A07313" w:rsidRDefault="00A66180" w:rsidP="00B53D1B">
            <w:pPr>
              <w:spacing w:line="240" w:lineRule="auto"/>
              <w:contextualSpacing/>
              <w:rPr>
                <w:rFonts w:cs="Times New Roman"/>
                <w:sz w:val="16"/>
                <w:szCs w:val="16"/>
              </w:rPr>
            </w:pPr>
            <w:r>
              <w:rPr>
                <w:rFonts w:cs="Times New Roman"/>
                <w:sz w:val="16"/>
                <w:szCs w:val="16"/>
              </w:rPr>
              <w:t>Greater</w:t>
            </w:r>
            <w:r w:rsidRPr="00A07313">
              <w:rPr>
                <w:rFonts w:cs="Times New Roman"/>
                <w:sz w:val="16"/>
                <w:szCs w:val="16"/>
              </w:rPr>
              <w:t xml:space="preserve"> in older or younger</w:t>
            </w:r>
          </w:p>
        </w:tc>
        <w:tc>
          <w:tcPr>
            <w:tcW w:w="709" w:type="dxa"/>
            <w:textDirection w:val="btLr"/>
          </w:tcPr>
          <w:p w14:paraId="6FEEF644" w14:textId="77777777" w:rsidR="00A66180" w:rsidRPr="00F315E7" w:rsidRDefault="00A66180" w:rsidP="00B53D1B">
            <w:pPr>
              <w:spacing w:line="240" w:lineRule="auto"/>
              <w:contextualSpacing/>
              <w:rPr>
                <w:rFonts w:cs="Times New Roman"/>
                <w:sz w:val="16"/>
                <w:szCs w:val="16"/>
              </w:rPr>
            </w:pPr>
            <w:r>
              <w:rPr>
                <w:rFonts w:cs="Times New Roman"/>
                <w:sz w:val="16"/>
                <w:szCs w:val="16"/>
              </w:rPr>
              <w:t>Higher in s</w:t>
            </w:r>
            <w:r w:rsidRPr="00F315E7">
              <w:rPr>
                <w:rFonts w:cs="Times New Roman"/>
                <w:sz w:val="16"/>
                <w:szCs w:val="16"/>
              </w:rPr>
              <w:t>ex</w:t>
            </w:r>
            <w:r>
              <w:rPr>
                <w:rFonts w:cs="Times New Roman"/>
                <w:sz w:val="16"/>
                <w:szCs w:val="16"/>
              </w:rPr>
              <w:t xml:space="preserve"> indicated</w:t>
            </w:r>
          </w:p>
        </w:tc>
        <w:tc>
          <w:tcPr>
            <w:tcW w:w="425" w:type="dxa"/>
            <w:textDirection w:val="btLr"/>
          </w:tcPr>
          <w:p w14:paraId="3D6A8DDB" w14:textId="77777777" w:rsidR="00A66180" w:rsidRPr="00F315E7" w:rsidRDefault="00A66180" w:rsidP="00B53D1B">
            <w:pPr>
              <w:spacing w:line="240" w:lineRule="auto"/>
              <w:contextualSpacing/>
              <w:rPr>
                <w:rFonts w:cs="Times New Roman"/>
                <w:sz w:val="16"/>
                <w:szCs w:val="16"/>
              </w:rPr>
            </w:pPr>
            <w:r w:rsidRPr="00F315E7">
              <w:rPr>
                <w:rFonts w:cs="Times New Roman"/>
                <w:sz w:val="16"/>
                <w:szCs w:val="16"/>
              </w:rPr>
              <w:t>Cat</w:t>
            </w:r>
            <w:r>
              <w:rPr>
                <w:rFonts w:cs="Times New Roman"/>
                <w:sz w:val="16"/>
                <w:szCs w:val="16"/>
              </w:rPr>
              <w:t>aract</w:t>
            </w:r>
            <w:r w:rsidRPr="00F315E7">
              <w:rPr>
                <w:rFonts w:cs="Times New Roman"/>
                <w:sz w:val="16"/>
                <w:szCs w:val="16"/>
              </w:rPr>
              <w:t xml:space="preserve"> dens</w:t>
            </w:r>
            <w:r>
              <w:rPr>
                <w:rFonts w:cs="Times New Roman"/>
                <w:sz w:val="16"/>
                <w:szCs w:val="16"/>
              </w:rPr>
              <w:t>ity</w:t>
            </w:r>
          </w:p>
        </w:tc>
        <w:tc>
          <w:tcPr>
            <w:tcW w:w="1134" w:type="dxa"/>
            <w:textDirection w:val="btLr"/>
          </w:tcPr>
          <w:p w14:paraId="3BD0EDD7" w14:textId="77777777" w:rsidR="00A66180" w:rsidRPr="00F315E7" w:rsidRDefault="00A66180" w:rsidP="00B53D1B">
            <w:pPr>
              <w:spacing w:line="240" w:lineRule="auto"/>
              <w:contextualSpacing/>
              <w:rPr>
                <w:rFonts w:cs="Times New Roman"/>
                <w:sz w:val="16"/>
                <w:szCs w:val="16"/>
              </w:rPr>
            </w:pPr>
            <w:r>
              <w:rPr>
                <w:rFonts w:cs="Times New Roman"/>
                <w:sz w:val="16"/>
                <w:szCs w:val="16"/>
              </w:rPr>
              <w:t xml:space="preserve">Higher preoperative </w:t>
            </w:r>
            <w:r w:rsidRPr="00F315E7">
              <w:rPr>
                <w:rFonts w:cs="Times New Roman"/>
                <w:sz w:val="16"/>
                <w:szCs w:val="16"/>
              </w:rPr>
              <w:t>IOP</w:t>
            </w:r>
          </w:p>
        </w:tc>
        <w:tc>
          <w:tcPr>
            <w:tcW w:w="709" w:type="dxa"/>
            <w:shd w:val="clear" w:color="auto" w:fill="FFFFFF" w:themeFill="background1"/>
            <w:textDirection w:val="btLr"/>
          </w:tcPr>
          <w:p w14:paraId="59411E6E"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Smaller preoperative ACD</w:t>
            </w:r>
          </w:p>
        </w:tc>
        <w:tc>
          <w:tcPr>
            <w:tcW w:w="708" w:type="dxa"/>
            <w:textDirection w:val="btLr"/>
          </w:tcPr>
          <w:p w14:paraId="32394D2F" w14:textId="77777777" w:rsidR="00A66180" w:rsidRDefault="00A66180" w:rsidP="00B53D1B">
            <w:pPr>
              <w:spacing w:line="240" w:lineRule="auto"/>
              <w:contextualSpacing/>
              <w:rPr>
                <w:rFonts w:cs="Times New Roman"/>
                <w:sz w:val="16"/>
                <w:szCs w:val="16"/>
              </w:rPr>
            </w:pPr>
            <w:r>
              <w:rPr>
                <w:rFonts w:cs="Times New Roman"/>
                <w:sz w:val="16"/>
                <w:szCs w:val="16"/>
              </w:rPr>
              <w:t>Smaller preoperative AXL</w:t>
            </w:r>
          </w:p>
        </w:tc>
        <w:tc>
          <w:tcPr>
            <w:tcW w:w="709" w:type="dxa"/>
            <w:textDirection w:val="btLr"/>
          </w:tcPr>
          <w:p w14:paraId="5B52DB24" w14:textId="77777777" w:rsidR="00A66180" w:rsidRDefault="00A66180" w:rsidP="00B53D1B">
            <w:pPr>
              <w:spacing w:line="240" w:lineRule="auto"/>
              <w:contextualSpacing/>
              <w:rPr>
                <w:rFonts w:cs="Times New Roman"/>
                <w:sz w:val="16"/>
                <w:szCs w:val="16"/>
              </w:rPr>
            </w:pPr>
            <w:r>
              <w:rPr>
                <w:rFonts w:cs="Times New Roman"/>
                <w:sz w:val="16"/>
                <w:szCs w:val="16"/>
              </w:rPr>
              <w:t>Greater LT</w:t>
            </w:r>
          </w:p>
        </w:tc>
        <w:tc>
          <w:tcPr>
            <w:tcW w:w="709" w:type="dxa"/>
            <w:textDirection w:val="btLr"/>
          </w:tcPr>
          <w:p w14:paraId="14ADD078" w14:textId="77777777" w:rsidR="00A66180" w:rsidRDefault="00A66180" w:rsidP="00B53D1B">
            <w:pPr>
              <w:spacing w:line="240" w:lineRule="auto"/>
              <w:contextualSpacing/>
              <w:rPr>
                <w:rFonts w:cs="Times New Roman"/>
                <w:sz w:val="16"/>
                <w:szCs w:val="16"/>
              </w:rPr>
            </w:pPr>
            <w:r>
              <w:rPr>
                <w:rFonts w:cs="Times New Roman"/>
                <w:sz w:val="16"/>
                <w:szCs w:val="16"/>
              </w:rPr>
              <w:t>Smaller preoperative LP</w:t>
            </w:r>
          </w:p>
        </w:tc>
        <w:tc>
          <w:tcPr>
            <w:tcW w:w="567" w:type="dxa"/>
            <w:shd w:val="clear" w:color="auto" w:fill="FFFFFF" w:themeFill="background1"/>
            <w:textDirection w:val="btLr"/>
          </w:tcPr>
          <w:p w14:paraId="6B233DA5" w14:textId="77777777" w:rsidR="00A66180" w:rsidRDefault="00A66180" w:rsidP="00B53D1B">
            <w:pPr>
              <w:spacing w:line="240" w:lineRule="auto"/>
              <w:contextualSpacing/>
              <w:rPr>
                <w:rFonts w:cs="Times New Roman"/>
                <w:sz w:val="16"/>
                <w:szCs w:val="16"/>
              </w:rPr>
            </w:pPr>
            <w:r>
              <w:rPr>
                <w:rFonts w:cs="Times New Roman"/>
                <w:sz w:val="16"/>
                <w:szCs w:val="16"/>
              </w:rPr>
              <w:t>Smaller preoperative RLP</w:t>
            </w:r>
          </w:p>
        </w:tc>
        <w:tc>
          <w:tcPr>
            <w:tcW w:w="567" w:type="dxa"/>
            <w:textDirection w:val="btLr"/>
          </w:tcPr>
          <w:p w14:paraId="4200C9AB" w14:textId="77777777" w:rsidR="00A66180" w:rsidRPr="00F315E7" w:rsidRDefault="00A66180" w:rsidP="00B53D1B">
            <w:pPr>
              <w:spacing w:line="240" w:lineRule="auto"/>
              <w:contextualSpacing/>
              <w:rPr>
                <w:rFonts w:cs="Times New Roman"/>
                <w:sz w:val="16"/>
                <w:szCs w:val="16"/>
              </w:rPr>
            </w:pPr>
            <w:r>
              <w:rPr>
                <w:rFonts w:cs="Times New Roman"/>
                <w:sz w:val="16"/>
                <w:szCs w:val="16"/>
              </w:rPr>
              <w:t>Implant power</w:t>
            </w:r>
          </w:p>
        </w:tc>
        <w:tc>
          <w:tcPr>
            <w:tcW w:w="1559" w:type="dxa"/>
            <w:textDirection w:val="btLr"/>
          </w:tcPr>
          <w:p w14:paraId="33458029" w14:textId="77777777" w:rsidR="00A66180" w:rsidRPr="00F315E7" w:rsidRDefault="00A66180" w:rsidP="00B53D1B">
            <w:pPr>
              <w:spacing w:line="240" w:lineRule="auto"/>
              <w:contextualSpacing/>
              <w:rPr>
                <w:rFonts w:cs="Times New Roman"/>
                <w:sz w:val="16"/>
                <w:szCs w:val="16"/>
              </w:rPr>
            </w:pPr>
            <w:r>
              <w:rPr>
                <w:rFonts w:cs="Times New Roman"/>
                <w:sz w:val="16"/>
                <w:szCs w:val="16"/>
              </w:rPr>
              <w:t>EPT, CDE, phacotime, or use of ultrasound</w:t>
            </w:r>
          </w:p>
        </w:tc>
      </w:tr>
      <w:tr w:rsidR="00A66180" w:rsidRPr="00F315E7" w14:paraId="3A6B51BD" w14:textId="77777777" w:rsidTr="00B53D1B">
        <w:tc>
          <w:tcPr>
            <w:tcW w:w="1413" w:type="dxa"/>
            <w:vMerge w:val="restart"/>
          </w:tcPr>
          <w:p w14:paraId="52117846"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 xml:space="preserve">Our study </w:t>
            </w:r>
          </w:p>
        </w:tc>
        <w:tc>
          <w:tcPr>
            <w:tcW w:w="992" w:type="dxa"/>
            <w:vMerge w:val="restart"/>
          </w:tcPr>
          <w:p w14:paraId="033FE9A7" w14:textId="77777777" w:rsidR="00A66180" w:rsidRDefault="00A66180" w:rsidP="00B53D1B">
            <w:pPr>
              <w:spacing w:line="240" w:lineRule="auto"/>
              <w:contextualSpacing/>
              <w:rPr>
                <w:rFonts w:cs="Times New Roman"/>
                <w:sz w:val="16"/>
                <w:szCs w:val="16"/>
              </w:rPr>
            </w:pPr>
            <w:r>
              <w:rPr>
                <w:rFonts w:cs="Times New Roman"/>
                <w:sz w:val="16"/>
                <w:szCs w:val="16"/>
              </w:rPr>
              <w:t>241/241, RCT</w:t>
            </w:r>
          </w:p>
        </w:tc>
        <w:tc>
          <w:tcPr>
            <w:tcW w:w="709" w:type="dxa"/>
            <w:vMerge w:val="restart"/>
          </w:tcPr>
          <w:p w14:paraId="45F36570" w14:textId="77777777" w:rsidR="00A66180" w:rsidRDefault="00A66180" w:rsidP="00B53D1B">
            <w:pPr>
              <w:spacing w:line="240" w:lineRule="auto"/>
              <w:contextualSpacing/>
              <w:rPr>
                <w:rFonts w:cs="Times New Roman"/>
                <w:sz w:val="16"/>
                <w:szCs w:val="16"/>
              </w:rPr>
            </w:pPr>
            <w:r>
              <w:rPr>
                <w:rFonts w:cs="Times New Roman"/>
                <w:sz w:val="16"/>
                <w:szCs w:val="16"/>
              </w:rPr>
              <w:t>3m</w:t>
            </w:r>
          </w:p>
        </w:tc>
        <w:tc>
          <w:tcPr>
            <w:tcW w:w="1276" w:type="dxa"/>
            <w:vMerge w:val="restart"/>
          </w:tcPr>
          <w:p w14:paraId="25875541"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53DE67BE" w14:textId="77777777" w:rsidR="00A66180"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163EC8A8"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01A48657"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tcPr>
          <w:p w14:paraId="1FC258A7"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1134" w:type="dxa"/>
          </w:tcPr>
          <w:p w14:paraId="7DCFB61D" w14:textId="77777777" w:rsidR="00A66180" w:rsidRPr="00F315E7" w:rsidRDefault="00A66180" w:rsidP="00B53D1B">
            <w:pPr>
              <w:spacing w:line="240" w:lineRule="auto"/>
              <w:contextualSpacing/>
              <w:rPr>
                <w:rFonts w:cs="Times New Roman"/>
                <w:sz w:val="16"/>
                <w:szCs w:val="16"/>
              </w:rPr>
            </w:pPr>
            <w:r>
              <w:rPr>
                <w:rFonts w:cs="Times New Roman"/>
                <w:sz w:val="16"/>
                <w:szCs w:val="16"/>
              </w:rPr>
              <w:t>0.001</w:t>
            </w:r>
          </w:p>
        </w:tc>
        <w:tc>
          <w:tcPr>
            <w:tcW w:w="709" w:type="dxa"/>
            <w:shd w:val="clear" w:color="auto" w:fill="FFFFFF" w:themeFill="background1"/>
          </w:tcPr>
          <w:p w14:paraId="248A6BC3"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NS</w:t>
            </w:r>
          </w:p>
        </w:tc>
        <w:tc>
          <w:tcPr>
            <w:tcW w:w="708" w:type="dxa"/>
          </w:tcPr>
          <w:p w14:paraId="6D54E563"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6CF10717"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75A9EE92" w14:textId="77777777" w:rsidR="00A66180"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13324290" w14:textId="77777777" w:rsidR="00A66180" w:rsidRDefault="00A66180" w:rsidP="00B53D1B">
            <w:pPr>
              <w:spacing w:line="240" w:lineRule="auto"/>
              <w:contextualSpacing/>
              <w:rPr>
                <w:rFonts w:cs="Times New Roman"/>
                <w:sz w:val="16"/>
                <w:szCs w:val="16"/>
              </w:rPr>
            </w:pPr>
          </w:p>
        </w:tc>
        <w:tc>
          <w:tcPr>
            <w:tcW w:w="567" w:type="dxa"/>
          </w:tcPr>
          <w:p w14:paraId="0A305AF8"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1559" w:type="dxa"/>
          </w:tcPr>
          <w:p w14:paraId="7C1E8899" w14:textId="77777777" w:rsidR="00A66180" w:rsidRPr="00F315E7" w:rsidRDefault="00A66180" w:rsidP="00B53D1B">
            <w:pPr>
              <w:spacing w:line="240" w:lineRule="auto"/>
              <w:contextualSpacing/>
              <w:rPr>
                <w:rFonts w:cs="Times New Roman"/>
                <w:sz w:val="16"/>
                <w:szCs w:val="16"/>
              </w:rPr>
            </w:pPr>
            <w:r>
              <w:rPr>
                <w:rFonts w:cs="Times New Roman"/>
                <w:sz w:val="16"/>
                <w:szCs w:val="16"/>
              </w:rPr>
              <w:t>EPT NS</w:t>
            </w:r>
          </w:p>
        </w:tc>
      </w:tr>
      <w:tr w:rsidR="00A66180" w:rsidRPr="00F315E7" w14:paraId="0F8849FE" w14:textId="77777777" w:rsidTr="00B53D1B">
        <w:tc>
          <w:tcPr>
            <w:tcW w:w="1413" w:type="dxa"/>
            <w:vMerge/>
          </w:tcPr>
          <w:p w14:paraId="422B98C0" w14:textId="77777777" w:rsidR="00A66180" w:rsidRPr="0023499A" w:rsidRDefault="00A66180" w:rsidP="00B53D1B">
            <w:pPr>
              <w:spacing w:line="240" w:lineRule="auto"/>
              <w:contextualSpacing/>
              <w:rPr>
                <w:rFonts w:cs="Times New Roman"/>
                <w:sz w:val="16"/>
                <w:szCs w:val="16"/>
              </w:rPr>
            </w:pPr>
          </w:p>
        </w:tc>
        <w:tc>
          <w:tcPr>
            <w:tcW w:w="992" w:type="dxa"/>
            <w:vMerge/>
          </w:tcPr>
          <w:p w14:paraId="1D8FD678" w14:textId="77777777" w:rsidR="00A66180" w:rsidRDefault="00A66180" w:rsidP="00B53D1B">
            <w:pPr>
              <w:spacing w:line="240" w:lineRule="auto"/>
              <w:contextualSpacing/>
              <w:rPr>
                <w:rFonts w:cs="Times New Roman"/>
                <w:sz w:val="16"/>
                <w:szCs w:val="16"/>
              </w:rPr>
            </w:pPr>
          </w:p>
        </w:tc>
        <w:tc>
          <w:tcPr>
            <w:tcW w:w="709" w:type="dxa"/>
            <w:vMerge/>
          </w:tcPr>
          <w:p w14:paraId="32236F78" w14:textId="77777777" w:rsidR="00A66180" w:rsidRDefault="00A66180" w:rsidP="00B53D1B">
            <w:pPr>
              <w:spacing w:line="240" w:lineRule="auto"/>
              <w:contextualSpacing/>
              <w:rPr>
                <w:rFonts w:cs="Times New Roman"/>
                <w:sz w:val="16"/>
                <w:szCs w:val="16"/>
              </w:rPr>
            </w:pPr>
          </w:p>
        </w:tc>
        <w:tc>
          <w:tcPr>
            <w:tcW w:w="1276" w:type="dxa"/>
            <w:vMerge/>
          </w:tcPr>
          <w:p w14:paraId="14781913" w14:textId="77777777" w:rsidR="00A66180" w:rsidRDefault="00A66180" w:rsidP="00B53D1B">
            <w:pPr>
              <w:spacing w:line="240" w:lineRule="auto"/>
              <w:contextualSpacing/>
              <w:rPr>
                <w:rFonts w:cs="Times New Roman"/>
                <w:sz w:val="16"/>
                <w:szCs w:val="16"/>
              </w:rPr>
            </w:pPr>
          </w:p>
        </w:tc>
        <w:tc>
          <w:tcPr>
            <w:tcW w:w="1275" w:type="dxa"/>
          </w:tcPr>
          <w:p w14:paraId="5E66B682" w14:textId="77777777" w:rsidR="00A66180" w:rsidRDefault="00A66180" w:rsidP="00B53D1B">
            <w:pPr>
              <w:spacing w:line="240" w:lineRule="auto"/>
              <w:contextualSpacing/>
              <w:rPr>
                <w:rFonts w:cs="Times New Roman"/>
                <w:sz w:val="16"/>
                <w:szCs w:val="16"/>
              </w:rPr>
            </w:pPr>
            <w:r>
              <w:rPr>
                <w:rFonts w:cs="Times New Roman"/>
                <w:sz w:val="16"/>
                <w:szCs w:val="16"/>
              </w:rPr>
              <w:t>MV AC</w:t>
            </w:r>
          </w:p>
        </w:tc>
        <w:tc>
          <w:tcPr>
            <w:tcW w:w="851" w:type="dxa"/>
          </w:tcPr>
          <w:p w14:paraId="25747371" w14:textId="77777777" w:rsidR="00A66180" w:rsidRDefault="00A66180" w:rsidP="00B53D1B">
            <w:pPr>
              <w:spacing w:line="240" w:lineRule="auto"/>
              <w:contextualSpacing/>
              <w:rPr>
                <w:rFonts w:cs="Times New Roman"/>
                <w:sz w:val="16"/>
                <w:szCs w:val="16"/>
              </w:rPr>
            </w:pPr>
            <w:r>
              <w:rPr>
                <w:rFonts w:cs="Times New Roman"/>
                <w:sz w:val="16"/>
                <w:szCs w:val="16"/>
              </w:rPr>
              <w:t>0.04 old</w:t>
            </w:r>
          </w:p>
        </w:tc>
        <w:tc>
          <w:tcPr>
            <w:tcW w:w="709" w:type="dxa"/>
          </w:tcPr>
          <w:p w14:paraId="7F7D8433" w14:textId="77777777" w:rsidR="00A66180" w:rsidRDefault="00A66180" w:rsidP="00B53D1B">
            <w:pPr>
              <w:spacing w:line="240" w:lineRule="auto"/>
              <w:contextualSpacing/>
              <w:rPr>
                <w:rFonts w:cs="Times New Roman"/>
                <w:sz w:val="16"/>
                <w:szCs w:val="16"/>
              </w:rPr>
            </w:pPr>
            <w:r>
              <w:rPr>
                <w:rFonts w:cs="Times New Roman"/>
                <w:sz w:val="16"/>
                <w:szCs w:val="16"/>
              </w:rPr>
              <w:t>0.01M</w:t>
            </w:r>
          </w:p>
        </w:tc>
        <w:tc>
          <w:tcPr>
            <w:tcW w:w="425" w:type="dxa"/>
          </w:tcPr>
          <w:p w14:paraId="0D4583AE"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1134" w:type="dxa"/>
          </w:tcPr>
          <w:p w14:paraId="3ED95419" w14:textId="77777777" w:rsidR="00A66180" w:rsidRDefault="00A66180" w:rsidP="00B53D1B">
            <w:pPr>
              <w:spacing w:line="240" w:lineRule="auto"/>
              <w:contextualSpacing/>
              <w:rPr>
                <w:rFonts w:cs="Times New Roman"/>
                <w:sz w:val="16"/>
                <w:szCs w:val="16"/>
              </w:rPr>
            </w:pPr>
            <w:r>
              <w:rPr>
                <w:rFonts w:cs="Times New Roman"/>
                <w:sz w:val="16"/>
                <w:szCs w:val="16"/>
              </w:rPr>
              <w:t>0.001</w:t>
            </w:r>
          </w:p>
        </w:tc>
        <w:tc>
          <w:tcPr>
            <w:tcW w:w="709" w:type="dxa"/>
            <w:shd w:val="clear" w:color="auto" w:fill="FFFFFF" w:themeFill="background1"/>
          </w:tcPr>
          <w:p w14:paraId="327C0B2A"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NS</w:t>
            </w:r>
          </w:p>
        </w:tc>
        <w:tc>
          <w:tcPr>
            <w:tcW w:w="708" w:type="dxa"/>
          </w:tcPr>
          <w:p w14:paraId="5BC51A0E"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33857616"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220FEC28" w14:textId="77777777" w:rsidR="00A66180"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57E37CEB" w14:textId="77777777" w:rsidR="00A66180" w:rsidRDefault="00A66180" w:rsidP="00B53D1B">
            <w:pPr>
              <w:spacing w:line="240" w:lineRule="auto"/>
              <w:contextualSpacing/>
              <w:rPr>
                <w:rFonts w:cs="Times New Roman"/>
                <w:sz w:val="16"/>
                <w:szCs w:val="16"/>
              </w:rPr>
            </w:pPr>
          </w:p>
        </w:tc>
        <w:tc>
          <w:tcPr>
            <w:tcW w:w="567" w:type="dxa"/>
          </w:tcPr>
          <w:p w14:paraId="4D3C1AA9"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1559" w:type="dxa"/>
          </w:tcPr>
          <w:p w14:paraId="15D7B6B0" w14:textId="77777777" w:rsidR="00A66180" w:rsidRDefault="00A66180" w:rsidP="00B53D1B">
            <w:pPr>
              <w:spacing w:line="240" w:lineRule="auto"/>
              <w:contextualSpacing/>
              <w:rPr>
                <w:rFonts w:cs="Times New Roman"/>
                <w:sz w:val="16"/>
                <w:szCs w:val="16"/>
              </w:rPr>
            </w:pPr>
            <w:r>
              <w:rPr>
                <w:rFonts w:cs="Times New Roman"/>
                <w:sz w:val="16"/>
                <w:szCs w:val="16"/>
              </w:rPr>
              <w:t xml:space="preserve">EPT NS </w:t>
            </w:r>
          </w:p>
        </w:tc>
      </w:tr>
      <w:tr w:rsidR="00A66180" w:rsidRPr="00F315E7" w14:paraId="5AE406FD" w14:textId="77777777" w:rsidTr="00B53D1B">
        <w:tc>
          <w:tcPr>
            <w:tcW w:w="1413" w:type="dxa"/>
            <w:vMerge w:val="restart"/>
          </w:tcPr>
          <w:p w14:paraId="7A8B56C2" w14:textId="77777777" w:rsidR="00A66180" w:rsidRDefault="00A66180" w:rsidP="00B53D1B">
            <w:pPr>
              <w:spacing w:line="240" w:lineRule="auto"/>
              <w:contextualSpacing/>
              <w:rPr>
                <w:rFonts w:cs="Times New Roman"/>
                <w:sz w:val="16"/>
                <w:szCs w:val="16"/>
              </w:rPr>
            </w:pPr>
            <w:r>
              <w:rPr>
                <w:rFonts w:cs="Times New Roman"/>
                <w:sz w:val="16"/>
                <w:szCs w:val="16"/>
              </w:rPr>
              <w:t>Uzun 2025</w:t>
            </w:r>
            <w:r>
              <w:rPr>
                <w:rFonts w:cs="Times New Roman"/>
                <w:sz w:val="16"/>
                <w:szCs w:val="16"/>
              </w:rPr>
              <w:fldChar w:fldCharType="begin" w:fldLock="1"/>
            </w:r>
            <w:r>
              <w:rPr>
                <w:rFonts w:cs="Times New Roman"/>
                <w:sz w:val="16"/>
                <w:szCs w:val="16"/>
              </w:rPr>
              <w:instrText>ADDIN CSL_CITATION {"citationItems":[{"id":"ITEM-1","itemData":{"author":[{"dropping-particle":"","family":"Uzun","given":"Feyzahan","non-dropping-particle":"","parse-names":false,"suffix":""},{"dropping-particle":"","family":"Findik","given":"Hüseyin","non-dropping-particle":"","parse-names":false,"suffix":""}],"id":"ITEM-1","issued":{"date-parts":[["2025"]]},"page":"1-8","title":"Preoperative Ocular Biometric Parameters as Predictors of Intraocular Pressure Reduction After Phacoemulsification Cataract Surgery in Non-Glaucomatous Eyes †","type":"article-journal"},"uris":["http://www.mendeley.com/documents/?uuid=8799df05-5807-468e-98f6-acbef9eaaa92"]}],"mendeley":{"formattedCitation":"[58]","plainTextFormattedCitation":"[58]","previouslyFormattedCitation":"[58]"},"properties":{"noteIndex":0},"schema":"https://github.com/citation-style-language/schema/raw/master/csl-citation.json"}</w:instrText>
            </w:r>
            <w:r>
              <w:rPr>
                <w:rFonts w:cs="Times New Roman"/>
                <w:sz w:val="16"/>
                <w:szCs w:val="16"/>
              </w:rPr>
              <w:fldChar w:fldCharType="separate"/>
            </w:r>
            <w:r w:rsidRPr="00A65311">
              <w:rPr>
                <w:rFonts w:cs="Times New Roman"/>
                <w:noProof/>
                <w:sz w:val="16"/>
                <w:szCs w:val="16"/>
              </w:rPr>
              <w:t>[58]</w:t>
            </w:r>
            <w:r>
              <w:rPr>
                <w:rFonts w:cs="Times New Roman"/>
                <w:sz w:val="16"/>
                <w:szCs w:val="16"/>
              </w:rPr>
              <w:fldChar w:fldCharType="end"/>
            </w:r>
          </w:p>
        </w:tc>
        <w:tc>
          <w:tcPr>
            <w:tcW w:w="992" w:type="dxa"/>
            <w:vMerge w:val="restart"/>
          </w:tcPr>
          <w:p w14:paraId="4E8C473D" w14:textId="77777777" w:rsidR="00A66180" w:rsidRDefault="00A66180" w:rsidP="00B53D1B">
            <w:pPr>
              <w:spacing w:line="240" w:lineRule="auto"/>
              <w:contextualSpacing/>
              <w:rPr>
                <w:rFonts w:cs="Times New Roman"/>
                <w:sz w:val="16"/>
                <w:szCs w:val="16"/>
              </w:rPr>
            </w:pPr>
            <w:r>
              <w:rPr>
                <w:rFonts w:cs="Times New Roman"/>
                <w:sz w:val="16"/>
                <w:szCs w:val="16"/>
              </w:rPr>
              <w:t>171/145, ret</w:t>
            </w:r>
          </w:p>
        </w:tc>
        <w:tc>
          <w:tcPr>
            <w:tcW w:w="709" w:type="dxa"/>
            <w:vMerge w:val="restart"/>
          </w:tcPr>
          <w:p w14:paraId="7695C540" w14:textId="77777777" w:rsidR="00A66180" w:rsidRDefault="00A66180" w:rsidP="00B53D1B">
            <w:pPr>
              <w:spacing w:line="240" w:lineRule="auto"/>
              <w:contextualSpacing/>
              <w:rPr>
                <w:rFonts w:cs="Times New Roman"/>
                <w:sz w:val="16"/>
                <w:szCs w:val="16"/>
              </w:rPr>
            </w:pPr>
            <w:r>
              <w:rPr>
                <w:rFonts w:cs="Times New Roman"/>
                <w:sz w:val="16"/>
                <w:szCs w:val="16"/>
              </w:rPr>
              <w:t>3m</w:t>
            </w:r>
          </w:p>
        </w:tc>
        <w:tc>
          <w:tcPr>
            <w:tcW w:w="1276" w:type="dxa"/>
            <w:vMerge w:val="restart"/>
          </w:tcPr>
          <w:p w14:paraId="6ABD1D23"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7413AF56" w14:textId="77777777" w:rsidR="00A66180" w:rsidRDefault="00A66180" w:rsidP="00B53D1B">
            <w:pPr>
              <w:spacing w:line="240" w:lineRule="auto"/>
              <w:contextualSpacing/>
              <w:rPr>
                <w:rFonts w:cs="Times New Roman"/>
                <w:sz w:val="16"/>
                <w:szCs w:val="16"/>
              </w:rPr>
            </w:pPr>
            <w:r>
              <w:rPr>
                <w:rFonts w:cs="Times New Roman"/>
                <w:sz w:val="16"/>
                <w:szCs w:val="16"/>
              </w:rPr>
              <w:t>UV AC</w:t>
            </w:r>
          </w:p>
        </w:tc>
        <w:tc>
          <w:tcPr>
            <w:tcW w:w="851" w:type="dxa"/>
            <w:shd w:val="clear" w:color="auto" w:fill="D9D9D9" w:themeFill="background1" w:themeFillShade="D9"/>
          </w:tcPr>
          <w:p w14:paraId="323A7E77" w14:textId="77777777" w:rsidR="00A66180"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09125767"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1FAFB86D" w14:textId="77777777" w:rsidR="00A66180" w:rsidRPr="00F315E7" w:rsidRDefault="00A66180" w:rsidP="00B53D1B">
            <w:pPr>
              <w:spacing w:line="240" w:lineRule="auto"/>
              <w:contextualSpacing/>
              <w:rPr>
                <w:rFonts w:cs="Times New Roman"/>
                <w:sz w:val="16"/>
                <w:szCs w:val="16"/>
              </w:rPr>
            </w:pPr>
          </w:p>
        </w:tc>
        <w:tc>
          <w:tcPr>
            <w:tcW w:w="1134" w:type="dxa"/>
          </w:tcPr>
          <w:p w14:paraId="3342F54E" w14:textId="77777777" w:rsidR="00A66180" w:rsidRDefault="00A66180" w:rsidP="00B53D1B">
            <w:pPr>
              <w:spacing w:line="240" w:lineRule="auto"/>
              <w:contextualSpacing/>
              <w:rPr>
                <w:rFonts w:cs="Times New Roman"/>
                <w:sz w:val="16"/>
                <w:szCs w:val="16"/>
              </w:rPr>
            </w:pPr>
            <w:r>
              <w:rPr>
                <w:rFonts w:cs="Times New Roman"/>
                <w:sz w:val="16"/>
                <w:szCs w:val="16"/>
              </w:rPr>
              <w:t>r=0.482</w:t>
            </w:r>
          </w:p>
        </w:tc>
        <w:tc>
          <w:tcPr>
            <w:tcW w:w="709" w:type="dxa"/>
          </w:tcPr>
          <w:p w14:paraId="2AC984A8" w14:textId="77777777" w:rsidR="00A66180" w:rsidRPr="00AC6950" w:rsidRDefault="00A66180" w:rsidP="00B53D1B">
            <w:pPr>
              <w:spacing w:line="240" w:lineRule="auto"/>
              <w:contextualSpacing/>
              <w:rPr>
                <w:rFonts w:cs="Times New Roman"/>
                <w:sz w:val="16"/>
                <w:szCs w:val="16"/>
              </w:rPr>
            </w:pPr>
            <w:r>
              <w:rPr>
                <w:rFonts w:cs="Times New Roman"/>
                <w:sz w:val="16"/>
                <w:szCs w:val="16"/>
              </w:rPr>
              <w:t>0.034</w:t>
            </w:r>
          </w:p>
        </w:tc>
        <w:tc>
          <w:tcPr>
            <w:tcW w:w="708" w:type="dxa"/>
          </w:tcPr>
          <w:p w14:paraId="0FF2FA46"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77780FB7" w14:textId="77777777" w:rsidR="00A66180" w:rsidRPr="00F315E7" w:rsidRDefault="00A66180" w:rsidP="00B53D1B">
            <w:pPr>
              <w:spacing w:line="240" w:lineRule="auto"/>
              <w:contextualSpacing/>
              <w:rPr>
                <w:rFonts w:cs="Times New Roman"/>
                <w:sz w:val="16"/>
                <w:szCs w:val="16"/>
              </w:rPr>
            </w:pPr>
            <w:r>
              <w:rPr>
                <w:rFonts w:cs="Times New Roman"/>
                <w:sz w:val="16"/>
                <w:szCs w:val="16"/>
              </w:rPr>
              <w:t>0.026</w:t>
            </w:r>
          </w:p>
        </w:tc>
        <w:tc>
          <w:tcPr>
            <w:tcW w:w="709" w:type="dxa"/>
            <w:shd w:val="clear" w:color="auto" w:fill="D9D9D9" w:themeFill="background1" w:themeFillShade="D9"/>
          </w:tcPr>
          <w:p w14:paraId="53FFD9D6"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1954D869"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6FEFCAC"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5F304C17" w14:textId="77777777" w:rsidR="00A66180" w:rsidRDefault="00A66180" w:rsidP="00B53D1B">
            <w:pPr>
              <w:spacing w:line="240" w:lineRule="auto"/>
              <w:contextualSpacing/>
              <w:rPr>
                <w:rFonts w:cs="Times New Roman"/>
                <w:sz w:val="16"/>
                <w:szCs w:val="16"/>
              </w:rPr>
            </w:pPr>
          </w:p>
        </w:tc>
      </w:tr>
      <w:tr w:rsidR="00A66180" w:rsidRPr="00F315E7" w14:paraId="580A3376" w14:textId="77777777" w:rsidTr="00B53D1B">
        <w:tc>
          <w:tcPr>
            <w:tcW w:w="1413" w:type="dxa"/>
            <w:vMerge/>
          </w:tcPr>
          <w:p w14:paraId="78ED02AE" w14:textId="77777777" w:rsidR="00A66180" w:rsidRDefault="00A66180" w:rsidP="00B53D1B">
            <w:pPr>
              <w:spacing w:line="240" w:lineRule="auto"/>
              <w:contextualSpacing/>
              <w:rPr>
                <w:rFonts w:cs="Times New Roman"/>
                <w:sz w:val="16"/>
                <w:szCs w:val="16"/>
              </w:rPr>
            </w:pPr>
          </w:p>
        </w:tc>
        <w:tc>
          <w:tcPr>
            <w:tcW w:w="992" w:type="dxa"/>
            <w:vMerge/>
          </w:tcPr>
          <w:p w14:paraId="378CC732" w14:textId="77777777" w:rsidR="00A66180" w:rsidRDefault="00A66180" w:rsidP="00B53D1B">
            <w:pPr>
              <w:spacing w:line="240" w:lineRule="auto"/>
              <w:contextualSpacing/>
              <w:rPr>
                <w:rFonts w:cs="Times New Roman"/>
                <w:sz w:val="16"/>
                <w:szCs w:val="16"/>
              </w:rPr>
            </w:pPr>
          </w:p>
        </w:tc>
        <w:tc>
          <w:tcPr>
            <w:tcW w:w="709" w:type="dxa"/>
            <w:vMerge/>
          </w:tcPr>
          <w:p w14:paraId="2EC297EA" w14:textId="77777777" w:rsidR="00A66180" w:rsidRDefault="00A66180" w:rsidP="00B53D1B">
            <w:pPr>
              <w:spacing w:line="240" w:lineRule="auto"/>
              <w:contextualSpacing/>
              <w:rPr>
                <w:rFonts w:cs="Times New Roman"/>
                <w:sz w:val="16"/>
                <w:szCs w:val="16"/>
              </w:rPr>
            </w:pPr>
          </w:p>
        </w:tc>
        <w:tc>
          <w:tcPr>
            <w:tcW w:w="1276" w:type="dxa"/>
            <w:vMerge/>
          </w:tcPr>
          <w:p w14:paraId="7A4AC22C" w14:textId="77777777" w:rsidR="00A66180" w:rsidRDefault="00A66180" w:rsidP="00B53D1B">
            <w:pPr>
              <w:spacing w:line="240" w:lineRule="auto"/>
              <w:contextualSpacing/>
              <w:rPr>
                <w:rFonts w:cs="Times New Roman"/>
                <w:sz w:val="16"/>
                <w:szCs w:val="16"/>
              </w:rPr>
            </w:pPr>
          </w:p>
        </w:tc>
        <w:tc>
          <w:tcPr>
            <w:tcW w:w="1275" w:type="dxa"/>
          </w:tcPr>
          <w:p w14:paraId="21080DD8" w14:textId="77777777" w:rsidR="00A66180" w:rsidRDefault="00A66180" w:rsidP="00B53D1B">
            <w:pPr>
              <w:spacing w:line="240" w:lineRule="auto"/>
              <w:contextualSpacing/>
              <w:rPr>
                <w:rFonts w:cs="Times New Roman"/>
                <w:sz w:val="16"/>
                <w:szCs w:val="16"/>
              </w:rPr>
            </w:pPr>
            <w:r>
              <w:rPr>
                <w:rFonts w:cs="Times New Roman"/>
                <w:sz w:val="16"/>
                <w:szCs w:val="16"/>
              </w:rPr>
              <w:t>MV AC</w:t>
            </w:r>
          </w:p>
        </w:tc>
        <w:tc>
          <w:tcPr>
            <w:tcW w:w="851" w:type="dxa"/>
            <w:shd w:val="clear" w:color="auto" w:fill="D9D9D9" w:themeFill="background1" w:themeFillShade="D9"/>
          </w:tcPr>
          <w:p w14:paraId="4D07D4AF" w14:textId="77777777" w:rsidR="00A66180"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07726C6"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361754AB" w14:textId="77777777" w:rsidR="00A66180" w:rsidRPr="00F315E7" w:rsidRDefault="00A66180" w:rsidP="00B53D1B">
            <w:pPr>
              <w:spacing w:line="240" w:lineRule="auto"/>
              <w:contextualSpacing/>
              <w:rPr>
                <w:rFonts w:cs="Times New Roman"/>
                <w:sz w:val="16"/>
                <w:szCs w:val="16"/>
              </w:rPr>
            </w:pPr>
          </w:p>
        </w:tc>
        <w:tc>
          <w:tcPr>
            <w:tcW w:w="1134" w:type="dxa"/>
          </w:tcPr>
          <w:p w14:paraId="3817FCB0" w14:textId="77777777" w:rsidR="00A66180" w:rsidRDefault="00A66180" w:rsidP="00B53D1B">
            <w:pPr>
              <w:spacing w:line="240" w:lineRule="auto"/>
              <w:contextualSpacing/>
              <w:rPr>
                <w:rFonts w:cs="Times New Roman"/>
                <w:sz w:val="16"/>
                <w:szCs w:val="16"/>
              </w:rPr>
            </w:pPr>
            <w:r>
              <w:rPr>
                <w:rFonts w:cs="Times New Roman"/>
                <w:sz w:val="16"/>
                <w:szCs w:val="16"/>
              </w:rPr>
              <w:t>0.001</w:t>
            </w:r>
          </w:p>
        </w:tc>
        <w:tc>
          <w:tcPr>
            <w:tcW w:w="709" w:type="dxa"/>
          </w:tcPr>
          <w:p w14:paraId="0B45BA3E" w14:textId="77777777" w:rsidR="00A66180" w:rsidRPr="00AC6950" w:rsidRDefault="00A66180" w:rsidP="00B53D1B">
            <w:pPr>
              <w:spacing w:line="240" w:lineRule="auto"/>
              <w:contextualSpacing/>
              <w:rPr>
                <w:rFonts w:cs="Times New Roman"/>
                <w:sz w:val="16"/>
                <w:szCs w:val="16"/>
              </w:rPr>
            </w:pPr>
            <w:r>
              <w:rPr>
                <w:rFonts w:cs="Times New Roman"/>
                <w:sz w:val="16"/>
                <w:szCs w:val="16"/>
              </w:rPr>
              <w:t>0.009</w:t>
            </w:r>
          </w:p>
        </w:tc>
        <w:tc>
          <w:tcPr>
            <w:tcW w:w="708" w:type="dxa"/>
            <w:shd w:val="clear" w:color="auto" w:fill="D9D9D9" w:themeFill="background1" w:themeFillShade="D9"/>
          </w:tcPr>
          <w:p w14:paraId="0D0688E2" w14:textId="77777777" w:rsidR="00A66180" w:rsidRPr="00F315E7" w:rsidRDefault="00A66180" w:rsidP="00B53D1B">
            <w:pPr>
              <w:spacing w:line="240" w:lineRule="auto"/>
              <w:contextualSpacing/>
              <w:rPr>
                <w:rFonts w:cs="Times New Roman"/>
                <w:sz w:val="16"/>
                <w:szCs w:val="16"/>
              </w:rPr>
            </w:pPr>
          </w:p>
        </w:tc>
        <w:tc>
          <w:tcPr>
            <w:tcW w:w="709" w:type="dxa"/>
          </w:tcPr>
          <w:p w14:paraId="4EBE0DF5" w14:textId="77777777" w:rsidR="00A66180" w:rsidRPr="00F315E7" w:rsidRDefault="00A66180" w:rsidP="00B53D1B">
            <w:pPr>
              <w:spacing w:line="240" w:lineRule="auto"/>
              <w:contextualSpacing/>
              <w:rPr>
                <w:rFonts w:cs="Times New Roman"/>
                <w:sz w:val="16"/>
                <w:szCs w:val="16"/>
              </w:rPr>
            </w:pPr>
            <w:r>
              <w:rPr>
                <w:rFonts w:cs="Times New Roman"/>
                <w:sz w:val="16"/>
                <w:szCs w:val="16"/>
              </w:rPr>
              <w:t>0.001</w:t>
            </w:r>
          </w:p>
        </w:tc>
        <w:tc>
          <w:tcPr>
            <w:tcW w:w="709" w:type="dxa"/>
            <w:shd w:val="clear" w:color="auto" w:fill="D9D9D9" w:themeFill="background1" w:themeFillShade="D9"/>
          </w:tcPr>
          <w:p w14:paraId="6C2A5142"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2E7C4857"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70EFF2B7"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403F50C4" w14:textId="77777777" w:rsidR="00A66180" w:rsidRDefault="00A66180" w:rsidP="00B53D1B">
            <w:pPr>
              <w:spacing w:line="240" w:lineRule="auto"/>
              <w:contextualSpacing/>
              <w:rPr>
                <w:rFonts w:cs="Times New Roman"/>
                <w:sz w:val="16"/>
                <w:szCs w:val="16"/>
              </w:rPr>
            </w:pPr>
          </w:p>
        </w:tc>
      </w:tr>
      <w:tr w:rsidR="00A66180" w:rsidRPr="00F315E7" w14:paraId="087395DE" w14:textId="77777777" w:rsidTr="00B53D1B">
        <w:tc>
          <w:tcPr>
            <w:tcW w:w="1413" w:type="dxa"/>
          </w:tcPr>
          <w:p w14:paraId="1A6521EB" w14:textId="77777777" w:rsidR="00A66180" w:rsidRPr="0023499A" w:rsidRDefault="00A66180" w:rsidP="00B53D1B">
            <w:pPr>
              <w:spacing w:line="240" w:lineRule="auto"/>
              <w:contextualSpacing/>
              <w:rPr>
                <w:rFonts w:cs="Times New Roman"/>
                <w:sz w:val="16"/>
                <w:szCs w:val="16"/>
              </w:rPr>
            </w:pPr>
            <w:r>
              <w:rPr>
                <w:rFonts w:cs="Times New Roman"/>
                <w:sz w:val="16"/>
                <w:szCs w:val="16"/>
              </w:rPr>
              <w:t>Dawoo 2023</w:t>
            </w:r>
            <w:r>
              <w:rPr>
                <w:rFonts w:cs="Times New Roman"/>
                <w:sz w:val="16"/>
                <w:szCs w:val="16"/>
              </w:rPr>
              <w:fldChar w:fldCharType="begin" w:fldLock="1"/>
            </w:r>
            <w:r>
              <w:rPr>
                <w:rFonts w:cs="Times New Roman"/>
                <w:sz w:val="16"/>
                <w:szCs w:val="16"/>
              </w:rPr>
              <w:instrText>ADDIN CSL_CITATION {"citationItems":[{"id":"ITEM-1","itemData":{"DOI":"10.51329/mehdiophthal1467","ISBN":"0000000217279","abstract":"ABSTRACT Background: In non-glaucomatous eyes, many factors impact intraocular pressure (IOP) reduction following phacoemulsification. This study aimed to determine the relationship between changes in IOP and alterations in anterior chamber biometric measurements using the Pentacam Scheimpflug anterior segment imaging system before and after uneventful phacoemulsification in non-glaucomatous eyes. Methods: This prospective interventional study included patients with ages of 20 – 80 years, no known systemic diseases, and visually significant cataracts necessitating phacoemulsification with posterior chamber intraocular lens implantation. The preoperative and two-month postoperative IOPs were measured using a Goldmann applanation tonometer, and the iridocorneal angle (ICA) in four quadrants (superior, inferior, nasal, and temporal), anterior chamber depth (ACD), and anterior chamber volume (ACV) were measured using the Pentacam. Results: Forty-two eyes of 42 patients with a mean (standard deviation [SD]) age of 56.8 (10.7) years were included; 22 (52%) were men and 20 (48%) were women. The eyes demonstrated statistically significant changes in postoperative IOP, ACD, ACV, and in widening of the ICA (all P &lt; 0.05), with a mean (SD) IOP reduction of 4.5 (2.7) mmHg, ACD deepening of 0.7 (0.6) mm, ACV increase of 33.2 (21.1) mm3, and ICA widening of 7.5o (6.4o), 12.4o (7.7o), 9.1o (7.1o), and 11.5o (6.1o) in the superior, inferior, temporal, and nasal quadrants, respectively. A significant positive correlation was detected between pre- and postoperative IOP (r = + 0.58; P &lt; 0.001) and between pre- and postoperative ACD (r = + 0.50; P &lt; 0.001). Significant negative correlations were detected between preoperative ACV and changes in ACV (r = - 0.42; P &lt; 0.001) and between preoperative ICA and changes in ICA (r = - 0.02; P = 0.001). However, no significant correlations were observed between the changes in IOP and patient age (r = + 0.001; P = 0.957) and axial length of the eye (r = + 0.13; P = 0.221), or changes in ICA (r = - 0.01; P = 0.945), ACD (r = + 0.01; P = 0.945), and ACV (r = - 0.12; P = 0.599). Conclusions: We observed a significant reduction in IOP, widening of the ICA, and increases in ACD and ACV after phacoemulsification; however, there was no significant correlation between IOP and other biometric variables. Further studies are required to determine the exact mechanisms underlying these effects.","author":[{"dropping-particle":"","family":"Dawood","given":"Yousif Farhan","non-dropping-particle":"","parse-names":false,"suffix":""},{"dropping-particle":"","family":"Issa","given":"Ammar Fouad","non-dropping-particle":"","parse-names":false,"suffix":""},{"dropping-particle":"","family":"Salah","given":"Sarmad","non-dropping-particle":"","parse-names":false,"suffix":""},{"dropping-particle":"","family":"Ali","given":"Mohammed","non-dropping-particle":"","parse-names":false,"suffix":""}],"container-title":"MedHypothesisDiscovInnovOphthalmol","id":"ITEM-1","issued":{"date-parts":[["2023"]]},"page":"28-35","title":"Changes in anterior chamber biometry and intraocular pressure after uneventful phacoemulsification in non-glaucomatous eyes","type":"article-journal","volume":"12"},"uris":["http://www.mendeley.com/documents/?uuid=e859c256-e54e-4337-ac1e-0d017048636a"]}],"mendeley":{"formattedCitation":"[57]","plainTextFormattedCitation":"[57]","previouslyFormattedCitation":"[57]"},"properties":{"noteIndex":0},"schema":"https://github.com/citation-style-language/schema/raw/master/csl-citation.json"}</w:instrText>
            </w:r>
            <w:r>
              <w:rPr>
                <w:rFonts w:cs="Times New Roman"/>
                <w:sz w:val="16"/>
                <w:szCs w:val="16"/>
              </w:rPr>
              <w:fldChar w:fldCharType="separate"/>
            </w:r>
            <w:r w:rsidRPr="00A65311">
              <w:rPr>
                <w:rFonts w:cs="Times New Roman"/>
                <w:noProof/>
                <w:sz w:val="16"/>
                <w:szCs w:val="16"/>
              </w:rPr>
              <w:t>[57]</w:t>
            </w:r>
            <w:r>
              <w:rPr>
                <w:rFonts w:cs="Times New Roman"/>
                <w:sz w:val="16"/>
                <w:szCs w:val="16"/>
              </w:rPr>
              <w:fldChar w:fldCharType="end"/>
            </w:r>
          </w:p>
        </w:tc>
        <w:tc>
          <w:tcPr>
            <w:tcW w:w="992" w:type="dxa"/>
          </w:tcPr>
          <w:p w14:paraId="34D2E500" w14:textId="77777777" w:rsidR="00A66180" w:rsidRDefault="00A66180" w:rsidP="00B53D1B">
            <w:pPr>
              <w:spacing w:line="240" w:lineRule="auto"/>
              <w:contextualSpacing/>
              <w:rPr>
                <w:rFonts w:cs="Times New Roman"/>
                <w:sz w:val="16"/>
                <w:szCs w:val="16"/>
              </w:rPr>
            </w:pPr>
            <w:r>
              <w:rPr>
                <w:rFonts w:cs="Times New Roman"/>
                <w:sz w:val="16"/>
                <w:szCs w:val="16"/>
              </w:rPr>
              <w:t>42/42, pros</w:t>
            </w:r>
          </w:p>
        </w:tc>
        <w:tc>
          <w:tcPr>
            <w:tcW w:w="709" w:type="dxa"/>
          </w:tcPr>
          <w:p w14:paraId="19A8066C" w14:textId="77777777" w:rsidR="00A66180" w:rsidRDefault="00A66180" w:rsidP="00B53D1B">
            <w:pPr>
              <w:spacing w:line="240" w:lineRule="auto"/>
              <w:contextualSpacing/>
              <w:rPr>
                <w:rFonts w:cs="Times New Roman"/>
                <w:sz w:val="16"/>
                <w:szCs w:val="16"/>
              </w:rPr>
            </w:pPr>
            <w:r>
              <w:rPr>
                <w:rFonts w:cs="Times New Roman"/>
                <w:sz w:val="16"/>
                <w:szCs w:val="16"/>
              </w:rPr>
              <w:t>2m</w:t>
            </w:r>
          </w:p>
        </w:tc>
        <w:tc>
          <w:tcPr>
            <w:tcW w:w="1276" w:type="dxa"/>
          </w:tcPr>
          <w:p w14:paraId="5E0B1368"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69F46322" w14:textId="77777777" w:rsidR="00A66180"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5F8BEDD6"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16300675"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4B747691" w14:textId="77777777" w:rsidR="00A66180" w:rsidRPr="00F315E7" w:rsidRDefault="00A66180" w:rsidP="00B53D1B">
            <w:pPr>
              <w:spacing w:line="240" w:lineRule="auto"/>
              <w:contextualSpacing/>
              <w:rPr>
                <w:rFonts w:cs="Times New Roman"/>
                <w:sz w:val="16"/>
                <w:szCs w:val="16"/>
              </w:rPr>
            </w:pPr>
          </w:p>
        </w:tc>
        <w:tc>
          <w:tcPr>
            <w:tcW w:w="1134" w:type="dxa"/>
          </w:tcPr>
          <w:p w14:paraId="4DF57E21" w14:textId="77777777" w:rsidR="00A66180" w:rsidRDefault="00A66180" w:rsidP="00B53D1B">
            <w:pPr>
              <w:spacing w:line="240" w:lineRule="auto"/>
              <w:contextualSpacing/>
              <w:rPr>
                <w:rFonts w:cs="Times New Roman"/>
                <w:sz w:val="16"/>
                <w:szCs w:val="16"/>
              </w:rPr>
            </w:pPr>
            <w:r>
              <w:rPr>
                <w:rFonts w:cs="Times New Roman"/>
                <w:sz w:val="16"/>
                <w:szCs w:val="16"/>
              </w:rPr>
              <w:t>r=0.58</w:t>
            </w:r>
          </w:p>
        </w:tc>
        <w:tc>
          <w:tcPr>
            <w:tcW w:w="709" w:type="dxa"/>
            <w:shd w:val="clear" w:color="auto" w:fill="D9D9D9" w:themeFill="background1" w:themeFillShade="D9"/>
          </w:tcPr>
          <w:p w14:paraId="5DF48F94"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0A350792"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2F70279C"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CAC4EA8"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79526BB4"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9FACF26"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55E9E142" w14:textId="77777777" w:rsidR="00A66180" w:rsidRDefault="00A66180" w:rsidP="00B53D1B">
            <w:pPr>
              <w:spacing w:line="240" w:lineRule="auto"/>
              <w:contextualSpacing/>
              <w:rPr>
                <w:rFonts w:cs="Times New Roman"/>
                <w:sz w:val="16"/>
                <w:szCs w:val="16"/>
              </w:rPr>
            </w:pPr>
          </w:p>
        </w:tc>
      </w:tr>
      <w:tr w:rsidR="00A66180" w:rsidRPr="00F315E7" w14:paraId="3EFDB20A" w14:textId="77777777" w:rsidTr="00B53D1B">
        <w:tc>
          <w:tcPr>
            <w:tcW w:w="1413" w:type="dxa"/>
          </w:tcPr>
          <w:p w14:paraId="554926E9"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DeVienc 2023</w:t>
            </w:r>
            <w:r w:rsidRPr="0023499A">
              <w:rPr>
                <w:rFonts w:cs="Times New Roman"/>
                <w:sz w:val="16"/>
                <w:szCs w:val="16"/>
              </w:rPr>
              <w:fldChar w:fldCharType="begin" w:fldLock="1"/>
            </w:r>
            <w:r>
              <w:rPr>
                <w:rFonts w:cs="Times New Roman"/>
                <w:sz w:val="16"/>
                <w:szCs w:val="16"/>
              </w:rPr>
              <w:instrText>ADDIN CSL_CITATION {"citationItems":[{"id":"ITEM-1","itemData":{"DOI":"10.1007/s10792-022-02427-x","ISBN":"0123456789","ISSN":"15732630","PMID":"35870049","abstract":"Purpose: To evaluate the association between postoperative intraocular pressure (IOP) reduction and phacoemulsification parameters in patients who underwent both conventional phacoemulsification surgery (CPS) and femtosecond laser-assisted cataract surgery (FLACS). Methods: This was a prospective multicenter comparative study that enrolled 90 participants who underwent cataract surgery at the University of Maryland Medical System and the Wilmer Eye Institute. Patients underwent FLACS in one eye and CPS in the fellow eye. IOP was measured prior to surgery and monitored through six months postoperatively. Demographic, clinical, biometric, and intraoperative variables including cumulative dissipated energy (CDE), aspiration time, and phacoemulsification time were analyzed for any significant association with postoperative IOP. Postoperative IOP reduction was the primary outcome variable. A secondary goal of the study was to determine differences in postoperative IOP reduction between CPS and FLACS cohorts. Results: In total, 157 non-glaucomatous eyes were included. Using multivariable analysis, we found preoperative IOP to be consistently associated with postoperative IOP reduction in the entire cohort. At the 6-month follow-up visit, there was a 12.4% reduction in IOP (−2.2 ± 3.4 mm Hg) seen, with no statistically significant difference between FLACS and CPS (12.3% ± 19.4% vs 12.5% ± 19.3%, respectively, p = 0.32). FLACS reduced the CDE required for phacoemulsification (6.6 ± 4.4%-seconds vs 8.6 ± 6.9%-seconds, respectively, p &lt; 0.05). CDE was a predictor of IOP response at 6 months, but subgroup analysis revealed that this trend was driven by seven eyes requiring high CDE, and for the majority of eyes, CDE did not influence the size of the decrease. The seven eyes experiencing highest CDE were less likely to show IOP reduction at 6 months. Conclusion: Both FLACS and CPS resulted in similar and significant IOP reductions through 6 months after surgery. Preoperative IOP was significantly associated with IOP reduction, and CDE generally did not influence the size of the decrease.","author":[{"dropping-particle":"","family":"Devience","given":"Eva X.","non-dropping-particle":"","parse-names":false,"suffix":""},{"dropping-particle":"","family":"Awidi","given":"Abdelhalim","non-dropping-particle":"","parse-names":false,"suffix":""},{"dropping-particle":"","family":"Kalarn","given":"Sachin","non-dropping-particle":"","parse-names":false,"suffix":""},{"dropping-particle":"","family":"DeVience","given":"Stephen","non-dropping-particle":"","parse-names":false,"suffix":""},{"dropping-particle":"","family":"Bui","given":"Brendan","non-dropping-particle":"","parse-names":false,"suffix":""},{"dropping-particle":"","family":"Munir","given":"Wuqaas M.","non-dropping-particle":"","parse-names":false,"suffix":""},{"dropping-particle":"","family":"Kaleem","given":"Mona A.","non-dropping-particle":"","parse-names":false,"suffix":""},{"dropping-particle":"","family":"Im","given":"Lily","non-dropping-particle":"","parse-names":false,"suffix":""},{"dropping-particle":"","family":"Jeng","given":"Bennie H.","non-dropping-particle":"","parse-names":false,"suffix":""},{"dropping-particle":"","family":"Daoud","given":"Yassine","non-dropping-particle":"","parse-names":false,"suffix":""},{"dropping-particle":"","family":"Saeedi","given":"Osamah J.","non-dropping-particle":"","parse-names":false,"suffix":""}],"container-title":"International Ophthalmology","id":"ITEM-1","issue":"1","issued":{"date-parts":[["2023"]]},"page":"285-292","publisher":"Springer Netherlands","title":"Predictors of intraocular pressure reduction after femtosecond laser-assisted cataract surgery versus conventional phacoemulsification surgery: a prospective trial","type":"article-journal","volume":"43"},"uris":["http://www.mendeley.com/documents/?uuid=c676666c-1dd8-4053-b2e5-a3b70a6567d4"]}],"mendeley":{"formattedCitation":"[13]","plainTextFormattedCitation":"[13]","previouslyFormattedCitation":"[13]"},"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13]</w:t>
            </w:r>
            <w:r w:rsidRPr="0023499A">
              <w:rPr>
                <w:rFonts w:cs="Times New Roman"/>
                <w:sz w:val="16"/>
                <w:szCs w:val="16"/>
              </w:rPr>
              <w:fldChar w:fldCharType="end"/>
            </w:r>
          </w:p>
        </w:tc>
        <w:tc>
          <w:tcPr>
            <w:tcW w:w="992" w:type="dxa"/>
          </w:tcPr>
          <w:p w14:paraId="72669A80" w14:textId="77777777" w:rsidR="00A66180" w:rsidRDefault="00A66180" w:rsidP="00B53D1B">
            <w:pPr>
              <w:spacing w:line="240" w:lineRule="auto"/>
              <w:contextualSpacing/>
              <w:rPr>
                <w:rFonts w:cs="Times New Roman"/>
                <w:sz w:val="16"/>
                <w:szCs w:val="16"/>
              </w:rPr>
            </w:pPr>
            <w:r>
              <w:rPr>
                <w:rFonts w:cs="Times New Roman"/>
                <w:sz w:val="16"/>
                <w:szCs w:val="16"/>
              </w:rPr>
              <w:t>90/90, pros</w:t>
            </w:r>
          </w:p>
        </w:tc>
        <w:tc>
          <w:tcPr>
            <w:tcW w:w="709" w:type="dxa"/>
          </w:tcPr>
          <w:p w14:paraId="654202E1" w14:textId="77777777" w:rsidR="00A66180" w:rsidRPr="00F315E7" w:rsidRDefault="00A66180" w:rsidP="00B53D1B">
            <w:pPr>
              <w:spacing w:line="240" w:lineRule="auto"/>
              <w:contextualSpacing/>
              <w:rPr>
                <w:rFonts w:cs="Times New Roman"/>
                <w:sz w:val="16"/>
                <w:szCs w:val="16"/>
              </w:rPr>
            </w:pPr>
            <w:r>
              <w:rPr>
                <w:rFonts w:cs="Times New Roman"/>
                <w:sz w:val="16"/>
                <w:szCs w:val="16"/>
              </w:rPr>
              <w:t>6m</w:t>
            </w:r>
          </w:p>
        </w:tc>
        <w:tc>
          <w:tcPr>
            <w:tcW w:w="1276" w:type="dxa"/>
          </w:tcPr>
          <w:p w14:paraId="30755E9C" w14:textId="77777777" w:rsidR="00A66180" w:rsidRPr="00F315E7"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21BB5D97" w14:textId="77777777" w:rsidR="00A66180" w:rsidRPr="00F315E7" w:rsidRDefault="00A66180" w:rsidP="00B53D1B">
            <w:pPr>
              <w:spacing w:line="240" w:lineRule="auto"/>
              <w:contextualSpacing/>
              <w:rPr>
                <w:rFonts w:cs="Times New Roman"/>
                <w:sz w:val="16"/>
                <w:szCs w:val="16"/>
              </w:rPr>
            </w:pPr>
            <w:r>
              <w:rPr>
                <w:rFonts w:cs="Times New Roman"/>
                <w:sz w:val="16"/>
                <w:szCs w:val="16"/>
              </w:rPr>
              <w:t>UV %C</w:t>
            </w:r>
          </w:p>
        </w:tc>
        <w:tc>
          <w:tcPr>
            <w:tcW w:w="851" w:type="dxa"/>
          </w:tcPr>
          <w:p w14:paraId="2C02384F"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6C36E8FE"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11953E41" w14:textId="77777777" w:rsidR="00A66180" w:rsidRPr="00F315E7" w:rsidRDefault="00A66180" w:rsidP="00B53D1B">
            <w:pPr>
              <w:spacing w:line="240" w:lineRule="auto"/>
              <w:contextualSpacing/>
              <w:rPr>
                <w:rFonts w:cs="Times New Roman"/>
                <w:sz w:val="16"/>
                <w:szCs w:val="16"/>
              </w:rPr>
            </w:pPr>
          </w:p>
        </w:tc>
        <w:tc>
          <w:tcPr>
            <w:tcW w:w="1134" w:type="dxa"/>
          </w:tcPr>
          <w:p w14:paraId="2581FF55" w14:textId="77777777" w:rsidR="00A66180" w:rsidRPr="00F315E7" w:rsidRDefault="00A66180" w:rsidP="00B53D1B">
            <w:pPr>
              <w:spacing w:line="240" w:lineRule="auto"/>
              <w:contextualSpacing/>
              <w:rPr>
                <w:rFonts w:cs="Times New Roman"/>
                <w:sz w:val="16"/>
                <w:szCs w:val="16"/>
              </w:rPr>
            </w:pPr>
            <w:r>
              <w:rPr>
                <w:rFonts w:cs="Times New Roman"/>
                <w:sz w:val="16"/>
                <w:szCs w:val="16"/>
              </w:rPr>
              <w:t>&lt;0.001</w:t>
            </w:r>
          </w:p>
        </w:tc>
        <w:tc>
          <w:tcPr>
            <w:tcW w:w="709" w:type="dxa"/>
            <w:shd w:val="clear" w:color="auto" w:fill="D9D9D9" w:themeFill="background1" w:themeFillShade="D9"/>
          </w:tcPr>
          <w:p w14:paraId="072D30CE"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6BB608E7"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1807D5B"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955D436"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CBB18BF"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0B13E69" w14:textId="77777777" w:rsidR="00A66180" w:rsidRPr="00F315E7" w:rsidRDefault="00A66180" w:rsidP="00B53D1B">
            <w:pPr>
              <w:spacing w:line="240" w:lineRule="auto"/>
              <w:contextualSpacing/>
              <w:rPr>
                <w:rFonts w:cs="Times New Roman"/>
                <w:sz w:val="16"/>
                <w:szCs w:val="16"/>
              </w:rPr>
            </w:pPr>
          </w:p>
        </w:tc>
        <w:tc>
          <w:tcPr>
            <w:tcW w:w="1559" w:type="dxa"/>
          </w:tcPr>
          <w:p w14:paraId="0AB4390F" w14:textId="77777777" w:rsidR="00A66180" w:rsidRPr="00F315E7" w:rsidRDefault="00A66180" w:rsidP="00B53D1B">
            <w:pPr>
              <w:spacing w:line="240" w:lineRule="auto"/>
              <w:contextualSpacing/>
              <w:rPr>
                <w:rFonts w:cs="Times New Roman"/>
                <w:sz w:val="16"/>
                <w:szCs w:val="16"/>
              </w:rPr>
            </w:pPr>
            <w:r>
              <w:rPr>
                <w:rFonts w:cs="Times New Roman"/>
                <w:sz w:val="16"/>
                <w:szCs w:val="16"/>
              </w:rPr>
              <w:t>CDE &amp; FLACS NS</w:t>
            </w:r>
          </w:p>
        </w:tc>
      </w:tr>
      <w:tr w:rsidR="00A66180" w:rsidRPr="00E91446" w14:paraId="1EED3758" w14:textId="77777777" w:rsidTr="00B53D1B">
        <w:tc>
          <w:tcPr>
            <w:tcW w:w="1413" w:type="dxa"/>
          </w:tcPr>
          <w:p w14:paraId="25A40F50"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Kader 2022</w:t>
            </w:r>
            <w:r w:rsidRPr="00E267D6">
              <w:rPr>
                <w:sz w:val="16"/>
                <w:szCs w:val="16"/>
              </w:rPr>
              <w:fldChar w:fldCharType="begin" w:fldLock="1"/>
            </w:r>
            <w:r>
              <w:rPr>
                <w:sz w:val="16"/>
                <w:szCs w:val="16"/>
              </w:rPr>
              <w:instrText>ADDIN CSL_CITATION {"citationItems":[{"id":"ITEM-1","itemData":{"DOI":"10.4103/ijo.IJO","ISBN":"1177-5467","ISSN":"1471-2415","PMID":"10071898","abstract":"Purpose: To assess anterior chamber configuration changes during phacoemulsification in primary angle‑closure suspect (PACS/PAC) and primary open‑angle glaucoma (POAG). Methods: Prospective observational comparative study of anterior segment optical coherence tomography (AS‑OCT) findings before and after phacoemulsification on three groups of patients (PACS/PAC, POAG, and controls). Data were collected over a period of 9 months. Main outcome measures included mean change in anterior chamber depth (ACD), angle opening distance (AOD), and trabecular iris space area (TISA). Results: 153 patients (51 PACS/PAC, 51 POAG, and 51 controls) were included in the study. Change in all parameters (ACD, AOD at 500 um, and AOD at 750 um) between the groups demonstrated a greater change in PACS/PAC as compared to POAG and controls. AOD at 750 µm in the temporal quadrant, which has been considered to be having the highest correlation or best representation of the angle, increased in all groups after phacoemulsification (463.59 ± 10.99 vs. 656.27 ± 9.73 mm in PACS; 521.29 ± 16.36 vs. 674.37 ± 8.72 mm in POAG; 549.27 ± 12.40 vs. 702.82 ± 13.04 mm in controls, (P &lt; 0.001). After phacoemulsification, intraocular pressure (IOP) decreased by 2.75 ± 1.17 mm Hg in PACS/PAC (P &lt; 0.001), 2.14 ± 1.33 mm Hg in POAG and 1.90 ± 1.25 mm Hg in controls and it was statistically significant in the PACS group compared to control (P &lt; 0.001). Conclusion: Phacoemulsification with intraocular lens implantation is associated with increase in the ACD and angle parameters and a corresponding decrease in IOP. Findings were more pronounced in PACS/PAC suggesting early phacoemulsification may be a treatment option in this group.","author":[{"dropping-particle":"","family":"Kader","given":"MA","non-dropping-particle":"","parse-names":false,"suffix":""},{"dropping-particle":"","family":"Pradhan","given":"A","non-dropping-particle":"","parse-names":false,"suffix":""},{"dropping-particle":"","family":"Shukla","given":"AG","non-dropping-particle":"","parse-names":false,"suffix":""},{"dropping-particle":"","family":"Maheswari","given":"D","non-dropping-particle":"","parse-names":false,"suffix":""},{"dropping-particle":"","family":"Ramakrishnan","given":"R","non-dropping-particle":"","parse-names":false,"suffix":""},{"dropping-particle":"","family":"Midya","given":"D","non-dropping-particle":"","parse-names":false,"suffix":""}],"container-title":"Indian J Ophthalmol","id":"ITEM-1","issued":{"date-parts":[["2022"]]},"page":"574-579","title":"Lowering of intraocular pressure after phacoemulsification in primary open-angle and angle-closure glaucoma: Correlation with lens thickness","type":"article-journal","volume":"70"},"uris":["http://www.mendeley.com/documents/?uuid=bcc0319e-2351-4c08-a812-2940cdff5be2"]}],"mendeley":{"formattedCitation":"[14]","plainTextFormattedCitation":"[14]","previouslyFormattedCitation":"[14]"},"properties":{"noteIndex":0},"schema":"https://github.com/citation-style-language/schema/raw/master/csl-citation.json"}</w:instrText>
            </w:r>
            <w:r w:rsidRPr="00E267D6">
              <w:rPr>
                <w:sz w:val="16"/>
                <w:szCs w:val="16"/>
              </w:rPr>
              <w:fldChar w:fldCharType="separate"/>
            </w:r>
            <w:r w:rsidRPr="002F753C">
              <w:rPr>
                <w:noProof/>
                <w:sz w:val="16"/>
                <w:szCs w:val="16"/>
              </w:rPr>
              <w:t>[14]</w:t>
            </w:r>
            <w:r w:rsidRPr="00E267D6">
              <w:rPr>
                <w:sz w:val="16"/>
                <w:szCs w:val="16"/>
              </w:rPr>
              <w:fldChar w:fldCharType="end"/>
            </w:r>
          </w:p>
        </w:tc>
        <w:tc>
          <w:tcPr>
            <w:tcW w:w="992" w:type="dxa"/>
          </w:tcPr>
          <w:p w14:paraId="21EC3633" w14:textId="77777777" w:rsidR="00A66180" w:rsidRDefault="00A66180" w:rsidP="00B53D1B">
            <w:pPr>
              <w:spacing w:line="240" w:lineRule="auto"/>
              <w:contextualSpacing/>
              <w:rPr>
                <w:rFonts w:cs="Times New Roman"/>
                <w:sz w:val="16"/>
                <w:szCs w:val="16"/>
              </w:rPr>
            </w:pPr>
            <w:r>
              <w:rPr>
                <w:rFonts w:cs="Times New Roman"/>
                <w:sz w:val="16"/>
                <w:szCs w:val="16"/>
              </w:rPr>
              <w:t>51/51, pros</w:t>
            </w:r>
          </w:p>
        </w:tc>
        <w:tc>
          <w:tcPr>
            <w:tcW w:w="709" w:type="dxa"/>
          </w:tcPr>
          <w:p w14:paraId="7DE7F699" w14:textId="77777777" w:rsidR="00A66180" w:rsidRDefault="00A66180" w:rsidP="00B53D1B">
            <w:pPr>
              <w:spacing w:line="240" w:lineRule="auto"/>
              <w:contextualSpacing/>
              <w:rPr>
                <w:rFonts w:cs="Times New Roman"/>
                <w:sz w:val="16"/>
                <w:szCs w:val="16"/>
              </w:rPr>
            </w:pPr>
            <w:r>
              <w:rPr>
                <w:rFonts w:cs="Times New Roman"/>
                <w:sz w:val="16"/>
                <w:szCs w:val="16"/>
              </w:rPr>
              <w:t>3m</w:t>
            </w:r>
          </w:p>
        </w:tc>
        <w:tc>
          <w:tcPr>
            <w:tcW w:w="1276" w:type="dxa"/>
          </w:tcPr>
          <w:p w14:paraId="46EC5500"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7385BFEE" w14:textId="77777777" w:rsidR="00A66180" w:rsidRDefault="00A66180" w:rsidP="00B53D1B">
            <w:pPr>
              <w:spacing w:line="240" w:lineRule="auto"/>
              <w:contextualSpacing/>
              <w:rPr>
                <w:rFonts w:cs="Times New Roman"/>
                <w:sz w:val="16"/>
                <w:szCs w:val="16"/>
              </w:rPr>
            </w:pPr>
            <w:r>
              <w:rPr>
                <w:rFonts w:cs="Times New Roman"/>
                <w:sz w:val="16"/>
                <w:szCs w:val="16"/>
              </w:rPr>
              <w:t>UV%C</w:t>
            </w:r>
          </w:p>
        </w:tc>
        <w:tc>
          <w:tcPr>
            <w:tcW w:w="851" w:type="dxa"/>
            <w:shd w:val="clear" w:color="auto" w:fill="D9D9D9" w:themeFill="background1" w:themeFillShade="D9"/>
          </w:tcPr>
          <w:p w14:paraId="6D2112FB" w14:textId="77777777" w:rsidR="00A66180"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28E21B66"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0541E768" w14:textId="77777777" w:rsidR="00A66180" w:rsidRPr="00F315E7"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4C5741F8"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A8AA1FB"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437500B0" w14:textId="77777777" w:rsidR="00A66180" w:rsidRPr="00F315E7" w:rsidRDefault="00A66180" w:rsidP="00B53D1B">
            <w:pPr>
              <w:spacing w:line="240" w:lineRule="auto"/>
              <w:contextualSpacing/>
              <w:rPr>
                <w:rFonts w:cs="Times New Roman"/>
                <w:sz w:val="16"/>
                <w:szCs w:val="16"/>
              </w:rPr>
            </w:pPr>
          </w:p>
        </w:tc>
        <w:tc>
          <w:tcPr>
            <w:tcW w:w="709" w:type="dxa"/>
            <w:shd w:val="clear" w:color="auto" w:fill="FFFFFF" w:themeFill="background1"/>
          </w:tcPr>
          <w:p w14:paraId="7AA825FE"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1FC67B1C" w14:textId="77777777" w:rsidR="00A66180" w:rsidRPr="00F315E7" w:rsidRDefault="00A66180" w:rsidP="00B53D1B">
            <w:pPr>
              <w:spacing w:line="240" w:lineRule="auto"/>
              <w:contextualSpacing/>
              <w:rPr>
                <w:rFonts w:cs="Times New Roman"/>
                <w:sz w:val="16"/>
                <w:szCs w:val="16"/>
              </w:rPr>
            </w:pPr>
          </w:p>
        </w:tc>
        <w:tc>
          <w:tcPr>
            <w:tcW w:w="567" w:type="dxa"/>
            <w:shd w:val="clear" w:color="auto" w:fill="FFFFFF" w:themeFill="background1"/>
          </w:tcPr>
          <w:p w14:paraId="1C6DA223"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4F1DEB3"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3DF94588" w14:textId="77777777" w:rsidR="00A66180" w:rsidRPr="00F315E7" w:rsidRDefault="00A66180" w:rsidP="00B53D1B">
            <w:pPr>
              <w:spacing w:line="240" w:lineRule="auto"/>
              <w:contextualSpacing/>
              <w:rPr>
                <w:rFonts w:cs="Times New Roman"/>
                <w:sz w:val="16"/>
                <w:szCs w:val="16"/>
              </w:rPr>
            </w:pPr>
          </w:p>
        </w:tc>
      </w:tr>
      <w:tr w:rsidR="00A66180" w:rsidRPr="00E91446" w14:paraId="69410EE7" w14:textId="77777777" w:rsidTr="00B53D1B">
        <w:tc>
          <w:tcPr>
            <w:tcW w:w="1413" w:type="dxa"/>
          </w:tcPr>
          <w:p w14:paraId="0D70E2A5"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El-All 2022</w:t>
            </w:r>
            <w:r w:rsidRPr="0023499A">
              <w:rPr>
                <w:rFonts w:cs="Times New Roman"/>
                <w:sz w:val="16"/>
                <w:szCs w:val="16"/>
              </w:rPr>
              <w:fldChar w:fldCharType="begin" w:fldLock="1"/>
            </w:r>
            <w:r>
              <w:rPr>
                <w:rFonts w:cs="Times New Roman"/>
                <w:sz w:val="16"/>
                <w:szCs w:val="16"/>
              </w:rPr>
              <w:instrText>ADDIN CSL_CITATION {"citationItems":[{"id":"ITEM-1","itemData":{"DOI":"10.21608/amj.2022.212606","author":[{"dropping-particle":"","family":"El-All","given":"Osama Abd El-rahiem Abd","non-dropping-particle":"","parse-names":false,"suffix":""},{"dropping-particle":"","family":"Youseef","given":"Ahmed Mohamed","non-dropping-particle":"","parse-names":false,"suffix":""},{"dropping-particle":"","family":"El-sheikh","given":"Abd El-sameea Azab","non-dropping-particle":"","parse-names":false,"suffix":""}],"container-title":"Al-Azhar Medical Journal","id":"ITEM-1","issue":"1","issued":{"date-parts":[["2022"]]},"page":"245-254","title":"Changes in Intraocular Pressure and Anterior Chamber Depth After Phacoemulsification in Non-Glaucomatous Patients","type":"article-journal","volume":"51"},"uris":["http://www.mendeley.com/documents/?uuid=b2a6429f-7a7b-448f-a611-0f3d2d69a54e"]}],"mendeley":{"formattedCitation":"[25]","plainTextFormattedCitation":"[25]","previouslyFormattedCitation":"[25]"},"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25]</w:t>
            </w:r>
            <w:r w:rsidRPr="0023499A">
              <w:rPr>
                <w:rFonts w:cs="Times New Roman"/>
                <w:sz w:val="16"/>
                <w:szCs w:val="16"/>
              </w:rPr>
              <w:fldChar w:fldCharType="end"/>
            </w:r>
          </w:p>
        </w:tc>
        <w:tc>
          <w:tcPr>
            <w:tcW w:w="992" w:type="dxa"/>
          </w:tcPr>
          <w:p w14:paraId="3EB385D8" w14:textId="77777777" w:rsidR="00A66180" w:rsidRDefault="00A66180" w:rsidP="00B53D1B">
            <w:pPr>
              <w:spacing w:line="240" w:lineRule="auto"/>
              <w:contextualSpacing/>
              <w:rPr>
                <w:rFonts w:cs="Times New Roman"/>
                <w:sz w:val="16"/>
                <w:szCs w:val="16"/>
              </w:rPr>
            </w:pPr>
            <w:r>
              <w:rPr>
                <w:rFonts w:cs="Times New Roman"/>
                <w:sz w:val="16"/>
                <w:szCs w:val="16"/>
              </w:rPr>
              <w:t>100/100, ret</w:t>
            </w:r>
          </w:p>
        </w:tc>
        <w:tc>
          <w:tcPr>
            <w:tcW w:w="709" w:type="dxa"/>
          </w:tcPr>
          <w:p w14:paraId="08228843" w14:textId="77777777" w:rsidR="00A66180" w:rsidRDefault="00A66180" w:rsidP="00B53D1B">
            <w:pPr>
              <w:spacing w:line="240" w:lineRule="auto"/>
              <w:contextualSpacing/>
              <w:rPr>
                <w:rFonts w:cs="Times New Roman"/>
                <w:sz w:val="16"/>
                <w:szCs w:val="16"/>
              </w:rPr>
            </w:pPr>
            <w:r>
              <w:rPr>
                <w:rFonts w:cs="Times New Roman"/>
                <w:sz w:val="16"/>
                <w:szCs w:val="16"/>
              </w:rPr>
              <w:t>1w-3m</w:t>
            </w:r>
          </w:p>
        </w:tc>
        <w:tc>
          <w:tcPr>
            <w:tcW w:w="1276" w:type="dxa"/>
          </w:tcPr>
          <w:p w14:paraId="2FD22F2F" w14:textId="77777777" w:rsidR="00A66180" w:rsidRDefault="00A66180" w:rsidP="00B53D1B">
            <w:pPr>
              <w:spacing w:line="240" w:lineRule="auto"/>
              <w:contextualSpacing/>
              <w:rPr>
                <w:rFonts w:cs="Times New Roman"/>
                <w:sz w:val="16"/>
                <w:szCs w:val="16"/>
              </w:rPr>
            </w:pPr>
            <w:r>
              <w:rPr>
                <w:rFonts w:cs="Times New Roman"/>
                <w:sz w:val="16"/>
                <w:szCs w:val="16"/>
              </w:rPr>
              <w:t>NG no PACS</w:t>
            </w:r>
          </w:p>
        </w:tc>
        <w:tc>
          <w:tcPr>
            <w:tcW w:w="1275" w:type="dxa"/>
          </w:tcPr>
          <w:p w14:paraId="2D68E46F" w14:textId="77777777" w:rsidR="00A66180" w:rsidRPr="00AA1D94" w:rsidRDefault="00A66180" w:rsidP="00B53D1B">
            <w:pPr>
              <w:spacing w:line="240" w:lineRule="auto"/>
              <w:contextualSpacing/>
              <w:rPr>
                <w:rFonts w:cs="Times New Roman"/>
                <w:sz w:val="16"/>
                <w:szCs w:val="16"/>
                <w:vertAlign w:val="superscript"/>
              </w:rPr>
            </w:pPr>
            <w:r>
              <w:rPr>
                <w:rFonts w:cs="Times New Roman"/>
                <w:sz w:val="16"/>
                <w:szCs w:val="16"/>
              </w:rPr>
              <w:t>UV A</w:t>
            </w:r>
            <w:r>
              <w:rPr>
                <w:rFonts w:cs="Times New Roman"/>
                <w:sz w:val="16"/>
                <w:szCs w:val="16"/>
                <w:vertAlign w:val="superscript"/>
              </w:rPr>
              <w:t>iop</w:t>
            </w:r>
          </w:p>
        </w:tc>
        <w:tc>
          <w:tcPr>
            <w:tcW w:w="851" w:type="dxa"/>
          </w:tcPr>
          <w:p w14:paraId="2C103F4E"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06596A08"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2F456E74" w14:textId="77777777" w:rsidR="00A66180" w:rsidRPr="00F315E7"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15AB1ECD"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60C95CF6"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280035F1"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2B221999"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563CBB27"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72E4A653"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48CDB237"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163ACFC2" w14:textId="77777777" w:rsidR="00A66180" w:rsidRPr="00F315E7" w:rsidRDefault="00A66180" w:rsidP="00B53D1B">
            <w:pPr>
              <w:spacing w:line="240" w:lineRule="auto"/>
              <w:contextualSpacing/>
              <w:rPr>
                <w:rFonts w:cs="Times New Roman"/>
                <w:sz w:val="16"/>
                <w:szCs w:val="16"/>
              </w:rPr>
            </w:pPr>
          </w:p>
        </w:tc>
      </w:tr>
      <w:tr w:rsidR="00A66180" w:rsidRPr="00E91446" w14:paraId="62C932E0" w14:textId="77777777" w:rsidTr="00B53D1B">
        <w:tc>
          <w:tcPr>
            <w:tcW w:w="1413" w:type="dxa"/>
            <w:vMerge w:val="restart"/>
          </w:tcPr>
          <w:p w14:paraId="7FE5B46B"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Markic 2022</w:t>
            </w:r>
            <w:r w:rsidRPr="0023499A">
              <w:rPr>
                <w:rFonts w:cs="Times New Roman"/>
                <w:sz w:val="16"/>
                <w:szCs w:val="16"/>
              </w:rPr>
              <w:fldChar w:fldCharType="begin" w:fldLock="1"/>
            </w:r>
            <w:r>
              <w:rPr>
                <w:rFonts w:cs="Times New Roman"/>
                <w:sz w:val="16"/>
                <w:szCs w:val="16"/>
              </w:rPr>
              <w:instrText>ADDIN CSL_CITATION {"citationItems":[{"id":"ITEM-1","itemData":{"DOI":"10.2298/VSP200421081M","ISSN":"24060720","abstract":"Background/Aim. The cataract surgery in eyes with and without glaucoma results in the sustained intraocular pressure (IOP) reduction but it is still unknown which glaucomatous patients will achieve clinically significant reduction. The preoperative IOP and some ocular biometric parameters have been shown as potential predictors of the postoperative IOP reduction. The aim of our prospective intervention study was to evaluate that relationship in medically controlled patients with the pseudoexfoliation glaucoma (PXG) and in the nonglaucomatous patients. Methods. Thirty-one PXG patients (31 eyes) and 31 nonglaucomatous patients (31 eyes), all with clinically significant cataract, were enrolled. The preoperative IOP, anterior chamber depth (ACD), axial length (AL), lens thickness (LT), lens position (LP) [LP = ACD + 0.5 LT], relative lens position (RLP) [RLP = LP/AL] and the pressure-to-depth ratio (PD ratio) [PD ratio = preoperative IOP/preoperative ACD] were evaluated as potential predictors of the IOP change in the 6th postoperative month. Results. In the 6th postoperative month, in the PXG group, the IOP reduction was -3.23 ± 3.41 mmHg (-17.67 ± 16.86%) from the preoperative value of 16.27 ± 3.08 mmHg and in the control group, the reduction was -2.26 ± 1.71 mmHg (-15.06 ± 10.93%) from the preoperative value of 14.53 ± 2.04 mmHg. In the PXG group, the significant predictors of the absolute and the percentage IOP reduction were the preoperative IOP, AL, and PD ratio. In the same group, RLP was shown as a significant predictor of absolute change in the IOP in multivariate analysis, and the percentage IOP change in both the univariate and the multivariate analyses. In the control group, the preoperative IOP and the PD ratio were the only significant parameters that could predict absolute change in the postoperative IOP. Conclusion. The cataract surgery leads to the IOP reduction both in the PXG and nonglaucomatous eye. Predictors monitored in this study are widely available and simply calculable parameters that can be potentially used in managing glaucoma.","author":[{"dropping-particle":"","family":"Markić","given":"Bojana","non-dropping-particle":"","parse-names":false,"suffix":""},{"dropping-particle":"","family":"Mavija","given":"Milka","non-dropping-particle":"","parse-names":false,"suffix":""},{"dropping-particle":"","family":"Smoljanović-Skočić","given":"Saša","non-dropping-particle":"","parse-names":false,"suffix":""},{"dropping-particle":"","family":"Popović","given":"Miljana Tepić","non-dropping-particle":"","parse-names":false,"suffix":""},{"dropping-particle":"","family":"Burgić","given":"Sanela Sanja","non-dropping-particle":"","parse-names":false,"suffix":""}],"container-title":"Vojnosanitetski Pregled","id":"ITEM-1","issue":"1","issued":{"date-parts":[["2022"]]},"page":"31-39","title":"Predictors of intraocular pressure change after cataract surgery in patients with pseudoexfoliation glaucoma and in nonglaucomatous patients","type":"article-journal","volume":"79"},"uris":["http://www.mendeley.com/documents/?uuid=f9ac3530-99b2-4a4d-b9ae-34d361f0bd67"]}],"mendeley":{"formattedCitation":"[29]","plainTextFormattedCitation":"[29]","previouslyFormattedCitation":"[29]"},"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29]</w:t>
            </w:r>
            <w:r w:rsidRPr="0023499A">
              <w:rPr>
                <w:rFonts w:cs="Times New Roman"/>
                <w:sz w:val="16"/>
                <w:szCs w:val="16"/>
              </w:rPr>
              <w:fldChar w:fldCharType="end"/>
            </w:r>
          </w:p>
        </w:tc>
        <w:tc>
          <w:tcPr>
            <w:tcW w:w="992" w:type="dxa"/>
            <w:vMerge w:val="restart"/>
          </w:tcPr>
          <w:p w14:paraId="2A475A6B" w14:textId="77777777" w:rsidR="00A66180" w:rsidRDefault="00A66180" w:rsidP="00B53D1B">
            <w:pPr>
              <w:spacing w:line="240" w:lineRule="auto"/>
              <w:contextualSpacing/>
              <w:rPr>
                <w:rFonts w:cs="Times New Roman"/>
                <w:sz w:val="16"/>
                <w:szCs w:val="16"/>
              </w:rPr>
            </w:pPr>
            <w:r>
              <w:rPr>
                <w:rFonts w:cs="Times New Roman"/>
                <w:sz w:val="16"/>
                <w:szCs w:val="16"/>
              </w:rPr>
              <w:t>31/31, pros</w:t>
            </w:r>
          </w:p>
        </w:tc>
        <w:tc>
          <w:tcPr>
            <w:tcW w:w="709" w:type="dxa"/>
            <w:vMerge w:val="restart"/>
          </w:tcPr>
          <w:p w14:paraId="0E6483EE" w14:textId="77777777" w:rsidR="00A66180" w:rsidRPr="00F315E7" w:rsidRDefault="00A66180" w:rsidP="00B53D1B">
            <w:pPr>
              <w:spacing w:line="240" w:lineRule="auto"/>
              <w:contextualSpacing/>
              <w:rPr>
                <w:rFonts w:cs="Times New Roman"/>
                <w:sz w:val="16"/>
                <w:szCs w:val="16"/>
              </w:rPr>
            </w:pPr>
            <w:r>
              <w:rPr>
                <w:rFonts w:cs="Times New Roman"/>
                <w:sz w:val="16"/>
                <w:szCs w:val="16"/>
              </w:rPr>
              <w:t>6m</w:t>
            </w:r>
          </w:p>
        </w:tc>
        <w:tc>
          <w:tcPr>
            <w:tcW w:w="1276" w:type="dxa"/>
            <w:vMerge w:val="restart"/>
          </w:tcPr>
          <w:p w14:paraId="4125F8C2" w14:textId="77777777" w:rsidR="00A66180" w:rsidRPr="00F315E7" w:rsidRDefault="00A66180" w:rsidP="00B53D1B">
            <w:pPr>
              <w:spacing w:line="240" w:lineRule="auto"/>
              <w:contextualSpacing/>
              <w:rPr>
                <w:rFonts w:cs="Times New Roman"/>
                <w:sz w:val="16"/>
                <w:szCs w:val="16"/>
              </w:rPr>
            </w:pPr>
            <w:r>
              <w:rPr>
                <w:rFonts w:cs="Times New Roman"/>
                <w:sz w:val="16"/>
                <w:szCs w:val="16"/>
              </w:rPr>
              <w:t>NG OA</w:t>
            </w:r>
          </w:p>
        </w:tc>
        <w:tc>
          <w:tcPr>
            <w:tcW w:w="1275" w:type="dxa"/>
          </w:tcPr>
          <w:p w14:paraId="68C50643"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698E25BC"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0D4A7EA2"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7DE8BE73" w14:textId="77777777" w:rsidR="00A66180" w:rsidRPr="00F315E7" w:rsidRDefault="00A66180" w:rsidP="00B53D1B">
            <w:pPr>
              <w:spacing w:line="240" w:lineRule="auto"/>
              <w:contextualSpacing/>
              <w:rPr>
                <w:rFonts w:cs="Times New Roman"/>
                <w:sz w:val="16"/>
                <w:szCs w:val="16"/>
              </w:rPr>
            </w:pPr>
          </w:p>
        </w:tc>
        <w:tc>
          <w:tcPr>
            <w:tcW w:w="1134" w:type="dxa"/>
          </w:tcPr>
          <w:p w14:paraId="64DF4B6B" w14:textId="77777777" w:rsidR="00A66180" w:rsidRPr="00F315E7" w:rsidRDefault="00A66180" w:rsidP="00B53D1B">
            <w:pPr>
              <w:spacing w:line="240" w:lineRule="auto"/>
              <w:contextualSpacing/>
              <w:rPr>
                <w:rFonts w:cs="Times New Roman"/>
                <w:sz w:val="16"/>
                <w:szCs w:val="16"/>
              </w:rPr>
            </w:pPr>
            <w:r>
              <w:rPr>
                <w:rFonts w:cs="Times New Roman"/>
                <w:sz w:val="16"/>
                <w:szCs w:val="16"/>
              </w:rPr>
              <w:t>0.01</w:t>
            </w:r>
          </w:p>
        </w:tc>
        <w:tc>
          <w:tcPr>
            <w:tcW w:w="709" w:type="dxa"/>
            <w:shd w:val="clear" w:color="auto" w:fill="FFFFFF" w:themeFill="background1"/>
          </w:tcPr>
          <w:p w14:paraId="655D3BA2"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NS</w:t>
            </w:r>
          </w:p>
        </w:tc>
        <w:tc>
          <w:tcPr>
            <w:tcW w:w="708" w:type="dxa"/>
          </w:tcPr>
          <w:p w14:paraId="44C5A80B"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6DCC80F0"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FFFFFF" w:themeFill="background1"/>
          </w:tcPr>
          <w:p w14:paraId="597B7A50"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567" w:type="dxa"/>
            <w:shd w:val="clear" w:color="auto" w:fill="FFFFFF" w:themeFill="background1"/>
          </w:tcPr>
          <w:p w14:paraId="7110241A"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567" w:type="dxa"/>
            <w:shd w:val="clear" w:color="auto" w:fill="D9D9D9" w:themeFill="background1" w:themeFillShade="D9"/>
          </w:tcPr>
          <w:p w14:paraId="1345FFDF"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7F75BC64" w14:textId="77777777" w:rsidR="00A66180" w:rsidRPr="00F315E7" w:rsidRDefault="00A66180" w:rsidP="00B53D1B">
            <w:pPr>
              <w:spacing w:line="240" w:lineRule="auto"/>
              <w:contextualSpacing/>
              <w:rPr>
                <w:rFonts w:cs="Times New Roman"/>
                <w:sz w:val="16"/>
                <w:szCs w:val="16"/>
              </w:rPr>
            </w:pPr>
          </w:p>
        </w:tc>
      </w:tr>
      <w:tr w:rsidR="00A66180" w:rsidRPr="00E91446" w14:paraId="2A28E1FA" w14:textId="77777777" w:rsidTr="00B53D1B">
        <w:tc>
          <w:tcPr>
            <w:tcW w:w="1413" w:type="dxa"/>
            <w:vMerge/>
          </w:tcPr>
          <w:p w14:paraId="5BB1A09A" w14:textId="77777777" w:rsidR="00A66180" w:rsidRPr="0023499A" w:rsidRDefault="00A66180" w:rsidP="00B53D1B">
            <w:pPr>
              <w:spacing w:line="240" w:lineRule="auto"/>
              <w:contextualSpacing/>
              <w:rPr>
                <w:rFonts w:cs="Times New Roman"/>
                <w:sz w:val="16"/>
                <w:szCs w:val="16"/>
              </w:rPr>
            </w:pPr>
          </w:p>
        </w:tc>
        <w:tc>
          <w:tcPr>
            <w:tcW w:w="992" w:type="dxa"/>
            <w:vMerge/>
          </w:tcPr>
          <w:p w14:paraId="486B1CFF" w14:textId="77777777" w:rsidR="00A66180" w:rsidRPr="00AE1B72" w:rsidRDefault="00A66180" w:rsidP="00B53D1B">
            <w:pPr>
              <w:spacing w:line="240" w:lineRule="auto"/>
              <w:contextualSpacing/>
              <w:rPr>
                <w:rFonts w:cs="Times New Roman"/>
                <w:sz w:val="16"/>
                <w:szCs w:val="16"/>
              </w:rPr>
            </w:pPr>
          </w:p>
        </w:tc>
        <w:tc>
          <w:tcPr>
            <w:tcW w:w="709" w:type="dxa"/>
            <w:vMerge/>
          </w:tcPr>
          <w:p w14:paraId="50442F70" w14:textId="77777777" w:rsidR="00A66180" w:rsidRPr="00AE1B72" w:rsidRDefault="00A66180" w:rsidP="00B53D1B">
            <w:pPr>
              <w:spacing w:line="240" w:lineRule="auto"/>
              <w:contextualSpacing/>
              <w:rPr>
                <w:rFonts w:cs="Times New Roman"/>
                <w:sz w:val="16"/>
                <w:szCs w:val="16"/>
              </w:rPr>
            </w:pPr>
          </w:p>
        </w:tc>
        <w:tc>
          <w:tcPr>
            <w:tcW w:w="1276" w:type="dxa"/>
            <w:vMerge/>
          </w:tcPr>
          <w:p w14:paraId="62DCBC7E" w14:textId="77777777" w:rsidR="00A66180" w:rsidRPr="00AE1B72" w:rsidRDefault="00A66180" w:rsidP="00B53D1B">
            <w:pPr>
              <w:spacing w:line="240" w:lineRule="auto"/>
              <w:contextualSpacing/>
              <w:rPr>
                <w:rFonts w:cs="Times New Roman"/>
                <w:sz w:val="16"/>
                <w:szCs w:val="16"/>
              </w:rPr>
            </w:pPr>
          </w:p>
        </w:tc>
        <w:tc>
          <w:tcPr>
            <w:tcW w:w="1275" w:type="dxa"/>
          </w:tcPr>
          <w:p w14:paraId="493821B0" w14:textId="77777777" w:rsidR="00A66180" w:rsidRPr="00F315E7" w:rsidRDefault="00A66180" w:rsidP="00B53D1B">
            <w:pPr>
              <w:spacing w:line="240" w:lineRule="auto"/>
              <w:contextualSpacing/>
              <w:rPr>
                <w:rFonts w:cs="Times New Roman"/>
                <w:sz w:val="16"/>
                <w:szCs w:val="16"/>
              </w:rPr>
            </w:pPr>
            <w:r>
              <w:rPr>
                <w:rFonts w:cs="Times New Roman"/>
                <w:sz w:val="16"/>
                <w:szCs w:val="16"/>
              </w:rPr>
              <w:t>UV %C</w:t>
            </w:r>
          </w:p>
        </w:tc>
        <w:tc>
          <w:tcPr>
            <w:tcW w:w="851" w:type="dxa"/>
          </w:tcPr>
          <w:p w14:paraId="097136B5"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574C6218"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285C103B" w14:textId="77777777" w:rsidR="00A66180" w:rsidRPr="00F315E7" w:rsidRDefault="00A66180" w:rsidP="00B53D1B">
            <w:pPr>
              <w:spacing w:line="240" w:lineRule="auto"/>
              <w:contextualSpacing/>
              <w:rPr>
                <w:rFonts w:cs="Times New Roman"/>
                <w:sz w:val="16"/>
                <w:szCs w:val="16"/>
              </w:rPr>
            </w:pPr>
          </w:p>
        </w:tc>
        <w:tc>
          <w:tcPr>
            <w:tcW w:w="1134" w:type="dxa"/>
          </w:tcPr>
          <w:p w14:paraId="6EE77548"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FFFFFF" w:themeFill="background1"/>
          </w:tcPr>
          <w:p w14:paraId="408B40CB"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NS</w:t>
            </w:r>
          </w:p>
        </w:tc>
        <w:tc>
          <w:tcPr>
            <w:tcW w:w="708" w:type="dxa"/>
          </w:tcPr>
          <w:p w14:paraId="39418C7B"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22B71145"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FFFFFF" w:themeFill="background1"/>
          </w:tcPr>
          <w:p w14:paraId="641E3B96"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567" w:type="dxa"/>
            <w:shd w:val="clear" w:color="auto" w:fill="FFFFFF" w:themeFill="background1"/>
          </w:tcPr>
          <w:p w14:paraId="76E0DA2E"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567" w:type="dxa"/>
            <w:shd w:val="clear" w:color="auto" w:fill="D9D9D9" w:themeFill="background1" w:themeFillShade="D9"/>
          </w:tcPr>
          <w:p w14:paraId="2B1F1E1C"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63D2D456" w14:textId="77777777" w:rsidR="00A66180" w:rsidRPr="00F315E7" w:rsidRDefault="00A66180" w:rsidP="00B53D1B">
            <w:pPr>
              <w:spacing w:line="240" w:lineRule="auto"/>
              <w:contextualSpacing/>
              <w:rPr>
                <w:rFonts w:cs="Times New Roman"/>
                <w:sz w:val="16"/>
                <w:szCs w:val="16"/>
              </w:rPr>
            </w:pPr>
          </w:p>
        </w:tc>
      </w:tr>
      <w:tr w:rsidR="00A66180" w:rsidRPr="00F315E7" w14:paraId="225A9B5D" w14:textId="77777777" w:rsidTr="00B53D1B">
        <w:tc>
          <w:tcPr>
            <w:tcW w:w="1413" w:type="dxa"/>
          </w:tcPr>
          <w:p w14:paraId="7D71FB86"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Tayyab 2021</w:t>
            </w:r>
            <w:r w:rsidRPr="0023499A">
              <w:rPr>
                <w:rFonts w:cs="Times New Roman"/>
                <w:sz w:val="16"/>
                <w:szCs w:val="16"/>
              </w:rPr>
              <w:fldChar w:fldCharType="begin" w:fldLock="1"/>
            </w:r>
            <w:r>
              <w:rPr>
                <w:rFonts w:cs="Times New Roman"/>
                <w:sz w:val="16"/>
                <w:szCs w:val="16"/>
              </w:rPr>
              <w:instrText>ADDIN CSL_CITATION {"citationItems":[{"id":"ITEM-1","itemData":{"DOI":"10.36351/pjo.v37i2.1176","ISSN":"0886-3067","abstract":"Purpose:  To determine the Anterior Chamber depth and Intraocular pressure change following uncomplicated phacoemulsification.\r Study Design:  Quasi experimental study.\r Place and Duration of Study:  Layyton Rehmatullah Benevolent Trust Free Eye and Cancer Hospital, Lahore from 16/12/2017 to 15/06/2018.\r Methods:  One hundred and thirty nine patients who came to Layyton Rehmatullah Benevolent Trust Free Eye for phacoemulsification and IOL implantation were included in the study. Anterior Chamber depth was measured with IOL Master and intraocular pressure was determined using Goldmann Applanation Tonometer one day before and one month after surgery. Data was recorded on a self-designed proforma. Comparison between pre- and post-operative data with respect to change was analyzed by chi-square test. P-value ≤ 0.05 was considered significant.\r Results:  The mean intra-ocular pressure dropped from 14.36 ± 4.19 mmHg to 12.14 ± 4.26 mmHg 1 month after surgery with a mean drop of 2.21 ± 0.65 mmHg while the mean anterior chamber depth increased from 2.31 ± 0.08 mm to 3.59 ± 0.37 mm with a mean increase of 1.29 ± 0.36 mm. There was no statistically significant difference in the mean change of intra-ocular pressure and anterior chamber depth across various subgroups based on patient’s age, gender and duration of cataract.\r Conclusion:  Phacoemulsification and IOL implantation not only improves the visual acuity by removing the cataract but also deepens the anterior chamber and decreases intra-ocular pressure, which can have a beneficial effect in glaucoma patients.\r Key Words:  Phacoemulsification, Cataract, Intraocular pressure, Lens, Anterior chamber depth.","author":[{"dropping-particle":"","family":"Tayyab","given":"Mashal","non-dropping-particle":"","parse-names":false,"suffix":""},{"dropping-particle":"","family":"Abid","given":"Awaid","non-dropping-particle":"","parse-names":false,"suffix":""}],"container-title":"Pakistan Journal of Ophthalmology","id":"ITEM-1","issue":"2","issued":{"date-parts":[["2021"]]},"page":"147-151","title":"Early Post-Operative Effect of Phacoemulsification on Anterior Chamber Depth and Intraocular Pressure in Patients with Cataract","type":"article-journal","volume":"37"},"uris":["http://www.mendeley.com/documents/?uuid=8eed25d7-2019-4a4e-8619-d078d596523c"]}],"mendeley":{"formattedCitation":"[38]","plainTextFormattedCitation":"[38]","previouslyFormattedCitation":"[38]"},"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38]</w:t>
            </w:r>
            <w:r w:rsidRPr="0023499A">
              <w:rPr>
                <w:rFonts w:cs="Times New Roman"/>
                <w:sz w:val="16"/>
                <w:szCs w:val="16"/>
              </w:rPr>
              <w:fldChar w:fldCharType="end"/>
            </w:r>
          </w:p>
        </w:tc>
        <w:tc>
          <w:tcPr>
            <w:tcW w:w="992" w:type="dxa"/>
          </w:tcPr>
          <w:p w14:paraId="18CB3D5E" w14:textId="77777777" w:rsidR="00A66180" w:rsidRDefault="00A66180" w:rsidP="00B53D1B">
            <w:pPr>
              <w:spacing w:line="240" w:lineRule="auto"/>
              <w:contextualSpacing/>
              <w:rPr>
                <w:rFonts w:cs="Times New Roman"/>
                <w:sz w:val="16"/>
                <w:szCs w:val="16"/>
              </w:rPr>
            </w:pPr>
            <w:r>
              <w:rPr>
                <w:rFonts w:cs="Times New Roman"/>
                <w:sz w:val="16"/>
                <w:szCs w:val="16"/>
              </w:rPr>
              <w:t>139/139, pros</w:t>
            </w:r>
          </w:p>
        </w:tc>
        <w:tc>
          <w:tcPr>
            <w:tcW w:w="709" w:type="dxa"/>
          </w:tcPr>
          <w:p w14:paraId="47FDF206" w14:textId="77777777" w:rsidR="00A66180" w:rsidRPr="00F315E7" w:rsidRDefault="00A66180" w:rsidP="00B53D1B">
            <w:pPr>
              <w:spacing w:line="240" w:lineRule="auto"/>
              <w:contextualSpacing/>
              <w:rPr>
                <w:rFonts w:cs="Times New Roman"/>
                <w:sz w:val="16"/>
                <w:szCs w:val="16"/>
              </w:rPr>
            </w:pPr>
            <w:r>
              <w:rPr>
                <w:rFonts w:cs="Times New Roman"/>
                <w:sz w:val="16"/>
                <w:szCs w:val="16"/>
              </w:rPr>
              <w:t>1m</w:t>
            </w:r>
          </w:p>
        </w:tc>
        <w:tc>
          <w:tcPr>
            <w:tcW w:w="1276" w:type="dxa"/>
          </w:tcPr>
          <w:p w14:paraId="743AB6D4" w14:textId="77777777" w:rsidR="00A66180" w:rsidRPr="00F315E7"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0B84DD61"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032D772F"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0241E83F"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357765C6" w14:textId="77777777" w:rsidR="00A66180" w:rsidRPr="00F315E7"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40881FD6" w14:textId="77777777" w:rsidR="00A66180" w:rsidRPr="006A5BA9"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13A2ECE"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70227B69"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5E55E88"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B687D1E"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7294CF86"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51EA299C"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1F4B2F19" w14:textId="77777777" w:rsidR="00A66180" w:rsidRPr="00F315E7" w:rsidRDefault="00A66180" w:rsidP="00B53D1B">
            <w:pPr>
              <w:spacing w:line="240" w:lineRule="auto"/>
              <w:contextualSpacing/>
              <w:rPr>
                <w:rFonts w:cs="Times New Roman"/>
                <w:sz w:val="16"/>
                <w:szCs w:val="16"/>
              </w:rPr>
            </w:pPr>
          </w:p>
        </w:tc>
      </w:tr>
      <w:tr w:rsidR="00A66180" w:rsidRPr="00F315E7" w14:paraId="49D4C899" w14:textId="77777777" w:rsidTr="00B53D1B">
        <w:tc>
          <w:tcPr>
            <w:tcW w:w="1413" w:type="dxa"/>
          </w:tcPr>
          <w:p w14:paraId="09070AFE"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Ramez 2021</w:t>
            </w:r>
            <w:r w:rsidRPr="0023499A">
              <w:rPr>
                <w:rFonts w:cs="Times New Roman"/>
                <w:sz w:val="16"/>
                <w:szCs w:val="16"/>
              </w:rPr>
              <w:fldChar w:fldCharType="begin" w:fldLock="1"/>
            </w:r>
            <w:r>
              <w:rPr>
                <w:rFonts w:cs="Times New Roman"/>
                <w:sz w:val="16"/>
                <w:szCs w:val="16"/>
              </w:rPr>
              <w:instrText>ADDIN CSL_CITATION {"citationItems":[{"id":"ITEM-1","itemData":{"DOI":"10.1186/s12886-021-01970-y","ISSN":"14712415","PMID":"33957872","abstract":"Background: Pseudoexfoliation (PXF) syndrome is the most common cause of secondary glaucoma worldwide. This systemic disorder causes further damage to the optic nerve and ultimately increases the need for surgical interventions. Therefore, intraocular pressure (IOP) control is very important in these patients. The aim of this study was to compare IOP changes after phacoemulsification in subjects with PXF syndrome compared to those without this syndrome. Methods: 61 patients were enrolled in this prospective clinical study. Subjects were assigned into two groups based on presence or absence of PXF syndrome. IOP and anterior chamber angle parameters including: angle opening distance (AOD) and trabecular-iris surface area (TISA) measured one day preoperatively and 3 months postoperatively. Intraoperative metrics factors including: infusion fluid usage (IFU), cumulative dissipated energy (CDE) and aspiration time (AT) were obtained from the phacoemulsification machine at the end of each surgery. IOP changes, anterior chamber angle parameters and intraoperative metrics factors were compared between groups. Results: Mean IOP before surgery was significantly higher in the PXF group (14.70 mm Hg) compared to controls (12.87 mm Hg) (P-value &lt; 0.01). Phacoemulsification decreased IOP in both, but to greater extent in the PXF group (p-value &lt; 0.01). AOD and TISA also increased significantly following surgery in both groups. The results showed that postoperative IOP was negatively correlated with preoperative IOP in both groups (p-value &lt; 0.01). Also, IOP after phacoemulsification was negatively correlated with IFU in the PXF group (p-value = 0.03). Conclusions: Patients with PXF syndrome exhibited a reduction in IOP and increase in anterior chamber angle parameters after phacoemulsification. We observed a greater IOP reduction in PXF subjects when it was compared to controls. Higher preoperative IOP and intraoperative IFU were associated with more IOP reduction in the PXF group.","author":[{"dropping-particle":"","family":"Ramezani","given":"Farshid","non-dropping-particle":"","parse-names":false,"suffix":""},{"dropping-particle":"","family":"Nazarian","given":"Mohammad","non-dropping-particle":"","parse-names":false,"suffix":""},{"dropping-particle":"","family":"Rezaei","given":"Leila","non-dropping-particle":"","parse-names":false,"suffix":""}],"container-title":"BMC Ophthalmology","id":"ITEM-1","issue":"1","issued":{"date-parts":[["2021"]]},"page":"1-8","publisher":"BMC Ophthalmology","title":"Intraocular pressure changes after phacoemulsification in pseudoexfoliation versus healthy eyes","type":"article-journal","volume":"21"},"uris":["http://www.mendeley.com/documents/?uuid=33ad1084-00cb-4e41-bf58-820c79c2be31"]}],"mendeley":{"formattedCitation":"[39]","plainTextFormattedCitation":"[39]","previouslyFormattedCitation":"[39]"},"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39]</w:t>
            </w:r>
            <w:r w:rsidRPr="0023499A">
              <w:rPr>
                <w:rFonts w:cs="Times New Roman"/>
                <w:sz w:val="16"/>
                <w:szCs w:val="16"/>
              </w:rPr>
              <w:fldChar w:fldCharType="end"/>
            </w:r>
          </w:p>
        </w:tc>
        <w:tc>
          <w:tcPr>
            <w:tcW w:w="992" w:type="dxa"/>
          </w:tcPr>
          <w:p w14:paraId="6E3D5B55" w14:textId="77777777" w:rsidR="00A66180" w:rsidRDefault="00A66180" w:rsidP="00B53D1B">
            <w:pPr>
              <w:spacing w:line="240" w:lineRule="auto"/>
              <w:contextualSpacing/>
              <w:rPr>
                <w:rFonts w:cs="Times New Roman"/>
                <w:sz w:val="16"/>
                <w:szCs w:val="16"/>
              </w:rPr>
            </w:pPr>
            <w:r>
              <w:rPr>
                <w:rFonts w:cs="Times New Roman"/>
                <w:sz w:val="16"/>
                <w:szCs w:val="16"/>
              </w:rPr>
              <w:t>31/31, pros</w:t>
            </w:r>
          </w:p>
        </w:tc>
        <w:tc>
          <w:tcPr>
            <w:tcW w:w="709" w:type="dxa"/>
          </w:tcPr>
          <w:p w14:paraId="42E5BA66" w14:textId="77777777" w:rsidR="00A66180" w:rsidRDefault="00A66180" w:rsidP="00B53D1B">
            <w:pPr>
              <w:spacing w:line="240" w:lineRule="auto"/>
              <w:contextualSpacing/>
              <w:rPr>
                <w:rFonts w:cs="Times New Roman"/>
                <w:sz w:val="16"/>
                <w:szCs w:val="16"/>
              </w:rPr>
            </w:pPr>
            <w:r>
              <w:rPr>
                <w:rFonts w:cs="Times New Roman"/>
                <w:sz w:val="16"/>
                <w:szCs w:val="16"/>
              </w:rPr>
              <w:t>3m</w:t>
            </w:r>
          </w:p>
        </w:tc>
        <w:tc>
          <w:tcPr>
            <w:tcW w:w="1276" w:type="dxa"/>
          </w:tcPr>
          <w:p w14:paraId="022CB1E7"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07B18C0A" w14:textId="77777777" w:rsidR="00A66180" w:rsidRDefault="00A66180" w:rsidP="00B53D1B">
            <w:pPr>
              <w:spacing w:line="240" w:lineRule="auto"/>
              <w:contextualSpacing/>
              <w:rPr>
                <w:rFonts w:cs="Times New Roman"/>
                <w:sz w:val="16"/>
                <w:szCs w:val="16"/>
              </w:rPr>
            </w:pPr>
            <w:r>
              <w:rPr>
                <w:rFonts w:cs="Times New Roman"/>
                <w:sz w:val="16"/>
                <w:szCs w:val="16"/>
              </w:rPr>
              <w:t>UV AC</w:t>
            </w:r>
          </w:p>
        </w:tc>
        <w:tc>
          <w:tcPr>
            <w:tcW w:w="851" w:type="dxa"/>
            <w:shd w:val="clear" w:color="auto" w:fill="D9D9D9" w:themeFill="background1" w:themeFillShade="D9"/>
          </w:tcPr>
          <w:p w14:paraId="41561A0D" w14:textId="77777777" w:rsidR="00A66180"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1F323AF5" w14:textId="77777777" w:rsidR="00A66180"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650C962E" w14:textId="77777777" w:rsidR="00A66180" w:rsidRPr="00F315E7" w:rsidRDefault="00A66180" w:rsidP="00B53D1B">
            <w:pPr>
              <w:spacing w:line="240" w:lineRule="auto"/>
              <w:contextualSpacing/>
              <w:rPr>
                <w:rFonts w:cs="Times New Roman"/>
                <w:sz w:val="16"/>
                <w:szCs w:val="16"/>
              </w:rPr>
            </w:pPr>
          </w:p>
        </w:tc>
        <w:tc>
          <w:tcPr>
            <w:tcW w:w="1134" w:type="dxa"/>
            <w:shd w:val="clear" w:color="auto" w:fill="FFFFFF" w:themeFill="background1"/>
          </w:tcPr>
          <w:p w14:paraId="2EEA3FFF" w14:textId="77777777" w:rsidR="00A66180" w:rsidRPr="006A5BA9" w:rsidRDefault="00A66180" w:rsidP="00B53D1B">
            <w:pPr>
              <w:spacing w:line="240" w:lineRule="auto"/>
              <w:contextualSpacing/>
              <w:rPr>
                <w:rFonts w:cs="Times New Roman"/>
                <w:sz w:val="16"/>
                <w:szCs w:val="16"/>
              </w:rPr>
            </w:pPr>
            <w:r>
              <w:rPr>
                <w:rFonts w:cs="Times New Roman"/>
                <w:sz w:val="16"/>
                <w:szCs w:val="16"/>
              </w:rPr>
              <w:t>&lt;0.01</w:t>
            </w:r>
          </w:p>
        </w:tc>
        <w:tc>
          <w:tcPr>
            <w:tcW w:w="709" w:type="dxa"/>
            <w:shd w:val="clear" w:color="auto" w:fill="FFFFFF" w:themeFill="background1"/>
          </w:tcPr>
          <w:p w14:paraId="6BA5F8F1"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NS</w:t>
            </w:r>
          </w:p>
        </w:tc>
        <w:tc>
          <w:tcPr>
            <w:tcW w:w="708" w:type="dxa"/>
            <w:shd w:val="clear" w:color="auto" w:fill="D9D9D9" w:themeFill="background1" w:themeFillShade="D9"/>
          </w:tcPr>
          <w:p w14:paraId="594C378D"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5BFBFBC1"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6CF60BA7"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629FF21"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042D5967" w14:textId="77777777" w:rsidR="00A66180" w:rsidRPr="00F315E7" w:rsidRDefault="00A66180" w:rsidP="00B53D1B">
            <w:pPr>
              <w:spacing w:line="240" w:lineRule="auto"/>
              <w:contextualSpacing/>
              <w:rPr>
                <w:rFonts w:cs="Times New Roman"/>
                <w:sz w:val="16"/>
                <w:szCs w:val="16"/>
              </w:rPr>
            </w:pPr>
          </w:p>
        </w:tc>
        <w:tc>
          <w:tcPr>
            <w:tcW w:w="1559" w:type="dxa"/>
            <w:shd w:val="clear" w:color="auto" w:fill="FFFFFF" w:themeFill="background1"/>
          </w:tcPr>
          <w:p w14:paraId="5ACB71AC" w14:textId="77777777" w:rsidR="00A66180" w:rsidRPr="00F315E7" w:rsidRDefault="00A66180" w:rsidP="00B53D1B">
            <w:pPr>
              <w:spacing w:line="240" w:lineRule="auto"/>
              <w:contextualSpacing/>
              <w:rPr>
                <w:rFonts w:cs="Times New Roman"/>
                <w:sz w:val="16"/>
                <w:szCs w:val="16"/>
              </w:rPr>
            </w:pPr>
            <w:r>
              <w:rPr>
                <w:rFonts w:cs="Times New Roman"/>
                <w:sz w:val="16"/>
                <w:szCs w:val="16"/>
              </w:rPr>
              <w:t>CDE NS</w:t>
            </w:r>
          </w:p>
        </w:tc>
      </w:tr>
      <w:tr w:rsidR="00A66180" w:rsidRPr="00E91446" w14:paraId="5392A696" w14:textId="77777777" w:rsidTr="00B53D1B">
        <w:tc>
          <w:tcPr>
            <w:tcW w:w="1413" w:type="dxa"/>
            <w:vMerge w:val="restart"/>
          </w:tcPr>
          <w:p w14:paraId="03206BC1"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Ramli 2019</w:t>
            </w:r>
            <w:r w:rsidRPr="0023499A">
              <w:rPr>
                <w:rFonts w:cs="Times New Roman"/>
                <w:sz w:val="16"/>
                <w:szCs w:val="16"/>
              </w:rPr>
              <w:fldChar w:fldCharType="begin" w:fldLock="1"/>
            </w:r>
            <w:r>
              <w:rPr>
                <w:rFonts w:cs="Times New Roman"/>
                <w:sz w:val="16"/>
                <w:szCs w:val="16"/>
              </w:rPr>
              <w:instrText>ADDIN CSL_CITATION {"citationItems":[{"id":"ITEM-1","itemData":{"DOI":"10.35119/myjo.v1i1.26","ISSN":"2665-9557","abstract":"Introduction: Phacoemulsification surgery is known to alter anterior segment structure parameters and also intraocular pressure (IOP). We set out in this study to investigate the relationship between the two parameters by using anterior segment optical coherence tomography (AS-OCT).\r Purpose: To evaluate anterior segment and lens parameters associated with IOP lowering after phacoemulsification.\r Study design: Prospective longitudinal single centre study.\r Materials and methods: All consented study participants underwent uneventful phacoemulsification with foldable intraocular lens implantation. IOP measurement, gonioscopy, and AS-OCT measurements were performed pre- and postoperatively at one month. Customised software (Zhongshan Angle Assesment Programme, ZAAP) was used to measure various anterior chamber parameters. A-scan biometry was used to measure axial length (AL), lens thickness (LT), and to calculate lens position (LP) and relative lens position (RLP).\r Results: Eighty-six eyes from 86 patients were included in this study. The mean IOP reduced significantly after phacoemulsification (from 16.2 ± 2.4 mmHg to 14.1 ± 2.6 mmHg at one week and 14.4 ± 2.3 mmHg at one month, P &lt; 0.001). In the multivariate regression model, preoperative IOP and AL were the only significant parameters associated with percentage change in IOP (p &lt; 0.001).\r Conclusion: Change in IOP post-phacoemulsification is dependent on preoperative IOP and AL. Greater percentage change in IOP is seen in eyes with shorter axial length.","author":[{"dropping-particle":"","family":"Ramli","given":"Norlina","non-dropping-particle":"","parse-names":false,"suffix":""},{"dropping-particle":"","family":"Chan","given":"Li Yen","non-dropping-particle":"","parse-names":false,"suffix":""},{"dropping-particle":"","family":"Nongpiur","given":"Monisha","non-dropping-particle":"","parse-names":false,"suffix":""},{"dropping-particle":"","family":"Samsudin","given":"Amir","non-dropping-particle":"","parse-names":false,"suffix":""},{"dropping-particle":"","family":"He","given":"Mingguang","non-dropping-particle":"","parse-names":false,"suffix":""},{"dropping-particle":"","family":"Zahari","given":"Mimiwati","non-dropping-particle":"","parse-names":false,"suffix":""}],"container-title":"Malaysian Journal of Ophthalmology","id":"ITEM-1","issue":"1","issued":{"date-parts":[["2019"]]},"page":"10-22","title":"Anatomic predictors of intraocular pressure change after phacoemulsification: an AS-OCT study","type":"article-journal","volume":"1"},"uris":["http://www.mendeley.com/documents/?uuid=39f9ccb1-42bc-4522-9f55-80c8b0bd5e7c"]}],"mendeley":{"formattedCitation":"[32]","plainTextFormattedCitation":"[32]","previouslyFormattedCitation":"[32]"},"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32]</w:t>
            </w:r>
            <w:r w:rsidRPr="0023499A">
              <w:rPr>
                <w:rFonts w:cs="Times New Roman"/>
                <w:sz w:val="16"/>
                <w:szCs w:val="16"/>
              </w:rPr>
              <w:fldChar w:fldCharType="end"/>
            </w:r>
          </w:p>
        </w:tc>
        <w:tc>
          <w:tcPr>
            <w:tcW w:w="992" w:type="dxa"/>
            <w:vMerge w:val="restart"/>
          </w:tcPr>
          <w:p w14:paraId="0DD27A3F" w14:textId="77777777" w:rsidR="00A66180" w:rsidRDefault="00A66180" w:rsidP="00B53D1B">
            <w:pPr>
              <w:spacing w:line="240" w:lineRule="auto"/>
              <w:contextualSpacing/>
              <w:rPr>
                <w:rFonts w:cs="Times New Roman"/>
                <w:sz w:val="16"/>
                <w:szCs w:val="16"/>
              </w:rPr>
            </w:pPr>
            <w:r>
              <w:rPr>
                <w:rFonts w:cs="Times New Roman"/>
                <w:sz w:val="16"/>
                <w:szCs w:val="16"/>
              </w:rPr>
              <w:t>86/86, pros</w:t>
            </w:r>
          </w:p>
        </w:tc>
        <w:tc>
          <w:tcPr>
            <w:tcW w:w="709" w:type="dxa"/>
            <w:vMerge w:val="restart"/>
          </w:tcPr>
          <w:p w14:paraId="5EA88007" w14:textId="77777777" w:rsidR="00A66180" w:rsidRPr="00F315E7" w:rsidRDefault="00A66180" w:rsidP="00B53D1B">
            <w:pPr>
              <w:spacing w:line="240" w:lineRule="auto"/>
              <w:contextualSpacing/>
              <w:rPr>
                <w:rFonts w:cs="Times New Roman"/>
                <w:sz w:val="16"/>
                <w:szCs w:val="16"/>
              </w:rPr>
            </w:pPr>
            <w:r>
              <w:rPr>
                <w:rFonts w:cs="Times New Roman"/>
                <w:sz w:val="16"/>
                <w:szCs w:val="16"/>
              </w:rPr>
              <w:t>1m</w:t>
            </w:r>
          </w:p>
        </w:tc>
        <w:tc>
          <w:tcPr>
            <w:tcW w:w="1276" w:type="dxa"/>
            <w:vMerge w:val="restart"/>
          </w:tcPr>
          <w:p w14:paraId="014485C8" w14:textId="77777777" w:rsidR="00A66180" w:rsidRPr="00F315E7"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3CCCF916"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1E7C9A03"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2D2D1BF0"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36959E87" w14:textId="77777777" w:rsidR="00A66180" w:rsidRPr="00F315E7" w:rsidRDefault="00A66180" w:rsidP="00B53D1B">
            <w:pPr>
              <w:spacing w:line="240" w:lineRule="auto"/>
              <w:contextualSpacing/>
              <w:rPr>
                <w:rFonts w:cs="Times New Roman"/>
                <w:sz w:val="16"/>
                <w:szCs w:val="16"/>
              </w:rPr>
            </w:pPr>
          </w:p>
        </w:tc>
        <w:tc>
          <w:tcPr>
            <w:tcW w:w="1134" w:type="dxa"/>
          </w:tcPr>
          <w:p w14:paraId="24EF80CE" w14:textId="77777777" w:rsidR="00A66180" w:rsidRPr="00F315E7" w:rsidRDefault="00A66180" w:rsidP="00B53D1B">
            <w:pPr>
              <w:spacing w:line="240" w:lineRule="auto"/>
              <w:contextualSpacing/>
              <w:rPr>
                <w:rFonts w:cs="Times New Roman"/>
                <w:sz w:val="16"/>
                <w:szCs w:val="16"/>
              </w:rPr>
            </w:pPr>
            <w:r>
              <w:rPr>
                <w:rFonts w:cs="Times New Roman"/>
                <w:sz w:val="16"/>
                <w:szCs w:val="16"/>
              </w:rPr>
              <w:t>r=0.54</w:t>
            </w:r>
          </w:p>
        </w:tc>
        <w:tc>
          <w:tcPr>
            <w:tcW w:w="709" w:type="dxa"/>
            <w:shd w:val="clear" w:color="auto" w:fill="FFFFFF" w:themeFill="background1"/>
          </w:tcPr>
          <w:p w14:paraId="132D178F"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NS</w:t>
            </w:r>
          </w:p>
        </w:tc>
        <w:tc>
          <w:tcPr>
            <w:tcW w:w="708" w:type="dxa"/>
          </w:tcPr>
          <w:p w14:paraId="43ED8FAE" w14:textId="77777777" w:rsidR="00A66180" w:rsidRPr="00F315E7" w:rsidRDefault="00A66180" w:rsidP="00B53D1B">
            <w:pPr>
              <w:spacing w:line="240" w:lineRule="auto"/>
              <w:contextualSpacing/>
              <w:rPr>
                <w:rFonts w:cs="Times New Roman"/>
                <w:sz w:val="16"/>
                <w:szCs w:val="16"/>
              </w:rPr>
            </w:pPr>
            <w:r>
              <w:rPr>
                <w:rFonts w:cs="Times New Roman"/>
                <w:sz w:val="16"/>
                <w:szCs w:val="16"/>
              </w:rPr>
              <w:t>0.01</w:t>
            </w:r>
          </w:p>
        </w:tc>
        <w:tc>
          <w:tcPr>
            <w:tcW w:w="709" w:type="dxa"/>
          </w:tcPr>
          <w:p w14:paraId="0BADF209" w14:textId="77777777" w:rsidR="00A66180" w:rsidRPr="00F315E7" w:rsidRDefault="00A66180" w:rsidP="00B53D1B">
            <w:pPr>
              <w:spacing w:line="240" w:lineRule="auto"/>
              <w:contextualSpacing/>
              <w:rPr>
                <w:rFonts w:cs="Times New Roman"/>
                <w:sz w:val="16"/>
                <w:szCs w:val="16"/>
              </w:rPr>
            </w:pPr>
            <w:r>
              <w:rPr>
                <w:rFonts w:cs="Times New Roman"/>
                <w:sz w:val="16"/>
                <w:szCs w:val="16"/>
              </w:rPr>
              <w:t>0.09</w:t>
            </w:r>
          </w:p>
        </w:tc>
        <w:tc>
          <w:tcPr>
            <w:tcW w:w="709" w:type="dxa"/>
            <w:shd w:val="clear" w:color="auto" w:fill="D9D9D9" w:themeFill="background1" w:themeFillShade="D9"/>
          </w:tcPr>
          <w:p w14:paraId="2B2B055C"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2C7955D7"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45DEF485"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15575CDF" w14:textId="77777777" w:rsidR="00A66180" w:rsidRPr="00F315E7" w:rsidRDefault="00A66180" w:rsidP="00B53D1B">
            <w:pPr>
              <w:spacing w:line="240" w:lineRule="auto"/>
              <w:contextualSpacing/>
              <w:rPr>
                <w:rFonts w:cs="Times New Roman"/>
                <w:sz w:val="16"/>
                <w:szCs w:val="16"/>
              </w:rPr>
            </w:pPr>
          </w:p>
        </w:tc>
      </w:tr>
      <w:tr w:rsidR="00A66180" w:rsidRPr="00E91446" w14:paraId="633B884C" w14:textId="77777777" w:rsidTr="00B53D1B">
        <w:tc>
          <w:tcPr>
            <w:tcW w:w="1413" w:type="dxa"/>
            <w:vMerge/>
          </w:tcPr>
          <w:p w14:paraId="3C0D9E96" w14:textId="77777777" w:rsidR="00A66180" w:rsidRPr="0023499A" w:rsidRDefault="00A66180" w:rsidP="00B53D1B">
            <w:pPr>
              <w:spacing w:line="240" w:lineRule="auto"/>
              <w:contextualSpacing/>
              <w:rPr>
                <w:rFonts w:cs="Times New Roman"/>
                <w:sz w:val="16"/>
                <w:szCs w:val="16"/>
                <w:lang w:val="it-IT"/>
              </w:rPr>
            </w:pPr>
          </w:p>
        </w:tc>
        <w:tc>
          <w:tcPr>
            <w:tcW w:w="992" w:type="dxa"/>
            <w:vMerge/>
          </w:tcPr>
          <w:p w14:paraId="7189AF04" w14:textId="77777777" w:rsidR="00A66180" w:rsidRPr="00E807EC" w:rsidRDefault="00A66180" w:rsidP="00B53D1B">
            <w:pPr>
              <w:spacing w:line="240" w:lineRule="auto"/>
              <w:contextualSpacing/>
              <w:rPr>
                <w:rFonts w:cs="Times New Roman"/>
                <w:sz w:val="16"/>
                <w:szCs w:val="16"/>
                <w:lang w:val="it-IT"/>
              </w:rPr>
            </w:pPr>
          </w:p>
        </w:tc>
        <w:tc>
          <w:tcPr>
            <w:tcW w:w="709" w:type="dxa"/>
            <w:vMerge/>
          </w:tcPr>
          <w:p w14:paraId="4A0C1414" w14:textId="77777777" w:rsidR="00A66180" w:rsidRPr="00E807EC" w:rsidRDefault="00A66180" w:rsidP="00B53D1B">
            <w:pPr>
              <w:spacing w:line="240" w:lineRule="auto"/>
              <w:contextualSpacing/>
              <w:rPr>
                <w:rFonts w:cs="Times New Roman"/>
                <w:sz w:val="16"/>
                <w:szCs w:val="16"/>
                <w:lang w:val="it-IT"/>
              </w:rPr>
            </w:pPr>
          </w:p>
        </w:tc>
        <w:tc>
          <w:tcPr>
            <w:tcW w:w="1276" w:type="dxa"/>
            <w:vMerge/>
          </w:tcPr>
          <w:p w14:paraId="4C6B2532" w14:textId="77777777" w:rsidR="00A66180" w:rsidRPr="00E807EC" w:rsidRDefault="00A66180" w:rsidP="00B53D1B">
            <w:pPr>
              <w:spacing w:line="240" w:lineRule="auto"/>
              <w:contextualSpacing/>
              <w:rPr>
                <w:rFonts w:cs="Times New Roman"/>
                <w:sz w:val="16"/>
                <w:szCs w:val="16"/>
                <w:lang w:val="it-IT"/>
              </w:rPr>
            </w:pPr>
          </w:p>
        </w:tc>
        <w:tc>
          <w:tcPr>
            <w:tcW w:w="1275" w:type="dxa"/>
          </w:tcPr>
          <w:p w14:paraId="457ED883" w14:textId="77777777" w:rsidR="00A66180" w:rsidRDefault="00A66180" w:rsidP="00B53D1B">
            <w:pPr>
              <w:spacing w:line="240" w:lineRule="auto"/>
              <w:contextualSpacing/>
              <w:rPr>
                <w:rFonts w:cs="Times New Roman"/>
                <w:sz w:val="16"/>
                <w:szCs w:val="16"/>
              </w:rPr>
            </w:pPr>
            <w:r>
              <w:rPr>
                <w:rFonts w:cs="Times New Roman"/>
                <w:sz w:val="16"/>
                <w:szCs w:val="16"/>
              </w:rPr>
              <w:t>MV AC</w:t>
            </w:r>
          </w:p>
        </w:tc>
        <w:tc>
          <w:tcPr>
            <w:tcW w:w="851" w:type="dxa"/>
          </w:tcPr>
          <w:p w14:paraId="2E450244"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2874BB07"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2137CA98" w14:textId="77777777" w:rsidR="00A66180" w:rsidRPr="00F315E7" w:rsidRDefault="00A66180" w:rsidP="00B53D1B">
            <w:pPr>
              <w:spacing w:line="240" w:lineRule="auto"/>
              <w:contextualSpacing/>
              <w:rPr>
                <w:rFonts w:cs="Times New Roman"/>
                <w:sz w:val="16"/>
                <w:szCs w:val="16"/>
              </w:rPr>
            </w:pPr>
          </w:p>
        </w:tc>
        <w:tc>
          <w:tcPr>
            <w:tcW w:w="1134" w:type="dxa"/>
          </w:tcPr>
          <w:p w14:paraId="7463F4E5" w14:textId="77777777" w:rsidR="00A66180" w:rsidRDefault="00A66180" w:rsidP="00B53D1B">
            <w:pPr>
              <w:spacing w:line="240" w:lineRule="auto"/>
              <w:contextualSpacing/>
              <w:rPr>
                <w:rFonts w:cs="Times New Roman"/>
                <w:sz w:val="16"/>
                <w:szCs w:val="16"/>
              </w:rPr>
            </w:pPr>
            <w:r>
              <w:rPr>
                <w:rFonts w:cs="Times New Roman"/>
                <w:sz w:val="16"/>
                <w:szCs w:val="16"/>
              </w:rPr>
              <w:t>0.001</w:t>
            </w:r>
          </w:p>
        </w:tc>
        <w:tc>
          <w:tcPr>
            <w:tcW w:w="709" w:type="dxa"/>
            <w:shd w:val="clear" w:color="auto" w:fill="D9D9D9" w:themeFill="background1" w:themeFillShade="D9"/>
          </w:tcPr>
          <w:p w14:paraId="39B6E090" w14:textId="77777777" w:rsidR="00A66180" w:rsidRPr="00AC6950" w:rsidRDefault="00A66180" w:rsidP="00B53D1B">
            <w:pPr>
              <w:spacing w:line="240" w:lineRule="auto"/>
              <w:contextualSpacing/>
              <w:rPr>
                <w:rFonts w:cs="Times New Roman"/>
                <w:sz w:val="16"/>
                <w:szCs w:val="16"/>
              </w:rPr>
            </w:pPr>
          </w:p>
        </w:tc>
        <w:tc>
          <w:tcPr>
            <w:tcW w:w="708" w:type="dxa"/>
          </w:tcPr>
          <w:p w14:paraId="37D1D964" w14:textId="77777777" w:rsidR="00A66180" w:rsidRPr="00F315E7" w:rsidRDefault="00A66180" w:rsidP="00B53D1B">
            <w:pPr>
              <w:spacing w:line="240" w:lineRule="auto"/>
              <w:contextualSpacing/>
              <w:rPr>
                <w:rFonts w:cs="Times New Roman"/>
                <w:sz w:val="16"/>
                <w:szCs w:val="16"/>
              </w:rPr>
            </w:pPr>
            <w:r>
              <w:rPr>
                <w:rFonts w:cs="Times New Roman"/>
                <w:sz w:val="16"/>
                <w:szCs w:val="16"/>
              </w:rPr>
              <w:t>0.018</w:t>
            </w:r>
          </w:p>
        </w:tc>
        <w:tc>
          <w:tcPr>
            <w:tcW w:w="709" w:type="dxa"/>
          </w:tcPr>
          <w:p w14:paraId="088DAC72"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3E1D4018"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0330B8C8"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7F2D7EE2"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0F69A715" w14:textId="77777777" w:rsidR="00A66180" w:rsidRPr="00F315E7" w:rsidRDefault="00A66180" w:rsidP="00B53D1B">
            <w:pPr>
              <w:spacing w:line="240" w:lineRule="auto"/>
              <w:contextualSpacing/>
              <w:rPr>
                <w:rFonts w:cs="Times New Roman"/>
                <w:sz w:val="16"/>
                <w:szCs w:val="16"/>
              </w:rPr>
            </w:pPr>
          </w:p>
        </w:tc>
      </w:tr>
      <w:tr w:rsidR="00A66180" w:rsidRPr="00E91446" w14:paraId="507ECD66" w14:textId="77777777" w:rsidTr="00B53D1B">
        <w:tc>
          <w:tcPr>
            <w:tcW w:w="1413" w:type="dxa"/>
            <w:vMerge w:val="restart"/>
          </w:tcPr>
          <w:p w14:paraId="7DE8CA3C"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Beato 2019</w:t>
            </w:r>
            <w:r w:rsidRPr="0023499A">
              <w:rPr>
                <w:rFonts w:cs="Times New Roman"/>
                <w:sz w:val="16"/>
                <w:szCs w:val="16"/>
              </w:rPr>
              <w:fldChar w:fldCharType="begin" w:fldLock="1"/>
            </w:r>
            <w:r>
              <w:rPr>
                <w:rFonts w:cs="Times New Roman"/>
                <w:sz w:val="16"/>
                <w:szCs w:val="16"/>
              </w:rPr>
              <w:instrText>ADDIN CSL_CITATION {"citationItems":[{"id":"ITEM-1","itemData":{"DOI":"10.1155/2019/9390586","ISSN":"20900058","abstract":"Purpose. To compare intraocular pressure (IOP) and anterior segment (AS) morphometry changes after uneventful phacoemulsification between nonglaucomatous eyes with open-angles from patients with and without type 2 diabetes mellitus (DM) and determine which factors may predict greater IOP-lowering effect. Methods. Forty-five diabetic (45 eyes) and 44 (44 eyes) age- and sex-matched non-DM patients with age-related cataract were enrolled in this prospective observational study. Goldmann applanation tonometry and AS Scheimpflug tomography (Pentacam® HR) were performed preoperatively and at 1- and 6-month follow-up. Linear regression analysis was performed to evaluate the clinical variables related to postoperative IOP changes at 6 months. Results. There was a significant postoperative IOP reduction 6 months after surgery (p&lt;0.001) by an average of 2.9 ± 2.9 mmHg (15.5%) and 2.4 ± 2.8 mmHg (13.0%) in the DM group and non-DM groups (p=0.410), respectively. All AS parameters (anterior chamber depth, volume, and angle) increased significantly postoperatively (p&lt;0.001). Multivariate linear regression analysis showed that higher preoperative IOP was significantly associated with IOP reduction at 6-month follow-up (p&lt;0.05). Conclusion. Nonglaucomatous eyes with open-angles from both type 2 diabetic and nondiabetic patients experienced similar AS changes and IOP reductions following uneventful phacoemulsification, and this IOP-lowering effect was strongly correlated with preoperative IOP.","author":[{"dropping-particle":"","family":"Beato","given":"João N.","non-dropping-particle":"","parse-names":false,"suffix":""},{"dropping-particle":"","family":"Reis","given":"David","non-dropping-particle":"","parse-names":false,"suffix":""},{"dropping-particle":"","family":"Esteves-Leandro","given":"João","non-dropping-particle":"","parse-names":false,"suffix":""},{"dropping-particle":"","family":"Falcão","given":"Manuel","non-dropping-particle":"","parse-names":false,"suffix":""},{"dropping-particle":"","family":"Rosas","given":"Vítor","non-dropping-particle":"","parse-names":false,"suffix":""},{"dropping-particle":"","family":"Carneiro","given":"Ângela","non-dropping-particle":"","parse-names":false,"suffix":""},{"dropping-particle":"","family":"Falcão Reis","given":"Fernando","non-dropping-particle":"","parse-names":false,"suffix":""}],"container-title":"Journal of Ophthalmology","id":"ITEM-1","issue":"Dm","issued":{"date-parts":[["2019"]]},"title":"Intraocular pressure and anterior segment morphometry changes after uneventful phacoemulsification in type 2 diabetic and nondiabetic patients","type":"article-journal","volume":"2019"},"uris":["http://www.mendeley.com/documents/?uuid=c49a26f1-d750-4d64-9e73-1df12e359cee"]}],"mendeley":{"formattedCitation":"[33]","plainTextFormattedCitation":"[33]","previouslyFormattedCitation":"[33]"},"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33]</w:t>
            </w:r>
            <w:r w:rsidRPr="0023499A">
              <w:rPr>
                <w:rFonts w:cs="Times New Roman"/>
                <w:sz w:val="16"/>
                <w:szCs w:val="16"/>
              </w:rPr>
              <w:fldChar w:fldCharType="end"/>
            </w:r>
          </w:p>
        </w:tc>
        <w:tc>
          <w:tcPr>
            <w:tcW w:w="992" w:type="dxa"/>
            <w:vMerge w:val="restart"/>
          </w:tcPr>
          <w:p w14:paraId="66A35EF3" w14:textId="77777777" w:rsidR="00A66180" w:rsidRDefault="00A66180" w:rsidP="00B53D1B">
            <w:pPr>
              <w:spacing w:line="240" w:lineRule="auto"/>
              <w:contextualSpacing/>
              <w:rPr>
                <w:rFonts w:cs="Times New Roman"/>
                <w:sz w:val="16"/>
                <w:szCs w:val="16"/>
              </w:rPr>
            </w:pPr>
            <w:r>
              <w:rPr>
                <w:rFonts w:cs="Times New Roman"/>
                <w:sz w:val="16"/>
                <w:szCs w:val="16"/>
              </w:rPr>
              <w:t>44/44, pros</w:t>
            </w:r>
          </w:p>
        </w:tc>
        <w:tc>
          <w:tcPr>
            <w:tcW w:w="709" w:type="dxa"/>
            <w:vMerge w:val="restart"/>
          </w:tcPr>
          <w:p w14:paraId="247E738F" w14:textId="77777777" w:rsidR="00A66180" w:rsidRPr="00F315E7" w:rsidRDefault="00A66180" w:rsidP="00B53D1B">
            <w:pPr>
              <w:spacing w:line="240" w:lineRule="auto"/>
              <w:contextualSpacing/>
              <w:rPr>
                <w:rFonts w:cs="Times New Roman"/>
                <w:sz w:val="16"/>
                <w:szCs w:val="16"/>
              </w:rPr>
            </w:pPr>
            <w:r>
              <w:rPr>
                <w:rFonts w:cs="Times New Roman"/>
                <w:sz w:val="16"/>
                <w:szCs w:val="16"/>
              </w:rPr>
              <w:t>6m</w:t>
            </w:r>
          </w:p>
        </w:tc>
        <w:tc>
          <w:tcPr>
            <w:tcW w:w="1276" w:type="dxa"/>
            <w:vMerge w:val="restart"/>
          </w:tcPr>
          <w:p w14:paraId="22240247" w14:textId="77777777" w:rsidR="00A66180" w:rsidRPr="00F315E7" w:rsidRDefault="00A66180" w:rsidP="00B53D1B">
            <w:pPr>
              <w:spacing w:line="240" w:lineRule="auto"/>
              <w:contextualSpacing/>
              <w:rPr>
                <w:rFonts w:cs="Times New Roman"/>
                <w:sz w:val="16"/>
                <w:szCs w:val="16"/>
              </w:rPr>
            </w:pPr>
            <w:r>
              <w:rPr>
                <w:rFonts w:cs="Times New Roman"/>
                <w:sz w:val="16"/>
                <w:szCs w:val="16"/>
              </w:rPr>
              <w:t>NG OA</w:t>
            </w:r>
          </w:p>
        </w:tc>
        <w:tc>
          <w:tcPr>
            <w:tcW w:w="1275" w:type="dxa"/>
          </w:tcPr>
          <w:p w14:paraId="5A7822A7"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4DD637BC"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2E2503AF"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FFFFFF" w:themeFill="background1"/>
          </w:tcPr>
          <w:p w14:paraId="5D0B28FD"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1134" w:type="dxa"/>
          </w:tcPr>
          <w:p w14:paraId="103058A4" w14:textId="77777777" w:rsidR="00A66180" w:rsidRPr="00F315E7" w:rsidRDefault="00A66180" w:rsidP="00B53D1B">
            <w:pPr>
              <w:spacing w:line="240" w:lineRule="auto"/>
              <w:contextualSpacing/>
              <w:rPr>
                <w:rFonts w:cs="Times New Roman"/>
                <w:sz w:val="16"/>
                <w:szCs w:val="16"/>
              </w:rPr>
            </w:pPr>
            <w:r>
              <w:rPr>
                <w:rFonts w:cs="Times New Roman"/>
                <w:sz w:val="16"/>
                <w:szCs w:val="16"/>
              </w:rPr>
              <w:t>0.001</w:t>
            </w:r>
          </w:p>
        </w:tc>
        <w:tc>
          <w:tcPr>
            <w:tcW w:w="709" w:type="dxa"/>
            <w:shd w:val="clear" w:color="auto" w:fill="D9D9D9" w:themeFill="background1" w:themeFillShade="D9"/>
          </w:tcPr>
          <w:p w14:paraId="29C5402E" w14:textId="77777777" w:rsidR="00A66180" w:rsidRPr="00AC6950" w:rsidRDefault="00A66180" w:rsidP="00B53D1B">
            <w:pPr>
              <w:spacing w:line="240" w:lineRule="auto"/>
              <w:contextualSpacing/>
              <w:rPr>
                <w:rFonts w:cs="Times New Roman"/>
                <w:sz w:val="16"/>
                <w:szCs w:val="16"/>
              </w:rPr>
            </w:pPr>
          </w:p>
        </w:tc>
        <w:tc>
          <w:tcPr>
            <w:tcW w:w="708" w:type="dxa"/>
          </w:tcPr>
          <w:p w14:paraId="0F3BEBD2"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08D2993B"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124D19EB"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2E809AA"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0AC78891" w14:textId="77777777" w:rsidR="00A66180" w:rsidRPr="00F315E7" w:rsidRDefault="00A66180" w:rsidP="00B53D1B">
            <w:pPr>
              <w:spacing w:line="240" w:lineRule="auto"/>
              <w:contextualSpacing/>
              <w:rPr>
                <w:rFonts w:cs="Times New Roman"/>
                <w:sz w:val="16"/>
                <w:szCs w:val="16"/>
              </w:rPr>
            </w:pPr>
          </w:p>
        </w:tc>
        <w:tc>
          <w:tcPr>
            <w:tcW w:w="1559" w:type="dxa"/>
          </w:tcPr>
          <w:p w14:paraId="23CED2EF" w14:textId="77777777" w:rsidR="00A66180" w:rsidRPr="00F315E7" w:rsidRDefault="00A66180" w:rsidP="00B53D1B">
            <w:pPr>
              <w:spacing w:line="240" w:lineRule="auto"/>
              <w:contextualSpacing/>
              <w:rPr>
                <w:rFonts w:cs="Times New Roman"/>
                <w:sz w:val="16"/>
                <w:szCs w:val="16"/>
              </w:rPr>
            </w:pPr>
            <w:r>
              <w:rPr>
                <w:rFonts w:cs="Times New Roman"/>
                <w:sz w:val="16"/>
                <w:szCs w:val="16"/>
              </w:rPr>
              <w:t>CDE NS</w:t>
            </w:r>
          </w:p>
        </w:tc>
      </w:tr>
      <w:tr w:rsidR="00A66180" w:rsidRPr="00E91446" w14:paraId="6157D8AC" w14:textId="77777777" w:rsidTr="00B53D1B">
        <w:tc>
          <w:tcPr>
            <w:tcW w:w="1413" w:type="dxa"/>
            <w:vMerge/>
          </w:tcPr>
          <w:p w14:paraId="2B9AB333" w14:textId="77777777" w:rsidR="00A66180" w:rsidRPr="0023499A" w:rsidRDefault="00A66180" w:rsidP="00B53D1B">
            <w:pPr>
              <w:spacing w:line="240" w:lineRule="auto"/>
              <w:contextualSpacing/>
              <w:rPr>
                <w:rFonts w:cs="Times New Roman"/>
                <w:sz w:val="16"/>
                <w:szCs w:val="16"/>
              </w:rPr>
            </w:pPr>
          </w:p>
        </w:tc>
        <w:tc>
          <w:tcPr>
            <w:tcW w:w="992" w:type="dxa"/>
            <w:vMerge/>
          </w:tcPr>
          <w:p w14:paraId="68D969A4" w14:textId="77777777" w:rsidR="00A66180" w:rsidRPr="00CF03AF" w:rsidRDefault="00A66180" w:rsidP="00B53D1B">
            <w:pPr>
              <w:spacing w:line="240" w:lineRule="auto"/>
              <w:contextualSpacing/>
              <w:rPr>
                <w:rFonts w:cs="Times New Roman"/>
                <w:sz w:val="16"/>
                <w:szCs w:val="16"/>
              </w:rPr>
            </w:pPr>
          </w:p>
        </w:tc>
        <w:tc>
          <w:tcPr>
            <w:tcW w:w="709" w:type="dxa"/>
            <w:vMerge/>
          </w:tcPr>
          <w:p w14:paraId="77B6A8AB" w14:textId="77777777" w:rsidR="00A66180" w:rsidRPr="00CF03AF" w:rsidRDefault="00A66180" w:rsidP="00B53D1B">
            <w:pPr>
              <w:spacing w:line="240" w:lineRule="auto"/>
              <w:contextualSpacing/>
              <w:rPr>
                <w:rFonts w:cs="Times New Roman"/>
                <w:sz w:val="16"/>
                <w:szCs w:val="16"/>
              </w:rPr>
            </w:pPr>
          </w:p>
        </w:tc>
        <w:tc>
          <w:tcPr>
            <w:tcW w:w="1276" w:type="dxa"/>
            <w:vMerge/>
          </w:tcPr>
          <w:p w14:paraId="35719E22" w14:textId="77777777" w:rsidR="00A66180" w:rsidRPr="00CF03AF" w:rsidRDefault="00A66180" w:rsidP="00B53D1B">
            <w:pPr>
              <w:spacing w:line="240" w:lineRule="auto"/>
              <w:contextualSpacing/>
              <w:rPr>
                <w:rFonts w:cs="Times New Roman"/>
                <w:sz w:val="16"/>
                <w:szCs w:val="16"/>
              </w:rPr>
            </w:pPr>
          </w:p>
        </w:tc>
        <w:tc>
          <w:tcPr>
            <w:tcW w:w="1275" w:type="dxa"/>
          </w:tcPr>
          <w:p w14:paraId="62CC5B7C" w14:textId="77777777" w:rsidR="00A66180" w:rsidRDefault="00A66180" w:rsidP="00B53D1B">
            <w:pPr>
              <w:spacing w:line="240" w:lineRule="auto"/>
              <w:contextualSpacing/>
              <w:rPr>
                <w:rFonts w:cs="Times New Roman"/>
                <w:sz w:val="16"/>
                <w:szCs w:val="16"/>
              </w:rPr>
            </w:pPr>
            <w:r>
              <w:rPr>
                <w:rFonts w:cs="Times New Roman"/>
                <w:sz w:val="16"/>
                <w:szCs w:val="16"/>
              </w:rPr>
              <w:t>MV AC</w:t>
            </w:r>
          </w:p>
        </w:tc>
        <w:tc>
          <w:tcPr>
            <w:tcW w:w="851" w:type="dxa"/>
          </w:tcPr>
          <w:p w14:paraId="54DE9BC8"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7B0B2B88"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FFFFFF" w:themeFill="background1"/>
          </w:tcPr>
          <w:p w14:paraId="7692057A"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1134" w:type="dxa"/>
          </w:tcPr>
          <w:p w14:paraId="5AE909F0" w14:textId="77777777" w:rsidR="00A66180" w:rsidRPr="00F315E7" w:rsidRDefault="00A66180" w:rsidP="00B53D1B">
            <w:pPr>
              <w:spacing w:line="240" w:lineRule="auto"/>
              <w:contextualSpacing/>
              <w:rPr>
                <w:rFonts w:cs="Times New Roman"/>
                <w:sz w:val="16"/>
                <w:szCs w:val="16"/>
              </w:rPr>
            </w:pPr>
            <w:r>
              <w:rPr>
                <w:rFonts w:cs="Times New Roman"/>
                <w:sz w:val="16"/>
                <w:szCs w:val="16"/>
              </w:rPr>
              <w:t>0.003</w:t>
            </w:r>
          </w:p>
        </w:tc>
        <w:tc>
          <w:tcPr>
            <w:tcW w:w="709" w:type="dxa"/>
            <w:shd w:val="clear" w:color="auto" w:fill="D9D9D9" w:themeFill="background1" w:themeFillShade="D9"/>
          </w:tcPr>
          <w:p w14:paraId="392F1654" w14:textId="77777777" w:rsidR="00A66180" w:rsidRPr="00AC6950" w:rsidRDefault="00A66180" w:rsidP="00B53D1B">
            <w:pPr>
              <w:spacing w:line="240" w:lineRule="auto"/>
              <w:contextualSpacing/>
              <w:rPr>
                <w:rFonts w:cs="Times New Roman"/>
                <w:sz w:val="16"/>
                <w:szCs w:val="16"/>
              </w:rPr>
            </w:pPr>
          </w:p>
        </w:tc>
        <w:tc>
          <w:tcPr>
            <w:tcW w:w="708" w:type="dxa"/>
          </w:tcPr>
          <w:p w14:paraId="5E785BB2"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4A62AAEF"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644628C"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488578E3"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437B891C" w14:textId="77777777" w:rsidR="00A66180" w:rsidRPr="00F315E7" w:rsidRDefault="00A66180" w:rsidP="00B53D1B">
            <w:pPr>
              <w:spacing w:line="240" w:lineRule="auto"/>
              <w:contextualSpacing/>
              <w:rPr>
                <w:rFonts w:cs="Times New Roman"/>
                <w:sz w:val="16"/>
                <w:szCs w:val="16"/>
              </w:rPr>
            </w:pPr>
          </w:p>
        </w:tc>
        <w:tc>
          <w:tcPr>
            <w:tcW w:w="1559" w:type="dxa"/>
          </w:tcPr>
          <w:p w14:paraId="7547DF8B" w14:textId="77777777" w:rsidR="00A66180" w:rsidRPr="00F315E7" w:rsidRDefault="00A66180" w:rsidP="00B53D1B">
            <w:pPr>
              <w:spacing w:line="240" w:lineRule="auto"/>
              <w:contextualSpacing/>
              <w:rPr>
                <w:rFonts w:cs="Times New Roman"/>
                <w:sz w:val="16"/>
                <w:szCs w:val="16"/>
              </w:rPr>
            </w:pPr>
            <w:r>
              <w:rPr>
                <w:rFonts w:cs="Times New Roman"/>
                <w:sz w:val="16"/>
                <w:szCs w:val="16"/>
              </w:rPr>
              <w:t>CDE NS</w:t>
            </w:r>
          </w:p>
        </w:tc>
      </w:tr>
      <w:tr w:rsidR="00A66180" w:rsidRPr="0088206B" w14:paraId="7C2C044D" w14:textId="77777777" w:rsidTr="00B53D1B">
        <w:tc>
          <w:tcPr>
            <w:tcW w:w="1413" w:type="dxa"/>
            <w:vMerge w:val="restart"/>
          </w:tcPr>
          <w:p w14:paraId="02201E06"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Baek 2019</w:t>
            </w:r>
            <w:r w:rsidRPr="0023499A">
              <w:rPr>
                <w:rFonts w:cs="Times New Roman"/>
                <w:sz w:val="16"/>
                <w:szCs w:val="16"/>
              </w:rPr>
              <w:fldChar w:fldCharType="begin" w:fldLock="1"/>
            </w:r>
            <w:r>
              <w:rPr>
                <w:rFonts w:cs="Times New Roman"/>
                <w:sz w:val="16"/>
                <w:szCs w:val="16"/>
              </w:rPr>
              <w:instrText>ADDIN CSL_CITATION {"citationItems":[{"id":"ITEM-1","itemData":{"DOI":"10.3346/jkms.2019.34.e47","ISBN":"0000000324199","ISSN":"15986357","PMID":"30787680","abstract":"Background: We investigated how cataract surgery might influence long-term intraocular pressure (IOP) change in both healthy subjects and glaucoma patients. Methods: A retrospective analysis of patients who had had clear corneal phacoemulsification with a minimum of 12 months of follow up was performed. Glaucoma patients with medically controlled open-angle glaucoma and healthy subjects with no glaucoma were included in the analysis. The change of IOP after phacoemulsification and factors associated with postoperative IOP change were investigated. Results: In total, 754 eyes of 754 patients, specifically 106 patients with glaucoma and 648 patients with no glaucoma (i.e., healthy subjects) were enrolled. The phacoemulsification effected a reduction of IOP: 1.03 ± 3.72 mmHg in healthy subjects and 1.08 ± 3.79 mmHg in glaucoma patients at postoperative 1 year (P = 0.656). There were negative coefficients of IOP until 1 year of follow up (all P &lt; 0.001), but the IOP change gradually showed a less steeply decreasing slope (correlation coefficient: -0.993), compared with those for 1 week and 1 month of follow up (correlation coefficients: -1.893 and -1.540, respectively). In the multivariate analysis, age and preoperative IOP showed significant associations with postoperative IOP change (regression coefficients: -0.034 and 0.419 respectively, all P &lt; 0.001). Conclusion: Phacoemulsification resulted in IOP reduction, which effect regressed in healthy subjects and glaucoma patients over the course of long-term follow up. Therefore, long-term monitoring of IOP change is needed. In cases of higher preoperative IOP and young patients, phacoemulsification alone is a reliable option for IOP control.","author":[{"dropping-particle":"","family":"Baek","given":"Sung Uk","non-dropping-particle":"","parse-names":false,"suffix":""},{"dropping-particle":"","family":"Kwon","given":"Soonil","non-dropping-particle":"","parse-names":false,"suffix":""},{"dropping-particle":"","family":"Park","given":"In Won","non-dropping-particle":"","parse-names":false,"suffix":""},{"dropping-particle":"","family":"Suh","given":"Wool","non-dropping-particle":"","parse-names":false,"suffix":""}],"container-title":"Journal of Korean Medical Science","id":"ITEM-1","issue":"6","issued":{"date-parts":[["2019"]]},"page":"1-11","title":"Effect of phacoemulsification on intraocular pressure in healthy subjects and Glaucoma patients","type":"article-journal","volume":"34"},"uris":["http://www.mendeley.com/documents/?uuid=35c3b74c-ee9f-464d-88d6-0ef240610851"]}],"mendeley":{"formattedCitation":"[34]","plainTextFormattedCitation":"[34]","previouslyFormattedCitation":"[34]"},"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34]</w:t>
            </w:r>
            <w:r w:rsidRPr="0023499A">
              <w:rPr>
                <w:rFonts w:cs="Times New Roman"/>
                <w:sz w:val="16"/>
                <w:szCs w:val="16"/>
              </w:rPr>
              <w:fldChar w:fldCharType="end"/>
            </w:r>
          </w:p>
        </w:tc>
        <w:tc>
          <w:tcPr>
            <w:tcW w:w="992" w:type="dxa"/>
            <w:vMerge w:val="restart"/>
          </w:tcPr>
          <w:p w14:paraId="252C6FFF" w14:textId="77777777" w:rsidR="00A66180" w:rsidRDefault="00A66180" w:rsidP="00B53D1B">
            <w:pPr>
              <w:spacing w:line="240" w:lineRule="auto"/>
              <w:contextualSpacing/>
              <w:rPr>
                <w:rFonts w:cs="Times New Roman"/>
                <w:sz w:val="16"/>
                <w:szCs w:val="16"/>
              </w:rPr>
            </w:pPr>
            <w:r>
              <w:rPr>
                <w:rFonts w:cs="Times New Roman"/>
                <w:sz w:val="16"/>
                <w:szCs w:val="16"/>
              </w:rPr>
              <w:t>754/754, ret</w:t>
            </w:r>
          </w:p>
        </w:tc>
        <w:tc>
          <w:tcPr>
            <w:tcW w:w="709" w:type="dxa"/>
            <w:vMerge w:val="restart"/>
          </w:tcPr>
          <w:p w14:paraId="34D15CBC" w14:textId="77777777" w:rsidR="00A66180" w:rsidRPr="00F315E7" w:rsidRDefault="00A66180" w:rsidP="00B53D1B">
            <w:pPr>
              <w:spacing w:line="240" w:lineRule="auto"/>
              <w:contextualSpacing/>
              <w:rPr>
                <w:rFonts w:cs="Times New Roman"/>
                <w:sz w:val="16"/>
                <w:szCs w:val="16"/>
              </w:rPr>
            </w:pPr>
            <w:r>
              <w:rPr>
                <w:rFonts w:cs="Times New Roman"/>
                <w:sz w:val="16"/>
                <w:szCs w:val="16"/>
              </w:rPr>
              <w:t>1y</w:t>
            </w:r>
          </w:p>
        </w:tc>
        <w:tc>
          <w:tcPr>
            <w:tcW w:w="1276" w:type="dxa"/>
            <w:vMerge w:val="restart"/>
          </w:tcPr>
          <w:p w14:paraId="5EDF73A2" w14:textId="77777777" w:rsidR="00A66180" w:rsidRPr="00F315E7" w:rsidRDefault="00A66180" w:rsidP="00B53D1B">
            <w:pPr>
              <w:spacing w:line="240" w:lineRule="auto"/>
              <w:contextualSpacing/>
              <w:rPr>
                <w:rFonts w:cs="Times New Roman"/>
                <w:sz w:val="16"/>
                <w:szCs w:val="16"/>
              </w:rPr>
            </w:pPr>
            <w:r>
              <w:rPr>
                <w:rFonts w:cs="Times New Roman"/>
                <w:sz w:val="16"/>
                <w:szCs w:val="16"/>
              </w:rPr>
              <w:t>14% GC, 77% NG no PACS</w:t>
            </w:r>
          </w:p>
        </w:tc>
        <w:tc>
          <w:tcPr>
            <w:tcW w:w="1275" w:type="dxa"/>
          </w:tcPr>
          <w:p w14:paraId="3D63F7CD"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3F26472B" w14:textId="77777777" w:rsidR="00A66180" w:rsidRPr="00F315E7" w:rsidRDefault="00A66180" w:rsidP="00B53D1B">
            <w:pPr>
              <w:spacing w:line="240" w:lineRule="auto"/>
              <w:contextualSpacing/>
              <w:rPr>
                <w:rFonts w:cs="Times New Roman"/>
                <w:sz w:val="16"/>
                <w:szCs w:val="16"/>
              </w:rPr>
            </w:pPr>
            <w:r>
              <w:rPr>
                <w:rFonts w:cs="Times New Roman"/>
                <w:sz w:val="16"/>
                <w:szCs w:val="16"/>
              </w:rPr>
              <w:t>0.001 yg</w:t>
            </w:r>
          </w:p>
        </w:tc>
        <w:tc>
          <w:tcPr>
            <w:tcW w:w="709" w:type="dxa"/>
          </w:tcPr>
          <w:p w14:paraId="3A851257" w14:textId="77777777" w:rsidR="00A66180" w:rsidRPr="00F315E7" w:rsidRDefault="00A66180" w:rsidP="00B53D1B">
            <w:pPr>
              <w:spacing w:line="240" w:lineRule="auto"/>
              <w:contextualSpacing/>
              <w:rPr>
                <w:rFonts w:cs="Times New Roman"/>
                <w:sz w:val="16"/>
                <w:szCs w:val="16"/>
              </w:rPr>
            </w:pPr>
            <w:r>
              <w:rPr>
                <w:rFonts w:cs="Times New Roman"/>
                <w:sz w:val="16"/>
                <w:szCs w:val="16"/>
              </w:rPr>
              <w:t>0.07M</w:t>
            </w:r>
          </w:p>
        </w:tc>
        <w:tc>
          <w:tcPr>
            <w:tcW w:w="425" w:type="dxa"/>
          </w:tcPr>
          <w:p w14:paraId="1E1D65A8"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1134" w:type="dxa"/>
          </w:tcPr>
          <w:p w14:paraId="68D18D89" w14:textId="77777777" w:rsidR="00A66180" w:rsidRPr="00F315E7" w:rsidRDefault="00A66180" w:rsidP="00B53D1B">
            <w:pPr>
              <w:spacing w:line="240" w:lineRule="auto"/>
              <w:contextualSpacing/>
              <w:rPr>
                <w:rFonts w:cs="Times New Roman"/>
                <w:sz w:val="16"/>
                <w:szCs w:val="16"/>
              </w:rPr>
            </w:pPr>
            <w:r>
              <w:rPr>
                <w:rFonts w:cs="Times New Roman"/>
                <w:sz w:val="16"/>
                <w:szCs w:val="16"/>
              </w:rPr>
              <w:t>0.001</w:t>
            </w:r>
          </w:p>
        </w:tc>
        <w:tc>
          <w:tcPr>
            <w:tcW w:w="709" w:type="dxa"/>
            <w:shd w:val="clear" w:color="auto" w:fill="D9D9D9" w:themeFill="background1" w:themeFillShade="D9"/>
          </w:tcPr>
          <w:p w14:paraId="4A2FA0C1" w14:textId="77777777" w:rsidR="00A66180" w:rsidRPr="00AC6950" w:rsidRDefault="00A66180" w:rsidP="00B53D1B">
            <w:pPr>
              <w:spacing w:line="240" w:lineRule="auto"/>
              <w:contextualSpacing/>
              <w:rPr>
                <w:rFonts w:cs="Times New Roman"/>
                <w:sz w:val="16"/>
                <w:szCs w:val="16"/>
              </w:rPr>
            </w:pPr>
          </w:p>
        </w:tc>
        <w:tc>
          <w:tcPr>
            <w:tcW w:w="708" w:type="dxa"/>
          </w:tcPr>
          <w:p w14:paraId="2036D9BE" w14:textId="77777777" w:rsidR="00A66180" w:rsidRPr="00F315E7" w:rsidRDefault="00A66180" w:rsidP="00B53D1B">
            <w:pPr>
              <w:spacing w:line="240" w:lineRule="auto"/>
              <w:contextualSpacing/>
              <w:rPr>
                <w:rFonts w:cs="Times New Roman"/>
                <w:sz w:val="16"/>
                <w:szCs w:val="16"/>
              </w:rPr>
            </w:pPr>
            <w:r>
              <w:rPr>
                <w:rFonts w:cs="Times New Roman"/>
                <w:sz w:val="16"/>
                <w:szCs w:val="16"/>
              </w:rPr>
              <w:t>&lt;0.001</w:t>
            </w:r>
          </w:p>
        </w:tc>
        <w:tc>
          <w:tcPr>
            <w:tcW w:w="709" w:type="dxa"/>
            <w:shd w:val="clear" w:color="auto" w:fill="D9D9D9" w:themeFill="background1" w:themeFillShade="D9"/>
          </w:tcPr>
          <w:p w14:paraId="734C0864"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6EAD146"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96B4877"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3C7D57E"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045641EE" w14:textId="77777777" w:rsidR="00A66180" w:rsidRPr="00F315E7" w:rsidRDefault="00A66180" w:rsidP="00B53D1B">
            <w:pPr>
              <w:spacing w:line="240" w:lineRule="auto"/>
              <w:contextualSpacing/>
              <w:rPr>
                <w:rFonts w:cs="Times New Roman"/>
                <w:sz w:val="16"/>
                <w:szCs w:val="16"/>
              </w:rPr>
            </w:pPr>
          </w:p>
        </w:tc>
      </w:tr>
      <w:tr w:rsidR="00A66180" w:rsidRPr="0088206B" w14:paraId="4FA1D1C4" w14:textId="77777777" w:rsidTr="00B53D1B">
        <w:tc>
          <w:tcPr>
            <w:tcW w:w="1413" w:type="dxa"/>
            <w:vMerge/>
          </w:tcPr>
          <w:p w14:paraId="3FADEAB2" w14:textId="77777777" w:rsidR="00A66180" w:rsidRPr="0023499A" w:rsidRDefault="00A66180" w:rsidP="00B53D1B">
            <w:pPr>
              <w:spacing w:line="240" w:lineRule="auto"/>
              <w:contextualSpacing/>
              <w:rPr>
                <w:rFonts w:cs="Times New Roman"/>
                <w:sz w:val="16"/>
                <w:szCs w:val="16"/>
              </w:rPr>
            </w:pPr>
          </w:p>
        </w:tc>
        <w:tc>
          <w:tcPr>
            <w:tcW w:w="992" w:type="dxa"/>
            <w:vMerge/>
          </w:tcPr>
          <w:p w14:paraId="0E1177B9" w14:textId="77777777" w:rsidR="00A66180" w:rsidRDefault="00A66180" w:rsidP="00B53D1B">
            <w:pPr>
              <w:spacing w:line="240" w:lineRule="auto"/>
              <w:contextualSpacing/>
              <w:rPr>
                <w:rFonts w:cs="Times New Roman"/>
                <w:sz w:val="16"/>
                <w:szCs w:val="16"/>
              </w:rPr>
            </w:pPr>
          </w:p>
        </w:tc>
        <w:tc>
          <w:tcPr>
            <w:tcW w:w="709" w:type="dxa"/>
            <w:vMerge/>
          </w:tcPr>
          <w:p w14:paraId="4F2AAB81" w14:textId="77777777" w:rsidR="00A66180" w:rsidRDefault="00A66180" w:rsidP="00B53D1B">
            <w:pPr>
              <w:spacing w:line="240" w:lineRule="auto"/>
              <w:contextualSpacing/>
              <w:rPr>
                <w:rFonts w:cs="Times New Roman"/>
                <w:sz w:val="16"/>
                <w:szCs w:val="16"/>
              </w:rPr>
            </w:pPr>
          </w:p>
        </w:tc>
        <w:tc>
          <w:tcPr>
            <w:tcW w:w="1276" w:type="dxa"/>
            <w:vMerge/>
          </w:tcPr>
          <w:p w14:paraId="33024FA7" w14:textId="77777777" w:rsidR="00A66180" w:rsidRDefault="00A66180" w:rsidP="00B53D1B">
            <w:pPr>
              <w:spacing w:line="240" w:lineRule="auto"/>
              <w:contextualSpacing/>
              <w:rPr>
                <w:rFonts w:cs="Times New Roman"/>
                <w:sz w:val="16"/>
                <w:szCs w:val="16"/>
              </w:rPr>
            </w:pPr>
          </w:p>
        </w:tc>
        <w:tc>
          <w:tcPr>
            <w:tcW w:w="1275" w:type="dxa"/>
          </w:tcPr>
          <w:p w14:paraId="7AB680B2" w14:textId="77777777" w:rsidR="00A66180" w:rsidRDefault="00A66180" w:rsidP="00B53D1B">
            <w:pPr>
              <w:spacing w:line="240" w:lineRule="auto"/>
              <w:contextualSpacing/>
              <w:rPr>
                <w:rFonts w:cs="Times New Roman"/>
                <w:sz w:val="16"/>
                <w:szCs w:val="16"/>
              </w:rPr>
            </w:pPr>
            <w:r>
              <w:rPr>
                <w:rFonts w:cs="Times New Roman"/>
                <w:sz w:val="16"/>
                <w:szCs w:val="16"/>
              </w:rPr>
              <w:t>MV AC</w:t>
            </w:r>
          </w:p>
        </w:tc>
        <w:tc>
          <w:tcPr>
            <w:tcW w:w="851" w:type="dxa"/>
          </w:tcPr>
          <w:p w14:paraId="4674345C" w14:textId="77777777" w:rsidR="00A66180" w:rsidRDefault="00A66180" w:rsidP="00B53D1B">
            <w:pPr>
              <w:spacing w:line="240" w:lineRule="auto"/>
              <w:contextualSpacing/>
              <w:rPr>
                <w:rFonts w:cs="Times New Roman"/>
                <w:sz w:val="16"/>
                <w:szCs w:val="16"/>
              </w:rPr>
            </w:pPr>
            <w:r>
              <w:rPr>
                <w:rFonts w:cs="Times New Roman"/>
                <w:sz w:val="16"/>
                <w:szCs w:val="16"/>
              </w:rPr>
              <w:t>0.001 yg</w:t>
            </w:r>
          </w:p>
        </w:tc>
        <w:tc>
          <w:tcPr>
            <w:tcW w:w="709" w:type="dxa"/>
          </w:tcPr>
          <w:p w14:paraId="73098576"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4F51EA1D" w14:textId="77777777" w:rsidR="00A66180" w:rsidRDefault="00A66180" w:rsidP="00B53D1B">
            <w:pPr>
              <w:spacing w:line="240" w:lineRule="auto"/>
              <w:contextualSpacing/>
              <w:rPr>
                <w:rFonts w:cs="Times New Roman"/>
                <w:sz w:val="16"/>
                <w:szCs w:val="16"/>
              </w:rPr>
            </w:pPr>
          </w:p>
        </w:tc>
        <w:tc>
          <w:tcPr>
            <w:tcW w:w="1134" w:type="dxa"/>
          </w:tcPr>
          <w:p w14:paraId="148F4A42" w14:textId="77777777" w:rsidR="00A66180" w:rsidRDefault="00A66180" w:rsidP="00B53D1B">
            <w:pPr>
              <w:spacing w:line="240" w:lineRule="auto"/>
              <w:contextualSpacing/>
              <w:rPr>
                <w:rFonts w:cs="Times New Roman"/>
                <w:sz w:val="16"/>
                <w:szCs w:val="16"/>
              </w:rPr>
            </w:pPr>
            <w:r>
              <w:rPr>
                <w:rFonts w:cs="Times New Roman"/>
                <w:sz w:val="16"/>
                <w:szCs w:val="16"/>
              </w:rPr>
              <w:t>0.001</w:t>
            </w:r>
          </w:p>
        </w:tc>
        <w:tc>
          <w:tcPr>
            <w:tcW w:w="709" w:type="dxa"/>
            <w:shd w:val="clear" w:color="auto" w:fill="D9D9D9" w:themeFill="background1" w:themeFillShade="D9"/>
          </w:tcPr>
          <w:p w14:paraId="582072C8" w14:textId="77777777" w:rsidR="00A66180" w:rsidRPr="00AC6950" w:rsidRDefault="00A66180" w:rsidP="00B53D1B">
            <w:pPr>
              <w:spacing w:line="240" w:lineRule="auto"/>
              <w:contextualSpacing/>
              <w:rPr>
                <w:rFonts w:cs="Times New Roman"/>
                <w:sz w:val="16"/>
                <w:szCs w:val="16"/>
              </w:rPr>
            </w:pPr>
          </w:p>
        </w:tc>
        <w:tc>
          <w:tcPr>
            <w:tcW w:w="708" w:type="dxa"/>
          </w:tcPr>
          <w:p w14:paraId="6FE05452" w14:textId="77777777" w:rsidR="00A66180" w:rsidRPr="00F315E7" w:rsidRDefault="00A66180" w:rsidP="00B53D1B">
            <w:pPr>
              <w:spacing w:line="240" w:lineRule="auto"/>
              <w:contextualSpacing/>
              <w:rPr>
                <w:rFonts w:cs="Times New Roman"/>
                <w:sz w:val="16"/>
                <w:szCs w:val="16"/>
              </w:rPr>
            </w:pPr>
            <w:r>
              <w:rPr>
                <w:rFonts w:cs="Times New Roman"/>
                <w:sz w:val="16"/>
                <w:szCs w:val="16"/>
              </w:rPr>
              <w:t>0.08</w:t>
            </w:r>
          </w:p>
        </w:tc>
        <w:tc>
          <w:tcPr>
            <w:tcW w:w="709" w:type="dxa"/>
            <w:shd w:val="clear" w:color="auto" w:fill="D9D9D9" w:themeFill="background1" w:themeFillShade="D9"/>
          </w:tcPr>
          <w:p w14:paraId="0C0FBCB0"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52C658D2"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1E4A4290"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21E852B9"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68BA56D3" w14:textId="77777777" w:rsidR="00A66180" w:rsidRPr="00F315E7" w:rsidRDefault="00A66180" w:rsidP="00B53D1B">
            <w:pPr>
              <w:spacing w:line="240" w:lineRule="auto"/>
              <w:contextualSpacing/>
              <w:rPr>
                <w:rFonts w:cs="Times New Roman"/>
                <w:sz w:val="16"/>
                <w:szCs w:val="16"/>
              </w:rPr>
            </w:pPr>
          </w:p>
        </w:tc>
      </w:tr>
      <w:tr w:rsidR="00A66180" w:rsidRPr="00F315E7" w14:paraId="3201C69E" w14:textId="77777777" w:rsidTr="00B53D1B">
        <w:tc>
          <w:tcPr>
            <w:tcW w:w="1413" w:type="dxa"/>
          </w:tcPr>
          <w:p w14:paraId="0DF92260"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Rodrig 2018</w:t>
            </w:r>
            <w:r w:rsidRPr="0023499A">
              <w:rPr>
                <w:rFonts w:cs="Times New Roman"/>
                <w:sz w:val="16"/>
                <w:szCs w:val="16"/>
              </w:rPr>
              <w:fldChar w:fldCharType="begin" w:fldLock="1"/>
            </w:r>
            <w:r>
              <w:rPr>
                <w:rFonts w:cs="Times New Roman"/>
                <w:sz w:val="16"/>
                <w:szCs w:val="16"/>
              </w:rPr>
              <w:instrText>ADDIN CSL_CITATION {"citationItems":[{"id":"ITEM-1","itemData":{"DOI":"10.2147/OPTH.S176643","ISSN":"11775483","abstract":"Objective: Evaluate the pattern of intraocular pressure (IOP) variations through the pneumatic tonometer, between two specific surgical techniques, and the possible variables that may influence the behavior of this pressure. Methods: Retrospective cross-sectional study carried out through the review of electronic medical records of a private ophthalmological reference hospital in the city of Goiânia, Goiás, Brazil, from 2012 to 2016, comprising of a sample of 550 eyes. The analyzed variables were, age, gender, IOP, axis, pachymetry, anterior chamber depth, and axial length. Results: In the end, the study consisted of 231 eyes, represented by 179 patients. Of these, 182 eyes were operated on by isolated cataract surgery, with a mean age of 72.0±9.5 years. The combined surgery represented a total of 49 eyes, 34 patients with a mean age of 71.9±8.14 years. There was statistical significance (P&lt;0.05) in correlating the pre-and postoperative IOP values in the 24-hour, 7-, 15-day, and 12-month postoperative periods. Conclusion: A standard of variation of IOP was found through the pneumatic tonometer in both surgical techniques, but a more significant reduction was observed in combined surgery than in isolated cataract surgery, and further studies with a greater epidemiological impact are required for confirmation of this conclusion.","author":[{"dropping-particle":"","family":"Rodrigues","given":"Francisco Wellington","non-dropping-particle":"","parse-names":false,"suffix":""},{"dropping-particle":"","family":"Pucci","given":"Henrique Ferreira","non-dropping-particle":"","parse-names":false,"suffix":""},{"dropping-particle":"","family":"Cintra","given":"Lucas Oliveira","non-dropping-particle":"","parse-names":false,"suffix":""},{"dropping-particle":"","family":"Silva","given":"Rodrigo Egídio","non-dropping-particle":"da","parse-names":false,"suffix":""}],"container-title":"Clinical Ophthalmology","id":"ITEM-1","issued":{"date-parts":[["2018"]]},"page":"2157-2165","title":"Comparison of variation of intraocular pressure in noncontact tonometry in patients subjected to phacoemulsification and trabeculectomy with phacoemulsification","type":"article-journal","volume":"12"},"uris":["http://www.mendeley.com/documents/?uuid=4fc26fae-fb8c-478f-b436-e9aeb2c53f70"]}],"mendeley":{"formattedCitation":"[35]","plainTextFormattedCitation":"[35]","previouslyFormattedCitation":"[35]"},"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35]</w:t>
            </w:r>
            <w:r w:rsidRPr="0023499A">
              <w:rPr>
                <w:rFonts w:cs="Times New Roman"/>
                <w:sz w:val="16"/>
                <w:szCs w:val="16"/>
              </w:rPr>
              <w:fldChar w:fldCharType="end"/>
            </w:r>
            <w:r w:rsidRPr="0023499A">
              <w:rPr>
                <w:rFonts w:cs="Times New Roman"/>
                <w:sz w:val="16"/>
                <w:szCs w:val="16"/>
              </w:rPr>
              <w:t xml:space="preserve"> </w:t>
            </w:r>
          </w:p>
        </w:tc>
        <w:tc>
          <w:tcPr>
            <w:tcW w:w="992" w:type="dxa"/>
          </w:tcPr>
          <w:p w14:paraId="29A86C02" w14:textId="77777777" w:rsidR="00A66180" w:rsidRDefault="00A66180" w:rsidP="00B53D1B">
            <w:pPr>
              <w:spacing w:line="240" w:lineRule="auto"/>
              <w:contextualSpacing/>
              <w:rPr>
                <w:rFonts w:cs="Times New Roman"/>
                <w:sz w:val="16"/>
                <w:szCs w:val="16"/>
              </w:rPr>
            </w:pPr>
            <w:r>
              <w:rPr>
                <w:rFonts w:cs="Times New Roman"/>
                <w:sz w:val="16"/>
                <w:szCs w:val="16"/>
              </w:rPr>
              <w:t>182/145, ret</w:t>
            </w:r>
          </w:p>
        </w:tc>
        <w:tc>
          <w:tcPr>
            <w:tcW w:w="709" w:type="dxa"/>
          </w:tcPr>
          <w:p w14:paraId="3D4445DE" w14:textId="77777777" w:rsidR="00A66180" w:rsidRPr="00F315E7" w:rsidRDefault="00A66180" w:rsidP="00B53D1B">
            <w:pPr>
              <w:spacing w:line="240" w:lineRule="auto"/>
              <w:contextualSpacing/>
              <w:rPr>
                <w:rFonts w:cs="Times New Roman"/>
                <w:sz w:val="16"/>
                <w:szCs w:val="16"/>
              </w:rPr>
            </w:pPr>
            <w:r>
              <w:rPr>
                <w:rFonts w:cs="Times New Roman"/>
                <w:sz w:val="16"/>
                <w:szCs w:val="16"/>
              </w:rPr>
              <w:t>1d-1y</w:t>
            </w:r>
          </w:p>
        </w:tc>
        <w:tc>
          <w:tcPr>
            <w:tcW w:w="1276" w:type="dxa"/>
          </w:tcPr>
          <w:p w14:paraId="7F3937E0" w14:textId="77777777" w:rsidR="00A66180" w:rsidRPr="00F315E7" w:rsidRDefault="00A66180" w:rsidP="00B53D1B">
            <w:pPr>
              <w:spacing w:line="240" w:lineRule="auto"/>
              <w:contextualSpacing/>
              <w:rPr>
                <w:rFonts w:cs="Times New Roman"/>
                <w:sz w:val="16"/>
                <w:szCs w:val="16"/>
              </w:rPr>
            </w:pPr>
            <w:r>
              <w:rPr>
                <w:rFonts w:cs="Times New Roman"/>
                <w:sz w:val="16"/>
                <w:szCs w:val="16"/>
              </w:rPr>
              <w:t>NG OA</w:t>
            </w:r>
          </w:p>
        </w:tc>
        <w:tc>
          <w:tcPr>
            <w:tcW w:w="1275" w:type="dxa"/>
          </w:tcPr>
          <w:p w14:paraId="51219199"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shd w:val="clear" w:color="auto" w:fill="D9D9D9" w:themeFill="background1" w:themeFillShade="D9"/>
          </w:tcPr>
          <w:p w14:paraId="0FDB72ED"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0D4A77D"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292A6BDC" w14:textId="77777777" w:rsidR="00A66180" w:rsidRPr="00F315E7"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5B789DBA" w14:textId="77777777" w:rsidR="00A66180" w:rsidRPr="00F315E7" w:rsidRDefault="00A66180" w:rsidP="00B53D1B">
            <w:pPr>
              <w:spacing w:line="240" w:lineRule="auto"/>
              <w:contextualSpacing/>
              <w:rPr>
                <w:rFonts w:cs="Times New Roman"/>
                <w:sz w:val="16"/>
                <w:szCs w:val="16"/>
              </w:rPr>
            </w:pPr>
          </w:p>
        </w:tc>
        <w:tc>
          <w:tcPr>
            <w:tcW w:w="709" w:type="dxa"/>
            <w:shd w:val="clear" w:color="auto" w:fill="FFFFFF" w:themeFill="background1"/>
          </w:tcPr>
          <w:p w14:paraId="3D47DB5C"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NS</w:t>
            </w:r>
          </w:p>
        </w:tc>
        <w:tc>
          <w:tcPr>
            <w:tcW w:w="708" w:type="dxa"/>
          </w:tcPr>
          <w:p w14:paraId="08B73CC1"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78A273E7"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0B45632D"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7FFA6B5E"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44F5F3ED"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2A9BB1D3" w14:textId="77777777" w:rsidR="00A66180" w:rsidRPr="00F315E7" w:rsidRDefault="00A66180" w:rsidP="00B53D1B">
            <w:pPr>
              <w:spacing w:line="240" w:lineRule="auto"/>
              <w:contextualSpacing/>
              <w:rPr>
                <w:rFonts w:cs="Times New Roman"/>
                <w:sz w:val="16"/>
                <w:szCs w:val="16"/>
              </w:rPr>
            </w:pPr>
          </w:p>
        </w:tc>
      </w:tr>
      <w:tr w:rsidR="00A66180" w:rsidRPr="00F315E7" w14:paraId="4280B63C" w14:textId="77777777" w:rsidTr="00B53D1B">
        <w:tc>
          <w:tcPr>
            <w:tcW w:w="1413" w:type="dxa"/>
            <w:vMerge w:val="restart"/>
          </w:tcPr>
          <w:p w14:paraId="092D6282"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DeVience 2017</w:t>
            </w:r>
            <w:r w:rsidRPr="0023499A">
              <w:rPr>
                <w:rFonts w:cs="Times New Roman"/>
                <w:sz w:val="16"/>
                <w:szCs w:val="16"/>
              </w:rPr>
              <w:fldChar w:fldCharType="begin" w:fldLock="1"/>
            </w:r>
            <w:r>
              <w:rPr>
                <w:rFonts w:cs="Times New Roman"/>
                <w:sz w:val="16"/>
                <w:szCs w:val="16"/>
              </w:rPr>
              <w:instrText>ADDIN CSL_CITATION {"citationItems":[{"id":"ITEM-1","itemData":{"DOI":"10.1007/s10792-016-0230-7.Effect","ISBN":"2163684814","abstract":"file:///C:/Users/Marika/Desktop/università di pavia/articoli/strategie per l'infertilità/nihms964087.pdf","author":[{"dropping-particle":"","family":"DeVience","given":"E","non-dropping-particle":"","parse-names":false,"suffix":""},{"dropping-particle":"","family":"Chaudhry","given":"S","non-dropping-particle":"","parse-names":false,"suffix":""},{"dropping-particle":"","family":"Saeedi","given":"OJ","non-dropping-particle":"","parse-names":false,"suffix":""}],"container-title":"Int Ophthalmol","id":"ITEM-1","issued":{"date-parts":[["2017"]]},"page":"63-70","title":"Effect of intraoperative factors on IOP reduction after phacoemulsification","type":"article-journal","volume":"176"},"uris":["http://www.mendeley.com/documents/?uuid=8ccd8a87-749f-4273-bb26-533893e9550b"]}],"mendeley":{"formattedCitation":"[15]","plainTextFormattedCitation":"[15]","previouslyFormattedCitation":"[15]"},"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15]</w:t>
            </w:r>
            <w:r w:rsidRPr="0023499A">
              <w:rPr>
                <w:rFonts w:cs="Times New Roman"/>
                <w:sz w:val="16"/>
                <w:szCs w:val="16"/>
              </w:rPr>
              <w:fldChar w:fldCharType="end"/>
            </w:r>
          </w:p>
        </w:tc>
        <w:tc>
          <w:tcPr>
            <w:tcW w:w="992" w:type="dxa"/>
            <w:vMerge w:val="restart"/>
          </w:tcPr>
          <w:p w14:paraId="2D28D72A" w14:textId="77777777" w:rsidR="00A66180" w:rsidRDefault="00A66180" w:rsidP="00B53D1B">
            <w:pPr>
              <w:spacing w:line="240" w:lineRule="auto"/>
              <w:contextualSpacing/>
              <w:rPr>
                <w:rFonts w:cs="Times New Roman"/>
                <w:sz w:val="16"/>
                <w:szCs w:val="16"/>
              </w:rPr>
            </w:pPr>
            <w:r>
              <w:rPr>
                <w:rFonts w:cs="Times New Roman"/>
                <w:sz w:val="16"/>
                <w:szCs w:val="16"/>
              </w:rPr>
              <w:t>115/115, ret</w:t>
            </w:r>
          </w:p>
        </w:tc>
        <w:tc>
          <w:tcPr>
            <w:tcW w:w="709" w:type="dxa"/>
            <w:vMerge w:val="restart"/>
          </w:tcPr>
          <w:p w14:paraId="12D33A1B" w14:textId="77777777" w:rsidR="00A66180" w:rsidRDefault="00A66180" w:rsidP="00B53D1B">
            <w:pPr>
              <w:spacing w:line="240" w:lineRule="auto"/>
              <w:contextualSpacing/>
              <w:rPr>
                <w:rFonts w:cs="Times New Roman"/>
                <w:sz w:val="16"/>
                <w:szCs w:val="16"/>
              </w:rPr>
            </w:pPr>
            <w:r>
              <w:rPr>
                <w:rFonts w:cs="Times New Roman"/>
                <w:sz w:val="16"/>
                <w:szCs w:val="16"/>
              </w:rPr>
              <w:t>3y</w:t>
            </w:r>
          </w:p>
        </w:tc>
        <w:tc>
          <w:tcPr>
            <w:tcW w:w="1276" w:type="dxa"/>
            <w:vMerge w:val="restart"/>
          </w:tcPr>
          <w:p w14:paraId="4C68DB19"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6DAA3E3F" w14:textId="77777777" w:rsidR="00A66180" w:rsidRDefault="00A66180" w:rsidP="00B53D1B">
            <w:pPr>
              <w:spacing w:line="240" w:lineRule="auto"/>
              <w:contextualSpacing/>
              <w:rPr>
                <w:rFonts w:cs="Times New Roman"/>
                <w:sz w:val="16"/>
                <w:szCs w:val="16"/>
              </w:rPr>
            </w:pPr>
            <w:r>
              <w:rPr>
                <w:rFonts w:cs="Times New Roman"/>
                <w:sz w:val="16"/>
                <w:szCs w:val="16"/>
              </w:rPr>
              <w:t>UV %C</w:t>
            </w:r>
          </w:p>
        </w:tc>
        <w:tc>
          <w:tcPr>
            <w:tcW w:w="851" w:type="dxa"/>
          </w:tcPr>
          <w:p w14:paraId="3722F3DE"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52F26496"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tcPr>
          <w:p w14:paraId="3809BFA2"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1134" w:type="dxa"/>
          </w:tcPr>
          <w:p w14:paraId="69098E54" w14:textId="77777777" w:rsidR="00A66180" w:rsidRDefault="00A66180" w:rsidP="00B53D1B">
            <w:pPr>
              <w:spacing w:line="240" w:lineRule="auto"/>
              <w:contextualSpacing/>
              <w:rPr>
                <w:rFonts w:cs="Times New Roman"/>
                <w:sz w:val="16"/>
                <w:szCs w:val="16"/>
              </w:rPr>
            </w:pPr>
            <w:r>
              <w:rPr>
                <w:rFonts w:cs="Times New Roman"/>
                <w:sz w:val="16"/>
                <w:szCs w:val="16"/>
              </w:rPr>
              <w:t>r=0.35</w:t>
            </w:r>
          </w:p>
        </w:tc>
        <w:tc>
          <w:tcPr>
            <w:tcW w:w="709" w:type="dxa"/>
            <w:shd w:val="clear" w:color="auto" w:fill="FFFFFF" w:themeFill="background1"/>
          </w:tcPr>
          <w:p w14:paraId="2EA61C9C"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NS</w:t>
            </w:r>
          </w:p>
        </w:tc>
        <w:tc>
          <w:tcPr>
            <w:tcW w:w="708" w:type="dxa"/>
          </w:tcPr>
          <w:p w14:paraId="35A45C52"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7D7692D9"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48EC7F99" w14:textId="77777777" w:rsidR="00A66180" w:rsidRDefault="00A66180" w:rsidP="00B53D1B">
            <w:pPr>
              <w:spacing w:line="240" w:lineRule="auto"/>
              <w:contextualSpacing/>
              <w:rPr>
                <w:rFonts w:cs="Times New Roman"/>
                <w:sz w:val="16"/>
                <w:szCs w:val="16"/>
              </w:rPr>
            </w:pPr>
          </w:p>
        </w:tc>
        <w:tc>
          <w:tcPr>
            <w:tcW w:w="567" w:type="dxa"/>
            <w:shd w:val="clear" w:color="auto" w:fill="FFFFFF" w:themeFill="background1"/>
          </w:tcPr>
          <w:p w14:paraId="33E7F8A9" w14:textId="77777777" w:rsidR="00A66180" w:rsidRDefault="00A66180" w:rsidP="00B53D1B">
            <w:pPr>
              <w:spacing w:line="240" w:lineRule="auto"/>
              <w:contextualSpacing/>
              <w:rPr>
                <w:rFonts w:cs="Times New Roman"/>
                <w:sz w:val="16"/>
                <w:szCs w:val="16"/>
              </w:rPr>
            </w:pPr>
            <w:r>
              <w:rPr>
                <w:rFonts w:cs="Times New Roman"/>
                <w:sz w:val="16"/>
                <w:szCs w:val="16"/>
              </w:rPr>
              <w:t>0.03</w:t>
            </w:r>
          </w:p>
        </w:tc>
        <w:tc>
          <w:tcPr>
            <w:tcW w:w="567" w:type="dxa"/>
          </w:tcPr>
          <w:p w14:paraId="653B2A55"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1559" w:type="dxa"/>
          </w:tcPr>
          <w:p w14:paraId="29D3EEE6" w14:textId="77777777" w:rsidR="00A66180" w:rsidRPr="00F315E7" w:rsidRDefault="00A66180" w:rsidP="00B53D1B">
            <w:pPr>
              <w:spacing w:line="240" w:lineRule="auto"/>
              <w:contextualSpacing/>
              <w:rPr>
                <w:rFonts w:cs="Times New Roman"/>
                <w:sz w:val="16"/>
                <w:szCs w:val="16"/>
              </w:rPr>
            </w:pPr>
            <w:r>
              <w:rPr>
                <w:rFonts w:cs="Times New Roman"/>
                <w:sz w:val="16"/>
                <w:szCs w:val="16"/>
              </w:rPr>
              <w:t>phacotime 0.02</w:t>
            </w:r>
          </w:p>
        </w:tc>
      </w:tr>
      <w:tr w:rsidR="00A66180" w:rsidRPr="00F315E7" w14:paraId="04A52AFB" w14:textId="77777777" w:rsidTr="00B53D1B">
        <w:tc>
          <w:tcPr>
            <w:tcW w:w="1413" w:type="dxa"/>
            <w:vMerge/>
          </w:tcPr>
          <w:p w14:paraId="5EDBFCFA" w14:textId="77777777" w:rsidR="00A66180" w:rsidRPr="0023499A" w:rsidRDefault="00A66180" w:rsidP="00B53D1B">
            <w:pPr>
              <w:spacing w:line="240" w:lineRule="auto"/>
              <w:contextualSpacing/>
              <w:rPr>
                <w:rFonts w:cs="Times New Roman"/>
                <w:sz w:val="16"/>
                <w:szCs w:val="16"/>
              </w:rPr>
            </w:pPr>
          </w:p>
        </w:tc>
        <w:tc>
          <w:tcPr>
            <w:tcW w:w="992" w:type="dxa"/>
            <w:vMerge/>
          </w:tcPr>
          <w:p w14:paraId="3884F337" w14:textId="77777777" w:rsidR="00A66180" w:rsidRDefault="00A66180" w:rsidP="00B53D1B">
            <w:pPr>
              <w:spacing w:line="240" w:lineRule="auto"/>
              <w:contextualSpacing/>
              <w:rPr>
                <w:rFonts w:cs="Times New Roman"/>
                <w:sz w:val="16"/>
                <w:szCs w:val="16"/>
              </w:rPr>
            </w:pPr>
          </w:p>
        </w:tc>
        <w:tc>
          <w:tcPr>
            <w:tcW w:w="709" w:type="dxa"/>
            <w:vMerge/>
          </w:tcPr>
          <w:p w14:paraId="5F734A23" w14:textId="77777777" w:rsidR="00A66180" w:rsidRDefault="00A66180" w:rsidP="00B53D1B">
            <w:pPr>
              <w:spacing w:line="240" w:lineRule="auto"/>
              <w:contextualSpacing/>
              <w:rPr>
                <w:rFonts w:cs="Times New Roman"/>
                <w:sz w:val="16"/>
                <w:szCs w:val="16"/>
              </w:rPr>
            </w:pPr>
          </w:p>
        </w:tc>
        <w:tc>
          <w:tcPr>
            <w:tcW w:w="1276" w:type="dxa"/>
            <w:vMerge/>
          </w:tcPr>
          <w:p w14:paraId="64F013A7" w14:textId="77777777" w:rsidR="00A66180" w:rsidRDefault="00A66180" w:rsidP="00B53D1B">
            <w:pPr>
              <w:spacing w:line="240" w:lineRule="auto"/>
              <w:contextualSpacing/>
              <w:rPr>
                <w:rFonts w:cs="Times New Roman"/>
                <w:sz w:val="16"/>
                <w:szCs w:val="16"/>
              </w:rPr>
            </w:pPr>
          </w:p>
        </w:tc>
        <w:tc>
          <w:tcPr>
            <w:tcW w:w="1275" w:type="dxa"/>
          </w:tcPr>
          <w:p w14:paraId="692EDFEE" w14:textId="77777777" w:rsidR="00A66180" w:rsidRDefault="00A66180" w:rsidP="00B53D1B">
            <w:pPr>
              <w:spacing w:line="240" w:lineRule="auto"/>
              <w:contextualSpacing/>
              <w:rPr>
                <w:rFonts w:cs="Times New Roman"/>
                <w:sz w:val="16"/>
                <w:szCs w:val="16"/>
              </w:rPr>
            </w:pPr>
            <w:r>
              <w:rPr>
                <w:rFonts w:cs="Times New Roman"/>
                <w:sz w:val="16"/>
                <w:szCs w:val="16"/>
              </w:rPr>
              <w:t>MV %C</w:t>
            </w:r>
          </w:p>
        </w:tc>
        <w:tc>
          <w:tcPr>
            <w:tcW w:w="851" w:type="dxa"/>
          </w:tcPr>
          <w:p w14:paraId="4651ADBD"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4683044D" w14:textId="77777777" w:rsidR="00A66180"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2B48D33E" w14:textId="77777777" w:rsidR="00A66180" w:rsidRDefault="00A66180" w:rsidP="00B53D1B">
            <w:pPr>
              <w:spacing w:line="240" w:lineRule="auto"/>
              <w:contextualSpacing/>
              <w:rPr>
                <w:rFonts w:cs="Times New Roman"/>
                <w:sz w:val="16"/>
                <w:szCs w:val="16"/>
              </w:rPr>
            </w:pPr>
          </w:p>
        </w:tc>
        <w:tc>
          <w:tcPr>
            <w:tcW w:w="1134" w:type="dxa"/>
          </w:tcPr>
          <w:p w14:paraId="23DCC020" w14:textId="77777777" w:rsidR="00A66180" w:rsidRDefault="00A66180" w:rsidP="00B53D1B">
            <w:pPr>
              <w:spacing w:line="240" w:lineRule="auto"/>
              <w:contextualSpacing/>
              <w:rPr>
                <w:rFonts w:cs="Times New Roman"/>
                <w:sz w:val="16"/>
                <w:szCs w:val="16"/>
              </w:rPr>
            </w:pPr>
            <w:r>
              <w:rPr>
                <w:rFonts w:cs="Times New Roman"/>
                <w:sz w:val="16"/>
                <w:szCs w:val="16"/>
              </w:rPr>
              <w:t>0.01</w:t>
            </w:r>
          </w:p>
        </w:tc>
        <w:tc>
          <w:tcPr>
            <w:tcW w:w="709" w:type="dxa"/>
            <w:shd w:val="clear" w:color="auto" w:fill="D9D9D9" w:themeFill="background1" w:themeFillShade="D9"/>
          </w:tcPr>
          <w:p w14:paraId="66C353DB"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6E74D64B" w14:textId="77777777" w:rsidR="00A66180"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134DDE01" w14:textId="77777777" w:rsidR="00A66180"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2D4A8F6D" w14:textId="77777777" w:rsidR="00A66180" w:rsidRDefault="00A66180" w:rsidP="00B53D1B">
            <w:pPr>
              <w:spacing w:line="240" w:lineRule="auto"/>
              <w:contextualSpacing/>
              <w:rPr>
                <w:rFonts w:cs="Times New Roman"/>
                <w:sz w:val="16"/>
                <w:szCs w:val="16"/>
              </w:rPr>
            </w:pPr>
          </w:p>
        </w:tc>
        <w:tc>
          <w:tcPr>
            <w:tcW w:w="567" w:type="dxa"/>
            <w:shd w:val="clear" w:color="auto" w:fill="FFFFFF" w:themeFill="background1"/>
          </w:tcPr>
          <w:p w14:paraId="206D11E1"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567" w:type="dxa"/>
            <w:shd w:val="clear" w:color="auto" w:fill="D9D9D9" w:themeFill="background1" w:themeFillShade="D9"/>
          </w:tcPr>
          <w:p w14:paraId="1353B0F2" w14:textId="77777777" w:rsidR="00A66180" w:rsidRDefault="00A66180" w:rsidP="00B53D1B">
            <w:pPr>
              <w:spacing w:line="240" w:lineRule="auto"/>
              <w:contextualSpacing/>
              <w:rPr>
                <w:rFonts w:cs="Times New Roman"/>
                <w:sz w:val="16"/>
                <w:szCs w:val="16"/>
              </w:rPr>
            </w:pPr>
          </w:p>
        </w:tc>
        <w:tc>
          <w:tcPr>
            <w:tcW w:w="1559" w:type="dxa"/>
          </w:tcPr>
          <w:p w14:paraId="0CB7DCFA" w14:textId="77777777" w:rsidR="00A66180" w:rsidRDefault="00A66180" w:rsidP="00B53D1B">
            <w:pPr>
              <w:spacing w:line="240" w:lineRule="auto"/>
              <w:contextualSpacing/>
              <w:rPr>
                <w:rFonts w:cs="Times New Roman"/>
                <w:sz w:val="16"/>
                <w:szCs w:val="16"/>
              </w:rPr>
            </w:pPr>
            <w:r>
              <w:rPr>
                <w:rFonts w:cs="Times New Roman"/>
                <w:sz w:val="16"/>
                <w:szCs w:val="16"/>
              </w:rPr>
              <w:t>phacotime 0.038</w:t>
            </w:r>
          </w:p>
        </w:tc>
      </w:tr>
      <w:tr w:rsidR="00A66180" w:rsidRPr="00F315E7" w14:paraId="45B7B298" w14:textId="77777777" w:rsidTr="00B53D1B">
        <w:tc>
          <w:tcPr>
            <w:tcW w:w="1413" w:type="dxa"/>
            <w:vMerge w:val="restart"/>
          </w:tcPr>
          <w:p w14:paraId="4F6E8F96"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Lee 2016</w:t>
            </w:r>
            <w:r w:rsidRPr="0023499A">
              <w:rPr>
                <w:rFonts w:cs="Times New Roman"/>
                <w:sz w:val="16"/>
                <w:szCs w:val="16"/>
              </w:rPr>
              <w:fldChar w:fldCharType="begin" w:fldLock="1"/>
            </w:r>
            <w:r>
              <w:rPr>
                <w:rFonts w:cs="Times New Roman"/>
                <w:sz w:val="16"/>
                <w:szCs w:val="16"/>
              </w:rPr>
              <w:instrText>ADDIN CSL_CITATION {"citationItems":[{"id":"ITEM-1","itemData":{"DOI":"10.1097/IJG.0000000000000311.The","ISBN":"0000000000000","author":[{"dropping-particle":"","family":"Lee","given":"RY","non-dropping-particle":"","parse-names":false,"suffix":""},{"dropping-particle":"","family":"Chen","given":"RI","non-dropping-particle":"","parse-names":false,"suffix":""},{"dropping-particle":"","family":"Kasuga","given":"T","non-dropping-particle":"","parse-names":false,"suffix":""},{"dropping-particle":"","family":"Cui","given":"QN","non-dropping-particle":"","parse-names":false,"suffix":""},{"dropping-particle":"","family":"Porco","given":"TC","non-dropping-particle":"","parse-names":false,"suffix":""},{"dropping-particle":"","family":"Lin","given":"SC","non-dropping-particle":"","parse-names":false,"suffix":""}],"container-title":"J Glaucoma","id":"ITEM-1","issued":{"date-parts":[["2016"]]},"page":"565-570","title":"The Effect of Cumulative Dissipated Energy on Changes in Intraocular Pressure Following Uncomplicated Cataract Surgery by Phacoemulsification Roland","type":"article-journal","volume":"25"},"uris":["http://www.mendeley.com/documents/?uuid=2675e496-74f9-4b1b-8d26-db090da07714"]}],"mendeley":{"formattedCitation":"[16]","plainTextFormattedCitation":"[16]","previouslyFormattedCitation":"[16]"},"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16]</w:t>
            </w:r>
            <w:r w:rsidRPr="0023499A">
              <w:rPr>
                <w:rFonts w:cs="Times New Roman"/>
                <w:sz w:val="16"/>
                <w:szCs w:val="16"/>
              </w:rPr>
              <w:fldChar w:fldCharType="end"/>
            </w:r>
          </w:p>
        </w:tc>
        <w:tc>
          <w:tcPr>
            <w:tcW w:w="992" w:type="dxa"/>
            <w:vMerge w:val="restart"/>
          </w:tcPr>
          <w:p w14:paraId="5F87545E" w14:textId="77777777" w:rsidR="00A66180" w:rsidRDefault="00A66180" w:rsidP="00B53D1B">
            <w:pPr>
              <w:spacing w:line="240" w:lineRule="auto"/>
              <w:contextualSpacing/>
              <w:rPr>
                <w:rFonts w:cs="Times New Roman"/>
                <w:sz w:val="16"/>
                <w:szCs w:val="16"/>
              </w:rPr>
            </w:pPr>
            <w:r>
              <w:rPr>
                <w:rFonts w:cs="Times New Roman"/>
                <w:sz w:val="16"/>
                <w:szCs w:val="16"/>
              </w:rPr>
              <w:t>161/116, pros</w:t>
            </w:r>
          </w:p>
        </w:tc>
        <w:tc>
          <w:tcPr>
            <w:tcW w:w="709" w:type="dxa"/>
            <w:vMerge w:val="restart"/>
          </w:tcPr>
          <w:p w14:paraId="65BC830C" w14:textId="77777777" w:rsidR="00A66180" w:rsidRPr="00F315E7" w:rsidRDefault="00A66180" w:rsidP="00B53D1B">
            <w:pPr>
              <w:spacing w:line="240" w:lineRule="auto"/>
              <w:contextualSpacing/>
              <w:rPr>
                <w:rFonts w:cs="Times New Roman"/>
                <w:sz w:val="16"/>
                <w:szCs w:val="16"/>
              </w:rPr>
            </w:pPr>
            <w:r>
              <w:rPr>
                <w:rFonts w:cs="Times New Roman"/>
                <w:sz w:val="16"/>
                <w:szCs w:val="16"/>
              </w:rPr>
              <w:t>1d, 1m, 3m</w:t>
            </w:r>
          </w:p>
        </w:tc>
        <w:tc>
          <w:tcPr>
            <w:tcW w:w="1276" w:type="dxa"/>
            <w:vMerge w:val="restart"/>
          </w:tcPr>
          <w:p w14:paraId="0BFC4897" w14:textId="77777777" w:rsidR="00A66180" w:rsidRPr="00F315E7"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68798B8A"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shd w:val="clear" w:color="auto" w:fill="D9D9D9" w:themeFill="background1" w:themeFillShade="D9"/>
          </w:tcPr>
          <w:p w14:paraId="19EB204D"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6C42E46A"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5D41AA6C" w14:textId="77777777" w:rsidR="00A66180" w:rsidRPr="00F315E7"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3B33CB13"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D026993"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709905CA"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9800AF9"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0031BE37"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0F5AE999"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2DC04D1B" w14:textId="77777777" w:rsidR="00A66180" w:rsidRPr="00F315E7" w:rsidRDefault="00A66180" w:rsidP="00B53D1B">
            <w:pPr>
              <w:spacing w:line="240" w:lineRule="auto"/>
              <w:contextualSpacing/>
              <w:rPr>
                <w:rFonts w:cs="Times New Roman"/>
                <w:sz w:val="16"/>
                <w:szCs w:val="16"/>
              </w:rPr>
            </w:pPr>
          </w:p>
        </w:tc>
        <w:tc>
          <w:tcPr>
            <w:tcW w:w="1559" w:type="dxa"/>
          </w:tcPr>
          <w:p w14:paraId="455AC155" w14:textId="77777777" w:rsidR="00A66180" w:rsidRPr="00F315E7" w:rsidRDefault="00A66180" w:rsidP="00B53D1B">
            <w:pPr>
              <w:spacing w:line="240" w:lineRule="auto"/>
              <w:contextualSpacing/>
              <w:rPr>
                <w:rFonts w:cs="Times New Roman"/>
                <w:sz w:val="16"/>
                <w:szCs w:val="16"/>
              </w:rPr>
            </w:pPr>
            <w:r>
              <w:rPr>
                <w:rFonts w:cs="Times New Roman"/>
                <w:sz w:val="16"/>
                <w:szCs w:val="16"/>
              </w:rPr>
              <w:t>CDE NS</w:t>
            </w:r>
          </w:p>
        </w:tc>
      </w:tr>
      <w:tr w:rsidR="00A66180" w:rsidRPr="00F315E7" w14:paraId="1E503056" w14:textId="77777777" w:rsidTr="00B53D1B">
        <w:tc>
          <w:tcPr>
            <w:tcW w:w="1413" w:type="dxa"/>
            <w:vMerge/>
          </w:tcPr>
          <w:p w14:paraId="334B4D75" w14:textId="77777777" w:rsidR="00A66180" w:rsidRPr="0023499A" w:rsidRDefault="00A66180" w:rsidP="00B53D1B">
            <w:pPr>
              <w:spacing w:line="240" w:lineRule="auto"/>
              <w:contextualSpacing/>
              <w:rPr>
                <w:rFonts w:cs="Times New Roman"/>
                <w:sz w:val="16"/>
                <w:szCs w:val="16"/>
              </w:rPr>
            </w:pPr>
          </w:p>
        </w:tc>
        <w:tc>
          <w:tcPr>
            <w:tcW w:w="992" w:type="dxa"/>
            <w:vMerge/>
          </w:tcPr>
          <w:p w14:paraId="6AE74BFB" w14:textId="77777777" w:rsidR="00A66180" w:rsidRDefault="00A66180" w:rsidP="00B53D1B">
            <w:pPr>
              <w:spacing w:line="240" w:lineRule="auto"/>
              <w:contextualSpacing/>
              <w:rPr>
                <w:rFonts w:cs="Times New Roman"/>
                <w:sz w:val="16"/>
                <w:szCs w:val="16"/>
              </w:rPr>
            </w:pPr>
          </w:p>
        </w:tc>
        <w:tc>
          <w:tcPr>
            <w:tcW w:w="709" w:type="dxa"/>
            <w:vMerge/>
          </w:tcPr>
          <w:p w14:paraId="465ACB27" w14:textId="77777777" w:rsidR="00A66180" w:rsidRDefault="00A66180" w:rsidP="00B53D1B">
            <w:pPr>
              <w:spacing w:line="240" w:lineRule="auto"/>
              <w:contextualSpacing/>
              <w:rPr>
                <w:rFonts w:cs="Times New Roman"/>
                <w:sz w:val="16"/>
                <w:szCs w:val="16"/>
              </w:rPr>
            </w:pPr>
          </w:p>
        </w:tc>
        <w:tc>
          <w:tcPr>
            <w:tcW w:w="1276" w:type="dxa"/>
            <w:vMerge/>
          </w:tcPr>
          <w:p w14:paraId="24307175" w14:textId="77777777" w:rsidR="00A66180" w:rsidRDefault="00A66180" w:rsidP="00B53D1B">
            <w:pPr>
              <w:spacing w:line="240" w:lineRule="auto"/>
              <w:contextualSpacing/>
              <w:rPr>
                <w:rFonts w:cs="Times New Roman"/>
                <w:sz w:val="16"/>
                <w:szCs w:val="16"/>
              </w:rPr>
            </w:pPr>
          </w:p>
        </w:tc>
        <w:tc>
          <w:tcPr>
            <w:tcW w:w="1275" w:type="dxa"/>
          </w:tcPr>
          <w:p w14:paraId="717D6A9F" w14:textId="77777777" w:rsidR="00A66180" w:rsidRDefault="00A66180" w:rsidP="00B53D1B">
            <w:pPr>
              <w:spacing w:line="240" w:lineRule="auto"/>
              <w:contextualSpacing/>
              <w:rPr>
                <w:rFonts w:cs="Times New Roman"/>
                <w:sz w:val="16"/>
                <w:szCs w:val="16"/>
              </w:rPr>
            </w:pPr>
            <w:r>
              <w:rPr>
                <w:rFonts w:cs="Times New Roman"/>
                <w:sz w:val="16"/>
                <w:szCs w:val="16"/>
              </w:rPr>
              <w:t>MV AC</w:t>
            </w:r>
          </w:p>
        </w:tc>
        <w:tc>
          <w:tcPr>
            <w:tcW w:w="851" w:type="dxa"/>
            <w:shd w:val="clear" w:color="auto" w:fill="D9D9D9" w:themeFill="background1" w:themeFillShade="D9"/>
          </w:tcPr>
          <w:p w14:paraId="73703CC9"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3D8E1EF"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22604B7E" w14:textId="77777777" w:rsidR="00A66180" w:rsidRPr="00F315E7"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633CE70E"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278EC76"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641445AE"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8C203BE"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6168091"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84F0DEB"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BD5E902" w14:textId="77777777" w:rsidR="00A66180" w:rsidRPr="00F315E7" w:rsidRDefault="00A66180" w:rsidP="00B53D1B">
            <w:pPr>
              <w:spacing w:line="240" w:lineRule="auto"/>
              <w:contextualSpacing/>
              <w:rPr>
                <w:rFonts w:cs="Times New Roman"/>
                <w:sz w:val="16"/>
                <w:szCs w:val="16"/>
              </w:rPr>
            </w:pPr>
          </w:p>
        </w:tc>
        <w:tc>
          <w:tcPr>
            <w:tcW w:w="1559" w:type="dxa"/>
          </w:tcPr>
          <w:p w14:paraId="1858B624" w14:textId="77777777" w:rsidR="00A66180" w:rsidRPr="00F315E7" w:rsidRDefault="00A66180" w:rsidP="00B53D1B">
            <w:pPr>
              <w:spacing w:line="240" w:lineRule="auto"/>
              <w:contextualSpacing/>
              <w:rPr>
                <w:rFonts w:cs="Times New Roman"/>
                <w:sz w:val="16"/>
                <w:szCs w:val="16"/>
              </w:rPr>
            </w:pPr>
            <w:r>
              <w:rPr>
                <w:rFonts w:cs="Times New Roman"/>
                <w:sz w:val="16"/>
                <w:szCs w:val="16"/>
              </w:rPr>
              <w:t>CDE NS</w:t>
            </w:r>
          </w:p>
        </w:tc>
      </w:tr>
      <w:tr w:rsidR="00A66180" w:rsidRPr="00F315E7" w14:paraId="7331D28C" w14:textId="77777777" w:rsidTr="00B53D1B">
        <w:trPr>
          <w:trHeight w:val="340"/>
        </w:trPr>
        <w:tc>
          <w:tcPr>
            <w:tcW w:w="1413" w:type="dxa"/>
          </w:tcPr>
          <w:p w14:paraId="055B21FF"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Sengupta 2016</w:t>
            </w:r>
            <w:r w:rsidRPr="0023499A">
              <w:rPr>
                <w:rFonts w:cs="Times New Roman"/>
                <w:sz w:val="16"/>
                <w:szCs w:val="16"/>
              </w:rPr>
              <w:fldChar w:fldCharType="begin" w:fldLock="1"/>
            </w:r>
            <w:r>
              <w:rPr>
                <w:rFonts w:cs="Times New Roman"/>
                <w:sz w:val="16"/>
                <w:szCs w:val="16"/>
              </w:rPr>
              <w:instrText>ADDIN CSL_CITATION {"citationItems":[{"id":"ITEM-1","itemData":{"DOI":"10.1016/j.ophtha.2016.04.014","ISSN":"15494713","PMID":"27234929","abstract":"Purpose To compare reduction in intraocular pressure (IOP) and change in anterior chamber angle configuration between eyes undergoing phacoemulsification versus those undergoing manual small-incision cataract surgery (MSICS). Design Prospective, randomized, double-masked, parallel assignment clinical trial. Participants Five hundred eyes of 500 participants 40 to 70 years of age with normal IOP, gonioscopically open angles, and age-related cataract. Methods Eyes underwent phacoemulsification or MSICS after a 1:1 randomization and allocation code. Best-corrected vision, IOP, comprehensive slit-lamp evaluation, and anterior segment (AS) optical coherence tomography (OCT) were performed at baseline and at 1, 3, and 6 months follow-up. Main Outcome Measures Change in IOP (ΔIOP) and AS OCT parameters between baseline and 6 months after surgery. Results Six months, similar IOP reduction was observed in eyes undergoing phacoemulsification (ΔIOP = 2.7±2.9 mmHg) and MSICS (ΔIOP = 2.6±2.6 mmHg; P = 0.70). Widening of the angle opening distance (AOD) 500 μm from the scleral spur (median ΔAOD500 = 103 μm; interquartile range = 39–179 μm) was also similar in both groups (P = 0.28). Multivariate linear regression analysis showed that eyes with higher baseline IOP experienced significantly greater reduction in IOP at 6 months (ΔIOP = 0.46-mmHg reduction for every 1-mmHg increment in baseline IOP; 95% confidence interval [CI], 0.4–0.5 mmHg; P &lt; 0.001). After adjusting for covariates, the magnitude of widening of AOD500 was not associated significantly with reduction in IOP (1.33-mmHg reduction for every 1-mm increment in AOD500; P = 0.07). Baseline AOD500 (β = −0.60-mm change/1-mm increment of baseline AOD; 95% CI, −0.67 to −0.53 mm) and anterior chamber depth (β = 0.07-mm change/1-mm increment of baseline anterior chamber depth; 95% CI, 0.04–0.1 mm) were significant predictors of AOD500 widening at 6 months. Conclusions Both phacoemulsification and MSICS led to significant and similar IOP reductions 6 months after surgery, and both surgeries produced similar changes in anterior chamber and angle parameters. Higher baseline IOP was associated with greater IOP reduction; IOP reduction also can be attributed partly to changes in angle and anterior chamber configuration, although these parameters were unable to predict significantly predict IOP drop at 6 months.","author":[{"dropping-particle":"","family":"Sengupta","given":"Sabyasachi","non-dropping-particle":"","parse-names":false,"suffix":""},{"dropping-particle":"","family":"Venkatesh","given":"Rengaraj","non-dropping-particle":"","parse-names":false,"suffix":""},{"dropping-particle":"","family":"Krishnamurthy","given":"Palaniswamy","non-dropping-particle":"","parse-names":false,"suffix":""},{"dropping-particle":"","family":"Nath","given":"Manas","non-dropping-particle":"","parse-names":false,"suffix":""},{"dropping-particle":"","family":"Mashruwala","given":"Abha","non-dropping-particle":"","parse-names":false,"suffix":""},{"dropping-particle":"","family":"Ramulu","given":"Pradeep Y.","non-dropping-particle":"","parse-names":false,"suffix":""},{"dropping-particle":"","family":"Robin","given":"Alan L.","non-dropping-particle":"","parse-names":false,"suffix":""},{"dropping-particle":"","family":"Lee","given":"Paul","non-dropping-particle":"","parse-names":false,"suffix":""}],"container-title":"Ophthalmology","id":"ITEM-1","issue":"8","issued":{"date-parts":[["2016"]]},"page":"1695-1703","publisher":"American Academy of Ophthalmology","title":"Intraocular Pressure Reduction after Phacoemulsification versus Manual Small-Incision Cataract Surgery: A Randomized Controlled Trial","type":"article-journal","volume":"123"},"uris":["http://www.mendeley.com/documents/?uuid=77c81b36-423f-46e9-b416-631c65d7b5dc"]}],"mendeley":{"formattedCitation":"[17]","plainTextFormattedCitation":"[17]","previouslyFormattedCitation":"[17]"},"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17]</w:t>
            </w:r>
            <w:r w:rsidRPr="0023499A">
              <w:rPr>
                <w:rFonts w:cs="Times New Roman"/>
                <w:sz w:val="16"/>
                <w:szCs w:val="16"/>
              </w:rPr>
              <w:fldChar w:fldCharType="end"/>
            </w:r>
          </w:p>
        </w:tc>
        <w:tc>
          <w:tcPr>
            <w:tcW w:w="992" w:type="dxa"/>
          </w:tcPr>
          <w:p w14:paraId="1433E372" w14:textId="77777777" w:rsidR="00A66180" w:rsidRDefault="00A66180" w:rsidP="00B53D1B">
            <w:pPr>
              <w:spacing w:line="240" w:lineRule="auto"/>
              <w:contextualSpacing/>
              <w:rPr>
                <w:rFonts w:cs="Times New Roman"/>
                <w:sz w:val="16"/>
                <w:szCs w:val="16"/>
              </w:rPr>
            </w:pPr>
            <w:r>
              <w:rPr>
                <w:rFonts w:cs="Times New Roman"/>
                <w:sz w:val="16"/>
                <w:szCs w:val="16"/>
              </w:rPr>
              <w:t>500/500 MSICS/PE, RCT</w:t>
            </w:r>
          </w:p>
        </w:tc>
        <w:tc>
          <w:tcPr>
            <w:tcW w:w="709" w:type="dxa"/>
          </w:tcPr>
          <w:p w14:paraId="25A93B8C" w14:textId="77777777" w:rsidR="00A66180" w:rsidRPr="00F315E7" w:rsidRDefault="00A66180" w:rsidP="00B53D1B">
            <w:pPr>
              <w:spacing w:line="240" w:lineRule="auto"/>
              <w:contextualSpacing/>
              <w:rPr>
                <w:rFonts w:cs="Times New Roman"/>
                <w:sz w:val="16"/>
                <w:szCs w:val="16"/>
              </w:rPr>
            </w:pPr>
            <w:r>
              <w:rPr>
                <w:rFonts w:cs="Times New Roman"/>
                <w:sz w:val="16"/>
                <w:szCs w:val="16"/>
              </w:rPr>
              <w:t>6m</w:t>
            </w:r>
          </w:p>
        </w:tc>
        <w:tc>
          <w:tcPr>
            <w:tcW w:w="1276" w:type="dxa"/>
          </w:tcPr>
          <w:p w14:paraId="685E2700" w14:textId="77777777" w:rsidR="00A66180" w:rsidRPr="00F315E7"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7F0B0D3A" w14:textId="77777777" w:rsidR="00A66180" w:rsidRPr="00F315E7" w:rsidRDefault="00A66180" w:rsidP="00B53D1B">
            <w:pPr>
              <w:spacing w:line="240" w:lineRule="auto"/>
              <w:contextualSpacing/>
              <w:rPr>
                <w:rFonts w:cs="Times New Roman"/>
                <w:sz w:val="16"/>
                <w:szCs w:val="16"/>
              </w:rPr>
            </w:pPr>
            <w:r>
              <w:rPr>
                <w:rFonts w:cs="Times New Roman"/>
                <w:sz w:val="16"/>
                <w:szCs w:val="16"/>
              </w:rPr>
              <w:t>MV AC</w:t>
            </w:r>
          </w:p>
        </w:tc>
        <w:tc>
          <w:tcPr>
            <w:tcW w:w="851" w:type="dxa"/>
          </w:tcPr>
          <w:p w14:paraId="66076F4A"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46456896"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6FCA223F" w14:textId="77777777" w:rsidR="00A66180" w:rsidRPr="00F315E7" w:rsidRDefault="00A66180" w:rsidP="00B53D1B">
            <w:pPr>
              <w:spacing w:line="240" w:lineRule="auto"/>
              <w:contextualSpacing/>
              <w:rPr>
                <w:rFonts w:cs="Times New Roman"/>
                <w:sz w:val="16"/>
                <w:szCs w:val="16"/>
              </w:rPr>
            </w:pPr>
          </w:p>
        </w:tc>
        <w:tc>
          <w:tcPr>
            <w:tcW w:w="1134" w:type="dxa"/>
          </w:tcPr>
          <w:p w14:paraId="3890D056" w14:textId="77777777" w:rsidR="00A66180" w:rsidRPr="00F315E7" w:rsidRDefault="00A66180" w:rsidP="00B53D1B">
            <w:pPr>
              <w:spacing w:line="240" w:lineRule="auto"/>
              <w:contextualSpacing/>
              <w:rPr>
                <w:rFonts w:cs="Times New Roman"/>
                <w:sz w:val="16"/>
                <w:szCs w:val="16"/>
              </w:rPr>
            </w:pPr>
            <w:r>
              <w:rPr>
                <w:rFonts w:cs="Times New Roman"/>
                <w:sz w:val="16"/>
                <w:szCs w:val="16"/>
              </w:rPr>
              <w:t>&lt;0.001</w:t>
            </w:r>
          </w:p>
        </w:tc>
        <w:tc>
          <w:tcPr>
            <w:tcW w:w="709" w:type="dxa"/>
            <w:shd w:val="clear" w:color="auto" w:fill="D9D9D9" w:themeFill="background1" w:themeFillShade="D9"/>
          </w:tcPr>
          <w:p w14:paraId="26953A0D" w14:textId="77777777" w:rsidR="00A66180" w:rsidRPr="00AC6950" w:rsidRDefault="00A66180" w:rsidP="00B53D1B">
            <w:pPr>
              <w:spacing w:line="240" w:lineRule="auto"/>
              <w:contextualSpacing/>
              <w:rPr>
                <w:rFonts w:cs="Times New Roman"/>
                <w:sz w:val="16"/>
                <w:szCs w:val="16"/>
              </w:rPr>
            </w:pPr>
          </w:p>
        </w:tc>
        <w:tc>
          <w:tcPr>
            <w:tcW w:w="708" w:type="dxa"/>
          </w:tcPr>
          <w:p w14:paraId="45E0D126"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5CC48322"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9E79181"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43C6001E"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1DFF5B4A" w14:textId="77777777" w:rsidR="00A66180" w:rsidRPr="00F315E7" w:rsidRDefault="00A66180" w:rsidP="00B53D1B">
            <w:pPr>
              <w:spacing w:line="240" w:lineRule="auto"/>
              <w:contextualSpacing/>
              <w:rPr>
                <w:rFonts w:cs="Times New Roman"/>
                <w:sz w:val="16"/>
                <w:szCs w:val="16"/>
              </w:rPr>
            </w:pPr>
          </w:p>
        </w:tc>
        <w:tc>
          <w:tcPr>
            <w:tcW w:w="1559" w:type="dxa"/>
            <w:shd w:val="clear" w:color="auto" w:fill="FFFFFF" w:themeFill="background1"/>
          </w:tcPr>
          <w:p w14:paraId="685DD7EF" w14:textId="77777777" w:rsidR="00A66180" w:rsidRPr="00F315E7" w:rsidRDefault="00A66180" w:rsidP="00B53D1B">
            <w:pPr>
              <w:spacing w:line="240" w:lineRule="auto"/>
              <w:contextualSpacing/>
              <w:rPr>
                <w:rFonts w:cs="Times New Roman"/>
                <w:sz w:val="16"/>
                <w:szCs w:val="16"/>
              </w:rPr>
            </w:pPr>
            <w:r>
              <w:rPr>
                <w:rFonts w:cs="Times New Roman"/>
                <w:sz w:val="16"/>
                <w:szCs w:val="16"/>
              </w:rPr>
              <w:t>MSICS NS</w:t>
            </w:r>
          </w:p>
        </w:tc>
      </w:tr>
      <w:tr w:rsidR="00A66180" w:rsidRPr="00F4009E" w14:paraId="6A0CAEB2" w14:textId="77777777" w:rsidTr="00B53D1B">
        <w:trPr>
          <w:trHeight w:val="170"/>
        </w:trPr>
        <w:tc>
          <w:tcPr>
            <w:tcW w:w="1413" w:type="dxa"/>
            <w:vMerge w:val="restart"/>
          </w:tcPr>
          <w:p w14:paraId="5967462F"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Coh 2016</w:t>
            </w:r>
            <w:r w:rsidRPr="0023499A">
              <w:rPr>
                <w:rFonts w:cs="Times New Roman"/>
                <w:sz w:val="16"/>
                <w:szCs w:val="16"/>
              </w:rPr>
              <w:fldChar w:fldCharType="begin" w:fldLock="1"/>
            </w:r>
            <w:r>
              <w:rPr>
                <w:rFonts w:cs="Times New Roman"/>
                <w:sz w:val="16"/>
                <w:szCs w:val="16"/>
              </w:rPr>
              <w:instrText>ADDIN CSL_CITATION {"citationItems":[{"id":"ITEM-1","itemData":{"DOI":"10.1167/iovs.16-19384","ISSN":"15525783","PMID":"27163773","abstract":"PURPOSE. To evaluate the relationship between lens position parameters and intraocular pressure (IOP) reduction after cataract surgery in patients with primary open-angle glaucoma (POAG) and in nonglaucomatous patients. METHODS. The main outcomes of this prospective study were percent and absolute IOP change, which were calculated using the preoperative IOP and the IOP 4 months after cataract surgery in POAG and nonglaucomatous eyes. Lens position (LP), defined as anterior chamber depth (ACD) + one-half lens thickness (LT), was assessed preoperatively using parameters from optical biometry. Preoperative IOP, axial length (AL), ACD, LT, relative lens position (RLP), and the ratio of preoperative IOP to ACD (PD ratio) were also evaluated as potential predictors of IOP change. RESULTS. Four months postoperatively, the average IOP reduction was 2.80 ± 3.83 mm Hg (15.79%) from the preoperative mean of 14.73 ± 2.89 mm Hg for nonglaucomatous eyes. The average IOP reduction was 2.66 ± 2.07 mm Hg (16.98%) from the preoperative mean of 14.86 ± 2.97 mm Hg for POAG eyes. Preoperative IOP, sex, AL, ACD, PD ratio, and LP predicted IOP change in nonglaucomatous eyes. Preoperative IOP and PD ratio predicted IOP change in POAG eyes. CONCLUSIONS. Intraocular pressure reduction after phacoemulsification cataract surgery in nonglaucomatous eyes is significantly greater in more anteriorly positioned lenses. Though it did not reach statistical significance in patients with glaucoma, the association of LP with IOP reduction is in the same direction as in nonglaucomatous patients where smaller LP appears to predict greater IOP reduction. Lens position is a simple, easily calculable, accurate, and widely available parameter, which clinicians can potentially utilize in managing glaucoma.","author":[{"dropping-particle":"","family":"Coh","given":"Paul","non-dropping-particle":"","parse-names":false,"suffix":""},{"dropping-particle":"","family":"Moghimi","given":"Sasan","non-dropping-particle":"","parse-names":false,"suffix":""},{"dropping-particle":"","family":"Chen","given":"Rebecca I.","non-dropping-particle":"","parse-names":false,"suffix":""},{"dropping-particle":"","family":"Hsu","given":"Chi Hsin","non-dropping-particle":"","parse-names":false,"suffix":""},{"dropping-particle":"","family":"Solano","given":"Marissé Masís","non-dropping-particle":"","parse-names":false,"suffix":""},{"dropping-particle":"","family":"Porco","given":"Travis","non-dropping-particle":"","parse-names":false,"suffix":""},{"dropping-particle":"","family":"Lin","given":"Shan C.","non-dropping-particle":"","parse-names":false,"suffix":""}],"container-title":"Investigative Ophthalmology and Visual Science","id":"ITEM-1","issue":"6","issued":{"date-parts":[["2016"]]},"page":"2593-2599","title":"Lens position parameters as predictors of intraocular pressure reduction after cataract surgery in glaucomatous versus nonglaucomatous eyes","type":"article-journal","volume":"57"},"uris":["http://www.mendeley.com/documents/?uuid=f27cc559-af29-4802-94d7-d93b95992342"]}],"mendeley":{"formattedCitation":"[41]","plainTextFormattedCitation":"[41]","previouslyFormattedCitation":"[41]"},"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41]</w:t>
            </w:r>
            <w:r w:rsidRPr="0023499A">
              <w:rPr>
                <w:rFonts w:cs="Times New Roman"/>
                <w:sz w:val="16"/>
                <w:szCs w:val="16"/>
              </w:rPr>
              <w:fldChar w:fldCharType="end"/>
            </w:r>
          </w:p>
        </w:tc>
        <w:tc>
          <w:tcPr>
            <w:tcW w:w="992" w:type="dxa"/>
            <w:vMerge w:val="restart"/>
          </w:tcPr>
          <w:p w14:paraId="69FC66B1" w14:textId="77777777" w:rsidR="00A66180" w:rsidRDefault="00A66180" w:rsidP="00B53D1B">
            <w:pPr>
              <w:spacing w:line="240" w:lineRule="auto"/>
              <w:contextualSpacing/>
              <w:rPr>
                <w:rFonts w:cs="Times New Roman"/>
                <w:sz w:val="16"/>
                <w:szCs w:val="16"/>
              </w:rPr>
            </w:pPr>
            <w:r>
              <w:rPr>
                <w:rFonts w:cs="Times New Roman"/>
                <w:sz w:val="16"/>
                <w:szCs w:val="16"/>
              </w:rPr>
              <w:t>97/73, pros</w:t>
            </w:r>
          </w:p>
          <w:p w14:paraId="12FC8A8A" w14:textId="77777777" w:rsidR="00A66180" w:rsidRDefault="00A66180" w:rsidP="00B53D1B">
            <w:pPr>
              <w:spacing w:line="240" w:lineRule="auto"/>
              <w:contextualSpacing/>
              <w:rPr>
                <w:rFonts w:cs="Times New Roman"/>
                <w:sz w:val="16"/>
                <w:szCs w:val="16"/>
              </w:rPr>
            </w:pPr>
          </w:p>
        </w:tc>
        <w:tc>
          <w:tcPr>
            <w:tcW w:w="709" w:type="dxa"/>
            <w:vMerge w:val="restart"/>
          </w:tcPr>
          <w:p w14:paraId="7D5B9BBB" w14:textId="77777777" w:rsidR="00A66180" w:rsidRDefault="00A66180" w:rsidP="00B53D1B">
            <w:pPr>
              <w:spacing w:line="240" w:lineRule="auto"/>
              <w:contextualSpacing/>
              <w:rPr>
                <w:rFonts w:cs="Times New Roman"/>
                <w:sz w:val="16"/>
                <w:szCs w:val="16"/>
              </w:rPr>
            </w:pPr>
            <w:r>
              <w:rPr>
                <w:rFonts w:cs="Times New Roman"/>
                <w:sz w:val="16"/>
                <w:szCs w:val="16"/>
              </w:rPr>
              <w:t>4m</w:t>
            </w:r>
          </w:p>
          <w:p w14:paraId="3E725FB4" w14:textId="77777777" w:rsidR="00A66180" w:rsidRDefault="00A66180" w:rsidP="00B53D1B">
            <w:pPr>
              <w:spacing w:line="240" w:lineRule="auto"/>
              <w:contextualSpacing/>
              <w:rPr>
                <w:rFonts w:cs="Times New Roman"/>
                <w:sz w:val="16"/>
                <w:szCs w:val="16"/>
              </w:rPr>
            </w:pPr>
          </w:p>
          <w:p w14:paraId="44CE3F27" w14:textId="77777777" w:rsidR="00A66180" w:rsidRDefault="00A66180" w:rsidP="00B53D1B">
            <w:pPr>
              <w:spacing w:line="240" w:lineRule="auto"/>
              <w:contextualSpacing/>
              <w:rPr>
                <w:rFonts w:cs="Times New Roman"/>
                <w:sz w:val="16"/>
                <w:szCs w:val="16"/>
              </w:rPr>
            </w:pPr>
          </w:p>
        </w:tc>
        <w:tc>
          <w:tcPr>
            <w:tcW w:w="1276" w:type="dxa"/>
            <w:vMerge w:val="restart"/>
          </w:tcPr>
          <w:p w14:paraId="37598EF0"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01CD69E1" w14:textId="77777777" w:rsidR="00A66180" w:rsidRDefault="00A66180" w:rsidP="00B53D1B">
            <w:pPr>
              <w:spacing w:line="240" w:lineRule="auto"/>
              <w:contextualSpacing/>
              <w:rPr>
                <w:rFonts w:cs="Times New Roman"/>
                <w:sz w:val="16"/>
                <w:szCs w:val="16"/>
              </w:rPr>
            </w:pPr>
            <w:r>
              <w:rPr>
                <w:rFonts w:cs="Times New Roman"/>
                <w:sz w:val="16"/>
                <w:szCs w:val="16"/>
              </w:rPr>
              <w:t>UV %C &amp; AC</w:t>
            </w:r>
          </w:p>
        </w:tc>
        <w:tc>
          <w:tcPr>
            <w:tcW w:w="851" w:type="dxa"/>
          </w:tcPr>
          <w:p w14:paraId="4063844D"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44D75438" w14:textId="77777777" w:rsidR="00A66180" w:rsidRDefault="00A66180" w:rsidP="00B53D1B">
            <w:pPr>
              <w:spacing w:line="240" w:lineRule="auto"/>
              <w:contextualSpacing/>
              <w:rPr>
                <w:rFonts w:cs="Times New Roman"/>
                <w:sz w:val="16"/>
                <w:szCs w:val="16"/>
              </w:rPr>
            </w:pPr>
            <w:r>
              <w:rPr>
                <w:rFonts w:cs="Times New Roman"/>
                <w:sz w:val="16"/>
                <w:szCs w:val="16"/>
              </w:rPr>
              <w:t>0.004M</w:t>
            </w:r>
          </w:p>
        </w:tc>
        <w:tc>
          <w:tcPr>
            <w:tcW w:w="425" w:type="dxa"/>
            <w:shd w:val="clear" w:color="auto" w:fill="D9D9D9" w:themeFill="background1" w:themeFillShade="D9"/>
          </w:tcPr>
          <w:p w14:paraId="13C6B573" w14:textId="77777777" w:rsidR="00A66180" w:rsidRPr="00F315E7" w:rsidRDefault="00A66180" w:rsidP="00B53D1B">
            <w:pPr>
              <w:spacing w:line="240" w:lineRule="auto"/>
              <w:contextualSpacing/>
              <w:rPr>
                <w:rFonts w:cs="Times New Roman"/>
                <w:sz w:val="16"/>
                <w:szCs w:val="16"/>
              </w:rPr>
            </w:pPr>
          </w:p>
        </w:tc>
        <w:tc>
          <w:tcPr>
            <w:tcW w:w="1134" w:type="dxa"/>
          </w:tcPr>
          <w:p w14:paraId="492BACBB" w14:textId="77777777" w:rsidR="00A66180" w:rsidRDefault="00A66180" w:rsidP="00B53D1B">
            <w:pPr>
              <w:spacing w:line="240" w:lineRule="auto"/>
              <w:contextualSpacing/>
              <w:rPr>
                <w:rFonts w:cs="Times New Roman"/>
                <w:sz w:val="16"/>
                <w:szCs w:val="16"/>
              </w:rPr>
            </w:pPr>
            <w:r>
              <w:rPr>
                <w:rFonts w:cs="Times New Roman"/>
                <w:sz w:val="16"/>
                <w:szCs w:val="16"/>
              </w:rPr>
              <w:t>&lt;0.001</w:t>
            </w:r>
          </w:p>
        </w:tc>
        <w:tc>
          <w:tcPr>
            <w:tcW w:w="709" w:type="dxa"/>
            <w:shd w:val="clear" w:color="auto" w:fill="FFFFFF" w:themeFill="background1"/>
          </w:tcPr>
          <w:p w14:paraId="2B8E655D"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lt;0.001</w:t>
            </w:r>
          </w:p>
        </w:tc>
        <w:tc>
          <w:tcPr>
            <w:tcW w:w="708" w:type="dxa"/>
          </w:tcPr>
          <w:p w14:paraId="10D37C0D" w14:textId="77777777" w:rsidR="00A66180" w:rsidRDefault="00A66180" w:rsidP="00B53D1B">
            <w:pPr>
              <w:spacing w:line="240" w:lineRule="auto"/>
              <w:contextualSpacing/>
              <w:rPr>
                <w:rFonts w:cs="Times New Roman"/>
                <w:sz w:val="16"/>
                <w:szCs w:val="16"/>
              </w:rPr>
            </w:pPr>
            <w:r>
              <w:rPr>
                <w:rFonts w:cs="Times New Roman"/>
                <w:sz w:val="16"/>
                <w:szCs w:val="16"/>
              </w:rPr>
              <w:t>&lt;0.001</w:t>
            </w:r>
          </w:p>
        </w:tc>
        <w:tc>
          <w:tcPr>
            <w:tcW w:w="709" w:type="dxa"/>
          </w:tcPr>
          <w:p w14:paraId="1C4ABB58" w14:textId="77777777" w:rsidR="00A66180" w:rsidRPr="00F315E7" w:rsidRDefault="00A66180" w:rsidP="00B53D1B">
            <w:pPr>
              <w:spacing w:line="240" w:lineRule="auto"/>
              <w:contextualSpacing/>
              <w:rPr>
                <w:rFonts w:cs="Times New Roman"/>
                <w:sz w:val="16"/>
                <w:szCs w:val="16"/>
              </w:rPr>
            </w:pPr>
            <w:r>
              <w:rPr>
                <w:rFonts w:cs="Times New Roman"/>
                <w:sz w:val="16"/>
                <w:szCs w:val="16"/>
              </w:rPr>
              <w:t>0.10</w:t>
            </w:r>
          </w:p>
        </w:tc>
        <w:tc>
          <w:tcPr>
            <w:tcW w:w="709" w:type="dxa"/>
            <w:shd w:val="clear" w:color="auto" w:fill="FFFFFF" w:themeFill="background1"/>
          </w:tcPr>
          <w:p w14:paraId="7A01D06B" w14:textId="77777777" w:rsidR="00A66180" w:rsidRPr="00F315E7" w:rsidRDefault="00A66180" w:rsidP="00B53D1B">
            <w:pPr>
              <w:spacing w:line="240" w:lineRule="auto"/>
              <w:contextualSpacing/>
              <w:rPr>
                <w:rFonts w:cs="Times New Roman"/>
                <w:sz w:val="16"/>
                <w:szCs w:val="16"/>
              </w:rPr>
            </w:pPr>
            <w:r>
              <w:rPr>
                <w:rFonts w:cs="Times New Roman"/>
                <w:sz w:val="16"/>
                <w:szCs w:val="16"/>
              </w:rPr>
              <w:t>&lt;0.001</w:t>
            </w:r>
          </w:p>
        </w:tc>
        <w:tc>
          <w:tcPr>
            <w:tcW w:w="567" w:type="dxa"/>
            <w:shd w:val="clear" w:color="auto" w:fill="FFFFFF" w:themeFill="background1"/>
          </w:tcPr>
          <w:p w14:paraId="32A59494"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567" w:type="dxa"/>
            <w:shd w:val="clear" w:color="auto" w:fill="D9D9D9" w:themeFill="background1" w:themeFillShade="D9"/>
          </w:tcPr>
          <w:p w14:paraId="1541C769"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178BD23A" w14:textId="77777777" w:rsidR="00A66180" w:rsidRDefault="00A66180" w:rsidP="00B53D1B">
            <w:pPr>
              <w:spacing w:line="240" w:lineRule="auto"/>
              <w:contextualSpacing/>
              <w:rPr>
                <w:rFonts w:cs="Times New Roman"/>
                <w:sz w:val="16"/>
                <w:szCs w:val="16"/>
              </w:rPr>
            </w:pPr>
          </w:p>
        </w:tc>
      </w:tr>
      <w:tr w:rsidR="00A66180" w:rsidRPr="00B06D7D" w14:paraId="3C73040A" w14:textId="77777777" w:rsidTr="00B53D1B">
        <w:trPr>
          <w:trHeight w:val="170"/>
        </w:trPr>
        <w:tc>
          <w:tcPr>
            <w:tcW w:w="1413" w:type="dxa"/>
            <w:vMerge/>
          </w:tcPr>
          <w:p w14:paraId="0396C247" w14:textId="77777777" w:rsidR="00A66180" w:rsidRPr="0023499A" w:rsidRDefault="00A66180" w:rsidP="00B53D1B">
            <w:pPr>
              <w:spacing w:line="240" w:lineRule="auto"/>
              <w:contextualSpacing/>
              <w:rPr>
                <w:rFonts w:cs="Times New Roman"/>
                <w:sz w:val="16"/>
                <w:szCs w:val="16"/>
              </w:rPr>
            </w:pPr>
          </w:p>
        </w:tc>
        <w:tc>
          <w:tcPr>
            <w:tcW w:w="992" w:type="dxa"/>
            <w:vMerge/>
          </w:tcPr>
          <w:p w14:paraId="49A7C894" w14:textId="77777777" w:rsidR="00A66180" w:rsidRDefault="00A66180" w:rsidP="00B53D1B">
            <w:pPr>
              <w:spacing w:line="240" w:lineRule="auto"/>
              <w:contextualSpacing/>
              <w:rPr>
                <w:rFonts w:cs="Times New Roman"/>
                <w:sz w:val="16"/>
                <w:szCs w:val="16"/>
              </w:rPr>
            </w:pPr>
          </w:p>
        </w:tc>
        <w:tc>
          <w:tcPr>
            <w:tcW w:w="709" w:type="dxa"/>
            <w:vMerge/>
          </w:tcPr>
          <w:p w14:paraId="44C6A4BD" w14:textId="77777777" w:rsidR="00A66180" w:rsidRDefault="00A66180" w:rsidP="00B53D1B">
            <w:pPr>
              <w:spacing w:line="240" w:lineRule="auto"/>
              <w:contextualSpacing/>
              <w:rPr>
                <w:rFonts w:cs="Times New Roman"/>
                <w:sz w:val="16"/>
                <w:szCs w:val="16"/>
              </w:rPr>
            </w:pPr>
          </w:p>
        </w:tc>
        <w:tc>
          <w:tcPr>
            <w:tcW w:w="1276" w:type="dxa"/>
            <w:vMerge/>
          </w:tcPr>
          <w:p w14:paraId="13AAD1BC" w14:textId="77777777" w:rsidR="00A66180" w:rsidRDefault="00A66180" w:rsidP="00B53D1B">
            <w:pPr>
              <w:spacing w:line="240" w:lineRule="auto"/>
              <w:contextualSpacing/>
              <w:rPr>
                <w:rFonts w:cs="Times New Roman"/>
                <w:sz w:val="16"/>
                <w:szCs w:val="16"/>
              </w:rPr>
            </w:pPr>
          </w:p>
        </w:tc>
        <w:tc>
          <w:tcPr>
            <w:tcW w:w="1275" w:type="dxa"/>
          </w:tcPr>
          <w:p w14:paraId="1B3CE26E" w14:textId="77777777" w:rsidR="00A66180" w:rsidRDefault="00A66180" w:rsidP="00B53D1B">
            <w:pPr>
              <w:spacing w:line="240" w:lineRule="auto"/>
              <w:contextualSpacing/>
              <w:rPr>
                <w:rFonts w:cs="Times New Roman"/>
                <w:sz w:val="16"/>
                <w:szCs w:val="16"/>
              </w:rPr>
            </w:pPr>
            <w:r>
              <w:rPr>
                <w:rFonts w:cs="Times New Roman"/>
                <w:sz w:val="16"/>
                <w:szCs w:val="16"/>
              </w:rPr>
              <w:t>MV %C &amp; AC</w:t>
            </w:r>
          </w:p>
        </w:tc>
        <w:tc>
          <w:tcPr>
            <w:tcW w:w="851" w:type="dxa"/>
            <w:shd w:val="clear" w:color="auto" w:fill="D9D9D9" w:themeFill="background1" w:themeFillShade="D9"/>
          </w:tcPr>
          <w:p w14:paraId="09C7543B" w14:textId="77777777" w:rsidR="00A66180"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EF70CBD" w14:textId="77777777" w:rsidR="00A66180"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26B07612" w14:textId="77777777" w:rsidR="00A66180" w:rsidRPr="00F315E7"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5AAE47FC" w14:textId="77777777" w:rsidR="00A66180" w:rsidRDefault="00A66180" w:rsidP="00B53D1B">
            <w:pPr>
              <w:spacing w:line="240" w:lineRule="auto"/>
              <w:contextualSpacing/>
              <w:rPr>
                <w:rFonts w:cs="Times New Roman"/>
                <w:sz w:val="16"/>
                <w:szCs w:val="16"/>
              </w:rPr>
            </w:pPr>
          </w:p>
        </w:tc>
        <w:tc>
          <w:tcPr>
            <w:tcW w:w="709" w:type="dxa"/>
            <w:shd w:val="clear" w:color="auto" w:fill="FFFFFF" w:themeFill="background1"/>
          </w:tcPr>
          <w:p w14:paraId="6B0C7845"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lt;0.001</w:t>
            </w:r>
          </w:p>
        </w:tc>
        <w:tc>
          <w:tcPr>
            <w:tcW w:w="708" w:type="dxa"/>
          </w:tcPr>
          <w:p w14:paraId="586ED438" w14:textId="77777777" w:rsidR="00A66180" w:rsidRDefault="00A66180" w:rsidP="00B53D1B">
            <w:pPr>
              <w:spacing w:line="240" w:lineRule="auto"/>
              <w:contextualSpacing/>
              <w:rPr>
                <w:rFonts w:cs="Times New Roman"/>
                <w:sz w:val="16"/>
                <w:szCs w:val="16"/>
              </w:rPr>
            </w:pPr>
            <w:r>
              <w:rPr>
                <w:rFonts w:cs="Times New Roman"/>
                <w:sz w:val="16"/>
                <w:szCs w:val="16"/>
              </w:rPr>
              <w:t>&lt;0.001</w:t>
            </w:r>
          </w:p>
        </w:tc>
        <w:tc>
          <w:tcPr>
            <w:tcW w:w="709" w:type="dxa"/>
          </w:tcPr>
          <w:p w14:paraId="2ED04A93" w14:textId="77777777" w:rsidR="00A66180" w:rsidRDefault="00A66180" w:rsidP="00B53D1B">
            <w:pPr>
              <w:spacing w:line="240" w:lineRule="auto"/>
              <w:contextualSpacing/>
              <w:rPr>
                <w:rFonts w:cs="Times New Roman"/>
                <w:sz w:val="16"/>
                <w:szCs w:val="16"/>
              </w:rPr>
            </w:pPr>
            <w:r>
              <w:rPr>
                <w:rFonts w:cs="Times New Roman"/>
                <w:sz w:val="16"/>
                <w:szCs w:val="16"/>
              </w:rPr>
              <w:t>0.07</w:t>
            </w:r>
          </w:p>
        </w:tc>
        <w:tc>
          <w:tcPr>
            <w:tcW w:w="709" w:type="dxa"/>
            <w:shd w:val="clear" w:color="auto" w:fill="FFFFFF" w:themeFill="background1"/>
          </w:tcPr>
          <w:p w14:paraId="07C9C844" w14:textId="77777777" w:rsidR="00A66180" w:rsidRDefault="00A66180" w:rsidP="00B53D1B">
            <w:pPr>
              <w:spacing w:line="240" w:lineRule="auto"/>
              <w:contextualSpacing/>
              <w:rPr>
                <w:rFonts w:cs="Times New Roman"/>
                <w:sz w:val="16"/>
                <w:szCs w:val="16"/>
              </w:rPr>
            </w:pPr>
            <w:r>
              <w:rPr>
                <w:rFonts w:cs="Times New Roman"/>
                <w:sz w:val="16"/>
                <w:szCs w:val="16"/>
              </w:rPr>
              <w:t>&lt;0.001</w:t>
            </w:r>
          </w:p>
        </w:tc>
        <w:tc>
          <w:tcPr>
            <w:tcW w:w="567" w:type="dxa"/>
            <w:shd w:val="clear" w:color="auto" w:fill="FFFFFF" w:themeFill="background1"/>
          </w:tcPr>
          <w:p w14:paraId="63148A87"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567" w:type="dxa"/>
            <w:shd w:val="clear" w:color="auto" w:fill="D9D9D9" w:themeFill="background1" w:themeFillShade="D9"/>
          </w:tcPr>
          <w:p w14:paraId="2613553B"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4EB97965" w14:textId="77777777" w:rsidR="00A66180" w:rsidRDefault="00A66180" w:rsidP="00B53D1B">
            <w:pPr>
              <w:spacing w:line="240" w:lineRule="auto"/>
              <w:contextualSpacing/>
              <w:rPr>
                <w:rFonts w:cs="Times New Roman"/>
                <w:sz w:val="16"/>
                <w:szCs w:val="16"/>
              </w:rPr>
            </w:pPr>
          </w:p>
        </w:tc>
      </w:tr>
      <w:tr w:rsidR="00A66180" w:rsidRPr="000716FA" w14:paraId="07581847" w14:textId="77777777" w:rsidTr="00B53D1B">
        <w:tc>
          <w:tcPr>
            <w:tcW w:w="1413" w:type="dxa"/>
          </w:tcPr>
          <w:p w14:paraId="236EC023"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Anazi 2016</w:t>
            </w:r>
            <w:r w:rsidRPr="0023499A">
              <w:rPr>
                <w:rFonts w:cs="Times New Roman"/>
                <w:sz w:val="16"/>
                <w:szCs w:val="16"/>
              </w:rPr>
              <w:fldChar w:fldCharType="begin" w:fldLock="1"/>
            </w:r>
            <w:r>
              <w:rPr>
                <w:rFonts w:cs="Times New Roman"/>
                <w:sz w:val="16"/>
                <w:szCs w:val="16"/>
              </w:rPr>
              <w:instrText>ADDIN CSL_CITATION {"citationItems":[{"id":"ITEM-1","itemData":{"author":[{"dropping-particle":"","family":"Anazi","given":"NM","non-dropping-particle":"","parse-names":false,"suffix":""},{"dropping-particle":"","family":"Musallam","given":"NA","non-dropping-particle":"","parse-names":false,"suffix":""},{"dropping-particle":"","family":"Pwp, GikandiMousa","given":"A","non-dropping-particle":"","parse-names":false,"suffix":""},{"dropping-particle":"","family":"Mummar","given":"AM","non-dropping-particle":"Al","parse-names":false,"suffix":""},{"dropping-particle":"","family":"Osman","given":"EA","non-dropping-particle":"","parse-names":false,"suffix":""}],"container-title":"Austin J Public Health and Epidemiology","id":"ITEM-1","issued":{"date-parts":[["2016"]]},"page":"1036","title":"Impact of Axial Length and Preoperative Intraocular Pressure on Postoperative Intraocular Pressure Changes in Non-Glaucomatous Eyes Following Phacoemulsification Surgery in a University Hospital","type":"article-journal","volume":"3"},"uris":["http://www.mendeley.com/documents/?uuid=2f6431bd-2193-4421-9070-d67ea547d139"]}],"mendeley":{"formattedCitation":"[42]","plainTextFormattedCitation":"[42]","previouslyFormattedCitation":"[42]"},"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42]</w:t>
            </w:r>
            <w:r w:rsidRPr="0023499A">
              <w:rPr>
                <w:rFonts w:cs="Times New Roman"/>
                <w:sz w:val="16"/>
                <w:szCs w:val="16"/>
              </w:rPr>
              <w:fldChar w:fldCharType="end"/>
            </w:r>
          </w:p>
        </w:tc>
        <w:tc>
          <w:tcPr>
            <w:tcW w:w="992" w:type="dxa"/>
          </w:tcPr>
          <w:p w14:paraId="6ACDC3A6" w14:textId="77777777" w:rsidR="00A66180" w:rsidRDefault="00A66180" w:rsidP="00B53D1B">
            <w:pPr>
              <w:spacing w:line="240" w:lineRule="auto"/>
              <w:contextualSpacing/>
              <w:rPr>
                <w:rFonts w:cs="Times New Roman"/>
                <w:sz w:val="16"/>
                <w:szCs w:val="16"/>
              </w:rPr>
            </w:pPr>
            <w:r>
              <w:rPr>
                <w:rFonts w:cs="Times New Roman"/>
                <w:sz w:val="16"/>
                <w:szCs w:val="16"/>
              </w:rPr>
              <w:t>252/211, ret</w:t>
            </w:r>
          </w:p>
        </w:tc>
        <w:tc>
          <w:tcPr>
            <w:tcW w:w="709" w:type="dxa"/>
          </w:tcPr>
          <w:p w14:paraId="72D79556" w14:textId="77777777" w:rsidR="00A66180" w:rsidRPr="00F315E7" w:rsidRDefault="00A66180" w:rsidP="00B53D1B">
            <w:pPr>
              <w:spacing w:line="240" w:lineRule="auto"/>
              <w:contextualSpacing/>
              <w:rPr>
                <w:rFonts w:cs="Times New Roman"/>
                <w:sz w:val="16"/>
                <w:szCs w:val="16"/>
              </w:rPr>
            </w:pPr>
            <w:r>
              <w:rPr>
                <w:rFonts w:cs="Times New Roman"/>
                <w:sz w:val="16"/>
                <w:szCs w:val="16"/>
              </w:rPr>
              <w:t>1y</w:t>
            </w:r>
          </w:p>
        </w:tc>
        <w:tc>
          <w:tcPr>
            <w:tcW w:w="1276" w:type="dxa"/>
          </w:tcPr>
          <w:p w14:paraId="538902F2" w14:textId="77777777" w:rsidR="00A66180" w:rsidRPr="00F315E7"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4A42DDBF"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0241CE71"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319987AA"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tcPr>
          <w:p w14:paraId="69F64A97"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1134" w:type="dxa"/>
          </w:tcPr>
          <w:p w14:paraId="28987ECA" w14:textId="77777777" w:rsidR="00A66180" w:rsidRPr="00F315E7" w:rsidRDefault="00A66180" w:rsidP="00B53D1B">
            <w:pPr>
              <w:spacing w:line="240" w:lineRule="auto"/>
              <w:contextualSpacing/>
              <w:rPr>
                <w:rFonts w:cs="Times New Roman"/>
                <w:sz w:val="16"/>
                <w:szCs w:val="16"/>
              </w:rPr>
            </w:pPr>
            <w:r>
              <w:rPr>
                <w:rFonts w:cs="Times New Roman"/>
                <w:sz w:val="16"/>
                <w:szCs w:val="16"/>
              </w:rPr>
              <w:t>0.03</w:t>
            </w:r>
          </w:p>
        </w:tc>
        <w:tc>
          <w:tcPr>
            <w:tcW w:w="709" w:type="dxa"/>
            <w:shd w:val="clear" w:color="auto" w:fill="D9D9D9" w:themeFill="background1" w:themeFillShade="D9"/>
          </w:tcPr>
          <w:p w14:paraId="7D44CF7D" w14:textId="77777777" w:rsidR="00A66180" w:rsidRPr="00AC6950" w:rsidRDefault="00A66180" w:rsidP="00B53D1B">
            <w:pPr>
              <w:spacing w:line="240" w:lineRule="auto"/>
              <w:contextualSpacing/>
              <w:rPr>
                <w:rFonts w:cs="Times New Roman"/>
                <w:sz w:val="16"/>
                <w:szCs w:val="16"/>
              </w:rPr>
            </w:pPr>
          </w:p>
        </w:tc>
        <w:tc>
          <w:tcPr>
            <w:tcW w:w="708" w:type="dxa"/>
          </w:tcPr>
          <w:p w14:paraId="53D8F2E2"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44EAA756"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92262E8"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739683A"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0603BFC"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76E9EDE3" w14:textId="77777777" w:rsidR="00A66180" w:rsidRPr="00F315E7" w:rsidRDefault="00A66180" w:rsidP="00B53D1B">
            <w:pPr>
              <w:spacing w:line="240" w:lineRule="auto"/>
              <w:contextualSpacing/>
              <w:rPr>
                <w:rFonts w:cs="Times New Roman"/>
                <w:sz w:val="16"/>
                <w:szCs w:val="16"/>
              </w:rPr>
            </w:pPr>
          </w:p>
        </w:tc>
      </w:tr>
      <w:tr w:rsidR="00A66180" w:rsidRPr="00EF7F10" w14:paraId="1897F495" w14:textId="77777777" w:rsidTr="00B53D1B">
        <w:tc>
          <w:tcPr>
            <w:tcW w:w="1413" w:type="dxa"/>
          </w:tcPr>
          <w:p w14:paraId="59A8042E"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Ngo 2016</w:t>
            </w:r>
            <w:r w:rsidRPr="0023499A">
              <w:rPr>
                <w:rFonts w:cs="Times New Roman"/>
                <w:sz w:val="16"/>
                <w:szCs w:val="16"/>
              </w:rPr>
              <w:fldChar w:fldCharType="begin" w:fldLock="1"/>
            </w:r>
            <w:r>
              <w:rPr>
                <w:rFonts w:cs="Times New Roman"/>
                <w:sz w:val="16"/>
                <w:szCs w:val="16"/>
              </w:rPr>
              <w:instrText>ADDIN CSL_CITATION {"citationItems":[{"id":"ITEM-1","itemData":{"DOI":"10.1136/bjophthalmol-2015-306713","ISSN":"14682079","PMID":"26286823","abstract":"BACKGROUND/AIMS: To determine the effect of cataract extraction on intraocular pressure (IOP) of both eyes in patients undergoing sequential cataract extractions.\nMETHODS: Retrospective review of 116 consecutive treatment-naive non-glaucomatous patients who underwent sequential cataract extractions of bilateral eyes. Baseline and postsurgical IOP measurements of eyes after cataract extraction were reviewed. Postsurgical IOP of the first surgical eye was compared with the IOP of the (unoperated) second eye.\nRESULTS: Before surgery, there was no significant difference between the mean IOP of both eyes (15.4±2.6 mm Hg vs 15.2±2.5 mm Hg, p=0.22), and good correlation of presurgical IOP in both eyes was observed. After surgery, mean IOP in the first surgical eye decreased to 14.0±3.1 mm Hg at 1 month (p≤0.001). There was sustained and statistically significant (p&lt;0.001) decrease in IOP in that eye for 2 years. Mean decrease in IOP ranged from 1.6 (8.6%) to 2.3 mm Hg (14.0%). In contrast, the IOP in the fellow (non-surgical) eye remained unchanged. Subsequently, cataract surgery to the fellow eye resulted in a decrease in IOP to a level similar to that of the previously operated eye, which was similarly sustained. Presurgical IOP was the only factor affecting the magnitude of decrease in IOP.\nCONCLUSIONS: There is sustained decrease in IOP after cataract extraction in non-glaucomatous eyes. This decrease is of greater magnitude in eyes with higher presurgical IOP and is not affected by the type of surgery performed. The effect of IOP decrease after surgery is unilateral and does not affect the fellow eye.","author":[{"dropping-particle":"","family":"Ngo","given":"Wei K.iong","non-dropping-particle":"","parse-names":false,"suffix":""},{"dropping-particle":"","family":"Tan","given":"Colin S.H.","non-dropping-particle":"","parse-names":false,"suffix":""}],"container-title":"The British journal of ophthalmology","id":"ITEM-1","issue":"4","issued":{"date-parts":[["2016"]]},"page":"560-564","title":"Effect of bilateral sequential cataract extraction on intraocular pressure in non-glaucomatous Asian eyes","type":"article-journal","volume":"100"},"uris":["http://www.mendeley.com/documents/?uuid=ad67121a-ce93-4b7d-9b23-4dd215e5cbd2"]}],"mendeley":{"formattedCitation":"[18]","plainTextFormattedCitation":"[18]","previouslyFormattedCitation":"[18]"},"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18]</w:t>
            </w:r>
            <w:r w:rsidRPr="0023499A">
              <w:rPr>
                <w:rFonts w:cs="Times New Roman"/>
                <w:sz w:val="16"/>
                <w:szCs w:val="16"/>
              </w:rPr>
              <w:fldChar w:fldCharType="end"/>
            </w:r>
          </w:p>
        </w:tc>
        <w:tc>
          <w:tcPr>
            <w:tcW w:w="992" w:type="dxa"/>
          </w:tcPr>
          <w:p w14:paraId="1DB52EE2" w14:textId="77777777" w:rsidR="00A66180" w:rsidRDefault="00A66180" w:rsidP="00B53D1B">
            <w:pPr>
              <w:spacing w:line="240" w:lineRule="auto"/>
              <w:contextualSpacing/>
              <w:rPr>
                <w:rFonts w:cs="Times New Roman"/>
                <w:sz w:val="16"/>
                <w:szCs w:val="16"/>
              </w:rPr>
            </w:pPr>
            <w:r>
              <w:rPr>
                <w:rFonts w:cs="Times New Roman"/>
                <w:sz w:val="16"/>
                <w:szCs w:val="16"/>
              </w:rPr>
              <w:t>116/116, ret</w:t>
            </w:r>
          </w:p>
        </w:tc>
        <w:tc>
          <w:tcPr>
            <w:tcW w:w="709" w:type="dxa"/>
          </w:tcPr>
          <w:p w14:paraId="4AD4433B" w14:textId="77777777" w:rsidR="00A66180" w:rsidRPr="00F315E7" w:rsidRDefault="00A66180" w:rsidP="00B53D1B">
            <w:pPr>
              <w:spacing w:line="240" w:lineRule="auto"/>
              <w:contextualSpacing/>
              <w:rPr>
                <w:rFonts w:cs="Times New Roman"/>
                <w:sz w:val="16"/>
                <w:szCs w:val="16"/>
              </w:rPr>
            </w:pPr>
            <w:r>
              <w:rPr>
                <w:rFonts w:cs="Times New Roman"/>
                <w:sz w:val="16"/>
                <w:szCs w:val="16"/>
              </w:rPr>
              <w:t>1, 3, 6, 12,24m</w:t>
            </w:r>
          </w:p>
        </w:tc>
        <w:tc>
          <w:tcPr>
            <w:tcW w:w="1276" w:type="dxa"/>
          </w:tcPr>
          <w:p w14:paraId="4C2411F0" w14:textId="77777777" w:rsidR="00A66180" w:rsidRPr="00F315E7" w:rsidRDefault="00A66180" w:rsidP="00B53D1B">
            <w:pPr>
              <w:spacing w:line="240" w:lineRule="auto"/>
              <w:contextualSpacing/>
              <w:rPr>
                <w:rFonts w:cs="Times New Roman"/>
                <w:sz w:val="16"/>
                <w:szCs w:val="16"/>
              </w:rPr>
            </w:pPr>
            <w:r>
              <w:rPr>
                <w:rFonts w:cs="Times New Roman"/>
                <w:sz w:val="16"/>
                <w:szCs w:val="16"/>
              </w:rPr>
              <w:t>NG no PACS</w:t>
            </w:r>
          </w:p>
        </w:tc>
        <w:tc>
          <w:tcPr>
            <w:tcW w:w="1275" w:type="dxa"/>
          </w:tcPr>
          <w:p w14:paraId="1ED1066C"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shd w:val="clear" w:color="auto" w:fill="D9D9D9" w:themeFill="background1" w:themeFillShade="D9"/>
          </w:tcPr>
          <w:p w14:paraId="53F015BB"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C7E7F20"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5BDFC072" w14:textId="77777777" w:rsidR="00A66180" w:rsidRPr="00F315E7" w:rsidRDefault="00A66180" w:rsidP="00B53D1B">
            <w:pPr>
              <w:spacing w:line="240" w:lineRule="auto"/>
              <w:contextualSpacing/>
              <w:rPr>
                <w:rFonts w:cs="Times New Roman"/>
                <w:sz w:val="16"/>
                <w:szCs w:val="16"/>
              </w:rPr>
            </w:pPr>
          </w:p>
        </w:tc>
        <w:tc>
          <w:tcPr>
            <w:tcW w:w="1134" w:type="dxa"/>
          </w:tcPr>
          <w:p w14:paraId="31E6BCBE" w14:textId="77777777" w:rsidR="00A66180" w:rsidRPr="00F315E7" w:rsidRDefault="00A66180" w:rsidP="00B53D1B">
            <w:pPr>
              <w:spacing w:line="240" w:lineRule="auto"/>
              <w:contextualSpacing/>
              <w:rPr>
                <w:rFonts w:cs="Times New Roman"/>
                <w:sz w:val="16"/>
                <w:szCs w:val="16"/>
              </w:rPr>
            </w:pPr>
            <w:r>
              <w:rPr>
                <w:rFonts w:cs="Times New Roman"/>
                <w:sz w:val="16"/>
                <w:szCs w:val="16"/>
              </w:rPr>
              <w:t>0.01 r=0.48–0.56</w:t>
            </w:r>
          </w:p>
        </w:tc>
        <w:tc>
          <w:tcPr>
            <w:tcW w:w="709" w:type="dxa"/>
            <w:shd w:val="clear" w:color="auto" w:fill="D9D9D9" w:themeFill="background1" w:themeFillShade="D9"/>
          </w:tcPr>
          <w:p w14:paraId="7BE38B01"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6358983A"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58D4D471"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7E6D80D"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DFB653A"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06761AC" w14:textId="77777777" w:rsidR="00A66180" w:rsidRPr="00F315E7" w:rsidRDefault="00A66180" w:rsidP="00B53D1B">
            <w:pPr>
              <w:spacing w:line="240" w:lineRule="auto"/>
              <w:contextualSpacing/>
              <w:rPr>
                <w:rFonts w:cs="Times New Roman"/>
                <w:sz w:val="16"/>
                <w:szCs w:val="16"/>
              </w:rPr>
            </w:pPr>
          </w:p>
        </w:tc>
        <w:tc>
          <w:tcPr>
            <w:tcW w:w="1559" w:type="dxa"/>
            <w:shd w:val="clear" w:color="auto" w:fill="FFFFFF" w:themeFill="background1"/>
          </w:tcPr>
          <w:p w14:paraId="791AEA35" w14:textId="77777777" w:rsidR="00A66180" w:rsidRPr="00F315E7" w:rsidRDefault="00A66180" w:rsidP="00B53D1B">
            <w:pPr>
              <w:spacing w:line="240" w:lineRule="auto"/>
              <w:contextualSpacing/>
              <w:rPr>
                <w:rFonts w:cs="Times New Roman"/>
                <w:sz w:val="16"/>
                <w:szCs w:val="16"/>
              </w:rPr>
            </w:pPr>
            <w:r>
              <w:rPr>
                <w:rFonts w:cs="Times New Roman"/>
                <w:sz w:val="16"/>
                <w:szCs w:val="16"/>
              </w:rPr>
              <w:t>ECCE NS</w:t>
            </w:r>
          </w:p>
        </w:tc>
      </w:tr>
      <w:tr w:rsidR="00A66180" w:rsidRPr="00EF7F10" w14:paraId="6E4FCC30" w14:textId="77777777" w:rsidTr="00B53D1B">
        <w:tc>
          <w:tcPr>
            <w:tcW w:w="1413" w:type="dxa"/>
          </w:tcPr>
          <w:p w14:paraId="188EBF63" w14:textId="31472A4C" w:rsidR="00A66180" w:rsidRPr="0023499A" w:rsidRDefault="00A66180" w:rsidP="00B53D1B">
            <w:pPr>
              <w:spacing w:line="240" w:lineRule="auto"/>
              <w:contextualSpacing/>
              <w:rPr>
                <w:rFonts w:cs="Times New Roman"/>
                <w:sz w:val="16"/>
                <w:szCs w:val="16"/>
              </w:rPr>
            </w:pPr>
            <w:r>
              <w:rPr>
                <w:rFonts w:cs="Times New Roman"/>
                <w:sz w:val="16"/>
                <w:szCs w:val="16"/>
              </w:rPr>
              <w:t>Park 2016 Korea</w:t>
            </w:r>
            <w:r>
              <w:rPr>
                <w:rFonts w:cs="Times New Roman"/>
                <w:sz w:val="16"/>
                <w:szCs w:val="16"/>
              </w:rPr>
              <w:fldChar w:fldCharType="begin" w:fldLock="1"/>
            </w:r>
            <w:r w:rsidR="00C40539">
              <w:rPr>
                <w:rFonts w:cs="Times New Roman"/>
                <w:sz w:val="16"/>
                <w:szCs w:val="16"/>
              </w:rPr>
              <w:instrText>ADDIN CSL_CITATION {"citationItems":[{"id":"ITEM-1","itemData":{"DOI":"10.4103/0301-4738.195000","ISSN":"19983689","PMID":"27905333","abstract":"Purpose: To investigate the effect of phacoemulsification on intraocular pressure (IOP) in different recumbent body postures including supine and lateral decubitus (LD) positions. Materials and Methods: This prospective, observational study included patients who had no glaucoma and who had planned to undergo phacoemulsification and intraocular lens implantation in one eye. Before and 1 month after cataract surgery, IOP was measured in both eyes using the Tono-Pen AVIA. We measured IOP in the sitting, supine, and LD (with the operated eye placed on the lower side) positions. IOP was measured 10 min after assuming each position in a randomized sequence. The Wilcoxon signed-rank test was used to compare the IOP changes before and 1 month after phacoemulsification in all postures. Results: Twenty-nine patients participated in this study. Postoperative IOP was lower than the preoperative IOP when measured by Goldmann applanation tonometry in the sitting position (13.8 ± 1.9 mmHg vs. 12.6 ± 2.1 mmHg, P = 0.007). The postoperative IOP was lower than the preoperative IOP for the supine and LD positions. The average IOP reduction of the operated eye was 0.6 mmHg, 1.7 mmHg, and 3.0 mmHg in the sitting, supine, and LD positions, respectively (sitting vs. supine, P = 0.048; sitting vs. LD, P = 0.001; supine vs. LD, P = 0.028). In the nonoperated eye, IOP did not change significantly after surgery (all P &gt; 0.05). Conclusions: Cataract surgery lowered IOP in the sitting position as well as in the supine and LD positions. Such postoperative IOP reductions were greater in the recumbent positions than in the sitting position.","author":[{"dropping-particle":"","family":"Park","given":"Ji Hye","non-dropping-particle":"","parse-names":false,"suffix":""},{"dropping-particle":"","family":"Yoo","given":"Chungkwon","non-dropping-particle":"","parse-names":false,"suffix":""},{"dropping-particle":"","family":"Song","given":"Jong Suk","non-dropping-particle":"","parse-names":false,"suffix":""},{"dropping-particle":"","family":"Lin","given":"Shan","non-dropping-particle":"","parse-names":false,"suffix":""},{"dropping-particle":"","family":"Kim","given":"Yong","non-dropping-particle":"","parse-names":false,"suffix":""}],"container-title":"Indian Journal of Ophthalmology","id":"ITEM-1","issue":"10","issued":{"date-parts":[["2016"]]},"page":"727-732","title":"Effect of cataract surgery on intraocular pressure in supine and lateral decubitus body postures","type":"article-journal","volume":"64"},"uris":["http://www.mendeley.com/documents/?uuid=034e05eb-a173-4450-9e84-497d7ae99f05"]}],"mendeley":{"formattedCitation":"[83]","plainTextFormattedCitation":"[83]","previouslyFormattedCitation":"[83]"},"properties":{"noteIndex":0},"schema":"https://github.com/citation-style-language/schema/raw/master/csl-citation.json"}</w:instrText>
            </w:r>
            <w:r>
              <w:rPr>
                <w:rFonts w:cs="Times New Roman"/>
                <w:sz w:val="16"/>
                <w:szCs w:val="16"/>
              </w:rPr>
              <w:fldChar w:fldCharType="separate"/>
            </w:r>
            <w:r w:rsidR="00136D06" w:rsidRPr="00136D06">
              <w:rPr>
                <w:rFonts w:cs="Times New Roman"/>
                <w:noProof/>
                <w:sz w:val="16"/>
                <w:szCs w:val="16"/>
              </w:rPr>
              <w:t>[83]</w:t>
            </w:r>
            <w:r>
              <w:rPr>
                <w:rFonts w:cs="Times New Roman"/>
                <w:sz w:val="16"/>
                <w:szCs w:val="16"/>
              </w:rPr>
              <w:fldChar w:fldCharType="end"/>
            </w:r>
          </w:p>
        </w:tc>
        <w:tc>
          <w:tcPr>
            <w:tcW w:w="992" w:type="dxa"/>
          </w:tcPr>
          <w:p w14:paraId="375108D7" w14:textId="77777777" w:rsidR="00A66180" w:rsidRDefault="00A66180" w:rsidP="00B53D1B">
            <w:pPr>
              <w:spacing w:line="240" w:lineRule="auto"/>
              <w:contextualSpacing/>
              <w:rPr>
                <w:rFonts w:cs="Times New Roman"/>
                <w:sz w:val="16"/>
                <w:szCs w:val="16"/>
              </w:rPr>
            </w:pPr>
            <w:r>
              <w:rPr>
                <w:rFonts w:cs="Times New Roman"/>
                <w:sz w:val="16"/>
                <w:szCs w:val="16"/>
              </w:rPr>
              <w:t>29/29, pros</w:t>
            </w:r>
          </w:p>
        </w:tc>
        <w:tc>
          <w:tcPr>
            <w:tcW w:w="709" w:type="dxa"/>
          </w:tcPr>
          <w:p w14:paraId="3ACCEBB5" w14:textId="77777777" w:rsidR="00A66180" w:rsidRDefault="00A66180" w:rsidP="00B53D1B">
            <w:pPr>
              <w:spacing w:line="240" w:lineRule="auto"/>
              <w:contextualSpacing/>
              <w:rPr>
                <w:rFonts w:cs="Times New Roman"/>
                <w:sz w:val="16"/>
                <w:szCs w:val="16"/>
              </w:rPr>
            </w:pPr>
            <w:r>
              <w:rPr>
                <w:rFonts w:cs="Times New Roman"/>
                <w:sz w:val="16"/>
                <w:szCs w:val="16"/>
              </w:rPr>
              <w:t>1m</w:t>
            </w:r>
          </w:p>
        </w:tc>
        <w:tc>
          <w:tcPr>
            <w:tcW w:w="1276" w:type="dxa"/>
          </w:tcPr>
          <w:p w14:paraId="627B6328"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3297DEA8" w14:textId="77777777" w:rsidR="00A66180" w:rsidRDefault="00A66180" w:rsidP="00B53D1B">
            <w:pPr>
              <w:spacing w:line="240" w:lineRule="auto"/>
              <w:contextualSpacing/>
              <w:rPr>
                <w:rFonts w:cs="Times New Roman"/>
                <w:sz w:val="16"/>
                <w:szCs w:val="16"/>
              </w:rPr>
            </w:pPr>
            <w:r>
              <w:rPr>
                <w:rFonts w:cs="Times New Roman"/>
                <w:sz w:val="16"/>
                <w:szCs w:val="16"/>
              </w:rPr>
              <w:t>UV AC</w:t>
            </w:r>
          </w:p>
        </w:tc>
        <w:tc>
          <w:tcPr>
            <w:tcW w:w="851" w:type="dxa"/>
            <w:shd w:val="clear" w:color="auto" w:fill="D9D9D9" w:themeFill="background1" w:themeFillShade="D9"/>
          </w:tcPr>
          <w:p w14:paraId="0745A6CE"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161CE329"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6D4369D1" w14:textId="77777777" w:rsidR="00A66180" w:rsidRPr="00F315E7" w:rsidRDefault="00A66180" w:rsidP="00B53D1B">
            <w:pPr>
              <w:spacing w:line="240" w:lineRule="auto"/>
              <w:contextualSpacing/>
              <w:rPr>
                <w:rFonts w:cs="Times New Roman"/>
                <w:sz w:val="16"/>
                <w:szCs w:val="16"/>
              </w:rPr>
            </w:pPr>
          </w:p>
        </w:tc>
        <w:tc>
          <w:tcPr>
            <w:tcW w:w="1134" w:type="dxa"/>
          </w:tcPr>
          <w:p w14:paraId="4E3F7388" w14:textId="77777777" w:rsidR="00A66180" w:rsidRDefault="00A66180" w:rsidP="00B53D1B">
            <w:pPr>
              <w:spacing w:line="240" w:lineRule="auto"/>
              <w:contextualSpacing/>
              <w:rPr>
                <w:rFonts w:cs="Times New Roman"/>
                <w:sz w:val="16"/>
                <w:szCs w:val="16"/>
              </w:rPr>
            </w:pPr>
            <w:r>
              <w:rPr>
                <w:rFonts w:cs="Times New Roman"/>
                <w:sz w:val="16"/>
                <w:szCs w:val="16"/>
              </w:rPr>
              <w:t>&lt;0.01 r=0.52</w:t>
            </w:r>
          </w:p>
        </w:tc>
        <w:tc>
          <w:tcPr>
            <w:tcW w:w="709" w:type="dxa"/>
            <w:shd w:val="clear" w:color="auto" w:fill="D9D9D9" w:themeFill="background1" w:themeFillShade="D9"/>
          </w:tcPr>
          <w:p w14:paraId="734004F1" w14:textId="77777777" w:rsidR="00A66180" w:rsidRPr="00AC6950" w:rsidRDefault="00A66180" w:rsidP="00B53D1B">
            <w:pPr>
              <w:spacing w:line="240" w:lineRule="auto"/>
              <w:contextualSpacing/>
              <w:rPr>
                <w:rFonts w:cs="Times New Roman"/>
                <w:sz w:val="16"/>
                <w:szCs w:val="16"/>
              </w:rPr>
            </w:pPr>
            <w:r>
              <w:rPr>
                <w:rFonts w:cs="Times New Roman"/>
                <w:sz w:val="16"/>
                <w:szCs w:val="16"/>
              </w:rPr>
              <w:t>&lt;0.05 r=0.38</w:t>
            </w:r>
          </w:p>
        </w:tc>
        <w:tc>
          <w:tcPr>
            <w:tcW w:w="708" w:type="dxa"/>
            <w:shd w:val="clear" w:color="auto" w:fill="D9D9D9" w:themeFill="background1" w:themeFillShade="D9"/>
          </w:tcPr>
          <w:p w14:paraId="7A0A77E6"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7EA6B78D"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5CDC85F2"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130B7A25"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A59A021" w14:textId="77777777" w:rsidR="00A66180" w:rsidRPr="00F315E7" w:rsidRDefault="00A66180" w:rsidP="00B53D1B">
            <w:pPr>
              <w:spacing w:line="240" w:lineRule="auto"/>
              <w:contextualSpacing/>
              <w:rPr>
                <w:rFonts w:cs="Times New Roman"/>
                <w:sz w:val="16"/>
                <w:szCs w:val="16"/>
              </w:rPr>
            </w:pPr>
          </w:p>
        </w:tc>
        <w:tc>
          <w:tcPr>
            <w:tcW w:w="1559" w:type="dxa"/>
            <w:shd w:val="clear" w:color="auto" w:fill="FFFFFF" w:themeFill="background1"/>
          </w:tcPr>
          <w:p w14:paraId="1B60DECB" w14:textId="77777777" w:rsidR="00A66180" w:rsidRDefault="00A66180" w:rsidP="00B53D1B">
            <w:pPr>
              <w:spacing w:line="240" w:lineRule="auto"/>
              <w:contextualSpacing/>
              <w:rPr>
                <w:rFonts w:cs="Times New Roman"/>
                <w:sz w:val="16"/>
                <w:szCs w:val="16"/>
              </w:rPr>
            </w:pPr>
          </w:p>
        </w:tc>
      </w:tr>
      <w:tr w:rsidR="00A66180" w:rsidRPr="0094747F" w14:paraId="021CF59B" w14:textId="77777777" w:rsidTr="00B53D1B">
        <w:tc>
          <w:tcPr>
            <w:tcW w:w="1413" w:type="dxa"/>
            <w:vMerge w:val="restart"/>
          </w:tcPr>
          <w:p w14:paraId="0659415B"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Moghimi 2015</w:t>
            </w:r>
            <w:r w:rsidRPr="0023499A">
              <w:rPr>
                <w:rFonts w:cs="Times New Roman"/>
                <w:sz w:val="16"/>
                <w:szCs w:val="16"/>
              </w:rPr>
              <w:fldChar w:fldCharType="begin" w:fldLock="1"/>
            </w:r>
            <w:r>
              <w:rPr>
                <w:rFonts w:cs="Times New Roman"/>
                <w:sz w:val="16"/>
                <w:szCs w:val="16"/>
              </w:rPr>
              <w:instrText>ADDIN CSL_CITATION {"citationItems":[{"id":"ITEM-1","itemData":{"DOI":"10.1038/eye.2015.141","ISSN":"14765454","PMID":"26228292","abstract":"PurposeTo evaluate intraocular pressure (IOP) change after cataract surgery in non-glaucomatous eyes with narrow and open angles (OAs) and its relation to novel lens parameters measured by anterior segment optical coherence tomography (AS-OCT).SettingUniversity affiliated hospital, Farabi Eye Hospital, Tehran, Iran.DesignProspective interventional case series.MethodsIn this prospective study, 85 non-glaucomatous eyes underwent phacoemulsification and lens implantation. Thirty-nine eyes had OAs and 46 eyes had narrow angles (NAs). IOP and biometric parameters were measured by AS-OCT preoperatively and 3 months after surgery. Change in IOP and its relation to biometric parameters, including lens vault (LV), anterior vault (AV), defined as the sum of the LV and the ACD, and relative LV (rLV), defined as the ratio of the LV to the AV, were evaluated. The main outcome measure was degree of IOP change after phacoemulsification.ResultsOf the 85 patients included in the analysis, 35 were male and 50 were female with an overall mean age of 62.2±8.9 years. The average IOP reduction was -4.95±2.26 mm Hg, from a preoperative mean of 17.12±2.47 mm Hg, at 3 months after cataract surgery. The amount of IOP reduction was significantly greater in the NA compared with the OA group. In multivariate linear regression analysis, preoperative IOP and AV were significantly associated with IOP decrease (all ≤0.03).ConclusionCataract surgery results in IOP reduction in both OA and NA eyes. The amount of IOP reduction is related to AV.","author":[{"dropping-particle":"","family":"Moghimi","given":"S.","non-dropping-particle":"","parse-names":false,"suffix":""},{"dropping-particle":"","family":"Abdi","given":"F.","non-dropping-particle":"","parse-names":false,"suffix":""},{"dropping-particle":"","family":"Latifi","given":"G.","non-dropping-particle":"","parse-names":false,"suffix":""},{"dropping-particle":"","family":"Fakhraie","given":"G.","non-dropping-particle":"","parse-names":false,"suffix":""},{"dropping-particle":"","family":"Ramezani","given":"F.","non-dropping-particle":"","parse-names":false,"suffix":""},{"dropping-particle":"","family":"He","given":"M.","non-dropping-particle":"","parse-names":false,"suffix":""},{"dropping-particle":"","family":"Lin","given":"S. C.","non-dropping-particle":"","parse-names":false,"suffix":""}],"container-title":"Eye (Basingstoke)","id":"ITEM-1","issue":"11","issued":{"date-parts":[["2015"]]},"page":"1469-1476","title":"Lens parameters as predictors of intraocular pressure changes after phacoemulsification","type":"article-journal","volume":"29"},"uris":["http://www.mendeley.com/documents/?uuid=6686c230-70d0-47fe-a4a9-84892ded14e8"]}],"mendeley":{"formattedCitation":"[43]","plainTextFormattedCitation":"[43]","previouslyFormattedCitation":"[43]"},"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43]</w:t>
            </w:r>
            <w:r w:rsidRPr="0023499A">
              <w:rPr>
                <w:rFonts w:cs="Times New Roman"/>
                <w:sz w:val="16"/>
                <w:szCs w:val="16"/>
              </w:rPr>
              <w:fldChar w:fldCharType="end"/>
            </w:r>
          </w:p>
        </w:tc>
        <w:tc>
          <w:tcPr>
            <w:tcW w:w="992" w:type="dxa"/>
            <w:vMerge w:val="restart"/>
          </w:tcPr>
          <w:p w14:paraId="292CF389" w14:textId="77777777" w:rsidR="00A66180" w:rsidRDefault="00A66180" w:rsidP="00B53D1B">
            <w:pPr>
              <w:spacing w:line="240" w:lineRule="auto"/>
              <w:contextualSpacing/>
              <w:rPr>
                <w:rFonts w:cs="Times New Roman"/>
                <w:sz w:val="16"/>
                <w:szCs w:val="16"/>
              </w:rPr>
            </w:pPr>
            <w:r>
              <w:rPr>
                <w:rFonts w:cs="Times New Roman"/>
                <w:sz w:val="16"/>
                <w:szCs w:val="16"/>
              </w:rPr>
              <w:t>85/85, pros</w:t>
            </w:r>
          </w:p>
        </w:tc>
        <w:tc>
          <w:tcPr>
            <w:tcW w:w="709" w:type="dxa"/>
            <w:vMerge w:val="restart"/>
          </w:tcPr>
          <w:p w14:paraId="3C87A071" w14:textId="77777777" w:rsidR="00A66180" w:rsidRDefault="00A66180" w:rsidP="00B53D1B">
            <w:pPr>
              <w:spacing w:line="240" w:lineRule="auto"/>
              <w:contextualSpacing/>
              <w:rPr>
                <w:rFonts w:cs="Times New Roman"/>
                <w:sz w:val="16"/>
                <w:szCs w:val="16"/>
              </w:rPr>
            </w:pPr>
            <w:r>
              <w:rPr>
                <w:rFonts w:cs="Times New Roman"/>
                <w:sz w:val="16"/>
                <w:szCs w:val="16"/>
              </w:rPr>
              <w:t>3m</w:t>
            </w:r>
          </w:p>
        </w:tc>
        <w:tc>
          <w:tcPr>
            <w:tcW w:w="1276" w:type="dxa"/>
            <w:vMerge w:val="restart"/>
          </w:tcPr>
          <w:p w14:paraId="3A22E871" w14:textId="77777777" w:rsidR="00A66180" w:rsidRDefault="00A66180" w:rsidP="00B53D1B">
            <w:pPr>
              <w:spacing w:line="240" w:lineRule="auto"/>
              <w:contextualSpacing/>
              <w:rPr>
                <w:rFonts w:cs="Times New Roman"/>
                <w:sz w:val="16"/>
                <w:szCs w:val="16"/>
              </w:rPr>
            </w:pPr>
            <w:r>
              <w:rPr>
                <w:rFonts w:cs="Times New Roman"/>
                <w:sz w:val="16"/>
                <w:szCs w:val="16"/>
              </w:rPr>
              <w:t>NG OA</w:t>
            </w:r>
          </w:p>
        </w:tc>
        <w:tc>
          <w:tcPr>
            <w:tcW w:w="1275" w:type="dxa"/>
          </w:tcPr>
          <w:p w14:paraId="683C0546" w14:textId="77777777" w:rsidR="00A66180"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61A3408B"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4EF006D6"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6943209F" w14:textId="77777777" w:rsidR="00A66180" w:rsidRPr="00F315E7" w:rsidRDefault="00A66180" w:rsidP="00B53D1B">
            <w:pPr>
              <w:spacing w:line="240" w:lineRule="auto"/>
              <w:contextualSpacing/>
              <w:rPr>
                <w:rFonts w:cs="Times New Roman"/>
                <w:sz w:val="16"/>
                <w:szCs w:val="16"/>
              </w:rPr>
            </w:pPr>
          </w:p>
        </w:tc>
        <w:tc>
          <w:tcPr>
            <w:tcW w:w="1134" w:type="dxa"/>
          </w:tcPr>
          <w:p w14:paraId="4F476EA5" w14:textId="77777777" w:rsidR="00A66180" w:rsidRDefault="00A66180" w:rsidP="00B53D1B">
            <w:pPr>
              <w:spacing w:line="240" w:lineRule="auto"/>
              <w:contextualSpacing/>
              <w:rPr>
                <w:rFonts w:cs="Times New Roman"/>
                <w:sz w:val="16"/>
                <w:szCs w:val="16"/>
              </w:rPr>
            </w:pPr>
            <w:r>
              <w:rPr>
                <w:rFonts w:cs="Times New Roman"/>
                <w:sz w:val="16"/>
                <w:szCs w:val="16"/>
              </w:rPr>
              <w:t>0.001</w:t>
            </w:r>
          </w:p>
        </w:tc>
        <w:tc>
          <w:tcPr>
            <w:tcW w:w="709" w:type="dxa"/>
            <w:shd w:val="clear" w:color="auto" w:fill="FFFFFF" w:themeFill="background1"/>
          </w:tcPr>
          <w:p w14:paraId="026C8597"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0.03</w:t>
            </w:r>
          </w:p>
        </w:tc>
        <w:tc>
          <w:tcPr>
            <w:tcW w:w="708" w:type="dxa"/>
          </w:tcPr>
          <w:p w14:paraId="184D9693" w14:textId="77777777" w:rsidR="00A66180" w:rsidRPr="00F315E7" w:rsidRDefault="00A66180" w:rsidP="00B53D1B">
            <w:pPr>
              <w:spacing w:line="240" w:lineRule="auto"/>
              <w:contextualSpacing/>
              <w:rPr>
                <w:rFonts w:cs="Times New Roman"/>
                <w:sz w:val="16"/>
                <w:szCs w:val="16"/>
              </w:rPr>
            </w:pPr>
            <w:r>
              <w:rPr>
                <w:rFonts w:cs="Times New Roman"/>
                <w:sz w:val="16"/>
                <w:szCs w:val="16"/>
              </w:rPr>
              <w:t>&lt;0.001</w:t>
            </w:r>
          </w:p>
        </w:tc>
        <w:tc>
          <w:tcPr>
            <w:tcW w:w="709" w:type="dxa"/>
          </w:tcPr>
          <w:p w14:paraId="73963907"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6516B827"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3A39EB0"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270B9CB5"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03878C45" w14:textId="77777777" w:rsidR="00A66180" w:rsidRPr="00F315E7" w:rsidRDefault="00A66180" w:rsidP="00B53D1B">
            <w:pPr>
              <w:spacing w:line="240" w:lineRule="auto"/>
              <w:contextualSpacing/>
              <w:rPr>
                <w:rFonts w:cs="Times New Roman"/>
                <w:sz w:val="16"/>
                <w:szCs w:val="16"/>
              </w:rPr>
            </w:pPr>
          </w:p>
        </w:tc>
      </w:tr>
      <w:tr w:rsidR="00A66180" w:rsidRPr="0094747F" w14:paraId="00C43662" w14:textId="77777777" w:rsidTr="00B53D1B">
        <w:tc>
          <w:tcPr>
            <w:tcW w:w="1413" w:type="dxa"/>
            <w:vMerge/>
          </w:tcPr>
          <w:p w14:paraId="2C06FA2D" w14:textId="77777777" w:rsidR="00A66180" w:rsidRPr="0023499A" w:rsidRDefault="00A66180" w:rsidP="00B53D1B">
            <w:pPr>
              <w:spacing w:line="240" w:lineRule="auto"/>
              <w:contextualSpacing/>
              <w:rPr>
                <w:rFonts w:cs="Times New Roman"/>
                <w:sz w:val="16"/>
                <w:szCs w:val="16"/>
              </w:rPr>
            </w:pPr>
          </w:p>
        </w:tc>
        <w:tc>
          <w:tcPr>
            <w:tcW w:w="992" w:type="dxa"/>
            <w:vMerge/>
          </w:tcPr>
          <w:p w14:paraId="22B8530A" w14:textId="77777777" w:rsidR="00A66180" w:rsidRDefault="00A66180" w:rsidP="00B53D1B">
            <w:pPr>
              <w:spacing w:line="240" w:lineRule="auto"/>
              <w:contextualSpacing/>
              <w:rPr>
                <w:rFonts w:cs="Times New Roman"/>
                <w:sz w:val="16"/>
                <w:szCs w:val="16"/>
              </w:rPr>
            </w:pPr>
          </w:p>
        </w:tc>
        <w:tc>
          <w:tcPr>
            <w:tcW w:w="709" w:type="dxa"/>
            <w:vMerge/>
          </w:tcPr>
          <w:p w14:paraId="14566414" w14:textId="77777777" w:rsidR="00A66180" w:rsidRDefault="00A66180" w:rsidP="00B53D1B">
            <w:pPr>
              <w:spacing w:line="240" w:lineRule="auto"/>
              <w:contextualSpacing/>
              <w:rPr>
                <w:rFonts w:cs="Times New Roman"/>
                <w:sz w:val="16"/>
                <w:szCs w:val="16"/>
              </w:rPr>
            </w:pPr>
          </w:p>
        </w:tc>
        <w:tc>
          <w:tcPr>
            <w:tcW w:w="1276" w:type="dxa"/>
            <w:vMerge/>
          </w:tcPr>
          <w:p w14:paraId="514A04A5" w14:textId="77777777" w:rsidR="00A66180" w:rsidRDefault="00A66180" w:rsidP="00B53D1B">
            <w:pPr>
              <w:spacing w:line="240" w:lineRule="auto"/>
              <w:contextualSpacing/>
              <w:rPr>
                <w:rFonts w:cs="Times New Roman"/>
                <w:sz w:val="16"/>
                <w:szCs w:val="16"/>
              </w:rPr>
            </w:pPr>
          </w:p>
        </w:tc>
        <w:tc>
          <w:tcPr>
            <w:tcW w:w="1275" w:type="dxa"/>
          </w:tcPr>
          <w:p w14:paraId="1FA0FC52" w14:textId="77777777" w:rsidR="00A66180" w:rsidRDefault="00A66180" w:rsidP="00B53D1B">
            <w:pPr>
              <w:spacing w:line="240" w:lineRule="auto"/>
              <w:contextualSpacing/>
              <w:rPr>
                <w:rFonts w:cs="Times New Roman"/>
                <w:sz w:val="16"/>
                <w:szCs w:val="16"/>
              </w:rPr>
            </w:pPr>
            <w:r>
              <w:rPr>
                <w:rFonts w:cs="Times New Roman"/>
                <w:sz w:val="16"/>
                <w:szCs w:val="16"/>
              </w:rPr>
              <w:t>MV AC</w:t>
            </w:r>
          </w:p>
        </w:tc>
        <w:tc>
          <w:tcPr>
            <w:tcW w:w="851" w:type="dxa"/>
          </w:tcPr>
          <w:p w14:paraId="7DFC891D"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5C2507A2"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13A2B37C" w14:textId="77777777" w:rsidR="00A66180" w:rsidRPr="00F315E7" w:rsidRDefault="00A66180" w:rsidP="00B53D1B">
            <w:pPr>
              <w:spacing w:line="240" w:lineRule="auto"/>
              <w:contextualSpacing/>
              <w:rPr>
                <w:rFonts w:cs="Times New Roman"/>
                <w:sz w:val="16"/>
                <w:szCs w:val="16"/>
              </w:rPr>
            </w:pPr>
          </w:p>
        </w:tc>
        <w:tc>
          <w:tcPr>
            <w:tcW w:w="1134" w:type="dxa"/>
          </w:tcPr>
          <w:p w14:paraId="63CC6985" w14:textId="77777777" w:rsidR="00A66180" w:rsidRDefault="00A66180" w:rsidP="00B53D1B">
            <w:pPr>
              <w:spacing w:line="240" w:lineRule="auto"/>
              <w:contextualSpacing/>
              <w:rPr>
                <w:rFonts w:cs="Times New Roman"/>
                <w:sz w:val="16"/>
                <w:szCs w:val="16"/>
              </w:rPr>
            </w:pPr>
            <w:r>
              <w:rPr>
                <w:rFonts w:cs="Times New Roman"/>
                <w:sz w:val="16"/>
                <w:szCs w:val="16"/>
              </w:rPr>
              <w:t>0.03</w:t>
            </w:r>
          </w:p>
        </w:tc>
        <w:tc>
          <w:tcPr>
            <w:tcW w:w="709" w:type="dxa"/>
            <w:shd w:val="clear" w:color="auto" w:fill="FFFFFF" w:themeFill="background1"/>
          </w:tcPr>
          <w:p w14:paraId="33F90C7A"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NS</w:t>
            </w:r>
          </w:p>
        </w:tc>
        <w:tc>
          <w:tcPr>
            <w:tcW w:w="708" w:type="dxa"/>
          </w:tcPr>
          <w:p w14:paraId="74607324" w14:textId="77777777" w:rsidR="00A66180" w:rsidRPr="00F315E7" w:rsidRDefault="00A66180" w:rsidP="00B53D1B">
            <w:pPr>
              <w:spacing w:line="240" w:lineRule="auto"/>
              <w:contextualSpacing/>
              <w:rPr>
                <w:rFonts w:cs="Times New Roman"/>
                <w:sz w:val="16"/>
                <w:szCs w:val="16"/>
              </w:rPr>
            </w:pPr>
            <w:r>
              <w:rPr>
                <w:rFonts w:cs="Times New Roman"/>
                <w:sz w:val="16"/>
                <w:szCs w:val="16"/>
              </w:rPr>
              <w:t>0.002</w:t>
            </w:r>
          </w:p>
        </w:tc>
        <w:tc>
          <w:tcPr>
            <w:tcW w:w="709" w:type="dxa"/>
            <w:shd w:val="clear" w:color="auto" w:fill="D9D9D9" w:themeFill="background1" w:themeFillShade="D9"/>
          </w:tcPr>
          <w:p w14:paraId="332E2F94"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0DE41237"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019B8C78"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47688BD2"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10C8C1EC" w14:textId="77777777" w:rsidR="00A66180" w:rsidRPr="00F315E7" w:rsidRDefault="00A66180" w:rsidP="00B53D1B">
            <w:pPr>
              <w:spacing w:line="240" w:lineRule="auto"/>
              <w:contextualSpacing/>
              <w:rPr>
                <w:rFonts w:cs="Times New Roman"/>
                <w:sz w:val="16"/>
                <w:szCs w:val="16"/>
              </w:rPr>
            </w:pPr>
          </w:p>
        </w:tc>
      </w:tr>
      <w:tr w:rsidR="00A66180" w:rsidRPr="0094747F" w14:paraId="3D76B4D5" w14:textId="77777777" w:rsidTr="00B53D1B">
        <w:tc>
          <w:tcPr>
            <w:tcW w:w="1413" w:type="dxa"/>
            <w:vMerge w:val="restart"/>
          </w:tcPr>
          <w:p w14:paraId="0266F132"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Zetterstrom 2015</w:t>
            </w:r>
            <w:r w:rsidRPr="0023499A">
              <w:rPr>
                <w:rFonts w:cs="Times New Roman"/>
                <w:sz w:val="16"/>
                <w:szCs w:val="16"/>
              </w:rPr>
              <w:fldChar w:fldCharType="begin" w:fldLock="1"/>
            </w:r>
            <w:r>
              <w:rPr>
                <w:rFonts w:cs="Times New Roman"/>
                <w:sz w:val="16"/>
                <w:szCs w:val="16"/>
              </w:rPr>
              <w:instrText>ADDIN CSL_CITATION {"citationItems":[{"id":"ITEM-1","itemData":{"DOI":"10.1016/j.jcrs.2014.12.054","ISSN":"18734502","PMID":"26432131","abstract":"Purpose To analyze changes in intraocular pressure (IOP) after cataract surgery based on data from the Swedish National Cataract Register (NCR). Setting Ophthalmic surgery units in Sweden. Design Prospective database study. Methods Data for 2012 through 2014 were obtained prospectively from the NCR. The outcome register of the NCR has collected data on IOP before and a mean of 37.7 days ± 29.1 (SD) after cataract surgery since 2012. Results The analyses were based on 20 437 cataract extractions reported during 1 month each year to the outcome registry of the NCR. Cataract surgery was found to reduce IOP by a mean of 1.46 mm Hg, which was statistically significant (P &lt;.001). A larger IOP reduction was seen in cases with a higher preoperative IOP (r = 0.557, P &lt;.001). Older patients and shorter eyes had a greater IOP reduction after surgery (P &lt;.001 and P =.001, respectively). Women had a greater IOP reduction than men (P =.04) When high IOP was given as an indication for surgery, the IOP reduction after cataract surgery was 5.50 mm Hg compared with a reduction of 1.40 mm Hg in patients for whom this indication was not given (P &lt;.001). Patients with glaucoma or pseudoexfoliation (PXF) had a more pronounced IOP reduction than patients without these diagnoses (P &lt;.001). Conclusion Cataract surgery had an IOP-lowering effect, in particular in older patients, women, short eyes, eyes with high preoperative IOP, and eyes with glaucoma or PXF. Financial Disclosure No author has a financial or proprietary interest in any material or method mentioned.","author":[{"dropping-particle":"","family":"Zetterström","given":"Charlotta","non-dropping-particle":"","parse-names":false,"suffix":""},{"dropping-particle":"","family":"Behndig","given":"Anders","non-dropping-particle":"","parse-names":false,"suffix":""},{"dropping-particle":"","family":"Kugelberg","given":"Maria","non-dropping-particle":"","parse-names":false,"suffix":""},{"dropping-particle":"","family":"Montan","given":"Per","non-dropping-particle":"","parse-names":false,"suffix":""},{"dropping-particle":"","family":"Lundström","given":"Mats","non-dropping-particle":"","parse-names":false,"suffix":""}],"container-title":"Journal of Cataract and Refractive Surgery","id":"ITEM-1","issue":"8","issued":{"date-parts":[["2015"]]},"page":"1725-1729","title":"Changes in intraocular pressure after cataract surgery: Analysis of the Swedish National Cataract Register Data","type":"article-journal","volume":"41"},"uris":["http://www.mendeley.com/documents/?uuid=09f2629d-7b6e-46ca-9e53-c0680770b6cf"]}],"mendeley":{"formattedCitation":"[44]","plainTextFormattedCitation":"[44]","previouslyFormattedCitation":"[44]"},"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44]</w:t>
            </w:r>
            <w:r w:rsidRPr="0023499A">
              <w:rPr>
                <w:rFonts w:cs="Times New Roman"/>
                <w:sz w:val="16"/>
                <w:szCs w:val="16"/>
              </w:rPr>
              <w:fldChar w:fldCharType="end"/>
            </w:r>
          </w:p>
        </w:tc>
        <w:tc>
          <w:tcPr>
            <w:tcW w:w="992" w:type="dxa"/>
            <w:vMerge w:val="restart"/>
          </w:tcPr>
          <w:p w14:paraId="423FC95B" w14:textId="77777777" w:rsidR="00A66180" w:rsidRDefault="00A66180" w:rsidP="00B53D1B">
            <w:pPr>
              <w:spacing w:line="240" w:lineRule="auto"/>
              <w:contextualSpacing/>
              <w:rPr>
                <w:rFonts w:cs="Times New Roman"/>
                <w:sz w:val="16"/>
                <w:szCs w:val="16"/>
              </w:rPr>
            </w:pPr>
            <w:r>
              <w:rPr>
                <w:rFonts w:cs="Times New Roman"/>
                <w:sz w:val="16"/>
                <w:szCs w:val="16"/>
              </w:rPr>
              <w:t>20437</w:t>
            </w:r>
            <w:proofErr w:type="gramStart"/>
            <w:r>
              <w:rPr>
                <w:rFonts w:cs="Times New Roman"/>
                <w:sz w:val="16"/>
                <w:szCs w:val="16"/>
              </w:rPr>
              <w:t>/?,</w:t>
            </w:r>
            <w:proofErr w:type="gramEnd"/>
            <w:r>
              <w:rPr>
                <w:rFonts w:cs="Times New Roman"/>
                <w:sz w:val="16"/>
                <w:szCs w:val="16"/>
              </w:rPr>
              <w:t xml:space="preserve"> ret</w:t>
            </w:r>
          </w:p>
        </w:tc>
        <w:tc>
          <w:tcPr>
            <w:tcW w:w="709" w:type="dxa"/>
            <w:vMerge w:val="restart"/>
          </w:tcPr>
          <w:p w14:paraId="241C8442" w14:textId="77777777" w:rsidR="00A66180" w:rsidRPr="00F315E7" w:rsidRDefault="00A66180" w:rsidP="00B53D1B">
            <w:pPr>
              <w:spacing w:line="240" w:lineRule="auto"/>
              <w:contextualSpacing/>
              <w:rPr>
                <w:rFonts w:cs="Times New Roman"/>
                <w:sz w:val="16"/>
                <w:szCs w:val="16"/>
              </w:rPr>
            </w:pPr>
            <w:r>
              <w:rPr>
                <w:rFonts w:cs="Times New Roman"/>
                <w:sz w:val="16"/>
                <w:szCs w:val="16"/>
              </w:rPr>
              <w:t>38d</w:t>
            </w:r>
          </w:p>
        </w:tc>
        <w:tc>
          <w:tcPr>
            <w:tcW w:w="1276" w:type="dxa"/>
            <w:vMerge w:val="restart"/>
          </w:tcPr>
          <w:p w14:paraId="750A9B2F"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32F057A8"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495F8BFE" w14:textId="77777777" w:rsidR="00A66180" w:rsidRPr="00F315E7" w:rsidRDefault="00A66180" w:rsidP="00B53D1B">
            <w:pPr>
              <w:spacing w:line="240" w:lineRule="auto"/>
              <w:contextualSpacing/>
              <w:rPr>
                <w:rFonts w:cs="Times New Roman"/>
                <w:sz w:val="16"/>
                <w:szCs w:val="16"/>
              </w:rPr>
            </w:pPr>
            <w:r>
              <w:rPr>
                <w:rFonts w:cs="Times New Roman"/>
                <w:sz w:val="16"/>
                <w:szCs w:val="16"/>
              </w:rPr>
              <w:t>0.001 old</w:t>
            </w:r>
          </w:p>
        </w:tc>
        <w:tc>
          <w:tcPr>
            <w:tcW w:w="709" w:type="dxa"/>
          </w:tcPr>
          <w:p w14:paraId="718A5F72" w14:textId="77777777" w:rsidR="00A66180" w:rsidRPr="00F315E7" w:rsidRDefault="00A66180" w:rsidP="00B53D1B">
            <w:pPr>
              <w:spacing w:line="240" w:lineRule="auto"/>
              <w:contextualSpacing/>
              <w:rPr>
                <w:rFonts w:cs="Times New Roman"/>
                <w:sz w:val="16"/>
                <w:szCs w:val="16"/>
              </w:rPr>
            </w:pPr>
            <w:r>
              <w:rPr>
                <w:rFonts w:cs="Times New Roman"/>
                <w:sz w:val="16"/>
                <w:szCs w:val="16"/>
              </w:rPr>
              <w:t>0.019F</w:t>
            </w:r>
          </w:p>
        </w:tc>
        <w:tc>
          <w:tcPr>
            <w:tcW w:w="425" w:type="dxa"/>
            <w:shd w:val="clear" w:color="auto" w:fill="D9D9D9" w:themeFill="background1" w:themeFillShade="D9"/>
          </w:tcPr>
          <w:p w14:paraId="647C7FE3" w14:textId="77777777" w:rsidR="00A66180" w:rsidRPr="00F315E7" w:rsidRDefault="00A66180" w:rsidP="00B53D1B">
            <w:pPr>
              <w:spacing w:line="240" w:lineRule="auto"/>
              <w:contextualSpacing/>
              <w:rPr>
                <w:rFonts w:cs="Times New Roman"/>
                <w:sz w:val="16"/>
                <w:szCs w:val="16"/>
              </w:rPr>
            </w:pPr>
          </w:p>
        </w:tc>
        <w:tc>
          <w:tcPr>
            <w:tcW w:w="1134" w:type="dxa"/>
          </w:tcPr>
          <w:p w14:paraId="174321D3" w14:textId="77777777" w:rsidR="00A66180" w:rsidRPr="00F315E7" w:rsidRDefault="00A66180" w:rsidP="00B53D1B">
            <w:pPr>
              <w:spacing w:line="240" w:lineRule="auto"/>
              <w:contextualSpacing/>
              <w:rPr>
                <w:rFonts w:cs="Times New Roman"/>
                <w:sz w:val="16"/>
                <w:szCs w:val="16"/>
              </w:rPr>
            </w:pPr>
            <w:r>
              <w:rPr>
                <w:rFonts w:cs="Times New Roman"/>
                <w:sz w:val="16"/>
                <w:szCs w:val="16"/>
              </w:rPr>
              <w:t>r=0.56</w:t>
            </w:r>
          </w:p>
        </w:tc>
        <w:tc>
          <w:tcPr>
            <w:tcW w:w="709" w:type="dxa"/>
            <w:shd w:val="clear" w:color="auto" w:fill="D9D9D9" w:themeFill="background1" w:themeFillShade="D9"/>
          </w:tcPr>
          <w:p w14:paraId="057566E2"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03F8ADAB"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62B2A1F"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0FBDF85"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09BADFB0"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1242BD7"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43B2CD31" w14:textId="77777777" w:rsidR="00A66180" w:rsidRPr="00F315E7" w:rsidRDefault="00A66180" w:rsidP="00B53D1B">
            <w:pPr>
              <w:spacing w:line="240" w:lineRule="auto"/>
              <w:contextualSpacing/>
              <w:rPr>
                <w:rFonts w:cs="Times New Roman"/>
                <w:sz w:val="16"/>
                <w:szCs w:val="16"/>
              </w:rPr>
            </w:pPr>
          </w:p>
        </w:tc>
      </w:tr>
      <w:tr w:rsidR="00A66180" w:rsidRPr="0094747F" w14:paraId="037AE1B3" w14:textId="77777777" w:rsidTr="00B53D1B">
        <w:tc>
          <w:tcPr>
            <w:tcW w:w="1413" w:type="dxa"/>
            <w:vMerge/>
          </w:tcPr>
          <w:p w14:paraId="0E0415AA" w14:textId="77777777" w:rsidR="00A66180" w:rsidRPr="0023499A" w:rsidRDefault="00A66180" w:rsidP="00B53D1B">
            <w:pPr>
              <w:spacing w:line="240" w:lineRule="auto"/>
              <w:contextualSpacing/>
              <w:rPr>
                <w:rFonts w:cs="Times New Roman"/>
                <w:sz w:val="16"/>
                <w:szCs w:val="16"/>
              </w:rPr>
            </w:pPr>
          </w:p>
        </w:tc>
        <w:tc>
          <w:tcPr>
            <w:tcW w:w="992" w:type="dxa"/>
            <w:vMerge/>
          </w:tcPr>
          <w:p w14:paraId="4DBFDCC5" w14:textId="77777777" w:rsidR="00A66180" w:rsidRDefault="00A66180" w:rsidP="00B53D1B">
            <w:pPr>
              <w:spacing w:line="240" w:lineRule="auto"/>
              <w:contextualSpacing/>
              <w:rPr>
                <w:rFonts w:cs="Times New Roman"/>
                <w:sz w:val="16"/>
                <w:szCs w:val="16"/>
              </w:rPr>
            </w:pPr>
          </w:p>
        </w:tc>
        <w:tc>
          <w:tcPr>
            <w:tcW w:w="709" w:type="dxa"/>
            <w:vMerge/>
          </w:tcPr>
          <w:p w14:paraId="54854C61" w14:textId="77777777" w:rsidR="00A66180" w:rsidRDefault="00A66180" w:rsidP="00B53D1B">
            <w:pPr>
              <w:spacing w:line="240" w:lineRule="auto"/>
              <w:contextualSpacing/>
              <w:rPr>
                <w:rFonts w:cs="Times New Roman"/>
                <w:sz w:val="16"/>
                <w:szCs w:val="16"/>
              </w:rPr>
            </w:pPr>
          </w:p>
        </w:tc>
        <w:tc>
          <w:tcPr>
            <w:tcW w:w="1276" w:type="dxa"/>
            <w:vMerge/>
          </w:tcPr>
          <w:p w14:paraId="18D004C6" w14:textId="77777777" w:rsidR="00A66180" w:rsidRDefault="00A66180" w:rsidP="00B53D1B">
            <w:pPr>
              <w:spacing w:line="240" w:lineRule="auto"/>
              <w:contextualSpacing/>
              <w:rPr>
                <w:rFonts w:cs="Times New Roman"/>
                <w:sz w:val="16"/>
                <w:szCs w:val="16"/>
              </w:rPr>
            </w:pPr>
          </w:p>
        </w:tc>
        <w:tc>
          <w:tcPr>
            <w:tcW w:w="1275" w:type="dxa"/>
          </w:tcPr>
          <w:p w14:paraId="7F53EA1B" w14:textId="77777777" w:rsidR="00A66180" w:rsidRDefault="00A66180" w:rsidP="00B53D1B">
            <w:pPr>
              <w:spacing w:line="240" w:lineRule="auto"/>
              <w:contextualSpacing/>
              <w:rPr>
                <w:rFonts w:cs="Times New Roman"/>
                <w:sz w:val="16"/>
                <w:szCs w:val="16"/>
              </w:rPr>
            </w:pPr>
            <w:r>
              <w:rPr>
                <w:rFonts w:cs="Times New Roman"/>
                <w:sz w:val="16"/>
                <w:szCs w:val="16"/>
              </w:rPr>
              <w:t>MV AC</w:t>
            </w:r>
          </w:p>
        </w:tc>
        <w:tc>
          <w:tcPr>
            <w:tcW w:w="851" w:type="dxa"/>
          </w:tcPr>
          <w:p w14:paraId="51490744" w14:textId="77777777" w:rsidR="00A66180" w:rsidRDefault="00A66180" w:rsidP="00B53D1B">
            <w:pPr>
              <w:spacing w:line="240" w:lineRule="auto"/>
              <w:contextualSpacing/>
              <w:rPr>
                <w:rFonts w:cs="Times New Roman"/>
                <w:sz w:val="16"/>
                <w:szCs w:val="16"/>
              </w:rPr>
            </w:pPr>
            <w:r>
              <w:rPr>
                <w:rFonts w:cs="Times New Roman"/>
                <w:sz w:val="16"/>
                <w:szCs w:val="16"/>
              </w:rPr>
              <w:t>0.001 old</w:t>
            </w:r>
          </w:p>
        </w:tc>
        <w:tc>
          <w:tcPr>
            <w:tcW w:w="709" w:type="dxa"/>
          </w:tcPr>
          <w:p w14:paraId="79A8A679"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560769F0" w14:textId="77777777" w:rsidR="00A66180" w:rsidRPr="00F315E7" w:rsidRDefault="00A66180" w:rsidP="00B53D1B">
            <w:pPr>
              <w:spacing w:line="240" w:lineRule="auto"/>
              <w:contextualSpacing/>
              <w:rPr>
                <w:rFonts w:cs="Times New Roman"/>
                <w:sz w:val="16"/>
                <w:szCs w:val="16"/>
              </w:rPr>
            </w:pPr>
          </w:p>
        </w:tc>
        <w:tc>
          <w:tcPr>
            <w:tcW w:w="1134" w:type="dxa"/>
          </w:tcPr>
          <w:p w14:paraId="7578114C" w14:textId="77777777" w:rsidR="00A66180" w:rsidRDefault="00A66180" w:rsidP="00B53D1B">
            <w:pPr>
              <w:spacing w:line="240" w:lineRule="auto"/>
              <w:contextualSpacing/>
              <w:rPr>
                <w:rFonts w:cs="Times New Roman"/>
                <w:sz w:val="16"/>
                <w:szCs w:val="16"/>
              </w:rPr>
            </w:pPr>
            <w:r>
              <w:rPr>
                <w:rFonts w:cs="Times New Roman"/>
                <w:sz w:val="16"/>
                <w:szCs w:val="16"/>
              </w:rPr>
              <w:t>0.001</w:t>
            </w:r>
          </w:p>
        </w:tc>
        <w:tc>
          <w:tcPr>
            <w:tcW w:w="709" w:type="dxa"/>
            <w:shd w:val="clear" w:color="auto" w:fill="D9D9D9" w:themeFill="background1" w:themeFillShade="D9"/>
          </w:tcPr>
          <w:p w14:paraId="1A3C8D25" w14:textId="77777777" w:rsidR="00A66180" w:rsidRPr="00AC6950" w:rsidRDefault="00A66180" w:rsidP="00B53D1B">
            <w:pPr>
              <w:spacing w:line="240" w:lineRule="auto"/>
              <w:contextualSpacing/>
              <w:rPr>
                <w:rFonts w:cs="Times New Roman"/>
                <w:sz w:val="16"/>
                <w:szCs w:val="16"/>
              </w:rPr>
            </w:pPr>
          </w:p>
        </w:tc>
        <w:tc>
          <w:tcPr>
            <w:tcW w:w="708" w:type="dxa"/>
          </w:tcPr>
          <w:p w14:paraId="1FFF73B9" w14:textId="77777777" w:rsidR="00A66180" w:rsidRPr="00F315E7" w:rsidRDefault="00A66180" w:rsidP="00B53D1B">
            <w:pPr>
              <w:spacing w:line="240" w:lineRule="auto"/>
              <w:contextualSpacing/>
              <w:rPr>
                <w:rFonts w:cs="Times New Roman"/>
                <w:sz w:val="16"/>
                <w:szCs w:val="16"/>
              </w:rPr>
            </w:pPr>
            <w:r>
              <w:rPr>
                <w:rFonts w:cs="Times New Roman"/>
                <w:sz w:val="16"/>
                <w:szCs w:val="16"/>
              </w:rPr>
              <w:t>0.001</w:t>
            </w:r>
          </w:p>
        </w:tc>
        <w:tc>
          <w:tcPr>
            <w:tcW w:w="709" w:type="dxa"/>
            <w:shd w:val="clear" w:color="auto" w:fill="D9D9D9" w:themeFill="background1" w:themeFillShade="D9"/>
          </w:tcPr>
          <w:p w14:paraId="26074B49"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00E00983"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2DD99FD6"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10D5A5E5"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6F49F64D" w14:textId="77777777" w:rsidR="00A66180" w:rsidRPr="00F315E7" w:rsidRDefault="00A66180" w:rsidP="00B53D1B">
            <w:pPr>
              <w:spacing w:line="240" w:lineRule="auto"/>
              <w:contextualSpacing/>
              <w:rPr>
                <w:rFonts w:cs="Times New Roman"/>
                <w:sz w:val="16"/>
                <w:szCs w:val="16"/>
              </w:rPr>
            </w:pPr>
          </w:p>
        </w:tc>
      </w:tr>
      <w:tr w:rsidR="00A66180" w:rsidRPr="0094747F" w14:paraId="20402F66" w14:textId="77777777" w:rsidTr="00B53D1B">
        <w:tc>
          <w:tcPr>
            <w:tcW w:w="1413" w:type="dxa"/>
            <w:vMerge w:val="restart"/>
          </w:tcPr>
          <w:p w14:paraId="1C313352"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lastRenderedPageBreak/>
              <w:t>Hsu 2015</w:t>
            </w:r>
            <w:r w:rsidRPr="0023499A">
              <w:rPr>
                <w:rFonts w:cs="Times New Roman"/>
                <w:sz w:val="16"/>
                <w:szCs w:val="16"/>
              </w:rPr>
              <w:fldChar w:fldCharType="begin" w:fldLock="1"/>
            </w:r>
            <w:r>
              <w:rPr>
                <w:rFonts w:cs="Times New Roman"/>
                <w:sz w:val="16"/>
                <w:szCs w:val="16"/>
              </w:rPr>
              <w:instrText>ADDIN CSL_CITATION {"citationItems":[{"id":"ITEM-1","itemData":{"DOI":"10.1167/iovs.15-17926","ISSN":"15525783","abstract":"PURPOSE. To evaluate the relationship between lens position parameters and intraocular pressure (IOP) reduction after cataract surgery in nonglaucomatous eyes with open angles. METHODS. The main outcome of the prospective study was percentage of IOP change, which was calculated using the preoperative IOP and the IOP 4 months after cataract surgery in nonglaucomatous eyes with open angles. Lens position (LP), defined as anterior chamber depth (ACD) ± 1/2 lens thickness (LT), was assessed preoperatively using parameters from optical biometry. Preoperative IOP, central corneal thickness, ACD, LT, axial length (AXL), and the ratio of preoperative IOP to ACD (PD ratio) were also evaluated as potential predictors of percentage of IOP change. The predictive values of the parameters we found to be associated with the primary outcome were compared. RESULTS. Four months after cataract surgery, the average IOP reduction was 2.03 ± 2.42 mm Hg, a 12.74% reduction from the preoperative mean of 14.5 6 3.05 mm Hg. Lens position was correlated with IOP reduction percentage after adjusting for confounders (P = 0.002). Higher preoperative IOP, shallower ACD, shorter AXL, and thicker LT were significantly associated with percentage of IOP decrease. Although not statistically significant, LP was a better predictor of percentage of IOP change compared to PD ratio, preoperative IOP, and ACD. CONCLUSIONS. The percentage of IOP reduction after cataract surgery in nonglaucomatous eyes with open angles is greater in more anteriorly positioned lenses. Lens position, which is convenient to compute by basic ocular biometric data, is an accessible predictor with considerable predictive value for postoperative IOP change","author":[{"dropping-particle":"","family":"Hsu","given":"Chi Hsin","non-dropping-particle":"","parse-names":false,"suffix":""},{"dropping-particle":"","family":"Kakigi","given":"Caitlin L.","non-dropping-particle":"","parse-names":false,"suffix":""},{"dropping-particle":"","family":"Lin","given":"Shuai Chun","non-dropping-particle":"","parse-names":false,"suffix":""},{"dropping-particle":"","family":"Wang","given":"Yuan Hung","non-dropping-particle":"","parse-names":false,"suffix":""},{"dropping-particle":"","family":"Porco","given":"Travis","non-dropping-particle":"","parse-names":false,"suffix":""},{"dropping-particle":"","family":"Lin","given":"Shan C.","non-dropping-particle":"","parse-names":false,"suffix":""}],"container-title":"Investigative Ophthalmology and Visual Science","id":"ITEM-1","issue":"13","issued":{"date-parts":[["2015"]]},"page":"7807-7813","title":"Lens position parameters as predictors of intraocular pressure reduction after cataract surgery in nonglaucomatous patients with open angles","type":"article-journal","volume":"56"},"uris":["http://www.mendeley.com/documents/?uuid=1d87b06e-f95b-4e7e-bb6c-f833060a246f"]}],"mendeley":{"formattedCitation":"[45]","plainTextFormattedCitation":"[45]","previouslyFormattedCitation":"[45]"},"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45]</w:t>
            </w:r>
            <w:r w:rsidRPr="0023499A">
              <w:rPr>
                <w:rFonts w:cs="Times New Roman"/>
                <w:sz w:val="16"/>
                <w:szCs w:val="16"/>
              </w:rPr>
              <w:fldChar w:fldCharType="end"/>
            </w:r>
          </w:p>
        </w:tc>
        <w:tc>
          <w:tcPr>
            <w:tcW w:w="992" w:type="dxa"/>
            <w:vMerge w:val="restart"/>
          </w:tcPr>
          <w:p w14:paraId="268A9979" w14:textId="77777777" w:rsidR="00A66180" w:rsidRDefault="00A66180" w:rsidP="00B53D1B">
            <w:pPr>
              <w:spacing w:line="240" w:lineRule="auto"/>
              <w:contextualSpacing/>
              <w:rPr>
                <w:rFonts w:cs="Times New Roman"/>
                <w:sz w:val="16"/>
                <w:szCs w:val="16"/>
              </w:rPr>
            </w:pPr>
            <w:r>
              <w:rPr>
                <w:rFonts w:cs="Times New Roman"/>
                <w:sz w:val="16"/>
                <w:szCs w:val="16"/>
              </w:rPr>
              <w:t>75/75, pros</w:t>
            </w:r>
          </w:p>
        </w:tc>
        <w:tc>
          <w:tcPr>
            <w:tcW w:w="709" w:type="dxa"/>
            <w:vMerge w:val="restart"/>
          </w:tcPr>
          <w:p w14:paraId="2E2E71C7" w14:textId="77777777" w:rsidR="00A66180" w:rsidRDefault="00A66180" w:rsidP="00B53D1B">
            <w:pPr>
              <w:spacing w:line="240" w:lineRule="auto"/>
              <w:contextualSpacing/>
              <w:rPr>
                <w:rFonts w:cs="Times New Roman"/>
                <w:sz w:val="16"/>
                <w:szCs w:val="16"/>
              </w:rPr>
            </w:pPr>
            <w:r>
              <w:rPr>
                <w:rFonts w:cs="Times New Roman"/>
                <w:sz w:val="16"/>
                <w:szCs w:val="16"/>
              </w:rPr>
              <w:t>4m</w:t>
            </w:r>
          </w:p>
        </w:tc>
        <w:tc>
          <w:tcPr>
            <w:tcW w:w="1276" w:type="dxa"/>
            <w:vMerge w:val="restart"/>
          </w:tcPr>
          <w:p w14:paraId="46CFA952" w14:textId="77777777" w:rsidR="00A66180" w:rsidRDefault="00A66180" w:rsidP="00B53D1B">
            <w:pPr>
              <w:spacing w:line="240" w:lineRule="auto"/>
              <w:contextualSpacing/>
              <w:rPr>
                <w:rFonts w:cs="Times New Roman"/>
                <w:sz w:val="16"/>
                <w:szCs w:val="16"/>
              </w:rPr>
            </w:pPr>
            <w:r>
              <w:rPr>
                <w:rFonts w:cs="Times New Roman"/>
                <w:sz w:val="16"/>
                <w:szCs w:val="16"/>
              </w:rPr>
              <w:t>NG OA</w:t>
            </w:r>
          </w:p>
        </w:tc>
        <w:tc>
          <w:tcPr>
            <w:tcW w:w="1275" w:type="dxa"/>
          </w:tcPr>
          <w:p w14:paraId="279F9A50" w14:textId="77777777" w:rsidR="00A66180" w:rsidRDefault="00A66180" w:rsidP="00B53D1B">
            <w:pPr>
              <w:spacing w:line="240" w:lineRule="auto"/>
              <w:contextualSpacing/>
              <w:rPr>
                <w:rFonts w:cs="Times New Roman"/>
                <w:sz w:val="16"/>
                <w:szCs w:val="16"/>
              </w:rPr>
            </w:pPr>
            <w:r>
              <w:rPr>
                <w:rFonts w:cs="Times New Roman"/>
                <w:sz w:val="16"/>
                <w:szCs w:val="16"/>
              </w:rPr>
              <w:t>UV %C</w:t>
            </w:r>
          </w:p>
        </w:tc>
        <w:tc>
          <w:tcPr>
            <w:tcW w:w="851" w:type="dxa"/>
          </w:tcPr>
          <w:p w14:paraId="30EFBBA4"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77FE4E7A" w14:textId="77777777" w:rsidR="00A66180" w:rsidRPr="00F315E7" w:rsidRDefault="00A66180" w:rsidP="00B53D1B">
            <w:pPr>
              <w:spacing w:line="240" w:lineRule="auto"/>
              <w:contextualSpacing/>
              <w:rPr>
                <w:rFonts w:cs="Times New Roman"/>
                <w:sz w:val="16"/>
                <w:szCs w:val="16"/>
              </w:rPr>
            </w:pPr>
            <w:r>
              <w:rPr>
                <w:rFonts w:cs="Times New Roman"/>
                <w:sz w:val="16"/>
                <w:szCs w:val="16"/>
              </w:rPr>
              <w:t>0.06M</w:t>
            </w:r>
          </w:p>
        </w:tc>
        <w:tc>
          <w:tcPr>
            <w:tcW w:w="425" w:type="dxa"/>
            <w:shd w:val="clear" w:color="auto" w:fill="D9D9D9" w:themeFill="background1" w:themeFillShade="D9"/>
          </w:tcPr>
          <w:p w14:paraId="72159E98" w14:textId="77777777" w:rsidR="00A66180" w:rsidRPr="00F315E7" w:rsidRDefault="00A66180" w:rsidP="00B53D1B">
            <w:pPr>
              <w:spacing w:line="240" w:lineRule="auto"/>
              <w:contextualSpacing/>
              <w:rPr>
                <w:rFonts w:cs="Times New Roman"/>
                <w:sz w:val="16"/>
                <w:szCs w:val="16"/>
              </w:rPr>
            </w:pPr>
          </w:p>
        </w:tc>
        <w:tc>
          <w:tcPr>
            <w:tcW w:w="1134" w:type="dxa"/>
          </w:tcPr>
          <w:p w14:paraId="42722C39" w14:textId="77777777" w:rsidR="00A66180" w:rsidRPr="00F315E7" w:rsidRDefault="00A66180" w:rsidP="00B53D1B">
            <w:pPr>
              <w:spacing w:line="240" w:lineRule="auto"/>
              <w:contextualSpacing/>
              <w:rPr>
                <w:rFonts w:cs="Times New Roman"/>
                <w:sz w:val="16"/>
                <w:szCs w:val="16"/>
              </w:rPr>
            </w:pPr>
            <w:r>
              <w:rPr>
                <w:rFonts w:cs="Times New Roman"/>
                <w:sz w:val="16"/>
                <w:szCs w:val="16"/>
              </w:rPr>
              <w:t>r=0.43</w:t>
            </w:r>
          </w:p>
        </w:tc>
        <w:tc>
          <w:tcPr>
            <w:tcW w:w="709" w:type="dxa"/>
            <w:shd w:val="clear" w:color="auto" w:fill="FFFFFF" w:themeFill="background1"/>
          </w:tcPr>
          <w:p w14:paraId="31175C0D"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lt;0.001</w:t>
            </w:r>
          </w:p>
        </w:tc>
        <w:tc>
          <w:tcPr>
            <w:tcW w:w="708" w:type="dxa"/>
          </w:tcPr>
          <w:p w14:paraId="6833344A" w14:textId="77777777" w:rsidR="00A66180" w:rsidRPr="00F315E7" w:rsidRDefault="00A66180" w:rsidP="00B53D1B">
            <w:pPr>
              <w:spacing w:line="240" w:lineRule="auto"/>
              <w:contextualSpacing/>
              <w:rPr>
                <w:rFonts w:cs="Times New Roman"/>
                <w:sz w:val="16"/>
                <w:szCs w:val="16"/>
              </w:rPr>
            </w:pPr>
            <w:r>
              <w:rPr>
                <w:rFonts w:cs="Times New Roman"/>
                <w:sz w:val="16"/>
                <w:szCs w:val="16"/>
              </w:rPr>
              <w:t>&lt;0.001</w:t>
            </w:r>
          </w:p>
        </w:tc>
        <w:tc>
          <w:tcPr>
            <w:tcW w:w="709" w:type="dxa"/>
          </w:tcPr>
          <w:p w14:paraId="0F69E55C" w14:textId="77777777" w:rsidR="00A66180" w:rsidRPr="00F315E7" w:rsidRDefault="00A66180" w:rsidP="00B53D1B">
            <w:pPr>
              <w:spacing w:line="240" w:lineRule="auto"/>
              <w:contextualSpacing/>
              <w:rPr>
                <w:rFonts w:cs="Times New Roman"/>
                <w:sz w:val="16"/>
                <w:szCs w:val="16"/>
              </w:rPr>
            </w:pPr>
            <w:r>
              <w:rPr>
                <w:rFonts w:cs="Times New Roman"/>
                <w:sz w:val="16"/>
                <w:szCs w:val="16"/>
              </w:rPr>
              <w:t>0.039</w:t>
            </w:r>
          </w:p>
        </w:tc>
        <w:tc>
          <w:tcPr>
            <w:tcW w:w="709" w:type="dxa"/>
            <w:shd w:val="clear" w:color="auto" w:fill="D9D9D9" w:themeFill="background1" w:themeFillShade="D9"/>
          </w:tcPr>
          <w:p w14:paraId="6C90B22B"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060FFADC"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2E17784E"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556F0C85" w14:textId="77777777" w:rsidR="00A66180" w:rsidRPr="00F315E7" w:rsidRDefault="00A66180" w:rsidP="00B53D1B">
            <w:pPr>
              <w:spacing w:line="240" w:lineRule="auto"/>
              <w:contextualSpacing/>
              <w:rPr>
                <w:rFonts w:cs="Times New Roman"/>
                <w:sz w:val="16"/>
                <w:szCs w:val="16"/>
              </w:rPr>
            </w:pPr>
          </w:p>
        </w:tc>
      </w:tr>
      <w:tr w:rsidR="00A66180" w:rsidRPr="0094747F" w14:paraId="0E296BAA" w14:textId="77777777" w:rsidTr="00B53D1B">
        <w:tc>
          <w:tcPr>
            <w:tcW w:w="1413" w:type="dxa"/>
            <w:vMerge/>
          </w:tcPr>
          <w:p w14:paraId="596710CE" w14:textId="77777777" w:rsidR="00A66180" w:rsidRPr="0023499A" w:rsidRDefault="00A66180" w:rsidP="00B53D1B">
            <w:pPr>
              <w:spacing w:line="240" w:lineRule="auto"/>
              <w:contextualSpacing/>
              <w:rPr>
                <w:rFonts w:cs="Times New Roman"/>
                <w:sz w:val="16"/>
                <w:szCs w:val="16"/>
              </w:rPr>
            </w:pPr>
          </w:p>
        </w:tc>
        <w:tc>
          <w:tcPr>
            <w:tcW w:w="992" w:type="dxa"/>
            <w:vMerge/>
          </w:tcPr>
          <w:p w14:paraId="61FC83E1" w14:textId="77777777" w:rsidR="00A66180" w:rsidRPr="00EF7F10" w:rsidRDefault="00A66180" w:rsidP="00B53D1B">
            <w:pPr>
              <w:spacing w:line="240" w:lineRule="auto"/>
              <w:contextualSpacing/>
              <w:rPr>
                <w:rFonts w:cs="Times New Roman"/>
                <w:sz w:val="16"/>
                <w:szCs w:val="16"/>
              </w:rPr>
            </w:pPr>
          </w:p>
        </w:tc>
        <w:tc>
          <w:tcPr>
            <w:tcW w:w="709" w:type="dxa"/>
            <w:vMerge/>
          </w:tcPr>
          <w:p w14:paraId="2F5C2ECC" w14:textId="77777777" w:rsidR="00A66180" w:rsidRPr="00EF7F10" w:rsidRDefault="00A66180" w:rsidP="00B53D1B">
            <w:pPr>
              <w:spacing w:line="240" w:lineRule="auto"/>
              <w:contextualSpacing/>
              <w:rPr>
                <w:rFonts w:cs="Times New Roman"/>
                <w:sz w:val="16"/>
                <w:szCs w:val="16"/>
              </w:rPr>
            </w:pPr>
          </w:p>
        </w:tc>
        <w:tc>
          <w:tcPr>
            <w:tcW w:w="1276" w:type="dxa"/>
            <w:vMerge/>
          </w:tcPr>
          <w:p w14:paraId="7E7C1CB3" w14:textId="77777777" w:rsidR="00A66180" w:rsidRPr="00EF7F10" w:rsidRDefault="00A66180" w:rsidP="00B53D1B">
            <w:pPr>
              <w:spacing w:line="240" w:lineRule="auto"/>
              <w:contextualSpacing/>
              <w:rPr>
                <w:rFonts w:cs="Times New Roman"/>
                <w:sz w:val="16"/>
                <w:szCs w:val="16"/>
              </w:rPr>
            </w:pPr>
          </w:p>
        </w:tc>
        <w:tc>
          <w:tcPr>
            <w:tcW w:w="1275" w:type="dxa"/>
          </w:tcPr>
          <w:p w14:paraId="7A660200" w14:textId="77777777" w:rsidR="00A66180" w:rsidRDefault="00A66180" w:rsidP="00B53D1B">
            <w:pPr>
              <w:spacing w:line="240" w:lineRule="auto"/>
              <w:contextualSpacing/>
              <w:rPr>
                <w:rFonts w:cs="Times New Roman"/>
                <w:sz w:val="16"/>
                <w:szCs w:val="16"/>
              </w:rPr>
            </w:pPr>
            <w:r>
              <w:rPr>
                <w:rFonts w:cs="Times New Roman"/>
                <w:sz w:val="16"/>
                <w:szCs w:val="16"/>
              </w:rPr>
              <w:t>MV AC &amp; %C</w:t>
            </w:r>
          </w:p>
        </w:tc>
        <w:tc>
          <w:tcPr>
            <w:tcW w:w="851" w:type="dxa"/>
          </w:tcPr>
          <w:p w14:paraId="3667A752"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418ACF3A" w14:textId="77777777" w:rsidR="00A66180"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053CC721" w14:textId="77777777" w:rsidR="00A66180" w:rsidRPr="00F315E7" w:rsidRDefault="00A66180" w:rsidP="00B53D1B">
            <w:pPr>
              <w:spacing w:line="240" w:lineRule="auto"/>
              <w:contextualSpacing/>
              <w:rPr>
                <w:rFonts w:cs="Times New Roman"/>
                <w:sz w:val="16"/>
                <w:szCs w:val="16"/>
              </w:rPr>
            </w:pPr>
          </w:p>
        </w:tc>
        <w:tc>
          <w:tcPr>
            <w:tcW w:w="1134" w:type="dxa"/>
          </w:tcPr>
          <w:p w14:paraId="07AFF56A" w14:textId="77777777" w:rsidR="00A66180" w:rsidRDefault="00A66180" w:rsidP="00B53D1B">
            <w:pPr>
              <w:spacing w:line="240" w:lineRule="auto"/>
              <w:contextualSpacing/>
              <w:rPr>
                <w:rFonts w:cs="Times New Roman"/>
                <w:sz w:val="16"/>
                <w:szCs w:val="16"/>
              </w:rPr>
            </w:pPr>
            <w:r>
              <w:rPr>
                <w:rFonts w:cs="Times New Roman"/>
                <w:sz w:val="16"/>
                <w:szCs w:val="16"/>
              </w:rPr>
              <w:t>0.006</w:t>
            </w:r>
          </w:p>
        </w:tc>
        <w:tc>
          <w:tcPr>
            <w:tcW w:w="709" w:type="dxa"/>
            <w:shd w:val="clear" w:color="auto" w:fill="FFFFFF" w:themeFill="background1"/>
          </w:tcPr>
          <w:p w14:paraId="04668E5F"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0.003</w:t>
            </w:r>
          </w:p>
        </w:tc>
        <w:tc>
          <w:tcPr>
            <w:tcW w:w="708" w:type="dxa"/>
          </w:tcPr>
          <w:p w14:paraId="6D708217" w14:textId="77777777" w:rsidR="00A66180" w:rsidRPr="00F315E7" w:rsidRDefault="00A66180" w:rsidP="00B53D1B">
            <w:pPr>
              <w:spacing w:line="240" w:lineRule="auto"/>
              <w:contextualSpacing/>
              <w:rPr>
                <w:rFonts w:cs="Times New Roman"/>
                <w:sz w:val="16"/>
                <w:szCs w:val="16"/>
              </w:rPr>
            </w:pPr>
            <w:r>
              <w:rPr>
                <w:rFonts w:cs="Times New Roman"/>
                <w:sz w:val="16"/>
                <w:szCs w:val="16"/>
              </w:rPr>
              <w:t>0.052</w:t>
            </w:r>
          </w:p>
        </w:tc>
        <w:tc>
          <w:tcPr>
            <w:tcW w:w="709" w:type="dxa"/>
          </w:tcPr>
          <w:p w14:paraId="103B934F" w14:textId="77777777" w:rsidR="00A66180" w:rsidRPr="00F315E7" w:rsidRDefault="00A66180" w:rsidP="00B53D1B">
            <w:pPr>
              <w:spacing w:line="240" w:lineRule="auto"/>
              <w:contextualSpacing/>
              <w:rPr>
                <w:rFonts w:cs="Times New Roman"/>
                <w:sz w:val="16"/>
                <w:szCs w:val="16"/>
              </w:rPr>
            </w:pPr>
            <w:r>
              <w:rPr>
                <w:rFonts w:cs="Times New Roman"/>
                <w:sz w:val="16"/>
                <w:szCs w:val="16"/>
              </w:rPr>
              <w:t>0.020</w:t>
            </w:r>
          </w:p>
        </w:tc>
        <w:tc>
          <w:tcPr>
            <w:tcW w:w="709" w:type="dxa"/>
            <w:shd w:val="clear" w:color="auto" w:fill="FFFFFF" w:themeFill="background1"/>
          </w:tcPr>
          <w:p w14:paraId="588F075A" w14:textId="77777777" w:rsidR="00A66180" w:rsidRPr="00F315E7" w:rsidRDefault="00A66180" w:rsidP="00B53D1B">
            <w:pPr>
              <w:spacing w:line="240" w:lineRule="auto"/>
              <w:contextualSpacing/>
              <w:rPr>
                <w:rFonts w:cs="Times New Roman"/>
                <w:sz w:val="16"/>
                <w:szCs w:val="16"/>
              </w:rPr>
            </w:pPr>
            <w:r>
              <w:rPr>
                <w:rFonts w:cs="Times New Roman"/>
                <w:sz w:val="16"/>
                <w:szCs w:val="16"/>
              </w:rPr>
              <w:t>&lt;0.001</w:t>
            </w:r>
          </w:p>
        </w:tc>
        <w:tc>
          <w:tcPr>
            <w:tcW w:w="567" w:type="dxa"/>
            <w:shd w:val="clear" w:color="auto" w:fill="FFFFFF" w:themeFill="background1"/>
          </w:tcPr>
          <w:p w14:paraId="0219F6BE"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567" w:type="dxa"/>
            <w:shd w:val="clear" w:color="auto" w:fill="D9D9D9" w:themeFill="background1" w:themeFillShade="D9"/>
          </w:tcPr>
          <w:p w14:paraId="391B91D8"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71B6D57F" w14:textId="77777777" w:rsidR="00A66180" w:rsidRPr="00F315E7" w:rsidRDefault="00A66180" w:rsidP="00B53D1B">
            <w:pPr>
              <w:spacing w:line="240" w:lineRule="auto"/>
              <w:contextualSpacing/>
              <w:rPr>
                <w:rFonts w:cs="Times New Roman"/>
                <w:sz w:val="16"/>
                <w:szCs w:val="16"/>
              </w:rPr>
            </w:pPr>
          </w:p>
        </w:tc>
      </w:tr>
      <w:tr w:rsidR="00A66180" w:rsidRPr="0094747F" w14:paraId="4DBFD32F" w14:textId="77777777" w:rsidTr="00B53D1B">
        <w:tc>
          <w:tcPr>
            <w:tcW w:w="1413" w:type="dxa"/>
            <w:vMerge/>
          </w:tcPr>
          <w:p w14:paraId="66141C6B" w14:textId="77777777" w:rsidR="00A66180" w:rsidRPr="0023499A" w:rsidRDefault="00A66180" w:rsidP="00B53D1B">
            <w:pPr>
              <w:spacing w:line="240" w:lineRule="auto"/>
              <w:contextualSpacing/>
              <w:rPr>
                <w:rFonts w:cs="Times New Roman"/>
                <w:sz w:val="16"/>
                <w:szCs w:val="16"/>
              </w:rPr>
            </w:pPr>
          </w:p>
        </w:tc>
        <w:tc>
          <w:tcPr>
            <w:tcW w:w="992" w:type="dxa"/>
            <w:vMerge/>
          </w:tcPr>
          <w:p w14:paraId="2C930F89" w14:textId="77777777" w:rsidR="00A66180" w:rsidRDefault="00A66180" w:rsidP="00B53D1B">
            <w:pPr>
              <w:spacing w:line="240" w:lineRule="auto"/>
              <w:contextualSpacing/>
              <w:rPr>
                <w:rFonts w:cs="Times New Roman"/>
                <w:sz w:val="16"/>
                <w:szCs w:val="16"/>
              </w:rPr>
            </w:pPr>
          </w:p>
        </w:tc>
        <w:tc>
          <w:tcPr>
            <w:tcW w:w="709" w:type="dxa"/>
            <w:vMerge/>
          </w:tcPr>
          <w:p w14:paraId="20C7CC5E" w14:textId="77777777" w:rsidR="00A66180" w:rsidRDefault="00A66180" w:rsidP="00B53D1B">
            <w:pPr>
              <w:spacing w:line="240" w:lineRule="auto"/>
              <w:contextualSpacing/>
              <w:rPr>
                <w:rFonts w:cs="Times New Roman"/>
                <w:sz w:val="16"/>
                <w:szCs w:val="16"/>
              </w:rPr>
            </w:pPr>
          </w:p>
        </w:tc>
        <w:tc>
          <w:tcPr>
            <w:tcW w:w="1276" w:type="dxa"/>
            <w:vMerge/>
          </w:tcPr>
          <w:p w14:paraId="2BF80492" w14:textId="77777777" w:rsidR="00A66180" w:rsidRDefault="00A66180" w:rsidP="00B53D1B">
            <w:pPr>
              <w:spacing w:line="240" w:lineRule="auto"/>
              <w:contextualSpacing/>
              <w:rPr>
                <w:rFonts w:cs="Times New Roman"/>
                <w:sz w:val="16"/>
                <w:szCs w:val="16"/>
              </w:rPr>
            </w:pPr>
          </w:p>
        </w:tc>
        <w:tc>
          <w:tcPr>
            <w:tcW w:w="1275" w:type="dxa"/>
          </w:tcPr>
          <w:p w14:paraId="64D42762" w14:textId="77777777" w:rsidR="00A66180" w:rsidRDefault="00A66180" w:rsidP="00B53D1B">
            <w:pPr>
              <w:spacing w:line="240" w:lineRule="auto"/>
              <w:contextualSpacing/>
              <w:rPr>
                <w:rFonts w:cs="Times New Roman"/>
                <w:sz w:val="16"/>
                <w:szCs w:val="16"/>
              </w:rPr>
            </w:pPr>
            <w:r>
              <w:rPr>
                <w:rFonts w:cs="Times New Roman"/>
                <w:sz w:val="16"/>
                <w:szCs w:val="16"/>
              </w:rPr>
              <w:t>UV AC</w:t>
            </w:r>
          </w:p>
        </w:tc>
        <w:tc>
          <w:tcPr>
            <w:tcW w:w="851" w:type="dxa"/>
            <w:shd w:val="clear" w:color="auto" w:fill="D9D9D9" w:themeFill="background1" w:themeFillShade="D9"/>
          </w:tcPr>
          <w:p w14:paraId="39F7CC58"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2671B77"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789599B7" w14:textId="77777777" w:rsidR="00A66180" w:rsidRPr="00F315E7" w:rsidRDefault="00A66180" w:rsidP="00B53D1B">
            <w:pPr>
              <w:spacing w:line="240" w:lineRule="auto"/>
              <w:contextualSpacing/>
              <w:rPr>
                <w:rFonts w:cs="Times New Roman"/>
                <w:sz w:val="16"/>
                <w:szCs w:val="16"/>
              </w:rPr>
            </w:pPr>
          </w:p>
        </w:tc>
        <w:tc>
          <w:tcPr>
            <w:tcW w:w="1134" w:type="dxa"/>
          </w:tcPr>
          <w:p w14:paraId="1E36FA7E" w14:textId="77777777" w:rsidR="00A66180" w:rsidRDefault="00A66180" w:rsidP="00B53D1B">
            <w:pPr>
              <w:spacing w:line="240" w:lineRule="auto"/>
              <w:contextualSpacing/>
              <w:rPr>
                <w:rFonts w:cs="Times New Roman"/>
                <w:sz w:val="16"/>
                <w:szCs w:val="16"/>
              </w:rPr>
            </w:pPr>
            <w:r>
              <w:rPr>
                <w:rFonts w:cs="Times New Roman"/>
                <w:sz w:val="16"/>
                <w:szCs w:val="16"/>
              </w:rPr>
              <w:t>r=0.55</w:t>
            </w:r>
          </w:p>
        </w:tc>
        <w:tc>
          <w:tcPr>
            <w:tcW w:w="709" w:type="dxa"/>
            <w:shd w:val="clear" w:color="auto" w:fill="D9D9D9" w:themeFill="background1" w:themeFillShade="D9"/>
          </w:tcPr>
          <w:p w14:paraId="3E3474BD"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7D6F3CA4"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2F765272"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6945A46C"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2FC1A83D"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360004E"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04F88981" w14:textId="77777777" w:rsidR="00A66180" w:rsidRPr="00F315E7" w:rsidRDefault="00A66180" w:rsidP="00B53D1B">
            <w:pPr>
              <w:spacing w:line="240" w:lineRule="auto"/>
              <w:contextualSpacing/>
              <w:rPr>
                <w:rFonts w:cs="Times New Roman"/>
                <w:sz w:val="16"/>
                <w:szCs w:val="16"/>
              </w:rPr>
            </w:pPr>
          </w:p>
        </w:tc>
      </w:tr>
      <w:tr w:rsidR="00A66180" w:rsidRPr="00EF7F10" w14:paraId="4F1B042C" w14:textId="77777777" w:rsidTr="00B53D1B">
        <w:tc>
          <w:tcPr>
            <w:tcW w:w="1413" w:type="dxa"/>
            <w:vMerge w:val="restart"/>
          </w:tcPr>
          <w:p w14:paraId="53158A30"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Bilak 2015</w:t>
            </w:r>
            <w:r w:rsidRPr="0023499A">
              <w:rPr>
                <w:rFonts w:cs="Times New Roman"/>
                <w:sz w:val="16"/>
                <w:szCs w:val="16"/>
              </w:rPr>
              <w:fldChar w:fldCharType="begin" w:fldLock="1"/>
            </w:r>
            <w:r>
              <w:rPr>
                <w:rFonts w:cs="Times New Roman"/>
                <w:sz w:val="16"/>
                <w:szCs w:val="16"/>
              </w:rPr>
              <w:instrText>ADDIN CSL_CITATION {"citationItems":[{"id":"ITEM-1","itemData":{"DOI":"10.1097/OPX.0000000000000553","ISSN":"15389235","PMID":"25785531","abstract":"Purpose. To evaluate changes in ocular biometric parameters with optical biometry and intraocular pressure (IOP) by Goldmann tonometry after uneventful phacoemulsification in normotensive eyes. Methods. This prospective study was composed of 117 eyes of 117 patients who had undergone uncomplicated phacoemulsification and foldable intraocular lens implantation. Themeasurementswere obtained preoperatively and 1month postoperatively.Axial length (AL), central corneal thickness (CCT), anterior chamber depth (ACD),pupil diameter (PD), andlens thickness were measured by the LenStar optical biometer, and IOP was measured by Goldmann applanation tonometry. The relationships between IOP change and ocular biometric parameters were evaluated. Results. Mean age was 64.73 ± 10.83 years; 45 patients were women (38.46%) and 72 patients were men (61.54%). Comparing preoperative and postoperative 1-month measurements, the mean AL, PD, and IOP decreased (p &lt; 0.01), whereas ACD (p &lt; 0.01) and CCT (p &gt; 0.05) increased. Intraocular pressure change correlated positively with AL change (p lt; 0.05) and PD change (p &lt; 0.05) and preoperative IOP (p &lt; 0.01) and preoperative CCT (p &lt; 0.05). Anterior chamber depth change correlated positively with preoperative ACD (p &lt; 0.01) and negatively with preoperative PD (p &lt; 0.05). Pupil diameter change positively correlated with preoperative PD (p &lt; 0.01). Regression analyses showed that preoperative IOP significantly associated with postoperative IOP reduction according to the standardized coefficient beta (j0.649). Conclusions. Anterior segment morphometry changed and IOP decreased after phacoemulsification. The preoperative IOP may be the best parameter for estimating postoperative IOP reduction.","author":[{"dropping-particle":"","family":"Bilak","given":"Semsettin","non-dropping-particle":"","parse-names":false,"suffix":""},{"dropping-particle":"","family":"Simsek","given":"Ali","non-dropping-particle":"","parse-names":false,"suffix":""},{"dropping-particle":"","family":"Capkin","given":"Musa","non-dropping-particle":"","parse-names":false,"suffix":""},{"dropping-particle":"","family":"Guler","given":"Mete","non-dropping-particle":"","parse-names":false,"suffix":""},{"dropping-particle":"","family":"Bilgin","given":"Burak","non-dropping-particle":"","parse-names":false,"suffix":""}],"container-title":"Optometry and Vision Science","id":"ITEM-1","issue":"4","issued":{"date-parts":[["2015"]]},"page":"464-470","title":"Biometric and intraocular pressure change after cataract surgery","type":"article-journal","volume":"92"},"uris":["http://www.mendeley.com/documents/?uuid=e217ebd7-6300-4d6c-9aef-1f4c56b4ceda"]}],"mendeley":{"formattedCitation":"[46]","plainTextFormattedCitation":"[46]","previouslyFormattedCitation":"[46]"},"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46]</w:t>
            </w:r>
            <w:r w:rsidRPr="0023499A">
              <w:rPr>
                <w:rFonts w:cs="Times New Roman"/>
                <w:sz w:val="16"/>
                <w:szCs w:val="16"/>
              </w:rPr>
              <w:fldChar w:fldCharType="end"/>
            </w:r>
          </w:p>
        </w:tc>
        <w:tc>
          <w:tcPr>
            <w:tcW w:w="992" w:type="dxa"/>
            <w:vMerge w:val="restart"/>
          </w:tcPr>
          <w:p w14:paraId="7C6344A7" w14:textId="77777777" w:rsidR="00A66180" w:rsidRDefault="00A66180" w:rsidP="00B53D1B">
            <w:pPr>
              <w:spacing w:line="240" w:lineRule="auto"/>
              <w:contextualSpacing/>
              <w:rPr>
                <w:rFonts w:cs="Times New Roman"/>
                <w:sz w:val="16"/>
                <w:szCs w:val="16"/>
              </w:rPr>
            </w:pPr>
            <w:r>
              <w:rPr>
                <w:rFonts w:cs="Times New Roman"/>
                <w:sz w:val="16"/>
                <w:szCs w:val="16"/>
              </w:rPr>
              <w:t>117/117, pros</w:t>
            </w:r>
          </w:p>
        </w:tc>
        <w:tc>
          <w:tcPr>
            <w:tcW w:w="709" w:type="dxa"/>
            <w:vMerge w:val="restart"/>
          </w:tcPr>
          <w:p w14:paraId="074DA61E" w14:textId="77777777" w:rsidR="00A66180" w:rsidRDefault="00A66180" w:rsidP="00B53D1B">
            <w:pPr>
              <w:spacing w:line="240" w:lineRule="auto"/>
              <w:contextualSpacing/>
              <w:rPr>
                <w:rFonts w:cs="Times New Roman"/>
                <w:sz w:val="16"/>
                <w:szCs w:val="16"/>
              </w:rPr>
            </w:pPr>
            <w:r>
              <w:rPr>
                <w:rFonts w:cs="Times New Roman"/>
                <w:sz w:val="16"/>
                <w:szCs w:val="16"/>
              </w:rPr>
              <w:t>1m</w:t>
            </w:r>
          </w:p>
        </w:tc>
        <w:tc>
          <w:tcPr>
            <w:tcW w:w="1276" w:type="dxa"/>
            <w:vMerge w:val="restart"/>
          </w:tcPr>
          <w:p w14:paraId="48EA92A8"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6A0914FD"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shd w:val="clear" w:color="auto" w:fill="D9D9D9" w:themeFill="background1" w:themeFillShade="D9"/>
          </w:tcPr>
          <w:p w14:paraId="79772591"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6AE92EF3"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0EBB031C" w14:textId="77777777" w:rsidR="00A66180" w:rsidRPr="00F315E7" w:rsidRDefault="00A66180" w:rsidP="00B53D1B">
            <w:pPr>
              <w:spacing w:line="240" w:lineRule="auto"/>
              <w:contextualSpacing/>
              <w:rPr>
                <w:rFonts w:cs="Times New Roman"/>
                <w:sz w:val="16"/>
                <w:szCs w:val="16"/>
              </w:rPr>
            </w:pPr>
          </w:p>
        </w:tc>
        <w:tc>
          <w:tcPr>
            <w:tcW w:w="1134" w:type="dxa"/>
          </w:tcPr>
          <w:p w14:paraId="37731320" w14:textId="77777777" w:rsidR="00A66180" w:rsidRPr="00F315E7" w:rsidRDefault="00A66180" w:rsidP="00B53D1B">
            <w:pPr>
              <w:spacing w:line="240" w:lineRule="auto"/>
              <w:contextualSpacing/>
              <w:rPr>
                <w:rFonts w:cs="Times New Roman"/>
                <w:sz w:val="16"/>
                <w:szCs w:val="16"/>
              </w:rPr>
            </w:pPr>
            <w:r>
              <w:rPr>
                <w:rFonts w:cs="Times New Roman"/>
                <w:sz w:val="16"/>
                <w:szCs w:val="16"/>
              </w:rPr>
              <w:t>0.01</w:t>
            </w:r>
          </w:p>
        </w:tc>
        <w:tc>
          <w:tcPr>
            <w:tcW w:w="709" w:type="dxa"/>
            <w:shd w:val="clear" w:color="auto" w:fill="FFFFFF" w:themeFill="background1"/>
          </w:tcPr>
          <w:p w14:paraId="54B1972E"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NS</w:t>
            </w:r>
          </w:p>
        </w:tc>
        <w:tc>
          <w:tcPr>
            <w:tcW w:w="708" w:type="dxa"/>
          </w:tcPr>
          <w:p w14:paraId="3C019069"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230DD7AD"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6517BEEB"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5B042A9D"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49E3C2CB"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41B4C5F4" w14:textId="77777777" w:rsidR="00A66180" w:rsidRPr="00F315E7" w:rsidRDefault="00A66180" w:rsidP="00B53D1B">
            <w:pPr>
              <w:spacing w:line="240" w:lineRule="auto"/>
              <w:contextualSpacing/>
              <w:rPr>
                <w:rFonts w:cs="Times New Roman"/>
                <w:sz w:val="16"/>
                <w:szCs w:val="16"/>
              </w:rPr>
            </w:pPr>
          </w:p>
        </w:tc>
      </w:tr>
      <w:tr w:rsidR="00A66180" w:rsidRPr="00EF7F10" w14:paraId="37C97038" w14:textId="77777777" w:rsidTr="00B53D1B">
        <w:tc>
          <w:tcPr>
            <w:tcW w:w="1413" w:type="dxa"/>
            <w:vMerge/>
          </w:tcPr>
          <w:p w14:paraId="5A7BE05A" w14:textId="77777777" w:rsidR="00A66180" w:rsidRPr="0023499A" w:rsidRDefault="00A66180" w:rsidP="00B53D1B">
            <w:pPr>
              <w:spacing w:line="240" w:lineRule="auto"/>
              <w:contextualSpacing/>
              <w:rPr>
                <w:rFonts w:cs="Times New Roman"/>
                <w:sz w:val="16"/>
                <w:szCs w:val="16"/>
              </w:rPr>
            </w:pPr>
          </w:p>
        </w:tc>
        <w:tc>
          <w:tcPr>
            <w:tcW w:w="992" w:type="dxa"/>
            <w:vMerge/>
          </w:tcPr>
          <w:p w14:paraId="5D5ACAC3" w14:textId="77777777" w:rsidR="00A66180" w:rsidRDefault="00A66180" w:rsidP="00B53D1B">
            <w:pPr>
              <w:spacing w:line="240" w:lineRule="auto"/>
              <w:contextualSpacing/>
              <w:rPr>
                <w:rFonts w:cs="Times New Roman"/>
                <w:sz w:val="16"/>
                <w:szCs w:val="16"/>
              </w:rPr>
            </w:pPr>
          </w:p>
        </w:tc>
        <w:tc>
          <w:tcPr>
            <w:tcW w:w="709" w:type="dxa"/>
            <w:vMerge/>
          </w:tcPr>
          <w:p w14:paraId="7F219485" w14:textId="77777777" w:rsidR="00A66180" w:rsidRDefault="00A66180" w:rsidP="00B53D1B">
            <w:pPr>
              <w:spacing w:line="240" w:lineRule="auto"/>
              <w:contextualSpacing/>
              <w:rPr>
                <w:rFonts w:cs="Times New Roman"/>
                <w:sz w:val="16"/>
                <w:szCs w:val="16"/>
              </w:rPr>
            </w:pPr>
          </w:p>
        </w:tc>
        <w:tc>
          <w:tcPr>
            <w:tcW w:w="1276" w:type="dxa"/>
            <w:vMerge/>
          </w:tcPr>
          <w:p w14:paraId="464BB1EB" w14:textId="77777777" w:rsidR="00A66180" w:rsidRDefault="00A66180" w:rsidP="00B53D1B">
            <w:pPr>
              <w:spacing w:line="240" w:lineRule="auto"/>
              <w:contextualSpacing/>
              <w:rPr>
                <w:rFonts w:cs="Times New Roman"/>
                <w:sz w:val="16"/>
                <w:szCs w:val="16"/>
              </w:rPr>
            </w:pPr>
          </w:p>
        </w:tc>
        <w:tc>
          <w:tcPr>
            <w:tcW w:w="1275" w:type="dxa"/>
          </w:tcPr>
          <w:p w14:paraId="60F56B19" w14:textId="77777777" w:rsidR="00A66180" w:rsidRDefault="00A66180" w:rsidP="00B53D1B">
            <w:pPr>
              <w:spacing w:line="240" w:lineRule="auto"/>
              <w:contextualSpacing/>
              <w:rPr>
                <w:rFonts w:cs="Times New Roman"/>
                <w:sz w:val="16"/>
                <w:szCs w:val="16"/>
              </w:rPr>
            </w:pPr>
            <w:r>
              <w:rPr>
                <w:rFonts w:cs="Times New Roman"/>
                <w:sz w:val="16"/>
                <w:szCs w:val="16"/>
              </w:rPr>
              <w:t>MV AC</w:t>
            </w:r>
          </w:p>
        </w:tc>
        <w:tc>
          <w:tcPr>
            <w:tcW w:w="851" w:type="dxa"/>
            <w:shd w:val="clear" w:color="auto" w:fill="D9D9D9" w:themeFill="background1" w:themeFillShade="D9"/>
          </w:tcPr>
          <w:p w14:paraId="421A790C"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0CA28878"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525A2588" w14:textId="77777777" w:rsidR="00A66180" w:rsidRPr="00F315E7" w:rsidRDefault="00A66180" w:rsidP="00B53D1B">
            <w:pPr>
              <w:spacing w:line="240" w:lineRule="auto"/>
              <w:contextualSpacing/>
              <w:rPr>
                <w:rFonts w:cs="Times New Roman"/>
                <w:sz w:val="16"/>
                <w:szCs w:val="16"/>
              </w:rPr>
            </w:pPr>
          </w:p>
        </w:tc>
        <w:tc>
          <w:tcPr>
            <w:tcW w:w="1134" w:type="dxa"/>
          </w:tcPr>
          <w:p w14:paraId="675EA640" w14:textId="77777777" w:rsidR="00A66180" w:rsidRPr="00F315E7" w:rsidRDefault="00A66180" w:rsidP="00B53D1B">
            <w:pPr>
              <w:spacing w:line="240" w:lineRule="auto"/>
              <w:contextualSpacing/>
              <w:rPr>
                <w:rFonts w:cs="Times New Roman"/>
                <w:sz w:val="16"/>
                <w:szCs w:val="16"/>
              </w:rPr>
            </w:pPr>
            <w:r>
              <w:rPr>
                <w:rFonts w:cs="Times New Roman"/>
                <w:sz w:val="16"/>
                <w:szCs w:val="16"/>
              </w:rPr>
              <w:t>0.000</w:t>
            </w:r>
          </w:p>
        </w:tc>
        <w:tc>
          <w:tcPr>
            <w:tcW w:w="709" w:type="dxa"/>
            <w:shd w:val="clear" w:color="auto" w:fill="D9D9D9" w:themeFill="background1" w:themeFillShade="D9"/>
          </w:tcPr>
          <w:p w14:paraId="351CC8E8"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2C543616"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5ABC09C"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1908F99D"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085CC6D1"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A43FE0A"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4D75B5BA" w14:textId="77777777" w:rsidR="00A66180" w:rsidRPr="00F315E7" w:rsidRDefault="00A66180" w:rsidP="00B53D1B">
            <w:pPr>
              <w:spacing w:line="240" w:lineRule="auto"/>
              <w:contextualSpacing/>
              <w:rPr>
                <w:rFonts w:cs="Times New Roman"/>
                <w:sz w:val="16"/>
                <w:szCs w:val="16"/>
              </w:rPr>
            </w:pPr>
          </w:p>
        </w:tc>
      </w:tr>
      <w:tr w:rsidR="00A66180" w:rsidRPr="00C65EE4" w14:paraId="0EB86248" w14:textId="77777777" w:rsidTr="00B53D1B">
        <w:tc>
          <w:tcPr>
            <w:tcW w:w="1413" w:type="dxa"/>
            <w:vMerge w:val="restart"/>
          </w:tcPr>
          <w:p w14:paraId="45E2F168"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Yang 2013</w:t>
            </w:r>
            <w:r w:rsidRPr="0023499A">
              <w:rPr>
                <w:rFonts w:cs="Times New Roman"/>
                <w:sz w:val="16"/>
                <w:szCs w:val="16"/>
              </w:rPr>
              <w:fldChar w:fldCharType="begin" w:fldLock="1"/>
            </w:r>
            <w:r>
              <w:rPr>
                <w:rFonts w:cs="Times New Roman"/>
                <w:sz w:val="16"/>
                <w:szCs w:val="16"/>
              </w:rPr>
              <w:instrText>ADDIN CSL_CITATION {"citationItems":[{"id":"ITEM-1","itemData":{"DOI":"10.1016/j.ajo.2013.02.003","ISSN":"18791891","abstract":"Purpose: To evaluate the ocular biometric parameters associated with intraocular pressure (IOP) reduction after phacoemulsification. Design: Prospective, observational case series. Methods: The study included 999 patients who had undergone uncomplicated phacoemulsification. IOP and ocular biometric parameters were checked preoperatively and 3 months postoperatively using anterior segment optical coherence tomography, optical biometry, and ultrasonic biomicroscopy. The relationship between IOP change and the parameters, including preoperative IOP, anterior chamber depth, axial length, angle opening distance at 500 μm, anterior chamber area, corneal thickness, lens thickness, and iris thickness at 750 μm, was evaluated. Results: The mean patient age was 67.1 ± 4.3 years. The average change in IOP was -1.6 mm Hg (-11.8%). In univariate analysis, axial length, corneal thickness, and iris thickness were not significantly associated with IOP reduction. However, preoperative IOP, anterior chamber depth, angle opening distance, anterior chamber area, and lens thickness were significantly associated with IOP change (P &lt;.05). Furthermore, changes in anterior chamber depth (standardized coefficient beta [B] = -0.082), angle opening distance (B = -0.095), and anterior chamber area (B = -0.380) were more strongly correlated with IOP change than were preoperative factors (B = -0.078, B = -0.071, and B = -0.067, respectively). In multivariate analysis, preoperative IOP, lens thickness, angle opening distance change, and anterior chamber area change were significantly associated with IOP change (P &lt;.005). Conclusion: In addition to preoperative IOP and lens thickness, parameters such as changes in anterior chamber area and angle opening distance were significantly associated positively with reduced IOP after phacoemulsification. © 2013 by Elsevier Inc. All rights reserved.","author":[{"dropping-particle":"","family":"Yang","given":"Hyun Seung","non-dropping-particle":"","parse-names":false,"suffix":""},{"dropping-particle":"","family":"Lee","given":"Junsung","non-dropping-particle":"","parse-names":false,"suffix":""},{"dropping-particle":"","family":"Choi","given":"Sangkyung","non-dropping-particle":"","parse-names":false,"suffix":""}],"container-title":"American Journal of Ophthalmology","id":"ITEM-1","issue":"1","issued":{"date-parts":[["2013"]]},"page":"89-94.e1","publisher":"Elsevier Inc.","title":"Ocular biometric parameters associated with intraocular pressure reduction after cataract surgery in normal eyes","type":"article-journal","volume":"156"},"uris":["http://www.mendeley.com/documents/?uuid=0c008da6-ed4a-4040-969f-a842a4f2f37f"]}],"mendeley":{"formattedCitation":"[47]","plainTextFormattedCitation":"[47]","previouslyFormattedCitation":"[47]"},"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47]</w:t>
            </w:r>
            <w:r w:rsidRPr="0023499A">
              <w:rPr>
                <w:rFonts w:cs="Times New Roman"/>
                <w:sz w:val="16"/>
                <w:szCs w:val="16"/>
              </w:rPr>
              <w:fldChar w:fldCharType="end"/>
            </w:r>
          </w:p>
        </w:tc>
        <w:tc>
          <w:tcPr>
            <w:tcW w:w="992" w:type="dxa"/>
            <w:vMerge w:val="restart"/>
          </w:tcPr>
          <w:p w14:paraId="2E53ED30" w14:textId="77777777" w:rsidR="00A66180" w:rsidRDefault="00A66180" w:rsidP="00B53D1B">
            <w:pPr>
              <w:spacing w:line="240" w:lineRule="auto"/>
              <w:contextualSpacing/>
              <w:rPr>
                <w:rFonts w:cs="Times New Roman"/>
                <w:sz w:val="16"/>
                <w:szCs w:val="16"/>
              </w:rPr>
            </w:pPr>
            <w:r>
              <w:rPr>
                <w:rFonts w:cs="Times New Roman"/>
                <w:sz w:val="16"/>
                <w:szCs w:val="16"/>
              </w:rPr>
              <w:t>999/999, ret</w:t>
            </w:r>
          </w:p>
        </w:tc>
        <w:tc>
          <w:tcPr>
            <w:tcW w:w="709" w:type="dxa"/>
            <w:vMerge w:val="restart"/>
          </w:tcPr>
          <w:p w14:paraId="64BF0C13" w14:textId="77777777" w:rsidR="00A66180" w:rsidRDefault="00A66180" w:rsidP="00B53D1B">
            <w:pPr>
              <w:spacing w:line="240" w:lineRule="auto"/>
              <w:contextualSpacing/>
              <w:rPr>
                <w:rFonts w:cs="Times New Roman"/>
                <w:sz w:val="16"/>
                <w:szCs w:val="16"/>
              </w:rPr>
            </w:pPr>
            <w:r>
              <w:rPr>
                <w:rFonts w:cs="Times New Roman"/>
                <w:sz w:val="16"/>
                <w:szCs w:val="16"/>
              </w:rPr>
              <w:t>3m</w:t>
            </w:r>
          </w:p>
        </w:tc>
        <w:tc>
          <w:tcPr>
            <w:tcW w:w="1276" w:type="dxa"/>
            <w:vMerge w:val="restart"/>
          </w:tcPr>
          <w:p w14:paraId="103F133E"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5ED1D8EF" w14:textId="77777777" w:rsidR="00A66180" w:rsidRDefault="00A66180" w:rsidP="00B53D1B">
            <w:pPr>
              <w:spacing w:line="240" w:lineRule="auto"/>
              <w:contextualSpacing/>
              <w:rPr>
                <w:rFonts w:cs="Times New Roman"/>
                <w:sz w:val="16"/>
                <w:szCs w:val="16"/>
              </w:rPr>
            </w:pPr>
            <w:r>
              <w:rPr>
                <w:rFonts w:cs="Times New Roman"/>
                <w:sz w:val="16"/>
                <w:szCs w:val="16"/>
              </w:rPr>
              <w:t>UV AC</w:t>
            </w:r>
          </w:p>
        </w:tc>
        <w:tc>
          <w:tcPr>
            <w:tcW w:w="851" w:type="dxa"/>
            <w:shd w:val="clear" w:color="auto" w:fill="D9D9D9" w:themeFill="background1" w:themeFillShade="D9"/>
          </w:tcPr>
          <w:p w14:paraId="337C377F"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F69C17A"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573043F4" w14:textId="77777777" w:rsidR="00A66180" w:rsidRPr="00F315E7" w:rsidRDefault="00A66180" w:rsidP="00B53D1B">
            <w:pPr>
              <w:spacing w:line="240" w:lineRule="auto"/>
              <w:contextualSpacing/>
              <w:rPr>
                <w:rFonts w:cs="Times New Roman"/>
                <w:sz w:val="16"/>
                <w:szCs w:val="16"/>
              </w:rPr>
            </w:pPr>
          </w:p>
        </w:tc>
        <w:tc>
          <w:tcPr>
            <w:tcW w:w="1134" w:type="dxa"/>
          </w:tcPr>
          <w:p w14:paraId="71ABD149" w14:textId="77777777" w:rsidR="00A66180" w:rsidRPr="00F315E7" w:rsidRDefault="00A66180" w:rsidP="00B53D1B">
            <w:pPr>
              <w:spacing w:line="240" w:lineRule="auto"/>
              <w:contextualSpacing/>
              <w:rPr>
                <w:rFonts w:cs="Times New Roman"/>
                <w:sz w:val="16"/>
                <w:szCs w:val="16"/>
              </w:rPr>
            </w:pPr>
            <w:r>
              <w:rPr>
                <w:rFonts w:cs="Times New Roman"/>
                <w:sz w:val="16"/>
                <w:szCs w:val="16"/>
              </w:rPr>
              <w:t>r=0.40</w:t>
            </w:r>
          </w:p>
        </w:tc>
        <w:tc>
          <w:tcPr>
            <w:tcW w:w="709" w:type="dxa"/>
            <w:shd w:val="clear" w:color="auto" w:fill="FFFFFF" w:themeFill="background1"/>
          </w:tcPr>
          <w:p w14:paraId="6788E211"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0.013</w:t>
            </w:r>
          </w:p>
        </w:tc>
        <w:tc>
          <w:tcPr>
            <w:tcW w:w="708" w:type="dxa"/>
          </w:tcPr>
          <w:p w14:paraId="09558C75"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31FA15A8" w14:textId="77777777" w:rsidR="00A66180" w:rsidRPr="00F315E7" w:rsidRDefault="00A66180" w:rsidP="00B53D1B">
            <w:pPr>
              <w:spacing w:line="240" w:lineRule="auto"/>
              <w:contextualSpacing/>
              <w:rPr>
                <w:rFonts w:cs="Times New Roman"/>
                <w:sz w:val="16"/>
                <w:szCs w:val="16"/>
              </w:rPr>
            </w:pPr>
            <w:r>
              <w:rPr>
                <w:rFonts w:cs="Times New Roman"/>
                <w:sz w:val="16"/>
                <w:szCs w:val="16"/>
              </w:rPr>
              <w:t>&lt;0.001</w:t>
            </w:r>
          </w:p>
        </w:tc>
        <w:tc>
          <w:tcPr>
            <w:tcW w:w="709" w:type="dxa"/>
            <w:shd w:val="clear" w:color="auto" w:fill="D9D9D9" w:themeFill="background1" w:themeFillShade="D9"/>
          </w:tcPr>
          <w:p w14:paraId="621DADDD"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27A3DD57"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546F1537"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448DCB2D" w14:textId="77777777" w:rsidR="00A66180" w:rsidRPr="00F315E7" w:rsidRDefault="00A66180" w:rsidP="00B53D1B">
            <w:pPr>
              <w:spacing w:line="240" w:lineRule="auto"/>
              <w:contextualSpacing/>
              <w:rPr>
                <w:rFonts w:cs="Times New Roman"/>
                <w:sz w:val="16"/>
                <w:szCs w:val="16"/>
              </w:rPr>
            </w:pPr>
          </w:p>
        </w:tc>
      </w:tr>
      <w:tr w:rsidR="00A66180" w:rsidRPr="00C65EE4" w14:paraId="0EB4CFFF" w14:textId="77777777" w:rsidTr="00B53D1B">
        <w:tc>
          <w:tcPr>
            <w:tcW w:w="1413" w:type="dxa"/>
            <w:vMerge/>
          </w:tcPr>
          <w:p w14:paraId="529F0AF8" w14:textId="77777777" w:rsidR="00A66180" w:rsidRPr="0023499A" w:rsidRDefault="00A66180" w:rsidP="00B53D1B">
            <w:pPr>
              <w:spacing w:line="240" w:lineRule="auto"/>
              <w:contextualSpacing/>
              <w:rPr>
                <w:rFonts w:cs="Times New Roman"/>
                <w:sz w:val="16"/>
                <w:szCs w:val="16"/>
              </w:rPr>
            </w:pPr>
          </w:p>
        </w:tc>
        <w:tc>
          <w:tcPr>
            <w:tcW w:w="992" w:type="dxa"/>
            <w:vMerge/>
          </w:tcPr>
          <w:p w14:paraId="3A74A961" w14:textId="77777777" w:rsidR="00A66180" w:rsidRPr="00EF7F10" w:rsidRDefault="00A66180" w:rsidP="00B53D1B">
            <w:pPr>
              <w:spacing w:line="240" w:lineRule="auto"/>
              <w:contextualSpacing/>
              <w:rPr>
                <w:rFonts w:cs="Times New Roman"/>
                <w:sz w:val="16"/>
                <w:szCs w:val="16"/>
              </w:rPr>
            </w:pPr>
          </w:p>
        </w:tc>
        <w:tc>
          <w:tcPr>
            <w:tcW w:w="709" w:type="dxa"/>
            <w:vMerge/>
          </w:tcPr>
          <w:p w14:paraId="2892CD8C" w14:textId="77777777" w:rsidR="00A66180" w:rsidRPr="00EF7F10" w:rsidRDefault="00A66180" w:rsidP="00B53D1B">
            <w:pPr>
              <w:spacing w:line="240" w:lineRule="auto"/>
              <w:contextualSpacing/>
              <w:rPr>
                <w:rFonts w:cs="Times New Roman"/>
                <w:sz w:val="16"/>
                <w:szCs w:val="16"/>
              </w:rPr>
            </w:pPr>
          </w:p>
        </w:tc>
        <w:tc>
          <w:tcPr>
            <w:tcW w:w="1276" w:type="dxa"/>
            <w:vMerge/>
          </w:tcPr>
          <w:p w14:paraId="22E44F80" w14:textId="77777777" w:rsidR="00A66180" w:rsidRPr="00EF7F10" w:rsidRDefault="00A66180" w:rsidP="00B53D1B">
            <w:pPr>
              <w:spacing w:line="240" w:lineRule="auto"/>
              <w:contextualSpacing/>
              <w:rPr>
                <w:rFonts w:cs="Times New Roman"/>
                <w:sz w:val="16"/>
                <w:szCs w:val="16"/>
              </w:rPr>
            </w:pPr>
          </w:p>
        </w:tc>
        <w:tc>
          <w:tcPr>
            <w:tcW w:w="1275" w:type="dxa"/>
          </w:tcPr>
          <w:p w14:paraId="2BCA9A99" w14:textId="77777777" w:rsidR="00A66180" w:rsidRDefault="00A66180" w:rsidP="00B53D1B">
            <w:pPr>
              <w:spacing w:line="240" w:lineRule="auto"/>
              <w:contextualSpacing/>
              <w:rPr>
                <w:rFonts w:cs="Times New Roman"/>
                <w:sz w:val="16"/>
                <w:szCs w:val="16"/>
              </w:rPr>
            </w:pPr>
            <w:r>
              <w:rPr>
                <w:rFonts w:cs="Times New Roman"/>
                <w:sz w:val="16"/>
                <w:szCs w:val="16"/>
              </w:rPr>
              <w:t>MV AC</w:t>
            </w:r>
          </w:p>
        </w:tc>
        <w:tc>
          <w:tcPr>
            <w:tcW w:w="851" w:type="dxa"/>
            <w:shd w:val="clear" w:color="auto" w:fill="D9D9D9" w:themeFill="background1" w:themeFillShade="D9"/>
          </w:tcPr>
          <w:p w14:paraId="1699A2CC"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1F071CF7"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6EEEF3B0" w14:textId="77777777" w:rsidR="00A66180" w:rsidRPr="00F315E7" w:rsidRDefault="00A66180" w:rsidP="00B53D1B">
            <w:pPr>
              <w:spacing w:line="240" w:lineRule="auto"/>
              <w:contextualSpacing/>
              <w:rPr>
                <w:rFonts w:cs="Times New Roman"/>
                <w:sz w:val="16"/>
                <w:szCs w:val="16"/>
              </w:rPr>
            </w:pPr>
          </w:p>
        </w:tc>
        <w:tc>
          <w:tcPr>
            <w:tcW w:w="1134" w:type="dxa"/>
          </w:tcPr>
          <w:p w14:paraId="60079D79" w14:textId="77777777" w:rsidR="00A66180" w:rsidRDefault="00A66180" w:rsidP="00B53D1B">
            <w:pPr>
              <w:spacing w:line="240" w:lineRule="auto"/>
              <w:contextualSpacing/>
              <w:rPr>
                <w:rFonts w:cs="Times New Roman"/>
                <w:sz w:val="16"/>
                <w:szCs w:val="16"/>
              </w:rPr>
            </w:pPr>
            <w:r>
              <w:rPr>
                <w:rFonts w:cs="Times New Roman"/>
                <w:sz w:val="16"/>
                <w:szCs w:val="16"/>
              </w:rPr>
              <w:t>0.0001</w:t>
            </w:r>
          </w:p>
        </w:tc>
        <w:tc>
          <w:tcPr>
            <w:tcW w:w="709" w:type="dxa"/>
            <w:shd w:val="clear" w:color="auto" w:fill="FFFFFF" w:themeFill="background1"/>
          </w:tcPr>
          <w:p w14:paraId="1F311296"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0.07</w:t>
            </w:r>
          </w:p>
        </w:tc>
        <w:tc>
          <w:tcPr>
            <w:tcW w:w="708" w:type="dxa"/>
            <w:shd w:val="clear" w:color="auto" w:fill="D9D9D9" w:themeFill="background1" w:themeFillShade="D9"/>
          </w:tcPr>
          <w:p w14:paraId="38A2BFFC" w14:textId="77777777" w:rsidR="00A66180" w:rsidRPr="00F315E7" w:rsidRDefault="00A66180" w:rsidP="00B53D1B">
            <w:pPr>
              <w:spacing w:line="240" w:lineRule="auto"/>
              <w:contextualSpacing/>
              <w:rPr>
                <w:rFonts w:cs="Times New Roman"/>
                <w:sz w:val="16"/>
                <w:szCs w:val="16"/>
              </w:rPr>
            </w:pPr>
          </w:p>
        </w:tc>
        <w:tc>
          <w:tcPr>
            <w:tcW w:w="709" w:type="dxa"/>
          </w:tcPr>
          <w:p w14:paraId="56AC08ED" w14:textId="77777777" w:rsidR="00A66180" w:rsidRPr="00F315E7" w:rsidRDefault="00A66180" w:rsidP="00B53D1B">
            <w:pPr>
              <w:spacing w:line="240" w:lineRule="auto"/>
              <w:contextualSpacing/>
              <w:rPr>
                <w:rFonts w:cs="Times New Roman"/>
                <w:sz w:val="16"/>
                <w:szCs w:val="16"/>
              </w:rPr>
            </w:pPr>
            <w:r>
              <w:rPr>
                <w:rFonts w:cs="Times New Roman"/>
                <w:sz w:val="16"/>
                <w:szCs w:val="16"/>
              </w:rPr>
              <w:t>&lt;0.001</w:t>
            </w:r>
          </w:p>
        </w:tc>
        <w:tc>
          <w:tcPr>
            <w:tcW w:w="709" w:type="dxa"/>
            <w:shd w:val="clear" w:color="auto" w:fill="D9D9D9" w:themeFill="background1" w:themeFillShade="D9"/>
          </w:tcPr>
          <w:p w14:paraId="20DF58E5"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3621924"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556B4CA6"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10685C97" w14:textId="77777777" w:rsidR="00A66180" w:rsidRPr="00F315E7" w:rsidRDefault="00A66180" w:rsidP="00B53D1B">
            <w:pPr>
              <w:spacing w:line="240" w:lineRule="auto"/>
              <w:contextualSpacing/>
              <w:rPr>
                <w:rFonts w:cs="Times New Roman"/>
                <w:sz w:val="16"/>
                <w:szCs w:val="16"/>
              </w:rPr>
            </w:pPr>
          </w:p>
        </w:tc>
      </w:tr>
      <w:tr w:rsidR="00A66180" w:rsidRPr="00EF7F10" w14:paraId="0BD20FD3" w14:textId="77777777" w:rsidTr="00B53D1B">
        <w:tc>
          <w:tcPr>
            <w:tcW w:w="1413" w:type="dxa"/>
          </w:tcPr>
          <w:p w14:paraId="499C1385"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Huang 2012</w:t>
            </w:r>
            <w:r w:rsidRPr="0023499A">
              <w:rPr>
                <w:rFonts w:cs="Times New Roman"/>
                <w:sz w:val="16"/>
                <w:szCs w:val="16"/>
              </w:rPr>
              <w:fldChar w:fldCharType="begin" w:fldLock="1"/>
            </w:r>
            <w:r>
              <w:rPr>
                <w:rFonts w:cs="Times New Roman"/>
                <w:sz w:val="16"/>
                <w:szCs w:val="16"/>
              </w:rPr>
              <w:instrText>ADDIN CSL_CITATION {"citationItems":[{"id":"ITEM-1","itemData":{"DOI":"10.1016/j.jcrs.2011.06.037","ISSN":"08863350","PMID":"22055073","abstract":"Purpose: To evaluate anterior chamber biometric factors associated with the degree of angle widening and intraocular pressure (IOP) reduction after phacoemulsification. Setting: University of California, San Francisco, California, USA. Design: Case series. Methods: Anterior chamber parameters obtained by anterior segment coherence tomography were compared preoperatively and 3 months postoperatively. Measurements included the angle opening distance 500 μm anterior to the scleral spur (AOD500), trabecular-iris space area 500 μm from the scleral spur (TISA500), iris curvature (I-Curv), anterior chamber angle (ACA), trabecular-iris space area, anterior chamber volume, anterior chamber width, and lens vault (LV). Results: The study enrolled 73 eyes. The mean patient age was 77.45 years ± 7.84 (SD); 65.75% of patients were women. From preoperatively to 3 months postoperatively, the mean AOD500 increased significantly (0.254 ± 0.105 to 0.433 ± 0.108 mm) and the mean IOP decreased significantly (14.97 ± 3.35 to 12.62 ± 3.37 mm Hg) (P&lt;.001). The reduction in IOP was correlated with the increase in AOD500 (r = 0.240, P=.041) and preoperative LV (r = 0.235, P=.045). After adjusting for related factors, AOD500 widening was positively correlated with LV (β = 0.458, P=.044) and I-Curv (β = 0.235, P=.043) and negatively correlated with preoperative TISA500 (β = -0.269, P=.025) and ACA (β = -0.919, P=.027). Conclusions: Surgically induced AOD widening was significantly correlated with anterior chamber biometric factors. Preoperative LV appears to be a significant factor in angle widening and IOP reduction after phacoemulsification. © 2012 ASCRS and ESCRS.","author":[{"dropping-particle":"","family":"Huang","given":"Guofu","non-dropping-particle":"","parse-names":false,"suffix":""},{"dropping-particle":"","family":"Gonzalez","given":"Eduardo","non-dropping-particle":"","parse-names":false,"suffix":""},{"dropping-particle":"","family":"Lee","given":"Roland","non-dropping-particle":"","parse-names":false,"suffix":""},{"dropping-particle":"","family":"Chen","given":"Yi Chun","non-dropping-particle":"","parse-names":false,"suffix":""},{"dropping-particle":"","family":"He","given":"Mingguang","non-dropping-particle":"","parse-names":false,"suffix":""},{"dropping-particle":"","family":"Lin","given":"Shan C.","non-dropping-particle":"","parse-names":false,"suffix":""}],"container-title":"Journal of Cataract and Refractive Surgery","id":"ITEM-1","issue":"1","issued":{"date-parts":[["2012"]]},"page":"108-116","publisher":"ASCRS and ESCRS","title":"Association of biometric factors with anterior chamber angle widening and intraocular pressure reduction after uneventful phacoemulsification for cataract","type":"article-journal","volume":"38"},"uris":["http://www.mendeley.com/documents/?uuid=d3cfc615-2f73-448f-8c07-cb8a947eb635"]}],"mendeley":{"formattedCitation":"[48]","plainTextFormattedCitation":"[48]","previouslyFormattedCitation":"[48]"},"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48]</w:t>
            </w:r>
            <w:r w:rsidRPr="0023499A">
              <w:rPr>
                <w:rFonts w:cs="Times New Roman"/>
                <w:sz w:val="16"/>
                <w:szCs w:val="16"/>
              </w:rPr>
              <w:fldChar w:fldCharType="end"/>
            </w:r>
          </w:p>
        </w:tc>
        <w:tc>
          <w:tcPr>
            <w:tcW w:w="992" w:type="dxa"/>
          </w:tcPr>
          <w:p w14:paraId="03A5C3C4" w14:textId="77777777" w:rsidR="00A66180" w:rsidRDefault="00A66180" w:rsidP="00B53D1B">
            <w:pPr>
              <w:spacing w:line="240" w:lineRule="auto"/>
              <w:contextualSpacing/>
              <w:rPr>
                <w:rFonts w:cs="Times New Roman"/>
                <w:sz w:val="16"/>
                <w:szCs w:val="16"/>
              </w:rPr>
            </w:pPr>
            <w:r>
              <w:rPr>
                <w:rFonts w:cs="Times New Roman"/>
                <w:sz w:val="16"/>
                <w:szCs w:val="16"/>
              </w:rPr>
              <w:t>73/73, pros</w:t>
            </w:r>
          </w:p>
        </w:tc>
        <w:tc>
          <w:tcPr>
            <w:tcW w:w="709" w:type="dxa"/>
          </w:tcPr>
          <w:p w14:paraId="0953DFA4" w14:textId="77777777" w:rsidR="00A66180" w:rsidRPr="00F315E7" w:rsidRDefault="00A66180" w:rsidP="00B53D1B">
            <w:pPr>
              <w:spacing w:line="240" w:lineRule="auto"/>
              <w:contextualSpacing/>
              <w:rPr>
                <w:rFonts w:cs="Times New Roman"/>
                <w:sz w:val="16"/>
                <w:szCs w:val="16"/>
              </w:rPr>
            </w:pPr>
            <w:r>
              <w:rPr>
                <w:rFonts w:cs="Times New Roman"/>
                <w:sz w:val="16"/>
                <w:szCs w:val="16"/>
              </w:rPr>
              <w:t>3m</w:t>
            </w:r>
          </w:p>
        </w:tc>
        <w:tc>
          <w:tcPr>
            <w:tcW w:w="1276" w:type="dxa"/>
          </w:tcPr>
          <w:p w14:paraId="71B75B36"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22330F25"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shd w:val="clear" w:color="auto" w:fill="D9D9D9" w:themeFill="background1" w:themeFillShade="D9"/>
          </w:tcPr>
          <w:p w14:paraId="1BD8C0E8"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656D3C2D"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2AAA7785" w14:textId="77777777" w:rsidR="00A66180" w:rsidRPr="00F315E7" w:rsidRDefault="00A66180" w:rsidP="00B53D1B">
            <w:pPr>
              <w:spacing w:line="240" w:lineRule="auto"/>
              <w:contextualSpacing/>
              <w:rPr>
                <w:rFonts w:cs="Times New Roman"/>
                <w:sz w:val="16"/>
                <w:szCs w:val="16"/>
              </w:rPr>
            </w:pPr>
          </w:p>
        </w:tc>
        <w:tc>
          <w:tcPr>
            <w:tcW w:w="1134" w:type="dxa"/>
          </w:tcPr>
          <w:p w14:paraId="68B7F5BE" w14:textId="77777777" w:rsidR="00A66180" w:rsidRPr="00F315E7" w:rsidRDefault="00A66180" w:rsidP="00B53D1B">
            <w:pPr>
              <w:spacing w:line="240" w:lineRule="auto"/>
              <w:contextualSpacing/>
              <w:rPr>
                <w:rFonts w:cs="Times New Roman"/>
                <w:sz w:val="16"/>
                <w:szCs w:val="16"/>
              </w:rPr>
            </w:pPr>
            <w:r>
              <w:rPr>
                <w:rFonts w:cs="Times New Roman"/>
                <w:sz w:val="16"/>
                <w:szCs w:val="16"/>
              </w:rPr>
              <w:t>r=0.25</w:t>
            </w:r>
          </w:p>
        </w:tc>
        <w:tc>
          <w:tcPr>
            <w:tcW w:w="709" w:type="dxa"/>
            <w:shd w:val="clear" w:color="auto" w:fill="D9D9D9" w:themeFill="background1" w:themeFillShade="D9"/>
          </w:tcPr>
          <w:p w14:paraId="745B5E59"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703F84D9"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FD8773C"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E63231F"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7C472C6E"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518085CD"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4A99DD78" w14:textId="77777777" w:rsidR="00A66180" w:rsidRPr="00F315E7" w:rsidRDefault="00A66180" w:rsidP="00B53D1B">
            <w:pPr>
              <w:spacing w:line="240" w:lineRule="auto"/>
              <w:contextualSpacing/>
              <w:rPr>
                <w:rFonts w:cs="Times New Roman"/>
                <w:sz w:val="16"/>
                <w:szCs w:val="16"/>
              </w:rPr>
            </w:pPr>
          </w:p>
        </w:tc>
      </w:tr>
      <w:tr w:rsidR="00A66180" w:rsidRPr="001D2EB9" w14:paraId="3A61C6DD" w14:textId="77777777" w:rsidTr="00B53D1B">
        <w:tc>
          <w:tcPr>
            <w:tcW w:w="1413" w:type="dxa"/>
            <w:vMerge w:val="restart"/>
          </w:tcPr>
          <w:p w14:paraId="14B5D338" w14:textId="77777777" w:rsidR="00A66180" w:rsidRPr="0023499A" w:rsidRDefault="00A66180" w:rsidP="00B53D1B">
            <w:pPr>
              <w:spacing w:line="240" w:lineRule="auto"/>
              <w:contextualSpacing/>
              <w:rPr>
                <w:rFonts w:cs="Times New Roman"/>
                <w:sz w:val="16"/>
                <w:szCs w:val="16"/>
                <w:lang w:val="nl-NL"/>
              </w:rPr>
            </w:pPr>
            <w:r w:rsidRPr="0023499A">
              <w:rPr>
                <w:rFonts w:cs="Times New Roman"/>
                <w:sz w:val="16"/>
                <w:szCs w:val="16"/>
              </w:rPr>
              <w:t>Pradhan 2012</w:t>
            </w:r>
            <w:r w:rsidRPr="0023499A">
              <w:rPr>
                <w:rFonts w:cs="Times New Roman"/>
                <w:sz w:val="16"/>
                <w:szCs w:val="16"/>
              </w:rPr>
              <w:fldChar w:fldCharType="begin" w:fldLock="1"/>
            </w:r>
            <w:r>
              <w:rPr>
                <w:rFonts w:cs="Times New Roman"/>
                <w:sz w:val="16"/>
                <w:szCs w:val="16"/>
              </w:rPr>
              <w:instrText>ADDIN CSL_CITATION {"citationItems":[{"id":"ITEM-1","itemData":{"DOI":"10.1016/j.jcrs.2011.07.033","ISSN":"08863350","PMID":"22082750","abstract":"Purpose: To determine predictors of long-term intraocular pressure (IOP) after cataract surgery. Setting: Hunter Holmes McGuire Veterans Administration Hospital, Richmond, Virginia, USA. Design: Case series. Methods: Clinical variables, IOP by applanation tonometry, anatomic features on anterior segment optical coherence tomography (AS-OCT), and gonioscopy were assessed before and after uneventful cataract surgery in eyes with open filtration angles. Multivariate linear regression of preoperative measurements was used to predict the mean IOP from 2 to 18 months postoperatively. Results: The study enrolled 77 eyes (77 patients). Prediction of the mean postoperative IOP improved when up to 4 preoperative IOP values were averaged (r 2 = 0.20) compared with using the final preoperative IOP value only (r 2 = 0.13). The mean iris cross-sectional area decreased after surgery, from 3.84 mm 2 to 3.70 mm 2 (P=.01). The mean convex hull of the iris segments also decreased, from 5.05 mm 2 to 4.19 mm 2 (P&lt;.001). The mean postoperative IOP was independently predicted by the preoperative average IOP, primary open-angle glaucoma, and the convex hull of cross-sectional iris segments (P=.001, model r 2 = 0.38) or iris cross-sectional area (P=.003, model r 2 = 0.36). Phacoemulsification parameters, incision type, and anterior chamber angle and depth did not predict postoperative IOP. Conclusions: Averaging up to 4 preoperative IOP values improved postoperative IOP predictions. A high iris cross-sectional area or convex hull of the iris segments on AS-OCT was associated with lower postoperative IOP. These findings might help identify patients who are likely to have the largest IOP drop after cataract surgery. © 2012 ASCRS and ESCRS.","author":[{"dropping-particle":"","family":"Pradhan","given":"Shilpi","non-dropping-particle":"","parse-names":false,"suffix":""},{"dropping-particle":"","family":"Leffler","given":"Christopher T.","non-dropping-particle":"","parse-names":false,"suffix":""},{"dropping-particle":"","family":"Wilkes","given":"Martin","non-dropping-particle":"","parse-names":false,"suffix":""},{"dropping-particle":"","family":"Mahmood","given":"Muneera A.","non-dropping-particle":"","parse-names":false,"suffix":""}],"container-title":"Journal of Cataract and Refractive Surgery","id":"ITEM-1","issue":"1","issued":{"date-parts":[["2012"]]},"page":"117-123","publisher":"ASCRS and ESCRS","title":"Preoperative iris configuration and intraocular pressure after cataract surgery","type":"article-journal","volume":"38"},"uris":["http://www.mendeley.com/documents/?uuid=01ff19af-adfd-415a-afec-9051d22d978b"]}],"mendeley":{"formattedCitation":"[49]","plainTextFormattedCitation":"[49]","previouslyFormattedCitation":"[49]"},"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lang w:val="nl-NL"/>
              </w:rPr>
              <w:t>[49]</w:t>
            </w:r>
            <w:r w:rsidRPr="0023499A">
              <w:rPr>
                <w:rFonts w:cs="Times New Roman"/>
                <w:sz w:val="16"/>
                <w:szCs w:val="16"/>
              </w:rPr>
              <w:fldChar w:fldCharType="end"/>
            </w:r>
          </w:p>
        </w:tc>
        <w:tc>
          <w:tcPr>
            <w:tcW w:w="992" w:type="dxa"/>
            <w:vMerge w:val="restart"/>
          </w:tcPr>
          <w:p w14:paraId="1E74BC59" w14:textId="77777777" w:rsidR="00A66180" w:rsidRPr="00206E3E" w:rsidRDefault="00A66180" w:rsidP="00B53D1B">
            <w:pPr>
              <w:spacing w:line="240" w:lineRule="auto"/>
              <w:contextualSpacing/>
              <w:rPr>
                <w:rFonts w:cs="Times New Roman"/>
                <w:sz w:val="16"/>
                <w:szCs w:val="16"/>
                <w:lang w:val="nl-NL"/>
              </w:rPr>
            </w:pPr>
            <w:r w:rsidRPr="00206E3E">
              <w:rPr>
                <w:rFonts w:cs="Times New Roman"/>
                <w:sz w:val="16"/>
                <w:szCs w:val="16"/>
                <w:lang w:val="nl-NL"/>
              </w:rPr>
              <w:t>77/77</w:t>
            </w:r>
            <w:r>
              <w:rPr>
                <w:rFonts w:cs="Times New Roman"/>
                <w:sz w:val="16"/>
                <w:szCs w:val="16"/>
                <w:lang w:val="nl-NL"/>
              </w:rPr>
              <w:t>, ret</w:t>
            </w:r>
          </w:p>
        </w:tc>
        <w:tc>
          <w:tcPr>
            <w:tcW w:w="709" w:type="dxa"/>
            <w:vMerge w:val="restart"/>
          </w:tcPr>
          <w:p w14:paraId="7F6A743A" w14:textId="77777777" w:rsidR="00A66180" w:rsidRPr="00206E3E" w:rsidRDefault="00A66180" w:rsidP="00B53D1B">
            <w:pPr>
              <w:spacing w:line="240" w:lineRule="auto"/>
              <w:contextualSpacing/>
              <w:rPr>
                <w:rFonts w:cs="Times New Roman"/>
                <w:sz w:val="16"/>
                <w:szCs w:val="16"/>
                <w:lang w:val="nl-NL"/>
              </w:rPr>
            </w:pPr>
            <w:r w:rsidRPr="00206E3E">
              <w:rPr>
                <w:rFonts w:cs="Times New Roman"/>
                <w:sz w:val="16"/>
                <w:szCs w:val="16"/>
                <w:lang w:val="nl-NL"/>
              </w:rPr>
              <w:t>2-18m</w:t>
            </w:r>
          </w:p>
        </w:tc>
        <w:tc>
          <w:tcPr>
            <w:tcW w:w="1276" w:type="dxa"/>
            <w:vMerge w:val="restart"/>
          </w:tcPr>
          <w:p w14:paraId="31F9C35E" w14:textId="77777777" w:rsidR="00A66180" w:rsidRPr="00206E3E" w:rsidRDefault="00A66180" w:rsidP="00B53D1B">
            <w:pPr>
              <w:spacing w:line="240" w:lineRule="auto"/>
              <w:contextualSpacing/>
              <w:rPr>
                <w:rFonts w:cs="Times New Roman"/>
                <w:sz w:val="16"/>
                <w:szCs w:val="16"/>
                <w:lang w:val="nl-NL"/>
              </w:rPr>
            </w:pPr>
            <w:r>
              <w:rPr>
                <w:rFonts w:cs="Times New Roman"/>
                <w:sz w:val="16"/>
                <w:szCs w:val="16"/>
                <w:lang w:val="nl-NL"/>
              </w:rPr>
              <w:t>13% GC, all OA</w:t>
            </w:r>
          </w:p>
        </w:tc>
        <w:tc>
          <w:tcPr>
            <w:tcW w:w="1275" w:type="dxa"/>
          </w:tcPr>
          <w:p w14:paraId="55C8AF02" w14:textId="77777777" w:rsidR="00A66180" w:rsidRPr="00206E3E" w:rsidRDefault="00A66180" w:rsidP="00B53D1B">
            <w:pPr>
              <w:spacing w:line="240" w:lineRule="auto"/>
              <w:contextualSpacing/>
              <w:rPr>
                <w:rFonts w:cs="Times New Roman"/>
                <w:sz w:val="16"/>
                <w:szCs w:val="16"/>
                <w:vertAlign w:val="superscript"/>
                <w:lang w:val="nl-NL"/>
              </w:rPr>
            </w:pPr>
            <w:r w:rsidRPr="00206E3E">
              <w:rPr>
                <w:rFonts w:cs="Times New Roman"/>
                <w:sz w:val="16"/>
                <w:szCs w:val="16"/>
                <w:lang w:val="nl-NL"/>
              </w:rPr>
              <w:t>UV A</w:t>
            </w:r>
            <w:r w:rsidRPr="00206E3E">
              <w:rPr>
                <w:rFonts w:cs="Times New Roman"/>
                <w:sz w:val="16"/>
                <w:szCs w:val="16"/>
                <w:vertAlign w:val="superscript"/>
                <w:lang w:val="nl-NL"/>
              </w:rPr>
              <w:t>iop</w:t>
            </w:r>
          </w:p>
        </w:tc>
        <w:tc>
          <w:tcPr>
            <w:tcW w:w="851" w:type="dxa"/>
          </w:tcPr>
          <w:p w14:paraId="0EEED2F8" w14:textId="77777777" w:rsidR="00A66180" w:rsidRPr="00206E3E" w:rsidRDefault="00A66180" w:rsidP="00B53D1B">
            <w:pPr>
              <w:spacing w:line="240" w:lineRule="auto"/>
              <w:contextualSpacing/>
              <w:rPr>
                <w:rFonts w:cs="Times New Roman"/>
                <w:sz w:val="16"/>
                <w:szCs w:val="16"/>
                <w:lang w:val="nl-NL"/>
              </w:rPr>
            </w:pPr>
            <w:r w:rsidRPr="00206E3E">
              <w:rPr>
                <w:rFonts w:cs="Times New Roman"/>
                <w:sz w:val="16"/>
                <w:szCs w:val="16"/>
                <w:lang w:val="nl-NL"/>
              </w:rPr>
              <w:t>NS</w:t>
            </w:r>
          </w:p>
        </w:tc>
        <w:tc>
          <w:tcPr>
            <w:tcW w:w="709" w:type="dxa"/>
            <w:shd w:val="clear" w:color="auto" w:fill="D9D9D9" w:themeFill="background1" w:themeFillShade="D9"/>
          </w:tcPr>
          <w:p w14:paraId="7B203581" w14:textId="77777777" w:rsidR="00A66180" w:rsidRPr="00206E3E" w:rsidRDefault="00A66180" w:rsidP="00B53D1B">
            <w:pPr>
              <w:spacing w:line="240" w:lineRule="auto"/>
              <w:contextualSpacing/>
              <w:rPr>
                <w:rFonts w:cs="Times New Roman"/>
                <w:sz w:val="16"/>
                <w:szCs w:val="16"/>
                <w:lang w:val="nl-NL"/>
              </w:rPr>
            </w:pPr>
          </w:p>
        </w:tc>
        <w:tc>
          <w:tcPr>
            <w:tcW w:w="425" w:type="dxa"/>
            <w:shd w:val="clear" w:color="auto" w:fill="D9D9D9" w:themeFill="background1" w:themeFillShade="D9"/>
          </w:tcPr>
          <w:p w14:paraId="1DB185A9" w14:textId="77777777" w:rsidR="00A66180" w:rsidRPr="00206E3E" w:rsidRDefault="00A66180" w:rsidP="00B53D1B">
            <w:pPr>
              <w:spacing w:line="240" w:lineRule="auto"/>
              <w:contextualSpacing/>
              <w:rPr>
                <w:rFonts w:cs="Times New Roman"/>
                <w:sz w:val="16"/>
                <w:szCs w:val="16"/>
                <w:lang w:val="nl-NL"/>
              </w:rPr>
            </w:pPr>
          </w:p>
        </w:tc>
        <w:tc>
          <w:tcPr>
            <w:tcW w:w="1134" w:type="dxa"/>
          </w:tcPr>
          <w:p w14:paraId="3E61582C" w14:textId="77777777" w:rsidR="00A66180" w:rsidRPr="00206E3E" w:rsidRDefault="00A66180" w:rsidP="00B53D1B">
            <w:pPr>
              <w:spacing w:line="240" w:lineRule="auto"/>
              <w:contextualSpacing/>
              <w:rPr>
                <w:rFonts w:cs="Times New Roman"/>
                <w:sz w:val="16"/>
                <w:szCs w:val="16"/>
                <w:lang w:val="nl-NL"/>
              </w:rPr>
            </w:pPr>
            <w:r w:rsidRPr="00206E3E">
              <w:rPr>
                <w:rFonts w:cs="Times New Roman"/>
                <w:sz w:val="16"/>
                <w:szCs w:val="16"/>
                <w:lang w:val="nl-NL"/>
              </w:rPr>
              <w:t>NS</w:t>
            </w:r>
          </w:p>
        </w:tc>
        <w:tc>
          <w:tcPr>
            <w:tcW w:w="709" w:type="dxa"/>
            <w:shd w:val="clear" w:color="auto" w:fill="FFFFFF" w:themeFill="background1"/>
          </w:tcPr>
          <w:p w14:paraId="3780572B" w14:textId="77777777" w:rsidR="00A66180" w:rsidRPr="00AC6950" w:rsidRDefault="00A66180" w:rsidP="00B53D1B">
            <w:pPr>
              <w:spacing w:line="240" w:lineRule="auto"/>
              <w:contextualSpacing/>
              <w:rPr>
                <w:rFonts w:cs="Times New Roman"/>
                <w:sz w:val="16"/>
                <w:szCs w:val="16"/>
                <w:lang w:val="nl-NL"/>
              </w:rPr>
            </w:pPr>
            <w:r w:rsidRPr="00AC6950">
              <w:rPr>
                <w:rFonts w:cs="Times New Roman"/>
                <w:sz w:val="16"/>
                <w:szCs w:val="16"/>
                <w:lang w:val="nl-NL"/>
              </w:rPr>
              <w:t>NS</w:t>
            </w:r>
          </w:p>
        </w:tc>
        <w:tc>
          <w:tcPr>
            <w:tcW w:w="708" w:type="dxa"/>
            <w:shd w:val="clear" w:color="auto" w:fill="D9D9D9" w:themeFill="background1" w:themeFillShade="D9"/>
          </w:tcPr>
          <w:p w14:paraId="519CD587" w14:textId="77777777" w:rsidR="00A66180" w:rsidRPr="00206E3E" w:rsidRDefault="00A66180" w:rsidP="00B53D1B">
            <w:pPr>
              <w:spacing w:line="240" w:lineRule="auto"/>
              <w:contextualSpacing/>
              <w:rPr>
                <w:rFonts w:cs="Times New Roman"/>
                <w:sz w:val="16"/>
                <w:szCs w:val="16"/>
                <w:lang w:val="nl-NL"/>
              </w:rPr>
            </w:pPr>
          </w:p>
        </w:tc>
        <w:tc>
          <w:tcPr>
            <w:tcW w:w="709" w:type="dxa"/>
          </w:tcPr>
          <w:p w14:paraId="08B86BC5" w14:textId="77777777" w:rsidR="00A66180" w:rsidRPr="00206E3E" w:rsidRDefault="00A66180" w:rsidP="00B53D1B">
            <w:pPr>
              <w:spacing w:line="240" w:lineRule="auto"/>
              <w:contextualSpacing/>
              <w:rPr>
                <w:rFonts w:cs="Times New Roman"/>
                <w:sz w:val="16"/>
                <w:szCs w:val="16"/>
                <w:lang w:val="nl-NL"/>
              </w:rPr>
            </w:pPr>
            <w:r>
              <w:rPr>
                <w:rFonts w:cs="Times New Roman"/>
                <w:sz w:val="16"/>
                <w:szCs w:val="16"/>
                <w:lang w:val="nl-NL"/>
              </w:rPr>
              <w:t>NS</w:t>
            </w:r>
          </w:p>
        </w:tc>
        <w:tc>
          <w:tcPr>
            <w:tcW w:w="709" w:type="dxa"/>
            <w:shd w:val="clear" w:color="auto" w:fill="D9D9D9" w:themeFill="background1" w:themeFillShade="D9"/>
          </w:tcPr>
          <w:p w14:paraId="260B223C" w14:textId="77777777" w:rsidR="00A66180" w:rsidRPr="00206E3E"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142D1E15" w14:textId="77777777" w:rsidR="00A66180" w:rsidRPr="00206E3E"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21E7CDA5" w14:textId="77777777" w:rsidR="00A66180" w:rsidRPr="00206E3E" w:rsidRDefault="00A66180" w:rsidP="00B53D1B">
            <w:pPr>
              <w:spacing w:line="240" w:lineRule="auto"/>
              <w:contextualSpacing/>
              <w:rPr>
                <w:rFonts w:cs="Times New Roman"/>
                <w:sz w:val="16"/>
                <w:szCs w:val="16"/>
                <w:lang w:val="nl-NL"/>
              </w:rPr>
            </w:pPr>
          </w:p>
        </w:tc>
        <w:tc>
          <w:tcPr>
            <w:tcW w:w="1559" w:type="dxa"/>
          </w:tcPr>
          <w:p w14:paraId="54C8E764" w14:textId="77777777" w:rsidR="00A66180" w:rsidRPr="00206E3E" w:rsidRDefault="00A66180" w:rsidP="00B53D1B">
            <w:pPr>
              <w:spacing w:line="240" w:lineRule="auto"/>
              <w:contextualSpacing/>
              <w:rPr>
                <w:rFonts w:cs="Times New Roman"/>
                <w:sz w:val="16"/>
                <w:szCs w:val="16"/>
                <w:lang w:val="nl-NL"/>
              </w:rPr>
            </w:pPr>
            <w:proofErr w:type="gramStart"/>
            <w:r>
              <w:rPr>
                <w:rFonts w:cs="Times New Roman"/>
                <w:sz w:val="16"/>
                <w:szCs w:val="16"/>
                <w:lang w:val="nl-NL"/>
              </w:rPr>
              <w:t>phacotime</w:t>
            </w:r>
            <w:proofErr w:type="gramEnd"/>
            <w:r>
              <w:rPr>
                <w:rFonts w:cs="Times New Roman"/>
                <w:sz w:val="16"/>
                <w:szCs w:val="16"/>
                <w:lang w:val="nl-NL"/>
              </w:rPr>
              <w:t xml:space="preserve"> </w:t>
            </w:r>
            <w:r w:rsidRPr="00206E3E">
              <w:rPr>
                <w:rFonts w:cs="Times New Roman"/>
                <w:sz w:val="16"/>
                <w:szCs w:val="16"/>
                <w:lang w:val="nl-NL"/>
              </w:rPr>
              <w:t>NS</w:t>
            </w:r>
          </w:p>
        </w:tc>
      </w:tr>
      <w:tr w:rsidR="00A66180" w:rsidRPr="001D2EB9" w14:paraId="4AC9FEBF" w14:textId="77777777" w:rsidTr="00B53D1B">
        <w:tc>
          <w:tcPr>
            <w:tcW w:w="1413" w:type="dxa"/>
            <w:vMerge/>
          </w:tcPr>
          <w:p w14:paraId="5416D677" w14:textId="77777777" w:rsidR="00A66180" w:rsidRPr="0023499A" w:rsidRDefault="00A66180" w:rsidP="00B53D1B">
            <w:pPr>
              <w:spacing w:line="240" w:lineRule="auto"/>
              <w:contextualSpacing/>
              <w:rPr>
                <w:rFonts w:cs="Times New Roman"/>
                <w:sz w:val="16"/>
                <w:szCs w:val="16"/>
                <w:lang w:val="nl-NL"/>
              </w:rPr>
            </w:pPr>
          </w:p>
        </w:tc>
        <w:tc>
          <w:tcPr>
            <w:tcW w:w="992" w:type="dxa"/>
            <w:vMerge/>
          </w:tcPr>
          <w:p w14:paraId="0B2E6654" w14:textId="77777777" w:rsidR="00A66180" w:rsidRPr="00206E3E" w:rsidRDefault="00A66180" w:rsidP="00B53D1B">
            <w:pPr>
              <w:spacing w:line="240" w:lineRule="auto"/>
              <w:contextualSpacing/>
              <w:rPr>
                <w:rFonts w:cs="Times New Roman"/>
                <w:sz w:val="16"/>
                <w:szCs w:val="16"/>
                <w:lang w:val="nl-NL"/>
              </w:rPr>
            </w:pPr>
          </w:p>
        </w:tc>
        <w:tc>
          <w:tcPr>
            <w:tcW w:w="709" w:type="dxa"/>
            <w:vMerge/>
          </w:tcPr>
          <w:p w14:paraId="0E1868DB" w14:textId="77777777" w:rsidR="00A66180" w:rsidRPr="00206E3E" w:rsidRDefault="00A66180" w:rsidP="00B53D1B">
            <w:pPr>
              <w:spacing w:line="240" w:lineRule="auto"/>
              <w:contextualSpacing/>
              <w:rPr>
                <w:rFonts w:cs="Times New Roman"/>
                <w:sz w:val="16"/>
                <w:szCs w:val="16"/>
                <w:lang w:val="nl-NL"/>
              </w:rPr>
            </w:pPr>
          </w:p>
        </w:tc>
        <w:tc>
          <w:tcPr>
            <w:tcW w:w="1276" w:type="dxa"/>
            <w:vMerge/>
          </w:tcPr>
          <w:p w14:paraId="597B3FD9" w14:textId="77777777" w:rsidR="00A66180" w:rsidRPr="00206E3E" w:rsidRDefault="00A66180" w:rsidP="00B53D1B">
            <w:pPr>
              <w:spacing w:line="240" w:lineRule="auto"/>
              <w:contextualSpacing/>
              <w:rPr>
                <w:rFonts w:cs="Times New Roman"/>
                <w:sz w:val="16"/>
                <w:szCs w:val="16"/>
                <w:lang w:val="nl-NL"/>
              </w:rPr>
            </w:pPr>
          </w:p>
        </w:tc>
        <w:tc>
          <w:tcPr>
            <w:tcW w:w="1275" w:type="dxa"/>
          </w:tcPr>
          <w:p w14:paraId="684D3AB3" w14:textId="77777777" w:rsidR="00A66180" w:rsidRPr="00206E3E" w:rsidRDefault="00A66180" w:rsidP="00B53D1B">
            <w:pPr>
              <w:spacing w:line="240" w:lineRule="auto"/>
              <w:contextualSpacing/>
              <w:rPr>
                <w:rFonts w:cs="Times New Roman"/>
                <w:sz w:val="16"/>
                <w:szCs w:val="16"/>
                <w:vertAlign w:val="superscript"/>
                <w:lang w:val="nl-NL"/>
              </w:rPr>
            </w:pPr>
            <w:r w:rsidRPr="00206E3E">
              <w:rPr>
                <w:rFonts w:cs="Times New Roman"/>
                <w:sz w:val="16"/>
                <w:szCs w:val="16"/>
                <w:lang w:val="nl-NL"/>
              </w:rPr>
              <w:t>MV A</w:t>
            </w:r>
            <w:r w:rsidRPr="00206E3E">
              <w:rPr>
                <w:rFonts w:cs="Times New Roman"/>
                <w:sz w:val="16"/>
                <w:szCs w:val="16"/>
                <w:vertAlign w:val="superscript"/>
                <w:lang w:val="nl-NL"/>
              </w:rPr>
              <w:t>iop</w:t>
            </w:r>
          </w:p>
        </w:tc>
        <w:tc>
          <w:tcPr>
            <w:tcW w:w="851" w:type="dxa"/>
            <w:shd w:val="clear" w:color="auto" w:fill="D9D9D9" w:themeFill="background1" w:themeFillShade="D9"/>
          </w:tcPr>
          <w:p w14:paraId="75D1E12E" w14:textId="77777777" w:rsidR="00A66180" w:rsidRPr="00206E3E"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0FB8A118" w14:textId="77777777" w:rsidR="00A66180" w:rsidRPr="00206E3E" w:rsidRDefault="00A66180" w:rsidP="00B53D1B">
            <w:pPr>
              <w:spacing w:line="240" w:lineRule="auto"/>
              <w:contextualSpacing/>
              <w:rPr>
                <w:rFonts w:cs="Times New Roman"/>
                <w:sz w:val="16"/>
                <w:szCs w:val="16"/>
                <w:lang w:val="nl-NL"/>
              </w:rPr>
            </w:pPr>
          </w:p>
        </w:tc>
        <w:tc>
          <w:tcPr>
            <w:tcW w:w="425" w:type="dxa"/>
            <w:shd w:val="clear" w:color="auto" w:fill="D9D9D9" w:themeFill="background1" w:themeFillShade="D9"/>
          </w:tcPr>
          <w:p w14:paraId="3908C11A" w14:textId="77777777" w:rsidR="00A66180" w:rsidRPr="00206E3E" w:rsidRDefault="00A66180" w:rsidP="00B53D1B">
            <w:pPr>
              <w:spacing w:line="240" w:lineRule="auto"/>
              <w:contextualSpacing/>
              <w:rPr>
                <w:rFonts w:cs="Times New Roman"/>
                <w:sz w:val="16"/>
                <w:szCs w:val="16"/>
                <w:lang w:val="nl-NL"/>
              </w:rPr>
            </w:pPr>
          </w:p>
        </w:tc>
        <w:tc>
          <w:tcPr>
            <w:tcW w:w="1134" w:type="dxa"/>
          </w:tcPr>
          <w:p w14:paraId="1FE4E2CE" w14:textId="77777777" w:rsidR="00A66180" w:rsidRPr="00206E3E" w:rsidRDefault="00A66180" w:rsidP="00B53D1B">
            <w:pPr>
              <w:spacing w:line="240" w:lineRule="auto"/>
              <w:contextualSpacing/>
              <w:rPr>
                <w:rFonts w:cs="Times New Roman"/>
                <w:sz w:val="16"/>
                <w:szCs w:val="16"/>
                <w:lang w:val="nl-NL"/>
              </w:rPr>
            </w:pPr>
            <w:r w:rsidRPr="00206E3E">
              <w:rPr>
                <w:rFonts w:cs="Times New Roman"/>
                <w:sz w:val="16"/>
                <w:szCs w:val="16"/>
                <w:lang w:val="nl-NL"/>
              </w:rPr>
              <w:t>0.001</w:t>
            </w:r>
          </w:p>
        </w:tc>
        <w:tc>
          <w:tcPr>
            <w:tcW w:w="709" w:type="dxa"/>
            <w:shd w:val="clear" w:color="auto" w:fill="D9D9D9" w:themeFill="background1" w:themeFillShade="D9"/>
          </w:tcPr>
          <w:p w14:paraId="2ADDC2F1" w14:textId="77777777" w:rsidR="00A66180" w:rsidRPr="00AC6950" w:rsidRDefault="00A66180" w:rsidP="00B53D1B">
            <w:pPr>
              <w:spacing w:line="240" w:lineRule="auto"/>
              <w:contextualSpacing/>
              <w:rPr>
                <w:rFonts w:cs="Times New Roman"/>
                <w:sz w:val="16"/>
                <w:szCs w:val="16"/>
                <w:lang w:val="nl-NL"/>
              </w:rPr>
            </w:pPr>
          </w:p>
        </w:tc>
        <w:tc>
          <w:tcPr>
            <w:tcW w:w="708" w:type="dxa"/>
            <w:shd w:val="clear" w:color="auto" w:fill="D9D9D9" w:themeFill="background1" w:themeFillShade="D9"/>
          </w:tcPr>
          <w:p w14:paraId="188C63AE" w14:textId="77777777" w:rsidR="00A66180" w:rsidRPr="00206E3E"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5CD8D2AA" w14:textId="77777777" w:rsidR="00A66180" w:rsidRPr="00206E3E"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0516B667" w14:textId="77777777" w:rsidR="00A66180" w:rsidRPr="00206E3E"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53603D72" w14:textId="77777777" w:rsidR="00A66180" w:rsidRPr="00206E3E"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2E2228D0" w14:textId="77777777" w:rsidR="00A66180" w:rsidRPr="00206E3E" w:rsidRDefault="00A66180" w:rsidP="00B53D1B">
            <w:pPr>
              <w:spacing w:line="240" w:lineRule="auto"/>
              <w:contextualSpacing/>
              <w:rPr>
                <w:rFonts w:cs="Times New Roman"/>
                <w:sz w:val="16"/>
                <w:szCs w:val="16"/>
                <w:lang w:val="nl-NL"/>
              </w:rPr>
            </w:pPr>
          </w:p>
        </w:tc>
        <w:tc>
          <w:tcPr>
            <w:tcW w:w="1559" w:type="dxa"/>
            <w:shd w:val="clear" w:color="auto" w:fill="D9D9D9" w:themeFill="background1" w:themeFillShade="D9"/>
          </w:tcPr>
          <w:p w14:paraId="6F848AB4" w14:textId="77777777" w:rsidR="00A66180" w:rsidRPr="00206E3E" w:rsidRDefault="00A66180" w:rsidP="00B53D1B">
            <w:pPr>
              <w:spacing w:line="240" w:lineRule="auto"/>
              <w:contextualSpacing/>
              <w:rPr>
                <w:rFonts w:cs="Times New Roman"/>
                <w:sz w:val="16"/>
                <w:szCs w:val="16"/>
                <w:lang w:val="nl-NL"/>
              </w:rPr>
            </w:pPr>
          </w:p>
        </w:tc>
      </w:tr>
      <w:tr w:rsidR="00A66180" w:rsidRPr="00E91446" w14:paraId="77849579" w14:textId="77777777" w:rsidTr="00B53D1B">
        <w:tc>
          <w:tcPr>
            <w:tcW w:w="1413" w:type="dxa"/>
            <w:vMerge w:val="restart"/>
          </w:tcPr>
          <w:p w14:paraId="423EB9D5" w14:textId="77777777" w:rsidR="00A66180" w:rsidRPr="0023499A" w:rsidRDefault="00A66180" w:rsidP="00B53D1B">
            <w:pPr>
              <w:spacing w:line="240" w:lineRule="auto"/>
              <w:contextualSpacing/>
              <w:rPr>
                <w:rFonts w:cs="Times New Roman"/>
                <w:sz w:val="16"/>
                <w:szCs w:val="16"/>
                <w:lang w:val="nl-NL"/>
              </w:rPr>
            </w:pPr>
            <w:r w:rsidRPr="0023499A">
              <w:rPr>
                <w:rFonts w:cs="Times New Roman"/>
                <w:sz w:val="16"/>
                <w:szCs w:val="16"/>
                <w:lang w:val="nl-NL"/>
              </w:rPr>
              <w:t>Mansberger 2012</w:t>
            </w:r>
            <w:r w:rsidRPr="0023499A">
              <w:rPr>
                <w:rFonts w:cs="Times New Roman"/>
                <w:sz w:val="16"/>
                <w:szCs w:val="16"/>
              </w:rPr>
              <w:fldChar w:fldCharType="begin" w:fldLock="1"/>
            </w:r>
            <w:r>
              <w:rPr>
                <w:rFonts w:cs="Times New Roman"/>
                <w:sz w:val="16"/>
                <w:szCs w:val="16"/>
                <w:lang w:val="nl-NL"/>
              </w:rPr>
              <w:instrText>ADDIN CSL_CITATION {"citationItems":[{"id":"ITEM-1","itemData":{"DOI":"10.1016/j.ophtha.2012.02.050.Reduction","ISBN":"6176321972","ISSN":"15378276","PMID":"1000000221","abstract":"Purpose—To determine the change in intraocular pressure (IOP) after cataract extraction in the Observation Group of the Ocular Hypertension Treatment Study (OHTS). Design—Comparative case series Participants—Forty-two participants (63 eyes) who underwent cataract surgery in at least one eye during the study and a control group of 743 participants (743 eyes) who did not undergo cataract surgery Methods—We defined the “split date” as the study visit date that cataract surgery was reported in the cataract surgery group, and a corresponding date in the control group. Preoperative IOP was defined as the mean IOP of up to 3 visits prior to split date. Postoperative IOP was the mean IOP of up to 3 visits including the split date (0, 6, and 12 months with ‘0 months’ equaling the split date). In both groups, we censored data after initiation of ocular hypotensive medication, or glaucoma surgery of any kind. Main outcome measures—Difference in preoperative and postoperative IOP. Results—In the cataract group, postoperative IOP was significantly lower than the preoperative IOP (19.8 ± 3.2 mmHg vs. 23.9 ± 3.2 p&lt;0.001). The postoperative IOP remained lower than preoperative IOP for at least 36 months. The average decrease in postoperative IOP from preoperative IOP was 16.5%, and 39.7% of eyes had postoperative IOP ≥ 20% below preoperative IOP. A greater reduction in postoperative IOP occurred in the eyes with the highest preoperative IOP. In the control group, the corresponding mean IOP’s were 23.8 ± 3.6 prior to the split date and 23.4 ± 3.9 after the split date. Conclusion—Cataract surgery decreases IOP in ocular hypertensive patients over a long period of time.","author":[{"dropping-particle":"","family":"Mansberger","given":"SL","non-dropping-particle":"","parse-names":false,"suffix":""},{"dropping-particle":"","family":"Gordon","given":"MO","non-dropping-particle":"","parse-names":false,"suffix":""},{"dropping-particle":"","family":"Jampel","given":"H","non-dropping-particle":"","parse-names":false,"suffix":""},{"dropping-particle":"","family":"Bhorade","given":"A","non-dropping-particle":"","parse-names":false,"suffix":""},{"dropping-particle":"","family":"Brandt","given":"JD","non-dropping-particle":"","parse-names":false,"suffix":""},{"dropping-particle":"","family":"Wilson","given":"B","non-dropping-particle":"","parse-names":false,"suffix":""},{"dropping-particle":"","family":"Kass","given":"MA for the Ouclar Hypertension Treatment Study (OHTS) Group","non-dropping-particle":"","parse-names":false,"suffix":""}],"container-title":"Ophthalmologe","id":"ITEM-1","issue":"9","issued":{"date-parts":[["2012"]]},"page":"1826-1831","title":"Reduction in intraocular pressure after cataract extraction: the Ocular Hypertension Treatment Study","type":"article-journal","volume":"119"},"uris":["http://www.mendeley.com/documents/?uuid=bc310600-f55f-4c0b-b979-8576788b66f0"]}],"mendeley":{"formattedCitation":"[50]","plainTextFormattedCitation":"[50]","previouslyFormattedCitation":"[50]"},"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lang w:val="nl-NL"/>
              </w:rPr>
              <w:t>[50]</w:t>
            </w:r>
            <w:r w:rsidRPr="0023499A">
              <w:rPr>
                <w:rFonts w:cs="Times New Roman"/>
                <w:sz w:val="16"/>
                <w:szCs w:val="16"/>
              </w:rPr>
              <w:fldChar w:fldCharType="end"/>
            </w:r>
          </w:p>
        </w:tc>
        <w:tc>
          <w:tcPr>
            <w:tcW w:w="992" w:type="dxa"/>
            <w:vMerge w:val="restart"/>
          </w:tcPr>
          <w:p w14:paraId="7B6BEF0D" w14:textId="77777777" w:rsidR="00A66180" w:rsidRPr="007562AF" w:rsidRDefault="00A66180" w:rsidP="00B53D1B">
            <w:pPr>
              <w:spacing w:line="240" w:lineRule="auto"/>
              <w:contextualSpacing/>
              <w:rPr>
                <w:rFonts w:cs="Times New Roman"/>
                <w:sz w:val="16"/>
                <w:szCs w:val="16"/>
                <w:lang w:val="nl-NL"/>
              </w:rPr>
            </w:pPr>
            <w:r w:rsidRPr="007562AF">
              <w:rPr>
                <w:rFonts w:cs="Times New Roman"/>
                <w:sz w:val="16"/>
                <w:szCs w:val="16"/>
                <w:lang w:val="nl-NL"/>
              </w:rPr>
              <w:t>63/42</w:t>
            </w:r>
            <w:r>
              <w:rPr>
                <w:rFonts w:cs="Times New Roman"/>
                <w:sz w:val="16"/>
                <w:szCs w:val="16"/>
                <w:lang w:val="nl-NL"/>
              </w:rPr>
              <w:t>, post RCT</w:t>
            </w:r>
          </w:p>
        </w:tc>
        <w:tc>
          <w:tcPr>
            <w:tcW w:w="709" w:type="dxa"/>
            <w:vMerge w:val="restart"/>
          </w:tcPr>
          <w:p w14:paraId="76BEBB48" w14:textId="77777777" w:rsidR="00A66180" w:rsidRPr="007562AF" w:rsidRDefault="00A66180" w:rsidP="00B53D1B">
            <w:pPr>
              <w:spacing w:line="240" w:lineRule="auto"/>
              <w:contextualSpacing/>
              <w:rPr>
                <w:rFonts w:cs="Times New Roman"/>
                <w:sz w:val="16"/>
                <w:szCs w:val="16"/>
                <w:lang w:val="nl-NL"/>
              </w:rPr>
            </w:pPr>
            <w:r w:rsidRPr="007562AF">
              <w:rPr>
                <w:rFonts w:cs="Times New Roman"/>
                <w:sz w:val="16"/>
                <w:szCs w:val="16"/>
                <w:lang w:val="nl-NL"/>
              </w:rPr>
              <w:t>1y</w:t>
            </w:r>
          </w:p>
        </w:tc>
        <w:tc>
          <w:tcPr>
            <w:tcW w:w="1276" w:type="dxa"/>
            <w:vMerge w:val="restart"/>
          </w:tcPr>
          <w:p w14:paraId="0E23B936" w14:textId="77777777" w:rsidR="00A66180" w:rsidRPr="007562AF" w:rsidRDefault="00A66180" w:rsidP="00B53D1B">
            <w:pPr>
              <w:spacing w:line="240" w:lineRule="auto"/>
              <w:contextualSpacing/>
              <w:rPr>
                <w:rFonts w:cs="Times New Roman"/>
                <w:sz w:val="16"/>
                <w:szCs w:val="16"/>
                <w:lang w:val="nl-NL"/>
              </w:rPr>
            </w:pPr>
            <w:r>
              <w:rPr>
                <w:rFonts w:cs="Times New Roman"/>
                <w:sz w:val="16"/>
                <w:szCs w:val="16"/>
                <w:lang w:val="nl-NL"/>
              </w:rPr>
              <w:t xml:space="preserve">OHT </w:t>
            </w:r>
            <w:r w:rsidRPr="007562AF">
              <w:rPr>
                <w:rFonts w:cs="Times New Roman"/>
                <w:sz w:val="16"/>
                <w:szCs w:val="16"/>
                <w:lang w:val="nl-NL"/>
              </w:rPr>
              <w:t>NG</w:t>
            </w:r>
            <w:r>
              <w:rPr>
                <w:rFonts w:cs="Times New Roman"/>
                <w:sz w:val="16"/>
                <w:szCs w:val="16"/>
                <w:lang w:val="nl-NL"/>
              </w:rPr>
              <w:t xml:space="preserve"> OA</w:t>
            </w:r>
          </w:p>
        </w:tc>
        <w:tc>
          <w:tcPr>
            <w:tcW w:w="1275" w:type="dxa"/>
          </w:tcPr>
          <w:p w14:paraId="0B85106E" w14:textId="77777777" w:rsidR="00A66180" w:rsidRPr="007562AF" w:rsidRDefault="00A66180" w:rsidP="00B53D1B">
            <w:pPr>
              <w:spacing w:line="240" w:lineRule="auto"/>
              <w:contextualSpacing/>
              <w:rPr>
                <w:rFonts w:cs="Times New Roman"/>
                <w:sz w:val="16"/>
                <w:szCs w:val="16"/>
                <w:vertAlign w:val="superscript"/>
                <w:lang w:val="nl-NL"/>
              </w:rPr>
            </w:pPr>
            <w:r w:rsidRPr="007562AF">
              <w:rPr>
                <w:rFonts w:cs="Times New Roman"/>
                <w:sz w:val="16"/>
                <w:szCs w:val="16"/>
                <w:lang w:val="nl-NL"/>
              </w:rPr>
              <w:t>UV A</w:t>
            </w:r>
            <w:r w:rsidRPr="007562AF">
              <w:rPr>
                <w:rFonts w:cs="Times New Roman"/>
                <w:sz w:val="16"/>
                <w:szCs w:val="16"/>
                <w:vertAlign w:val="superscript"/>
                <w:lang w:val="nl-NL"/>
              </w:rPr>
              <w:t>iop</w:t>
            </w:r>
          </w:p>
        </w:tc>
        <w:tc>
          <w:tcPr>
            <w:tcW w:w="851" w:type="dxa"/>
          </w:tcPr>
          <w:p w14:paraId="0AD40E33" w14:textId="77777777" w:rsidR="00A66180" w:rsidRPr="007562AF" w:rsidRDefault="00A66180" w:rsidP="00B53D1B">
            <w:pPr>
              <w:spacing w:line="240" w:lineRule="auto"/>
              <w:contextualSpacing/>
              <w:rPr>
                <w:rFonts w:cs="Times New Roman"/>
                <w:sz w:val="16"/>
                <w:szCs w:val="16"/>
                <w:lang w:val="nl-NL"/>
              </w:rPr>
            </w:pPr>
            <w:r w:rsidRPr="007562AF">
              <w:rPr>
                <w:rFonts w:cs="Times New Roman"/>
                <w:sz w:val="16"/>
                <w:szCs w:val="16"/>
                <w:lang w:val="nl-NL"/>
              </w:rPr>
              <w:t>NS</w:t>
            </w:r>
          </w:p>
        </w:tc>
        <w:tc>
          <w:tcPr>
            <w:tcW w:w="709" w:type="dxa"/>
          </w:tcPr>
          <w:p w14:paraId="043183E3" w14:textId="77777777" w:rsidR="00A66180" w:rsidRPr="007562AF" w:rsidRDefault="00A66180" w:rsidP="00B53D1B">
            <w:pPr>
              <w:spacing w:line="240" w:lineRule="auto"/>
              <w:contextualSpacing/>
              <w:rPr>
                <w:rFonts w:cs="Times New Roman"/>
                <w:sz w:val="16"/>
                <w:szCs w:val="16"/>
                <w:lang w:val="nl-NL"/>
              </w:rPr>
            </w:pPr>
            <w:r w:rsidRPr="007562AF">
              <w:rPr>
                <w:rFonts w:cs="Times New Roman"/>
                <w:sz w:val="16"/>
                <w:szCs w:val="16"/>
                <w:lang w:val="nl-NL"/>
              </w:rPr>
              <w:t>NS</w:t>
            </w:r>
          </w:p>
        </w:tc>
        <w:tc>
          <w:tcPr>
            <w:tcW w:w="425" w:type="dxa"/>
            <w:shd w:val="clear" w:color="auto" w:fill="D9D9D9" w:themeFill="background1" w:themeFillShade="D9"/>
          </w:tcPr>
          <w:p w14:paraId="7A9D4845" w14:textId="77777777" w:rsidR="00A66180" w:rsidRPr="007562AF" w:rsidRDefault="00A66180" w:rsidP="00B53D1B">
            <w:pPr>
              <w:spacing w:line="240" w:lineRule="auto"/>
              <w:contextualSpacing/>
              <w:rPr>
                <w:rFonts w:cs="Times New Roman"/>
                <w:sz w:val="16"/>
                <w:szCs w:val="16"/>
                <w:lang w:val="nl-NL"/>
              </w:rPr>
            </w:pPr>
          </w:p>
        </w:tc>
        <w:tc>
          <w:tcPr>
            <w:tcW w:w="1134" w:type="dxa"/>
          </w:tcPr>
          <w:p w14:paraId="7EEA70BB" w14:textId="77777777" w:rsidR="00A66180" w:rsidRPr="007562AF" w:rsidRDefault="00A66180" w:rsidP="00B53D1B">
            <w:pPr>
              <w:spacing w:line="240" w:lineRule="auto"/>
              <w:contextualSpacing/>
              <w:rPr>
                <w:rFonts w:cs="Times New Roman"/>
                <w:sz w:val="16"/>
                <w:szCs w:val="16"/>
                <w:lang w:val="nl-NL"/>
              </w:rPr>
            </w:pPr>
            <w:proofErr w:type="gramStart"/>
            <w:r w:rsidRPr="007562AF">
              <w:rPr>
                <w:rFonts w:cs="Times New Roman"/>
                <w:sz w:val="16"/>
                <w:szCs w:val="16"/>
                <w:lang w:val="nl-NL"/>
              </w:rPr>
              <w:t>r</w:t>
            </w:r>
            <w:proofErr w:type="gramEnd"/>
            <w:r w:rsidRPr="007562AF">
              <w:rPr>
                <w:rFonts w:cs="Times New Roman"/>
                <w:sz w:val="16"/>
                <w:szCs w:val="16"/>
                <w:lang w:val="nl-NL"/>
              </w:rPr>
              <w:t>=0.53</w:t>
            </w:r>
          </w:p>
        </w:tc>
        <w:tc>
          <w:tcPr>
            <w:tcW w:w="709" w:type="dxa"/>
            <w:shd w:val="clear" w:color="auto" w:fill="D9D9D9" w:themeFill="background1" w:themeFillShade="D9"/>
          </w:tcPr>
          <w:p w14:paraId="02F3A4E8" w14:textId="77777777" w:rsidR="00A66180" w:rsidRPr="00AC6950" w:rsidRDefault="00A66180" w:rsidP="00B53D1B">
            <w:pPr>
              <w:spacing w:line="240" w:lineRule="auto"/>
              <w:contextualSpacing/>
              <w:rPr>
                <w:rFonts w:cs="Times New Roman"/>
                <w:sz w:val="16"/>
                <w:szCs w:val="16"/>
                <w:lang w:val="nl-NL"/>
              </w:rPr>
            </w:pPr>
          </w:p>
        </w:tc>
        <w:tc>
          <w:tcPr>
            <w:tcW w:w="708" w:type="dxa"/>
            <w:shd w:val="clear" w:color="auto" w:fill="D9D9D9" w:themeFill="background1" w:themeFillShade="D9"/>
          </w:tcPr>
          <w:p w14:paraId="580A0C35" w14:textId="77777777" w:rsidR="00A66180" w:rsidRPr="007562AF"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14832261" w14:textId="77777777" w:rsidR="00A66180" w:rsidRPr="007562AF"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05CA948C" w14:textId="77777777" w:rsidR="00A66180" w:rsidRPr="007562AF"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47B15FE7" w14:textId="77777777" w:rsidR="00A66180" w:rsidRPr="007562AF"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7AB8FEBA" w14:textId="77777777" w:rsidR="00A66180" w:rsidRPr="007562AF" w:rsidRDefault="00A66180" w:rsidP="00B53D1B">
            <w:pPr>
              <w:spacing w:line="240" w:lineRule="auto"/>
              <w:contextualSpacing/>
              <w:rPr>
                <w:rFonts w:cs="Times New Roman"/>
                <w:sz w:val="16"/>
                <w:szCs w:val="16"/>
                <w:lang w:val="nl-NL"/>
              </w:rPr>
            </w:pPr>
          </w:p>
        </w:tc>
        <w:tc>
          <w:tcPr>
            <w:tcW w:w="1559" w:type="dxa"/>
            <w:shd w:val="clear" w:color="auto" w:fill="D9D9D9" w:themeFill="background1" w:themeFillShade="D9"/>
          </w:tcPr>
          <w:p w14:paraId="26110F4C" w14:textId="77777777" w:rsidR="00A66180" w:rsidRPr="007562AF" w:rsidRDefault="00A66180" w:rsidP="00B53D1B">
            <w:pPr>
              <w:spacing w:line="240" w:lineRule="auto"/>
              <w:contextualSpacing/>
              <w:rPr>
                <w:rFonts w:cs="Times New Roman"/>
                <w:sz w:val="16"/>
                <w:szCs w:val="16"/>
                <w:lang w:val="nl-NL"/>
              </w:rPr>
            </w:pPr>
          </w:p>
        </w:tc>
      </w:tr>
      <w:tr w:rsidR="00A66180" w:rsidRPr="00E91446" w14:paraId="1A49F69B" w14:textId="77777777" w:rsidTr="00B53D1B">
        <w:tc>
          <w:tcPr>
            <w:tcW w:w="1413" w:type="dxa"/>
            <w:vMerge/>
          </w:tcPr>
          <w:p w14:paraId="34672C02" w14:textId="77777777" w:rsidR="00A66180" w:rsidRPr="0023499A" w:rsidRDefault="00A66180" w:rsidP="00B53D1B">
            <w:pPr>
              <w:spacing w:line="240" w:lineRule="auto"/>
              <w:contextualSpacing/>
              <w:rPr>
                <w:rFonts w:cs="Times New Roman"/>
                <w:sz w:val="16"/>
                <w:szCs w:val="16"/>
                <w:lang w:val="nl-NL"/>
              </w:rPr>
            </w:pPr>
          </w:p>
        </w:tc>
        <w:tc>
          <w:tcPr>
            <w:tcW w:w="992" w:type="dxa"/>
            <w:vMerge/>
          </w:tcPr>
          <w:p w14:paraId="751015AD" w14:textId="77777777" w:rsidR="00A66180" w:rsidRPr="007562AF" w:rsidRDefault="00A66180" w:rsidP="00B53D1B">
            <w:pPr>
              <w:spacing w:line="240" w:lineRule="auto"/>
              <w:contextualSpacing/>
              <w:rPr>
                <w:rFonts w:cs="Times New Roman"/>
                <w:sz w:val="16"/>
                <w:szCs w:val="16"/>
                <w:lang w:val="nl-NL"/>
              </w:rPr>
            </w:pPr>
          </w:p>
        </w:tc>
        <w:tc>
          <w:tcPr>
            <w:tcW w:w="709" w:type="dxa"/>
            <w:vMerge/>
          </w:tcPr>
          <w:p w14:paraId="051C7C98" w14:textId="77777777" w:rsidR="00A66180" w:rsidRPr="007562AF" w:rsidRDefault="00A66180" w:rsidP="00B53D1B">
            <w:pPr>
              <w:spacing w:line="240" w:lineRule="auto"/>
              <w:contextualSpacing/>
              <w:rPr>
                <w:rFonts w:cs="Times New Roman"/>
                <w:sz w:val="16"/>
                <w:szCs w:val="16"/>
                <w:lang w:val="nl-NL"/>
              </w:rPr>
            </w:pPr>
          </w:p>
        </w:tc>
        <w:tc>
          <w:tcPr>
            <w:tcW w:w="1276" w:type="dxa"/>
            <w:vMerge/>
          </w:tcPr>
          <w:p w14:paraId="30E498AE" w14:textId="77777777" w:rsidR="00A66180" w:rsidRPr="007562AF" w:rsidRDefault="00A66180" w:rsidP="00B53D1B">
            <w:pPr>
              <w:spacing w:line="240" w:lineRule="auto"/>
              <w:contextualSpacing/>
              <w:rPr>
                <w:rFonts w:cs="Times New Roman"/>
                <w:sz w:val="16"/>
                <w:szCs w:val="16"/>
                <w:lang w:val="nl-NL"/>
              </w:rPr>
            </w:pPr>
          </w:p>
        </w:tc>
        <w:tc>
          <w:tcPr>
            <w:tcW w:w="1275" w:type="dxa"/>
          </w:tcPr>
          <w:p w14:paraId="4CC20D4C" w14:textId="77777777" w:rsidR="00A66180" w:rsidRPr="007562AF" w:rsidRDefault="00A66180" w:rsidP="00B53D1B">
            <w:pPr>
              <w:spacing w:line="240" w:lineRule="auto"/>
              <w:contextualSpacing/>
              <w:rPr>
                <w:rFonts w:cs="Times New Roman"/>
                <w:sz w:val="16"/>
                <w:szCs w:val="16"/>
                <w:vertAlign w:val="superscript"/>
                <w:lang w:val="nl-NL"/>
              </w:rPr>
            </w:pPr>
            <w:r w:rsidRPr="007562AF">
              <w:rPr>
                <w:rFonts w:cs="Times New Roman"/>
                <w:sz w:val="16"/>
                <w:szCs w:val="16"/>
                <w:lang w:val="nl-NL"/>
              </w:rPr>
              <w:t>MV A</w:t>
            </w:r>
            <w:r w:rsidRPr="007562AF">
              <w:rPr>
                <w:rFonts w:cs="Times New Roman"/>
                <w:sz w:val="16"/>
                <w:szCs w:val="16"/>
                <w:vertAlign w:val="superscript"/>
                <w:lang w:val="nl-NL"/>
              </w:rPr>
              <w:t>iop</w:t>
            </w:r>
          </w:p>
        </w:tc>
        <w:tc>
          <w:tcPr>
            <w:tcW w:w="851" w:type="dxa"/>
          </w:tcPr>
          <w:p w14:paraId="4B84FE64" w14:textId="77777777" w:rsidR="00A66180" w:rsidRPr="007562AF" w:rsidRDefault="00A66180" w:rsidP="00B53D1B">
            <w:pPr>
              <w:spacing w:line="240" w:lineRule="auto"/>
              <w:contextualSpacing/>
              <w:rPr>
                <w:rFonts w:cs="Times New Roman"/>
                <w:sz w:val="16"/>
                <w:szCs w:val="16"/>
                <w:lang w:val="nl-NL"/>
              </w:rPr>
            </w:pPr>
            <w:r w:rsidRPr="007562AF">
              <w:rPr>
                <w:rFonts w:cs="Times New Roman"/>
                <w:sz w:val="16"/>
                <w:szCs w:val="16"/>
                <w:lang w:val="nl-NL"/>
              </w:rPr>
              <w:t>NS</w:t>
            </w:r>
          </w:p>
        </w:tc>
        <w:tc>
          <w:tcPr>
            <w:tcW w:w="709" w:type="dxa"/>
          </w:tcPr>
          <w:p w14:paraId="48201DBE" w14:textId="77777777" w:rsidR="00A66180" w:rsidRPr="007562AF" w:rsidRDefault="00A66180" w:rsidP="00B53D1B">
            <w:pPr>
              <w:spacing w:line="240" w:lineRule="auto"/>
              <w:contextualSpacing/>
              <w:rPr>
                <w:rFonts w:cs="Times New Roman"/>
                <w:sz w:val="16"/>
                <w:szCs w:val="16"/>
                <w:lang w:val="nl-NL"/>
              </w:rPr>
            </w:pPr>
            <w:r w:rsidRPr="007562AF">
              <w:rPr>
                <w:rFonts w:cs="Times New Roman"/>
                <w:sz w:val="16"/>
                <w:szCs w:val="16"/>
                <w:lang w:val="nl-NL"/>
              </w:rPr>
              <w:t>NS</w:t>
            </w:r>
          </w:p>
        </w:tc>
        <w:tc>
          <w:tcPr>
            <w:tcW w:w="425" w:type="dxa"/>
            <w:shd w:val="clear" w:color="auto" w:fill="D9D9D9" w:themeFill="background1" w:themeFillShade="D9"/>
          </w:tcPr>
          <w:p w14:paraId="1321CC95" w14:textId="77777777" w:rsidR="00A66180" w:rsidRPr="007562AF" w:rsidRDefault="00A66180" w:rsidP="00B53D1B">
            <w:pPr>
              <w:spacing w:line="240" w:lineRule="auto"/>
              <w:contextualSpacing/>
              <w:rPr>
                <w:rFonts w:cs="Times New Roman"/>
                <w:sz w:val="16"/>
                <w:szCs w:val="16"/>
                <w:lang w:val="nl-NL"/>
              </w:rPr>
            </w:pPr>
          </w:p>
        </w:tc>
        <w:tc>
          <w:tcPr>
            <w:tcW w:w="1134" w:type="dxa"/>
          </w:tcPr>
          <w:p w14:paraId="12B21958" w14:textId="77777777" w:rsidR="00A66180" w:rsidRPr="007562AF" w:rsidRDefault="00A66180" w:rsidP="00B53D1B">
            <w:pPr>
              <w:spacing w:line="240" w:lineRule="auto"/>
              <w:contextualSpacing/>
              <w:rPr>
                <w:rFonts w:cs="Times New Roman"/>
                <w:sz w:val="16"/>
                <w:szCs w:val="16"/>
                <w:lang w:val="nl-NL"/>
              </w:rPr>
            </w:pPr>
            <w:r w:rsidRPr="007562AF">
              <w:rPr>
                <w:rFonts w:cs="Times New Roman"/>
                <w:sz w:val="16"/>
                <w:szCs w:val="16"/>
                <w:lang w:val="nl-NL"/>
              </w:rPr>
              <w:t>0.001</w:t>
            </w:r>
          </w:p>
        </w:tc>
        <w:tc>
          <w:tcPr>
            <w:tcW w:w="709" w:type="dxa"/>
            <w:shd w:val="clear" w:color="auto" w:fill="D9D9D9" w:themeFill="background1" w:themeFillShade="D9"/>
          </w:tcPr>
          <w:p w14:paraId="5582F4B2" w14:textId="77777777" w:rsidR="00A66180" w:rsidRPr="00AC6950" w:rsidRDefault="00A66180" w:rsidP="00B53D1B">
            <w:pPr>
              <w:spacing w:line="240" w:lineRule="auto"/>
              <w:contextualSpacing/>
              <w:rPr>
                <w:rFonts w:cs="Times New Roman"/>
                <w:sz w:val="16"/>
                <w:szCs w:val="16"/>
                <w:lang w:val="nl-NL"/>
              </w:rPr>
            </w:pPr>
          </w:p>
        </w:tc>
        <w:tc>
          <w:tcPr>
            <w:tcW w:w="708" w:type="dxa"/>
            <w:shd w:val="clear" w:color="auto" w:fill="D9D9D9" w:themeFill="background1" w:themeFillShade="D9"/>
          </w:tcPr>
          <w:p w14:paraId="1BF2458E" w14:textId="77777777" w:rsidR="00A66180" w:rsidRPr="007562AF"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386319D9" w14:textId="77777777" w:rsidR="00A66180" w:rsidRPr="007562AF"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4CE37BB0" w14:textId="77777777" w:rsidR="00A66180" w:rsidRPr="007562AF"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4E0CF151" w14:textId="77777777" w:rsidR="00A66180" w:rsidRPr="007562AF"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61929D38" w14:textId="77777777" w:rsidR="00A66180" w:rsidRPr="007562AF" w:rsidRDefault="00A66180" w:rsidP="00B53D1B">
            <w:pPr>
              <w:spacing w:line="240" w:lineRule="auto"/>
              <w:contextualSpacing/>
              <w:rPr>
                <w:rFonts w:cs="Times New Roman"/>
                <w:sz w:val="16"/>
                <w:szCs w:val="16"/>
                <w:lang w:val="nl-NL"/>
              </w:rPr>
            </w:pPr>
          </w:p>
        </w:tc>
        <w:tc>
          <w:tcPr>
            <w:tcW w:w="1559" w:type="dxa"/>
            <w:shd w:val="clear" w:color="auto" w:fill="D9D9D9" w:themeFill="background1" w:themeFillShade="D9"/>
          </w:tcPr>
          <w:p w14:paraId="50A663A8" w14:textId="77777777" w:rsidR="00A66180" w:rsidRPr="007562AF" w:rsidRDefault="00A66180" w:rsidP="00B53D1B">
            <w:pPr>
              <w:spacing w:line="240" w:lineRule="auto"/>
              <w:contextualSpacing/>
              <w:rPr>
                <w:rFonts w:cs="Times New Roman"/>
                <w:sz w:val="16"/>
                <w:szCs w:val="16"/>
                <w:lang w:val="nl-NL"/>
              </w:rPr>
            </w:pPr>
          </w:p>
        </w:tc>
      </w:tr>
      <w:tr w:rsidR="00A66180" w:rsidRPr="00E91446" w14:paraId="46BE3BEB" w14:textId="77777777" w:rsidTr="00B53D1B">
        <w:tc>
          <w:tcPr>
            <w:tcW w:w="1413" w:type="dxa"/>
            <w:vMerge w:val="restart"/>
          </w:tcPr>
          <w:p w14:paraId="2286523B" w14:textId="77777777" w:rsidR="00A66180" w:rsidRPr="0023499A" w:rsidRDefault="00A66180" w:rsidP="00B53D1B">
            <w:pPr>
              <w:spacing w:line="240" w:lineRule="auto"/>
              <w:contextualSpacing/>
              <w:rPr>
                <w:rFonts w:cs="Times New Roman"/>
                <w:sz w:val="16"/>
                <w:szCs w:val="16"/>
                <w:lang w:val="nl-NL"/>
              </w:rPr>
            </w:pPr>
            <w:r w:rsidRPr="0023499A">
              <w:rPr>
                <w:rFonts w:cs="Times New Roman"/>
                <w:sz w:val="16"/>
                <w:szCs w:val="16"/>
                <w:lang w:val="nl-NL"/>
              </w:rPr>
              <w:t>Huang 2011</w:t>
            </w:r>
            <w:r>
              <w:rPr>
                <w:rFonts w:cs="Times New Roman"/>
                <w:sz w:val="16"/>
                <w:szCs w:val="16"/>
                <w:lang w:val="nl-NL"/>
              </w:rPr>
              <w:fldChar w:fldCharType="begin" w:fldLock="1"/>
            </w:r>
            <w:r>
              <w:rPr>
                <w:rFonts w:cs="Times New Roman"/>
                <w:sz w:val="16"/>
                <w:szCs w:val="16"/>
                <w:lang w:val="nl-NL"/>
              </w:rPr>
              <w:instrText>ADDIN CSL_CITATION {"citationItems":[{"id":"ITEM-1","itemData":{"DOI":"10.1001/archophthalmol.2011.272","ISSN":"00039950","PMID":"21987670","abstract":"Objective: To determine the association of changes in anterior chamber angle and anterior chamber depth (ACD) with intraocular pressure (IOP) reduction after uncomplicated phacoemulsification. Methods: In this prospective study, subjects underwent phacoemulsification with foldable lens implantation. Anterior chamber angle grading of 2 or less (Shaffer grading) in 3 or all quadrants was considered narrow angle (NA). Anterior segment optical coherence tomography and tonometry were performed preoperatively and 10 days and 1, 3, and 6 months after surgery. The ACD and angle opening distance at 500 μm anterior to the scleral spur (AOD500) were assessed from anterior segment optical coherence tomography. Results: Data were collected from 63 eyes that underwent cataract surgery. Twenty-six eyes were classified as having NA. Before surgery, the mean (SD) AOD500 and ACD in the NA group were 0.179 (0.014) mm and 2.23 (0.07) mm, respectively. Six months after surgery, the mean (SD) AOD500 and ACD in the NA group were 0.389 (0.025)mm and 3.75 (0.05) mm, respectively. The postoperative IOP was reduced significantly in both groups. We found that each 0.1-mm increase in AOD500 corresponded to a mean (SD) 0.42 (0.18)-mm Hg decrease in IOP (P&lt;.001) in the NA group and 0.32 (0.16) mm Hg (P=.046) in the OA group. Conclusions: Postoperative reduction in IOP was proportional to the increase in angle in both groups, but the IOP reduction per 0.1-mm increase in AOD500 in NA eyes was greater than that in OA eyes. ©2011 American Medical Association. All rights reserved.","author":[{"dropping-particle":"","family":"Huang","given":"Guofu","non-dropping-particle":"","parse-names":false,"suffix":""},{"dropping-particle":"","family":"Gonzalez","given":"Eduardo","non-dropping-particle":"","parse-names":false,"suffix":""},{"dropping-particle":"","family":"Peng","given":"Pai Huei","non-dropping-particle":"","parse-names":false,"suffix":""},{"dropping-particle":"","family":"Lee","given":"Roland","non-dropping-particle":"","parse-names":false,"suffix":""},{"dropping-particle":"","family":"Leeungurasatien","given":"Thidarat","non-dropping-particle":"","parse-names":false,"suffix":""},{"dropping-particle":"","family":"He","given":"Mingguang","non-dropping-particle":"","parse-names":false,"suffix":""},{"dropping-particle":"","family":"Porco","given":"Travis","non-dropping-particle":"","parse-names":false,"suffix":""},{"dropping-particle":"","family":"Lin","given":"Shan C.","non-dropping-particle":"","parse-names":false,"suffix":""}],"container-title":"Archives of Ophthalmology","id":"ITEM-1","issue":"10","issued":{"date-parts":[["2011"]]},"page":"1283-1290","title":"Anterior chamber depth, iridocorneal angle width, and intraocular pressure changes after phacoemulsification: Narrow vs open iridocorneal angles","type":"article-journal","volume":"129"},"uris":["http://www.mendeley.com/documents/?uuid=41ab8d7b-5ff6-41c1-a031-43ac837dec74"]}],"mendeley":{"formattedCitation":"[51]","plainTextFormattedCitation":"[51]","previouslyFormattedCitation":"[51]"},"properties":{"noteIndex":0},"schema":"https://github.com/citation-style-language/schema/raw/master/csl-citation.json"}</w:instrText>
            </w:r>
            <w:r>
              <w:rPr>
                <w:rFonts w:cs="Times New Roman"/>
                <w:sz w:val="16"/>
                <w:szCs w:val="16"/>
                <w:lang w:val="nl-NL"/>
              </w:rPr>
              <w:fldChar w:fldCharType="separate"/>
            </w:r>
            <w:r w:rsidRPr="002F753C">
              <w:rPr>
                <w:rFonts w:cs="Times New Roman"/>
                <w:noProof/>
                <w:sz w:val="16"/>
                <w:szCs w:val="16"/>
                <w:lang w:val="nl-NL"/>
              </w:rPr>
              <w:t>[51]</w:t>
            </w:r>
            <w:r>
              <w:rPr>
                <w:rFonts w:cs="Times New Roman"/>
                <w:sz w:val="16"/>
                <w:szCs w:val="16"/>
                <w:lang w:val="nl-NL"/>
              </w:rPr>
              <w:fldChar w:fldCharType="end"/>
            </w:r>
          </w:p>
        </w:tc>
        <w:tc>
          <w:tcPr>
            <w:tcW w:w="992" w:type="dxa"/>
            <w:vMerge w:val="restart"/>
          </w:tcPr>
          <w:p w14:paraId="160D6492"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63/49</w:t>
            </w:r>
            <w:r>
              <w:rPr>
                <w:rFonts w:cs="Times New Roman"/>
                <w:sz w:val="16"/>
                <w:szCs w:val="16"/>
                <w:lang w:val="nl-NL"/>
              </w:rPr>
              <w:t>, pros</w:t>
            </w:r>
          </w:p>
        </w:tc>
        <w:tc>
          <w:tcPr>
            <w:tcW w:w="709" w:type="dxa"/>
            <w:vMerge w:val="restart"/>
          </w:tcPr>
          <w:p w14:paraId="1AD8054A"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6m</w:t>
            </w:r>
          </w:p>
        </w:tc>
        <w:tc>
          <w:tcPr>
            <w:tcW w:w="1276" w:type="dxa"/>
            <w:vMerge w:val="restart"/>
          </w:tcPr>
          <w:p w14:paraId="6C4FAFF6" w14:textId="77777777" w:rsidR="00A66180" w:rsidRDefault="00A66180" w:rsidP="00B53D1B">
            <w:pPr>
              <w:spacing w:line="240" w:lineRule="auto"/>
              <w:contextualSpacing/>
              <w:rPr>
                <w:rFonts w:cs="Times New Roman"/>
                <w:sz w:val="16"/>
                <w:szCs w:val="16"/>
                <w:lang w:val="nl-NL"/>
              </w:rPr>
            </w:pPr>
            <w:r>
              <w:rPr>
                <w:rFonts w:cs="Times New Roman"/>
                <w:sz w:val="16"/>
                <w:szCs w:val="16"/>
                <w:lang w:val="nl-NL"/>
              </w:rPr>
              <w:t xml:space="preserve">NG, 37 OA, </w:t>
            </w:r>
          </w:p>
          <w:p w14:paraId="481E6687" w14:textId="77777777" w:rsidR="00A66180" w:rsidRPr="0099231D" w:rsidRDefault="00A66180" w:rsidP="00B53D1B">
            <w:pPr>
              <w:spacing w:line="240" w:lineRule="auto"/>
              <w:contextualSpacing/>
              <w:rPr>
                <w:rFonts w:cs="Times New Roman"/>
                <w:sz w:val="16"/>
                <w:szCs w:val="16"/>
                <w:lang w:val="nl-NL"/>
              </w:rPr>
            </w:pPr>
            <w:r>
              <w:rPr>
                <w:rFonts w:cs="Times New Roman"/>
                <w:sz w:val="16"/>
                <w:szCs w:val="16"/>
                <w:lang w:val="nl-NL"/>
              </w:rPr>
              <w:t xml:space="preserve">26 NA </w:t>
            </w:r>
          </w:p>
        </w:tc>
        <w:tc>
          <w:tcPr>
            <w:tcW w:w="1275" w:type="dxa"/>
          </w:tcPr>
          <w:p w14:paraId="5150341D"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UV AC</w:t>
            </w:r>
          </w:p>
        </w:tc>
        <w:tc>
          <w:tcPr>
            <w:tcW w:w="851" w:type="dxa"/>
            <w:shd w:val="clear" w:color="auto" w:fill="D9D9D9" w:themeFill="background1" w:themeFillShade="D9"/>
          </w:tcPr>
          <w:p w14:paraId="0CEC2C08" w14:textId="77777777" w:rsidR="00A66180" w:rsidRPr="0099231D"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5B61ED2C" w14:textId="77777777" w:rsidR="00A66180" w:rsidRPr="0099231D" w:rsidRDefault="00A66180" w:rsidP="00B53D1B">
            <w:pPr>
              <w:spacing w:line="240" w:lineRule="auto"/>
              <w:contextualSpacing/>
              <w:rPr>
                <w:rFonts w:cs="Times New Roman"/>
                <w:sz w:val="16"/>
                <w:szCs w:val="16"/>
                <w:lang w:val="nl-NL"/>
              </w:rPr>
            </w:pPr>
          </w:p>
        </w:tc>
        <w:tc>
          <w:tcPr>
            <w:tcW w:w="425" w:type="dxa"/>
            <w:shd w:val="clear" w:color="auto" w:fill="D9D9D9" w:themeFill="background1" w:themeFillShade="D9"/>
          </w:tcPr>
          <w:p w14:paraId="56D488A6" w14:textId="77777777" w:rsidR="00A66180" w:rsidRPr="0099231D" w:rsidRDefault="00A66180" w:rsidP="00B53D1B">
            <w:pPr>
              <w:spacing w:line="240" w:lineRule="auto"/>
              <w:contextualSpacing/>
              <w:rPr>
                <w:rFonts w:cs="Times New Roman"/>
                <w:sz w:val="16"/>
                <w:szCs w:val="16"/>
                <w:lang w:val="nl-NL"/>
              </w:rPr>
            </w:pPr>
          </w:p>
        </w:tc>
        <w:tc>
          <w:tcPr>
            <w:tcW w:w="1134" w:type="dxa"/>
            <w:shd w:val="clear" w:color="auto" w:fill="D9D9D9" w:themeFill="background1" w:themeFillShade="D9"/>
          </w:tcPr>
          <w:p w14:paraId="328B3613" w14:textId="77777777" w:rsidR="00A66180" w:rsidRPr="0099231D" w:rsidRDefault="00A66180" w:rsidP="00B53D1B">
            <w:pPr>
              <w:spacing w:line="240" w:lineRule="auto"/>
              <w:contextualSpacing/>
              <w:rPr>
                <w:rFonts w:cs="Times New Roman"/>
                <w:sz w:val="16"/>
                <w:szCs w:val="16"/>
                <w:lang w:val="nl-NL"/>
              </w:rPr>
            </w:pPr>
          </w:p>
        </w:tc>
        <w:tc>
          <w:tcPr>
            <w:tcW w:w="709" w:type="dxa"/>
            <w:shd w:val="clear" w:color="auto" w:fill="FFFFFF" w:themeFill="background1"/>
          </w:tcPr>
          <w:p w14:paraId="21A654B7" w14:textId="77777777" w:rsidR="00A66180" w:rsidRPr="00AC6950" w:rsidRDefault="00A66180" w:rsidP="00B53D1B">
            <w:pPr>
              <w:spacing w:line="240" w:lineRule="auto"/>
              <w:contextualSpacing/>
              <w:rPr>
                <w:rFonts w:cs="Times New Roman"/>
                <w:sz w:val="16"/>
                <w:szCs w:val="16"/>
                <w:lang w:val="nl-NL"/>
              </w:rPr>
            </w:pPr>
            <w:r w:rsidRPr="00AC6950">
              <w:rPr>
                <w:rFonts w:cs="Times New Roman"/>
                <w:sz w:val="16"/>
                <w:szCs w:val="16"/>
                <w:lang w:val="nl-NL"/>
              </w:rPr>
              <w:t>0.08</w:t>
            </w:r>
          </w:p>
        </w:tc>
        <w:tc>
          <w:tcPr>
            <w:tcW w:w="708" w:type="dxa"/>
            <w:shd w:val="clear" w:color="auto" w:fill="D9D9D9" w:themeFill="background1" w:themeFillShade="D9"/>
          </w:tcPr>
          <w:p w14:paraId="050CB3D8" w14:textId="77777777" w:rsidR="00A66180" w:rsidRPr="0099231D"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535C2442" w14:textId="77777777" w:rsidR="00A66180" w:rsidRPr="0099231D"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10E7DA10" w14:textId="77777777" w:rsidR="00A66180" w:rsidRPr="0099231D"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29A54260" w14:textId="77777777" w:rsidR="00A66180" w:rsidRPr="0099231D"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43F016F2" w14:textId="77777777" w:rsidR="00A66180" w:rsidRPr="0099231D" w:rsidRDefault="00A66180" w:rsidP="00B53D1B">
            <w:pPr>
              <w:spacing w:line="240" w:lineRule="auto"/>
              <w:contextualSpacing/>
              <w:rPr>
                <w:rFonts w:cs="Times New Roman"/>
                <w:sz w:val="16"/>
                <w:szCs w:val="16"/>
                <w:lang w:val="nl-NL"/>
              </w:rPr>
            </w:pPr>
          </w:p>
        </w:tc>
        <w:tc>
          <w:tcPr>
            <w:tcW w:w="1559" w:type="dxa"/>
            <w:shd w:val="clear" w:color="auto" w:fill="D9D9D9" w:themeFill="background1" w:themeFillShade="D9"/>
          </w:tcPr>
          <w:p w14:paraId="6CAD12FC" w14:textId="77777777" w:rsidR="00A66180" w:rsidRPr="0099231D" w:rsidRDefault="00A66180" w:rsidP="00B53D1B">
            <w:pPr>
              <w:spacing w:line="240" w:lineRule="auto"/>
              <w:contextualSpacing/>
              <w:rPr>
                <w:rFonts w:cs="Times New Roman"/>
                <w:sz w:val="16"/>
                <w:szCs w:val="16"/>
                <w:lang w:val="nl-NL"/>
              </w:rPr>
            </w:pPr>
          </w:p>
        </w:tc>
      </w:tr>
      <w:tr w:rsidR="00A66180" w:rsidRPr="00E91446" w14:paraId="0B0BB951" w14:textId="77777777" w:rsidTr="00B53D1B">
        <w:tc>
          <w:tcPr>
            <w:tcW w:w="1413" w:type="dxa"/>
            <w:vMerge/>
          </w:tcPr>
          <w:p w14:paraId="0B0D6F48" w14:textId="77777777" w:rsidR="00A66180" w:rsidRPr="0023499A" w:rsidRDefault="00A66180" w:rsidP="00B53D1B">
            <w:pPr>
              <w:spacing w:line="240" w:lineRule="auto"/>
              <w:contextualSpacing/>
              <w:rPr>
                <w:rFonts w:cs="Times New Roman"/>
                <w:sz w:val="16"/>
                <w:szCs w:val="16"/>
                <w:lang w:val="nl-NL"/>
              </w:rPr>
            </w:pPr>
          </w:p>
        </w:tc>
        <w:tc>
          <w:tcPr>
            <w:tcW w:w="992" w:type="dxa"/>
            <w:vMerge/>
          </w:tcPr>
          <w:p w14:paraId="1D72C685" w14:textId="77777777" w:rsidR="00A66180" w:rsidRPr="0099231D" w:rsidRDefault="00A66180" w:rsidP="00B53D1B">
            <w:pPr>
              <w:spacing w:line="240" w:lineRule="auto"/>
              <w:contextualSpacing/>
              <w:rPr>
                <w:rFonts w:cs="Times New Roman"/>
                <w:sz w:val="16"/>
                <w:szCs w:val="16"/>
                <w:lang w:val="nl-NL"/>
              </w:rPr>
            </w:pPr>
          </w:p>
        </w:tc>
        <w:tc>
          <w:tcPr>
            <w:tcW w:w="709" w:type="dxa"/>
            <w:vMerge/>
          </w:tcPr>
          <w:p w14:paraId="573699FB" w14:textId="77777777" w:rsidR="00A66180" w:rsidRPr="0099231D" w:rsidRDefault="00A66180" w:rsidP="00B53D1B">
            <w:pPr>
              <w:spacing w:line="240" w:lineRule="auto"/>
              <w:contextualSpacing/>
              <w:rPr>
                <w:rFonts w:cs="Times New Roman"/>
                <w:sz w:val="16"/>
                <w:szCs w:val="16"/>
                <w:lang w:val="nl-NL"/>
              </w:rPr>
            </w:pPr>
          </w:p>
        </w:tc>
        <w:tc>
          <w:tcPr>
            <w:tcW w:w="1276" w:type="dxa"/>
            <w:vMerge/>
          </w:tcPr>
          <w:p w14:paraId="64BE1ED4" w14:textId="77777777" w:rsidR="00A66180" w:rsidRDefault="00A66180" w:rsidP="00B53D1B">
            <w:pPr>
              <w:spacing w:line="240" w:lineRule="auto"/>
              <w:contextualSpacing/>
              <w:rPr>
                <w:rFonts w:cs="Times New Roman"/>
                <w:sz w:val="16"/>
                <w:szCs w:val="16"/>
                <w:lang w:val="nl-NL"/>
              </w:rPr>
            </w:pPr>
          </w:p>
        </w:tc>
        <w:tc>
          <w:tcPr>
            <w:tcW w:w="1275" w:type="dxa"/>
          </w:tcPr>
          <w:p w14:paraId="6CB19363" w14:textId="77777777" w:rsidR="00A66180" w:rsidRPr="0099231D" w:rsidRDefault="00A66180" w:rsidP="00B53D1B">
            <w:pPr>
              <w:spacing w:line="240" w:lineRule="auto"/>
              <w:contextualSpacing/>
              <w:rPr>
                <w:rFonts w:cs="Times New Roman"/>
                <w:sz w:val="16"/>
                <w:szCs w:val="16"/>
                <w:lang w:val="nl-NL"/>
              </w:rPr>
            </w:pPr>
            <w:r>
              <w:rPr>
                <w:rFonts w:cs="Times New Roman"/>
                <w:sz w:val="16"/>
                <w:szCs w:val="16"/>
                <w:lang w:val="nl-NL"/>
              </w:rPr>
              <w:t>MV AC</w:t>
            </w:r>
          </w:p>
        </w:tc>
        <w:tc>
          <w:tcPr>
            <w:tcW w:w="851" w:type="dxa"/>
            <w:shd w:val="clear" w:color="auto" w:fill="D9D9D9" w:themeFill="background1" w:themeFillShade="D9"/>
          </w:tcPr>
          <w:p w14:paraId="73703E23" w14:textId="77777777" w:rsidR="00A66180" w:rsidRPr="0099231D"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340CCA9D" w14:textId="77777777" w:rsidR="00A66180" w:rsidRPr="0099231D" w:rsidRDefault="00A66180" w:rsidP="00B53D1B">
            <w:pPr>
              <w:spacing w:line="240" w:lineRule="auto"/>
              <w:contextualSpacing/>
              <w:rPr>
                <w:rFonts w:cs="Times New Roman"/>
                <w:sz w:val="16"/>
                <w:szCs w:val="16"/>
                <w:lang w:val="nl-NL"/>
              </w:rPr>
            </w:pPr>
          </w:p>
        </w:tc>
        <w:tc>
          <w:tcPr>
            <w:tcW w:w="425" w:type="dxa"/>
            <w:shd w:val="clear" w:color="auto" w:fill="D9D9D9" w:themeFill="background1" w:themeFillShade="D9"/>
          </w:tcPr>
          <w:p w14:paraId="69C5B349" w14:textId="77777777" w:rsidR="00A66180" w:rsidRPr="0099231D" w:rsidRDefault="00A66180" w:rsidP="00B53D1B">
            <w:pPr>
              <w:spacing w:line="240" w:lineRule="auto"/>
              <w:contextualSpacing/>
              <w:rPr>
                <w:rFonts w:cs="Times New Roman"/>
                <w:sz w:val="16"/>
                <w:szCs w:val="16"/>
                <w:lang w:val="nl-NL"/>
              </w:rPr>
            </w:pPr>
          </w:p>
        </w:tc>
        <w:tc>
          <w:tcPr>
            <w:tcW w:w="1134" w:type="dxa"/>
            <w:shd w:val="clear" w:color="auto" w:fill="D9D9D9" w:themeFill="background1" w:themeFillShade="D9"/>
          </w:tcPr>
          <w:p w14:paraId="607BF7F2" w14:textId="77777777" w:rsidR="00A66180" w:rsidRPr="0099231D"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0EE3E57F" w14:textId="77777777" w:rsidR="00A66180" w:rsidRPr="00AC6950" w:rsidRDefault="00A66180" w:rsidP="00B53D1B">
            <w:pPr>
              <w:spacing w:line="240" w:lineRule="auto"/>
              <w:contextualSpacing/>
              <w:rPr>
                <w:rFonts w:cs="Times New Roman"/>
                <w:sz w:val="16"/>
                <w:szCs w:val="16"/>
                <w:lang w:val="nl-NL"/>
              </w:rPr>
            </w:pPr>
          </w:p>
        </w:tc>
        <w:tc>
          <w:tcPr>
            <w:tcW w:w="708" w:type="dxa"/>
            <w:shd w:val="clear" w:color="auto" w:fill="FFFFFF" w:themeFill="background1"/>
          </w:tcPr>
          <w:p w14:paraId="57E7DFCC" w14:textId="77777777" w:rsidR="00A66180" w:rsidRPr="0099231D" w:rsidRDefault="00A66180" w:rsidP="00B53D1B">
            <w:pPr>
              <w:spacing w:line="240" w:lineRule="auto"/>
              <w:contextualSpacing/>
              <w:rPr>
                <w:rFonts w:cs="Times New Roman"/>
                <w:sz w:val="16"/>
                <w:szCs w:val="16"/>
                <w:lang w:val="nl-NL"/>
              </w:rPr>
            </w:pPr>
            <w:r>
              <w:rPr>
                <w:rFonts w:cs="Times New Roman"/>
                <w:sz w:val="16"/>
                <w:szCs w:val="16"/>
                <w:lang w:val="nl-NL"/>
              </w:rPr>
              <w:t>NS</w:t>
            </w:r>
          </w:p>
        </w:tc>
        <w:tc>
          <w:tcPr>
            <w:tcW w:w="709" w:type="dxa"/>
            <w:shd w:val="clear" w:color="auto" w:fill="D9D9D9" w:themeFill="background1" w:themeFillShade="D9"/>
          </w:tcPr>
          <w:p w14:paraId="75818AD2" w14:textId="77777777" w:rsidR="00A66180" w:rsidRPr="0099231D"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05B781D8" w14:textId="77777777" w:rsidR="00A66180" w:rsidRPr="0099231D"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6BFCF024" w14:textId="77777777" w:rsidR="00A66180" w:rsidRPr="0099231D"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61958984" w14:textId="77777777" w:rsidR="00A66180" w:rsidRPr="0099231D" w:rsidRDefault="00A66180" w:rsidP="00B53D1B">
            <w:pPr>
              <w:spacing w:line="240" w:lineRule="auto"/>
              <w:contextualSpacing/>
              <w:rPr>
                <w:rFonts w:cs="Times New Roman"/>
                <w:sz w:val="16"/>
                <w:szCs w:val="16"/>
                <w:lang w:val="nl-NL"/>
              </w:rPr>
            </w:pPr>
          </w:p>
        </w:tc>
        <w:tc>
          <w:tcPr>
            <w:tcW w:w="1559" w:type="dxa"/>
            <w:shd w:val="clear" w:color="auto" w:fill="D9D9D9" w:themeFill="background1" w:themeFillShade="D9"/>
          </w:tcPr>
          <w:p w14:paraId="40C97148" w14:textId="77777777" w:rsidR="00A66180" w:rsidRPr="0099231D" w:rsidRDefault="00A66180" w:rsidP="00B53D1B">
            <w:pPr>
              <w:spacing w:line="240" w:lineRule="auto"/>
              <w:contextualSpacing/>
              <w:rPr>
                <w:rFonts w:cs="Times New Roman"/>
                <w:sz w:val="16"/>
                <w:szCs w:val="16"/>
                <w:lang w:val="nl-NL"/>
              </w:rPr>
            </w:pPr>
          </w:p>
        </w:tc>
      </w:tr>
      <w:tr w:rsidR="00A66180" w:rsidRPr="0099231D" w14:paraId="0776DC3D" w14:textId="77777777" w:rsidTr="00B53D1B">
        <w:tc>
          <w:tcPr>
            <w:tcW w:w="1413" w:type="dxa"/>
          </w:tcPr>
          <w:p w14:paraId="5BD109F4" w14:textId="77777777" w:rsidR="00A66180" w:rsidRPr="0099231D" w:rsidRDefault="00A66180" w:rsidP="00B53D1B">
            <w:pPr>
              <w:spacing w:line="240" w:lineRule="auto"/>
              <w:contextualSpacing/>
              <w:rPr>
                <w:rFonts w:cs="Times New Roman"/>
                <w:sz w:val="16"/>
                <w:szCs w:val="16"/>
                <w:lang w:val="nl-NL"/>
              </w:rPr>
            </w:pPr>
            <w:r w:rsidRPr="0023499A">
              <w:rPr>
                <w:rFonts w:cs="Times New Roman"/>
                <w:sz w:val="16"/>
                <w:szCs w:val="16"/>
                <w:lang w:val="nl-NL"/>
              </w:rPr>
              <w:t>Dooley 2010</w:t>
            </w:r>
            <w:r w:rsidRPr="0023499A">
              <w:rPr>
                <w:rFonts w:cs="Times New Roman"/>
                <w:sz w:val="16"/>
                <w:szCs w:val="16"/>
              </w:rPr>
              <w:fldChar w:fldCharType="begin" w:fldLock="1"/>
            </w:r>
            <w:r>
              <w:rPr>
                <w:rFonts w:cs="Times New Roman"/>
                <w:sz w:val="16"/>
                <w:szCs w:val="16"/>
                <w:lang w:val="nl-NL"/>
              </w:rPr>
              <w:instrText>ADDIN CSL_CITATION {"citationItems":[{"id":"ITEM-1","itemData":{"DOI":"10.1038/eye.2009.339","ISSN":"14765454","PMID":"20168346","abstract":"Purpose To study changes in anterior segment morphometry after uneventful phacoemulsification cataract surgery, and to investigate whether there is a relationship between any observed changes and intraocular pressure (IOP) reduction after the procedure.Methods The anterior chamber depth (ACD), anterior chamber volume (ACV), anterior chamber angle (ACA), central corneal thickness (CCT), and IOP were measured in 101 non-glaucomatous eyes before and after uneventful phacoemulsification cataract surgery.Results After cataract surgery, the mean ACD, ACV, and ACA values increased by 1.08 mm, 54.4 mm 3, and 13.1°, respectively, and the mean IOP (corrected for CCT) decreased by 3.2 mm Hg. The predictive value of a previously described index (preoperative ACD/preoperative IOP (corrected for CCT) or CPD ratio) for IOP (corrected for CCT) reduction after cataract surgery was confirmed, reflected in an r 2 value of 23.3% between these two parameters (P&lt;0.001). Other indices predictive of IOP reduction after cataract surgery were also identified, including preoperative IOP/preoperative ACV and preoperative IOP/preoperative ACA, reflected in r2 values of 13.7 and 13.7%, respectively (P&lt;0.001 and P&lt;0.001, respectively).Conclusion sOur study confirms the predictive value of the CPD ratio for IOP reduction after cataract surgery, and may contribute to the decision-making process in patients with glaucoma or ocular hypertension. Furthermore, two novel indices of preoperative parameters that are predictive for IOP reduction after cataract surgery were identified, and enhance our understanding of the mechanisms underlying IOP changes after this procedure. © 2010 Macmillan Publishers Limited All rights reserved.","author":[{"dropping-particle":"","family":"Dooley","given":"I.","non-dropping-particle":"","parse-names":false,"suffix":""},{"dropping-particle":"","family":"Charalampidou","given":"S.","non-dropping-particle":"","parse-names":false,"suffix":""},{"dropping-particle":"","family":"Malik","given":"A.","non-dropping-particle":"","parse-names":false,"suffix":""},{"dropping-particle":"","family":"Loughman","given":"J.","non-dropping-particle":"","parse-names":false,"suffix":""},{"dropping-particle":"","family":"Molloy","given":"L.","non-dropping-particle":"","parse-names":false,"suffix":""},{"dropping-particle":"","family":"Beatty","given":"S.","non-dropping-particle":"","parse-names":false,"suffix":""}],"container-title":"Eye","id":"ITEM-1","issue":"4","issued":{"date-parts":[["2010"]]},"page":"519-527","publisher":"Nature Publishing Group","title":"Changes in intraocular pressure and anterior segment morphometry after uneventful phacoemulsification cataract surgery","type":"article-journal","volume":"24"},"uris":["http://www.mendeley.com/documents/?uuid=dea10aeb-5eb7-4ee6-a14a-103a30cf59e9"]}],"mendeley":{"formattedCitation":"[52]","plainTextFormattedCitation":"[52]","previouslyFormattedCitation":"[52]"},"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lang w:val="nl-NL"/>
              </w:rPr>
              <w:t>[52]</w:t>
            </w:r>
            <w:r w:rsidRPr="0023499A">
              <w:rPr>
                <w:rFonts w:cs="Times New Roman"/>
                <w:sz w:val="16"/>
                <w:szCs w:val="16"/>
              </w:rPr>
              <w:fldChar w:fldCharType="end"/>
            </w:r>
          </w:p>
        </w:tc>
        <w:tc>
          <w:tcPr>
            <w:tcW w:w="992" w:type="dxa"/>
          </w:tcPr>
          <w:p w14:paraId="7D77B1F3"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101/101</w:t>
            </w:r>
            <w:r>
              <w:rPr>
                <w:rFonts w:cs="Times New Roman"/>
                <w:sz w:val="16"/>
                <w:szCs w:val="16"/>
                <w:lang w:val="nl-NL"/>
              </w:rPr>
              <w:t>, pros</w:t>
            </w:r>
          </w:p>
        </w:tc>
        <w:tc>
          <w:tcPr>
            <w:tcW w:w="709" w:type="dxa"/>
          </w:tcPr>
          <w:p w14:paraId="73F2AF16"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6w</w:t>
            </w:r>
          </w:p>
        </w:tc>
        <w:tc>
          <w:tcPr>
            <w:tcW w:w="1276" w:type="dxa"/>
          </w:tcPr>
          <w:p w14:paraId="4033C9EA"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NG</w:t>
            </w:r>
          </w:p>
        </w:tc>
        <w:tc>
          <w:tcPr>
            <w:tcW w:w="1275" w:type="dxa"/>
          </w:tcPr>
          <w:p w14:paraId="1DD5F7A4"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UV AC</w:t>
            </w:r>
          </w:p>
        </w:tc>
        <w:tc>
          <w:tcPr>
            <w:tcW w:w="851" w:type="dxa"/>
          </w:tcPr>
          <w:p w14:paraId="348A1C0E"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NS</w:t>
            </w:r>
          </w:p>
        </w:tc>
        <w:tc>
          <w:tcPr>
            <w:tcW w:w="709" w:type="dxa"/>
          </w:tcPr>
          <w:p w14:paraId="316317E2"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0.01M</w:t>
            </w:r>
          </w:p>
        </w:tc>
        <w:tc>
          <w:tcPr>
            <w:tcW w:w="425" w:type="dxa"/>
            <w:shd w:val="clear" w:color="auto" w:fill="D9D9D9" w:themeFill="background1" w:themeFillShade="D9"/>
          </w:tcPr>
          <w:p w14:paraId="419807ED" w14:textId="77777777" w:rsidR="00A66180" w:rsidRPr="0099231D" w:rsidRDefault="00A66180" w:rsidP="00B53D1B">
            <w:pPr>
              <w:spacing w:line="240" w:lineRule="auto"/>
              <w:contextualSpacing/>
              <w:rPr>
                <w:rFonts w:cs="Times New Roman"/>
                <w:sz w:val="16"/>
                <w:szCs w:val="16"/>
                <w:lang w:val="nl-NL"/>
              </w:rPr>
            </w:pPr>
          </w:p>
        </w:tc>
        <w:tc>
          <w:tcPr>
            <w:tcW w:w="1134" w:type="dxa"/>
            <w:shd w:val="clear" w:color="auto" w:fill="D9D9D9" w:themeFill="background1" w:themeFillShade="D9"/>
          </w:tcPr>
          <w:p w14:paraId="0074EC3D" w14:textId="77777777" w:rsidR="00A66180" w:rsidRPr="0099231D" w:rsidRDefault="00A66180" w:rsidP="00B53D1B">
            <w:pPr>
              <w:spacing w:line="240" w:lineRule="auto"/>
              <w:contextualSpacing/>
              <w:rPr>
                <w:rFonts w:cs="Times New Roman"/>
                <w:sz w:val="16"/>
                <w:szCs w:val="16"/>
                <w:lang w:val="nl-NL"/>
              </w:rPr>
            </w:pPr>
          </w:p>
        </w:tc>
        <w:tc>
          <w:tcPr>
            <w:tcW w:w="709" w:type="dxa"/>
            <w:shd w:val="clear" w:color="auto" w:fill="FFFFFF" w:themeFill="background1"/>
          </w:tcPr>
          <w:p w14:paraId="20978B2C" w14:textId="77777777" w:rsidR="00A66180" w:rsidRPr="00AC6950" w:rsidRDefault="00A66180" w:rsidP="00B53D1B">
            <w:pPr>
              <w:spacing w:line="240" w:lineRule="auto"/>
              <w:contextualSpacing/>
              <w:rPr>
                <w:rFonts w:cs="Times New Roman"/>
                <w:sz w:val="16"/>
                <w:szCs w:val="16"/>
                <w:lang w:val="nl-NL"/>
              </w:rPr>
            </w:pPr>
            <w:r w:rsidRPr="00AC6950">
              <w:rPr>
                <w:rFonts w:cs="Times New Roman"/>
                <w:sz w:val="16"/>
                <w:szCs w:val="16"/>
                <w:lang w:val="nl-NL"/>
              </w:rPr>
              <w:t>NS</w:t>
            </w:r>
          </w:p>
        </w:tc>
        <w:tc>
          <w:tcPr>
            <w:tcW w:w="708" w:type="dxa"/>
            <w:shd w:val="clear" w:color="auto" w:fill="D9D9D9" w:themeFill="background1" w:themeFillShade="D9"/>
          </w:tcPr>
          <w:p w14:paraId="70C2D480" w14:textId="77777777" w:rsidR="00A66180" w:rsidRPr="0099231D"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7D5F1CB5" w14:textId="77777777" w:rsidR="00A66180" w:rsidRPr="0099231D" w:rsidRDefault="00A66180" w:rsidP="00B53D1B">
            <w:pPr>
              <w:spacing w:line="240" w:lineRule="auto"/>
              <w:contextualSpacing/>
              <w:rPr>
                <w:rFonts w:cs="Times New Roman"/>
                <w:sz w:val="16"/>
                <w:szCs w:val="16"/>
                <w:lang w:val="nl-NL"/>
              </w:rPr>
            </w:pPr>
          </w:p>
        </w:tc>
        <w:tc>
          <w:tcPr>
            <w:tcW w:w="709" w:type="dxa"/>
            <w:shd w:val="clear" w:color="auto" w:fill="D9D9D9" w:themeFill="background1" w:themeFillShade="D9"/>
          </w:tcPr>
          <w:p w14:paraId="44DD4B0F" w14:textId="77777777" w:rsidR="00A66180" w:rsidRPr="0099231D"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7895494D" w14:textId="77777777" w:rsidR="00A66180" w:rsidRPr="0099231D"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1229FA6C" w14:textId="77777777" w:rsidR="00A66180" w:rsidRPr="0099231D" w:rsidRDefault="00A66180" w:rsidP="00B53D1B">
            <w:pPr>
              <w:spacing w:line="240" w:lineRule="auto"/>
              <w:contextualSpacing/>
              <w:rPr>
                <w:rFonts w:cs="Times New Roman"/>
                <w:sz w:val="16"/>
                <w:szCs w:val="16"/>
                <w:lang w:val="nl-NL"/>
              </w:rPr>
            </w:pPr>
          </w:p>
        </w:tc>
        <w:tc>
          <w:tcPr>
            <w:tcW w:w="1559" w:type="dxa"/>
            <w:shd w:val="clear" w:color="auto" w:fill="D9D9D9" w:themeFill="background1" w:themeFillShade="D9"/>
          </w:tcPr>
          <w:p w14:paraId="6F78C6FD" w14:textId="77777777" w:rsidR="00A66180" w:rsidRPr="0099231D" w:rsidRDefault="00A66180" w:rsidP="00B53D1B">
            <w:pPr>
              <w:spacing w:line="240" w:lineRule="auto"/>
              <w:contextualSpacing/>
              <w:rPr>
                <w:rFonts w:cs="Times New Roman"/>
                <w:sz w:val="16"/>
                <w:szCs w:val="16"/>
                <w:lang w:val="nl-NL"/>
              </w:rPr>
            </w:pPr>
          </w:p>
        </w:tc>
      </w:tr>
      <w:tr w:rsidR="00A66180" w:rsidRPr="0099231D" w14:paraId="39E6FC2A" w14:textId="77777777" w:rsidTr="00B53D1B">
        <w:tc>
          <w:tcPr>
            <w:tcW w:w="1413" w:type="dxa"/>
          </w:tcPr>
          <w:p w14:paraId="75EBBB3E" w14:textId="77777777" w:rsidR="00A66180" w:rsidRPr="0023499A" w:rsidRDefault="00A66180" w:rsidP="00B53D1B">
            <w:pPr>
              <w:spacing w:line="240" w:lineRule="auto"/>
              <w:contextualSpacing/>
              <w:rPr>
                <w:rFonts w:cs="Times New Roman"/>
                <w:sz w:val="16"/>
                <w:szCs w:val="16"/>
                <w:lang w:val="nl-NL"/>
              </w:rPr>
            </w:pPr>
            <w:r w:rsidRPr="0023499A">
              <w:rPr>
                <w:rFonts w:cs="Times New Roman"/>
                <w:sz w:val="16"/>
                <w:szCs w:val="16"/>
                <w:lang w:val="nl-NL"/>
              </w:rPr>
              <w:t>Irak 2010</w:t>
            </w:r>
            <w:r>
              <w:rPr>
                <w:rFonts w:cs="Times New Roman"/>
                <w:sz w:val="16"/>
                <w:szCs w:val="16"/>
                <w:lang w:val="nl-NL"/>
              </w:rPr>
              <w:fldChar w:fldCharType="begin" w:fldLock="1"/>
            </w:r>
            <w:r>
              <w:rPr>
                <w:rFonts w:cs="Times New Roman"/>
                <w:sz w:val="16"/>
                <w:szCs w:val="16"/>
                <w:lang w:val="nl-NL"/>
              </w:rPr>
              <w:instrText>ADDIN CSL_CITATION {"citationItems":[{"id":"ITEM-1","itemData":{"DOI":"10.1111/j.1755-3768.2009.01569.x","ISSN":"1755375X","PMID":"19758400","abstract":"Purpose: To evaluate short- and long-term intraocular pressure (IOP) changes after temporal clear corneal phacoemulsification in normal eyes. Methods: The charts of 266 consecutive non-glaucoma patients who underwent uneventful cataract surgery were reviewed. We recorded preoperative and postoperative (1 day, 1 week, 1 month, 3 months, 6 months, 1 year and 2 years) IOP measurements as well as anatomical properties obtained using Zeiss Humphrey IOL Master (Zeiss Meditech, Dublin, California, USA). Results: Mean IOP reduction after cataract surgery was 8.2%, 4.6%, 6.7% and 7.8% at 3 months, 6 months, 1 year and 2 years, respectively. Lens thickness was the only anatomical characteristic that correlated significantly with IOP decrease after surgery. Conclusion: Temporal clear corneal phacoemulsification results in a decrease in postoperative IOP that persists for 2 years following surgery. © 2009 Acta Ophthalmol.","author":[{"dropping-particle":"","family":"Irak-Dersu","given":"Inci","non-dropping-particle":"","parse-names":false,"suffix":""},{"dropping-particle":"","family":"Nilson","given":"Chris","non-dropping-particle":"","parse-names":false,"suffix":""},{"dropping-particle":"","family":"Zabriskie","given":"Norm","non-dropping-particle":"","parse-names":false,"suffix":""},{"dropping-particle":"","family":"Durcan","given":"Jane","non-dropping-particle":"","parse-names":false,"suffix":""},{"dropping-particle":"","family":"Spencer","given":"Horace J.","non-dropping-particle":"","parse-names":false,"suffix":""},{"dropping-particle":"","family":"Crandall","given":"Alan","non-dropping-particle":"","parse-names":false,"suffix":""}],"container-title":"Acta Ophthalmologica","id":"ITEM-1","issue":"1","issued":{"date-parts":[["2010"]]},"page":"131-134","title":"Intraocular pressure change after temporal clear corneal phacoemulsification in normal eyes","type":"article-journal","volume":"88"},"uris":["http://www.mendeley.com/documents/?uuid=9ab86912-6365-4600-84a0-e38cb88222b4"]}],"mendeley":{"formattedCitation":"[20]","plainTextFormattedCitation":"[20]","previouslyFormattedCitation":"[20]"},"properties":{"noteIndex":0},"schema":"https://github.com/citation-style-language/schema/raw/master/csl-citation.json"}</w:instrText>
            </w:r>
            <w:r>
              <w:rPr>
                <w:rFonts w:cs="Times New Roman"/>
                <w:sz w:val="16"/>
                <w:szCs w:val="16"/>
                <w:lang w:val="nl-NL"/>
              </w:rPr>
              <w:fldChar w:fldCharType="separate"/>
            </w:r>
            <w:r w:rsidRPr="00F4009E">
              <w:rPr>
                <w:rFonts w:cs="Times New Roman"/>
                <w:noProof/>
                <w:sz w:val="16"/>
                <w:szCs w:val="16"/>
                <w:lang w:val="nl-NL"/>
              </w:rPr>
              <w:t>[20]</w:t>
            </w:r>
            <w:r>
              <w:rPr>
                <w:rFonts w:cs="Times New Roman"/>
                <w:sz w:val="16"/>
                <w:szCs w:val="16"/>
                <w:lang w:val="nl-NL"/>
              </w:rPr>
              <w:fldChar w:fldCharType="end"/>
            </w:r>
          </w:p>
        </w:tc>
        <w:tc>
          <w:tcPr>
            <w:tcW w:w="992" w:type="dxa"/>
          </w:tcPr>
          <w:p w14:paraId="6F7B245E"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266/266</w:t>
            </w:r>
            <w:r>
              <w:rPr>
                <w:rFonts w:cs="Times New Roman"/>
                <w:sz w:val="16"/>
                <w:szCs w:val="16"/>
                <w:lang w:val="nl-NL"/>
              </w:rPr>
              <w:t>, ret</w:t>
            </w:r>
          </w:p>
        </w:tc>
        <w:tc>
          <w:tcPr>
            <w:tcW w:w="709" w:type="dxa"/>
          </w:tcPr>
          <w:p w14:paraId="622F2B40"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2y</w:t>
            </w:r>
          </w:p>
        </w:tc>
        <w:tc>
          <w:tcPr>
            <w:tcW w:w="1276" w:type="dxa"/>
          </w:tcPr>
          <w:p w14:paraId="469B0EE4"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NG</w:t>
            </w:r>
          </w:p>
        </w:tc>
        <w:tc>
          <w:tcPr>
            <w:tcW w:w="1275" w:type="dxa"/>
          </w:tcPr>
          <w:p w14:paraId="45971619"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UV AC</w:t>
            </w:r>
          </w:p>
        </w:tc>
        <w:tc>
          <w:tcPr>
            <w:tcW w:w="851" w:type="dxa"/>
          </w:tcPr>
          <w:p w14:paraId="50378BAE" w14:textId="77777777" w:rsidR="00A66180" w:rsidRPr="0099231D" w:rsidRDefault="00A66180" w:rsidP="00B53D1B">
            <w:pPr>
              <w:spacing w:line="240" w:lineRule="auto"/>
              <w:contextualSpacing/>
              <w:rPr>
                <w:rFonts w:cs="Times New Roman"/>
                <w:sz w:val="16"/>
                <w:szCs w:val="16"/>
                <w:lang w:val="nl-NL"/>
              </w:rPr>
            </w:pPr>
          </w:p>
        </w:tc>
        <w:tc>
          <w:tcPr>
            <w:tcW w:w="709" w:type="dxa"/>
          </w:tcPr>
          <w:p w14:paraId="7DF680CD" w14:textId="77777777" w:rsidR="00A66180" w:rsidRPr="0099231D" w:rsidRDefault="00A66180" w:rsidP="00B53D1B">
            <w:pPr>
              <w:spacing w:line="240" w:lineRule="auto"/>
              <w:contextualSpacing/>
              <w:rPr>
                <w:rFonts w:cs="Times New Roman"/>
                <w:sz w:val="16"/>
                <w:szCs w:val="16"/>
                <w:lang w:val="nl-NL"/>
              </w:rPr>
            </w:pPr>
          </w:p>
        </w:tc>
        <w:tc>
          <w:tcPr>
            <w:tcW w:w="425" w:type="dxa"/>
            <w:shd w:val="clear" w:color="auto" w:fill="D9D9D9" w:themeFill="background1" w:themeFillShade="D9"/>
          </w:tcPr>
          <w:p w14:paraId="74B83C91" w14:textId="77777777" w:rsidR="00A66180" w:rsidRPr="0099231D" w:rsidRDefault="00A66180" w:rsidP="00B53D1B">
            <w:pPr>
              <w:spacing w:line="240" w:lineRule="auto"/>
              <w:contextualSpacing/>
              <w:rPr>
                <w:rFonts w:cs="Times New Roman"/>
                <w:sz w:val="16"/>
                <w:szCs w:val="16"/>
                <w:lang w:val="nl-NL"/>
              </w:rPr>
            </w:pPr>
          </w:p>
        </w:tc>
        <w:tc>
          <w:tcPr>
            <w:tcW w:w="1134" w:type="dxa"/>
            <w:shd w:val="clear" w:color="auto" w:fill="D9D9D9" w:themeFill="background1" w:themeFillShade="D9"/>
          </w:tcPr>
          <w:p w14:paraId="5AF88FDE" w14:textId="77777777" w:rsidR="00A66180" w:rsidRPr="0099231D" w:rsidRDefault="00A66180" w:rsidP="00B53D1B">
            <w:pPr>
              <w:spacing w:line="240" w:lineRule="auto"/>
              <w:contextualSpacing/>
              <w:rPr>
                <w:rFonts w:cs="Times New Roman"/>
                <w:sz w:val="16"/>
                <w:szCs w:val="16"/>
                <w:lang w:val="nl-NL"/>
              </w:rPr>
            </w:pPr>
          </w:p>
        </w:tc>
        <w:tc>
          <w:tcPr>
            <w:tcW w:w="709" w:type="dxa"/>
            <w:shd w:val="clear" w:color="auto" w:fill="FFFFFF" w:themeFill="background1"/>
          </w:tcPr>
          <w:p w14:paraId="0CB427F8" w14:textId="77777777" w:rsidR="00A66180" w:rsidRPr="00AC6950" w:rsidRDefault="00A66180" w:rsidP="00B53D1B">
            <w:pPr>
              <w:spacing w:line="240" w:lineRule="auto"/>
              <w:contextualSpacing/>
              <w:rPr>
                <w:rFonts w:cs="Times New Roman"/>
                <w:sz w:val="16"/>
                <w:szCs w:val="16"/>
                <w:lang w:val="nl-NL"/>
              </w:rPr>
            </w:pPr>
            <w:r w:rsidRPr="00AC6950">
              <w:rPr>
                <w:rFonts w:cs="Times New Roman"/>
                <w:sz w:val="16"/>
                <w:szCs w:val="16"/>
                <w:lang w:val="nl-NL"/>
              </w:rPr>
              <w:t>NS</w:t>
            </w:r>
          </w:p>
        </w:tc>
        <w:tc>
          <w:tcPr>
            <w:tcW w:w="708" w:type="dxa"/>
            <w:shd w:val="clear" w:color="auto" w:fill="D9D9D9" w:themeFill="background1" w:themeFillShade="D9"/>
          </w:tcPr>
          <w:p w14:paraId="766E1348"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NS</w:t>
            </w:r>
          </w:p>
        </w:tc>
        <w:tc>
          <w:tcPr>
            <w:tcW w:w="709" w:type="dxa"/>
            <w:shd w:val="clear" w:color="auto" w:fill="D9D9D9" w:themeFill="background1" w:themeFillShade="D9"/>
          </w:tcPr>
          <w:p w14:paraId="77E6A837"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0.02</w:t>
            </w:r>
          </w:p>
        </w:tc>
        <w:tc>
          <w:tcPr>
            <w:tcW w:w="709" w:type="dxa"/>
            <w:shd w:val="clear" w:color="auto" w:fill="D9D9D9" w:themeFill="background1" w:themeFillShade="D9"/>
          </w:tcPr>
          <w:p w14:paraId="66D037F2" w14:textId="77777777" w:rsidR="00A66180" w:rsidRPr="0099231D"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5CFF2364" w14:textId="77777777" w:rsidR="00A66180" w:rsidRPr="0099231D"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42FDA36C" w14:textId="77777777" w:rsidR="00A66180" w:rsidRPr="0099231D" w:rsidRDefault="00A66180" w:rsidP="00B53D1B">
            <w:pPr>
              <w:spacing w:line="240" w:lineRule="auto"/>
              <w:contextualSpacing/>
              <w:rPr>
                <w:rFonts w:cs="Times New Roman"/>
                <w:sz w:val="16"/>
                <w:szCs w:val="16"/>
                <w:lang w:val="nl-NL"/>
              </w:rPr>
            </w:pPr>
          </w:p>
        </w:tc>
        <w:tc>
          <w:tcPr>
            <w:tcW w:w="1559" w:type="dxa"/>
            <w:shd w:val="clear" w:color="auto" w:fill="D9D9D9" w:themeFill="background1" w:themeFillShade="D9"/>
          </w:tcPr>
          <w:p w14:paraId="177335E3" w14:textId="77777777" w:rsidR="00A66180" w:rsidRPr="0099231D" w:rsidRDefault="00A66180" w:rsidP="00B53D1B">
            <w:pPr>
              <w:spacing w:line="240" w:lineRule="auto"/>
              <w:contextualSpacing/>
              <w:rPr>
                <w:rFonts w:cs="Times New Roman"/>
                <w:sz w:val="16"/>
                <w:szCs w:val="16"/>
                <w:lang w:val="nl-NL"/>
              </w:rPr>
            </w:pPr>
          </w:p>
        </w:tc>
      </w:tr>
      <w:tr w:rsidR="00A66180" w:rsidRPr="0099231D" w14:paraId="353C6721" w14:textId="77777777" w:rsidTr="00B53D1B">
        <w:tc>
          <w:tcPr>
            <w:tcW w:w="1413" w:type="dxa"/>
          </w:tcPr>
          <w:p w14:paraId="6D64A1A9" w14:textId="77777777" w:rsidR="00A66180" w:rsidRPr="0023499A" w:rsidRDefault="00A66180" w:rsidP="00B53D1B">
            <w:pPr>
              <w:spacing w:line="240" w:lineRule="auto"/>
              <w:contextualSpacing/>
              <w:rPr>
                <w:rFonts w:cs="Times New Roman"/>
                <w:sz w:val="16"/>
                <w:szCs w:val="16"/>
                <w:lang w:val="nl-NL"/>
              </w:rPr>
            </w:pPr>
            <w:r w:rsidRPr="0023499A">
              <w:rPr>
                <w:rFonts w:cs="Times New Roman"/>
                <w:sz w:val="16"/>
                <w:szCs w:val="16"/>
                <w:lang w:val="nl-NL"/>
              </w:rPr>
              <w:t>Shin 2010</w:t>
            </w:r>
            <w:r>
              <w:rPr>
                <w:rFonts w:cs="Times New Roman"/>
                <w:sz w:val="16"/>
                <w:szCs w:val="16"/>
                <w:lang w:val="nl-NL"/>
              </w:rPr>
              <w:fldChar w:fldCharType="begin" w:fldLock="1"/>
            </w:r>
            <w:r>
              <w:rPr>
                <w:rFonts w:cs="Times New Roman"/>
                <w:sz w:val="16"/>
                <w:szCs w:val="16"/>
                <w:lang w:val="nl-NL"/>
              </w:rPr>
              <w:instrText>ADDIN CSL_CITATION {"citationItems":[{"id":"ITEM-1","itemData":{"DOI":"10.1016/j.jcrs.2010.02.024","ISSN":"08863350","PMID":"20656150","abstract":"PURPOSE: To evaluate changes in anterior chamber depth (ACD) and intraocular pressure (IOP) after phacoemulsification in eyes with occludable angles and compare the results with those in eyes with normal open angles. SETTING: Eye Clinic, Ipoh General Hospital, Ipoh, Perak, Malaysia. METHODS: Patients with nonglaucomatous eyes with open angles or with occludable angles were recruited. Ocular biometric measurements (ACD, axial length [AL], lens thickness and position) and IOP (tonometry) were performed preoperatively and 1 day and 1, 4, 9, and 12 weeks postoperatively. RESULTS: The open-angle group and occludable-angle group each comprised 35 patients. The occludable-angle group had a shallower ACD, shorter AL, thicker and relatively anterior lens position, and higher IOP preoperatively; postoperatively, there was a significant increase in ACD and a significant reduction in IOP (P&lt;.01). Anterior chamber deepening was inversely related to preoperative ACD in the occludable-angle group (P&lt;.01). The mean preoperative IOP was higher in the occludable-angle group (15.77 mm Hg ± 2.20 [SD]) than in the open-angle group (14.52 ± 2.65 mm Hg) (P&lt;.05). The IOP dropped progressively and significantly over 12 weeks postoperatively; the mean decrease was 2.31 ± 0.99 mm Hg in the occludable-angle group and 0.77 ± 1.17 mm Hg in the open-angle group. The IOP decrease in the occludable-angle group was inversely related to the preoperative IOP (P&lt;.01). Conclusion: Phacoemulsification led to anterior chamber deepening and lower IOP in eyes with occludable angles, which suggests it is an option for preventing acute angle-closure attacks in eyes with occludable angles and cataract. © 2010 ASCRS and ESCRS.","author":[{"dropping-particle":"","family":"Shin","given":"Hoy Choong","non-dropping-particle":"","parse-names":false,"suffix":""},{"dropping-particle":"","family":"Subrayan","given":"Visvaraja","non-dropping-particle":"","parse-names":false,"suffix":""},{"dropping-particle":"","family":"Tajunisah","given":"Iqbal","non-dropping-particle":"","parse-names":false,"suffix":""}],"container-title":"Journal of Cataract and Refractive Surgery","id":"ITEM-1","issue":"8","issued":{"date-parts":[["2010"]]},"page":"1289-1295","publisher":"ASCRS and ESCRS","title":"Changes in anterior chamber depth and intraocular pressure after phacoemulsification in eyes with occludable angles","type":"article-journal","volume":"36"},"uris":["http://www.mendeley.com/documents/?uuid=aa1e5cf9-a745-4467-9d69-1a107f0fd34e"]}],"mendeley":{"formattedCitation":"[53]","plainTextFormattedCitation":"[53]","previouslyFormattedCitation":"[53]"},"properties":{"noteIndex":0},"schema":"https://github.com/citation-style-language/schema/raw/master/csl-citation.json"}</w:instrText>
            </w:r>
            <w:r>
              <w:rPr>
                <w:rFonts w:cs="Times New Roman"/>
                <w:sz w:val="16"/>
                <w:szCs w:val="16"/>
                <w:lang w:val="nl-NL"/>
              </w:rPr>
              <w:fldChar w:fldCharType="separate"/>
            </w:r>
            <w:r w:rsidRPr="002F753C">
              <w:rPr>
                <w:rFonts w:cs="Times New Roman"/>
                <w:noProof/>
                <w:sz w:val="16"/>
                <w:szCs w:val="16"/>
                <w:lang w:val="nl-NL"/>
              </w:rPr>
              <w:t>[53]</w:t>
            </w:r>
            <w:r>
              <w:rPr>
                <w:rFonts w:cs="Times New Roman"/>
                <w:sz w:val="16"/>
                <w:szCs w:val="16"/>
                <w:lang w:val="nl-NL"/>
              </w:rPr>
              <w:fldChar w:fldCharType="end"/>
            </w:r>
          </w:p>
        </w:tc>
        <w:tc>
          <w:tcPr>
            <w:tcW w:w="992" w:type="dxa"/>
          </w:tcPr>
          <w:p w14:paraId="489AB865"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70/70</w:t>
            </w:r>
            <w:r>
              <w:rPr>
                <w:rFonts w:cs="Times New Roman"/>
                <w:sz w:val="16"/>
                <w:szCs w:val="16"/>
                <w:lang w:val="nl-NL"/>
              </w:rPr>
              <w:t>, pros</w:t>
            </w:r>
          </w:p>
        </w:tc>
        <w:tc>
          <w:tcPr>
            <w:tcW w:w="709" w:type="dxa"/>
          </w:tcPr>
          <w:p w14:paraId="72A0D906"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3m</w:t>
            </w:r>
          </w:p>
        </w:tc>
        <w:tc>
          <w:tcPr>
            <w:tcW w:w="1276" w:type="dxa"/>
          </w:tcPr>
          <w:p w14:paraId="1FB2AF52" w14:textId="77777777" w:rsidR="00A66180" w:rsidRDefault="00A66180" w:rsidP="00B53D1B">
            <w:pPr>
              <w:spacing w:line="240" w:lineRule="auto"/>
              <w:contextualSpacing/>
              <w:rPr>
                <w:rFonts w:cs="Times New Roman"/>
                <w:sz w:val="16"/>
                <w:szCs w:val="16"/>
                <w:lang w:val="nl-NL"/>
              </w:rPr>
            </w:pPr>
            <w:r w:rsidRPr="0099231D">
              <w:rPr>
                <w:rFonts w:cs="Times New Roman"/>
                <w:sz w:val="16"/>
                <w:szCs w:val="16"/>
                <w:lang w:val="nl-NL"/>
              </w:rPr>
              <w:t xml:space="preserve">NG </w:t>
            </w:r>
          </w:p>
          <w:p w14:paraId="24FCA53F" w14:textId="77777777" w:rsidR="00A66180" w:rsidRDefault="00A66180" w:rsidP="00B53D1B">
            <w:pPr>
              <w:spacing w:line="240" w:lineRule="auto"/>
              <w:contextualSpacing/>
              <w:rPr>
                <w:rFonts w:cs="Times New Roman"/>
                <w:sz w:val="16"/>
                <w:szCs w:val="16"/>
                <w:lang w:val="nl-NL"/>
              </w:rPr>
            </w:pPr>
            <w:r w:rsidRPr="0099231D">
              <w:rPr>
                <w:rFonts w:cs="Times New Roman"/>
                <w:sz w:val="16"/>
                <w:szCs w:val="16"/>
                <w:lang w:val="nl-NL"/>
              </w:rPr>
              <w:t>35</w:t>
            </w:r>
            <w:r>
              <w:rPr>
                <w:rFonts w:cs="Times New Roman"/>
                <w:sz w:val="16"/>
                <w:szCs w:val="16"/>
                <w:lang w:val="nl-NL"/>
              </w:rPr>
              <w:t xml:space="preserve"> </w:t>
            </w:r>
            <w:r w:rsidRPr="0099231D">
              <w:rPr>
                <w:rFonts w:cs="Times New Roman"/>
                <w:sz w:val="16"/>
                <w:szCs w:val="16"/>
                <w:lang w:val="nl-NL"/>
              </w:rPr>
              <w:t>OA</w:t>
            </w:r>
            <w:r>
              <w:rPr>
                <w:rFonts w:cs="Times New Roman"/>
                <w:sz w:val="16"/>
                <w:szCs w:val="16"/>
                <w:lang w:val="nl-NL"/>
              </w:rPr>
              <w:t xml:space="preserve"> </w:t>
            </w:r>
          </w:p>
          <w:p w14:paraId="0B5C2E2B"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35</w:t>
            </w:r>
            <w:r>
              <w:rPr>
                <w:rFonts w:cs="Times New Roman"/>
                <w:sz w:val="16"/>
                <w:szCs w:val="16"/>
                <w:lang w:val="nl-NL"/>
              </w:rPr>
              <w:t xml:space="preserve"> NA</w:t>
            </w:r>
          </w:p>
        </w:tc>
        <w:tc>
          <w:tcPr>
            <w:tcW w:w="1275" w:type="dxa"/>
          </w:tcPr>
          <w:p w14:paraId="6A63D7A6"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MV AC</w:t>
            </w:r>
          </w:p>
        </w:tc>
        <w:tc>
          <w:tcPr>
            <w:tcW w:w="851" w:type="dxa"/>
          </w:tcPr>
          <w:p w14:paraId="1354E5B5"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NS</w:t>
            </w:r>
          </w:p>
        </w:tc>
        <w:tc>
          <w:tcPr>
            <w:tcW w:w="709" w:type="dxa"/>
          </w:tcPr>
          <w:p w14:paraId="3AFD0188"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NS</w:t>
            </w:r>
          </w:p>
        </w:tc>
        <w:tc>
          <w:tcPr>
            <w:tcW w:w="425" w:type="dxa"/>
            <w:shd w:val="clear" w:color="auto" w:fill="D9D9D9" w:themeFill="background1" w:themeFillShade="D9"/>
          </w:tcPr>
          <w:p w14:paraId="1730A1C4" w14:textId="77777777" w:rsidR="00A66180" w:rsidRPr="0099231D" w:rsidRDefault="00A66180" w:rsidP="00B53D1B">
            <w:pPr>
              <w:spacing w:line="240" w:lineRule="auto"/>
              <w:contextualSpacing/>
              <w:rPr>
                <w:rFonts w:cs="Times New Roman"/>
                <w:sz w:val="16"/>
                <w:szCs w:val="16"/>
                <w:lang w:val="nl-NL"/>
              </w:rPr>
            </w:pPr>
          </w:p>
        </w:tc>
        <w:tc>
          <w:tcPr>
            <w:tcW w:w="1134" w:type="dxa"/>
            <w:shd w:val="clear" w:color="auto" w:fill="FFFFFF" w:themeFill="background1"/>
          </w:tcPr>
          <w:p w14:paraId="3FBA8A22" w14:textId="77777777" w:rsidR="00A66180" w:rsidRPr="0099231D" w:rsidRDefault="00A66180" w:rsidP="00B53D1B">
            <w:pPr>
              <w:spacing w:line="240" w:lineRule="auto"/>
              <w:contextualSpacing/>
              <w:rPr>
                <w:rFonts w:cs="Times New Roman"/>
                <w:sz w:val="16"/>
                <w:szCs w:val="16"/>
                <w:lang w:val="nl-NL"/>
              </w:rPr>
            </w:pPr>
            <w:proofErr w:type="gramStart"/>
            <w:r w:rsidRPr="0099231D">
              <w:rPr>
                <w:rFonts w:cs="Times New Roman"/>
                <w:sz w:val="16"/>
                <w:szCs w:val="16"/>
                <w:lang w:val="nl-NL"/>
              </w:rPr>
              <w:t>r</w:t>
            </w:r>
            <w:proofErr w:type="gramEnd"/>
            <w:r w:rsidRPr="0099231D">
              <w:rPr>
                <w:rFonts w:cs="Times New Roman"/>
                <w:sz w:val="16"/>
                <w:szCs w:val="16"/>
                <w:lang w:val="nl-NL"/>
              </w:rPr>
              <w:t xml:space="preserve">=0.565 OA r=0.708 </w:t>
            </w:r>
            <w:r>
              <w:rPr>
                <w:rFonts w:cs="Times New Roman"/>
                <w:sz w:val="16"/>
                <w:szCs w:val="16"/>
                <w:lang w:val="nl-NL"/>
              </w:rPr>
              <w:t xml:space="preserve">NA </w:t>
            </w:r>
            <w:r w:rsidRPr="0099231D">
              <w:rPr>
                <w:rFonts w:cs="Times New Roman"/>
                <w:sz w:val="16"/>
                <w:szCs w:val="16"/>
                <w:lang w:val="nl-NL"/>
              </w:rPr>
              <w:t>p&lt;0.01</w:t>
            </w:r>
          </w:p>
        </w:tc>
        <w:tc>
          <w:tcPr>
            <w:tcW w:w="709" w:type="dxa"/>
            <w:shd w:val="clear" w:color="auto" w:fill="FFFFFF" w:themeFill="background1"/>
          </w:tcPr>
          <w:p w14:paraId="72522173" w14:textId="77777777" w:rsidR="00A66180" w:rsidRPr="00AC6950" w:rsidRDefault="00A66180" w:rsidP="00B53D1B">
            <w:pPr>
              <w:spacing w:line="240" w:lineRule="auto"/>
              <w:contextualSpacing/>
              <w:rPr>
                <w:rFonts w:cs="Times New Roman"/>
                <w:sz w:val="16"/>
                <w:szCs w:val="16"/>
                <w:lang w:val="nl-NL"/>
              </w:rPr>
            </w:pPr>
            <w:r w:rsidRPr="00AC6950">
              <w:rPr>
                <w:rFonts w:cs="Times New Roman"/>
                <w:sz w:val="16"/>
                <w:szCs w:val="16"/>
                <w:lang w:val="nl-NL"/>
              </w:rPr>
              <w:t>NS</w:t>
            </w:r>
          </w:p>
        </w:tc>
        <w:tc>
          <w:tcPr>
            <w:tcW w:w="708" w:type="dxa"/>
            <w:shd w:val="clear" w:color="auto" w:fill="FFFFFF" w:themeFill="background1"/>
          </w:tcPr>
          <w:p w14:paraId="53DA3695" w14:textId="77777777" w:rsidR="00A66180" w:rsidRPr="0099231D" w:rsidRDefault="00A66180" w:rsidP="00B53D1B">
            <w:pPr>
              <w:spacing w:line="240" w:lineRule="auto"/>
              <w:contextualSpacing/>
              <w:rPr>
                <w:rFonts w:cs="Times New Roman"/>
                <w:sz w:val="16"/>
                <w:szCs w:val="16"/>
                <w:lang w:val="nl-NL"/>
              </w:rPr>
            </w:pPr>
            <w:r w:rsidRPr="0099231D">
              <w:rPr>
                <w:rFonts w:cs="Times New Roman"/>
                <w:sz w:val="16"/>
                <w:szCs w:val="16"/>
                <w:lang w:val="nl-NL"/>
              </w:rPr>
              <w:t>NS</w:t>
            </w:r>
          </w:p>
        </w:tc>
        <w:tc>
          <w:tcPr>
            <w:tcW w:w="709" w:type="dxa"/>
            <w:shd w:val="clear" w:color="auto" w:fill="FFFFFF" w:themeFill="background1"/>
          </w:tcPr>
          <w:p w14:paraId="756CCB11" w14:textId="77777777" w:rsidR="00A66180" w:rsidRPr="0099231D" w:rsidRDefault="00A66180" w:rsidP="00B53D1B">
            <w:pPr>
              <w:spacing w:line="240" w:lineRule="auto"/>
              <w:contextualSpacing/>
              <w:rPr>
                <w:rFonts w:cs="Times New Roman"/>
                <w:sz w:val="16"/>
                <w:szCs w:val="16"/>
                <w:lang w:val="nl-NL"/>
              </w:rPr>
            </w:pPr>
            <w:r>
              <w:rPr>
                <w:rFonts w:cs="Times New Roman"/>
                <w:sz w:val="16"/>
                <w:szCs w:val="16"/>
                <w:lang w:val="nl-NL"/>
              </w:rPr>
              <w:t>NS</w:t>
            </w:r>
          </w:p>
        </w:tc>
        <w:tc>
          <w:tcPr>
            <w:tcW w:w="709" w:type="dxa"/>
            <w:shd w:val="clear" w:color="auto" w:fill="D9D9D9" w:themeFill="background1" w:themeFillShade="D9"/>
          </w:tcPr>
          <w:p w14:paraId="69B73C51" w14:textId="77777777" w:rsidR="00A66180" w:rsidRPr="0099231D"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3591D40E" w14:textId="77777777" w:rsidR="00A66180" w:rsidRPr="0099231D" w:rsidRDefault="00A66180" w:rsidP="00B53D1B">
            <w:pPr>
              <w:spacing w:line="240" w:lineRule="auto"/>
              <w:contextualSpacing/>
              <w:rPr>
                <w:rFonts w:cs="Times New Roman"/>
                <w:sz w:val="16"/>
                <w:szCs w:val="16"/>
                <w:lang w:val="nl-NL"/>
              </w:rPr>
            </w:pPr>
          </w:p>
        </w:tc>
        <w:tc>
          <w:tcPr>
            <w:tcW w:w="567" w:type="dxa"/>
            <w:shd w:val="clear" w:color="auto" w:fill="D9D9D9" w:themeFill="background1" w:themeFillShade="D9"/>
          </w:tcPr>
          <w:p w14:paraId="3680F4C1" w14:textId="77777777" w:rsidR="00A66180" w:rsidRPr="0099231D" w:rsidRDefault="00A66180" w:rsidP="00B53D1B">
            <w:pPr>
              <w:spacing w:line="240" w:lineRule="auto"/>
              <w:contextualSpacing/>
              <w:rPr>
                <w:rFonts w:cs="Times New Roman"/>
                <w:sz w:val="16"/>
                <w:szCs w:val="16"/>
                <w:lang w:val="nl-NL"/>
              </w:rPr>
            </w:pPr>
          </w:p>
        </w:tc>
        <w:tc>
          <w:tcPr>
            <w:tcW w:w="1559" w:type="dxa"/>
            <w:shd w:val="clear" w:color="auto" w:fill="D9D9D9" w:themeFill="background1" w:themeFillShade="D9"/>
          </w:tcPr>
          <w:p w14:paraId="0C3A5786" w14:textId="77777777" w:rsidR="00A66180" w:rsidRPr="0099231D" w:rsidRDefault="00A66180" w:rsidP="00B53D1B">
            <w:pPr>
              <w:spacing w:line="240" w:lineRule="auto"/>
              <w:contextualSpacing/>
              <w:rPr>
                <w:rFonts w:cs="Times New Roman"/>
                <w:sz w:val="16"/>
                <w:szCs w:val="16"/>
                <w:lang w:val="nl-NL"/>
              </w:rPr>
            </w:pPr>
          </w:p>
        </w:tc>
      </w:tr>
      <w:tr w:rsidR="00A66180" w:rsidRPr="00EF7F10" w14:paraId="43E58E3C" w14:textId="77777777" w:rsidTr="00B53D1B">
        <w:tc>
          <w:tcPr>
            <w:tcW w:w="1413" w:type="dxa"/>
          </w:tcPr>
          <w:p w14:paraId="694D2059" w14:textId="77777777" w:rsidR="00A66180" w:rsidRPr="0023499A" w:rsidRDefault="00A66180" w:rsidP="00B53D1B">
            <w:pPr>
              <w:spacing w:line="240" w:lineRule="auto"/>
              <w:contextualSpacing/>
              <w:rPr>
                <w:rFonts w:cs="Times New Roman"/>
                <w:sz w:val="16"/>
                <w:szCs w:val="16"/>
              </w:rPr>
            </w:pPr>
            <w:r w:rsidRPr="0099231D">
              <w:rPr>
                <w:rFonts w:cs="Times New Roman"/>
                <w:sz w:val="16"/>
                <w:szCs w:val="16"/>
                <w:lang w:val="nl-NL"/>
              </w:rPr>
              <w:t>Poley 2008</w:t>
            </w:r>
            <w:r w:rsidRPr="0023499A">
              <w:rPr>
                <w:rFonts w:cs="Times New Roman"/>
                <w:sz w:val="16"/>
                <w:szCs w:val="16"/>
              </w:rPr>
              <w:fldChar w:fldCharType="begin" w:fldLock="1"/>
            </w:r>
            <w:r>
              <w:rPr>
                <w:rFonts w:cs="Times New Roman"/>
                <w:sz w:val="16"/>
                <w:szCs w:val="16"/>
                <w:lang w:val="nl-NL"/>
              </w:rPr>
              <w:instrText>ADDIN CSL_CITATION {"citationItems":[{"id":"ITEM-1","itemData":{"DOI":"10.1016/j.jcrs.2007.12.045","ISSN":"08863350","PMID":"18471626","abstract":"Purpose: To evaluate the long-term effect of phacoemulsification with intraocular lens (IOL) implantation alone in normotensive and ocular hypertensive eyes. Setting: Private practices, Minneapolis, Minnesota, and Savannah, Georgia, USA. Methods: The IOP before surgery, 1 year after surgery, and at the final chart recording in 588 eyes having phacoemulsification with IOL implantation was retrospectively reviewed. Before surgery, eyes were divided into 5 groups based on IOP at surgery, patient age at surgery, years of postoperative follow-up, and a comparison between IOP at 1 year and IOP at the final check. Results: The final mean IOP reduction was 6.5 mm Hg (27%) in the 31 to 23 mm Hg presurgical IOP group (n = 19), 4.8 mm Hg (22%) in the 22 to 20 mm Hg group (n = 62), 2.5 mm Hg (14%) in the 19 to 18 mm Hg group (n = 86), and 1.6 mm Hg (9%) in the 17 to 15 mm Hg group (n = 223). In the 14 to 9 mm Hg group (n = 198), the mean IOP at the final examination was 0.2 mm Hg higher (0.1% increase). Conclusions: Stratifying eyes according to presurgical IOP showed greater long-term IOP reductions than previously reported. The reduction was proportional to the presurgical IOP. The decrease was greatest in eyes with the highest presurgical IOP. The IOP remained unchanged in eyes with the lowest presurgical IOP. The IOP reductions at 1 year were sustained over 10 years and were similar in patients of all ages. © 2008 ASCRS and ESCRS.","author":[{"dropping-particle":"","family":"Poley","given":"Brooks J.","non-dropping-particle":"","parse-names":false,"suffix":""},{"dropping-particle":"","family":"Lindstrom","given":"Richard L.","non-dropping-particle":"","parse-names":false,"suffix":""},{"dropping-particle":"","family":"Samuelson","given":"Thomas W.","non-dropping-particle":"","parse-names":false,"suffix":""}],"container-title":"Journal of Cataract and Refractive Surgery","id":"ITEM-1","issue":"5","issued":{"date-parts":[["2008"]]},"page":"735-742","title":"Long-term effects of phacoemulsification with intraocular lens implantation in normotensive and ocular hypertensive eyes","type":"article-journal","volume":"34"},"uris":["http://www.mendeley.com/documents/?uuid=4f776896-bba9-4bc9-a51e-a83cc8bf4ed0"]}],"mendeley":{"formattedCitation":"[54]","plainTextFormattedCitation":"[54]","previouslyFormattedCitation":"[54]"},"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54]</w:t>
            </w:r>
            <w:r w:rsidRPr="0023499A">
              <w:rPr>
                <w:rFonts w:cs="Times New Roman"/>
                <w:sz w:val="16"/>
                <w:szCs w:val="16"/>
              </w:rPr>
              <w:fldChar w:fldCharType="end"/>
            </w:r>
          </w:p>
        </w:tc>
        <w:tc>
          <w:tcPr>
            <w:tcW w:w="992" w:type="dxa"/>
          </w:tcPr>
          <w:p w14:paraId="4EDEDB7C" w14:textId="77777777" w:rsidR="00A66180" w:rsidRDefault="00A66180" w:rsidP="00B53D1B">
            <w:pPr>
              <w:spacing w:line="240" w:lineRule="auto"/>
              <w:contextualSpacing/>
              <w:rPr>
                <w:rFonts w:cs="Times New Roman"/>
                <w:sz w:val="16"/>
                <w:szCs w:val="16"/>
              </w:rPr>
            </w:pPr>
            <w:r>
              <w:rPr>
                <w:rFonts w:cs="Times New Roman"/>
                <w:sz w:val="16"/>
                <w:szCs w:val="16"/>
              </w:rPr>
              <w:t>588</w:t>
            </w:r>
            <w:proofErr w:type="gramStart"/>
            <w:r>
              <w:rPr>
                <w:rFonts w:cs="Times New Roman"/>
                <w:sz w:val="16"/>
                <w:szCs w:val="16"/>
              </w:rPr>
              <w:t>/?,</w:t>
            </w:r>
            <w:proofErr w:type="gramEnd"/>
            <w:r>
              <w:rPr>
                <w:rFonts w:cs="Times New Roman"/>
                <w:sz w:val="16"/>
                <w:szCs w:val="16"/>
              </w:rPr>
              <w:t xml:space="preserve"> ret</w:t>
            </w:r>
          </w:p>
        </w:tc>
        <w:tc>
          <w:tcPr>
            <w:tcW w:w="709" w:type="dxa"/>
          </w:tcPr>
          <w:p w14:paraId="56970621" w14:textId="77777777" w:rsidR="00A66180" w:rsidRPr="00F315E7" w:rsidRDefault="00A66180" w:rsidP="00B53D1B">
            <w:pPr>
              <w:spacing w:line="240" w:lineRule="auto"/>
              <w:contextualSpacing/>
              <w:rPr>
                <w:rFonts w:cs="Times New Roman"/>
                <w:sz w:val="16"/>
                <w:szCs w:val="16"/>
              </w:rPr>
            </w:pPr>
            <w:r>
              <w:rPr>
                <w:rFonts w:cs="Times New Roman"/>
                <w:sz w:val="16"/>
                <w:szCs w:val="16"/>
              </w:rPr>
              <w:t>1y</w:t>
            </w:r>
          </w:p>
        </w:tc>
        <w:tc>
          <w:tcPr>
            <w:tcW w:w="1276" w:type="dxa"/>
          </w:tcPr>
          <w:p w14:paraId="7AD2F0E8"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0970FB15"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4E5CFF6A"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60BF547B"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2718DDC2" w14:textId="77777777" w:rsidR="00A66180" w:rsidRPr="00F315E7" w:rsidRDefault="00A66180" w:rsidP="00B53D1B">
            <w:pPr>
              <w:spacing w:line="240" w:lineRule="auto"/>
              <w:contextualSpacing/>
              <w:rPr>
                <w:rFonts w:cs="Times New Roman"/>
                <w:sz w:val="16"/>
                <w:szCs w:val="16"/>
              </w:rPr>
            </w:pPr>
          </w:p>
        </w:tc>
        <w:tc>
          <w:tcPr>
            <w:tcW w:w="1134" w:type="dxa"/>
          </w:tcPr>
          <w:p w14:paraId="0000249C" w14:textId="77777777" w:rsidR="00A66180" w:rsidRPr="00F315E7" w:rsidRDefault="00A66180" w:rsidP="00B53D1B">
            <w:pPr>
              <w:spacing w:line="240" w:lineRule="auto"/>
              <w:contextualSpacing/>
              <w:rPr>
                <w:rFonts w:cs="Times New Roman"/>
                <w:sz w:val="16"/>
                <w:szCs w:val="16"/>
              </w:rPr>
            </w:pPr>
            <w:r>
              <w:rPr>
                <w:rFonts w:cs="Times New Roman"/>
                <w:sz w:val="16"/>
                <w:szCs w:val="16"/>
              </w:rPr>
              <w:t>0.001</w:t>
            </w:r>
          </w:p>
        </w:tc>
        <w:tc>
          <w:tcPr>
            <w:tcW w:w="709" w:type="dxa"/>
            <w:shd w:val="clear" w:color="auto" w:fill="D9D9D9" w:themeFill="background1" w:themeFillShade="D9"/>
          </w:tcPr>
          <w:p w14:paraId="208932F1"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4A73F8DB"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5E1EBEC0"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5C88B9BE"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044AA0BE"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E055005"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6CDBB617" w14:textId="77777777" w:rsidR="00A66180" w:rsidRPr="00F315E7" w:rsidRDefault="00A66180" w:rsidP="00B53D1B">
            <w:pPr>
              <w:spacing w:line="240" w:lineRule="auto"/>
              <w:contextualSpacing/>
              <w:rPr>
                <w:rFonts w:cs="Times New Roman"/>
                <w:sz w:val="16"/>
                <w:szCs w:val="16"/>
              </w:rPr>
            </w:pPr>
          </w:p>
        </w:tc>
      </w:tr>
      <w:tr w:rsidR="00A66180" w:rsidRPr="001C1221" w14:paraId="4F2E5D1E" w14:textId="77777777" w:rsidTr="00B53D1B">
        <w:tc>
          <w:tcPr>
            <w:tcW w:w="1413" w:type="dxa"/>
            <w:vMerge w:val="restart"/>
          </w:tcPr>
          <w:p w14:paraId="588E73A1"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Issa 2005</w:t>
            </w:r>
            <w:r w:rsidRPr="001C1221">
              <w:rPr>
                <w:rFonts w:cs="Times New Roman"/>
                <w:sz w:val="16"/>
                <w:szCs w:val="16"/>
              </w:rPr>
              <w:fldChar w:fldCharType="begin" w:fldLock="1"/>
            </w:r>
            <w:r>
              <w:rPr>
                <w:rFonts w:cs="Times New Roman"/>
                <w:sz w:val="16"/>
                <w:szCs w:val="16"/>
              </w:rPr>
              <w:instrText>ADDIN CSL_CITATION {"citationItems":[{"id":"ITEM-1","itemData":{"DOI":"10.1136/bjo.2004.047662","ISSN":"00071161","PMID":"15834080","abstract":"Aim: The results of a study designed to investigate the predictive value of preoperative anterior chamber depth (ACD) and intraocular pressure (IOP) are reported. The relation between these factors and their effect on the reduction in IOP following phacoemulsification cataract surgery was also studied. Methods: The ACD and IOP were prospectively measured in 103 non-glaucomatous eyes of 103 patients who underwent uneventful phacoemulsification and posterior chamber intraocular lens (PCIOL) implantation. Other data which were recorded included best corrected visual acuity, axial length, lens thickness, and severity of lens opacity. Results: The ACD increased by a mean (SD) of 1.10 (0.44) mm (p&lt;0.00001) and this increase was significantly and inversely related to preoperative ACD (r2 = 68%; p&lt;0.01). IOP dropped by a mean of 2.55 (1.78) mm Hg following cataract surgery (p&lt;0.0001), and this reduction was significantly and positively related to preoperative IOP (r2 = 56%; p&lt;0.01), and significantly and inversely related to preoperative ACD (r 2 = 21%; p&lt;0.01). A novel ratio, the pressure to depth (PD) ratio (preoperative IOP/preoperative ACD), was found to be significantly and positively related to the surgically induced reduction in IOP (r2 = 73%; p&lt;0.01), and IOP was reduced by ≥4 mm Hg in all patients with a PD ratio &gt;7. Conclusion: The reduction in IOP following cataract surgery was found to be positively related to preoperative IOP, and inversely related to preoperative ACD. Furthermore, these results indicate that a novel index, the PD ratio, is strongly predictive for IOP reduction following cataract extraction, and may prove useful in surgical decision making.","author":[{"dropping-particle":"","family":"Issa","given":"Sharif A.","non-dropping-particle":"","parse-names":false,"suffix":""},{"dropping-particle":"","family":"Pacheco","given":"J.","non-dropping-particle":"","parse-names":false,"suffix":""},{"dropping-particle":"","family":"Mahmood","given":"U.","non-dropping-particle":"","parse-names":false,"suffix":""},{"dropping-particle":"","family":"Nolan","given":"J.","non-dropping-particle":"","parse-names":false,"suffix":""},{"dropping-particle":"","family":"Beatty","given":"S.","non-dropping-particle":"","parse-names":false,"suffix":""}],"container-title":"British Journal of Ophthalmology","id":"ITEM-1","issue":"5","issued":{"date-parts":[["2005"]]},"page":"543-546","title":"A novel index for predicting intraocular pressure reduction following cataract surgery","type":"article-journal","volume":"89"},"uris":["http://www.mendeley.com/documents/?uuid=98a685cb-bc31-4366-b8c4-2c1ea97c54a2"]}],"mendeley":{"formattedCitation":"[55]","plainTextFormattedCitation":"[55]","previouslyFormattedCitation":"[55]"},"properties":{"noteIndex":0},"schema":"https://github.com/citation-style-language/schema/raw/master/csl-citation.json"}</w:instrText>
            </w:r>
            <w:r w:rsidRPr="001C1221">
              <w:rPr>
                <w:rFonts w:cs="Times New Roman"/>
                <w:sz w:val="16"/>
                <w:szCs w:val="16"/>
              </w:rPr>
              <w:fldChar w:fldCharType="separate"/>
            </w:r>
            <w:r w:rsidRPr="002F753C">
              <w:rPr>
                <w:rFonts w:cs="Times New Roman"/>
                <w:noProof/>
                <w:sz w:val="16"/>
                <w:szCs w:val="16"/>
              </w:rPr>
              <w:t>[55]</w:t>
            </w:r>
            <w:r w:rsidRPr="001C1221">
              <w:rPr>
                <w:rFonts w:cs="Times New Roman"/>
                <w:sz w:val="16"/>
                <w:szCs w:val="16"/>
              </w:rPr>
              <w:fldChar w:fldCharType="end"/>
            </w:r>
          </w:p>
        </w:tc>
        <w:tc>
          <w:tcPr>
            <w:tcW w:w="992" w:type="dxa"/>
            <w:vMerge w:val="restart"/>
          </w:tcPr>
          <w:p w14:paraId="6BF6CD8A"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103/103</w:t>
            </w:r>
            <w:r>
              <w:rPr>
                <w:rFonts w:cs="Times New Roman"/>
                <w:sz w:val="16"/>
                <w:szCs w:val="16"/>
              </w:rPr>
              <w:t>, pros</w:t>
            </w:r>
          </w:p>
        </w:tc>
        <w:tc>
          <w:tcPr>
            <w:tcW w:w="709" w:type="dxa"/>
            <w:vMerge w:val="restart"/>
          </w:tcPr>
          <w:p w14:paraId="7638101B"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2m</w:t>
            </w:r>
          </w:p>
        </w:tc>
        <w:tc>
          <w:tcPr>
            <w:tcW w:w="1276" w:type="dxa"/>
            <w:vMerge w:val="restart"/>
          </w:tcPr>
          <w:p w14:paraId="5FCEC814"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NG</w:t>
            </w:r>
          </w:p>
        </w:tc>
        <w:tc>
          <w:tcPr>
            <w:tcW w:w="1275" w:type="dxa"/>
          </w:tcPr>
          <w:p w14:paraId="1ADE933D"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UV AC</w:t>
            </w:r>
          </w:p>
        </w:tc>
        <w:tc>
          <w:tcPr>
            <w:tcW w:w="851" w:type="dxa"/>
            <w:shd w:val="clear" w:color="auto" w:fill="D9D9D9" w:themeFill="background1" w:themeFillShade="D9"/>
          </w:tcPr>
          <w:p w14:paraId="67C35B2E" w14:textId="77777777" w:rsidR="00A66180" w:rsidRPr="001C1221"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C8DF39D" w14:textId="77777777" w:rsidR="00A66180" w:rsidRPr="001C1221" w:rsidRDefault="00A66180" w:rsidP="00B53D1B">
            <w:pPr>
              <w:spacing w:line="240" w:lineRule="auto"/>
              <w:contextualSpacing/>
              <w:rPr>
                <w:rFonts w:cs="Times New Roman"/>
                <w:sz w:val="16"/>
                <w:szCs w:val="16"/>
              </w:rPr>
            </w:pPr>
          </w:p>
        </w:tc>
        <w:tc>
          <w:tcPr>
            <w:tcW w:w="425" w:type="dxa"/>
          </w:tcPr>
          <w:p w14:paraId="7CC7AA32"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NS</w:t>
            </w:r>
          </w:p>
        </w:tc>
        <w:tc>
          <w:tcPr>
            <w:tcW w:w="1134" w:type="dxa"/>
          </w:tcPr>
          <w:p w14:paraId="12D92A0A"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r=0.75</w:t>
            </w:r>
          </w:p>
        </w:tc>
        <w:tc>
          <w:tcPr>
            <w:tcW w:w="709" w:type="dxa"/>
            <w:shd w:val="clear" w:color="auto" w:fill="D9D9D9" w:themeFill="background1" w:themeFillShade="D9"/>
          </w:tcPr>
          <w:p w14:paraId="302E8E70" w14:textId="77777777" w:rsidR="00A66180" w:rsidRPr="001C1221"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051B1923" w14:textId="77777777" w:rsidR="00A66180" w:rsidRPr="001C1221"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B9FFAE6" w14:textId="77777777" w:rsidR="00A66180" w:rsidRPr="001C1221"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36949AF" w14:textId="77777777" w:rsidR="00A66180" w:rsidRPr="001C1221"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93C896E" w14:textId="77777777" w:rsidR="00A66180" w:rsidRPr="001C1221"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271060B" w14:textId="77777777" w:rsidR="00A66180" w:rsidRPr="001C1221"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2501BFF8" w14:textId="77777777" w:rsidR="00A66180" w:rsidRPr="001C1221" w:rsidRDefault="00A66180" w:rsidP="00B53D1B">
            <w:pPr>
              <w:spacing w:line="240" w:lineRule="auto"/>
              <w:contextualSpacing/>
              <w:rPr>
                <w:rFonts w:cs="Times New Roman"/>
                <w:sz w:val="16"/>
                <w:szCs w:val="16"/>
              </w:rPr>
            </w:pPr>
          </w:p>
        </w:tc>
      </w:tr>
      <w:tr w:rsidR="00A66180" w:rsidRPr="00EF7F10" w14:paraId="047B92FF" w14:textId="77777777" w:rsidTr="00B53D1B">
        <w:tc>
          <w:tcPr>
            <w:tcW w:w="1413" w:type="dxa"/>
            <w:vMerge/>
          </w:tcPr>
          <w:p w14:paraId="40B72170" w14:textId="77777777" w:rsidR="00A66180" w:rsidRPr="001C1221" w:rsidRDefault="00A66180" w:rsidP="00B53D1B">
            <w:pPr>
              <w:spacing w:line="240" w:lineRule="auto"/>
              <w:contextualSpacing/>
              <w:rPr>
                <w:rFonts w:cs="Times New Roman"/>
                <w:sz w:val="16"/>
                <w:szCs w:val="16"/>
              </w:rPr>
            </w:pPr>
          </w:p>
        </w:tc>
        <w:tc>
          <w:tcPr>
            <w:tcW w:w="992" w:type="dxa"/>
            <w:vMerge/>
          </w:tcPr>
          <w:p w14:paraId="4C8AA1D9" w14:textId="77777777" w:rsidR="00A66180" w:rsidRPr="001C1221" w:rsidRDefault="00A66180" w:rsidP="00B53D1B">
            <w:pPr>
              <w:spacing w:line="240" w:lineRule="auto"/>
              <w:contextualSpacing/>
              <w:rPr>
                <w:rFonts w:cs="Times New Roman"/>
                <w:sz w:val="16"/>
                <w:szCs w:val="16"/>
              </w:rPr>
            </w:pPr>
          </w:p>
        </w:tc>
        <w:tc>
          <w:tcPr>
            <w:tcW w:w="709" w:type="dxa"/>
            <w:vMerge/>
          </w:tcPr>
          <w:p w14:paraId="7D6FEBB4" w14:textId="77777777" w:rsidR="00A66180" w:rsidRPr="001C1221" w:rsidRDefault="00A66180" w:rsidP="00B53D1B">
            <w:pPr>
              <w:spacing w:line="240" w:lineRule="auto"/>
              <w:contextualSpacing/>
              <w:rPr>
                <w:rFonts w:cs="Times New Roman"/>
                <w:sz w:val="16"/>
                <w:szCs w:val="16"/>
              </w:rPr>
            </w:pPr>
          </w:p>
        </w:tc>
        <w:tc>
          <w:tcPr>
            <w:tcW w:w="1276" w:type="dxa"/>
            <w:vMerge/>
          </w:tcPr>
          <w:p w14:paraId="49B24B7B" w14:textId="77777777" w:rsidR="00A66180" w:rsidRPr="001C1221" w:rsidRDefault="00A66180" w:rsidP="00B53D1B">
            <w:pPr>
              <w:spacing w:line="240" w:lineRule="auto"/>
              <w:contextualSpacing/>
              <w:rPr>
                <w:rFonts w:cs="Times New Roman"/>
                <w:sz w:val="16"/>
                <w:szCs w:val="16"/>
              </w:rPr>
            </w:pPr>
          </w:p>
        </w:tc>
        <w:tc>
          <w:tcPr>
            <w:tcW w:w="1275" w:type="dxa"/>
          </w:tcPr>
          <w:p w14:paraId="58068785"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MV AC</w:t>
            </w:r>
          </w:p>
        </w:tc>
        <w:tc>
          <w:tcPr>
            <w:tcW w:w="851" w:type="dxa"/>
          </w:tcPr>
          <w:p w14:paraId="0D89F15B"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NS</w:t>
            </w:r>
          </w:p>
        </w:tc>
        <w:tc>
          <w:tcPr>
            <w:tcW w:w="709" w:type="dxa"/>
          </w:tcPr>
          <w:p w14:paraId="7FFCE315"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NS</w:t>
            </w:r>
          </w:p>
        </w:tc>
        <w:tc>
          <w:tcPr>
            <w:tcW w:w="425" w:type="dxa"/>
            <w:shd w:val="clear" w:color="auto" w:fill="D9D9D9" w:themeFill="background1" w:themeFillShade="D9"/>
          </w:tcPr>
          <w:p w14:paraId="23A09138" w14:textId="77777777" w:rsidR="00A66180" w:rsidRPr="001C1221"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61EFDD18" w14:textId="77777777" w:rsidR="00A66180" w:rsidRPr="001C1221" w:rsidRDefault="00A66180" w:rsidP="00B53D1B">
            <w:pPr>
              <w:spacing w:line="240" w:lineRule="auto"/>
              <w:contextualSpacing/>
              <w:rPr>
                <w:rFonts w:cs="Times New Roman"/>
                <w:sz w:val="16"/>
                <w:szCs w:val="16"/>
              </w:rPr>
            </w:pPr>
          </w:p>
        </w:tc>
        <w:tc>
          <w:tcPr>
            <w:tcW w:w="709" w:type="dxa"/>
            <w:shd w:val="clear" w:color="auto" w:fill="FFFFFF" w:themeFill="background1"/>
          </w:tcPr>
          <w:p w14:paraId="4A01D40F"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lt;0.01</w:t>
            </w:r>
          </w:p>
        </w:tc>
        <w:tc>
          <w:tcPr>
            <w:tcW w:w="708" w:type="dxa"/>
            <w:shd w:val="clear" w:color="auto" w:fill="FFFFFF" w:themeFill="background1"/>
          </w:tcPr>
          <w:p w14:paraId="43312455"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NS</w:t>
            </w:r>
          </w:p>
        </w:tc>
        <w:tc>
          <w:tcPr>
            <w:tcW w:w="709" w:type="dxa"/>
            <w:shd w:val="clear" w:color="auto" w:fill="FFFFFF" w:themeFill="background1"/>
          </w:tcPr>
          <w:p w14:paraId="4F4BA566" w14:textId="77777777" w:rsidR="00A66180" w:rsidRPr="001C1221" w:rsidRDefault="00A66180" w:rsidP="00B53D1B">
            <w:pPr>
              <w:spacing w:line="240" w:lineRule="auto"/>
              <w:contextualSpacing/>
              <w:rPr>
                <w:rFonts w:cs="Times New Roman"/>
                <w:sz w:val="16"/>
                <w:szCs w:val="16"/>
              </w:rPr>
            </w:pPr>
            <w:r w:rsidRPr="001C1221">
              <w:rPr>
                <w:rFonts w:cs="Times New Roman"/>
                <w:sz w:val="16"/>
                <w:szCs w:val="16"/>
              </w:rPr>
              <w:t>NS</w:t>
            </w:r>
          </w:p>
        </w:tc>
        <w:tc>
          <w:tcPr>
            <w:tcW w:w="709" w:type="dxa"/>
            <w:shd w:val="clear" w:color="auto" w:fill="D9D9D9" w:themeFill="background1" w:themeFillShade="D9"/>
          </w:tcPr>
          <w:p w14:paraId="24150FB3" w14:textId="77777777" w:rsidR="00A66180" w:rsidRPr="001C1221"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5708111B" w14:textId="77777777" w:rsidR="00A66180" w:rsidRPr="001C1221"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B8512CC" w14:textId="77777777" w:rsidR="00A66180" w:rsidRPr="001C1221"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6B2EFBB7" w14:textId="77777777" w:rsidR="00A66180" w:rsidRPr="001C1221" w:rsidRDefault="00A66180" w:rsidP="00B53D1B">
            <w:pPr>
              <w:spacing w:line="240" w:lineRule="auto"/>
              <w:contextualSpacing/>
              <w:rPr>
                <w:rFonts w:cs="Times New Roman"/>
                <w:sz w:val="16"/>
                <w:szCs w:val="16"/>
              </w:rPr>
            </w:pPr>
          </w:p>
        </w:tc>
      </w:tr>
      <w:tr w:rsidR="00A66180" w:rsidRPr="000716FA" w14:paraId="2328D067" w14:textId="77777777" w:rsidTr="00B53D1B">
        <w:tc>
          <w:tcPr>
            <w:tcW w:w="1413" w:type="dxa"/>
          </w:tcPr>
          <w:p w14:paraId="13C2E953"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Altan 2004</w:t>
            </w:r>
            <w:r>
              <w:rPr>
                <w:rFonts w:cs="Times New Roman"/>
                <w:sz w:val="16"/>
                <w:szCs w:val="16"/>
              </w:rPr>
              <w:fldChar w:fldCharType="begin" w:fldLock="1"/>
            </w:r>
            <w:r>
              <w:rPr>
                <w:rFonts w:cs="Times New Roman"/>
                <w:sz w:val="16"/>
                <w:szCs w:val="16"/>
              </w:rPr>
              <w:instrText>ADDIN CSL_CITATION {"citationItems":[{"id":"ITEM-1","itemData":{"DOI":"10.1016/j.jcrs.2003.08.023","ISSN":"08863350","PMID":"15093646","abstract":"Purpose: To investigate the influence of uneventful phacoemulsification on anterior chamber depth (ACD), iridocorneal angle (ICA) width, and intraocular pressure (IOP) in nonglaucomatous eyes with open ICA preoperatively. Setting: Beyoglu Eye Education and Research Hospital, Istanbul, Turkey. Methods: Fifty-three eyes of 49 patients were evaluated for 6 months postoperatively. The nonparametric Wilcoxon signed rank test was used to compare preoperative and postoperative IOP, ACD, and ICA width. Univariate and multivariate regression analyses were used to evaluate the relationships between IOP, ACD, and ICA width and between preoperative patient characteristics. Results: The mean preoperative IOP of 15.1 mm Hg ± 2.8 (SD) dropped postoperatively to 13.4 ± 3.4 mm Hg at 1 day, 13.3 ± 2.6 mm Hg at 1 week, 13.2 ± 3.1 mm Hg at 1 month, 13.3 ± 2.7 mm Hg at 3 months, and 14.1 ± 2.5 mm Hg at 6 months (P&lt;.05). The mean preoperative ICA grade of 2.97 ± 0.72 increased to 3.55 ± 0.48 at 1 week and 3.68 ± 0.45 at 1 month (P&lt;.05). The mean preoperative ACD of 3.06 ± 0.49 mm increased to 3.57 ± 0.47 mm at 4 weeks, 3.69 ± 0.32 mm at 1 month, and 3.70 ± 0.36 mm at 3 months (P&lt;.05). The IOP decrease was not correlated with the changes in ICA width or ACD. Multiple regression analysis showed preoperative IOP was the single predictor of the postoperative IOP drop (P&lt;.001). Conclusions: In nonglaucomatous eyes with an open ICA preoperatively, uneventful phacoemulsification reduced IOP, increased ACD, and widened the ICA. The changes were statistically significant over 6 months. © 2004 ASCRS and ESCRS.","author":[{"dropping-particle":"","family":"Altan","given":"Cigdem","non-dropping-particle":"","parse-names":false,"suffix":""},{"dropping-particle":"","family":"Bayraktar","given":"Sukru","non-dropping-particle":"","parse-names":false,"suffix":""},{"dropping-particle":"","family":"Altan","given":"Tugrul","non-dropping-particle":"","parse-names":false,"suffix":""},{"dropping-particle":"","family":"Eren","given":"Hakan","non-dropping-particle":"","parse-names":false,"suffix":""},{"dropping-particle":"","family":"Yilmaz","given":"Omer Faruk","non-dropping-particle":"","parse-names":false,"suffix":""}],"container-title":"Journal of Cataract and Refractive Surgery","id":"ITEM-1","issue":"4","issued":{"date-parts":[["2004"]]},"page":"832-838","title":"Anterior chamber depth, iridocorneal angle width, and intraocular pressure changes after uneventful phacoemulsification in eyes without glaucoma and with open iridocorneal angles","type":"article-journal","volume":"30"},"uris":["http://www.mendeley.com/documents/?uuid=10948c0d-1066-443f-a1d0-8a7e3cf7a22f"]}],"mendeley":{"formattedCitation":"[23]","plainTextFormattedCitation":"[23]","previouslyFormattedCitation":"[23]"},"properties":{"noteIndex":0},"schema":"https://github.com/citation-style-language/schema/raw/master/csl-citation.json"}</w:instrText>
            </w:r>
            <w:r>
              <w:rPr>
                <w:rFonts w:cs="Times New Roman"/>
                <w:sz w:val="16"/>
                <w:szCs w:val="16"/>
              </w:rPr>
              <w:fldChar w:fldCharType="separate"/>
            </w:r>
            <w:r w:rsidRPr="00F4009E">
              <w:rPr>
                <w:rFonts w:cs="Times New Roman"/>
                <w:noProof/>
                <w:sz w:val="16"/>
                <w:szCs w:val="16"/>
              </w:rPr>
              <w:t>[23]</w:t>
            </w:r>
            <w:r>
              <w:rPr>
                <w:rFonts w:cs="Times New Roman"/>
                <w:sz w:val="16"/>
                <w:szCs w:val="16"/>
              </w:rPr>
              <w:fldChar w:fldCharType="end"/>
            </w:r>
          </w:p>
        </w:tc>
        <w:tc>
          <w:tcPr>
            <w:tcW w:w="992" w:type="dxa"/>
          </w:tcPr>
          <w:p w14:paraId="377DE0D5" w14:textId="77777777" w:rsidR="00A66180" w:rsidRDefault="00A66180" w:rsidP="00B53D1B">
            <w:pPr>
              <w:spacing w:line="240" w:lineRule="auto"/>
              <w:contextualSpacing/>
              <w:rPr>
                <w:rFonts w:cs="Times New Roman"/>
                <w:sz w:val="16"/>
                <w:szCs w:val="16"/>
              </w:rPr>
            </w:pPr>
            <w:r>
              <w:rPr>
                <w:rFonts w:cs="Times New Roman"/>
                <w:sz w:val="16"/>
                <w:szCs w:val="16"/>
              </w:rPr>
              <w:t>53/49, pros</w:t>
            </w:r>
          </w:p>
        </w:tc>
        <w:tc>
          <w:tcPr>
            <w:tcW w:w="709" w:type="dxa"/>
          </w:tcPr>
          <w:p w14:paraId="73271063" w14:textId="77777777" w:rsidR="00A66180" w:rsidRPr="00335DC3" w:rsidRDefault="00A66180" w:rsidP="00B53D1B">
            <w:pPr>
              <w:spacing w:line="240" w:lineRule="auto"/>
              <w:contextualSpacing/>
              <w:rPr>
                <w:rFonts w:cs="Times New Roman"/>
                <w:sz w:val="16"/>
                <w:szCs w:val="16"/>
              </w:rPr>
            </w:pPr>
            <w:r>
              <w:rPr>
                <w:rFonts w:cs="Times New Roman"/>
                <w:sz w:val="16"/>
                <w:szCs w:val="16"/>
              </w:rPr>
              <w:t>6m</w:t>
            </w:r>
          </w:p>
        </w:tc>
        <w:tc>
          <w:tcPr>
            <w:tcW w:w="1276" w:type="dxa"/>
          </w:tcPr>
          <w:p w14:paraId="3CAC8AF8" w14:textId="77777777" w:rsidR="00A66180" w:rsidRPr="00335DC3" w:rsidRDefault="00A66180" w:rsidP="00B53D1B">
            <w:pPr>
              <w:spacing w:line="240" w:lineRule="auto"/>
              <w:contextualSpacing/>
              <w:rPr>
                <w:rFonts w:cs="Times New Roman"/>
                <w:sz w:val="16"/>
                <w:szCs w:val="16"/>
              </w:rPr>
            </w:pPr>
            <w:r>
              <w:rPr>
                <w:rFonts w:cs="Times New Roman"/>
                <w:sz w:val="16"/>
                <w:szCs w:val="16"/>
              </w:rPr>
              <w:t>NG OA</w:t>
            </w:r>
          </w:p>
        </w:tc>
        <w:tc>
          <w:tcPr>
            <w:tcW w:w="1275" w:type="dxa"/>
          </w:tcPr>
          <w:p w14:paraId="425C203D" w14:textId="77777777" w:rsidR="00A66180" w:rsidRPr="00335DC3"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634D9D53" w14:textId="77777777" w:rsidR="00A66180" w:rsidRPr="00335DC3"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39958D6" w14:textId="77777777" w:rsidR="00A66180" w:rsidRPr="00335DC3"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1CF1E1DC" w14:textId="77777777" w:rsidR="00A66180" w:rsidRPr="00335DC3"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06727FC7" w14:textId="77777777" w:rsidR="00A66180" w:rsidRPr="00335DC3" w:rsidRDefault="00A66180" w:rsidP="00B53D1B">
            <w:pPr>
              <w:spacing w:line="240" w:lineRule="auto"/>
              <w:contextualSpacing/>
              <w:rPr>
                <w:rFonts w:cs="Times New Roman"/>
                <w:sz w:val="16"/>
                <w:szCs w:val="16"/>
              </w:rPr>
            </w:pPr>
          </w:p>
        </w:tc>
        <w:tc>
          <w:tcPr>
            <w:tcW w:w="709" w:type="dxa"/>
            <w:shd w:val="clear" w:color="auto" w:fill="FFFFFF" w:themeFill="background1"/>
          </w:tcPr>
          <w:p w14:paraId="719CBA60" w14:textId="77777777" w:rsidR="00A66180" w:rsidRPr="00AC6950" w:rsidRDefault="00A66180" w:rsidP="00B53D1B">
            <w:pPr>
              <w:spacing w:line="240" w:lineRule="auto"/>
              <w:contextualSpacing/>
              <w:rPr>
                <w:rFonts w:cs="Times New Roman"/>
                <w:sz w:val="16"/>
                <w:szCs w:val="16"/>
              </w:rPr>
            </w:pPr>
            <w:r w:rsidRPr="00AC6950">
              <w:rPr>
                <w:rFonts w:cs="Times New Roman"/>
                <w:sz w:val="16"/>
                <w:szCs w:val="16"/>
              </w:rPr>
              <w:t>NS</w:t>
            </w:r>
          </w:p>
        </w:tc>
        <w:tc>
          <w:tcPr>
            <w:tcW w:w="708" w:type="dxa"/>
            <w:shd w:val="clear" w:color="auto" w:fill="D9D9D9" w:themeFill="background1" w:themeFillShade="D9"/>
          </w:tcPr>
          <w:p w14:paraId="24A6E0D9" w14:textId="77777777" w:rsidR="00A66180" w:rsidRPr="00335DC3"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10CB4EE" w14:textId="77777777" w:rsidR="00A66180" w:rsidRPr="00335DC3"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F85EEF8" w14:textId="77777777" w:rsidR="00A66180" w:rsidRPr="00335DC3"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02D7822" w14:textId="77777777" w:rsidR="00A66180" w:rsidRPr="00335DC3"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4B669A99" w14:textId="77777777" w:rsidR="00A66180" w:rsidRPr="00335DC3"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3A45CF27" w14:textId="77777777" w:rsidR="00A66180" w:rsidRPr="00335DC3" w:rsidRDefault="00A66180" w:rsidP="00B53D1B">
            <w:pPr>
              <w:spacing w:line="240" w:lineRule="auto"/>
              <w:contextualSpacing/>
              <w:rPr>
                <w:rFonts w:cs="Times New Roman"/>
                <w:sz w:val="16"/>
                <w:szCs w:val="16"/>
              </w:rPr>
            </w:pPr>
          </w:p>
        </w:tc>
      </w:tr>
      <w:tr w:rsidR="00A66180" w:rsidRPr="00BB0AD7" w14:paraId="373A7F14" w14:textId="77777777" w:rsidTr="00B53D1B">
        <w:tc>
          <w:tcPr>
            <w:tcW w:w="1413" w:type="dxa"/>
            <w:vMerge w:val="restart"/>
          </w:tcPr>
          <w:p w14:paraId="6FCFD2F6"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Pohjalainen 2001</w:t>
            </w:r>
            <w:r w:rsidRPr="0023499A">
              <w:rPr>
                <w:rFonts w:cs="Times New Roman"/>
                <w:sz w:val="16"/>
                <w:szCs w:val="16"/>
              </w:rPr>
              <w:fldChar w:fldCharType="begin" w:fldLock="1"/>
            </w:r>
            <w:r>
              <w:rPr>
                <w:rFonts w:cs="Times New Roman"/>
                <w:sz w:val="16"/>
                <w:szCs w:val="16"/>
              </w:rPr>
              <w:instrText>ADDIN CSL_CITATION {"citationItems":[{"id":"ITEM-1","itemData":{"DOI":"10.1016/S0886-3350(00)00691-X","ISSN":"08863350","PMID":"11255056","abstract":"Purpose: To evaluate intraocular pressure (IOP) after phacoemulsification and intraocular lens (IOL) implantation in nonglaucomatous eyes with and without exfoliation. Setting: Department of Ophthalmology, Helsinki University Central Hospital, Helsinki, Finland. Methods: One hundred ninety-six eyes that had phacoemulsification with IOL implantation were examined. Eyes with a history of intraocular disease or surgery that could affect IOP were excluded. The study comprised the remaining 160 eyes: 23 with exfoliation (EXF group) and 137 without exfoliation (non-EXF group). Follow-up data were available for 136 eyes. The same surgeon performed all surgeries. Patients were examined on the first postoperative day and after 1 week, 4 months, and 1.0 to 2.7 years. Results: One day postoperatively, IOP rose in the EXF group from a mean preoperative level of 16.3 mm Hg ± 2.7 (SD) to 21.0 ± 8.5 mm Hg, a 28.4% increase (P = .0061). In the non-EXF group, mean IOP rose from 16.2 ± 3.4 mm Hg to 20.5 ± 5.7 mm Hg, a 29.9% increase (P = .001). In 4 eyes (17.4%) in the EXF group and 8 eyes (5.8%) in the non-EXF group, IOP increased to 30 mm Hg or higher at 1 day. After this, significant IOP decreases occurred in both the EXF and non-EXF group, respectively, as follows: 14.2 ± 3.0 mm Hg (12.0% decrease from preoperative value; P = .001) and 15.0 ± 2.9 mm Hg (5.9%; P = .001) 1 week postoperatively; 12.8 ± 2.7 mm Hg (20.2%; P = .0002) and 13.8 ± 2.7 mm Hg (13.2%; P = .001) after 4 months; and 12.3 ± 2.6 mm Hg (23.2%; P = .0001) and 12.7 ± 2.7 mm Hg (21.2%; P = .001) after 1.0 to 2.7 years. There was no significant difference between the 2 groups. Conclusion: After phacoemulsification with IOL implantation, IOP decreased significantly and remained lower than preoperatively in eyes with and without exfoliation. One day postoperatively, transient pressure peaks were more common in eyes with exfoliation. One eye without exfoliation developed glaucoma. © 2001 ASCRS and ESCRS.","author":[{"dropping-particle":"","family":"Pohjalainen","given":"Tuula","non-dropping-particle":"","parse-names":false,"suffix":""},{"dropping-particle":"","family":"Vesti","given":"Eija","non-dropping-particle":"","parse-names":false,"suffix":""},{"dropping-particle":"","family":"Uusitalo","given":"Risto J.","non-dropping-particle":"","parse-names":false,"suffix":""},{"dropping-particle":"","family":"Laatikainen","given":"Leila","non-dropping-particle":"","parse-names":false,"suffix":""}],"container-title":"Journal of Cataract and Refractive Surgery","id":"ITEM-1","issue":"3","issued":{"date-parts":[["2001"]]},"page":"426-431","title":"Intraocular pressure after phacoemulsification and intraocular lens implantation in nonglaucomatous eyes with and without exfoliation","type":"article-journal","volume":"27"},"uris":["http://www.mendeley.com/documents/?uuid=46ee13b0-518b-4625-9180-81b2a453ca38"]}],"mendeley":{"formattedCitation":"[24]","plainTextFormattedCitation":"[24]","previouslyFormattedCitation":"[24]"},"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24]</w:t>
            </w:r>
            <w:r w:rsidRPr="0023499A">
              <w:rPr>
                <w:rFonts w:cs="Times New Roman"/>
                <w:sz w:val="16"/>
                <w:szCs w:val="16"/>
              </w:rPr>
              <w:fldChar w:fldCharType="end"/>
            </w:r>
          </w:p>
        </w:tc>
        <w:tc>
          <w:tcPr>
            <w:tcW w:w="992" w:type="dxa"/>
            <w:vMerge w:val="restart"/>
          </w:tcPr>
          <w:p w14:paraId="12DD1584" w14:textId="77777777" w:rsidR="00A66180" w:rsidRPr="00335DC3" w:rsidRDefault="00A66180" w:rsidP="00B53D1B">
            <w:pPr>
              <w:spacing w:line="240" w:lineRule="auto"/>
              <w:contextualSpacing/>
              <w:rPr>
                <w:rFonts w:cs="Times New Roman"/>
                <w:sz w:val="16"/>
                <w:szCs w:val="16"/>
              </w:rPr>
            </w:pPr>
            <w:r>
              <w:rPr>
                <w:rFonts w:cs="Times New Roman"/>
                <w:sz w:val="16"/>
                <w:szCs w:val="16"/>
              </w:rPr>
              <w:t>137</w:t>
            </w:r>
            <w:proofErr w:type="gramStart"/>
            <w:r>
              <w:rPr>
                <w:rFonts w:cs="Times New Roman"/>
                <w:sz w:val="16"/>
                <w:szCs w:val="16"/>
              </w:rPr>
              <w:t>/?,</w:t>
            </w:r>
            <w:proofErr w:type="gramEnd"/>
            <w:r>
              <w:rPr>
                <w:rFonts w:cs="Times New Roman"/>
                <w:sz w:val="16"/>
                <w:szCs w:val="16"/>
              </w:rPr>
              <w:t xml:space="preserve"> ret</w:t>
            </w:r>
          </w:p>
        </w:tc>
        <w:tc>
          <w:tcPr>
            <w:tcW w:w="709" w:type="dxa"/>
          </w:tcPr>
          <w:p w14:paraId="468F1D07" w14:textId="77777777" w:rsidR="00A66180" w:rsidRPr="00335DC3" w:rsidRDefault="00A66180" w:rsidP="00B53D1B">
            <w:pPr>
              <w:spacing w:line="240" w:lineRule="auto"/>
              <w:contextualSpacing/>
              <w:rPr>
                <w:rFonts w:cs="Times New Roman"/>
                <w:sz w:val="16"/>
                <w:szCs w:val="16"/>
              </w:rPr>
            </w:pPr>
            <w:r w:rsidRPr="00335DC3">
              <w:rPr>
                <w:rFonts w:cs="Times New Roman"/>
                <w:sz w:val="16"/>
                <w:szCs w:val="16"/>
              </w:rPr>
              <w:t>1d, 4m, 1-2.7y</w:t>
            </w:r>
          </w:p>
        </w:tc>
        <w:tc>
          <w:tcPr>
            <w:tcW w:w="1276" w:type="dxa"/>
            <w:vMerge w:val="restart"/>
          </w:tcPr>
          <w:p w14:paraId="7B597898" w14:textId="77777777" w:rsidR="00A66180" w:rsidRPr="00335DC3" w:rsidRDefault="00A66180" w:rsidP="00B53D1B">
            <w:pPr>
              <w:spacing w:line="240" w:lineRule="auto"/>
              <w:contextualSpacing/>
              <w:rPr>
                <w:rFonts w:cs="Times New Roman"/>
                <w:sz w:val="16"/>
                <w:szCs w:val="16"/>
              </w:rPr>
            </w:pPr>
            <w:r w:rsidRPr="00335DC3">
              <w:rPr>
                <w:rFonts w:cs="Times New Roman"/>
                <w:sz w:val="16"/>
                <w:szCs w:val="16"/>
              </w:rPr>
              <w:t>NG</w:t>
            </w:r>
          </w:p>
        </w:tc>
        <w:tc>
          <w:tcPr>
            <w:tcW w:w="1275" w:type="dxa"/>
            <w:vMerge w:val="restart"/>
          </w:tcPr>
          <w:p w14:paraId="3274645E" w14:textId="77777777" w:rsidR="00A66180" w:rsidRPr="00335DC3" w:rsidRDefault="00A66180" w:rsidP="00B53D1B">
            <w:pPr>
              <w:spacing w:line="240" w:lineRule="auto"/>
              <w:contextualSpacing/>
              <w:rPr>
                <w:rFonts w:cs="Times New Roman"/>
                <w:sz w:val="16"/>
                <w:szCs w:val="16"/>
              </w:rPr>
            </w:pPr>
            <w:r w:rsidRPr="00335DC3">
              <w:rPr>
                <w:rFonts w:cs="Times New Roman"/>
                <w:sz w:val="16"/>
                <w:szCs w:val="16"/>
              </w:rPr>
              <w:t>UV</w:t>
            </w:r>
            <w:r>
              <w:rPr>
                <w:rFonts w:cs="Times New Roman"/>
                <w:sz w:val="16"/>
                <w:szCs w:val="16"/>
              </w:rPr>
              <w:t xml:space="preserve"> AC</w:t>
            </w:r>
          </w:p>
        </w:tc>
        <w:tc>
          <w:tcPr>
            <w:tcW w:w="851" w:type="dxa"/>
          </w:tcPr>
          <w:p w14:paraId="363B3B72" w14:textId="77777777" w:rsidR="00A66180" w:rsidRPr="00335DC3" w:rsidRDefault="00A66180" w:rsidP="00B53D1B">
            <w:pPr>
              <w:spacing w:line="240" w:lineRule="auto"/>
              <w:contextualSpacing/>
              <w:rPr>
                <w:rFonts w:cs="Times New Roman"/>
                <w:sz w:val="16"/>
                <w:szCs w:val="16"/>
              </w:rPr>
            </w:pPr>
            <w:r w:rsidRPr="00335DC3">
              <w:rPr>
                <w:rFonts w:cs="Times New Roman"/>
                <w:sz w:val="16"/>
                <w:szCs w:val="16"/>
              </w:rPr>
              <w:t>All NS</w:t>
            </w:r>
          </w:p>
        </w:tc>
        <w:tc>
          <w:tcPr>
            <w:tcW w:w="709" w:type="dxa"/>
            <w:shd w:val="clear" w:color="auto" w:fill="D9D9D9" w:themeFill="background1" w:themeFillShade="D9"/>
          </w:tcPr>
          <w:p w14:paraId="19646154" w14:textId="77777777" w:rsidR="00A66180" w:rsidRPr="00335DC3"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3AF68FFC" w14:textId="77777777" w:rsidR="00A66180" w:rsidRPr="00335DC3"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1FFE806E" w14:textId="77777777" w:rsidR="00A66180" w:rsidRPr="00335DC3"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0191B330"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4D93E6E4" w14:textId="77777777" w:rsidR="00A66180" w:rsidRPr="00335DC3"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E0DAA59" w14:textId="77777777" w:rsidR="00A66180" w:rsidRPr="00335DC3"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2D4CDE64" w14:textId="77777777" w:rsidR="00A66180" w:rsidRPr="00335DC3"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78FC75CC" w14:textId="77777777" w:rsidR="00A66180" w:rsidRPr="00335DC3"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083FFA4A" w14:textId="77777777" w:rsidR="00A66180" w:rsidRPr="00335DC3" w:rsidRDefault="00A66180" w:rsidP="00B53D1B">
            <w:pPr>
              <w:spacing w:line="240" w:lineRule="auto"/>
              <w:contextualSpacing/>
              <w:rPr>
                <w:rFonts w:cs="Times New Roman"/>
                <w:sz w:val="16"/>
                <w:szCs w:val="16"/>
              </w:rPr>
            </w:pPr>
          </w:p>
        </w:tc>
        <w:tc>
          <w:tcPr>
            <w:tcW w:w="1559" w:type="dxa"/>
          </w:tcPr>
          <w:p w14:paraId="1971A102" w14:textId="77777777" w:rsidR="00A66180" w:rsidRPr="00F315E7" w:rsidRDefault="00A66180" w:rsidP="00B53D1B">
            <w:pPr>
              <w:spacing w:line="240" w:lineRule="auto"/>
              <w:contextualSpacing/>
              <w:rPr>
                <w:rFonts w:cs="Times New Roman"/>
                <w:sz w:val="16"/>
                <w:szCs w:val="16"/>
              </w:rPr>
            </w:pPr>
            <w:r>
              <w:rPr>
                <w:rFonts w:cs="Times New Roman"/>
                <w:sz w:val="16"/>
                <w:szCs w:val="16"/>
              </w:rPr>
              <w:t>phacotime</w:t>
            </w:r>
            <w:r w:rsidRPr="00335DC3">
              <w:rPr>
                <w:rFonts w:cs="Times New Roman"/>
                <w:sz w:val="16"/>
                <w:szCs w:val="16"/>
              </w:rPr>
              <w:t xml:space="preserve"> NS</w:t>
            </w:r>
          </w:p>
        </w:tc>
      </w:tr>
      <w:tr w:rsidR="00A66180" w:rsidRPr="00BB0AD7" w14:paraId="46637047" w14:textId="77777777" w:rsidTr="00B53D1B">
        <w:tc>
          <w:tcPr>
            <w:tcW w:w="1413" w:type="dxa"/>
            <w:vMerge/>
          </w:tcPr>
          <w:p w14:paraId="5A29E254" w14:textId="77777777" w:rsidR="00A66180" w:rsidRPr="0023499A" w:rsidRDefault="00A66180" w:rsidP="00B53D1B">
            <w:pPr>
              <w:spacing w:line="240" w:lineRule="auto"/>
              <w:contextualSpacing/>
              <w:rPr>
                <w:rFonts w:cs="Times New Roman"/>
                <w:sz w:val="16"/>
                <w:szCs w:val="16"/>
              </w:rPr>
            </w:pPr>
          </w:p>
        </w:tc>
        <w:tc>
          <w:tcPr>
            <w:tcW w:w="992" w:type="dxa"/>
            <w:vMerge/>
          </w:tcPr>
          <w:p w14:paraId="13DC95F9" w14:textId="77777777" w:rsidR="00A66180" w:rsidRDefault="00A66180" w:rsidP="00B53D1B">
            <w:pPr>
              <w:spacing w:line="240" w:lineRule="auto"/>
              <w:contextualSpacing/>
              <w:rPr>
                <w:rFonts w:cs="Times New Roman"/>
                <w:sz w:val="16"/>
                <w:szCs w:val="16"/>
              </w:rPr>
            </w:pPr>
          </w:p>
        </w:tc>
        <w:tc>
          <w:tcPr>
            <w:tcW w:w="709" w:type="dxa"/>
          </w:tcPr>
          <w:p w14:paraId="107222B0" w14:textId="77777777" w:rsidR="00A66180" w:rsidRPr="00F315E7" w:rsidRDefault="00A66180" w:rsidP="00B53D1B">
            <w:pPr>
              <w:spacing w:line="240" w:lineRule="auto"/>
              <w:contextualSpacing/>
              <w:rPr>
                <w:rFonts w:cs="Times New Roman"/>
                <w:sz w:val="16"/>
                <w:szCs w:val="16"/>
              </w:rPr>
            </w:pPr>
            <w:r>
              <w:rPr>
                <w:rFonts w:cs="Times New Roman"/>
                <w:sz w:val="16"/>
                <w:szCs w:val="16"/>
              </w:rPr>
              <w:t>1w</w:t>
            </w:r>
          </w:p>
        </w:tc>
        <w:tc>
          <w:tcPr>
            <w:tcW w:w="1276" w:type="dxa"/>
            <w:vMerge/>
          </w:tcPr>
          <w:p w14:paraId="05A97A61" w14:textId="77777777" w:rsidR="00A66180" w:rsidRPr="00F315E7" w:rsidRDefault="00A66180" w:rsidP="00B53D1B">
            <w:pPr>
              <w:spacing w:line="240" w:lineRule="auto"/>
              <w:contextualSpacing/>
              <w:rPr>
                <w:rFonts w:cs="Times New Roman"/>
                <w:sz w:val="16"/>
                <w:szCs w:val="16"/>
              </w:rPr>
            </w:pPr>
          </w:p>
        </w:tc>
        <w:tc>
          <w:tcPr>
            <w:tcW w:w="1275" w:type="dxa"/>
            <w:vMerge/>
          </w:tcPr>
          <w:p w14:paraId="51C896CE" w14:textId="77777777" w:rsidR="00A66180" w:rsidRPr="00F315E7" w:rsidRDefault="00A66180" w:rsidP="00B53D1B">
            <w:pPr>
              <w:spacing w:line="240" w:lineRule="auto"/>
              <w:contextualSpacing/>
              <w:rPr>
                <w:rFonts w:cs="Times New Roman"/>
                <w:sz w:val="16"/>
                <w:szCs w:val="16"/>
              </w:rPr>
            </w:pPr>
          </w:p>
        </w:tc>
        <w:tc>
          <w:tcPr>
            <w:tcW w:w="851" w:type="dxa"/>
          </w:tcPr>
          <w:p w14:paraId="174E4630"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shd w:val="clear" w:color="auto" w:fill="D9D9D9" w:themeFill="background1" w:themeFillShade="D9"/>
          </w:tcPr>
          <w:p w14:paraId="30E761C0" w14:textId="77777777" w:rsidR="00A66180" w:rsidRPr="00F315E7"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379DD313" w14:textId="77777777" w:rsidR="00A66180" w:rsidRPr="00F315E7"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3CB74EF4"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5F5CB251"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0231B8CD"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88B4F1D"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2366DFAF"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CA00661"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2218DDB" w14:textId="77777777" w:rsidR="00A66180" w:rsidRPr="00F315E7" w:rsidRDefault="00A66180" w:rsidP="00B53D1B">
            <w:pPr>
              <w:spacing w:line="240" w:lineRule="auto"/>
              <w:contextualSpacing/>
              <w:rPr>
                <w:rFonts w:cs="Times New Roman"/>
                <w:sz w:val="16"/>
                <w:szCs w:val="16"/>
              </w:rPr>
            </w:pPr>
          </w:p>
        </w:tc>
        <w:tc>
          <w:tcPr>
            <w:tcW w:w="1559" w:type="dxa"/>
          </w:tcPr>
          <w:p w14:paraId="3C4BE380" w14:textId="77777777" w:rsidR="00A66180" w:rsidRPr="00F315E7" w:rsidRDefault="00A66180" w:rsidP="00B53D1B">
            <w:pPr>
              <w:spacing w:line="240" w:lineRule="auto"/>
              <w:contextualSpacing/>
              <w:rPr>
                <w:rFonts w:cs="Times New Roman"/>
                <w:sz w:val="16"/>
                <w:szCs w:val="16"/>
              </w:rPr>
            </w:pPr>
            <w:r>
              <w:rPr>
                <w:rFonts w:cs="Times New Roman"/>
                <w:sz w:val="16"/>
                <w:szCs w:val="16"/>
              </w:rPr>
              <w:t>phacotime 0.01</w:t>
            </w:r>
          </w:p>
        </w:tc>
      </w:tr>
      <w:tr w:rsidR="00A66180" w:rsidRPr="00EF7F10" w14:paraId="70BC48E9" w14:textId="77777777" w:rsidTr="00B53D1B">
        <w:tc>
          <w:tcPr>
            <w:tcW w:w="1413" w:type="dxa"/>
          </w:tcPr>
          <w:p w14:paraId="6FD73845" w14:textId="72B7F32F" w:rsidR="00A66180" w:rsidRPr="0023499A" w:rsidRDefault="00A66180" w:rsidP="00B53D1B">
            <w:pPr>
              <w:spacing w:line="240" w:lineRule="auto"/>
              <w:contextualSpacing/>
              <w:rPr>
                <w:rFonts w:cs="Times New Roman"/>
                <w:sz w:val="16"/>
                <w:szCs w:val="16"/>
              </w:rPr>
            </w:pPr>
            <w:r>
              <w:rPr>
                <w:rFonts w:cs="Times New Roman"/>
                <w:sz w:val="16"/>
                <w:szCs w:val="16"/>
              </w:rPr>
              <w:t>Kee 2000</w:t>
            </w:r>
            <w:r>
              <w:rPr>
                <w:rFonts w:cs="Times New Roman"/>
                <w:sz w:val="16"/>
                <w:szCs w:val="16"/>
              </w:rPr>
              <w:fldChar w:fldCharType="begin" w:fldLock="1"/>
            </w:r>
            <w:r w:rsidR="00C40539">
              <w:rPr>
                <w:rFonts w:cs="Times New Roman"/>
                <w:sz w:val="16"/>
                <w:szCs w:val="16"/>
              </w:rPr>
              <w:instrText>ADDIN CSL_CITATION {"citationItems":[{"id":"ITEM-1","itemData":{"DOI":"10.1136/bjo.84.9.987","ISSN":"00071161","PMID":"10966950","abstract":"Aim-To investigate the effect of the lens on outflow facility in Korean patients with cataracts. Methods-Intraocular pressure was measured by Goldmann applanation tonometry in 42 patients with cataracts and outflow facility was determined by tonography preoperatively, before and after instillation of pilocarpine. All patients received clear corneal phacoemulsification and silicone foldable intraocular lens implantation within the capsular bag by one surgeon. Two months after surgery, slit lamp examination and gonioscopy were performed and intraocular pressure and outflow facility were again determined. Statistical analysis was carried out using the Student's paired t test. Results-There were no anterior chamber reactions and no visible trabecular mesh-work damage 2 months after surgery. Intraocular pressure 2 months after lens extraction decreased by a mean of 2.4 (SE 0.4) mm Hg (p&lt;0.001) compared with the preoperative value; postoperative outflow facility with and without pilocarpine increased by 0.080 (0.019) μl/min/mm Hg (p&lt;0.001) and 0.045 (0.014) μl/min/mm Hg (p&lt;0.001), respectively, at 2 months compared with preoperative values. The facility response to pilocarpine after lens extraction, relative to the baseline value and preoperative response, increased by 10.7 (7.1)% which was not statistically significant (p&gt;0.1). Conclusion-Lens extraction causes a reduction in intraocular pressure and an increase in outflow facility in Korean subjects. Pilocarpine causes an increase in outflow facility which persists after cataract extraction and posterior chamber lens implantation.","author":[{"dropping-particle":"","family":"Kee","given":"C.","non-dropping-particle":"","parse-names":false,"suffix":""},{"dropping-particle":"","family":"Moon","given":"S. H.","non-dropping-particle":"","parse-names":false,"suffix":""}],"container-title":"British Journal of Ophthalmology","id":"ITEM-1","issue":"9","issued":{"date-parts":[["2000"]]},"page":"987-989","title":"Effect of cataract extraction and posterior chamber lens implantation on outflow facility and its response to pilocarpine in Korean subjects","type":"article-journal","volume":"84"},"uris":["http://www.mendeley.com/documents/?uuid=2a34ae44-d7ca-4656-a413-4446b942adb3"]}],"mendeley":{"formattedCitation":"[91]","plainTextFormattedCitation":"[91]","previouslyFormattedCitation":"[91]"},"properties":{"noteIndex":0},"schema":"https://github.com/citation-style-language/schema/raw/master/csl-citation.json"}</w:instrText>
            </w:r>
            <w:r>
              <w:rPr>
                <w:rFonts w:cs="Times New Roman"/>
                <w:sz w:val="16"/>
                <w:szCs w:val="16"/>
              </w:rPr>
              <w:fldChar w:fldCharType="separate"/>
            </w:r>
            <w:r w:rsidR="00136D06" w:rsidRPr="00136D06">
              <w:rPr>
                <w:rFonts w:cs="Times New Roman"/>
                <w:noProof/>
                <w:sz w:val="16"/>
                <w:szCs w:val="16"/>
              </w:rPr>
              <w:t>[91]</w:t>
            </w:r>
            <w:r>
              <w:rPr>
                <w:rFonts w:cs="Times New Roman"/>
                <w:sz w:val="16"/>
                <w:szCs w:val="16"/>
              </w:rPr>
              <w:fldChar w:fldCharType="end"/>
            </w:r>
          </w:p>
        </w:tc>
        <w:tc>
          <w:tcPr>
            <w:tcW w:w="992" w:type="dxa"/>
          </w:tcPr>
          <w:p w14:paraId="2E969F29" w14:textId="77777777" w:rsidR="00A66180" w:rsidRDefault="00A66180" w:rsidP="00B53D1B">
            <w:pPr>
              <w:spacing w:line="240" w:lineRule="auto"/>
              <w:contextualSpacing/>
              <w:rPr>
                <w:rFonts w:cs="Times New Roman"/>
                <w:sz w:val="16"/>
                <w:szCs w:val="16"/>
              </w:rPr>
            </w:pPr>
            <w:r>
              <w:rPr>
                <w:rFonts w:cs="Times New Roman"/>
                <w:sz w:val="16"/>
                <w:szCs w:val="16"/>
              </w:rPr>
              <w:t>42/42, pros</w:t>
            </w:r>
          </w:p>
        </w:tc>
        <w:tc>
          <w:tcPr>
            <w:tcW w:w="709" w:type="dxa"/>
          </w:tcPr>
          <w:p w14:paraId="6364B78B" w14:textId="77777777" w:rsidR="00A66180" w:rsidRDefault="00A66180" w:rsidP="00B53D1B">
            <w:pPr>
              <w:spacing w:line="240" w:lineRule="auto"/>
              <w:contextualSpacing/>
              <w:rPr>
                <w:rFonts w:cs="Times New Roman"/>
                <w:sz w:val="16"/>
                <w:szCs w:val="16"/>
              </w:rPr>
            </w:pPr>
            <w:r>
              <w:rPr>
                <w:rFonts w:cs="Times New Roman"/>
                <w:sz w:val="16"/>
                <w:szCs w:val="16"/>
              </w:rPr>
              <w:t>2m</w:t>
            </w:r>
          </w:p>
        </w:tc>
        <w:tc>
          <w:tcPr>
            <w:tcW w:w="1276" w:type="dxa"/>
          </w:tcPr>
          <w:p w14:paraId="29E22C8F" w14:textId="77777777" w:rsidR="00A66180"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64D4345A" w14:textId="77777777" w:rsidR="00A66180" w:rsidRDefault="00A66180" w:rsidP="00B53D1B">
            <w:pPr>
              <w:spacing w:line="240" w:lineRule="auto"/>
              <w:contextualSpacing/>
              <w:rPr>
                <w:rFonts w:cs="Times New Roman"/>
                <w:sz w:val="16"/>
                <w:szCs w:val="16"/>
              </w:rPr>
            </w:pPr>
          </w:p>
        </w:tc>
        <w:tc>
          <w:tcPr>
            <w:tcW w:w="851" w:type="dxa"/>
          </w:tcPr>
          <w:p w14:paraId="3BE948B2" w14:textId="77777777" w:rsidR="00A66180" w:rsidRDefault="00A66180" w:rsidP="00B53D1B">
            <w:pPr>
              <w:spacing w:line="240" w:lineRule="auto"/>
              <w:contextualSpacing/>
              <w:rPr>
                <w:rFonts w:cs="Times New Roman"/>
                <w:sz w:val="16"/>
                <w:szCs w:val="16"/>
              </w:rPr>
            </w:pPr>
          </w:p>
        </w:tc>
        <w:tc>
          <w:tcPr>
            <w:tcW w:w="709" w:type="dxa"/>
          </w:tcPr>
          <w:p w14:paraId="7F96B2FF" w14:textId="77777777" w:rsidR="00A66180"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535DD4C6" w14:textId="77777777" w:rsidR="00A66180" w:rsidRPr="00F315E7"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51B89EBF"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32AEF807"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7D6DFAEF"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F408D38"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6A769AD9"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631F5A43"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44D6979A"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7782D1EC" w14:textId="77777777" w:rsidR="00A66180" w:rsidRPr="00F315E7" w:rsidRDefault="00A66180" w:rsidP="00B53D1B">
            <w:pPr>
              <w:spacing w:line="240" w:lineRule="auto"/>
              <w:contextualSpacing/>
              <w:rPr>
                <w:rFonts w:cs="Times New Roman"/>
                <w:sz w:val="16"/>
                <w:szCs w:val="16"/>
              </w:rPr>
            </w:pPr>
          </w:p>
        </w:tc>
      </w:tr>
      <w:tr w:rsidR="00A66180" w:rsidRPr="00EF7F10" w14:paraId="3B715BDA" w14:textId="77777777" w:rsidTr="00B53D1B">
        <w:tc>
          <w:tcPr>
            <w:tcW w:w="1413" w:type="dxa"/>
          </w:tcPr>
          <w:p w14:paraId="02460E5B"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Tong 1998</w:t>
            </w:r>
            <w:r w:rsidRPr="0023499A">
              <w:rPr>
                <w:rFonts w:cs="Times New Roman"/>
                <w:sz w:val="16"/>
                <w:szCs w:val="16"/>
              </w:rPr>
              <w:fldChar w:fldCharType="begin" w:fldLock="1"/>
            </w:r>
            <w:r>
              <w:rPr>
                <w:rFonts w:cs="Times New Roman"/>
                <w:sz w:val="16"/>
                <w:szCs w:val="16"/>
              </w:rPr>
              <w:instrText>ADDIN CSL_CITATION {"citationItems":[{"id":"ITEM-1","itemData":{"DOI":"10.1016/S0886-3350(98)80208-3","ISSN":"08863350","PMID":"9530602","abstract":"Purpose: To investigate the effect on intraocular pressure (IOP) of sutureless scleral and corneal tunnel Kelman phacoemulsification (KPE) with foldable posterior chamber intraocular lens (IOL) implantation. Setting: Jules Stein Eye Institute, Los Angeles, California, USA. Methods: Preoperative and postoperative (1 and 6 weeks and 6 to 8 months) IOP measurements of 385 consecutive eyes having uneventful phacoemulsification and foldable posterior chamber IOL implantation were reviewed retrospectively. A subset of 193 eyes for which no IOP measurements were missing at any follow-up were analyzed separately. Results: Mean preoperative IOP was 15.8 mm Hg ± 0.2 (±SE). It dropped postoperatively by 1.3 ± 0.2 mm Hg at 1 week (P &lt; .001), 2.5 ± 0.2 mm Hg at 6 weeks (P &lt; .001), and 2.2 ± 0.2 mm Hg at 6 to 8 months (P &lt; .001). Mean preoperative IOP for the subset without missing data was 16.0 ± 0.3 mm Hg. It decreased by 1.1 ± 0.3 mm Hg at 1 week (P &lt; .001), 2.3 ± 0.2 mm Hg at 6 weeks (P &lt; .001), and 2.2 ± 0.2 mm Hg at 6 to 8 months (P &lt; .001). Wound construction (scleral versus corneal tunnel), anesthesia type (topical versus posterior orbital injection), the eye operated on, and patient age and sex did not significantly influence the postoperative pressure change. Patients with a preoperative diagnosis of glaucoma had significantly higher 1 week postoperative IOPs; however, the differences were statistically insignificant at 6 weeks and 6 to 8 months. Conclusion: Sutureless KPE with foldable posterior chamber IOL implantation lowered IOP by 1.1 to 2.5 mm Hg for the 6 months immediately following surgery. Glaucoma patients had a statistically significant initial rise in IOP at 1 week.","author":[{"dropping-particle":"","family":"Tong","given":"J. T.","non-dropping-particle":"","parse-names":false,"suffix":""},{"dropping-particle":"","family":"Miller","given":"K. M.","non-dropping-particle":"","parse-names":false,"suffix":""}],"container-title":"Journal of Cataract and Refractive Surgery","id":"ITEM-1","issue":"2","issued":{"date-parts":[["1998"]]},"page":"256-262","publisher":"American Society of Cataract and Refractive Surgery and European Society of Cataract and Refractive Surgeons","title":"Intraocular pressure change after sutureless phacoemulsification and foldable posterior chamber lens implantation","type":"article-journal","volume":"24"},"uris":["http://www.mendeley.com/documents/?uuid=f2aa491f-f470-43bc-bad1-683173dc7e46"]}],"mendeley":{"formattedCitation":"[28]","plainTextFormattedCitation":"[28]","previouslyFormattedCitation":"[28]"},"properties":{"noteIndex":0},"schema":"https://github.com/citation-style-language/schema/raw/master/csl-citation.json"}</w:instrText>
            </w:r>
            <w:r w:rsidRPr="0023499A">
              <w:rPr>
                <w:rFonts w:cs="Times New Roman"/>
                <w:sz w:val="16"/>
                <w:szCs w:val="16"/>
              </w:rPr>
              <w:fldChar w:fldCharType="separate"/>
            </w:r>
            <w:r w:rsidRPr="00F4009E">
              <w:rPr>
                <w:rFonts w:cs="Times New Roman"/>
                <w:noProof/>
                <w:sz w:val="16"/>
                <w:szCs w:val="16"/>
              </w:rPr>
              <w:t>[28]</w:t>
            </w:r>
            <w:r w:rsidRPr="0023499A">
              <w:rPr>
                <w:rFonts w:cs="Times New Roman"/>
                <w:sz w:val="16"/>
                <w:szCs w:val="16"/>
              </w:rPr>
              <w:fldChar w:fldCharType="end"/>
            </w:r>
          </w:p>
        </w:tc>
        <w:tc>
          <w:tcPr>
            <w:tcW w:w="992" w:type="dxa"/>
          </w:tcPr>
          <w:p w14:paraId="54A16856" w14:textId="77777777" w:rsidR="00A66180" w:rsidRDefault="00A66180" w:rsidP="00B53D1B">
            <w:pPr>
              <w:spacing w:line="240" w:lineRule="auto"/>
              <w:contextualSpacing/>
              <w:rPr>
                <w:rFonts w:cs="Times New Roman"/>
                <w:sz w:val="16"/>
                <w:szCs w:val="16"/>
              </w:rPr>
            </w:pPr>
            <w:r>
              <w:rPr>
                <w:rFonts w:cs="Times New Roman"/>
                <w:sz w:val="16"/>
                <w:szCs w:val="16"/>
              </w:rPr>
              <w:t>385/303, ret</w:t>
            </w:r>
          </w:p>
        </w:tc>
        <w:tc>
          <w:tcPr>
            <w:tcW w:w="709" w:type="dxa"/>
          </w:tcPr>
          <w:p w14:paraId="4F2C9CAF" w14:textId="77777777" w:rsidR="00A66180" w:rsidRPr="00F315E7" w:rsidRDefault="00A66180" w:rsidP="00B53D1B">
            <w:pPr>
              <w:spacing w:line="240" w:lineRule="auto"/>
              <w:contextualSpacing/>
              <w:rPr>
                <w:rFonts w:cs="Times New Roman"/>
                <w:sz w:val="16"/>
                <w:szCs w:val="16"/>
              </w:rPr>
            </w:pPr>
            <w:r>
              <w:rPr>
                <w:rFonts w:cs="Times New Roman"/>
                <w:sz w:val="16"/>
                <w:szCs w:val="16"/>
              </w:rPr>
              <w:t>6-8m</w:t>
            </w:r>
          </w:p>
        </w:tc>
        <w:tc>
          <w:tcPr>
            <w:tcW w:w="1276" w:type="dxa"/>
          </w:tcPr>
          <w:p w14:paraId="7D83D690" w14:textId="77777777" w:rsidR="00A66180" w:rsidRPr="00F315E7"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45CB4F38"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tcPr>
          <w:p w14:paraId="23AAE964"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709" w:type="dxa"/>
          </w:tcPr>
          <w:p w14:paraId="6EC87732" w14:textId="77777777" w:rsidR="00A66180" w:rsidRPr="00F315E7" w:rsidRDefault="00A66180" w:rsidP="00B53D1B">
            <w:pPr>
              <w:spacing w:line="240" w:lineRule="auto"/>
              <w:contextualSpacing/>
              <w:rPr>
                <w:rFonts w:cs="Times New Roman"/>
                <w:sz w:val="16"/>
                <w:szCs w:val="16"/>
              </w:rPr>
            </w:pPr>
            <w:r>
              <w:rPr>
                <w:rFonts w:cs="Times New Roman"/>
                <w:sz w:val="16"/>
                <w:szCs w:val="16"/>
              </w:rPr>
              <w:t>NS</w:t>
            </w:r>
          </w:p>
        </w:tc>
        <w:tc>
          <w:tcPr>
            <w:tcW w:w="425" w:type="dxa"/>
            <w:shd w:val="clear" w:color="auto" w:fill="D9D9D9" w:themeFill="background1" w:themeFillShade="D9"/>
          </w:tcPr>
          <w:p w14:paraId="1B919926" w14:textId="77777777" w:rsidR="00A66180" w:rsidRPr="00F315E7" w:rsidRDefault="00A66180" w:rsidP="00B53D1B">
            <w:pPr>
              <w:spacing w:line="240" w:lineRule="auto"/>
              <w:contextualSpacing/>
              <w:rPr>
                <w:rFonts w:cs="Times New Roman"/>
                <w:sz w:val="16"/>
                <w:szCs w:val="16"/>
              </w:rPr>
            </w:pPr>
          </w:p>
        </w:tc>
        <w:tc>
          <w:tcPr>
            <w:tcW w:w="1134" w:type="dxa"/>
            <w:shd w:val="clear" w:color="auto" w:fill="D9D9D9" w:themeFill="background1" w:themeFillShade="D9"/>
          </w:tcPr>
          <w:p w14:paraId="3BAD1482"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9F88090"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4D68FD23"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FC4060D"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2E28EE80"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73526CCE"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3C24FF8A"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726C2FC4" w14:textId="77777777" w:rsidR="00A66180" w:rsidRPr="00F315E7" w:rsidRDefault="00A66180" w:rsidP="00B53D1B">
            <w:pPr>
              <w:spacing w:line="240" w:lineRule="auto"/>
              <w:contextualSpacing/>
              <w:rPr>
                <w:rFonts w:cs="Times New Roman"/>
                <w:sz w:val="16"/>
                <w:szCs w:val="16"/>
              </w:rPr>
            </w:pPr>
          </w:p>
        </w:tc>
      </w:tr>
      <w:tr w:rsidR="00A66180" w:rsidRPr="00EF7F10" w14:paraId="683576EA" w14:textId="77777777" w:rsidTr="00B53D1B">
        <w:trPr>
          <w:trHeight w:val="53"/>
        </w:trPr>
        <w:tc>
          <w:tcPr>
            <w:tcW w:w="1413" w:type="dxa"/>
          </w:tcPr>
          <w:p w14:paraId="06DD9889" w14:textId="77777777" w:rsidR="00A66180" w:rsidRPr="0023499A" w:rsidRDefault="00A66180" w:rsidP="00B53D1B">
            <w:pPr>
              <w:spacing w:line="240" w:lineRule="auto"/>
              <w:contextualSpacing/>
              <w:rPr>
                <w:rFonts w:cs="Times New Roman"/>
                <w:sz w:val="16"/>
                <w:szCs w:val="16"/>
              </w:rPr>
            </w:pPr>
            <w:r w:rsidRPr="0023499A">
              <w:rPr>
                <w:rFonts w:cs="Times New Roman"/>
                <w:sz w:val="16"/>
                <w:szCs w:val="16"/>
              </w:rPr>
              <w:t>Suzuki 1997</w:t>
            </w:r>
            <w:r w:rsidRPr="0023499A">
              <w:rPr>
                <w:rFonts w:cs="Times New Roman"/>
                <w:sz w:val="16"/>
                <w:szCs w:val="16"/>
              </w:rPr>
              <w:fldChar w:fldCharType="begin" w:fldLock="1"/>
            </w:r>
            <w:r>
              <w:rPr>
                <w:rFonts w:cs="Times New Roman"/>
                <w:sz w:val="16"/>
                <w:szCs w:val="16"/>
              </w:rPr>
              <w:instrText>ADDIN CSL_CITATION {"citationItems":[{"id":"ITEM-1","itemData":{"author":[{"dropping-particle":"","family":"Suzuki","given":"R","non-dropping-particle":"","parse-names":false,"suffix":""},{"dropping-particle":"","family":"Kuroki","given":"S","non-dropping-particle":"","parse-names":false,"suffix":""},{"dropping-particle":"","family":"Fujiwara","given":"N","non-dropping-particle":"","parse-names":false,"suffix":""}],"container-title":"Opthalmologica","id":"ITEM-1","issued":{"date-parts":[["1997"]]},"page":"79-83","title":"Ten-year Follow-up of Intraocular Pressure after Phacoemulsification with Intraocular Lens Implantation Performed by the Same Surgeon","type":"article-journal","volume":"211"},"uris":["http://www.mendeley.com/documents/?uuid=a5a40e84-590a-438e-8d42-e219ec6738d8"]}],"mendeley":{"formattedCitation":"[56]","plainTextFormattedCitation":"[56]","previouslyFormattedCitation":"[56]"},"properties":{"noteIndex":0},"schema":"https://github.com/citation-style-language/schema/raw/master/csl-citation.json"}</w:instrText>
            </w:r>
            <w:r w:rsidRPr="0023499A">
              <w:rPr>
                <w:rFonts w:cs="Times New Roman"/>
                <w:sz w:val="16"/>
                <w:szCs w:val="16"/>
              </w:rPr>
              <w:fldChar w:fldCharType="separate"/>
            </w:r>
            <w:r w:rsidRPr="002F753C">
              <w:rPr>
                <w:rFonts w:cs="Times New Roman"/>
                <w:noProof/>
                <w:sz w:val="16"/>
                <w:szCs w:val="16"/>
              </w:rPr>
              <w:t>[56]</w:t>
            </w:r>
            <w:r w:rsidRPr="0023499A">
              <w:rPr>
                <w:rFonts w:cs="Times New Roman"/>
                <w:sz w:val="16"/>
                <w:szCs w:val="16"/>
              </w:rPr>
              <w:fldChar w:fldCharType="end"/>
            </w:r>
          </w:p>
        </w:tc>
        <w:tc>
          <w:tcPr>
            <w:tcW w:w="992" w:type="dxa"/>
          </w:tcPr>
          <w:p w14:paraId="7E31672E" w14:textId="77777777" w:rsidR="00A66180" w:rsidRDefault="00A66180" w:rsidP="00B53D1B">
            <w:pPr>
              <w:spacing w:line="240" w:lineRule="auto"/>
              <w:contextualSpacing/>
              <w:rPr>
                <w:rFonts w:cs="Times New Roman"/>
                <w:sz w:val="16"/>
                <w:szCs w:val="16"/>
              </w:rPr>
            </w:pPr>
            <w:r>
              <w:rPr>
                <w:rFonts w:cs="Times New Roman"/>
                <w:sz w:val="16"/>
                <w:szCs w:val="16"/>
              </w:rPr>
              <w:t>498/498, ret</w:t>
            </w:r>
          </w:p>
        </w:tc>
        <w:tc>
          <w:tcPr>
            <w:tcW w:w="709" w:type="dxa"/>
          </w:tcPr>
          <w:p w14:paraId="48503E61" w14:textId="77777777" w:rsidR="00A66180" w:rsidRPr="00F315E7" w:rsidRDefault="00A66180" w:rsidP="00B53D1B">
            <w:pPr>
              <w:spacing w:line="240" w:lineRule="auto"/>
              <w:contextualSpacing/>
              <w:rPr>
                <w:rFonts w:cs="Times New Roman"/>
                <w:sz w:val="16"/>
                <w:szCs w:val="16"/>
              </w:rPr>
            </w:pPr>
            <w:r>
              <w:rPr>
                <w:rFonts w:cs="Times New Roman"/>
                <w:sz w:val="16"/>
                <w:szCs w:val="16"/>
              </w:rPr>
              <w:t>6y</w:t>
            </w:r>
          </w:p>
        </w:tc>
        <w:tc>
          <w:tcPr>
            <w:tcW w:w="1276" w:type="dxa"/>
          </w:tcPr>
          <w:p w14:paraId="4975F404" w14:textId="77777777" w:rsidR="00A66180" w:rsidRPr="00F315E7" w:rsidRDefault="00A66180" w:rsidP="00B53D1B">
            <w:pPr>
              <w:spacing w:line="240" w:lineRule="auto"/>
              <w:contextualSpacing/>
              <w:rPr>
                <w:rFonts w:cs="Times New Roman"/>
                <w:sz w:val="16"/>
                <w:szCs w:val="16"/>
              </w:rPr>
            </w:pPr>
            <w:r>
              <w:rPr>
                <w:rFonts w:cs="Times New Roman"/>
                <w:sz w:val="16"/>
                <w:szCs w:val="16"/>
              </w:rPr>
              <w:t>NG</w:t>
            </w:r>
          </w:p>
        </w:tc>
        <w:tc>
          <w:tcPr>
            <w:tcW w:w="1275" w:type="dxa"/>
          </w:tcPr>
          <w:p w14:paraId="4D1F230E" w14:textId="77777777" w:rsidR="00A66180" w:rsidRPr="00F315E7" w:rsidRDefault="00A66180" w:rsidP="00B53D1B">
            <w:pPr>
              <w:spacing w:line="240" w:lineRule="auto"/>
              <w:contextualSpacing/>
              <w:rPr>
                <w:rFonts w:cs="Times New Roman"/>
                <w:sz w:val="16"/>
                <w:szCs w:val="16"/>
              </w:rPr>
            </w:pPr>
            <w:r>
              <w:rPr>
                <w:rFonts w:cs="Times New Roman"/>
                <w:sz w:val="16"/>
                <w:szCs w:val="16"/>
              </w:rPr>
              <w:t>UV AC</w:t>
            </w:r>
          </w:p>
        </w:tc>
        <w:tc>
          <w:tcPr>
            <w:tcW w:w="851" w:type="dxa"/>
            <w:shd w:val="clear" w:color="auto" w:fill="D9D9D9" w:themeFill="background1" w:themeFillShade="D9"/>
          </w:tcPr>
          <w:p w14:paraId="3E90B59D" w14:textId="77777777" w:rsidR="00A66180"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50942698" w14:textId="77777777" w:rsidR="00A66180" w:rsidRDefault="00A66180" w:rsidP="00B53D1B">
            <w:pPr>
              <w:spacing w:line="240" w:lineRule="auto"/>
              <w:contextualSpacing/>
              <w:rPr>
                <w:rFonts w:cs="Times New Roman"/>
                <w:sz w:val="16"/>
                <w:szCs w:val="16"/>
              </w:rPr>
            </w:pPr>
          </w:p>
        </w:tc>
        <w:tc>
          <w:tcPr>
            <w:tcW w:w="425" w:type="dxa"/>
            <w:shd w:val="clear" w:color="auto" w:fill="D9D9D9" w:themeFill="background1" w:themeFillShade="D9"/>
          </w:tcPr>
          <w:p w14:paraId="5E9977E6" w14:textId="77777777" w:rsidR="00A66180" w:rsidRPr="00F315E7" w:rsidRDefault="00A66180" w:rsidP="00B53D1B">
            <w:pPr>
              <w:spacing w:line="240" w:lineRule="auto"/>
              <w:contextualSpacing/>
              <w:rPr>
                <w:rFonts w:cs="Times New Roman"/>
                <w:sz w:val="16"/>
                <w:szCs w:val="16"/>
              </w:rPr>
            </w:pPr>
          </w:p>
        </w:tc>
        <w:tc>
          <w:tcPr>
            <w:tcW w:w="1134" w:type="dxa"/>
          </w:tcPr>
          <w:p w14:paraId="409994DC" w14:textId="77777777" w:rsidR="00A66180" w:rsidRPr="00F315E7" w:rsidRDefault="00A66180" w:rsidP="00B53D1B">
            <w:pPr>
              <w:spacing w:line="240" w:lineRule="auto"/>
              <w:contextualSpacing/>
              <w:rPr>
                <w:rFonts w:cs="Times New Roman"/>
                <w:sz w:val="16"/>
                <w:szCs w:val="16"/>
              </w:rPr>
            </w:pPr>
            <w:r>
              <w:rPr>
                <w:rFonts w:cs="Times New Roman"/>
                <w:sz w:val="16"/>
                <w:szCs w:val="16"/>
              </w:rPr>
              <w:t>assoc</w:t>
            </w:r>
          </w:p>
        </w:tc>
        <w:tc>
          <w:tcPr>
            <w:tcW w:w="709" w:type="dxa"/>
            <w:shd w:val="clear" w:color="auto" w:fill="D9D9D9" w:themeFill="background1" w:themeFillShade="D9"/>
          </w:tcPr>
          <w:p w14:paraId="5EF0A1BF" w14:textId="77777777" w:rsidR="00A66180" w:rsidRPr="00AC6950" w:rsidRDefault="00A66180" w:rsidP="00B53D1B">
            <w:pPr>
              <w:spacing w:line="240" w:lineRule="auto"/>
              <w:contextualSpacing/>
              <w:rPr>
                <w:rFonts w:cs="Times New Roman"/>
                <w:sz w:val="16"/>
                <w:szCs w:val="16"/>
              </w:rPr>
            </w:pPr>
          </w:p>
        </w:tc>
        <w:tc>
          <w:tcPr>
            <w:tcW w:w="708" w:type="dxa"/>
            <w:shd w:val="clear" w:color="auto" w:fill="D9D9D9" w:themeFill="background1" w:themeFillShade="D9"/>
          </w:tcPr>
          <w:p w14:paraId="507A16D2"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76CA487B" w14:textId="77777777" w:rsidR="00A66180" w:rsidRPr="00F315E7" w:rsidRDefault="00A66180" w:rsidP="00B53D1B">
            <w:pPr>
              <w:spacing w:line="240" w:lineRule="auto"/>
              <w:contextualSpacing/>
              <w:rPr>
                <w:rFonts w:cs="Times New Roman"/>
                <w:sz w:val="16"/>
                <w:szCs w:val="16"/>
              </w:rPr>
            </w:pPr>
          </w:p>
        </w:tc>
        <w:tc>
          <w:tcPr>
            <w:tcW w:w="709" w:type="dxa"/>
            <w:shd w:val="clear" w:color="auto" w:fill="D9D9D9" w:themeFill="background1" w:themeFillShade="D9"/>
          </w:tcPr>
          <w:p w14:paraId="494BA0DA"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7566A2EF" w14:textId="77777777" w:rsidR="00A66180" w:rsidRPr="00F315E7" w:rsidRDefault="00A66180" w:rsidP="00B53D1B">
            <w:pPr>
              <w:spacing w:line="240" w:lineRule="auto"/>
              <w:contextualSpacing/>
              <w:rPr>
                <w:rFonts w:cs="Times New Roman"/>
                <w:sz w:val="16"/>
                <w:szCs w:val="16"/>
              </w:rPr>
            </w:pPr>
          </w:p>
        </w:tc>
        <w:tc>
          <w:tcPr>
            <w:tcW w:w="567" w:type="dxa"/>
            <w:shd w:val="clear" w:color="auto" w:fill="D9D9D9" w:themeFill="background1" w:themeFillShade="D9"/>
          </w:tcPr>
          <w:p w14:paraId="7D859F8F" w14:textId="77777777" w:rsidR="00A66180" w:rsidRPr="00F315E7" w:rsidRDefault="00A66180" w:rsidP="00B53D1B">
            <w:pPr>
              <w:spacing w:line="240" w:lineRule="auto"/>
              <w:contextualSpacing/>
              <w:rPr>
                <w:rFonts w:cs="Times New Roman"/>
                <w:sz w:val="16"/>
                <w:szCs w:val="16"/>
              </w:rPr>
            </w:pPr>
          </w:p>
        </w:tc>
        <w:tc>
          <w:tcPr>
            <w:tcW w:w="1559" w:type="dxa"/>
            <w:shd w:val="clear" w:color="auto" w:fill="D9D9D9" w:themeFill="background1" w:themeFillShade="D9"/>
          </w:tcPr>
          <w:p w14:paraId="0A473128" w14:textId="77777777" w:rsidR="00A66180" w:rsidRPr="00F315E7" w:rsidRDefault="00A66180" w:rsidP="00B53D1B">
            <w:pPr>
              <w:spacing w:line="240" w:lineRule="auto"/>
              <w:contextualSpacing/>
              <w:rPr>
                <w:rFonts w:cs="Times New Roman"/>
                <w:sz w:val="16"/>
                <w:szCs w:val="16"/>
              </w:rPr>
            </w:pPr>
          </w:p>
        </w:tc>
      </w:tr>
    </w:tbl>
    <w:p w14:paraId="661FCF5D" w14:textId="77777777" w:rsidR="00A66180" w:rsidRPr="00CE6F76" w:rsidRDefault="00A66180" w:rsidP="00A66180">
      <w:pPr>
        <w:spacing w:line="240" w:lineRule="auto"/>
        <w:contextualSpacing/>
        <w:rPr>
          <w:rFonts w:cs="Times New Roman"/>
          <w:lang w:val="en-US"/>
        </w:rPr>
      </w:pPr>
      <w:r w:rsidRPr="00CE6F76">
        <w:rPr>
          <w:rFonts w:cs="Times New Roman"/>
          <w:lang w:val="en-US"/>
        </w:rPr>
        <w:t>? not clear whether bilateral eyes were sometimes included.</w:t>
      </w:r>
    </w:p>
    <w:p w14:paraId="72570020" w14:textId="271A28BA" w:rsidR="00F45E27" w:rsidRDefault="00A66180" w:rsidP="00E91446">
      <w:pPr>
        <w:spacing w:line="240" w:lineRule="auto"/>
        <w:contextualSpacing/>
        <w:rPr>
          <w:lang w:val="en-US"/>
        </w:rPr>
      </w:pPr>
      <w:r w:rsidRPr="00CE6F76">
        <w:rPr>
          <w:rFonts w:cs="Times New Roman"/>
          <w:lang w:val="en-US"/>
        </w:rPr>
        <w:t xml:space="preserve">%C, percentage change in IOP; AC, absolute change in IOP; </w:t>
      </w:r>
      <w:r w:rsidRPr="00CE6F76">
        <w:rPr>
          <w:rFonts w:cs="Times New Roman"/>
          <w:szCs w:val="24"/>
          <w:lang w:val="en-US"/>
        </w:rPr>
        <w:t xml:space="preserve">ACD, anterior chamber depth; </w:t>
      </w:r>
      <w:r w:rsidRPr="00CE6F76">
        <w:rPr>
          <w:rFonts w:cs="Times New Roman"/>
          <w:lang w:val="en-US"/>
        </w:rPr>
        <w:t>A</w:t>
      </w:r>
      <w:r w:rsidRPr="00CE6F76">
        <w:rPr>
          <w:rFonts w:cs="Times New Roman"/>
          <w:vertAlign w:val="superscript"/>
          <w:lang w:val="en-US"/>
        </w:rPr>
        <w:t>iop</w:t>
      </w:r>
      <w:r w:rsidRPr="00CE6F76">
        <w:rPr>
          <w:rFonts w:cs="Times New Roman"/>
          <w:lang w:val="en-US"/>
        </w:rPr>
        <w:t xml:space="preserve">, absolute IOP value; assoc, associated; </w:t>
      </w:r>
      <w:r w:rsidRPr="00CE6F76">
        <w:rPr>
          <w:rFonts w:cs="Times New Roman"/>
          <w:szCs w:val="24"/>
          <w:lang w:val="en-US"/>
        </w:rPr>
        <w:t>AXL, axial length;</w:t>
      </w:r>
      <w:r w:rsidRPr="00CE6F76">
        <w:rPr>
          <w:rFonts w:cs="Times New Roman"/>
          <w:lang w:val="en-US"/>
        </w:rPr>
        <w:t xml:space="preserve"> CDE, cumulative dissipated energy; d, day; ECCE, extracapsular cataract extraction; F, female; FLACS, femtosecond laser-assisted cataract surgery; EPT, estimated phaco time; GC, glaucomatous; IOP, intraocular pressure; m, months; LP, lens position; M, male; MSICS, manual small-incision cataract surgery; MV, </w:t>
      </w:r>
      <w:r>
        <w:rPr>
          <w:rFonts w:cs="Times New Roman"/>
          <w:lang w:val="en-US"/>
        </w:rPr>
        <w:t>multivariable</w:t>
      </w:r>
      <w:r w:rsidRPr="00CE6F76">
        <w:rPr>
          <w:rFonts w:cs="Times New Roman"/>
          <w:lang w:val="en-US"/>
        </w:rPr>
        <w:t xml:space="preserve">; NA, narrow angle; NG, nonglaucomatous; (NG), probably mostly nonglaucomatous; NS, not significant; OA, open angle; old, older; PACS, primary angle-closure suspect; PE, phacoemulsification; pros, prospective; ret, retrospective; RCT, randomized clinical trial; UV, </w:t>
      </w:r>
      <w:r>
        <w:rPr>
          <w:rFonts w:cs="Times New Roman"/>
          <w:lang w:val="en-US"/>
        </w:rPr>
        <w:t>univariable</w:t>
      </w:r>
      <w:r w:rsidRPr="00CE6F76">
        <w:rPr>
          <w:rFonts w:cs="Times New Roman"/>
          <w:lang w:val="en-US"/>
        </w:rPr>
        <w:t>; w, weeks; y, years; yg, younger.</w:t>
      </w:r>
    </w:p>
    <w:sectPr w:rsidR="00F45E27" w:rsidSect="0075436F">
      <w:footerReference w:type="default" r:id="rId8"/>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68615A" w14:textId="77777777" w:rsidR="008111C4" w:rsidRDefault="008111C4" w:rsidP="001020B0">
      <w:pPr>
        <w:spacing w:after="0" w:line="240" w:lineRule="auto"/>
      </w:pPr>
      <w:r>
        <w:separator/>
      </w:r>
    </w:p>
  </w:endnote>
  <w:endnote w:type="continuationSeparator" w:id="0">
    <w:p w14:paraId="0DD0A072" w14:textId="77777777" w:rsidR="008111C4" w:rsidRDefault="008111C4" w:rsidP="001020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037190"/>
      <w:docPartObj>
        <w:docPartGallery w:val="Page Numbers (Bottom of Page)"/>
        <w:docPartUnique/>
      </w:docPartObj>
    </w:sdtPr>
    <w:sdtEndPr>
      <w:rPr>
        <w:noProof/>
      </w:rPr>
    </w:sdtEndPr>
    <w:sdtContent>
      <w:p w14:paraId="2318011E" w14:textId="77777777" w:rsidR="00B504F6" w:rsidRDefault="00B504F6">
        <w:pPr>
          <w:pStyle w:val="Footer"/>
          <w:jc w:val="center"/>
        </w:pPr>
        <w:r>
          <w:fldChar w:fldCharType="begin"/>
        </w:r>
        <w:r>
          <w:instrText xml:space="preserve"> PAGE   \* MERGEFORMAT </w:instrText>
        </w:r>
        <w:r>
          <w:fldChar w:fldCharType="separate"/>
        </w:r>
        <w:r>
          <w:rPr>
            <w:noProof/>
          </w:rPr>
          <w:t>26</w:t>
        </w:r>
        <w:r>
          <w:rPr>
            <w:noProof/>
          </w:rPr>
          <w:fldChar w:fldCharType="end"/>
        </w:r>
      </w:p>
    </w:sdtContent>
  </w:sdt>
  <w:p w14:paraId="6AEFB36A" w14:textId="77777777" w:rsidR="00B504F6" w:rsidRDefault="00B504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AA2659" w14:textId="77777777" w:rsidR="008111C4" w:rsidRDefault="008111C4" w:rsidP="001020B0">
      <w:pPr>
        <w:spacing w:after="0" w:line="240" w:lineRule="auto"/>
      </w:pPr>
      <w:r>
        <w:separator/>
      </w:r>
    </w:p>
  </w:footnote>
  <w:footnote w:type="continuationSeparator" w:id="0">
    <w:p w14:paraId="14147BDF" w14:textId="77777777" w:rsidR="008111C4" w:rsidRDefault="008111C4" w:rsidP="001020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A75BE"/>
    <w:multiLevelType w:val="hybridMultilevel"/>
    <w:tmpl w:val="8D9E81D2"/>
    <w:lvl w:ilvl="0" w:tplc="484E305E">
      <w:start w:val="3"/>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 w15:restartNumberingAfterBreak="0">
    <w:nsid w:val="07125EDD"/>
    <w:multiLevelType w:val="multilevel"/>
    <w:tmpl w:val="1AAA3C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621D75"/>
    <w:multiLevelType w:val="hybridMultilevel"/>
    <w:tmpl w:val="0DBEB360"/>
    <w:lvl w:ilvl="0" w:tplc="BF76A818">
      <w:start w:val="1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472FD6"/>
    <w:multiLevelType w:val="hybridMultilevel"/>
    <w:tmpl w:val="5366C358"/>
    <w:lvl w:ilvl="0" w:tplc="2C867844">
      <w:numFmt w:val="bullet"/>
      <w:lvlText w:val=""/>
      <w:lvlJc w:val="left"/>
      <w:pPr>
        <w:ind w:left="1080" w:hanging="360"/>
      </w:pPr>
      <w:rPr>
        <w:rFonts w:ascii="Wingdings" w:eastAsia="Calibri" w:hAnsi="Wingdings" w:cs="Calibri" w:hint="default"/>
        <w:sz w:val="26"/>
      </w:rPr>
    </w:lvl>
    <w:lvl w:ilvl="1" w:tplc="040C0003">
      <w:start w:val="1"/>
      <w:numFmt w:val="bullet"/>
      <w:lvlText w:val="o"/>
      <w:lvlJc w:val="left"/>
      <w:pPr>
        <w:ind w:left="1800" w:hanging="360"/>
      </w:pPr>
      <w:rPr>
        <w:rFonts w:ascii="Courier New" w:hAnsi="Courier New" w:cs="Courier New" w:hint="default"/>
      </w:rPr>
    </w:lvl>
    <w:lvl w:ilvl="2" w:tplc="040C0005">
      <w:start w:val="1"/>
      <w:numFmt w:val="bullet"/>
      <w:lvlText w:val=""/>
      <w:lvlJc w:val="left"/>
      <w:pPr>
        <w:ind w:left="2520" w:hanging="360"/>
      </w:pPr>
      <w:rPr>
        <w:rFonts w:ascii="Wingdings" w:hAnsi="Wingdings" w:hint="default"/>
      </w:rPr>
    </w:lvl>
    <w:lvl w:ilvl="3" w:tplc="040C0001">
      <w:start w:val="1"/>
      <w:numFmt w:val="bullet"/>
      <w:lvlText w:val=""/>
      <w:lvlJc w:val="left"/>
      <w:pPr>
        <w:ind w:left="3240" w:hanging="360"/>
      </w:pPr>
      <w:rPr>
        <w:rFonts w:ascii="Symbol" w:hAnsi="Symbol" w:hint="default"/>
      </w:rPr>
    </w:lvl>
    <w:lvl w:ilvl="4" w:tplc="040C0003">
      <w:start w:val="1"/>
      <w:numFmt w:val="bullet"/>
      <w:lvlText w:val="o"/>
      <w:lvlJc w:val="left"/>
      <w:pPr>
        <w:ind w:left="3960" w:hanging="360"/>
      </w:pPr>
      <w:rPr>
        <w:rFonts w:ascii="Courier New" w:hAnsi="Courier New" w:cs="Courier New" w:hint="default"/>
      </w:rPr>
    </w:lvl>
    <w:lvl w:ilvl="5" w:tplc="040C0005">
      <w:start w:val="1"/>
      <w:numFmt w:val="bullet"/>
      <w:lvlText w:val=""/>
      <w:lvlJc w:val="left"/>
      <w:pPr>
        <w:ind w:left="4680" w:hanging="360"/>
      </w:pPr>
      <w:rPr>
        <w:rFonts w:ascii="Wingdings" w:hAnsi="Wingdings" w:hint="default"/>
      </w:rPr>
    </w:lvl>
    <w:lvl w:ilvl="6" w:tplc="040C0001">
      <w:start w:val="1"/>
      <w:numFmt w:val="bullet"/>
      <w:lvlText w:val=""/>
      <w:lvlJc w:val="left"/>
      <w:pPr>
        <w:ind w:left="5400" w:hanging="360"/>
      </w:pPr>
      <w:rPr>
        <w:rFonts w:ascii="Symbol" w:hAnsi="Symbol" w:hint="default"/>
      </w:rPr>
    </w:lvl>
    <w:lvl w:ilvl="7" w:tplc="040C0003">
      <w:start w:val="1"/>
      <w:numFmt w:val="bullet"/>
      <w:lvlText w:val="o"/>
      <w:lvlJc w:val="left"/>
      <w:pPr>
        <w:ind w:left="6120" w:hanging="360"/>
      </w:pPr>
      <w:rPr>
        <w:rFonts w:ascii="Courier New" w:hAnsi="Courier New" w:cs="Courier New" w:hint="default"/>
      </w:rPr>
    </w:lvl>
    <w:lvl w:ilvl="8" w:tplc="040C0005">
      <w:start w:val="1"/>
      <w:numFmt w:val="bullet"/>
      <w:lvlText w:val=""/>
      <w:lvlJc w:val="left"/>
      <w:pPr>
        <w:ind w:left="6840" w:hanging="360"/>
      </w:pPr>
      <w:rPr>
        <w:rFonts w:ascii="Wingdings" w:hAnsi="Wingdings" w:hint="default"/>
      </w:rPr>
    </w:lvl>
  </w:abstractNum>
  <w:abstractNum w:abstractNumId="4" w15:restartNumberingAfterBreak="0">
    <w:nsid w:val="30AF5C56"/>
    <w:multiLevelType w:val="hybridMultilevel"/>
    <w:tmpl w:val="5E52DD74"/>
    <w:lvl w:ilvl="0" w:tplc="DB70F79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6ED543A"/>
    <w:multiLevelType w:val="hybridMultilevel"/>
    <w:tmpl w:val="AA60ABB8"/>
    <w:lvl w:ilvl="0" w:tplc="8230D3D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020386"/>
    <w:multiLevelType w:val="hybridMultilevel"/>
    <w:tmpl w:val="57BE784E"/>
    <w:lvl w:ilvl="0" w:tplc="669039A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6D4E5F"/>
    <w:multiLevelType w:val="hybridMultilevel"/>
    <w:tmpl w:val="5F20CD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381DAF"/>
    <w:multiLevelType w:val="hybridMultilevel"/>
    <w:tmpl w:val="58869696"/>
    <w:lvl w:ilvl="0" w:tplc="C42450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5440062">
    <w:abstractNumId w:val="4"/>
  </w:num>
  <w:num w:numId="2" w16cid:durableId="1745683843">
    <w:abstractNumId w:val="5"/>
  </w:num>
  <w:num w:numId="3" w16cid:durableId="1993871228">
    <w:abstractNumId w:val="7"/>
  </w:num>
  <w:num w:numId="4" w16cid:durableId="194074829">
    <w:abstractNumId w:val="2"/>
  </w:num>
  <w:num w:numId="5" w16cid:durableId="2036731912">
    <w:abstractNumId w:val="6"/>
  </w:num>
  <w:num w:numId="6" w16cid:durableId="790978713">
    <w:abstractNumId w:val="8"/>
  </w:num>
  <w:num w:numId="7" w16cid:durableId="2095080489">
    <w:abstractNumId w:val="1"/>
  </w:num>
  <w:num w:numId="8" w16cid:durableId="66191463">
    <w:abstractNumId w:val="3"/>
  </w:num>
  <w:num w:numId="9" w16cid:durableId="1225024508">
    <w:abstractNumId w:val="0"/>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oNotTrackFormatting/>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B9B"/>
    <w:rsid w:val="000002E3"/>
    <w:rsid w:val="000004FD"/>
    <w:rsid w:val="000005D9"/>
    <w:rsid w:val="0000099D"/>
    <w:rsid w:val="00001013"/>
    <w:rsid w:val="00001DEF"/>
    <w:rsid w:val="000027A4"/>
    <w:rsid w:val="00002CB2"/>
    <w:rsid w:val="000031F4"/>
    <w:rsid w:val="000035AB"/>
    <w:rsid w:val="000038B9"/>
    <w:rsid w:val="0000390E"/>
    <w:rsid w:val="0000414D"/>
    <w:rsid w:val="00005F51"/>
    <w:rsid w:val="0000601C"/>
    <w:rsid w:val="000060F0"/>
    <w:rsid w:val="000072F0"/>
    <w:rsid w:val="00010868"/>
    <w:rsid w:val="00011C42"/>
    <w:rsid w:val="00013294"/>
    <w:rsid w:val="00014018"/>
    <w:rsid w:val="00014078"/>
    <w:rsid w:val="00014A16"/>
    <w:rsid w:val="000152AD"/>
    <w:rsid w:val="0001541D"/>
    <w:rsid w:val="000154BC"/>
    <w:rsid w:val="000158E8"/>
    <w:rsid w:val="000159BC"/>
    <w:rsid w:val="000159DA"/>
    <w:rsid w:val="00016DE0"/>
    <w:rsid w:val="000172F1"/>
    <w:rsid w:val="00017ECE"/>
    <w:rsid w:val="0002154A"/>
    <w:rsid w:val="000216AE"/>
    <w:rsid w:val="00021D32"/>
    <w:rsid w:val="00021E2F"/>
    <w:rsid w:val="00021EF1"/>
    <w:rsid w:val="000224AE"/>
    <w:rsid w:val="0002270C"/>
    <w:rsid w:val="00022C42"/>
    <w:rsid w:val="00022CB7"/>
    <w:rsid w:val="00022CE3"/>
    <w:rsid w:val="00024DF4"/>
    <w:rsid w:val="00024F56"/>
    <w:rsid w:val="000251B1"/>
    <w:rsid w:val="00025601"/>
    <w:rsid w:val="000256F6"/>
    <w:rsid w:val="00025B30"/>
    <w:rsid w:val="00025F52"/>
    <w:rsid w:val="00026335"/>
    <w:rsid w:val="00026447"/>
    <w:rsid w:val="000267F0"/>
    <w:rsid w:val="00026903"/>
    <w:rsid w:val="00026C0F"/>
    <w:rsid w:val="000270C0"/>
    <w:rsid w:val="00027282"/>
    <w:rsid w:val="000273E6"/>
    <w:rsid w:val="00027461"/>
    <w:rsid w:val="00027BBE"/>
    <w:rsid w:val="00027BDA"/>
    <w:rsid w:val="00027FF1"/>
    <w:rsid w:val="00030A8C"/>
    <w:rsid w:val="00030DBB"/>
    <w:rsid w:val="00031B94"/>
    <w:rsid w:val="000322BF"/>
    <w:rsid w:val="00032A79"/>
    <w:rsid w:val="00034776"/>
    <w:rsid w:val="00034C94"/>
    <w:rsid w:val="00035CB0"/>
    <w:rsid w:val="00035D3C"/>
    <w:rsid w:val="00036612"/>
    <w:rsid w:val="00036FFD"/>
    <w:rsid w:val="00037130"/>
    <w:rsid w:val="00037CC0"/>
    <w:rsid w:val="00037FF6"/>
    <w:rsid w:val="000408BE"/>
    <w:rsid w:val="000409E3"/>
    <w:rsid w:val="00040F7D"/>
    <w:rsid w:val="000417CE"/>
    <w:rsid w:val="000418BE"/>
    <w:rsid w:val="00041989"/>
    <w:rsid w:val="00041CA7"/>
    <w:rsid w:val="00041EEA"/>
    <w:rsid w:val="00041F36"/>
    <w:rsid w:val="000423BD"/>
    <w:rsid w:val="0004267B"/>
    <w:rsid w:val="00042B62"/>
    <w:rsid w:val="00043723"/>
    <w:rsid w:val="00044138"/>
    <w:rsid w:val="000442C7"/>
    <w:rsid w:val="00044707"/>
    <w:rsid w:val="00044AF8"/>
    <w:rsid w:val="0004564E"/>
    <w:rsid w:val="00046907"/>
    <w:rsid w:val="00047E6F"/>
    <w:rsid w:val="0005061B"/>
    <w:rsid w:val="000509C5"/>
    <w:rsid w:val="00050B85"/>
    <w:rsid w:val="00050BC3"/>
    <w:rsid w:val="00050BF8"/>
    <w:rsid w:val="00051034"/>
    <w:rsid w:val="000512EB"/>
    <w:rsid w:val="00051672"/>
    <w:rsid w:val="00051996"/>
    <w:rsid w:val="00051E38"/>
    <w:rsid w:val="00051FBF"/>
    <w:rsid w:val="000533AB"/>
    <w:rsid w:val="00053A9D"/>
    <w:rsid w:val="00054BF7"/>
    <w:rsid w:val="000550EB"/>
    <w:rsid w:val="000552E4"/>
    <w:rsid w:val="00055587"/>
    <w:rsid w:val="0005573A"/>
    <w:rsid w:val="00056763"/>
    <w:rsid w:val="000567E2"/>
    <w:rsid w:val="00056A87"/>
    <w:rsid w:val="00056E3E"/>
    <w:rsid w:val="000573C5"/>
    <w:rsid w:val="000578E8"/>
    <w:rsid w:val="00057B75"/>
    <w:rsid w:val="000604E4"/>
    <w:rsid w:val="000604E9"/>
    <w:rsid w:val="000607E6"/>
    <w:rsid w:val="000614E2"/>
    <w:rsid w:val="00061801"/>
    <w:rsid w:val="00062275"/>
    <w:rsid w:val="000622F6"/>
    <w:rsid w:val="00062642"/>
    <w:rsid w:val="00062ACC"/>
    <w:rsid w:val="000633D2"/>
    <w:rsid w:val="00063416"/>
    <w:rsid w:val="000638B5"/>
    <w:rsid w:val="000649D0"/>
    <w:rsid w:val="00064BBD"/>
    <w:rsid w:val="000651C4"/>
    <w:rsid w:val="000657C3"/>
    <w:rsid w:val="00065FE2"/>
    <w:rsid w:val="00066356"/>
    <w:rsid w:val="00067DC9"/>
    <w:rsid w:val="0007071C"/>
    <w:rsid w:val="0007092B"/>
    <w:rsid w:val="00070950"/>
    <w:rsid w:val="00070C01"/>
    <w:rsid w:val="00071193"/>
    <w:rsid w:val="0007135C"/>
    <w:rsid w:val="00071569"/>
    <w:rsid w:val="000716FA"/>
    <w:rsid w:val="00073F54"/>
    <w:rsid w:val="00074122"/>
    <w:rsid w:val="00074963"/>
    <w:rsid w:val="00074EE1"/>
    <w:rsid w:val="00074EFB"/>
    <w:rsid w:val="000752AE"/>
    <w:rsid w:val="00075C1A"/>
    <w:rsid w:val="000760A9"/>
    <w:rsid w:val="000776AE"/>
    <w:rsid w:val="00080051"/>
    <w:rsid w:val="0008031D"/>
    <w:rsid w:val="000823F5"/>
    <w:rsid w:val="0008308B"/>
    <w:rsid w:val="00083B94"/>
    <w:rsid w:val="00083F2A"/>
    <w:rsid w:val="00083F9F"/>
    <w:rsid w:val="00084580"/>
    <w:rsid w:val="000848DB"/>
    <w:rsid w:val="00084E1D"/>
    <w:rsid w:val="0008573C"/>
    <w:rsid w:val="0008600C"/>
    <w:rsid w:val="0008639E"/>
    <w:rsid w:val="0008651B"/>
    <w:rsid w:val="00086EB5"/>
    <w:rsid w:val="000872E9"/>
    <w:rsid w:val="000875CB"/>
    <w:rsid w:val="00090C06"/>
    <w:rsid w:val="000918B3"/>
    <w:rsid w:val="00091F84"/>
    <w:rsid w:val="00091FF6"/>
    <w:rsid w:val="0009244B"/>
    <w:rsid w:val="000938C7"/>
    <w:rsid w:val="00094665"/>
    <w:rsid w:val="00094991"/>
    <w:rsid w:val="000949D2"/>
    <w:rsid w:val="000953CE"/>
    <w:rsid w:val="000955EB"/>
    <w:rsid w:val="000956DB"/>
    <w:rsid w:val="000957FC"/>
    <w:rsid w:val="00095F06"/>
    <w:rsid w:val="000963BD"/>
    <w:rsid w:val="00096D76"/>
    <w:rsid w:val="00096F9E"/>
    <w:rsid w:val="00097014"/>
    <w:rsid w:val="00097619"/>
    <w:rsid w:val="00097652"/>
    <w:rsid w:val="000978E4"/>
    <w:rsid w:val="000979AF"/>
    <w:rsid w:val="000A1184"/>
    <w:rsid w:val="000A1C7B"/>
    <w:rsid w:val="000A1DBB"/>
    <w:rsid w:val="000A278F"/>
    <w:rsid w:val="000A3521"/>
    <w:rsid w:val="000A375D"/>
    <w:rsid w:val="000A39F9"/>
    <w:rsid w:val="000A3EC9"/>
    <w:rsid w:val="000A40BF"/>
    <w:rsid w:val="000A40E5"/>
    <w:rsid w:val="000A45AE"/>
    <w:rsid w:val="000A4B70"/>
    <w:rsid w:val="000A4BAD"/>
    <w:rsid w:val="000A57CF"/>
    <w:rsid w:val="000A59A1"/>
    <w:rsid w:val="000A5A4B"/>
    <w:rsid w:val="000A735C"/>
    <w:rsid w:val="000A74CE"/>
    <w:rsid w:val="000A7D3B"/>
    <w:rsid w:val="000B00CA"/>
    <w:rsid w:val="000B1174"/>
    <w:rsid w:val="000B1251"/>
    <w:rsid w:val="000B16D3"/>
    <w:rsid w:val="000B1876"/>
    <w:rsid w:val="000B1968"/>
    <w:rsid w:val="000B2100"/>
    <w:rsid w:val="000B27DC"/>
    <w:rsid w:val="000B29E8"/>
    <w:rsid w:val="000B2D78"/>
    <w:rsid w:val="000B36C9"/>
    <w:rsid w:val="000B3A7D"/>
    <w:rsid w:val="000B429A"/>
    <w:rsid w:val="000B492D"/>
    <w:rsid w:val="000B4C2B"/>
    <w:rsid w:val="000B568D"/>
    <w:rsid w:val="000B610A"/>
    <w:rsid w:val="000B7346"/>
    <w:rsid w:val="000B7E0A"/>
    <w:rsid w:val="000C06E6"/>
    <w:rsid w:val="000C07B8"/>
    <w:rsid w:val="000C0990"/>
    <w:rsid w:val="000C2574"/>
    <w:rsid w:val="000C3A79"/>
    <w:rsid w:val="000C4347"/>
    <w:rsid w:val="000C43AB"/>
    <w:rsid w:val="000C4B9B"/>
    <w:rsid w:val="000C4F5B"/>
    <w:rsid w:val="000C55FB"/>
    <w:rsid w:val="000C660F"/>
    <w:rsid w:val="000C6707"/>
    <w:rsid w:val="000C671F"/>
    <w:rsid w:val="000C68A5"/>
    <w:rsid w:val="000C7678"/>
    <w:rsid w:val="000D0037"/>
    <w:rsid w:val="000D00FC"/>
    <w:rsid w:val="000D05CE"/>
    <w:rsid w:val="000D0C37"/>
    <w:rsid w:val="000D0FEE"/>
    <w:rsid w:val="000D21BE"/>
    <w:rsid w:val="000D2E4A"/>
    <w:rsid w:val="000D3719"/>
    <w:rsid w:val="000D398E"/>
    <w:rsid w:val="000D3EDF"/>
    <w:rsid w:val="000D48E4"/>
    <w:rsid w:val="000D4EC0"/>
    <w:rsid w:val="000D4F5E"/>
    <w:rsid w:val="000D5E00"/>
    <w:rsid w:val="000D5EDC"/>
    <w:rsid w:val="000D5FFA"/>
    <w:rsid w:val="000D62F7"/>
    <w:rsid w:val="000D6677"/>
    <w:rsid w:val="000D675C"/>
    <w:rsid w:val="000D6D15"/>
    <w:rsid w:val="000D715F"/>
    <w:rsid w:val="000D7BA4"/>
    <w:rsid w:val="000D7DF1"/>
    <w:rsid w:val="000E0928"/>
    <w:rsid w:val="000E10CC"/>
    <w:rsid w:val="000E112A"/>
    <w:rsid w:val="000E129B"/>
    <w:rsid w:val="000E1317"/>
    <w:rsid w:val="000E17DD"/>
    <w:rsid w:val="000E1C24"/>
    <w:rsid w:val="000E1C4B"/>
    <w:rsid w:val="000E1D2A"/>
    <w:rsid w:val="000E1EC2"/>
    <w:rsid w:val="000E2A0B"/>
    <w:rsid w:val="000E2E58"/>
    <w:rsid w:val="000E3333"/>
    <w:rsid w:val="000E34E1"/>
    <w:rsid w:val="000E36CC"/>
    <w:rsid w:val="000E4E24"/>
    <w:rsid w:val="000E5D32"/>
    <w:rsid w:val="000E6D12"/>
    <w:rsid w:val="000E738D"/>
    <w:rsid w:val="000E7A9E"/>
    <w:rsid w:val="000E7E21"/>
    <w:rsid w:val="000F0A7D"/>
    <w:rsid w:val="000F0FF0"/>
    <w:rsid w:val="000F1745"/>
    <w:rsid w:val="000F1924"/>
    <w:rsid w:val="000F1CF3"/>
    <w:rsid w:val="000F20C0"/>
    <w:rsid w:val="000F2B20"/>
    <w:rsid w:val="000F37D8"/>
    <w:rsid w:val="000F3996"/>
    <w:rsid w:val="000F4054"/>
    <w:rsid w:val="000F46FE"/>
    <w:rsid w:val="000F4E87"/>
    <w:rsid w:val="000F5B8A"/>
    <w:rsid w:val="000F67ED"/>
    <w:rsid w:val="001020B0"/>
    <w:rsid w:val="001023D5"/>
    <w:rsid w:val="00102622"/>
    <w:rsid w:val="00102960"/>
    <w:rsid w:val="001029CE"/>
    <w:rsid w:val="0010367C"/>
    <w:rsid w:val="00103DDE"/>
    <w:rsid w:val="00103EB2"/>
    <w:rsid w:val="001045BA"/>
    <w:rsid w:val="0010627C"/>
    <w:rsid w:val="001063ED"/>
    <w:rsid w:val="00106D7C"/>
    <w:rsid w:val="0010701D"/>
    <w:rsid w:val="001074DC"/>
    <w:rsid w:val="0010783F"/>
    <w:rsid w:val="00107DF5"/>
    <w:rsid w:val="0011037B"/>
    <w:rsid w:val="0011046A"/>
    <w:rsid w:val="00111130"/>
    <w:rsid w:val="00111B21"/>
    <w:rsid w:val="00111EA4"/>
    <w:rsid w:val="00114440"/>
    <w:rsid w:val="00114792"/>
    <w:rsid w:val="00114925"/>
    <w:rsid w:val="00114BB7"/>
    <w:rsid w:val="00114DDC"/>
    <w:rsid w:val="00115453"/>
    <w:rsid w:val="00115AC7"/>
    <w:rsid w:val="00115BAB"/>
    <w:rsid w:val="00116093"/>
    <w:rsid w:val="001162FA"/>
    <w:rsid w:val="00117503"/>
    <w:rsid w:val="0012008A"/>
    <w:rsid w:val="001206EB"/>
    <w:rsid w:val="00120938"/>
    <w:rsid w:val="00120DFC"/>
    <w:rsid w:val="00121649"/>
    <w:rsid w:val="001224C7"/>
    <w:rsid w:val="00122695"/>
    <w:rsid w:val="0012315B"/>
    <w:rsid w:val="00123575"/>
    <w:rsid w:val="00124402"/>
    <w:rsid w:val="001245CA"/>
    <w:rsid w:val="00124D1E"/>
    <w:rsid w:val="001254B1"/>
    <w:rsid w:val="00126445"/>
    <w:rsid w:val="00126661"/>
    <w:rsid w:val="00127104"/>
    <w:rsid w:val="001279D2"/>
    <w:rsid w:val="00127DE7"/>
    <w:rsid w:val="00127FF5"/>
    <w:rsid w:val="001302EF"/>
    <w:rsid w:val="0013045C"/>
    <w:rsid w:val="00130898"/>
    <w:rsid w:val="001309E3"/>
    <w:rsid w:val="00131073"/>
    <w:rsid w:val="00131AEB"/>
    <w:rsid w:val="001321E2"/>
    <w:rsid w:val="0013222B"/>
    <w:rsid w:val="0013241E"/>
    <w:rsid w:val="0013287D"/>
    <w:rsid w:val="001330AF"/>
    <w:rsid w:val="001331EE"/>
    <w:rsid w:val="00133A98"/>
    <w:rsid w:val="00133BA9"/>
    <w:rsid w:val="00133E2D"/>
    <w:rsid w:val="00134998"/>
    <w:rsid w:val="00134B82"/>
    <w:rsid w:val="00134C8A"/>
    <w:rsid w:val="00134F96"/>
    <w:rsid w:val="001352C7"/>
    <w:rsid w:val="0013585A"/>
    <w:rsid w:val="001361DF"/>
    <w:rsid w:val="00136AF3"/>
    <w:rsid w:val="00136BB6"/>
    <w:rsid w:val="00136D06"/>
    <w:rsid w:val="0013723D"/>
    <w:rsid w:val="0013783F"/>
    <w:rsid w:val="001378B4"/>
    <w:rsid w:val="00137977"/>
    <w:rsid w:val="00137E76"/>
    <w:rsid w:val="00140D2E"/>
    <w:rsid w:val="00140D54"/>
    <w:rsid w:val="00141BDB"/>
    <w:rsid w:val="00141F55"/>
    <w:rsid w:val="001432B8"/>
    <w:rsid w:val="001433F4"/>
    <w:rsid w:val="00143E16"/>
    <w:rsid w:val="001447BA"/>
    <w:rsid w:val="00146321"/>
    <w:rsid w:val="0014650A"/>
    <w:rsid w:val="001465AB"/>
    <w:rsid w:val="0014687C"/>
    <w:rsid w:val="00147BF5"/>
    <w:rsid w:val="00147D10"/>
    <w:rsid w:val="001501E2"/>
    <w:rsid w:val="001504D7"/>
    <w:rsid w:val="00151095"/>
    <w:rsid w:val="00151B33"/>
    <w:rsid w:val="00153385"/>
    <w:rsid w:val="001538CB"/>
    <w:rsid w:val="00153F36"/>
    <w:rsid w:val="00154065"/>
    <w:rsid w:val="00154264"/>
    <w:rsid w:val="001549D2"/>
    <w:rsid w:val="0015562D"/>
    <w:rsid w:val="00155907"/>
    <w:rsid w:val="00156572"/>
    <w:rsid w:val="00157232"/>
    <w:rsid w:val="001572DE"/>
    <w:rsid w:val="00157E4F"/>
    <w:rsid w:val="001600B5"/>
    <w:rsid w:val="001607E7"/>
    <w:rsid w:val="00160C73"/>
    <w:rsid w:val="0016189C"/>
    <w:rsid w:val="00163098"/>
    <w:rsid w:val="001635EF"/>
    <w:rsid w:val="00163C43"/>
    <w:rsid w:val="001640B4"/>
    <w:rsid w:val="00165DA7"/>
    <w:rsid w:val="00166561"/>
    <w:rsid w:val="00166F68"/>
    <w:rsid w:val="0017052A"/>
    <w:rsid w:val="00171EF8"/>
    <w:rsid w:val="00172606"/>
    <w:rsid w:val="0017276D"/>
    <w:rsid w:val="00172D18"/>
    <w:rsid w:val="00173C69"/>
    <w:rsid w:val="00173CA3"/>
    <w:rsid w:val="00173CC4"/>
    <w:rsid w:val="00173D05"/>
    <w:rsid w:val="00174049"/>
    <w:rsid w:val="0017631B"/>
    <w:rsid w:val="00176CD1"/>
    <w:rsid w:val="00177D3B"/>
    <w:rsid w:val="00177D8D"/>
    <w:rsid w:val="001800D3"/>
    <w:rsid w:val="0018058A"/>
    <w:rsid w:val="00180D32"/>
    <w:rsid w:val="00181717"/>
    <w:rsid w:val="00181B44"/>
    <w:rsid w:val="00182003"/>
    <w:rsid w:val="00182216"/>
    <w:rsid w:val="00182624"/>
    <w:rsid w:val="00182A5F"/>
    <w:rsid w:val="00182E16"/>
    <w:rsid w:val="00183585"/>
    <w:rsid w:val="00183AA9"/>
    <w:rsid w:val="001840FB"/>
    <w:rsid w:val="001842C4"/>
    <w:rsid w:val="001856D9"/>
    <w:rsid w:val="00186093"/>
    <w:rsid w:val="0019000D"/>
    <w:rsid w:val="00190468"/>
    <w:rsid w:val="00190AE9"/>
    <w:rsid w:val="00190E24"/>
    <w:rsid w:val="00191E2E"/>
    <w:rsid w:val="00192377"/>
    <w:rsid w:val="00192D51"/>
    <w:rsid w:val="00192FB3"/>
    <w:rsid w:val="00193175"/>
    <w:rsid w:val="001937D1"/>
    <w:rsid w:val="001947F8"/>
    <w:rsid w:val="00194A66"/>
    <w:rsid w:val="00194A8A"/>
    <w:rsid w:val="00194DD8"/>
    <w:rsid w:val="00196A87"/>
    <w:rsid w:val="00197566"/>
    <w:rsid w:val="00197766"/>
    <w:rsid w:val="00197790"/>
    <w:rsid w:val="00197804"/>
    <w:rsid w:val="001979BB"/>
    <w:rsid w:val="00197B67"/>
    <w:rsid w:val="00197C90"/>
    <w:rsid w:val="001A003D"/>
    <w:rsid w:val="001A0274"/>
    <w:rsid w:val="001A09DF"/>
    <w:rsid w:val="001A0D4A"/>
    <w:rsid w:val="001A0E1C"/>
    <w:rsid w:val="001A14F0"/>
    <w:rsid w:val="001A17E5"/>
    <w:rsid w:val="001A1B5C"/>
    <w:rsid w:val="001A1D5E"/>
    <w:rsid w:val="001A2056"/>
    <w:rsid w:val="001A215A"/>
    <w:rsid w:val="001A236A"/>
    <w:rsid w:val="001A2686"/>
    <w:rsid w:val="001A26FC"/>
    <w:rsid w:val="001A2ACC"/>
    <w:rsid w:val="001A3234"/>
    <w:rsid w:val="001A54C2"/>
    <w:rsid w:val="001A640A"/>
    <w:rsid w:val="001A7595"/>
    <w:rsid w:val="001A78AC"/>
    <w:rsid w:val="001B004F"/>
    <w:rsid w:val="001B04F7"/>
    <w:rsid w:val="001B05A0"/>
    <w:rsid w:val="001B06B4"/>
    <w:rsid w:val="001B0DCC"/>
    <w:rsid w:val="001B11A5"/>
    <w:rsid w:val="001B1878"/>
    <w:rsid w:val="001B1C1A"/>
    <w:rsid w:val="001B1FC6"/>
    <w:rsid w:val="001B22D2"/>
    <w:rsid w:val="001B29EE"/>
    <w:rsid w:val="001B2FA4"/>
    <w:rsid w:val="001B357D"/>
    <w:rsid w:val="001B44BA"/>
    <w:rsid w:val="001B4702"/>
    <w:rsid w:val="001B519B"/>
    <w:rsid w:val="001B6657"/>
    <w:rsid w:val="001B6BD2"/>
    <w:rsid w:val="001B78F2"/>
    <w:rsid w:val="001C0297"/>
    <w:rsid w:val="001C0329"/>
    <w:rsid w:val="001C0668"/>
    <w:rsid w:val="001C0C42"/>
    <w:rsid w:val="001C0EEE"/>
    <w:rsid w:val="001C1221"/>
    <w:rsid w:val="001C128A"/>
    <w:rsid w:val="001C12B8"/>
    <w:rsid w:val="001C1FA0"/>
    <w:rsid w:val="001C2201"/>
    <w:rsid w:val="001C2AC0"/>
    <w:rsid w:val="001C396E"/>
    <w:rsid w:val="001C3A28"/>
    <w:rsid w:val="001C3C11"/>
    <w:rsid w:val="001C421C"/>
    <w:rsid w:val="001C43F7"/>
    <w:rsid w:val="001C4967"/>
    <w:rsid w:val="001C4DA9"/>
    <w:rsid w:val="001C5325"/>
    <w:rsid w:val="001C5474"/>
    <w:rsid w:val="001C662C"/>
    <w:rsid w:val="001C67CE"/>
    <w:rsid w:val="001C6D79"/>
    <w:rsid w:val="001C79EF"/>
    <w:rsid w:val="001C7C78"/>
    <w:rsid w:val="001C7C97"/>
    <w:rsid w:val="001D012B"/>
    <w:rsid w:val="001D06F4"/>
    <w:rsid w:val="001D0771"/>
    <w:rsid w:val="001D2EB9"/>
    <w:rsid w:val="001D2FE5"/>
    <w:rsid w:val="001D30BE"/>
    <w:rsid w:val="001D35FC"/>
    <w:rsid w:val="001D3984"/>
    <w:rsid w:val="001D44F5"/>
    <w:rsid w:val="001D47D2"/>
    <w:rsid w:val="001D49D9"/>
    <w:rsid w:val="001D580E"/>
    <w:rsid w:val="001D5B47"/>
    <w:rsid w:val="001D5C63"/>
    <w:rsid w:val="001D69E2"/>
    <w:rsid w:val="001D7900"/>
    <w:rsid w:val="001E00AF"/>
    <w:rsid w:val="001E0189"/>
    <w:rsid w:val="001E0656"/>
    <w:rsid w:val="001E12C8"/>
    <w:rsid w:val="001E1308"/>
    <w:rsid w:val="001E1DF4"/>
    <w:rsid w:val="001E1E85"/>
    <w:rsid w:val="001E2065"/>
    <w:rsid w:val="001E2A9E"/>
    <w:rsid w:val="001E2F27"/>
    <w:rsid w:val="001E333B"/>
    <w:rsid w:val="001E354A"/>
    <w:rsid w:val="001E3742"/>
    <w:rsid w:val="001E3746"/>
    <w:rsid w:val="001E3CFA"/>
    <w:rsid w:val="001E3F0E"/>
    <w:rsid w:val="001E3F2A"/>
    <w:rsid w:val="001E3F73"/>
    <w:rsid w:val="001E4146"/>
    <w:rsid w:val="001E431C"/>
    <w:rsid w:val="001E4606"/>
    <w:rsid w:val="001E6449"/>
    <w:rsid w:val="001E64C7"/>
    <w:rsid w:val="001E7380"/>
    <w:rsid w:val="001E7C79"/>
    <w:rsid w:val="001E7F3C"/>
    <w:rsid w:val="001F03FE"/>
    <w:rsid w:val="001F0510"/>
    <w:rsid w:val="001F0A2A"/>
    <w:rsid w:val="001F0D7C"/>
    <w:rsid w:val="001F0EA4"/>
    <w:rsid w:val="001F127C"/>
    <w:rsid w:val="001F24E1"/>
    <w:rsid w:val="001F2500"/>
    <w:rsid w:val="001F2713"/>
    <w:rsid w:val="001F2A79"/>
    <w:rsid w:val="001F2B8D"/>
    <w:rsid w:val="001F2D6C"/>
    <w:rsid w:val="001F34D3"/>
    <w:rsid w:val="001F4599"/>
    <w:rsid w:val="001F483A"/>
    <w:rsid w:val="001F6139"/>
    <w:rsid w:val="001F67B3"/>
    <w:rsid w:val="001F6E6F"/>
    <w:rsid w:val="001F7564"/>
    <w:rsid w:val="001F76AF"/>
    <w:rsid w:val="001F7A0D"/>
    <w:rsid w:val="001F7E66"/>
    <w:rsid w:val="001F7F3B"/>
    <w:rsid w:val="00200383"/>
    <w:rsid w:val="002005ED"/>
    <w:rsid w:val="00200984"/>
    <w:rsid w:val="0020102F"/>
    <w:rsid w:val="002019DD"/>
    <w:rsid w:val="00202AA7"/>
    <w:rsid w:val="00202E1C"/>
    <w:rsid w:val="00203741"/>
    <w:rsid w:val="0020425E"/>
    <w:rsid w:val="00204A83"/>
    <w:rsid w:val="00204B84"/>
    <w:rsid w:val="00204BFE"/>
    <w:rsid w:val="00204FF2"/>
    <w:rsid w:val="00205A11"/>
    <w:rsid w:val="00206116"/>
    <w:rsid w:val="002065BB"/>
    <w:rsid w:val="0020770C"/>
    <w:rsid w:val="00207847"/>
    <w:rsid w:val="00210784"/>
    <w:rsid w:val="00210A2E"/>
    <w:rsid w:val="00210E46"/>
    <w:rsid w:val="00211401"/>
    <w:rsid w:val="0021153D"/>
    <w:rsid w:val="00211BAE"/>
    <w:rsid w:val="00211CD3"/>
    <w:rsid w:val="00212119"/>
    <w:rsid w:val="00212705"/>
    <w:rsid w:val="00212BCF"/>
    <w:rsid w:val="002131B2"/>
    <w:rsid w:val="002133A3"/>
    <w:rsid w:val="00213CE0"/>
    <w:rsid w:val="00213DB8"/>
    <w:rsid w:val="00213E19"/>
    <w:rsid w:val="00214634"/>
    <w:rsid w:val="00214DBC"/>
    <w:rsid w:val="0021555F"/>
    <w:rsid w:val="00215674"/>
    <w:rsid w:val="002159C5"/>
    <w:rsid w:val="00215CE1"/>
    <w:rsid w:val="00215CF9"/>
    <w:rsid w:val="00216B29"/>
    <w:rsid w:val="00216EE2"/>
    <w:rsid w:val="0021763E"/>
    <w:rsid w:val="00220540"/>
    <w:rsid w:val="002208E7"/>
    <w:rsid w:val="00220BA9"/>
    <w:rsid w:val="00221C1F"/>
    <w:rsid w:val="0022295E"/>
    <w:rsid w:val="00222B2F"/>
    <w:rsid w:val="00222C56"/>
    <w:rsid w:val="00223A07"/>
    <w:rsid w:val="00223D87"/>
    <w:rsid w:val="00223F0E"/>
    <w:rsid w:val="0022551D"/>
    <w:rsid w:val="0022554D"/>
    <w:rsid w:val="00225DCB"/>
    <w:rsid w:val="002274E2"/>
    <w:rsid w:val="0022786B"/>
    <w:rsid w:val="00227E15"/>
    <w:rsid w:val="002316E0"/>
    <w:rsid w:val="00231A75"/>
    <w:rsid w:val="00231C8F"/>
    <w:rsid w:val="00232080"/>
    <w:rsid w:val="0023226F"/>
    <w:rsid w:val="00232606"/>
    <w:rsid w:val="00233830"/>
    <w:rsid w:val="00233BD6"/>
    <w:rsid w:val="00234660"/>
    <w:rsid w:val="0023499A"/>
    <w:rsid w:val="002356A5"/>
    <w:rsid w:val="00235877"/>
    <w:rsid w:val="00235F4F"/>
    <w:rsid w:val="00236D1A"/>
    <w:rsid w:val="00237CBB"/>
    <w:rsid w:val="00237D8C"/>
    <w:rsid w:val="002408D7"/>
    <w:rsid w:val="002408F7"/>
    <w:rsid w:val="00240A89"/>
    <w:rsid w:val="00240FAB"/>
    <w:rsid w:val="002418FE"/>
    <w:rsid w:val="002425C7"/>
    <w:rsid w:val="00242C11"/>
    <w:rsid w:val="00242C65"/>
    <w:rsid w:val="0024400B"/>
    <w:rsid w:val="0024449A"/>
    <w:rsid w:val="0024473D"/>
    <w:rsid w:val="00244930"/>
    <w:rsid w:val="00244A36"/>
    <w:rsid w:val="00244D89"/>
    <w:rsid w:val="00244F42"/>
    <w:rsid w:val="00245BB8"/>
    <w:rsid w:val="00245C09"/>
    <w:rsid w:val="00245E73"/>
    <w:rsid w:val="00250335"/>
    <w:rsid w:val="0025035E"/>
    <w:rsid w:val="0025086F"/>
    <w:rsid w:val="0025089C"/>
    <w:rsid w:val="00251100"/>
    <w:rsid w:val="00252142"/>
    <w:rsid w:val="002526FD"/>
    <w:rsid w:val="00252749"/>
    <w:rsid w:val="002536A2"/>
    <w:rsid w:val="0025380A"/>
    <w:rsid w:val="00253993"/>
    <w:rsid w:val="00253C9B"/>
    <w:rsid w:val="00253F06"/>
    <w:rsid w:val="00254694"/>
    <w:rsid w:val="0025486C"/>
    <w:rsid w:val="00254B12"/>
    <w:rsid w:val="00254D6E"/>
    <w:rsid w:val="002562FD"/>
    <w:rsid w:val="00256510"/>
    <w:rsid w:val="002567BA"/>
    <w:rsid w:val="00256E3A"/>
    <w:rsid w:val="002573A1"/>
    <w:rsid w:val="0025767C"/>
    <w:rsid w:val="0026036E"/>
    <w:rsid w:val="00261C00"/>
    <w:rsid w:val="00261D76"/>
    <w:rsid w:val="002621B0"/>
    <w:rsid w:val="0026223F"/>
    <w:rsid w:val="0026235B"/>
    <w:rsid w:val="0026274A"/>
    <w:rsid w:val="00262952"/>
    <w:rsid w:val="00262A86"/>
    <w:rsid w:val="002631E4"/>
    <w:rsid w:val="002639EE"/>
    <w:rsid w:val="00264337"/>
    <w:rsid w:val="00264568"/>
    <w:rsid w:val="00264B8E"/>
    <w:rsid w:val="00266361"/>
    <w:rsid w:val="002665CB"/>
    <w:rsid w:val="00266A0F"/>
    <w:rsid w:val="0026743B"/>
    <w:rsid w:val="002701AD"/>
    <w:rsid w:val="0027059E"/>
    <w:rsid w:val="00270B52"/>
    <w:rsid w:val="00270B7B"/>
    <w:rsid w:val="002710E4"/>
    <w:rsid w:val="00271965"/>
    <w:rsid w:val="00271B98"/>
    <w:rsid w:val="00272464"/>
    <w:rsid w:val="0027256A"/>
    <w:rsid w:val="00273E4E"/>
    <w:rsid w:val="00274C24"/>
    <w:rsid w:val="00275D5E"/>
    <w:rsid w:val="0027631F"/>
    <w:rsid w:val="0027653A"/>
    <w:rsid w:val="00276D4B"/>
    <w:rsid w:val="00276D84"/>
    <w:rsid w:val="0027706F"/>
    <w:rsid w:val="002771D1"/>
    <w:rsid w:val="002773C2"/>
    <w:rsid w:val="0027783E"/>
    <w:rsid w:val="002817D5"/>
    <w:rsid w:val="002828BE"/>
    <w:rsid w:val="00282F07"/>
    <w:rsid w:val="00283438"/>
    <w:rsid w:val="00283B37"/>
    <w:rsid w:val="00283BE9"/>
    <w:rsid w:val="00284588"/>
    <w:rsid w:val="0028484B"/>
    <w:rsid w:val="00285A0D"/>
    <w:rsid w:val="00285C23"/>
    <w:rsid w:val="0028600E"/>
    <w:rsid w:val="002865CE"/>
    <w:rsid w:val="00287A08"/>
    <w:rsid w:val="00287F8F"/>
    <w:rsid w:val="002902DD"/>
    <w:rsid w:val="00290BDF"/>
    <w:rsid w:val="00290FAA"/>
    <w:rsid w:val="00291134"/>
    <w:rsid w:val="002913D1"/>
    <w:rsid w:val="00291930"/>
    <w:rsid w:val="002929DC"/>
    <w:rsid w:val="00292DFD"/>
    <w:rsid w:val="00292E72"/>
    <w:rsid w:val="0029330C"/>
    <w:rsid w:val="0029337D"/>
    <w:rsid w:val="00293616"/>
    <w:rsid w:val="0029392D"/>
    <w:rsid w:val="00293E69"/>
    <w:rsid w:val="00293E99"/>
    <w:rsid w:val="00293FE4"/>
    <w:rsid w:val="00294682"/>
    <w:rsid w:val="00295094"/>
    <w:rsid w:val="002955C9"/>
    <w:rsid w:val="002968C5"/>
    <w:rsid w:val="002A13EA"/>
    <w:rsid w:val="002A1418"/>
    <w:rsid w:val="002A2423"/>
    <w:rsid w:val="002A24EB"/>
    <w:rsid w:val="002A3A8E"/>
    <w:rsid w:val="002A3EFA"/>
    <w:rsid w:val="002A4061"/>
    <w:rsid w:val="002A40EA"/>
    <w:rsid w:val="002A4184"/>
    <w:rsid w:val="002A459F"/>
    <w:rsid w:val="002A4642"/>
    <w:rsid w:val="002A4807"/>
    <w:rsid w:val="002A5FDD"/>
    <w:rsid w:val="002A60FF"/>
    <w:rsid w:val="002A62FB"/>
    <w:rsid w:val="002A7381"/>
    <w:rsid w:val="002A756F"/>
    <w:rsid w:val="002A792C"/>
    <w:rsid w:val="002B0517"/>
    <w:rsid w:val="002B0777"/>
    <w:rsid w:val="002B0AFE"/>
    <w:rsid w:val="002B1262"/>
    <w:rsid w:val="002B2492"/>
    <w:rsid w:val="002B2E84"/>
    <w:rsid w:val="002B3733"/>
    <w:rsid w:val="002B4056"/>
    <w:rsid w:val="002B4998"/>
    <w:rsid w:val="002B51DE"/>
    <w:rsid w:val="002B536E"/>
    <w:rsid w:val="002B5410"/>
    <w:rsid w:val="002B5623"/>
    <w:rsid w:val="002B670C"/>
    <w:rsid w:val="002B68E5"/>
    <w:rsid w:val="002B74E6"/>
    <w:rsid w:val="002B7FCF"/>
    <w:rsid w:val="002C028C"/>
    <w:rsid w:val="002C0FA4"/>
    <w:rsid w:val="002C1A33"/>
    <w:rsid w:val="002C3652"/>
    <w:rsid w:val="002C3B94"/>
    <w:rsid w:val="002C3BBC"/>
    <w:rsid w:val="002C3F96"/>
    <w:rsid w:val="002C42C5"/>
    <w:rsid w:val="002C4480"/>
    <w:rsid w:val="002C4591"/>
    <w:rsid w:val="002C4852"/>
    <w:rsid w:val="002C494E"/>
    <w:rsid w:val="002C4A69"/>
    <w:rsid w:val="002C5923"/>
    <w:rsid w:val="002C5C7E"/>
    <w:rsid w:val="002C643F"/>
    <w:rsid w:val="002C6698"/>
    <w:rsid w:val="002C6B88"/>
    <w:rsid w:val="002C6C63"/>
    <w:rsid w:val="002C6C80"/>
    <w:rsid w:val="002C704D"/>
    <w:rsid w:val="002C7132"/>
    <w:rsid w:val="002C786A"/>
    <w:rsid w:val="002C7B6F"/>
    <w:rsid w:val="002C7D34"/>
    <w:rsid w:val="002C7FC7"/>
    <w:rsid w:val="002D028E"/>
    <w:rsid w:val="002D05C6"/>
    <w:rsid w:val="002D072B"/>
    <w:rsid w:val="002D07E8"/>
    <w:rsid w:val="002D0CC6"/>
    <w:rsid w:val="002D25B7"/>
    <w:rsid w:val="002D346A"/>
    <w:rsid w:val="002D486C"/>
    <w:rsid w:val="002D50CA"/>
    <w:rsid w:val="002D572A"/>
    <w:rsid w:val="002D6044"/>
    <w:rsid w:val="002D613F"/>
    <w:rsid w:val="002D66CC"/>
    <w:rsid w:val="002D6FE0"/>
    <w:rsid w:val="002D75B0"/>
    <w:rsid w:val="002D7630"/>
    <w:rsid w:val="002D7EF6"/>
    <w:rsid w:val="002E0076"/>
    <w:rsid w:val="002E0540"/>
    <w:rsid w:val="002E055A"/>
    <w:rsid w:val="002E05E0"/>
    <w:rsid w:val="002E0797"/>
    <w:rsid w:val="002E0994"/>
    <w:rsid w:val="002E0C2A"/>
    <w:rsid w:val="002E10BD"/>
    <w:rsid w:val="002E1CC8"/>
    <w:rsid w:val="002E1D7B"/>
    <w:rsid w:val="002E252D"/>
    <w:rsid w:val="002E2860"/>
    <w:rsid w:val="002E296D"/>
    <w:rsid w:val="002E297F"/>
    <w:rsid w:val="002E3201"/>
    <w:rsid w:val="002E3E41"/>
    <w:rsid w:val="002E3E77"/>
    <w:rsid w:val="002E4612"/>
    <w:rsid w:val="002E5BA9"/>
    <w:rsid w:val="002E5D01"/>
    <w:rsid w:val="002E6800"/>
    <w:rsid w:val="002E6F14"/>
    <w:rsid w:val="002E7150"/>
    <w:rsid w:val="002E72C4"/>
    <w:rsid w:val="002E730B"/>
    <w:rsid w:val="002F12D9"/>
    <w:rsid w:val="002F18A3"/>
    <w:rsid w:val="002F18CC"/>
    <w:rsid w:val="002F2259"/>
    <w:rsid w:val="002F2537"/>
    <w:rsid w:val="002F2580"/>
    <w:rsid w:val="002F28B6"/>
    <w:rsid w:val="002F33C3"/>
    <w:rsid w:val="002F3571"/>
    <w:rsid w:val="002F3783"/>
    <w:rsid w:val="002F3E0E"/>
    <w:rsid w:val="002F3F68"/>
    <w:rsid w:val="002F40EC"/>
    <w:rsid w:val="002F5679"/>
    <w:rsid w:val="002F59D6"/>
    <w:rsid w:val="002F5A5B"/>
    <w:rsid w:val="002F60FD"/>
    <w:rsid w:val="002F62AC"/>
    <w:rsid w:val="002F6665"/>
    <w:rsid w:val="002F69BE"/>
    <w:rsid w:val="002F753C"/>
    <w:rsid w:val="002F7748"/>
    <w:rsid w:val="002F7857"/>
    <w:rsid w:val="002F7E45"/>
    <w:rsid w:val="00300243"/>
    <w:rsid w:val="00300500"/>
    <w:rsid w:val="00301A21"/>
    <w:rsid w:val="00301E5F"/>
    <w:rsid w:val="00301ED8"/>
    <w:rsid w:val="0030237C"/>
    <w:rsid w:val="003023AE"/>
    <w:rsid w:val="00302640"/>
    <w:rsid w:val="00303072"/>
    <w:rsid w:val="00303BF1"/>
    <w:rsid w:val="00304FCE"/>
    <w:rsid w:val="0030605C"/>
    <w:rsid w:val="00306174"/>
    <w:rsid w:val="003062F2"/>
    <w:rsid w:val="0030754C"/>
    <w:rsid w:val="003105C3"/>
    <w:rsid w:val="00310FFB"/>
    <w:rsid w:val="00311187"/>
    <w:rsid w:val="00311A0F"/>
    <w:rsid w:val="003123FC"/>
    <w:rsid w:val="00312555"/>
    <w:rsid w:val="00312A3F"/>
    <w:rsid w:val="003131C4"/>
    <w:rsid w:val="00314527"/>
    <w:rsid w:val="00314641"/>
    <w:rsid w:val="00314C4B"/>
    <w:rsid w:val="003158CA"/>
    <w:rsid w:val="00316338"/>
    <w:rsid w:val="003168B1"/>
    <w:rsid w:val="00317BF8"/>
    <w:rsid w:val="003200D3"/>
    <w:rsid w:val="00320510"/>
    <w:rsid w:val="00320690"/>
    <w:rsid w:val="0032069A"/>
    <w:rsid w:val="003207C1"/>
    <w:rsid w:val="00321B73"/>
    <w:rsid w:val="00321F27"/>
    <w:rsid w:val="00322082"/>
    <w:rsid w:val="003225E9"/>
    <w:rsid w:val="00322D58"/>
    <w:rsid w:val="00323D91"/>
    <w:rsid w:val="00324852"/>
    <w:rsid w:val="0032495B"/>
    <w:rsid w:val="00324DC2"/>
    <w:rsid w:val="003250F8"/>
    <w:rsid w:val="00325FDE"/>
    <w:rsid w:val="00326379"/>
    <w:rsid w:val="00326770"/>
    <w:rsid w:val="0032691D"/>
    <w:rsid w:val="00327535"/>
    <w:rsid w:val="00327F1F"/>
    <w:rsid w:val="00330522"/>
    <w:rsid w:val="003307FC"/>
    <w:rsid w:val="00330850"/>
    <w:rsid w:val="00330B80"/>
    <w:rsid w:val="003311B9"/>
    <w:rsid w:val="003314E6"/>
    <w:rsid w:val="00332004"/>
    <w:rsid w:val="00332091"/>
    <w:rsid w:val="003325ED"/>
    <w:rsid w:val="003329A5"/>
    <w:rsid w:val="003334EF"/>
    <w:rsid w:val="00334EA2"/>
    <w:rsid w:val="00334F1A"/>
    <w:rsid w:val="003353A3"/>
    <w:rsid w:val="003355D0"/>
    <w:rsid w:val="0033590C"/>
    <w:rsid w:val="003361B1"/>
    <w:rsid w:val="00336838"/>
    <w:rsid w:val="00336D0B"/>
    <w:rsid w:val="00336D8C"/>
    <w:rsid w:val="00336E9F"/>
    <w:rsid w:val="00337367"/>
    <w:rsid w:val="003405E3"/>
    <w:rsid w:val="00340752"/>
    <w:rsid w:val="003409C9"/>
    <w:rsid w:val="00341FFC"/>
    <w:rsid w:val="00343000"/>
    <w:rsid w:val="0034374F"/>
    <w:rsid w:val="00343C5D"/>
    <w:rsid w:val="00343E27"/>
    <w:rsid w:val="00344696"/>
    <w:rsid w:val="003446F9"/>
    <w:rsid w:val="0034519C"/>
    <w:rsid w:val="0034539E"/>
    <w:rsid w:val="0034554B"/>
    <w:rsid w:val="00345A40"/>
    <w:rsid w:val="003464E7"/>
    <w:rsid w:val="003465CE"/>
    <w:rsid w:val="0034660B"/>
    <w:rsid w:val="0034673E"/>
    <w:rsid w:val="00346A5E"/>
    <w:rsid w:val="00347443"/>
    <w:rsid w:val="003475E6"/>
    <w:rsid w:val="0034780F"/>
    <w:rsid w:val="00347CA2"/>
    <w:rsid w:val="00350799"/>
    <w:rsid w:val="00350FA7"/>
    <w:rsid w:val="003515E2"/>
    <w:rsid w:val="00351E18"/>
    <w:rsid w:val="003528F8"/>
    <w:rsid w:val="00352CD4"/>
    <w:rsid w:val="00352DF5"/>
    <w:rsid w:val="0035318B"/>
    <w:rsid w:val="00353259"/>
    <w:rsid w:val="0035358A"/>
    <w:rsid w:val="00354150"/>
    <w:rsid w:val="003546E6"/>
    <w:rsid w:val="0035485F"/>
    <w:rsid w:val="00354C0A"/>
    <w:rsid w:val="00355625"/>
    <w:rsid w:val="003564B7"/>
    <w:rsid w:val="00356731"/>
    <w:rsid w:val="00357E0A"/>
    <w:rsid w:val="00357F9F"/>
    <w:rsid w:val="00360273"/>
    <w:rsid w:val="00361186"/>
    <w:rsid w:val="0036119E"/>
    <w:rsid w:val="003612F2"/>
    <w:rsid w:val="00362737"/>
    <w:rsid w:val="0036276E"/>
    <w:rsid w:val="0036301E"/>
    <w:rsid w:val="003630D0"/>
    <w:rsid w:val="0036367E"/>
    <w:rsid w:val="00363954"/>
    <w:rsid w:val="00364294"/>
    <w:rsid w:val="00364D2A"/>
    <w:rsid w:val="00365BC7"/>
    <w:rsid w:val="00365E81"/>
    <w:rsid w:val="003661A5"/>
    <w:rsid w:val="00366519"/>
    <w:rsid w:val="00366D61"/>
    <w:rsid w:val="00366FD2"/>
    <w:rsid w:val="00367208"/>
    <w:rsid w:val="00370819"/>
    <w:rsid w:val="00370B8A"/>
    <w:rsid w:val="00371335"/>
    <w:rsid w:val="00371E4C"/>
    <w:rsid w:val="00372E23"/>
    <w:rsid w:val="0037333D"/>
    <w:rsid w:val="003736F4"/>
    <w:rsid w:val="0037377F"/>
    <w:rsid w:val="00373858"/>
    <w:rsid w:val="00373A8A"/>
    <w:rsid w:val="00373B81"/>
    <w:rsid w:val="0037418A"/>
    <w:rsid w:val="003746E4"/>
    <w:rsid w:val="0037527A"/>
    <w:rsid w:val="0037548C"/>
    <w:rsid w:val="003757C2"/>
    <w:rsid w:val="00376769"/>
    <w:rsid w:val="00376E73"/>
    <w:rsid w:val="00377000"/>
    <w:rsid w:val="00377196"/>
    <w:rsid w:val="00377396"/>
    <w:rsid w:val="00377C6C"/>
    <w:rsid w:val="00377DE0"/>
    <w:rsid w:val="00380F2A"/>
    <w:rsid w:val="0038304C"/>
    <w:rsid w:val="00383155"/>
    <w:rsid w:val="00383338"/>
    <w:rsid w:val="00383795"/>
    <w:rsid w:val="00383E31"/>
    <w:rsid w:val="003841E6"/>
    <w:rsid w:val="003848D6"/>
    <w:rsid w:val="00384E7C"/>
    <w:rsid w:val="00385237"/>
    <w:rsid w:val="003855BE"/>
    <w:rsid w:val="00385659"/>
    <w:rsid w:val="0038575F"/>
    <w:rsid w:val="003857BD"/>
    <w:rsid w:val="003859BF"/>
    <w:rsid w:val="00385B84"/>
    <w:rsid w:val="00385EDF"/>
    <w:rsid w:val="00386400"/>
    <w:rsid w:val="00387A1A"/>
    <w:rsid w:val="00390126"/>
    <w:rsid w:val="00390420"/>
    <w:rsid w:val="003904A2"/>
    <w:rsid w:val="00390B96"/>
    <w:rsid w:val="00391F3B"/>
    <w:rsid w:val="00392949"/>
    <w:rsid w:val="00392BA6"/>
    <w:rsid w:val="00392EA6"/>
    <w:rsid w:val="003930A7"/>
    <w:rsid w:val="0039432E"/>
    <w:rsid w:val="00395FF6"/>
    <w:rsid w:val="003961F3"/>
    <w:rsid w:val="00396428"/>
    <w:rsid w:val="00396851"/>
    <w:rsid w:val="00397511"/>
    <w:rsid w:val="00397948"/>
    <w:rsid w:val="00397EFA"/>
    <w:rsid w:val="003A0C90"/>
    <w:rsid w:val="003A100D"/>
    <w:rsid w:val="003A16CB"/>
    <w:rsid w:val="003A1FAF"/>
    <w:rsid w:val="003A261C"/>
    <w:rsid w:val="003A26F7"/>
    <w:rsid w:val="003A2C8D"/>
    <w:rsid w:val="003A315B"/>
    <w:rsid w:val="003A338E"/>
    <w:rsid w:val="003A3F75"/>
    <w:rsid w:val="003A44DE"/>
    <w:rsid w:val="003A4AD5"/>
    <w:rsid w:val="003A4B13"/>
    <w:rsid w:val="003A4DE8"/>
    <w:rsid w:val="003A5364"/>
    <w:rsid w:val="003A53CD"/>
    <w:rsid w:val="003A74BD"/>
    <w:rsid w:val="003A7591"/>
    <w:rsid w:val="003A7E6C"/>
    <w:rsid w:val="003B2059"/>
    <w:rsid w:val="003B20BC"/>
    <w:rsid w:val="003B3110"/>
    <w:rsid w:val="003B406A"/>
    <w:rsid w:val="003B4E68"/>
    <w:rsid w:val="003B571B"/>
    <w:rsid w:val="003B5C4F"/>
    <w:rsid w:val="003B656E"/>
    <w:rsid w:val="003B6EC8"/>
    <w:rsid w:val="003B7168"/>
    <w:rsid w:val="003B767B"/>
    <w:rsid w:val="003B7C55"/>
    <w:rsid w:val="003B7D0C"/>
    <w:rsid w:val="003C0445"/>
    <w:rsid w:val="003C0D57"/>
    <w:rsid w:val="003C0D5E"/>
    <w:rsid w:val="003C11AD"/>
    <w:rsid w:val="003C1526"/>
    <w:rsid w:val="003C16C8"/>
    <w:rsid w:val="003C1B32"/>
    <w:rsid w:val="003C1BB0"/>
    <w:rsid w:val="003C1BF3"/>
    <w:rsid w:val="003C1F0E"/>
    <w:rsid w:val="003C2874"/>
    <w:rsid w:val="003C3152"/>
    <w:rsid w:val="003C35F5"/>
    <w:rsid w:val="003C41A1"/>
    <w:rsid w:val="003C4315"/>
    <w:rsid w:val="003C447A"/>
    <w:rsid w:val="003C4E56"/>
    <w:rsid w:val="003C52A9"/>
    <w:rsid w:val="003C5894"/>
    <w:rsid w:val="003C5B8F"/>
    <w:rsid w:val="003C5E58"/>
    <w:rsid w:val="003C66E9"/>
    <w:rsid w:val="003C73AD"/>
    <w:rsid w:val="003C790C"/>
    <w:rsid w:val="003C790E"/>
    <w:rsid w:val="003C795B"/>
    <w:rsid w:val="003C7F59"/>
    <w:rsid w:val="003D05CF"/>
    <w:rsid w:val="003D0A2D"/>
    <w:rsid w:val="003D0C1F"/>
    <w:rsid w:val="003D0E7C"/>
    <w:rsid w:val="003D11D5"/>
    <w:rsid w:val="003D1422"/>
    <w:rsid w:val="003D1B10"/>
    <w:rsid w:val="003D1D12"/>
    <w:rsid w:val="003D3433"/>
    <w:rsid w:val="003D5114"/>
    <w:rsid w:val="003D66BE"/>
    <w:rsid w:val="003D7552"/>
    <w:rsid w:val="003D797A"/>
    <w:rsid w:val="003D7E8A"/>
    <w:rsid w:val="003E0421"/>
    <w:rsid w:val="003E0D8D"/>
    <w:rsid w:val="003E166B"/>
    <w:rsid w:val="003E239E"/>
    <w:rsid w:val="003E24F2"/>
    <w:rsid w:val="003E2573"/>
    <w:rsid w:val="003E2D55"/>
    <w:rsid w:val="003E3B29"/>
    <w:rsid w:val="003E47A2"/>
    <w:rsid w:val="003E4910"/>
    <w:rsid w:val="003E4DED"/>
    <w:rsid w:val="003E547C"/>
    <w:rsid w:val="003E67D8"/>
    <w:rsid w:val="003E71B5"/>
    <w:rsid w:val="003E7A6F"/>
    <w:rsid w:val="003E7EC9"/>
    <w:rsid w:val="003F0788"/>
    <w:rsid w:val="003F0F74"/>
    <w:rsid w:val="003F1C08"/>
    <w:rsid w:val="003F3295"/>
    <w:rsid w:val="003F54E5"/>
    <w:rsid w:val="003F596A"/>
    <w:rsid w:val="003F6A9D"/>
    <w:rsid w:val="003F6DCA"/>
    <w:rsid w:val="003F73CC"/>
    <w:rsid w:val="003F74EB"/>
    <w:rsid w:val="003F751E"/>
    <w:rsid w:val="003F7B0A"/>
    <w:rsid w:val="00400805"/>
    <w:rsid w:val="00400DA0"/>
    <w:rsid w:val="0040113B"/>
    <w:rsid w:val="00401376"/>
    <w:rsid w:val="004014BA"/>
    <w:rsid w:val="00401960"/>
    <w:rsid w:val="0040199E"/>
    <w:rsid w:val="00401BB2"/>
    <w:rsid w:val="00402977"/>
    <w:rsid w:val="00403301"/>
    <w:rsid w:val="004034A3"/>
    <w:rsid w:val="00403791"/>
    <w:rsid w:val="00403E72"/>
    <w:rsid w:val="00404171"/>
    <w:rsid w:val="0040453E"/>
    <w:rsid w:val="004045E6"/>
    <w:rsid w:val="00404A6E"/>
    <w:rsid w:val="00404AF8"/>
    <w:rsid w:val="00405B0B"/>
    <w:rsid w:val="00405E34"/>
    <w:rsid w:val="00406103"/>
    <w:rsid w:val="0040638E"/>
    <w:rsid w:val="00406545"/>
    <w:rsid w:val="00407227"/>
    <w:rsid w:val="0041057A"/>
    <w:rsid w:val="0041098D"/>
    <w:rsid w:val="00410A05"/>
    <w:rsid w:val="00411320"/>
    <w:rsid w:val="0041196A"/>
    <w:rsid w:val="004134FB"/>
    <w:rsid w:val="00414277"/>
    <w:rsid w:val="00415D6C"/>
    <w:rsid w:val="004160DC"/>
    <w:rsid w:val="00416104"/>
    <w:rsid w:val="004162B3"/>
    <w:rsid w:val="004163CA"/>
    <w:rsid w:val="004163F6"/>
    <w:rsid w:val="00416842"/>
    <w:rsid w:val="00416EB8"/>
    <w:rsid w:val="004175B5"/>
    <w:rsid w:val="004177E0"/>
    <w:rsid w:val="00417B06"/>
    <w:rsid w:val="0042007A"/>
    <w:rsid w:val="00420904"/>
    <w:rsid w:val="00420D2C"/>
    <w:rsid w:val="004219F1"/>
    <w:rsid w:val="00421A4B"/>
    <w:rsid w:val="00421B5F"/>
    <w:rsid w:val="00422011"/>
    <w:rsid w:val="0042254B"/>
    <w:rsid w:val="00422C0F"/>
    <w:rsid w:val="004230B2"/>
    <w:rsid w:val="00424006"/>
    <w:rsid w:val="0042417C"/>
    <w:rsid w:val="00424310"/>
    <w:rsid w:val="004244E0"/>
    <w:rsid w:val="004247AE"/>
    <w:rsid w:val="0042483C"/>
    <w:rsid w:val="0042534B"/>
    <w:rsid w:val="00425CF4"/>
    <w:rsid w:val="00426401"/>
    <w:rsid w:val="00426604"/>
    <w:rsid w:val="004266B6"/>
    <w:rsid w:val="00426C00"/>
    <w:rsid w:val="00426D78"/>
    <w:rsid w:val="00427125"/>
    <w:rsid w:val="004273E4"/>
    <w:rsid w:val="00427873"/>
    <w:rsid w:val="00427C6B"/>
    <w:rsid w:val="00431AD5"/>
    <w:rsid w:val="00431CD6"/>
    <w:rsid w:val="00432DAB"/>
    <w:rsid w:val="0043332B"/>
    <w:rsid w:val="00433916"/>
    <w:rsid w:val="00433B3A"/>
    <w:rsid w:val="00434039"/>
    <w:rsid w:val="004345B3"/>
    <w:rsid w:val="0043464C"/>
    <w:rsid w:val="004346F3"/>
    <w:rsid w:val="00434D7E"/>
    <w:rsid w:val="004350D0"/>
    <w:rsid w:val="0043590D"/>
    <w:rsid w:val="00436299"/>
    <w:rsid w:val="00437101"/>
    <w:rsid w:val="004402A7"/>
    <w:rsid w:val="0044063E"/>
    <w:rsid w:val="00440815"/>
    <w:rsid w:val="00440D45"/>
    <w:rsid w:val="00440FEC"/>
    <w:rsid w:val="00441C0D"/>
    <w:rsid w:val="00441C93"/>
    <w:rsid w:val="00442119"/>
    <w:rsid w:val="004425F1"/>
    <w:rsid w:val="00442AB6"/>
    <w:rsid w:val="00442FC7"/>
    <w:rsid w:val="00443416"/>
    <w:rsid w:val="004435B8"/>
    <w:rsid w:val="00443931"/>
    <w:rsid w:val="00443A31"/>
    <w:rsid w:val="00443CD1"/>
    <w:rsid w:val="00443DC9"/>
    <w:rsid w:val="00444728"/>
    <w:rsid w:val="00444DEC"/>
    <w:rsid w:val="00446221"/>
    <w:rsid w:val="004468BD"/>
    <w:rsid w:val="0044775F"/>
    <w:rsid w:val="00447B80"/>
    <w:rsid w:val="00450267"/>
    <w:rsid w:val="004509A1"/>
    <w:rsid w:val="00450A78"/>
    <w:rsid w:val="004510B9"/>
    <w:rsid w:val="0045198D"/>
    <w:rsid w:val="00451FD9"/>
    <w:rsid w:val="004521FC"/>
    <w:rsid w:val="004525F8"/>
    <w:rsid w:val="0045270B"/>
    <w:rsid w:val="00452BAD"/>
    <w:rsid w:val="004538B6"/>
    <w:rsid w:val="00453C8F"/>
    <w:rsid w:val="00453D4D"/>
    <w:rsid w:val="0045467C"/>
    <w:rsid w:val="004548A5"/>
    <w:rsid w:val="00454AAD"/>
    <w:rsid w:val="00455DC3"/>
    <w:rsid w:val="00455F17"/>
    <w:rsid w:val="0045666E"/>
    <w:rsid w:val="00456E12"/>
    <w:rsid w:val="00457036"/>
    <w:rsid w:val="00457881"/>
    <w:rsid w:val="00457D04"/>
    <w:rsid w:val="00457E05"/>
    <w:rsid w:val="00460023"/>
    <w:rsid w:val="004603F5"/>
    <w:rsid w:val="00460575"/>
    <w:rsid w:val="004615D2"/>
    <w:rsid w:val="00461B89"/>
    <w:rsid w:val="00461C2C"/>
    <w:rsid w:val="00461DB5"/>
    <w:rsid w:val="00461FDB"/>
    <w:rsid w:val="00463630"/>
    <w:rsid w:val="004643F1"/>
    <w:rsid w:val="00464749"/>
    <w:rsid w:val="00464D42"/>
    <w:rsid w:val="004654E7"/>
    <w:rsid w:val="00465519"/>
    <w:rsid w:val="0046562A"/>
    <w:rsid w:val="00465A70"/>
    <w:rsid w:val="00465BF8"/>
    <w:rsid w:val="00465FD9"/>
    <w:rsid w:val="0046608F"/>
    <w:rsid w:val="004666A5"/>
    <w:rsid w:val="004668E7"/>
    <w:rsid w:val="00467106"/>
    <w:rsid w:val="004672D0"/>
    <w:rsid w:val="00467594"/>
    <w:rsid w:val="00467CD9"/>
    <w:rsid w:val="00470092"/>
    <w:rsid w:val="0047035F"/>
    <w:rsid w:val="004705BB"/>
    <w:rsid w:val="00470602"/>
    <w:rsid w:val="00470BAC"/>
    <w:rsid w:val="004723E0"/>
    <w:rsid w:val="00472872"/>
    <w:rsid w:val="004739BC"/>
    <w:rsid w:val="00474207"/>
    <w:rsid w:val="00474F33"/>
    <w:rsid w:val="00475950"/>
    <w:rsid w:val="00475993"/>
    <w:rsid w:val="00475A2B"/>
    <w:rsid w:val="00476EC9"/>
    <w:rsid w:val="00477311"/>
    <w:rsid w:val="0047758C"/>
    <w:rsid w:val="0047779C"/>
    <w:rsid w:val="004777F6"/>
    <w:rsid w:val="00477E36"/>
    <w:rsid w:val="0048010F"/>
    <w:rsid w:val="00480BC9"/>
    <w:rsid w:val="004821B4"/>
    <w:rsid w:val="0048288A"/>
    <w:rsid w:val="0048294D"/>
    <w:rsid w:val="00482D43"/>
    <w:rsid w:val="0048330E"/>
    <w:rsid w:val="0048359D"/>
    <w:rsid w:val="00483C9E"/>
    <w:rsid w:val="004847E7"/>
    <w:rsid w:val="00484E20"/>
    <w:rsid w:val="00485BBD"/>
    <w:rsid w:val="00486068"/>
    <w:rsid w:val="00486192"/>
    <w:rsid w:val="0048624B"/>
    <w:rsid w:val="004869DA"/>
    <w:rsid w:val="00486B17"/>
    <w:rsid w:val="004870D3"/>
    <w:rsid w:val="0048795B"/>
    <w:rsid w:val="00490354"/>
    <w:rsid w:val="004903AD"/>
    <w:rsid w:val="004903DF"/>
    <w:rsid w:val="004906A0"/>
    <w:rsid w:val="00490BCF"/>
    <w:rsid w:val="0049103E"/>
    <w:rsid w:val="00491F34"/>
    <w:rsid w:val="004920FA"/>
    <w:rsid w:val="004921DA"/>
    <w:rsid w:val="00492A17"/>
    <w:rsid w:val="00492F0C"/>
    <w:rsid w:val="00492F92"/>
    <w:rsid w:val="004935D7"/>
    <w:rsid w:val="00493FF0"/>
    <w:rsid w:val="00495536"/>
    <w:rsid w:val="004955B6"/>
    <w:rsid w:val="00495AE2"/>
    <w:rsid w:val="00496045"/>
    <w:rsid w:val="0049629D"/>
    <w:rsid w:val="00496440"/>
    <w:rsid w:val="004967D0"/>
    <w:rsid w:val="00496DC0"/>
    <w:rsid w:val="004970BE"/>
    <w:rsid w:val="00497F7D"/>
    <w:rsid w:val="004A020A"/>
    <w:rsid w:val="004A0325"/>
    <w:rsid w:val="004A0E7B"/>
    <w:rsid w:val="004A1549"/>
    <w:rsid w:val="004A15B4"/>
    <w:rsid w:val="004A1A4C"/>
    <w:rsid w:val="004A2994"/>
    <w:rsid w:val="004A2B4D"/>
    <w:rsid w:val="004A2E2D"/>
    <w:rsid w:val="004A2FA2"/>
    <w:rsid w:val="004A434E"/>
    <w:rsid w:val="004A489B"/>
    <w:rsid w:val="004A513C"/>
    <w:rsid w:val="004A5646"/>
    <w:rsid w:val="004A5B14"/>
    <w:rsid w:val="004A6872"/>
    <w:rsid w:val="004A7097"/>
    <w:rsid w:val="004A7C3D"/>
    <w:rsid w:val="004A7EC6"/>
    <w:rsid w:val="004A7FEE"/>
    <w:rsid w:val="004B111F"/>
    <w:rsid w:val="004B1513"/>
    <w:rsid w:val="004B173A"/>
    <w:rsid w:val="004B1950"/>
    <w:rsid w:val="004B2541"/>
    <w:rsid w:val="004B261B"/>
    <w:rsid w:val="004B28BE"/>
    <w:rsid w:val="004B2E95"/>
    <w:rsid w:val="004B2F2C"/>
    <w:rsid w:val="004B3555"/>
    <w:rsid w:val="004B4031"/>
    <w:rsid w:val="004B406D"/>
    <w:rsid w:val="004B40A4"/>
    <w:rsid w:val="004B4456"/>
    <w:rsid w:val="004B51E4"/>
    <w:rsid w:val="004B685D"/>
    <w:rsid w:val="004B6FB6"/>
    <w:rsid w:val="004B70EE"/>
    <w:rsid w:val="004B75FB"/>
    <w:rsid w:val="004C06E6"/>
    <w:rsid w:val="004C0A08"/>
    <w:rsid w:val="004C100B"/>
    <w:rsid w:val="004C1465"/>
    <w:rsid w:val="004C1549"/>
    <w:rsid w:val="004C15AB"/>
    <w:rsid w:val="004C1638"/>
    <w:rsid w:val="004C31AE"/>
    <w:rsid w:val="004C3403"/>
    <w:rsid w:val="004C3A2A"/>
    <w:rsid w:val="004C4A9A"/>
    <w:rsid w:val="004C5821"/>
    <w:rsid w:val="004C58E2"/>
    <w:rsid w:val="004C5A3C"/>
    <w:rsid w:val="004C626D"/>
    <w:rsid w:val="004C6D4A"/>
    <w:rsid w:val="004C704A"/>
    <w:rsid w:val="004C746C"/>
    <w:rsid w:val="004C749A"/>
    <w:rsid w:val="004C770D"/>
    <w:rsid w:val="004C77DE"/>
    <w:rsid w:val="004C783F"/>
    <w:rsid w:val="004D02CC"/>
    <w:rsid w:val="004D02F2"/>
    <w:rsid w:val="004D0413"/>
    <w:rsid w:val="004D0E49"/>
    <w:rsid w:val="004D148A"/>
    <w:rsid w:val="004D152A"/>
    <w:rsid w:val="004D1598"/>
    <w:rsid w:val="004D1B7A"/>
    <w:rsid w:val="004D1D90"/>
    <w:rsid w:val="004D2B2F"/>
    <w:rsid w:val="004D2CBE"/>
    <w:rsid w:val="004D2E50"/>
    <w:rsid w:val="004D2F7D"/>
    <w:rsid w:val="004D4488"/>
    <w:rsid w:val="004D4555"/>
    <w:rsid w:val="004D4679"/>
    <w:rsid w:val="004D59E5"/>
    <w:rsid w:val="004D5F72"/>
    <w:rsid w:val="004D6435"/>
    <w:rsid w:val="004D6D5A"/>
    <w:rsid w:val="004D71AF"/>
    <w:rsid w:val="004D791A"/>
    <w:rsid w:val="004E0230"/>
    <w:rsid w:val="004E0409"/>
    <w:rsid w:val="004E0493"/>
    <w:rsid w:val="004E0540"/>
    <w:rsid w:val="004E0885"/>
    <w:rsid w:val="004E1854"/>
    <w:rsid w:val="004E1D64"/>
    <w:rsid w:val="004E291C"/>
    <w:rsid w:val="004E344B"/>
    <w:rsid w:val="004E40FD"/>
    <w:rsid w:val="004E41A7"/>
    <w:rsid w:val="004E4372"/>
    <w:rsid w:val="004E53EE"/>
    <w:rsid w:val="004E565A"/>
    <w:rsid w:val="004E5F74"/>
    <w:rsid w:val="004E5FA5"/>
    <w:rsid w:val="004E6319"/>
    <w:rsid w:val="004E6338"/>
    <w:rsid w:val="004E6474"/>
    <w:rsid w:val="004F0508"/>
    <w:rsid w:val="004F0A58"/>
    <w:rsid w:val="004F145D"/>
    <w:rsid w:val="004F20C4"/>
    <w:rsid w:val="004F355E"/>
    <w:rsid w:val="004F37D1"/>
    <w:rsid w:val="004F3A2B"/>
    <w:rsid w:val="004F44D9"/>
    <w:rsid w:val="004F54CA"/>
    <w:rsid w:val="004F603E"/>
    <w:rsid w:val="004F6ACF"/>
    <w:rsid w:val="004F7784"/>
    <w:rsid w:val="004F7A8F"/>
    <w:rsid w:val="004F7BCE"/>
    <w:rsid w:val="00501931"/>
    <w:rsid w:val="005036BE"/>
    <w:rsid w:val="00503FFF"/>
    <w:rsid w:val="005041C4"/>
    <w:rsid w:val="0050462E"/>
    <w:rsid w:val="00505163"/>
    <w:rsid w:val="005054E3"/>
    <w:rsid w:val="00505CAF"/>
    <w:rsid w:val="00505CC2"/>
    <w:rsid w:val="005065BC"/>
    <w:rsid w:val="00506E70"/>
    <w:rsid w:val="00507594"/>
    <w:rsid w:val="00507A31"/>
    <w:rsid w:val="00510154"/>
    <w:rsid w:val="0051022F"/>
    <w:rsid w:val="00510528"/>
    <w:rsid w:val="00510CD6"/>
    <w:rsid w:val="0051248D"/>
    <w:rsid w:val="00512733"/>
    <w:rsid w:val="005136C7"/>
    <w:rsid w:val="00513F77"/>
    <w:rsid w:val="00514B76"/>
    <w:rsid w:val="00516258"/>
    <w:rsid w:val="00517176"/>
    <w:rsid w:val="005174C9"/>
    <w:rsid w:val="00517656"/>
    <w:rsid w:val="00517846"/>
    <w:rsid w:val="00517B04"/>
    <w:rsid w:val="00520895"/>
    <w:rsid w:val="00521178"/>
    <w:rsid w:val="005213D4"/>
    <w:rsid w:val="00522259"/>
    <w:rsid w:val="005226AC"/>
    <w:rsid w:val="00522B4D"/>
    <w:rsid w:val="00522B69"/>
    <w:rsid w:val="00522C10"/>
    <w:rsid w:val="00522EE8"/>
    <w:rsid w:val="0052396F"/>
    <w:rsid w:val="00523E3F"/>
    <w:rsid w:val="00524020"/>
    <w:rsid w:val="005242E5"/>
    <w:rsid w:val="00524541"/>
    <w:rsid w:val="005247EB"/>
    <w:rsid w:val="00524BCA"/>
    <w:rsid w:val="00524BCE"/>
    <w:rsid w:val="00524F31"/>
    <w:rsid w:val="005252D1"/>
    <w:rsid w:val="00525651"/>
    <w:rsid w:val="005257A2"/>
    <w:rsid w:val="005260DE"/>
    <w:rsid w:val="00526798"/>
    <w:rsid w:val="00526CF1"/>
    <w:rsid w:val="00526F89"/>
    <w:rsid w:val="0052708C"/>
    <w:rsid w:val="005276AE"/>
    <w:rsid w:val="00530DC9"/>
    <w:rsid w:val="00531462"/>
    <w:rsid w:val="00531610"/>
    <w:rsid w:val="005316C1"/>
    <w:rsid w:val="00531805"/>
    <w:rsid w:val="00531947"/>
    <w:rsid w:val="0053233C"/>
    <w:rsid w:val="00532A00"/>
    <w:rsid w:val="00533E52"/>
    <w:rsid w:val="00533F11"/>
    <w:rsid w:val="005345BE"/>
    <w:rsid w:val="00534A47"/>
    <w:rsid w:val="00534D0B"/>
    <w:rsid w:val="00535065"/>
    <w:rsid w:val="005350CD"/>
    <w:rsid w:val="005356BE"/>
    <w:rsid w:val="00535827"/>
    <w:rsid w:val="005374A0"/>
    <w:rsid w:val="00540650"/>
    <w:rsid w:val="00540E85"/>
    <w:rsid w:val="005414C6"/>
    <w:rsid w:val="00541562"/>
    <w:rsid w:val="00541D03"/>
    <w:rsid w:val="00542E2A"/>
    <w:rsid w:val="005439E8"/>
    <w:rsid w:val="00543B5C"/>
    <w:rsid w:val="00544D3C"/>
    <w:rsid w:val="005453F1"/>
    <w:rsid w:val="005457E8"/>
    <w:rsid w:val="00545C42"/>
    <w:rsid w:val="005462E9"/>
    <w:rsid w:val="005476F7"/>
    <w:rsid w:val="0055042F"/>
    <w:rsid w:val="00550B7A"/>
    <w:rsid w:val="00550CEF"/>
    <w:rsid w:val="00551899"/>
    <w:rsid w:val="00551DC2"/>
    <w:rsid w:val="00552437"/>
    <w:rsid w:val="0055265C"/>
    <w:rsid w:val="005526D8"/>
    <w:rsid w:val="00552B7D"/>
    <w:rsid w:val="0055355D"/>
    <w:rsid w:val="00554472"/>
    <w:rsid w:val="005549F7"/>
    <w:rsid w:val="005550CF"/>
    <w:rsid w:val="005551B2"/>
    <w:rsid w:val="00555402"/>
    <w:rsid w:val="005556FC"/>
    <w:rsid w:val="005558B0"/>
    <w:rsid w:val="005562DE"/>
    <w:rsid w:val="00557DF0"/>
    <w:rsid w:val="00560273"/>
    <w:rsid w:val="005605D8"/>
    <w:rsid w:val="00560CAC"/>
    <w:rsid w:val="00560EF5"/>
    <w:rsid w:val="005634D2"/>
    <w:rsid w:val="005637E7"/>
    <w:rsid w:val="0056415E"/>
    <w:rsid w:val="00564343"/>
    <w:rsid w:val="005653F6"/>
    <w:rsid w:val="00565945"/>
    <w:rsid w:val="00565F4A"/>
    <w:rsid w:val="00565F79"/>
    <w:rsid w:val="005660E3"/>
    <w:rsid w:val="00566173"/>
    <w:rsid w:val="005669E3"/>
    <w:rsid w:val="00566D12"/>
    <w:rsid w:val="00567179"/>
    <w:rsid w:val="0057047A"/>
    <w:rsid w:val="00570BCD"/>
    <w:rsid w:val="00571721"/>
    <w:rsid w:val="00571743"/>
    <w:rsid w:val="00571B13"/>
    <w:rsid w:val="00571F74"/>
    <w:rsid w:val="00572ECB"/>
    <w:rsid w:val="005737C8"/>
    <w:rsid w:val="005737FA"/>
    <w:rsid w:val="005738E1"/>
    <w:rsid w:val="00573F1C"/>
    <w:rsid w:val="005748C7"/>
    <w:rsid w:val="0057523E"/>
    <w:rsid w:val="00575472"/>
    <w:rsid w:val="00575873"/>
    <w:rsid w:val="00575BF7"/>
    <w:rsid w:val="00575E47"/>
    <w:rsid w:val="0057604E"/>
    <w:rsid w:val="0058005D"/>
    <w:rsid w:val="005801F2"/>
    <w:rsid w:val="005805C4"/>
    <w:rsid w:val="0058091D"/>
    <w:rsid w:val="005812C6"/>
    <w:rsid w:val="0058153D"/>
    <w:rsid w:val="00581AE5"/>
    <w:rsid w:val="0058229E"/>
    <w:rsid w:val="00582DD0"/>
    <w:rsid w:val="00582FB4"/>
    <w:rsid w:val="00583A7F"/>
    <w:rsid w:val="00584471"/>
    <w:rsid w:val="005844BF"/>
    <w:rsid w:val="00584D2A"/>
    <w:rsid w:val="00584E53"/>
    <w:rsid w:val="00585C25"/>
    <w:rsid w:val="00585C84"/>
    <w:rsid w:val="00586352"/>
    <w:rsid w:val="0058645F"/>
    <w:rsid w:val="00586E37"/>
    <w:rsid w:val="00590B2F"/>
    <w:rsid w:val="00590D69"/>
    <w:rsid w:val="00592426"/>
    <w:rsid w:val="005924ED"/>
    <w:rsid w:val="00592830"/>
    <w:rsid w:val="0059304C"/>
    <w:rsid w:val="005939FE"/>
    <w:rsid w:val="0059402C"/>
    <w:rsid w:val="00594C9E"/>
    <w:rsid w:val="00594E0E"/>
    <w:rsid w:val="00595296"/>
    <w:rsid w:val="005952AA"/>
    <w:rsid w:val="00595923"/>
    <w:rsid w:val="00595957"/>
    <w:rsid w:val="00595C83"/>
    <w:rsid w:val="005966CC"/>
    <w:rsid w:val="00596797"/>
    <w:rsid w:val="005973A2"/>
    <w:rsid w:val="005976D1"/>
    <w:rsid w:val="00597960"/>
    <w:rsid w:val="00597963"/>
    <w:rsid w:val="00597F15"/>
    <w:rsid w:val="005A021D"/>
    <w:rsid w:val="005A0925"/>
    <w:rsid w:val="005A1566"/>
    <w:rsid w:val="005A21C0"/>
    <w:rsid w:val="005A2498"/>
    <w:rsid w:val="005A27FB"/>
    <w:rsid w:val="005A2F3E"/>
    <w:rsid w:val="005A316C"/>
    <w:rsid w:val="005A40BD"/>
    <w:rsid w:val="005A4C7F"/>
    <w:rsid w:val="005A4DB2"/>
    <w:rsid w:val="005A54D6"/>
    <w:rsid w:val="005A5683"/>
    <w:rsid w:val="005A5A3C"/>
    <w:rsid w:val="005A6542"/>
    <w:rsid w:val="005A67F4"/>
    <w:rsid w:val="005A6F59"/>
    <w:rsid w:val="005A7395"/>
    <w:rsid w:val="005A7861"/>
    <w:rsid w:val="005A7C5E"/>
    <w:rsid w:val="005B021D"/>
    <w:rsid w:val="005B0D06"/>
    <w:rsid w:val="005B0D15"/>
    <w:rsid w:val="005B132E"/>
    <w:rsid w:val="005B1450"/>
    <w:rsid w:val="005B1A56"/>
    <w:rsid w:val="005B1ED5"/>
    <w:rsid w:val="005B2117"/>
    <w:rsid w:val="005B333E"/>
    <w:rsid w:val="005B357B"/>
    <w:rsid w:val="005B382D"/>
    <w:rsid w:val="005B3DE8"/>
    <w:rsid w:val="005B3F4E"/>
    <w:rsid w:val="005B4578"/>
    <w:rsid w:val="005B4D50"/>
    <w:rsid w:val="005B530F"/>
    <w:rsid w:val="005B5770"/>
    <w:rsid w:val="005B5B36"/>
    <w:rsid w:val="005B5B8C"/>
    <w:rsid w:val="005B5C09"/>
    <w:rsid w:val="005B61D6"/>
    <w:rsid w:val="005B6E50"/>
    <w:rsid w:val="005B6E60"/>
    <w:rsid w:val="005B7237"/>
    <w:rsid w:val="005B75B1"/>
    <w:rsid w:val="005B7AE8"/>
    <w:rsid w:val="005B7E11"/>
    <w:rsid w:val="005C0136"/>
    <w:rsid w:val="005C02DE"/>
    <w:rsid w:val="005C0953"/>
    <w:rsid w:val="005C0A17"/>
    <w:rsid w:val="005C1365"/>
    <w:rsid w:val="005C1471"/>
    <w:rsid w:val="005C14A8"/>
    <w:rsid w:val="005C223F"/>
    <w:rsid w:val="005C22A5"/>
    <w:rsid w:val="005C2D30"/>
    <w:rsid w:val="005C2DF6"/>
    <w:rsid w:val="005C3A69"/>
    <w:rsid w:val="005C5D3D"/>
    <w:rsid w:val="005C614A"/>
    <w:rsid w:val="005C65B4"/>
    <w:rsid w:val="005C65E0"/>
    <w:rsid w:val="005C71EF"/>
    <w:rsid w:val="005C748D"/>
    <w:rsid w:val="005C76FA"/>
    <w:rsid w:val="005D0AD8"/>
    <w:rsid w:val="005D0CD2"/>
    <w:rsid w:val="005D1F06"/>
    <w:rsid w:val="005D289F"/>
    <w:rsid w:val="005D34B3"/>
    <w:rsid w:val="005D34EF"/>
    <w:rsid w:val="005D39C0"/>
    <w:rsid w:val="005D45E3"/>
    <w:rsid w:val="005D4DAE"/>
    <w:rsid w:val="005D507C"/>
    <w:rsid w:val="005D538E"/>
    <w:rsid w:val="005D5913"/>
    <w:rsid w:val="005D5C26"/>
    <w:rsid w:val="005D63E8"/>
    <w:rsid w:val="005D6948"/>
    <w:rsid w:val="005D6ED1"/>
    <w:rsid w:val="005D74D4"/>
    <w:rsid w:val="005E07C9"/>
    <w:rsid w:val="005E1692"/>
    <w:rsid w:val="005E1790"/>
    <w:rsid w:val="005E1C37"/>
    <w:rsid w:val="005E2430"/>
    <w:rsid w:val="005E2A5F"/>
    <w:rsid w:val="005E2BC4"/>
    <w:rsid w:val="005E4674"/>
    <w:rsid w:val="005E51EE"/>
    <w:rsid w:val="005E5BDF"/>
    <w:rsid w:val="005E5E04"/>
    <w:rsid w:val="005E5FC4"/>
    <w:rsid w:val="005E685C"/>
    <w:rsid w:val="005E6CE3"/>
    <w:rsid w:val="005E6EA4"/>
    <w:rsid w:val="005F009E"/>
    <w:rsid w:val="005F0323"/>
    <w:rsid w:val="005F0AB7"/>
    <w:rsid w:val="005F0D18"/>
    <w:rsid w:val="005F0EEC"/>
    <w:rsid w:val="005F13B1"/>
    <w:rsid w:val="005F315B"/>
    <w:rsid w:val="005F3284"/>
    <w:rsid w:val="005F32B5"/>
    <w:rsid w:val="005F32CA"/>
    <w:rsid w:val="005F55B9"/>
    <w:rsid w:val="005F5D23"/>
    <w:rsid w:val="005F60EA"/>
    <w:rsid w:val="005F63C6"/>
    <w:rsid w:val="005F6736"/>
    <w:rsid w:val="00600249"/>
    <w:rsid w:val="0060051E"/>
    <w:rsid w:val="00600FAB"/>
    <w:rsid w:val="006012A9"/>
    <w:rsid w:val="0060196D"/>
    <w:rsid w:val="00601C11"/>
    <w:rsid w:val="00601DA5"/>
    <w:rsid w:val="00602316"/>
    <w:rsid w:val="006049CE"/>
    <w:rsid w:val="00604B25"/>
    <w:rsid w:val="00604D1D"/>
    <w:rsid w:val="00604D67"/>
    <w:rsid w:val="00605354"/>
    <w:rsid w:val="006057A7"/>
    <w:rsid w:val="006059E3"/>
    <w:rsid w:val="006062D8"/>
    <w:rsid w:val="00606D6A"/>
    <w:rsid w:val="00606FC2"/>
    <w:rsid w:val="00607C9C"/>
    <w:rsid w:val="00607F70"/>
    <w:rsid w:val="00610393"/>
    <w:rsid w:val="00610775"/>
    <w:rsid w:val="00610814"/>
    <w:rsid w:val="00610912"/>
    <w:rsid w:val="00611A82"/>
    <w:rsid w:val="00611DD4"/>
    <w:rsid w:val="0061389A"/>
    <w:rsid w:val="006139E5"/>
    <w:rsid w:val="0061408C"/>
    <w:rsid w:val="00614400"/>
    <w:rsid w:val="00614614"/>
    <w:rsid w:val="0061479C"/>
    <w:rsid w:val="006147CF"/>
    <w:rsid w:val="006149B5"/>
    <w:rsid w:val="00614BB3"/>
    <w:rsid w:val="00614F39"/>
    <w:rsid w:val="0061560C"/>
    <w:rsid w:val="00616473"/>
    <w:rsid w:val="0061706D"/>
    <w:rsid w:val="006170D9"/>
    <w:rsid w:val="006173EE"/>
    <w:rsid w:val="00617EBC"/>
    <w:rsid w:val="006205A1"/>
    <w:rsid w:val="00621342"/>
    <w:rsid w:val="006214F8"/>
    <w:rsid w:val="0062195B"/>
    <w:rsid w:val="00621B57"/>
    <w:rsid w:val="00622515"/>
    <w:rsid w:val="0062308B"/>
    <w:rsid w:val="0062351B"/>
    <w:rsid w:val="00623EF8"/>
    <w:rsid w:val="00623F42"/>
    <w:rsid w:val="0062459A"/>
    <w:rsid w:val="0062517D"/>
    <w:rsid w:val="00625448"/>
    <w:rsid w:val="00625CD3"/>
    <w:rsid w:val="00625EDE"/>
    <w:rsid w:val="0062622F"/>
    <w:rsid w:val="00627DD1"/>
    <w:rsid w:val="0063077F"/>
    <w:rsid w:val="00631158"/>
    <w:rsid w:val="006312B8"/>
    <w:rsid w:val="00632085"/>
    <w:rsid w:val="0063286D"/>
    <w:rsid w:val="00632B7B"/>
    <w:rsid w:val="00632F0A"/>
    <w:rsid w:val="00633342"/>
    <w:rsid w:val="006333E2"/>
    <w:rsid w:val="00634093"/>
    <w:rsid w:val="00634346"/>
    <w:rsid w:val="00634835"/>
    <w:rsid w:val="00635039"/>
    <w:rsid w:val="00635267"/>
    <w:rsid w:val="00635B70"/>
    <w:rsid w:val="006367F3"/>
    <w:rsid w:val="00636AF3"/>
    <w:rsid w:val="0063704F"/>
    <w:rsid w:val="00637EE7"/>
    <w:rsid w:val="00640107"/>
    <w:rsid w:val="006403FC"/>
    <w:rsid w:val="0064075C"/>
    <w:rsid w:val="006413FE"/>
    <w:rsid w:val="0064149B"/>
    <w:rsid w:val="00641619"/>
    <w:rsid w:val="00641897"/>
    <w:rsid w:val="006421A9"/>
    <w:rsid w:val="00642CBF"/>
    <w:rsid w:val="006433BB"/>
    <w:rsid w:val="006435E3"/>
    <w:rsid w:val="006438BD"/>
    <w:rsid w:val="00643BEC"/>
    <w:rsid w:val="00643C4B"/>
    <w:rsid w:val="00644806"/>
    <w:rsid w:val="00644B2E"/>
    <w:rsid w:val="00644D02"/>
    <w:rsid w:val="00644E06"/>
    <w:rsid w:val="006455A8"/>
    <w:rsid w:val="006455F0"/>
    <w:rsid w:val="00645C33"/>
    <w:rsid w:val="00646255"/>
    <w:rsid w:val="006462A0"/>
    <w:rsid w:val="00646FBF"/>
    <w:rsid w:val="006476EB"/>
    <w:rsid w:val="00647782"/>
    <w:rsid w:val="006500FA"/>
    <w:rsid w:val="0065065E"/>
    <w:rsid w:val="00650F60"/>
    <w:rsid w:val="00651354"/>
    <w:rsid w:val="00651629"/>
    <w:rsid w:val="006516C3"/>
    <w:rsid w:val="006520D2"/>
    <w:rsid w:val="0065228A"/>
    <w:rsid w:val="00652C69"/>
    <w:rsid w:val="00652F4B"/>
    <w:rsid w:val="006536A9"/>
    <w:rsid w:val="00653903"/>
    <w:rsid w:val="006549EF"/>
    <w:rsid w:val="006560B5"/>
    <w:rsid w:val="00656987"/>
    <w:rsid w:val="00656CC6"/>
    <w:rsid w:val="0065769A"/>
    <w:rsid w:val="0065773E"/>
    <w:rsid w:val="006600B8"/>
    <w:rsid w:val="0066030B"/>
    <w:rsid w:val="0066061B"/>
    <w:rsid w:val="00660F96"/>
    <w:rsid w:val="006626C8"/>
    <w:rsid w:val="006634AE"/>
    <w:rsid w:val="00664508"/>
    <w:rsid w:val="00664667"/>
    <w:rsid w:val="00664A3A"/>
    <w:rsid w:val="00664BEB"/>
    <w:rsid w:val="00665AE9"/>
    <w:rsid w:val="0066607A"/>
    <w:rsid w:val="00666E63"/>
    <w:rsid w:val="00667564"/>
    <w:rsid w:val="00667586"/>
    <w:rsid w:val="0067042D"/>
    <w:rsid w:val="00670919"/>
    <w:rsid w:val="00670C09"/>
    <w:rsid w:val="00670F5F"/>
    <w:rsid w:val="0067134C"/>
    <w:rsid w:val="0067194D"/>
    <w:rsid w:val="00671A9F"/>
    <w:rsid w:val="00672833"/>
    <w:rsid w:val="0067330F"/>
    <w:rsid w:val="006734EF"/>
    <w:rsid w:val="0067376D"/>
    <w:rsid w:val="00673A14"/>
    <w:rsid w:val="0067476E"/>
    <w:rsid w:val="00674FA6"/>
    <w:rsid w:val="006753B1"/>
    <w:rsid w:val="00675BC4"/>
    <w:rsid w:val="0067673A"/>
    <w:rsid w:val="00676A48"/>
    <w:rsid w:val="00680886"/>
    <w:rsid w:val="00681180"/>
    <w:rsid w:val="006811BD"/>
    <w:rsid w:val="006815EF"/>
    <w:rsid w:val="00681B1C"/>
    <w:rsid w:val="006827E8"/>
    <w:rsid w:val="00682F7B"/>
    <w:rsid w:val="0068387F"/>
    <w:rsid w:val="006840D8"/>
    <w:rsid w:val="006851E4"/>
    <w:rsid w:val="00685B26"/>
    <w:rsid w:val="00685E0A"/>
    <w:rsid w:val="00686AE6"/>
    <w:rsid w:val="00686F20"/>
    <w:rsid w:val="00687178"/>
    <w:rsid w:val="006876E8"/>
    <w:rsid w:val="00687B32"/>
    <w:rsid w:val="00690339"/>
    <w:rsid w:val="006904A9"/>
    <w:rsid w:val="006907C0"/>
    <w:rsid w:val="00690A25"/>
    <w:rsid w:val="00690A92"/>
    <w:rsid w:val="00690C89"/>
    <w:rsid w:val="00691606"/>
    <w:rsid w:val="00691760"/>
    <w:rsid w:val="00691AFF"/>
    <w:rsid w:val="00692971"/>
    <w:rsid w:val="00692C9A"/>
    <w:rsid w:val="00693A05"/>
    <w:rsid w:val="00693A48"/>
    <w:rsid w:val="00693D4F"/>
    <w:rsid w:val="0069476F"/>
    <w:rsid w:val="006950D5"/>
    <w:rsid w:val="006968F8"/>
    <w:rsid w:val="00697268"/>
    <w:rsid w:val="0069795D"/>
    <w:rsid w:val="006A0E34"/>
    <w:rsid w:val="006A220B"/>
    <w:rsid w:val="006A2491"/>
    <w:rsid w:val="006A26DF"/>
    <w:rsid w:val="006A2BEC"/>
    <w:rsid w:val="006A2E2F"/>
    <w:rsid w:val="006A3787"/>
    <w:rsid w:val="006A45B9"/>
    <w:rsid w:val="006A53F3"/>
    <w:rsid w:val="006A56B5"/>
    <w:rsid w:val="006A5C97"/>
    <w:rsid w:val="006A6000"/>
    <w:rsid w:val="006A6E11"/>
    <w:rsid w:val="006A6EBB"/>
    <w:rsid w:val="006A7037"/>
    <w:rsid w:val="006A779C"/>
    <w:rsid w:val="006A77A5"/>
    <w:rsid w:val="006B03F0"/>
    <w:rsid w:val="006B0415"/>
    <w:rsid w:val="006B04F8"/>
    <w:rsid w:val="006B130E"/>
    <w:rsid w:val="006B1663"/>
    <w:rsid w:val="006B1F9B"/>
    <w:rsid w:val="006B296F"/>
    <w:rsid w:val="006B29C5"/>
    <w:rsid w:val="006B300A"/>
    <w:rsid w:val="006B32A2"/>
    <w:rsid w:val="006B484F"/>
    <w:rsid w:val="006B4896"/>
    <w:rsid w:val="006B4E12"/>
    <w:rsid w:val="006B5715"/>
    <w:rsid w:val="006B5D0A"/>
    <w:rsid w:val="006B60F7"/>
    <w:rsid w:val="006B672E"/>
    <w:rsid w:val="006B6DBB"/>
    <w:rsid w:val="006B6FE9"/>
    <w:rsid w:val="006B71B4"/>
    <w:rsid w:val="006B7457"/>
    <w:rsid w:val="006C06AE"/>
    <w:rsid w:val="006C0AC6"/>
    <w:rsid w:val="006C0B9E"/>
    <w:rsid w:val="006C0C98"/>
    <w:rsid w:val="006C152B"/>
    <w:rsid w:val="006C21FA"/>
    <w:rsid w:val="006C262C"/>
    <w:rsid w:val="006C309D"/>
    <w:rsid w:val="006C30B6"/>
    <w:rsid w:val="006C344C"/>
    <w:rsid w:val="006C3745"/>
    <w:rsid w:val="006C3CF7"/>
    <w:rsid w:val="006C4070"/>
    <w:rsid w:val="006C420F"/>
    <w:rsid w:val="006C42A0"/>
    <w:rsid w:val="006C4733"/>
    <w:rsid w:val="006C49CF"/>
    <w:rsid w:val="006C4F62"/>
    <w:rsid w:val="006C5446"/>
    <w:rsid w:val="006C55F6"/>
    <w:rsid w:val="006C5C7C"/>
    <w:rsid w:val="006C6E14"/>
    <w:rsid w:val="006C740A"/>
    <w:rsid w:val="006C7512"/>
    <w:rsid w:val="006C7A73"/>
    <w:rsid w:val="006C7FBF"/>
    <w:rsid w:val="006D023B"/>
    <w:rsid w:val="006D0266"/>
    <w:rsid w:val="006D0A0B"/>
    <w:rsid w:val="006D0A30"/>
    <w:rsid w:val="006D387E"/>
    <w:rsid w:val="006D444E"/>
    <w:rsid w:val="006D4619"/>
    <w:rsid w:val="006D4A7B"/>
    <w:rsid w:val="006D4B2E"/>
    <w:rsid w:val="006D4D9A"/>
    <w:rsid w:val="006D5A05"/>
    <w:rsid w:val="006D5F67"/>
    <w:rsid w:val="006D6400"/>
    <w:rsid w:val="006D6E8C"/>
    <w:rsid w:val="006D6FB2"/>
    <w:rsid w:val="006E13CF"/>
    <w:rsid w:val="006E16C1"/>
    <w:rsid w:val="006E18AD"/>
    <w:rsid w:val="006E2324"/>
    <w:rsid w:val="006E255D"/>
    <w:rsid w:val="006E2F73"/>
    <w:rsid w:val="006E3727"/>
    <w:rsid w:val="006E3905"/>
    <w:rsid w:val="006E3C7E"/>
    <w:rsid w:val="006E3E71"/>
    <w:rsid w:val="006E4693"/>
    <w:rsid w:val="006E4874"/>
    <w:rsid w:val="006E49ED"/>
    <w:rsid w:val="006E585A"/>
    <w:rsid w:val="006E5938"/>
    <w:rsid w:val="006E5B5F"/>
    <w:rsid w:val="006E5E5B"/>
    <w:rsid w:val="006E6298"/>
    <w:rsid w:val="006E62F4"/>
    <w:rsid w:val="006E6A96"/>
    <w:rsid w:val="006E70D4"/>
    <w:rsid w:val="006E722F"/>
    <w:rsid w:val="006F01A5"/>
    <w:rsid w:val="006F0806"/>
    <w:rsid w:val="006F1B4F"/>
    <w:rsid w:val="006F1B76"/>
    <w:rsid w:val="006F2453"/>
    <w:rsid w:val="006F27AB"/>
    <w:rsid w:val="006F2A27"/>
    <w:rsid w:val="006F3158"/>
    <w:rsid w:val="006F3200"/>
    <w:rsid w:val="006F3219"/>
    <w:rsid w:val="006F370E"/>
    <w:rsid w:val="006F3F95"/>
    <w:rsid w:val="006F4FAC"/>
    <w:rsid w:val="00700094"/>
    <w:rsid w:val="007003C9"/>
    <w:rsid w:val="00700EED"/>
    <w:rsid w:val="007011AC"/>
    <w:rsid w:val="0070155D"/>
    <w:rsid w:val="00702C34"/>
    <w:rsid w:val="00702F34"/>
    <w:rsid w:val="0070356F"/>
    <w:rsid w:val="00704224"/>
    <w:rsid w:val="00705247"/>
    <w:rsid w:val="00705F8A"/>
    <w:rsid w:val="00706924"/>
    <w:rsid w:val="00706D03"/>
    <w:rsid w:val="00706D22"/>
    <w:rsid w:val="00707887"/>
    <w:rsid w:val="0071043A"/>
    <w:rsid w:val="00711195"/>
    <w:rsid w:val="007116E4"/>
    <w:rsid w:val="007120D3"/>
    <w:rsid w:val="007126EF"/>
    <w:rsid w:val="00712A8C"/>
    <w:rsid w:val="00713894"/>
    <w:rsid w:val="00714483"/>
    <w:rsid w:val="0071533E"/>
    <w:rsid w:val="00716446"/>
    <w:rsid w:val="00717379"/>
    <w:rsid w:val="00717AB3"/>
    <w:rsid w:val="00717E3E"/>
    <w:rsid w:val="007200F5"/>
    <w:rsid w:val="007206E5"/>
    <w:rsid w:val="00720B46"/>
    <w:rsid w:val="00720C7F"/>
    <w:rsid w:val="00720F69"/>
    <w:rsid w:val="007216BF"/>
    <w:rsid w:val="0072177F"/>
    <w:rsid w:val="00721F5A"/>
    <w:rsid w:val="0072259B"/>
    <w:rsid w:val="00722B3D"/>
    <w:rsid w:val="0072302E"/>
    <w:rsid w:val="0072337A"/>
    <w:rsid w:val="00723990"/>
    <w:rsid w:val="00723B9B"/>
    <w:rsid w:val="00724245"/>
    <w:rsid w:val="00724AE6"/>
    <w:rsid w:val="007250C8"/>
    <w:rsid w:val="00725E1F"/>
    <w:rsid w:val="0072630C"/>
    <w:rsid w:val="00726BF9"/>
    <w:rsid w:val="00726E20"/>
    <w:rsid w:val="007273AD"/>
    <w:rsid w:val="00727505"/>
    <w:rsid w:val="00727892"/>
    <w:rsid w:val="00727898"/>
    <w:rsid w:val="00727F56"/>
    <w:rsid w:val="007314BA"/>
    <w:rsid w:val="007314D5"/>
    <w:rsid w:val="007317AD"/>
    <w:rsid w:val="00731C53"/>
    <w:rsid w:val="00731F8C"/>
    <w:rsid w:val="00732468"/>
    <w:rsid w:val="0073265A"/>
    <w:rsid w:val="007331AE"/>
    <w:rsid w:val="007333E7"/>
    <w:rsid w:val="00733C17"/>
    <w:rsid w:val="00734081"/>
    <w:rsid w:val="007340A7"/>
    <w:rsid w:val="00734130"/>
    <w:rsid w:val="00734B53"/>
    <w:rsid w:val="00734CF5"/>
    <w:rsid w:val="007359BA"/>
    <w:rsid w:val="00735AE0"/>
    <w:rsid w:val="00735E6D"/>
    <w:rsid w:val="00736412"/>
    <w:rsid w:val="0073643B"/>
    <w:rsid w:val="00736CEB"/>
    <w:rsid w:val="00737748"/>
    <w:rsid w:val="00737F27"/>
    <w:rsid w:val="007417ED"/>
    <w:rsid w:val="00741D18"/>
    <w:rsid w:val="00742223"/>
    <w:rsid w:val="00742420"/>
    <w:rsid w:val="00742639"/>
    <w:rsid w:val="00742EB8"/>
    <w:rsid w:val="007430EC"/>
    <w:rsid w:val="00743228"/>
    <w:rsid w:val="00744669"/>
    <w:rsid w:val="00744A10"/>
    <w:rsid w:val="00746577"/>
    <w:rsid w:val="00746C4E"/>
    <w:rsid w:val="00746CD6"/>
    <w:rsid w:val="0074758E"/>
    <w:rsid w:val="00747666"/>
    <w:rsid w:val="00750352"/>
    <w:rsid w:val="007505C3"/>
    <w:rsid w:val="00751667"/>
    <w:rsid w:val="00751BBF"/>
    <w:rsid w:val="00751BD0"/>
    <w:rsid w:val="00751BE2"/>
    <w:rsid w:val="00751C60"/>
    <w:rsid w:val="00752905"/>
    <w:rsid w:val="00753336"/>
    <w:rsid w:val="00753706"/>
    <w:rsid w:val="00753EF2"/>
    <w:rsid w:val="0075436F"/>
    <w:rsid w:val="0075469F"/>
    <w:rsid w:val="007562AF"/>
    <w:rsid w:val="00756AD1"/>
    <w:rsid w:val="00756C4F"/>
    <w:rsid w:val="00756D7A"/>
    <w:rsid w:val="00756D98"/>
    <w:rsid w:val="00756F78"/>
    <w:rsid w:val="00756FAE"/>
    <w:rsid w:val="00757447"/>
    <w:rsid w:val="007579B7"/>
    <w:rsid w:val="00757F68"/>
    <w:rsid w:val="00757F7D"/>
    <w:rsid w:val="00757FE6"/>
    <w:rsid w:val="0076014F"/>
    <w:rsid w:val="0076029A"/>
    <w:rsid w:val="00760B3A"/>
    <w:rsid w:val="00760E27"/>
    <w:rsid w:val="0076102B"/>
    <w:rsid w:val="00761729"/>
    <w:rsid w:val="007632F0"/>
    <w:rsid w:val="00763545"/>
    <w:rsid w:val="007636D0"/>
    <w:rsid w:val="00763842"/>
    <w:rsid w:val="007651E8"/>
    <w:rsid w:val="007654B3"/>
    <w:rsid w:val="0076551D"/>
    <w:rsid w:val="0076588E"/>
    <w:rsid w:val="00765AF1"/>
    <w:rsid w:val="007662F4"/>
    <w:rsid w:val="00766DFD"/>
    <w:rsid w:val="00766E98"/>
    <w:rsid w:val="00767063"/>
    <w:rsid w:val="00767EAB"/>
    <w:rsid w:val="007706EA"/>
    <w:rsid w:val="007709E4"/>
    <w:rsid w:val="00770D7A"/>
    <w:rsid w:val="007712AE"/>
    <w:rsid w:val="00771971"/>
    <w:rsid w:val="00771B3E"/>
    <w:rsid w:val="00772390"/>
    <w:rsid w:val="0077277C"/>
    <w:rsid w:val="00773402"/>
    <w:rsid w:val="00773523"/>
    <w:rsid w:val="007744BB"/>
    <w:rsid w:val="007745AA"/>
    <w:rsid w:val="007745D6"/>
    <w:rsid w:val="007756B6"/>
    <w:rsid w:val="007761CC"/>
    <w:rsid w:val="00776232"/>
    <w:rsid w:val="00776902"/>
    <w:rsid w:val="00776C87"/>
    <w:rsid w:val="0077712C"/>
    <w:rsid w:val="0077724D"/>
    <w:rsid w:val="00777C6C"/>
    <w:rsid w:val="0078021E"/>
    <w:rsid w:val="00780A3F"/>
    <w:rsid w:val="00780E04"/>
    <w:rsid w:val="00780E2B"/>
    <w:rsid w:val="007816BE"/>
    <w:rsid w:val="007821D9"/>
    <w:rsid w:val="00782EB1"/>
    <w:rsid w:val="007843BB"/>
    <w:rsid w:val="00784C82"/>
    <w:rsid w:val="00785A93"/>
    <w:rsid w:val="00786693"/>
    <w:rsid w:val="007874DF"/>
    <w:rsid w:val="00790AFC"/>
    <w:rsid w:val="0079132F"/>
    <w:rsid w:val="007913C3"/>
    <w:rsid w:val="00791C4F"/>
    <w:rsid w:val="00791DDE"/>
    <w:rsid w:val="0079277A"/>
    <w:rsid w:val="00792D00"/>
    <w:rsid w:val="0079314C"/>
    <w:rsid w:val="0079337D"/>
    <w:rsid w:val="007936E3"/>
    <w:rsid w:val="007943D3"/>
    <w:rsid w:val="00794C09"/>
    <w:rsid w:val="00794E04"/>
    <w:rsid w:val="007954BD"/>
    <w:rsid w:val="007960F4"/>
    <w:rsid w:val="00796149"/>
    <w:rsid w:val="00797A9C"/>
    <w:rsid w:val="007A0DB4"/>
    <w:rsid w:val="007A267A"/>
    <w:rsid w:val="007A2896"/>
    <w:rsid w:val="007A2CEC"/>
    <w:rsid w:val="007A2FB0"/>
    <w:rsid w:val="007A3229"/>
    <w:rsid w:val="007A34D1"/>
    <w:rsid w:val="007A4080"/>
    <w:rsid w:val="007A4100"/>
    <w:rsid w:val="007A4204"/>
    <w:rsid w:val="007A421E"/>
    <w:rsid w:val="007A4235"/>
    <w:rsid w:val="007A46FC"/>
    <w:rsid w:val="007A4B6C"/>
    <w:rsid w:val="007A51C4"/>
    <w:rsid w:val="007A5221"/>
    <w:rsid w:val="007A5675"/>
    <w:rsid w:val="007A56FD"/>
    <w:rsid w:val="007A58F0"/>
    <w:rsid w:val="007A6D24"/>
    <w:rsid w:val="007A6D40"/>
    <w:rsid w:val="007A7263"/>
    <w:rsid w:val="007A7452"/>
    <w:rsid w:val="007A763D"/>
    <w:rsid w:val="007A7A62"/>
    <w:rsid w:val="007B0174"/>
    <w:rsid w:val="007B01D1"/>
    <w:rsid w:val="007B1572"/>
    <w:rsid w:val="007B1A27"/>
    <w:rsid w:val="007B1DFF"/>
    <w:rsid w:val="007B1E56"/>
    <w:rsid w:val="007B2B2B"/>
    <w:rsid w:val="007B30C7"/>
    <w:rsid w:val="007B32CE"/>
    <w:rsid w:val="007B3706"/>
    <w:rsid w:val="007B3CEF"/>
    <w:rsid w:val="007B41C4"/>
    <w:rsid w:val="007B4EB0"/>
    <w:rsid w:val="007B50C3"/>
    <w:rsid w:val="007B51F6"/>
    <w:rsid w:val="007B539E"/>
    <w:rsid w:val="007B54FF"/>
    <w:rsid w:val="007B5B6A"/>
    <w:rsid w:val="007B5C23"/>
    <w:rsid w:val="007B7312"/>
    <w:rsid w:val="007B7964"/>
    <w:rsid w:val="007C0086"/>
    <w:rsid w:val="007C0216"/>
    <w:rsid w:val="007C0D00"/>
    <w:rsid w:val="007C0D21"/>
    <w:rsid w:val="007C0E72"/>
    <w:rsid w:val="007C118D"/>
    <w:rsid w:val="007C1B11"/>
    <w:rsid w:val="007C1E04"/>
    <w:rsid w:val="007C24F1"/>
    <w:rsid w:val="007C35B0"/>
    <w:rsid w:val="007C36F3"/>
    <w:rsid w:val="007C41C3"/>
    <w:rsid w:val="007C456D"/>
    <w:rsid w:val="007C4C2C"/>
    <w:rsid w:val="007C5338"/>
    <w:rsid w:val="007C607D"/>
    <w:rsid w:val="007C632A"/>
    <w:rsid w:val="007C71F5"/>
    <w:rsid w:val="007D011C"/>
    <w:rsid w:val="007D0262"/>
    <w:rsid w:val="007D03B5"/>
    <w:rsid w:val="007D1683"/>
    <w:rsid w:val="007D1FF4"/>
    <w:rsid w:val="007D2473"/>
    <w:rsid w:val="007D2850"/>
    <w:rsid w:val="007D2F20"/>
    <w:rsid w:val="007D3763"/>
    <w:rsid w:val="007D39E9"/>
    <w:rsid w:val="007D43F1"/>
    <w:rsid w:val="007D487A"/>
    <w:rsid w:val="007D4F19"/>
    <w:rsid w:val="007D5C37"/>
    <w:rsid w:val="007D73F7"/>
    <w:rsid w:val="007D76AA"/>
    <w:rsid w:val="007E008B"/>
    <w:rsid w:val="007E0AD5"/>
    <w:rsid w:val="007E1B5A"/>
    <w:rsid w:val="007E1EB5"/>
    <w:rsid w:val="007E34C2"/>
    <w:rsid w:val="007E3812"/>
    <w:rsid w:val="007E3B56"/>
    <w:rsid w:val="007E47DE"/>
    <w:rsid w:val="007E56FE"/>
    <w:rsid w:val="007E601F"/>
    <w:rsid w:val="007E71A0"/>
    <w:rsid w:val="007E7922"/>
    <w:rsid w:val="007E7B8A"/>
    <w:rsid w:val="007E7FCB"/>
    <w:rsid w:val="007F01DA"/>
    <w:rsid w:val="007F0429"/>
    <w:rsid w:val="007F0434"/>
    <w:rsid w:val="007F0664"/>
    <w:rsid w:val="007F072A"/>
    <w:rsid w:val="007F0B21"/>
    <w:rsid w:val="007F1571"/>
    <w:rsid w:val="007F18B1"/>
    <w:rsid w:val="007F218B"/>
    <w:rsid w:val="007F2731"/>
    <w:rsid w:val="007F2B4F"/>
    <w:rsid w:val="007F2C32"/>
    <w:rsid w:val="007F2F79"/>
    <w:rsid w:val="007F2FCC"/>
    <w:rsid w:val="007F3427"/>
    <w:rsid w:val="007F39D8"/>
    <w:rsid w:val="007F416F"/>
    <w:rsid w:val="007F422C"/>
    <w:rsid w:val="007F44B2"/>
    <w:rsid w:val="007F56A2"/>
    <w:rsid w:val="007F57B8"/>
    <w:rsid w:val="007F5954"/>
    <w:rsid w:val="007F61AD"/>
    <w:rsid w:val="007F7145"/>
    <w:rsid w:val="007F7442"/>
    <w:rsid w:val="007F74FB"/>
    <w:rsid w:val="007F79BB"/>
    <w:rsid w:val="007F7F1D"/>
    <w:rsid w:val="00800694"/>
    <w:rsid w:val="0080088D"/>
    <w:rsid w:val="00800B92"/>
    <w:rsid w:val="00800B94"/>
    <w:rsid w:val="0080101B"/>
    <w:rsid w:val="0080186C"/>
    <w:rsid w:val="00801FEA"/>
    <w:rsid w:val="0080287E"/>
    <w:rsid w:val="00802C00"/>
    <w:rsid w:val="00803238"/>
    <w:rsid w:val="008032F5"/>
    <w:rsid w:val="00803807"/>
    <w:rsid w:val="00803F68"/>
    <w:rsid w:val="00804330"/>
    <w:rsid w:val="008054BE"/>
    <w:rsid w:val="008054CF"/>
    <w:rsid w:val="0080559D"/>
    <w:rsid w:val="00805A19"/>
    <w:rsid w:val="00806064"/>
    <w:rsid w:val="008068FF"/>
    <w:rsid w:val="008077BB"/>
    <w:rsid w:val="008111C4"/>
    <w:rsid w:val="0081122C"/>
    <w:rsid w:val="0081200F"/>
    <w:rsid w:val="0081231A"/>
    <w:rsid w:val="0081236A"/>
    <w:rsid w:val="008123E0"/>
    <w:rsid w:val="008123FC"/>
    <w:rsid w:val="008128AA"/>
    <w:rsid w:val="0081324F"/>
    <w:rsid w:val="00813A55"/>
    <w:rsid w:val="00813FEB"/>
    <w:rsid w:val="00815EDD"/>
    <w:rsid w:val="00816166"/>
    <w:rsid w:val="008164DE"/>
    <w:rsid w:val="008173FF"/>
    <w:rsid w:val="008178BB"/>
    <w:rsid w:val="0081799A"/>
    <w:rsid w:val="008206BB"/>
    <w:rsid w:val="00820A5F"/>
    <w:rsid w:val="00820E0F"/>
    <w:rsid w:val="008210F8"/>
    <w:rsid w:val="0082142A"/>
    <w:rsid w:val="00822F9B"/>
    <w:rsid w:val="00823611"/>
    <w:rsid w:val="008243DD"/>
    <w:rsid w:val="008244FB"/>
    <w:rsid w:val="00824661"/>
    <w:rsid w:val="00824C53"/>
    <w:rsid w:val="0082512E"/>
    <w:rsid w:val="0082523E"/>
    <w:rsid w:val="0082537B"/>
    <w:rsid w:val="00825B03"/>
    <w:rsid w:val="00826AF8"/>
    <w:rsid w:val="008278C9"/>
    <w:rsid w:val="008302FA"/>
    <w:rsid w:val="0083090E"/>
    <w:rsid w:val="00830C3C"/>
    <w:rsid w:val="00830DB8"/>
    <w:rsid w:val="00831082"/>
    <w:rsid w:val="00831165"/>
    <w:rsid w:val="00831538"/>
    <w:rsid w:val="00831B90"/>
    <w:rsid w:val="0083213E"/>
    <w:rsid w:val="00832866"/>
    <w:rsid w:val="00833F1C"/>
    <w:rsid w:val="00834505"/>
    <w:rsid w:val="00834513"/>
    <w:rsid w:val="008346BC"/>
    <w:rsid w:val="00835339"/>
    <w:rsid w:val="008359AC"/>
    <w:rsid w:val="00835FE1"/>
    <w:rsid w:val="00836333"/>
    <w:rsid w:val="0083672C"/>
    <w:rsid w:val="00836C4C"/>
    <w:rsid w:val="00836D74"/>
    <w:rsid w:val="00836FC7"/>
    <w:rsid w:val="0083743C"/>
    <w:rsid w:val="00837E03"/>
    <w:rsid w:val="00840125"/>
    <w:rsid w:val="0084018F"/>
    <w:rsid w:val="00840331"/>
    <w:rsid w:val="00840362"/>
    <w:rsid w:val="00840F43"/>
    <w:rsid w:val="00841CB8"/>
    <w:rsid w:val="008421C9"/>
    <w:rsid w:val="008438DE"/>
    <w:rsid w:val="00843AD5"/>
    <w:rsid w:val="00843FC7"/>
    <w:rsid w:val="0084411E"/>
    <w:rsid w:val="0084415C"/>
    <w:rsid w:val="00844C97"/>
    <w:rsid w:val="00844CC2"/>
    <w:rsid w:val="00844F4E"/>
    <w:rsid w:val="0084535E"/>
    <w:rsid w:val="008462A6"/>
    <w:rsid w:val="00846618"/>
    <w:rsid w:val="008478D8"/>
    <w:rsid w:val="00847AB4"/>
    <w:rsid w:val="00847D7B"/>
    <w:rsid w:val="00850A2B"/>
    <w:rsid w:val="008514FC"/>
    <w:rsid w:val="00851AD7"/>
    <w:rsid w:val="0085203A"/>
    <w:rsid w:val="00853F62"/>
    <w:rsid w:val="0085441A"/>
    <w:rsid w:val="00854E3B"/>
    <w:rsid w:val="008557F8"/>
    <w:rsid w:val="00856365"/>
    <w:rsid w:val="00856422"/>
    <w:rsid w:val="0085729D"/>
    <w:rsid w:val="0085797D"/>
    <w:rsid w:val="00857F0C"/>
    <w:rsid w:val="008602EB"/>
    <w:rsid w:val="008606F2"/>
    <w:rsid w:val="00860714"/>
    <w:rsid w:val="00860AA8"/>
    <w:rsid w:val="00861435"/>
    <w:rsid w:val="00861546"/>
    <w:rsid w:val="0086160F"/>
    <w:rsid w:val="00861919"/>
    <w:rsid w:val="00861AE0"/>
    <w:rsid w:val="00862D3E"/>
    <w:rsid w:val="00862E83"/>
    <w:rsid w:val="00863A13"/>
    <w:rsid w:val="00863AEC"/>
    <w:rsid w:val="00863CDE"/>
    <w:rsid w:val="008645AC"/>
    <w:rsid w:val="008649D9"/>
    <w:rsid w:val="00865776"/>
    <w:rsid w:val="00865E7F"/>
    <w:rsid w:val="00866012"/>
    <w:rsid w:val="0086611C"/>
    <w:rsid w:val="008661C1"/>
    <w:rsid w:val="00867303"/>
    <w:rsid w:val="008703BC"/>
    <w:rsid w:val="00872103"/>
    <w:rsid w:val="00872FE7"/>
    <w:rsid w:val="008732DA"/>
    <w:rsid w:val="00873380"/>
    <w:rsid w:val="00873B79"/>
    <w:rsid w:val="00873CAB"/>
    <w:rsid w:val="00874062"/>
    <w:rsid w:val="0087493D"/>
    <w:rsid w:val="00874FA4"/>
    <w:rsid w:val="00875083"/>
    <w:rsid w:val="0087523D"/>
    <w:rsid w:val="00875937"/>
    <w:rsid w:val="00875B89"/>
    <w:rsid w:val="00876321"/>
    <w:rsid w:val="00876370"/>
    <w:rsid w:val="00876C30"/>
    <w:rsid w:val="00877017"/>
    <w:rsid w:val="00877152"/>
    <w:rsid w:val="00877CCC"/>
    <w:rsid w:val="00877E87"/>
    <w:rsid w:val="00880B35"/>
    <w:rsid w:val="0088158C"/>
    <w:rsid w:val="008819DA"/>
    <w:rsid w:val="00881FCB"/>
    <w:rsid w:val="00881FF5"/>
    <w:rsid w:val="00882036"/>
    <w:rsid w:val="008821F3"/>
    <w:rsid w:val="00884053"/>
    <w:rsid w:val="00884161"/>
    <w:rsid w:val="008843DC"/>
    <w:rsid w:val="008845B4"/>
    <w:rsid w:val="008849CA"/>
    <w:rsid w:val="008851B9"/>
    <w:rsid w:val="00885BED"/>
    <w:rsid w:val="00885D36"/>
    <w:rsid w:val="008866C9"/>
    <w:rsid w:val="00886AE6"/>
    <w:rsid w:val="0088730D"/>
    <w:rsid w:val="00887F29"/>
    <w:rsid w:val="008902CF"/>
    <w:rsid w:val="008904CE"/>
    <w:rsid w:val="00890720"/>
    <w:rsid w:val="008908F5"/>
    <w:rsid w:val="00891D30"/>
    <w:rsid w:val="008922E0"/>
    <w:rsid w:val="00892A37"/>
    <w:rsid w:val="00892B1A"/>
    <w:rsid w:val="008932DA"/>
    <w:rsid w:val="008934AF"/>
    <w:rsid w:val="00894FDB"/>
    <w:rsid w:val="008952F9"/>
    <w:rsid w:val="00895B5C"/>
    <w:rsid w:val="00896094"/>
    <w:rsid w:val="00896175"/>
    <w:rsid w:val="00896EFA"/>
    <w:rsid w:val="00896F2D"/>
    <w:rsid w:val="00897028"/>
    <w:rsid w:val="008A18A8"/>
    <w:rsid w:val="008A1C50"/>
    <w:rsid w:val="008A2166"/>
    <w:rsid w:val="008A2605"/>
    <w:rsid w:val="008A3560"/>
    <w:rsid w:val="008A37D5"/>
    <w:rsid w:val="008A45B8"/>
    <w:rsid w:val="008A4D75"/>
    <w:rsid w:val="008A4FDA"/>
    <w:rsid w:val="008A57BA"/>
    <w:rsid w:val="008A5D9E"/>
    <w:rsid w:val="008A6168"/>
    <w:rsid w:val="008A7010"/>
    <w:rsid w:val="008A7460"/>
    <w:rsid w:val="008A774A"/>
    <w:rsid w:val="008A787A"/>
    <w:rsid w:val="008A7E0B"/>
    <w:rsid w:val="008A7F24"/>
    <w:rsid w:val="008B0760"/>
    <w:rsid w:val="008B0BB7"/>
    <w:rsid w:val="008B0E16"/>
    <w:rsid w:val="008B11B3"/>
    <w:rsid w:val="008B12AA"/>
    <w:rsid w:val="008B13FE"/>
    <w:rsid w:val="008B1A30"/>
    <w:rsid w:val="008B2FDD"/>
    <w:rsid w:val="008B3926"/>
    <w:rsid w:val="008B3AC4"/>
    <w:rsid w:val="008B3B62"/>
    <w:rsid w:val="008B4155"/>
    <w:rsid w:val="008B428C"/>
    <w:rsid w:val="008B42C8"/>
    <w:rsid w:val="008B4A33"/>
    <w:rsid w:val="008B4EF7"/>
    <w:rsid w:val="008B5C2F"/>
    <w:rsid w:val="008B6CDA"/>
    <w:rsid w:val="008B7430"/>
    <w:rsid w:val="008B79F0"/>
    <w:rsid w:val="008C0DB6"/>
    <w:rsid w:val="008C12D0"/>
    <w:rsid w:val="008C1CC6"/>
    <w:rsid w:val="008C1F9C"/>
    <w:rsid w:val="008C27A5"/>
    <w:rsid w:val="008C34DE"/>
    <w:rsid w:val="008C399A"/>
    <w:rsid w:val="008C4236"/>
    <w:rsid w:val="008C47DA"/>
    <w:rsid w:val="008C4809"/>
    <w:rsid w:val="008C5182"/>
    <w:rsid w:val="008C5351"/>
    <w:rsid w:val="008C5810"/>
    <w:rsid w:val="008C5B81"/>
    <w:rsid w:val="008C7470"/>
    <w:rsid w:val="008C797F"/>
    <w:rsid w:val="008C79C2"/>
    <w:rsid w:val="008D0049"/>
    <w:rsid w:val="008D0192"/>
    <w:rsid w:val="008D0EA2"/>
    <w:rsid w:val="008D12E4"/>
    <w:rsid w:val="008D1CCA"/>
    <w:rsid w:val="008D2908"/>
    <w:rsid w:val="008D2AE0"/>
    <w:rsid w:val="008D328A"/>
    <w:rsid w:val="008D3516"/>
    <w:rsid w:val="008D459C"/>
    <w:rsid w:val="008D4A63"/>
    <w:rsid w:val="008D4CC4"/>
    <w:rsid w:val="008D55F8"/>
    <w:rsid w:val="008D5ED8"/>
    <w:rsid w:val="008D61FA"/>
    <w:rsid w:val="008D6954"/>
    <w:rsid w:val="008E025C"/>
    <w:rsid w:val="008E09A1"/>
    <w:rsid w:val="008E0C4D"/>
    <w:rsid w:val="008E10CD"/>
    <w:rsid w:val="008E125F"/>
    <w:rsid w:val="008E1964"/>
    <w:rsid w:val="008E1DFC"/>
    <w:rsid w:val="008E2D26"/>
    <w:rsid w:val="008E50C9"/>
    <w:rsid w:val="008E62F1"/>
    <w:rsid w:val="008E6845"/>
    <w:rsid w:val="008F0A35"/>
    <w:rsid w:val="008F0AEA"/>
    <w:rsid w:val="008F0ED4"/>
    <w:rsid w:val="008F10FF"/>
    <w:rsid w:val="008F1F82"/>
    <w:rsid w:val="008F2E47"/>
    <w:rsid w:val="008F2E66"/>
    <w:rsid w:val="008F31F8"/>
    <w:rsid w:val="008F37AF"/>
    <w:rsid w:val="008F3C00"/>
    <w:rsid w:val="008F3EFB"/>
    <w:rsid w:val="008F4F11"/>
    <w:rsid w:val="008F54D1"/>
    <w:rsid w:val="008F5B94"/>
    <w:rsid w:val="008F5F33"/>
    <w:rsid w:val="008F622B"/>
    <w:rsid w:val="008F638E"/>
    <w:rsid w:val="008F6BCC"/>
    <w:rsid w:val="008F7564"/>
    <w:rsid w:val="008F7F35"/>
    <w:rsid w:val="008F7F8A"/>
    <w:rsid w:val="009009A6"/>
    <w:rsid w:val="00900F7D"/>
    <w:rsid w:val="00901007"/>
    <w:rsid w:val="0090102B"/>
    <w:rsid w:val="00901C57"/>
    <w:rsid w:val="00901D17"/>
    <w:rsid w:val="00901DF9"/>
    <w:rsid w:val="0090245D"/>
    <w:rsid w:val="0090246E"/>
    <w:rsid w:val="00902607"/>
    <w:rsid w:val="00902F2B"/>
    <w:rsid w:val="00903214"/>
    <w:rsid w:val="0090468C"/>
    <w:rsid w:val="0090518C"/>
    <w:rsid w:val="0090567E"/>
    <w:rsid w:val="009058AC"/>
    <w:rsid w:val="00905A58"/>
    <w:rsid w:val="009063A5"/>
    <w:rsid w:val="009065A9"/>
    <w:rsid w:val="009065F6"/>
    <w:rsid w:val="0090686F"/>
    <w:rsid w:val="009106D7"/>
    <w:rsid w:val="00911566"/>
    <w:rsid w:val="00911F43"/>
    <w:rsid w:val="009123DB"/>
    <w:rsid w:val="0091279F"/>
    <w:rsid w:val="00912841"/>
    <w:rsid w:val="00912914"/>
    <w:rsid w:val="00912C54"/>
    <w:rsid w:val="009138C7"/>
    <w:rsid w:val="0091398C"/>
    <w:rsid w:val="009166D2"/>
    <w:rsid w:val="00916869"/>
    <w:rsid w:val="009175FF"/>
    <w:rsid w:val="00917B56"/>
    <w:rsid w:val="00917BE2"/>
    <w:rsid w:val="00920B9B"/>
    <w:rsid w:val="00921372"/>
    <w:rsid w:val="00921E3F"/>
    <w:rsid w:val="009221A9"/>
    <w:rsid w:val="00922CAD"/>
    <w:rsid w:val="00922D26"/>
    <w:rsid w:val="00922EC0"/>
    <w:rsid w:val="00922F71"/>
    <w:rsid w:val="00924129"/>
    <w:rsid w:val="0092478F"/>
    <w:rsid w:val="00924D6C"/>
    <w:rsid w:val="0092501A"/>
    <w:rsid w:val="00925521"/>
    <w:rsid w:val="009269AF"/>
    <w:rsid w:val="00926FDD"/>
    <w:rsid w:val="00926FDF"/>
    <w:rsid w:val="00927122"/>
    <w:rsid w:val="00927BD2"/>
    <w:rsid w:val="00927C81"/>
    <w:rsid w:val="00931212"/>
    <w:rsid w:val="009312DD"/>
    <w:rsid w:val="0093180E"/>
    <w:rsid w:val="00931AAD"/>
    <w:rsid w:val="0093283A"/>
    <w:rsid w:val="009341C3"/>
    <w:rsid w:val="00934280"/>
    <w:rsid w:val="00934781"/>
    <w:rsid w:val="00934D07"/>
    <w:rsid w:val="00934F17"/>
    <w:rsid w:val="009352CE"/>
    <w:rsid w:val="00936394"/>
    <w:rsid w:val="00936728"/>
    <w:rsid w:val="00936DC9"/>
    <w:rsid w:val="009375DA"/>
    <w:rsid w:val="00937A38"/>
    <w:rsid w:val="00937DE4"/>
    <w:rsid w:val="009402AB"/>
    <w:rsid w:val="00940FA2"/>
    <w:rsid w:val="00941A28"/>
    <w:rsid w:val="00942A4C"/>
    <w:rsid w:val="00942C86"/>
    <w:rsid w:val="00943DC5"/>
    <w:rsid w:val="00944DEB"/>
    <w:rsid w:val="00945F11"/>
    <w:rsid w:val="00946912"/>
    <w:rsid w:val="00946B3B"/>
    <w:rsid w:val="009470B9"/>
    <w:rsid w:val="0094721A"/>
    <w:rsid w:val="009472FD"/>
    <w:rsid w:val="0094747F"/>
    <w:rsid w:val="00947537"/>
    <w:rsid w:val="00947694"/>
    <w:rsid w:val="00947E03"/>
    <w:rsid w:val="00947F37"/>
    <w:rsid w:val="0095000D"/>
    <w:rsid w:val="00950BA4"/>
    <w:rsid w:val="0095108E"/>
    <w:rsid w:val="00951BC2"/>
    <w:rsid w:val="009526D3"/>
    <w:rsid w:val="00952C0E"/>
    <w:rsid w:val="00952D39"/>
    <w:rsid w:val="00953875"/>
    <w:rsid w:val="00953B06"/>
    <w:rsid w:val="00953B1F"/>
    <w:rsid w:val="0095496E"/>
    <w:rsid w:val="009561C6"/>
    <w:rsid w:val="00956297"/>
    <w:rsid w:val="00956A54"/>
    <w:rsid w:val="00956FDA"/>
    <w:rsid w:val="00957161"/>
    <w:rsid w:val="009572DF"/>
    <w:rsid w:val="00957425"/>
    <w:rsid w:val="0095749D"/>
    <w:rsid w:val="009602DE"/>
    <w:rsid w:val="009603FF"/>
    <w:rsid w:val="00960D51"/>
    <w:rsid w:val="009617E5"/>
    <w:rsid w:val="00961B6B"/>
    <w:rsid w:val="00963177"/>
    <w:rsid w:val="00963214"/>
    <w:rsid w:val="00963382"/>
    <w:rsid w:val="0096345F"/>
    <w:rsid w:val="009643E1"/>
    <w:rsid w:val="00964568"/>
    <w:rsid w:val="0096533B"/>
    <w:rsid w:val="00966124"/>
    <w:rsid w:val="009662D6"/>
    <w:rsid w:val="00966DDD"/>
    <w:rsid w:val="009679C6"/>
    <w:rsid w:val="009708AA"/>
    <w:rsid w:val="00970E37"/>
    <w:rsid w:val="009715DD"/>
    <w:rsid w:val="00971E31"/>
    <w:rsid w:val="00972717"/>
    <w:rsid w:val="00972EB3"/>
    <w:rsid w:val="00972F06"/>
    <w:rsid w:val="00973097"/>
    <w:rsid w:val="009733DB"/>
    <w:rsid w:val="00973419"/>
    <w:rsid w:val="00973806"/>
    <w:rsid w:val="00973AA9"/>
    <w:rsid w:val="00973C97"/>
    <w:rsid w:val="0097429A"/>
    <w:rsid w:val="00974847"/>
    <w:rsid w:val="00974BDD"/>
    <w:rsid w:val="00975384"/>
    <w:rsid w:val="009758ED"/>
    <w:rsid w:val="009759BA"/>
    <w:rsid w:val="009759CF"/>
    <w:rsid w:val="00976B03"/>
    <w:rsid w:val="00976EE4"/>
    <w:rsid w:val="00977040"/>
    <w:rsid w:val="00977E1A"/>
    <w:rsid w:val="00980025"/>
    <w:rsid w:val="00980471"/>
    <w:rsid w:val="009818D5"/>
    <w:rsid w:val="00982793"/>
    <w:rsid w:val="00982EE1"/>
    <w:rsid w:val="00983377"/>
    <w:rsid w:val="009837C4"/>
    <w:rsid w:val="00983C10"/>
    <w:rsid w:val="0098430F"/>
    <w:rsid w:val="00984887"/>
    <w:rsid w:val="0098541F"/>
    <w:rsid w:val="00985752"/>
    <w:rsid w:val="00985AD3"/>
    <w:rsid w:val="00986051"/>
    <w:rsid w:val="0098734A"/>
    <w:rsid w:val="00987A4C"/>
    <w:rsid w:val="00987E2D"/>
    <w:rsid w:val="009900F4"/>
    <w:rsid w:val="00990393"/>
    <w:rsid w:val="009906AF"/>
    <w:rsid w:val="00990878"/>
    <w:rsid w:val="009913FC"/>
    <w:rsid w:val="009921D8"/>
    <w:rsid w:val="0099231D"/>
    <w:rsid w:val="00993A64"/>
    <w:rsid w:val="0099442B"/>
    <w:rsid w:val="009945EA"/>
    <w:rsid w:val="00995F45"/>
    <w:rsid w:val="0099645D"/>
    <w:rsid w:val="00996A64"/>
    <w:rsid w:val="00996EEC"/>
    <w:rsid w:val="009A0217"/>
    <w:rsid w:val="009A1325"/>
    <w:rsid w:val="009A13C0"/>
    <w:rsid w:val="009A1CC3"/>
    <w:rsid w:val="009A21B7"/>
    <w:rsid w:val="009A26E6"/>
    <w:rsid w:val="009A46A8"/>
    <w:rsid w:val="009A50EF"/>
    <w:rsid w:val="009A57BA"/>
    <w:rsid w:val="009A6251"/>
    <w:rsid w:val="009A6BD9"/>
    <w:rsid w:val="009A6D0A"/>
    <w:rsid w:val="009A6DE4"/>
    <w:rsid w:val="009A70D6"/>
    <w:rsid w:val="009A7219"/>
    <w:rsid w:val="009A7743"/>
    <w:rsid w:val="009A78D2"/>
    <w:rsid w:val="009A7FA8"/>
    <w:rsid w:val="009B0065"/>
    <w:rsid w:val="009B031E"/>
    <w:rsid w:val="009B0431"/>
    <w:rsid w:val="009B1431"/>
    <w:rsid w:val="009B176F"/>
    <w:rsid w:val="009B2D10"/>
    <w:rsid w:val="009B4759"/>
    <w:rsid w:val="009B4AA8"/>
    <w:rsid w:val="009B500E"/>
    <w:rsid w:val="009B536F"/>
    <w:rsid w:val="009B54A6"/>
    <w:rsid w:val="009B59A5"/>
    <w:rsid w:val="009B65E6"/>
    <w:rsid w:val="009B67AF"/>
    <w:rsid w:val="009B6B89"/>
    <w:rsid w:val="009B7323"/>
    <w:rsid w:val="009B76BD"/>
    <w:rsid w:val="009C0110"/>
    <w:rsid w:val="009C01D5"/>
    <w:rsid w:val="009C0397"/>
    <w:rsid w:val="009C1843"/>
    <w:rsid w:val="009C2498"/>
    <w:rsid w:val="009C2CA5"/>
    <w:rsid w:val="009C378F"/>
    <w:rsid w:val="009C4402"/>
    <w:rsid w:val="009C4F73"/>
    <w:rsid w:val="009C53A4"/>
    <w:rsid w:val="009C5C52"/>
    <w:rsid w:val="009C62A5"/>
    <w:rsid w:val="009C6400"/>
    <w:rsid w:val="009C64F1"/>
    <w:rsid w:val="009C671E"/>
    <w:rsid w:val="009C673C"/>
    <w:rsid w:val="009C686D"/>
    <w:rsid w:val="009C7B47"/>
    <w:rsid w:val="009C7F49"/>
    <w:rsid w:val="009D0282"/>
    <w:rsid w:val="009D0900"/>
    <w:rsid w:val="009D0A2A"/>
    <w:rsid w:val="009D10C3"/>
    <w:rsid w:val="009D11AB"/>
    <w:rsid w:val="009D1D50"/>
    <w:rsid w:val="009D1EAC"/>
    <w:rsid w:val="009D260C"/>
    <w:rsid w:val="009D27EC"/>
    <w:rsid w:val="009D2B48"/>
    <w:rsid w:val="009D2D48"/>
    <w:rsid w:val="009D31B3"/>
    <w:rsid w:val="009D38BB"/>
    <w:rsid w:val="009D44E6"/>
    <w:rsid w:val="009D47F5"/>
    <w:rsid w:val="009D483F"/>
    <w:rsid w:val="009D48A3"/>
    <w:rsid w:val="009D4CA5"/>
    <w:rsid w:val="009D55AF"/>
    <w:rsid w:val="009D576C"/>
    <w:rsid w:val="009D5CB2"/>
    <w:rsid w:val="009D604B"/>
    <w:rsid w:val="009D6C3F"/>
    <w:rsid w:val="009D7181"/>
    <w:rsid w:val="009D72FB"/>
    <w:rsid w:val="009E0061"/>
    <w:rsid w:val="009E107D"/>
    <w:rsid w:val="009E1191"/>
    <w:rsid w:val="009E161E"/>
    <w:rsid w:val="009E1857"/>
    <w:rsid w:val="009E1FCB"/>
    <w:rsid w:val="009E2027"/>
    <w:rsid w:val="009E233E"/>
    <w:rsid w:val="009E24E0"/>
    <w:rsid w:val="009E28E4"/>
    <w:rsid w:val="009E3784"/>
    <w:rsid w:val="009E387D"/>
    <w:rsid w:val="009E3C9F"/>
    <w:rsid w:val="009E4404"/>
    <w:rsid w:val="009E4441"/>
    <w:rsid w:val="009E498D"/>
    <w:rsid w:val="009E50D4"/>
    <w:rsid w:val="009E53C6"/>
    <w:rsid w:val="009E6187"/>
    <w:rsid w:val="009E61A1"/>
    <w:rsid w:val="009E68EC"/>
    <w:rsid w:val="009E7894"/>
    <w:rsid w:val="009E78BA"/>
    <w:rsid w:val="009E7A39"/>
    <w:rsid w:val="009F042A"/>
    <w:rsid w:val="009F10F0"/>
    <w:rsid w:val="009F1174"/>
    <w:rsid w:val="009F17BC"/>
    <w:rsid w:val="009F18A9"/>
    <w:rsid w:val="009F2B1C"/>
    <w:rsid w:val="009F3295"/>
    <w:rsid w:val="009F3A73"/>
    <w:rsid w:val="009F4146"/>
    <w:rsid w:val="009F4159"/>
    <w:rsid w:val="009F4834"/>
    <w:rsid w:val="009F4AB1"/>
    <w:rsid w:val="009F4BB6"/>
    <w:rsid w:val="009F5025"/>
    <w:rsid w:val="009F5333"/>
    <w:rsid w:val="009F53A3"/>
    <w:rsid w:val="009F53FF"/>
    <w:rsid w:val="009F5CAF"/>
    <w:rsid w:val="009F5FF4"/>
    <w:rsid w:val="009F6597"/>
    <w:rsid w:val="009F75CD"/>
    <w:rsid w:val="009F7DD8"/>
    <w:rsid w:val="00A001AA"/>
    <w:rsid w:val="00A00665"/>
    <w:rsid w:val="00A00F6D"/>
    <w:rsid w:val="00A015E8"/>
    <w:rsid w:val="00A01B72"/>
    <w:rsid w:val="00A02277"/>
    <w:rsid w:val="00A03868"/>
    <w:rsid w:val="00A042FC"/>
    <w:rsid w:val="00A0467A"/>
    <w:rsid w:val="00A04DE0"/>
    <w:rsid w:val="00A05505"/>
    <w:rsid w:val="00A05A32"/>
    <w:rsid w:val="00A05BDE"/>
    <w:rsid w:val="00A05D68"/>
    <w:rsid w:val="00A06069"/>
    <w:rsid w:val="00A0628D"/>
    <w:rsid w:val="00A07174"/>
    <w:rsid w:val="00A07313"/>
    <w:rsid w:val="00A07BEE"/>
    <w:rsid w:val="00A07CDE"/>
    <w:rsid w:val="00A1011D"/>
    <w:rsid w:val="00A10510"/>
    <w:rsid w:val="00A10C36"/>
    <w:rsid w:val="00A10CC8"/>
    <w:rsid w:val="00A113AD"/>
    <w:rsid w:val="00A1180F"/>
    <w:rsid w:val="00A11FF3"/>
    <w:rsid w:val="00A122AE"/>
    <w:rsid w:val="00A12927"/>
    <w:rsid w:val="00A137DF"/>
    <w:rsid w:val="00A13855"/>
    <w:rsid w:val="00A139F9"/>
    <w:rsid w:val="00A140E7"/>
    <w:rsid w:val="00A14368"/>
    <w:rsid w:val="00A143B4"/>
    <w:rsid w:val="00A14AE8"/>
    <w:rsid w:val="00A14EF5"/>
    <w:rsid w:val="00A164D7"/>
    <w:rsid w:val="00A20797"/>
    <w:rsid w:val="00A20883"/>
    <w:rsid w:val="00A220D6"/>
    <w:rsid w:val="00A22CC0"/>
    <w:rsid w:val="00A2332B"/>
    <w:rsid w:val="00A243CF"/>
    <w:rsid w:val="00A27DEA"/>
    <w:rsid w:val="00A301D0"/>
    <w:rsid w:val="00A305BC"/>
    <w:rsid w:val="00A308E3"/>
    <w:rsid w:val="00A30A3D"/>
    <w:rsid w:val="00A31245"/>
    <w:rsid w:val="00A31433"/>
    <w:rsid w:val="00A33BD7"/>
    <w:rsid w:val="00A33BD8"/>
    <w:rsid w:val="00A3414A"/>
    <w:rsid w:val="00A34B03"/>
    <w:rsid w:val="00A34CDC"/>
    <w:rsid w:val="00A3555E"/>
    <w:rsid w:val="00A361DC"/>
    <w:rsid w:val="00A3650D"/>
    <w:rsid w:val="00A365B7"/>
    <w:rsid w:val="00A36F09"/>
    <w:rsid w:val="00A378BB"/>
    <w:rsid w:val="00A37C8A"/>
    <w:rsid w:val="00A40398"/>
    <w:rsid w:val="00A41BE0"/>
    <w:rsid w:val="00A4241F"/>
    <w:rsid w:val="00A43D0B"/>
    <w:rsid w:val="00A43E9B"/>
    <w:rsid w:val="00A43EBD"/>
    <w:rsid w:val="00A44DC9"/>
    <w:rsid w:val="00A45110"/>
    <w:rsid w:val="00A45241"/>
    <w:rsid w:val="00A454C1"/>
    <w:rsid w:val="00A45A9A"/>
    <w:rsid w:val="00A45DF4"/>
    <w:rsid w:val="00A464C4"/>
    <w:rsid w:val="00A4663E"/>
    <w:rsid w:val="00A46F72"/>
    <w:rsid w:val="00A4709A"/>
    <w:rsid w:val="00A47CF3"/>
    <w:rsid w:val="00A50513"/>
    <w:rsid w:val="00A50929"/>
    <w:rsid w:val="00A50B77"/>
    <w:rsid w:val="00A5132F"/>
    <w:rsid w:val="00A51653"/>
    <w:rsid w:val="00A51A07"/>
    <w:rsid w:val="00A51B29"/>
    <w:rsid w:val="00A51E95"/>
    <w:rsid w:val="00A5233E"/>
    <w:rsid w:val="00A52883"/>
    <w:rsid w:val="00A5291D"/>
    <w:rsid w:val="00A5316C"/>
    <w:rsid w:val="00A53C47"/>
    <w:rsid w:val="00A544F4"/>
    <w:rsid w:val="00A54659"/>
    <w:rsid w:val="00A5492F"/>
    <w:rsid w:val="00A54D84"/>
    <w:rsid w:val="00A54F3F"/>
    <w:rsid w:val="00A5529E"/>
    <w:rsid w:val="00A55876"/>
    <w:rsid w:val="00A55A89"/>
    <w:rsid w:val="00A55AF5"/>
    <w:rsid w:val="00A55FF6"/>
    <w:rsid w:val="00A5617B"/>
    <w:rsid w:val="00A56FE3"/>
    <w:rsid w:val="00A57243"/>
    <w:rsid w:val="00A60833"/>
    <w:rsid w:val="00A60A69"/>
    <w:rsid w:val="00A60D6B"/>
    <w:rsid w:val="00A60DF8"/>
    <w:rsid w:val="00A61B82"/>
    <w:rsid w:val="00A62770"/>
    <w:rsid w:val="00A62848"/>
    <w:rsid w:val="00A62E92"/>
    <w:rsid w:val="00A6334F"/>
    <w:rsid w:val="00A637A4"/>
    <w:rsid w:val="00A63AC7"/>
    <w:rsid w:val="00A6463F"/>
    <w:rsid w:val="00A64740"/>
    <w:rsid w:val="00A649F4"/>
    <w:rsid w:val="00A65311"/>
    <w:rsid w:val="00A657B8"/>
    <w:rsid w:val="00A65B88"/>
    <w:rsid w:val="00A66180"/>
    <w:rsid w:val="00A663EF"/>
    <w:rsid w:val="00A67557"/>
    <w:rsid w:val="00A67945"/>
    <w:rsid w:val="00A67C7A"/>
    <w:rsid w:val="00A7015E"/>
    <w:rsid w:val="00A70581"/>
    <w:rsid w:val="00A71C97"/>
    <w:rsid w:val="00A71CBE"/>
    <w:rsid w:val="00A72569"/>
    <w:rsid w:val="00A72676"/>
    <w:rsid w:val="00A72891"/>
    <w:rsid w:val="00A72A33"/>
    <w:rsid w:val="00A72DFD"/>
    <w:rsid w:val="00A7344A"/>
    <w:rsid w:val="00A734E0"/>
    <w:rsid w:val="00A73C0F"/>
    <w:rsid w:val="00A73EC6"/>
    <w:rsid w:val="00A7442F"/>
    <w:rsid w:val="00A745D8"/>
    <w:rsid w:val="00A749A8"/>
    <w:rsid w:val="00A750E6"/>
    <w:rsid w:val="00A76960"/>
    <w:rsid w:val="00A76EDA"/>
    <w:rsid w:val="00A77E10"/>
    <w:rsid w:val="00A801C3"/>
    <w:rsid w:val="00A803F1"/>
    <w:rsid w:val="00A80569"/>
    <w:rsid w:val="00A80590"/>
    <w:rsid w:val="00A807C6"/>
    <w:rsid w:val="00A80827"/>
    <w:rsid w:val="00A808CC"/>
    <w:rsid w:val="00A80DA9"/>
    <w:rsid w:val="00A81165"/>
    <w:rsid w:val="00A81B76"/>
    <w:rsid w:val="00A822D8"/>
    <w:rsid w:val="00A8237A"/>
    <w:rsid w:val="00A823FF"/>
    <w:rsid w:val="00A825A8"/>
    <w:rsid w:val="00A82889"/>
    <w:rsid w:val="00A82ABA"/>
    <w:rsid w:val="00A83116"/>
    <w:rsid w:val="00A83446"/>
    <w:rsid w:val="00A83804"/>
    <w:rsid w:val="00A8458B"/>
    <w:rsid w:val="00A84F7A"/>
    <w:rsid w:val="00A8587F"/>
    <w:rsid w:val="00A85D7C"/>
    <w:rsid w:val="00A866B3"/>
    <w:rsid w:val="00A87011"/>
    <w:rsid w:val="00A870B8"/>
    <w:rsid w:val="00A87280"/>
    <w:rsid w:val="00A874C2"/>
    <w:rsid w:val="00A87948"/>
    <w:rsid w:val="00A879B4"/>
    <w:rsid w:val="00A902A9"/>
    <w:rsid w:val="00A90854"/>
    <w:rsid w:val="00A90891"/>
    <w:rsid w:val="00A90AA4"/>
    <w:rsid w:val="00A90C97"/>
    <w:rsid w:val="00A91770"/>
    <w:rsid w:val="00A91C8B"/>
    <w:rsid w:val="00A91CCC"/>
    <w:rsid w:val="00A92926"/>
    <w:rsid w:val="00A9336D"/>
    <w:rsid w:val="00A933A2"/>
    <w:rsid w:val="00A93774"/>
    <w:rsid w:val="00A94CA3"/>
    <w:rsid w:val="00A94DD2"/>
    <w:rsid w:val="00A9573E"/>
    <w:rsid w:val="00A9598A"/>
    <w:rsid w:val="00A961CD"/>
    <w:rsid w:val="00A962D3"/>
    <w:rsid w:val="00A962DE"/>
    <w:rsid w:val="00A968CA"/>
    <w:rsid w:val="00A97E92"/>
    <w:rsid w:val="00AA09E4"/>
    <w:rsid w:val="00AA184F"/>
    <w:rsid w:val="00AA1DC7"/>
    <w:rsid w:val="00AA1F57"/>
    <w:rsid w:val="00AA2247"/>
    <w:rsid w:val="00AA2941"/>
    <w:rsid w:val="00AA2A4C"/>
    <w:rsid w:val="00AA3F64"/>
    <w:rsid w:val="00AA41B9"/>
    <w:rsid w:val="00AA43B7"/>
    <w:rsid w:val="00AA4A33"/>
    <w:rsid w:val="00AA4C5C"/>
    <w:rsid w:val="00AA4EE6"/>
    <w:rsid w:val="00AA5E98"/>
    <w:rsid w:val="00AA63D0"/>
    <w:rsid w:val="00AA6FC6"/>
    <w:rsid w:val="00AB003A"/>
    <w:rsid w:val="00AB0065"/>
    <w:rsid w:val="00AB05C6"/>
    <w:rsid w:val="00AB066B"/>
    <w:rsid w:val="00AB0796"/>
    <w:rsid w:val="00AB0866"/>
    <w:rsid w:val="00AB08B3"/>
    <w:rsid w:val="00AB0B07"/>
    <w:rsid w:val="00AB0C3C"/>
    <w:rsid w:val="00AB0F6C"/>
    <w:rsid w:val="00AB14E7"/>
    <w:rsid w:val="00AB181F"/>
    <w:rsid w:val="00AB1929"/>
    <w:rsid w:val="00AB1993"/>
    <w:rsid w:val="00AB1D13"/>
    <w:rsid w:val="00AB334E"/>
    <w:rsid w:val="00AB4B8C"/>
    <w:rsid w:val="00AB4D40"/>
    <w:rsid w:val="00AB56FA"/>
    <w:rsid w:val="00AB590C"/>
    <w:rsid w:val="00AB69D4"/>
    <w:rsid w:val="00AB6F6F"/>
    <w:rsid w:val="00AC0267"/>
    <w:rsid w:val="00AC0369"/>
    <w:rsid w:val="00AC0682"/>
    <w:rsid w:val="00AC076C"/>
    <w:rsid w:val="00AC12C6"/>
    <w:rsid w:val="00AC1568"/>
    <w:rsid w:val="00AC1DF8"/>
    <w:rsid w:val="00AC1E52"/>
    <w:rsid w:val="00AC2176"/>
    <w:rsid w:val="00AC2382"/>
    <w:rsid w:val="00AC3826"/>
    <w:rsid w:val="00AC3990"/>
    <w:rsid w:val="00AC3B41"/>
    <w:rsid w:val="00AC5994"/>
    <w:rsid w:val="00AC5E60"/>
    <w:rsid w:val="00AC67A7"/>
    <w:rsid w:val="00AC6950"/>
    <w:rsid w:val="00AC6C0F"/>
    <w:rsid w:val="00AC6DE0"/>
    <w:rsid w:val="00AC6E19"/>
    <w:rsid w:val="00AD01AA"/>
    <w:rsid w:val="00AD081B"/>
    <w:rsid w:val="00AD0A2D"/>
    <w:rsid w:val="00AD11AF"/>
    <w:rsid w:val="00AD1600"/>
    <w:rsid w:val="00AD1B25"/>
    <w:rsid w:val="00AD2F03"/>
    <w:rsid w:val="00AD3DE1"/>
    <w:rsid w:val="00AD3FFF"/>
    <w:rsid w:val="00AD4297"/>
    <w:rsid w:val="00AD4F3A"/>
    <w:rsid w:val="00AD566A"/>
    <w:rsid w:val="00AD5D44"/>
    <w:rsid w:val="00AD5EF8"/>
    <w:rsid w:val="00AD6534"/>
    <w:rsid w:val="00AD65A7"/>
    <w:rsid w:val="00AD6DE1"/>
    <w:rsid w:val="00AD76F3"/>
    <w:rsid w:val="00AD7EBF"/>
    <w:rsid w:val="00AD7F64"/>
    <w:rsid w:val="00AE06B4"/>
    <w:rsid w:val="00AE0715"/>
    <w:rsid w:val="00AE09F2"/>
    <w:rsid w:val="00AE12F6"/>
    <w:rsid w:val="00AE23DD"/>
    <w:rsid w:val="00AE24B2"/>
    <w:rsid w:val="00AE4186"/>
    <w:rsid w:val="00AE436A"/>
    <w:rsid w:val="00AE475B"/>
    <w:rsid w:val="00AE5576"/>
    <w:rsid w:val="00AE5D42"/>
    <w:rsid w:val="00AE6282"/>
    <w:rsid w:val="00AE6FEB"/>
    <w:rsid w:val="00AE754F"/>
    <w:rsid w:val="00AF076D"/>
    <w:rsid w:val="00AF0B11"/>
    <w:rsid w:val="00AF15BB"/>
    <w:rsid w:val="00AF253C"/>
    <w:rsid w:val="00AF280A"/>
    <w:rsid w:val="00AF2832"/>
    <w:rsid w:val="00AF3120"/>
    <w:rsid w:val="00AF40EF"/>
    <w:rsid w:val="00AF42A0"/>
    <w:rsid w:val="00AF42B8"/>
    <w:rsid w:val="00AF4D90"/>
    <w:rsid w:val="00AF5455"/>
    <w:rsid w:val="00AF55E4"/>
    <w:rsid w:val="00AF590B"/>
    <w:rsid w:val="00AF5ABB"/>
    <w:rsid w:val="00AF5E61"/>
    <w:rsid w:val="00AF6175"/>
    <w:rsid w:val="00AF63F0"/>
    <w:rsid w:val="00AF684D"/>
    <w:rsid w:val="00AF6ACD"/>
    <w:rsid w:val="00AF7054"/>
    <w:rsid w:val="00AF79AD"/>
    <w:rsid w:val="00AF7BD6"/>
    <w:rsid w:val="00B007B6"/>
    <w:rsid w:val="00B00B60"/>
    <w:rsid w:val="00B00B82"/>
    <w:rsid w:val="00B01611"/>
    <w:rsid w:val="00B019CF"/>
    <w:rsid w:val="00B020E1"/>
    <w:rsid w:val="00B020E4"/>
    <w:rsid w:val="00B02450"/>
    <w:rsid w:val="00B02891"/>
    <w:rsid w:val="00B0346E"/>
    <w:rsid w:val="00B03D7F"/>
    <w:rsid w:val="00B04005"/>
    <w:rsid w:val="00B049C4"/>
    <w:rsid w:val="00B050BD"/>
    <w:rsid w:val="00B05639"/>
    <w:rsid w:val="00B0589A"/>
    <w:rsid w:val="00B05FE2"/>
    <w:rsid w:val="00B06057"/>
    <w:rsid w:val="00B06207"/>
    <w:rsid w:val="00B06C44"/>
    <w:rsid w:val="00B06D7D"/>
    <w:rsid w:val="00B06DE0"/>
    <w:rsid w:val="00B0712C"/>
    <w:rsid w:val="00B07A0C"/>
    <w:rsid w:val="00B07C95"/>
    <w:rsid w:val="00B07D28"/>
    <w:rsid w:val="00B07E34"/>
    <w:rsid w:val="00B1084C"/>
    <w:rsid w:val="00B108DB"/>
    <w:rsid w:val="00B11CFF"/>
    <w:rsid w:val="00B11E2A"/>
    <w:rsid w:val="00B11E89"/>
    <w:rsid w:val="00B12E3A"/>
    <w:rsid w:val="00B12E58"/>
    <w:rsid w:val="00B13AB1"/>
    <w:rsid w:val="00B13EB7"/>
    <w:rsid w:val="00B13FF7"/>
    <w:rsid w:val="00B14228"/>
    <w:rsid w:val="00B14300"/>
    <w:rsid w:val="00B145CC"/>
    <w:rsid w:val="00B14CBD"/>
    <w:rsid w:val="00B14E2E"/>
    <w:rsid w:val="00B14FC8"/>
    <w:rsid w:val="00B159FE"/>
    <w:rsid w:val="00B160BC"/>
    <w:rsid w:val="00B176E5"/>
    <w:rsid w:val="00B178C2"/>
    <w:rsid w:val="00B17CC1"/>
    <w:rsid w:val="00B20733"/>
    <w:rsid w:val="00B20DF1"/>
    <w:rsid w:val="00B22049"/>
    <w:rsid w:val="00B2242B"/>
    <w:rsid w:val="00B22875"/>
    <w:rsid w:val="00B233D1"/>
    <w:rsid w:val="00B23A75"/>
    <w:rsid w:val="00B23B67"/>
    <w:rsid w:val="00B24132"/>
    <w:rsid w:val="00B24C31"/>
    <w:rsid w:val="00B260FE"/>
    <w:rsid w:val="00B26350"/>
    <w:rsid w:val="00B26DAD"/>
    <w:rsid w:val="00B27783"/>
    <w:rsid w:val="00B278A9"/>
    <w:rsid w:val="00B27B4D"/>
    <w:rsid w:val="00B30348"/>
    <w:rsid w:val="00B308BF"/>
    <w:rsid w:val="00B30E43"/>
    <w:rsid w:val="00B313B6"/>
    <w:rsid w:val="00B3180C"/>
    <w:rsid w:val="00B331FF"/>
    <w:rsid w:val="00B33523"/>
    <w:rsid w:val="00B33E44"/>
    <w:rsid w:val="00B34162"/>
    <w:rsid w:val="00B34528"/>
    <w:rsid w:val="00B35602"/>
    <w:rsid w:val="00B3593F"/>
    <w:rsid w:val="00B35B7F"/>
    <w:rsid w:val="00B35D7E"/>
    <w:rsid w:val="00B36025"/>
    <w:rsid w:val="00B36227"/>
    <w:rsid w:val="00B375E3"/>
    <w:rsid w:val="00B37A2A"/>
    <w:rsid w:val="00B37E3D"/>
    <w:rsid w:val="00B37F5D"/>
    <w:rsid w:val="00B40E96"/>
    <w:rsid w:val="00B4104B"/>
    <w:rsid w:val="00B42EAE"/>
    <w:rsid w:val="00B430F1"/>
    <w:rsid w:val="00B44C96"/>
    <w:rsid w:val="00B44D12"/>
    <w:rsid w:val="00B45030"/>
    <w:rsid w:val="00B45377"/>
    <w:rsid w:val="00B45DBF"/>
    <w:rsid w:val="00B45FDF"/>
    <w:rsid w:val="00B4646D"/>
    <w:rsid w:val="00B46E02"/>
    <w:rsid w:val="00B4750A"/>
    <w:rsid w:val="00B50281"/>
    <w:rsid w:val="00B5028D"/>
    <w:rsid w:val="00B504F6"/>
    <w:rsid w:val="00B51013"/>
    <w:rsid w:val="00B513E6"/>
    <w:rsid w:val="00B51639"/>
    <w:rsid w:val="00B516C8"/>
    <w:rsid w:val="00B519A6"/>
    <w:rsid w:val="00B51A05"/>
    <w:rsid w:val="00B51D46"/>
    <w:rsid w:val="00B52D1A"/>
    <w:rsid w:val="00B53100"/>
    <w:rsid w:val="00B53A9B"/>
    <w:rsid w:val="00B53C11"/>
    <w:rsid w:val="00B541B2"/>
    <w:rsid w:val="00B55453"/>
    <w:rsid w:val="00B56AEC"/>
    <w:rsid w:val="00B56C8D"/>
    <w:rsid w:val="00B605BF"/>
    <w:rsid w:val="00B60982"/>
    <w:rsid w:val="00B60DD8"/>
    <w:rsid w:val="00B61076"/>
    <w:rsid w:val="00B61FCB"/>
    <w:rsid w:val="00B620D3"/>
    <w:rsid w:val="00B62AE5"/>
    <w:rsid w:val="00B6391C"/>
    <w:rsid w:val="00B63A77"/>
    <w:rsid w:val="00B63E9E"/>
    <w:rsid w:val="00B64241"/>
    <w:rsid w:val="00B6493A"/>
    <w:rsid w:val="00B6525B"/>
    <w:rsid w:val="00B654D0"/>
    <w:rsid w:val="00B6558E"/>
    <w:rsid w:val="00B65703"/>
    <w:rsid w:val="00B66B06"/>
    <w:rsid w:val="00B676B1"/>
    <w:rsid w:val="00B67798"/>
    <w:rsid w:val="00B67CCE"/>
    <w:rsid w:val="00B67EBD"/>
    <w:rsid w:val="00B7026B"/>
    <w:rsid w:val="00B710B8"/>
    <w:rsid w:val="00B7116A"/>
    <w:rsid w:val="00B7211A"/>
    <w:rsid w:val="00B7254C"/>
    <w:rsid w:val="00B725EA"/>
    <w:rsid w:val="00B72EE5"/>
    <w:rsid w:val="00B72F79"/>
    <w:rsid w:val="00B7316A"/>
    <w:rsid w:val="00B7335D"/>
    <w:rsid w:val="00B73956"/>
    <w:rsid w:val="00B73A09"/>
    <w:rsid w:val="00B73ECA"/>
    <w:rsid w:val="00B741FD"/>
    <w:rsid w:val="00B74E15"/>
    <w:rsid w:val="00B74F71"/>
    <w:rsid w:val="00B754D1"/>
    <w:rsid w:val="00B76A2C"/>
    <w:rsid w:val="00B7733A"/>
    <w:rsid w:val="00B77C17"/>
    <w:rsid w:val="00B805B2"/>
    <w:rsid w:val="00B812DD"/>
    <w:rsid w:val="00B829D8"/>
    <w:rsid w:val="00B82A93"/>
    <w:rsid w:val="00B82FF7"/>
    <w:rsid w:val="00B841A0"/>
    <w:rsid w:val="00B84284"/>
    <w:rsid w:val="00B843BE"/>
    <w:rsid w:val="00B84ED2"/>
    <w:rsid w:val="00B85885"/>
    <w:rsid w:val="00B8599F"/>
    <w:rsid w:val="00B85F03"/>
    <w:rsid w:val="00B8758B"/>
    <w:rsid w:val="00B87667"/>
    <w:rsid w:val="00B90767"/>
    <w:rsid w:val="00B909C4"/>
    <w:rsid w:val="00B90A9C"/>
    <w:rsid w:val="00B90F3A"/>
    <w:rsid w:val="00B90F45"/>
    <w:rsid w:val="00B91618"/>
    <w:rsid w:val="00B91B8C"/>
    <w:rsid w:val="00B921CC"/>
    <w:rsid w:val="00B92D4E"/>
    <w:rsid w:val="00B93567"/>
    <w:rsid w:val="00B93650"/>
    <w:rsid w:val="00B93A6E"/>
    <w:rsid w:val="00B940FB"/>
    <w:rsid w:val="00B941E4"/>
    <w:rsid w:val="00B94874"/>
    <w:rsid w:val="00B95E43"/>
    <w:rsid w:val="00B96128"/>
    <w:rsid w:val="00B96B65"/>
    <w:rsid w:val="00B972AD"/>
    <w:rsid w:val="00B974CA"/>
    <w:rsid w:val="00B976AD"/>
    <w:rsid w:val="00B979EE"/>
    <w:rsid w:val="00B979F5"/>
    <w:rsid w:val="00B97B20"/>
    <w:rsid w:val="00B97C56"/>
    <w:rsid w:val="00BA10F2"/>
    <w:rsid w:val="00BA147B"/>
    <w:rsid w:val="00BA150D"/>
    <w:rsid w:val="00BA15CE"/>
    <w:rsid w:val="00BA1AD2"/>
    <w:rsid w:val="00BA2749"/>
    <w:rsid w:val="00BA2C22"/>
    <w:rsid w:val="00BA3189"/>
    <w:rsid w:val="00BA3566"/>
    <w:rsid w:val="00BA3B5A"/>
    <w:rsid w:val="00BA429D"/>
    <w:rsid w:val="00BA4EE8"/>
    <w:rsid w:val="00BA53B6"/>
    <w:rsid w:val="00BA569D"/>
    <w:rsid w:val="00BA6C81"/>
    <w:rsid w:val="00BA6F08"/>
    <w:rsid w:val="00BA7292"/>
    <w:rsid w:val="00BA7392"/>
    <w:rsid w:val="00BA77A5"/>
    <w:rsid w:val="00BA7DD4"/>
    <w:rsid w:val="00BA7F50"/>
    <w:rsid w:val="00BB0778"/>
    <w:rsid w:val="00BB0AD5"/>
    <w:rsid w:val="00BB0AD7"/>
    <w:rsid w:val="00BB1030"/>
    <w:rsid w:val="00BB11AD"/>
    <w:rsid w:val="00BB1673"/>
    <w:rsid w:val="00BB1A01"/>
    <w:rsid w:val="00BB1C7F"/>
    <w:rsid w:val="00BB1D79"/>
    <w:rsid w:val="00BB1FB7"/>
    <w:rsid w:val="00BB266D"/>
    <w:rsid w:val="00BB2FA8"/>
    <w:rsid w:val="00BB2FCF"/>
    <w:rsid w:val="00BB317F"/>
    <w:rsid w:val="00BB3392"/>
    <w:rsid w:val="00BB39B0"/>
    <w:rsid w:val="00BB45C3"/>
    <w:rsid w:val="00BB46B6"/>
    <w:rsid w:val="00BB6270"/>
    <w:rsid w:val="00BB7B7B"/>
    <w:rsid w:val="00BC0289"/>
    <w:rsid w:val="00BC07B5"/>
    <w:rsid w:val="00BC0EFD"/>
    <w:rsid w:val="00BC150A"/>
    <w:rsid w:val="00BC1F18"/>
    <w:rsid w:val="00BC29CF"/>
    <w:rsid w:val="00BC2CC2"/>
    <w:rsid w:val="00BC3327"/>
    <w:rsid w:val="00BC3BEF"/>
    <w:rsid w:val="00BC3C17"/>
    <w:rsid w:val="00BC482F"/>
    <w:rsid w:val="00BC48A3"/>
    <w:rsid w:val="00BC49D6"/>
    <w:rsid w:val="00BC5248"/>
    <w:rsid w:val="00BC56FB"/>
    <w:rsid w:val="00BC57F1"/>
    <w:rsid w:val="00BC5DF7"/>
    <w:rsid w:val="00BC62F0"/>
    <w:rsid w:val="00BC72EC"/>
    <w:rsid w:val="00BD0596"/>
    <w:rsid w:val="00BD1375"/>
    <w:rsid w:val="00BD13FD"/>
    <w:rsid w:val="00BD150B"/>
    <w:rsid w:val="00BD361F"/>
    <w:rsid w:val="00BD4193"/>
    <w:rsid w:val="00BD425F"/>
    <w:rsid w:val="00BD447F"/>
    <w:rsid w:val="00BD4D25"/>
    <w:rsid w:val="00BD5887"/>
    <w:rsid w:val="00BD5A8E"/>
    <w:rsid w:val="00BD5EE3"/>
    <w:rsid w:val="00BD65A5"/>
    <w:rsid w:val="00BD6733"/>
    <w:rsid w:val="00BD6C05"/>
    <w:rsid w:val="00BD77CC"/>
    <w:rsid w:val="00BE038C"/>
    <w:rsid w:val="00BE0650"/>
    <w:rsid w:val="00BE0725"/>
    <w:rsid w:val="00BE0AB3"/>
    <w:rsid w:val="00BE0BFC"/>
    <w:rsid w:val="00BE0DAD"/>
    <w:rsid w:val="00BE0F2A"/>
    <w:rsid w:val="00BE10B4"/>
    <w:rsid w:val="00BE1B63"/>
    <w:rsid w:val="00BE1F9E"/>
    <w:rsid w:val="00BE2162"/>
    <w:rsid w:val="00BE2445"/>
    <w:rsid w:val="00BE3B3A"/>
    <w:rsid w:val="00BE5049"/>
    <w:rsid w:val="00BE50C7"/>
    <w:rsid w:val="00BE6029"/>
    <w:rsid w:val="00BE6852"/>
    <w:rsid w:val="00BE6E75"/>
    <w:rsid w:val="00BE7225"/>
    <w:rsid w:val="00BF1803"/>
    <w:rsid w:val="00BF20DE"/>
    <w:rsid w:val="00BF21DA"/>
    <w:rsid w:val="00BF2AC8"/>
    <w:rsid w:val="00BF36AC"/>
    <w:rsid w:val="00BF392E"/>
    <w:rsid w:val="00BF3FA8"/>
    <w:rsid w:val="00BF4AAF"/>
    <w:rsid w:val="00BF4BF9"/>
    <w:rsid w:val="00BF538B"/>
    <w:rsid w:val="00BF5762"/>
    <w:rsid w:val="00BF5F6E"/>
    <w:rsid w:val="00BF7598"/>
    <w:rsid w:val="00BF7690"/>
    <w:rsid w:val="00BF77E7"/>
    <w:rsid w:val="00BF7CA7"/>
    <w:rsid w:val="00BF7FF2"/>
    <w:rsid w:val="00C005F0"/>
    <w:rsid w:val="00C0153F"/>
    <w:rsid w:val="00C01F03"/>
    <w:rsid w:val="00C02780"/>
    <w:rsid w:val="00C037A8"/>
    <w:rsid w:val="00C0385F"/>
    <w:rsid w:val="00C03D7A"/>
    <w:rsid w:val="00C04CD6"/>
    <w:rsid w:val="00C05407"/>
    <w:rsid w:val="00C06113"/>
    <w:rsid w:val="00C0670E"/>
    <w:rsid w:val="00C0724D"/>
    <w:rsid w:val="00C073A7"/>
    <w:rsid w:val="00C078B9"/>
    <w:rsid w:val="00C07A7C"/>
    <w:rsid w:val="00C07C75"/>
    <w:rsid w:val="00C07E1B"/>
    <w:rsid w:val="00C105AC"/>
    <w:rsid w:val="00C10BD6"/>
    <w:rsid w:val="00C11A47"/>
    <w:rsid w:val="00C12115"/>
    <w:rsid w:val="00C1370A"/>
    <w:rsid w:val="00C1431D"/>
    <w:rsid w:val="00C14E3D"/>
    <w:rsid w:val="00C156AA"/>
    <w:rsid w:val="00C15CEC"/>
    <w:rsid w:val="00C15D89"/>
    <w:rsid w:val="00C162C0"/>
    <w:rsid w:val="00C1636E"/>
    <w:rsid w:val="00C16B1D"/>
    <w:rsid w:val="00C16D61"/>
    <w:rsid w:val="00C16E52"/>
    <w:rsid w:val="00C17305"/>
    <w:rsid w:val="00C17D66"/>
    <w:rsid w:val="00C202F7"/>
    <w:rsid w:val="00C20AD4"/>
    <w:rsid w:val="00C20DFA"/>
    <w:rsid w:val="00C21955"/>
    <w:rsid w:val="00C22A0C"/>
    <w:rsid w:val="00C22AA9"/>
    <w:rsid w:val="00C22B17"/>
    <w:rsid w:val="00C22D8A"/>
    <w:rsid w:val="00C236E9"/>
    <w:rsid w:val="00C243E8"/>
    <w:rsid w:val="00C247A8"/>
    <w:rsid w:val="00C24964"/>
    <w:rsid w:val="00C24C41"/>
    <w:rsid w:val="00C24E6D"/>
    <w:rsid w:val="00C24F8C"/>
    <w:rsid w:val="00C25538"/>
    <w:rsid w:val="00C25747"/>
    <w:rsid w:val="00C25789"/>
    <w:rsid w:val="00C266D1"/>
    <w:rsid w:val="00C26988"/>
    <w:rsid w:val="00C26C60"/>
    <w:rsid w:val="00C26E9D"/>
    <w:rsid w:val="00C27135"/>
    <w:rsid w:val="00C27399"/>
    <w:rsid w:val="00C27B36"/>
    <w:rsid w:val="00C27D3A"/>
    <w:rsid w:val="00C27DE2"/>
    <w:rsid w:val="00C309FF"/>
    <w:rsid w:val="00C30D64"/>
    <w:rsid w:val="00C3121F"/>
    <w:rsid w:val="00C31234"/>
    <w:rsid w:val="00C313CF"/>
    <w:rsid w:val="00C31D8B"/>
    <w:rsid w:val="00C321CD"/>
    <w:rsid w:val="00C3283A"/>
    <w:rsid w:val="00C32AC7"/>
    <w:rsid w:val="00C3300D"/>
    <w:rsid w:val="00C3303E"/>
    <w:rsid w:val="00C332C4"/>
    <w:rsid w:val="00C33432"/>
    <w:rsid w:val="00C338D9"/>
    <w:rsid w:val="00C3508F"/>
    <w:rsid w:val="00C35614"/>
    <w:rsid w:val="00C356A0"/>
    <w:rsid w:val="00C35969"/>
    <w:rsid w:val="00C369DF"/>
    <w:rsid w:val="00C370AD"/>
    <w:rsid w:val="00C3737C"/>
    <w:rsid w:val="00C40539"/>
    <w:rsid w:val="00C40A1C"/>
    <w:rsid w:val="00C40BF7"/>
    <w:rsid w:val="00C4130B"/>
    <w:rsid w:val="00C415EB"/>
    <w:rsid w:val="00C416BE"/>
    <w:rsid w:val="00C41C0A"/>
    <w:rsid w:val="00C42082"/>
    <w:rsid w:val="00C4269B"/>
    <w:rsid w:val="00C43F12"/>
    <w:rsid w:val="00C43F4A"/>
    <w:rsid w:val="00C45CE9"/>
    <w:rsid w:val="00C45E0F"/>
    <w:rsid w:val="00C45F7C"/>
    <w:rsid w:val="00C46532"/>
    <w:rsid w:val="00C471D6"/>
    <w:rsid w:val="00C473A6"/>
    <w:rsid w:val="00C47560"/>
    <w:rsid w:val="00C47B2E"/>
    <w:rsid w:val="00C50304"/>
    <w:rsid w:val="00C5087E"/>
    <w:rsid w:val="00C50FDA"/>
    <w:rsid w:val="00C51327"/>
    <w:rsid w:val="00C516E6"/>
    <w:rsid w:val="00C52571"/>
    <w:rsid w:val="00C52814"/>
    <w:rsid w:val="00C52942"/>
    <w:rsid w:val="00C529E0"/>
    <w:rsid w:val="00C53199"/>
    <w:rsid w:val="00C533FD"/>
    <w:rsid w:val="00C54659"/>
    <w:rsid w:val="00C5465F"/>
    <w:rsid w:val="00C54A8E"/>
    <w:rsid w:val="00C54B83"/>
    <w:rsid w:val="00C5551F"/>
    <w:rsid w:val="00C55C8C"/>
    <w:rsid w:val="00C562D8"/>
    <w:rsid w:val="00C56814"/>
    <w:rsid w:val="00C56DD6"/>
    <w:rsid w:val="00C57C52"/>
    <w:rsid w:val="00C6007D"/>
    <w:rsid w:val="00C61165"/>
    <w:rsid w:val="00C61213"/>
    <w:rsid w:val="00C61F34"/>
    <w:rsid w:val="00C626E4"/>
    <w:rsid w:val="00C62F73"/>
    <w:rsid w:val="00C64053"/>
    <w:rsid w:val="00C640F5"/>
    <w:rsid w:val="00C644DE"/>
    <w:rsid w:val="00C65161"/>
    <w:rsid w:val="00C65E39"/>
    <w:rsid w:val="00C65EE4"/>
    <w:rsid w:val="00C667AF"/>
    <w:rsid w:val="00C66CFF"/>
    <w:rsid w:val="00C674AC"/>
    <w:rsid w:val="00C6781C"/>
    <w:rsid w:val="00C704D8"/>
    <w:rsid w:val="00C70512"/>
    <w:rsid w:val="00C707D8"/>
    <w:rsid w:val="00C71544"/>
    <w:rsid w:val="00C7176C"/>
    <w:rsid w:val="00C72087"/>
    <w:rsid w:val="00C72967"/>
    <w:rsid w:val="00C7502D"/>
    <w:rsid w:val="00C7685B"/>
    <w:rsid w:val="00C769BF"/>
    <w:rsid w:val="00C76B96"/>
    <w:rsid w:val="00C7727C"/>
    <w:rsid w:val="00C77639"/>
    <w:rsid w:val="00C80994"/>
    <w:rsid w:val="00C80DBC"/>
    <w:rsid w:val="00C81272"/>
    <w:rsid w:val="00C8161B"/>
    <w:rsid w:val="00C81859"/>
    <w:rsid w:val="00C81F3C"/>
    <w:rsid w:val="00C82EB7"/>
    <w:rsid w:val="00C82EE5"/>
    <w:rsid w:val="00C833A1"/>
    <w:rsid w:val="00C83649"/>
    <w:rsid w:val="00C8541B"/>
    <w:rsid w:val="00C85E67"/>
    <w:rsid w:val="00C85F81"/>
    <w:rsid w:val="00C861F6"/>
    <w:rsid w:val="00C86779"/>
    <w:rsid w:val="00C87014"/>
    <w:rsid w:val="00C875C0"/>
    <w:rsid w:val="00C877F5"/>
    <w:rsid w:val="00C87D46"/>
    <w:rsid w:val="00C87DC5"/>
    <w:rsid w:val="00C900DA"/>
    <w:rsid w:val="00C90B39"/>
    <w:rsid w:val="00C90DFD"/>
    <w:rsid w:val="00C910CE"/>
    <w:rsid w:val="00C91B46"/>
    <w:rsid w:val="00C91F56"/>
    <w:rsid w:val="00C92D36"/>
    <w:rsid w:val="00C93681"/>
    <w:rsid w:val="00C93D2F"/>
    <w:rsid w:val="00C944CF"/>
    <w:rsid w:val="00C951F3"/>
    <w:rsid w:val="00C95401"/>
    <w:rsid w:val="00C9540C"/>
    <w:rsid w:val="00C95438"/>
    <w:rsid w:val="00C95D3A"/>
    <w:rsid w:val="00C95DCA"/>
    <w:rsid w:val="00C95F25"/>
    <w:rsid w:val="00C96D27"/>
    <w:rsid w:val="00C970DC"/>
    <w:rsid w:val="00CA0D78"/>
    <w:rsid w:val="00CA10F7"/>
    <w:rsid w:val="00CA25CC"/>
    <w:rsid w:val="00CA2650"/>
    <w:rsid w:val="00CA2A92"/>
    <w:rsid w:val="00CA2B4D"/>
    <w:rsid w:val="00CA34D3"/>
    <w:rsid w:val="00CA38C8"/>
    <w:rsid w:val="00CA39F0"/>
    <w:rsid w:val="00CA46B3"/>
    <w:rsid w:val="00CA490B"/>
    <w:rsid w:val="00CA4ADD"/>
    <w:rsid w:val="00CA4BF5"/>
    <w:rsid w:val="00CA53B4"/>
    <w:rsid w:val="00CA5419"/>
    <w:rsid w:val="00CA583D"/>
    <w:rsid w:val="00CA5932"/>
    <w:rsid w:val="00CA5E16"/>
    <w:rsid w:val="00CA68B9"/>
    <w:rsid w:val="00CA6A87"/>
    <w:rsid w:val="00CA6BE5"/>
    <w:rsid w:val="00CA7E96"/>
    <w:rsid w:val="00CB0A16"/>
    <w:rsid w:val="00CB0C65"/>
    <w:rsid w:val="00CB111D"/>
    <w:rsid w:val="00CB1125"/>
    <w:rsid w:val="00CB127A"/>
    <w:rsid w:val="00CB19ED"/>
    <w:rsid w:val="00CB1C54"/>
    <w:rsid w:val="00CB2AAC"/>
    <w:rsid w:val="00CB32CE"/>
    <w:rsid w:val="00CB3966"/>
    <w:rsid w:val="00CB3A54"/>
    <w:rsid w:val="00CB3DFE"/>
    <w:rsid w:val="00CB41F0"/>
    <w:rsid w:val="00CB476D"/>
    <w:rsid w:val="00CB47BF"/>
    <w:rsid w:val="00CB4FA5"/>
    <w:rsid w:val="00CB5ADF"/>
    <w:rsid w:val="00CB5CE6"/>
    <w:rsid w:val="00CB5D28"/>
    <w:rsid w:val="00CB5E0C"/>
    <w:rsid w:val="00CB7528"/>
    <w:rsid w:val="00CB7C61"/>
    <w:rsid w:val="00CB7CEF"/>
    <w:rsid w:val="00CC00DA"/>
    <w:rsid w:val="00CC0535"/>
    <w:rsid w:val="00CC1A5C"/>
    <w:rsid w:val="00CC1B00"/>
    <w:rsid w:val="00CC25F2"/>
    <w:rsid w:val="00CC29D9"/>
    <w:rsid w:val="00CC32A1"/>
    <w:rsid w:val="00CC33A6"/>
    <w:rsid w:val="00CC3402"/>
    <w:rsid w:val="00CC3633"/>
    <w:rsid w:val="00CC3841"/>
    <w:rsid w:val="00CC46FF"/>
    <w:rsid w:val="00CC4895"/>
    <w:rsid w:val="00CC65F9"/>
    <w:rsid w:val="00CC6660"/>
    <w:rsid w:val="00CC66B0"/>
    <w:rsid w:val="00CC763B"/>
    <w:rsid w:val="00CC76CF"/>
    <w:rsid w:val="00CD00FF"/>
    <w:rsid w:val="00CD025C"/>
    <w:rsid w:val="00CD0B8B"/>
    <w:rsid w:val="00CD16D0"/>
    <w:rsid w:val="00CD19A2"/>
    <w:rsid w:val="00CD372C"/>
    <w:rsid w:val="00CD3E27"/>
    <w:rsid w:val="00CD43A5"/>
    <w:rsid w:val="00CD4527"/>
    <w:rsid w:val="00CD4F62"/>
    <w:rsid w:val="00CD5ADE"/>
    <w:rsid w:val="00CD5B0C"/>
    <w:rsid w:val="00CD5DAE"/>
    <w:rsid w:val="00CD5DEB"/>
    <w:rsid w:val="00CD62E7"/>
    <w:rsid w:val="00CD6823"/>
    <w:rsid w:val="00CD68DC"/>
    <w:rsid w:val="00CD6E43"/>
    <w:rsid w:val="00CD6E79"/>
    <w:rsid w:val="00CD7241"/>
    <w:rsid w:val="00CD77AC"/>
    <w:rsid w:val="00CE031F"/>
    <w:rsid w:val="00CE053B"/>
    <w:rsid w:val="00CE06B5"/>
    <w:rsid w:val="00CE0D52"/>
    <w:rsid w:val="00CE106E"/>
    <w:rsid w:val="00CE12DE"/>
    <w:rsid w:val="00CE169D"/>
    <w:rsid w:val="00CE1D1B"/>
    <w:rsid w:val="00CE2599"/>
    <w:rsid w:val="00CE2918"/>
    <w:rsid w:val="00CE2DEE"/>
    <w:rsid w:val="00CE33EC"/>
    <w:rsid w:val="00CE3472"/>
    <w:rsid w:val="00CE4349"/>
    <w:rsid w:val="00CE4B47"/>
    <w:rsid w:val="00CE4B51"/>
    <w:rsid w:val="00CE4EBC"/>
    <w:rsid w:val="00CE50F7"/>
    <w:rsid w:val="00CE52CA"/>
    <w:rsid w:val="00CE5922"/>
    <w:rsid w:val="00CE5B02"/>
    <w:rsid w:val="00CE60A9"/>
    <w:rsid w:val="00CE6111"/>
    <w:rsid w:val="00CE63D0"/>
    <w:rsid w:val="00CE6A46"/>
    <w:rsid w:val="00CF009E"/>
    <w:rsid w:val="00CF0115"/>
    <w:rsid w:val="00CF080E"/>
    <w:rsid w:val="00CF0F98"/>
    <w:rsid w:val="00CF12B1"/>
    <w:rsid w:val="00CF154B"/>
    <w:rsid w:val="00CF1897"/>
    <w:rsid w:val="00CF2EB2"/>
    <w:rsid w:val="00CF2F55"/>
    <w:rsid w:val="00CF361C"/>
    <w:rsid w:val="00CF3781"/>
    <w:rsid w:val="00CF38B9"/>
    <w:rsid w:val="00CF3F2E"/>
    <w:rsid w:val="00CF41C4"/>
    <w:rsid w:val="00CF4E90"/>
    <w:rsid w:val="00CF4FA8"/>
    <w:rsid w:val="00CF5ABC"/>
    <w:rsid w:val="00CF6426"/>
    <w:rsid w:val="00CF7833"/>
    <w:rsid w:val="00CF7B0F"/>
    <w:rsid w:val="00CF7DDD"/>
    <w:rsid w:val="00D0059A"/>
    <w:rsid w:val="00D010D1"/>
    <w:rsid w:val="00D01AAB"/>
    <w:rsid w:val="00D04B44"/>
    <w:rsid w:val="00D04DE0"/>
    <w:rsid w:val="00D05146"/>
    <w:rsid w:val="00D054FA"/>
    <w:rsid w:val="00D055DD"/>
    <w:rsid w:val="00D058E2"/>
    <w:rsid w:val="00D067D5"/>
    <w:rsid w:val="00D06F04"/>
    <w:rsid w:val="00D06FF4"/>
    <w:rsid w:val="00D0744D"/>
    <w:rsid w:val="00D07B08"/>
    <w:rsid w:val="00D10A32"/>
    <w:rsid w:val="00D1138F"/>
    <w:rsid w:val="00D127C0"/>
    <w:rsid w:val="00D1298C"/>
    <w:rsid w:val="00D12B64"/>
    <w:rsid w:val="00D12E6B"/>
    <w:rsid w:val="00D1338C"/>
    <w:rsid w:val="00D1341D"/>
    <w:rsid w:val="00D154C2"/>
    <w:rsid w:val="00D156B2"/>
    <w:rsid w:val="00D1596F"/>
    <w:rsid w:val="00D1599F"/>
    <w:rsid w:val="00D15FFF"/>
    <w:rsid w:val="00D16441"/>
    <w:rsid w:val="00D16702"/>
    <w:rsid w:val="00D168DA"/>
    <w:rsid w:val="00D175F4"/>
    <w:rsid w:val="00D17F09"/>
    <w:rsid w:val="00D204CB"/>
    <w:rsid w:val="00D20FA0"/>
    <w:rsid w:val="00D21A87"/>
    <w:rsid w:val="00D21C4D"/>
    <w:rsid w:val="00D220F5"/>
    <w:rsid w:val="00D2245E"/>
    <w:rsid w:val="00D22521"/>
    <w:rsid w:val="00D22969"/>
    <w:rsid w:val="00D23A47"/>
    <w:rsid w:val="00D23CAF"/>
    <w:rsid w:val="00D23CDD"/>
    <w:rsid w:val="00D24FD5"/>
    <w:rsid w:val="00D2506D"/>
    <w:rsid w:val="00D251CF"/>
    <w:rsid w:val="00D2523C"/>
    <w:rsid w:val="00D25538"/>
    <w:rsid w:val="00D25940"/>
    <w:rsid w:val="00D26068"/>
    <w:rsid w:val="00D266EC"/>
    <w:rsid w:val="00D26A42"/>
    <w:rsid w:val="00D26BF7"/>
    <w:rsid w:val="00D26E13"/>
    <w:rsid w:val="00D27212"/>
    <w:rsid w:val="00D276E6"/>
    <w:rsid w:val="00D300AA"/>
    <w:rsid w:val="00D301A2"/>
    <w:rsid w:val="00D316F0"/>
    <w:rsid w:val="00D31AB1"/>
    <w:rsid w:val="00D32385"/>
    <w:rsid w:val="00D32667"/>
    <w:rsid w:val="00D32931"/>
    <w:rsid w:val="00D32D4E"/>
    <w:rsid w:val="00D32E5A"/>
    <w:rsid w:val="00D3384A"/>
    <w:rsid w:val="00D34141"/>
    <w:rsid w:val="00D34D87"/>
    <w:rsid w:val="00D357E4"/>
    <w:rsid w:val="00D35E4E"/>
    <w:rsid w:val="00D35F89"/>
    <w:rsid w:val="00D36290"/>
    <w:rsid w:val="00D36D25"/>
    <w:rsid w:val="00D36D5A"/>
    <w:rsid w:val="00D372D4"/>
    <w:rsid w:val="00D3763A"/>
    <w:rsid w:val="00D37810"/>
    <w:rsid w:val="00D37AB5"/>
    <w:rsid w:val="00D401A3"/>
    <w:rsid w:val="00D4027C"/>
    <w:rsid w:val="00D40671"/>
    <w:rsid w:val="00D40AD7"/>
    <w:rsid w:val="00D41533"/>
    <w:rsid w:val="00D42144"/>
    <w:rsid w:val="00D42703"/>
    <w:rsid w:val="00D42998"/>
    <w:rsid w:val="00D433F6"/>
    <w:rsid w:val="00D43DE5"/>
    <w:rsid w:val="00D43E66"/>
    <w:rsid w:val="00D43F57"/>
    <w:rsid w:val="00D44175"/>
    <w:rsid w:val="00D44274"/>
    <w:rsid w:val="00D457F3"/>
    <w:rsid w:val="00D45A1C"/>
    <w:rsid w:val="00D45D45"/>
    <w:rsid w:val="00D4653B"/>
    <w:rsid w:val="00D46B30"/>
    <w:rsid w:val="00D4707A"/>
    <w:rsid w:val="00D474C7"/>
    <w:rsid w:val="00D47A6A"/>
    <w:rsid w:val="00D508F0"/>
    <w:rsid w:val="00D50E01"/>
    <w:rsid w:val="00D50FAC"/>
    <w:rsid w:val="00D5202B"/>
    <w:rsid w:val="00D525DE"/>
    <w:rsid w:val="00D52C8A"/>
    <w:rsid w:val="00D5357F"/>
    <w:rsid w:val="00D53DD0"/>
    <w:rsid w:val="00D550CC"/>
    <w:rsid w:val="00D5519F"/>
    <w:rsid w:val="00D55D35"/>
    <w:rsid w:val="00D55F91"/>
    <w:rsid w:val="00D567D9"/>
    <w:rsid w:val="00D568DF"/>
    <w:rsid w:val="00D56F3A"/>
    <w:rsid w:val="00D5727C"/>
    <w:rsid w:val="00D57C5A"/>
    <w:rsid w:val="00D57ED5"/>
    <w:rsid w:val="00D57F11"/>
    <w:rsid w:val="00D601B3"/>
    <w:rsid w:val="00D60773"/>
    <w:rsid w:val="00D60F8D"/>
    <w:rsid w:val="00D6148A"/>
    <w:rsid w:val="00D62995"/>
    <w:rsid w:val="00D630FB"/>
    <w:rsid w:val="00D631CD"/>
    <w:rsid w:val="00D635BC"/>
    <w:rsid w:val="00D63CB7"/>
    <w:rsid w:val="00D64371"/>
    <w:rsid w:val="00D64E15"/>
    <w:rsid w:val="00D64E59"/>
    <w:rsid w:val="00D65326"/>
    <w:rsid w:val="00D653FD"/>
    <w:rsid w:val="00D65982"/>
    <w:rsid w:val="00D67267"/>
    <w:rsid w:val="00D676FF"/>
    <w:rsid w:val="00D679A8"/>
    <w:rsid w:val="00D67CAF"/>
    <w:rsid w:val="00D703CC"/>
    <w:rsid w:val="00D7099E"/>
    <w:rsid w:val="00D70A9B"/>
    <w:rsid w:val="00D715D0"/>
    <w:rsid w:val="00D7164D"/>
    <w:rsid w:val="00D717A3"/>
    <w:rsid w:val="00D718AB"/>
    <w:rsid w:val="00D72E45"/>
    <w:rsid w:val="00D74BD6"/>
    <w:rsid w:val="00D75C46"/>
    <w:rsid w:val="00D762D2"/>
    <w:rsid w:val="00D77908"/>
    <w:rsid w:val="00D80141"/>
    <w:rsid w:val="00D81399"/>
    <w:rsid w:val="00D81ACF"/>
    <w:rsid w:val="00D83466"/>
    <w:rsid w:val="00D8357C"/>
    <w:rsid w:val="00D8389E"/>
    <w:rsid w:val="00D83E22"/>
    <w:rsid w:val="00D84F34"/>
    <w:rsid w:val="00D85585"/>
    <w:rsid w:val="00D85802"/>
    <w:rsid w:val="00D86CC8"/>
    <w:rsid w:val="00D870D5"/>
    <w:rsid w:val="00D876A0"/>
    <w:rsid w:val="00D877D5"/>
    <w:rsid w:val="00D87E89"/>
    <w:rsid w:val="00D90BA4"/>
    <w:rsid w:val="00D911B3"/>
    <w:rsid w:val="00D91459"/>
    <w:rsid w:val="00D9176C"/>
    <w:rsid w:val="00D91887"/>
    <w:rsid w:val="00D91937"/>
    <w:rsid w:val="00D925DB"/>
    <w:rsid w:val="00D9323E"/>
    <w:rsid w:val="00D9324A"/>
    <w:rsid w:val="00D935C8"/>
    <w:rsid w:val="00D93D35"/>
    <w:rsid w:val="00D943E9"/>
    <w:rsid w:val="00D94697"/>
    <w:rsid w:val="00D94E05"/>
    <w:rsid w:val="00D957F5"/>
    <w:rsid w:val="00D95A32"/>
    <w:rsid w:val="00D9613A"/>
    <w:rsid w:val="00D96218"/>
    <w:rsid w:val="00D967BE"/>
    <w:rsid w:val="00D9684D"/>
    <w:rsid w:val="00D97261"/>
    <w:rsid w:val="00D97366"/>
    <w:rsid w:val="00D97466"/>
    <w:rsid w:val="00D97B2E"/>
    <w:rsid w:val="00D97D96"/>
    <w:rsid w:val="00D97DC4"/>
    <w:rsid w:val="00DA0601"/>
    <w:rsid w:val="00DA0B6F"/>
    <w:rsid w:val="00DA1840"/>
    <w:rsid w:val="00DA237B"/>
    <w:rsid w:val="00DA252D"/>
    <w:rsid w:val="00DA308A"/>
    <w:rsid w:val="00DA3382"/>
    <w:rsid w:val="00DA3A50"/>
    <w:rsid w:val="00DA3CC3"/>
    <w:rsid w:val="00DA44E7"/>
    <w:rsid w:val="00DA45F7"/>
    <w:rsid w:val="00DA4C21"/>
    <w:rsid w:val="00DA53E1"/>
    <w:rsid w:val="00DA6013"/>
    <w:rsid w:val="00DA66EF"/>
    <w:rsid w:val="00DA69C8"/>
    <w:rsid w:val="00DB0244"/>
    <w:rsid w:val="00DB0E27"/>
    <w:rsid w:val="00DB187B"/>
    <w:rsid w:val="00DB18A6"/>
    <w:rsid w:val="00DB191E"/>
    <w:rsid w:val="00DB1F77"/>
    <w:rsid w:val="00DB2DED"/>
    <w:rsid w:val="00DB3145"/>
    <w:rsid w:val="00DB3C8A"/>
    <w:rsid w:val="00DB3DE5"/>
    <w:rsid w:val="00DB41A8"/>
    <w:rsid w:val="00DB4A71"/>
    <w:rsid w:val="00DB4CF5"/>
    <w:rsid w:val="00DB4F19"/>
    <w:rsid w:val="00DB5F2A"/>
    <w:rsid w:val="00DB635C"/>
    <w:rsid w:val="00DB6405"/>
    <w:rsid w:val="00DB6BD8"/>
    <w:rsid w:val="00DB6BFB"/>
    <w:rsid w:val="00DB70FD"/>
    <w:rsid w:val="00DB79F1"/>
    <w:rsid w:val="00DB7AF4"/>
    <w:rsid w:val="00DC035F"/>
    <w:rsid w:val="00DC0834"/>
    <w:rsid w:val="00DC1013"/>
    <w:rsid w:val="00DC1A36"/>
    <w:rsid w:val="00DC3A0A"/>
    <w:rsid w:val="00DC3C8D"/>
    <w:rsid w:val="00DC3EF6"/>
    <w:rsid w:val="00DC419A"/>
    <w:rsid w:val="00DC48CD"/>
    <w:rsid w:val="00DC4B0A"/>
    <w:rsid w:val="00DC4E9C"/>
    <w:rsid w:val="00DC5262"/>
    <w:rsid w:val="00DC5D4A"/>
    <w:rsid w:val="00DC5D8E"/>
    <w:rsid w:val="00DC5FCE"/>
    <w:rsid w:val="00DC6089"/>
    <w:rsid w:val="00DC67C8"/>
    <w:rsid w:val="00DC7957"/>
    <w:rsid w:val="00DC7B76"/>
    <w:rsid w:val="00DD06D4"/>
    <w:rsid w:val="00DD0CF2"/>
    <w:rsid w:val="00DD0F04"/>
    <w:rsid w:val="00DD11DE"/>
    <w:rsid w:val="00DD15DA"/>
    <w:rsid w:val="00DD1AB0"/>
    <w:rsid w:val="00DD1CE5"/>
    <w:rsid w:val="00DD2954"/>
    <w:rsid w:val="00DD2DCD"/>
    <w:rsid w:val="00DD3101"/>
    <w:rsid w:val="00DD31BB"/>
    <w:rsid w:val="00DD3B03"/>
    <w:rsid w:val="00DD3BB1"/>
    <w:rsid w:val="00DD3ECB"/>
    <w:rsid w:val="00DD3FDF"/>
    <w:rsid w:val="00DD4319"/>
    <w:rsid w:val="00DD4B40"/>
    <w:rsid w:val="00DD5FF2"/>
    <w:rsid w:val="00DD6173"/>
    <w:rsid w:val="00DD6363"/>
    <w:rsid w:val="00DD6D0D"/>
    <w:rsid w:val="00DD708A"/>
    <w:rsid w:val="00DD72F0"/>
    <w:rsid w:val="00DD732B"/>
    <w:rsid w:val="00DD7C7E"/>
    <w:rsid w:val="00DD7F5D"/>
    <w:rsid w:val="00DE0148"/>
    <w:rsid w:val="00DE02F5"/>
    <w:rsid w:val="00DE03D1"/>
    <w:rsid w:val="00DE0500"/>
    <w:rsid w:val="00DE0600"/>
    <w:rsid w:val="00DE0835"/>
    <w:rsid w:val="00DE09E1"/>
    <w:rsid w:val="00DE0E93"/>
    <w:rsid w:val="00DE11E4"/>
    <w:rsid w:val="00DE1DFC"/>
    <w:rsid w:val="00DE2ACA"/>
    <w:rsid w:val="00DE3122"/>
    <w:rsid w:val="00DE3588"/>
    <w:rsid w:val="00DE3930"/>
    <w:rsid w:val="00DE440B"/>
    <w:rsid w:val="00DE4939"/>
    <w:rsid w:val="00DE5387"/>
    <w:rsid w:val="00DE544F"/>
    <w:rsid w:val="00DE5518"/>
    <w:rsid w:val="00DE5849"/>
    <w:rsid w:val="00DE5B28"/>
    <w:rsid w:val="00DE6267"/>
    <w:rsid w:val="00DE71AD"/>
    <w:rsid w:val="00DE75C8"/>
    <w:rsid w:val="00DE7AAA"/>
    <w:rsid w:val="00DE7FE5"/>
    <w:rsid w:val="00DF0A14"/>
    <w:rsid w:val="00DF0B15"/>
    <w:rsid w:val="00DF0C54"/>
    <w:rsid w:val="00DF0CE1"/>
    <w:rsid w:val="00DF161D"/>
    <w:rsid w:val="00DF1CB9"/>
    <w:rsid w:val="00DF2EBA"/>
    <w:rsid w:val="00DF3F02"/>
    <w:rsid w:val="00DF3F8F"/>
    <w:rsid w:val="00DF57FC"/>
    <w:rsid w:val="00DF6350"/>
    <w:rsid w:val="00DF662A"/>
    <w:rsid w:val="00DF7D36"/>
    <w:rsid w:val="00E0042A"/>
    <w:rsid w:val="00E00A5A"/>
    <w:rsid w:val="00E00BC8"/>
    <w:rsid w:val="00E00FA2"/>
    <w:rsid w:val="00E00FF6"/>
    <w:rsid w:val="00E0133A"/>
    <w:rsid w:val="00E015B8"/>
    <w:rsid w:val="00E01687"/>
    <w:rsid w:val="00E0208D"/>
    <w:rsid w:val="00E02AEB"/>
    <w:rsid w:val="00E02CFF"/>
    <w:rsid w:val="00E02E3E"/>
    <w:rsid w:val="00E02FED"/>
    <w:rsid w:val="00E0320C"/>
    <w:rsid w:val="00E034A9"/>
    <w:rsid w:val="00E0366A"/>
    <w:rsid w:val="00E03B38"/>
    <w:rsid w:val="00E0457A"/>
    <w:rsid w:val="00E04C10"/>
    <w:rsid w:val="00E04F79"/>
    <w:rsid w:val="00E05CA7"/>
    <w:rsid w:val="00E07FBC"/>
    <w:rsid w:val="00E1018F"/>
    <w:rsid w:val="00E10215"/>
    <w:rsid w:val="00E109F3"/>
    <w:rsid w:val="00E10F25"/>
    <w:rsid w:val="00E1152B"/>
    <w:rsid w:val="00E116D3"/>
    <w:rsid w:val="00E1221E"/>
    <w:rsid w:val="00E1336A"/>
    <w:rsid w:val="00E136F6"/>
    <w:rsid w:val="00E14DAC"/>
    <w:rsid w:val="00E14E3C"/>
    <w:rsid w:val="00E15DAA"/>
    <w:rsid w:val="00E16E23"/>
    <w:rsid w:val="00E170FB"/>
    <w:rsid w:val="00E1768D"/>
    <w:rsid w:val="00E17D15"/>
    <w:rsid w:val="00E20007"/>
    <w:rsid w:val="00E20379"/>
    <w:rsid w:val="00E2176E"/>
    <w:rsid w:val="00E22235"/>
    <w:rsid w:val="00E22922"/>
    <w:rsid w:val="00E23496"/>
    <w:rsid w:val="00E234DA"/>
    <w:rsid w:val="00E23C25"/>
    <w:rsid w:val="00E23C2D"/>
    <w:rsid w:val="00E245DA"/>
    <w:rsid w:val="00E24DF3"/>
    <w:rsid w:val="00E24F92"/>
    <w:rsid w:val="00E2549C"/>
    <w:rsid w:val="00E25603"/>
    <w:rsid w:val="00E267D6"/>
    <w:rsid w:val="00E27679"/>
    <w:rsid w:val="00E278FE"/>
    <w:rsid w:val="00E27DCE"/>
    <w:rsid w:val="00E3035C"/>
    <w:rsid w:val="00E3056B"/>
    <w:rsid w:val="00E308A5"/>
    <w:rsid w:val="00E311A8"/>
    <w:rsid w:val="00E3235B"/>
    <w:rsid w:val="00E32434"/>
    <w:rsid w:val="00E32D43"/>
    <w:rsid w:val="00E3323F"/>
    <w:rsid w:val="00E33467"/>
    <w:rsid w:val="00E3370F"/>
    <w:rsid w:val="00E33C31"/>
    <w:rsid w:val="00E33FF7"/>
    <w:rsid w:val="00E3405D"/>
    <w:rsid w:val="00E34962"/>
    <w:rsid w:val="00E350EA"/>
    <w:rsid w:val="00E35488"/>
    <w:rsid w:val="00E35EED"/>
    <w:rsid w:val="00E36737"/>
    <w:rsid w:val="00E36E0A"/>
    <w:rsid w:val="00E371A1"/>
    <w:rsid w:val="00E37D36"/>
    <w:rsid w:val="00E37E7E"/>
    <w:rsid w:val="00E405FF"/>
    <w:rsid w:val="00E412D3"/>
    <w:rsid w:val="00E416BE"/>
    <w:rsid w:val="00E41FB3"/>
    <w:rsid w:val="00E422D6"/>
    <w:rsid w:val="00E4336A"/>
    <w:rsid w:val="00E4360A"/>
    <w:rsid w:val="00E43AD5"/>
    <w:rsid w:val="00E43EE0"/>
    <w:rsid w:val="00E44817"/>
    <w:rsid w:val="00E44C63"/>
    <w:rsid w:val="00E44D09"/>
    <w:rsid w:val="00E44DF9"/>
    <w:rsid w:val="00E44F24"/>
    <w:rsid w:val="00E4550C"/>
    <w:rsid w:val="00E45D67"/>
    <w:rsid w:val="00E46673"/>
    <w:rsid w:val="00E47096"/>
    <w:rsid w:val="00E47E52"/>
    <w:rsid w:val="00E50D87"/>
    <w:rsid w:val="00E5105C"/>
    <w:rsid w:val="00E51BA8"/>
    <w:rsid w:val="00E51D32"/>
    <w:rsid w:val="00E51ED7"/>
    <w:rsid w:val="00E52081"/>
    <w:rsid w:val="00E53032"/>
    <w:rsid w:val="00E536FA"/>
    <w:rsid w:val="00E545B2"/>
    <w:rsid w:val="00E54A66"/>
    <w:rsid w:val="00E54C0A"/>
    <w:rsid w:val="00E54F45"/>
    <w:rsid w:val="00E5570C"/>
    <w:rsid w:val="00E5584F"/>
    <w:rsid w:val="00E5601B"/>
    <w:rsid w:val="00E56C27"/>
    <w:rsid w:val="00E578FE"/>
    <w:rsid w:val="00E60527"/>
    <w:rsid w:val="00E60B7E"/>
    <w:rsid w:val="00E613B6"/>
    <w:rsid w:val="00E627AD"/>
    <w:rsid w:val="00E62AB9"/>
    <w:rsid w:val="00E62AC7"/>
    <w:rsid w:val="00E62CE8"/>
    <w:rsid w:val="00E63022"/>
    <w:rsid w:val="00E630E4"/>
    <w:rsid w:val="00E635FF"/>
    <w:rsid w:val="00E64A4E"/>
    <w:rsid w:val="00E650E7"/>
    <w:rsid w:val="00E650FE"/>
    <w:rsid w:val="00E653FB"/>
    <w:rsid w:val="00E65600"/>
    <w:rsid w:val="00E65D5D"/>
    <w:rsid w:val="00E705EA"/>
    <w:rsid w:val="00E706BE"/>
    <w:rsid w:val="00E708C2"/>
    <w:rsid w:val="00E71472"/>
    <w:rsid w:val="00E71C18"/>
    <w:rsid w:val="00E725A2"/>
    <w:rsid w:val="00E7283B"/>
    <w:rsid w:val="00E72CB8"/>
    <w:rsid w:val="00E72E9C"/>
    <w:rsid w:val="00E73442"/>
    <w:rsid w:val="00E7348C"/>
    <w:rsid w:val="00E734F1"/>
    <w:rsid w:val="00E73F9A"/>
    <w:rsid w:val="00E74ACE"/>
    <w:rsid w:val="00E74BF9"/>
    <w:rsid w:val="00E75493"/>
    <w:rsid w:val="00E75B35"/>
    <w:rsid w:val="00E75E3D"/>
    <w:rsid w:val="00E762AF"/>
    <w:rsid w:val="00E767C3"/>
    <w:rsid w:val="00E767D4"/>
    <w:rsid w:val="00E7681A"/>
    <w:rsid w:val="00E76A42"/>
    <w:rsid w:val="00E76F1F"/>
    <w:rsid w:val="00E77425"/>
    <w:rsid w:val="00E776B7"/>
    <w:rsid w:val="00E7774A"/>
    <w:rsid w:val="00E77E77"/>
    <w:rsid w:val="00E77FF0"/>
    <w:rsid w:val="00E8000F"/>
    <w:rsid w:val="00E8006F"/>
    <w:rsid w:val="00E80620"/>
    <w:rsid w:val="00E80645"/>
    <w:rsid w:val="00E80F4F"/>
    <w:rsid w:val="00E810EC"/>
    <w:rsid w:val="00E8129D"/>
    <w:rsid w:val="00E8148E"/>
    <w:rsid w:val="00E81828"/>
    <w:rsid w:val="00E821A1"/>
    <w:rsid w:val="00E82214"/>
    <w:rsid w:val="00E82518"/>
    <w:rsid w:val="00E82822"/>
    <w:rsid w:val="00E82FC2"/>
    <w:rsid w:val="00E83827"/>
    <w:rsid w:val="00E83949"/>
    <w:rsid w:val="00E83BC3"/>
    <w:rsid w:val="00E84166"/>
    <w:rsid w:val="00E842B4"/>
    <w:rsid w:val="00E8439F"/>
    <w:rsid w:val="00E84E77"/>
    <w:rsid w:val="00E850A3"/>
    <w:rsid w:val="00E85E17"/>
    <w:rsid w:val="00E86788"/>
    <w:rsid w:val="00E86D82"/>
    <w:rsid w:val="00E8760A"/>
    <w:rsid w:val="00E8761F"/>
    <w:rsid w:val="00E87D79"/>
    <w:rsid w:val="00E87E0B"/>
    <w:rsid w:val="00E9031A"/>
    <w:rsid w:val="00E90A38"/>
    <w:rsid w:val="00E91446"/>
    <w:rsid w:val="00E91532"/>
    <w:rsid w:val="00E91D1E"/>
    <w:rsid w:val="00E92013"/>
    <w:rsid w:val="00E9228B"/>
    <w:rsid w:val="00E92F70"/>
    <w:rsid w:val="00E9335F"/>
    <w:rsid w:val="00E9346D"/>
    <w:rsid w:val="00E93785"/>
    <w:rsid w:val="00E942BB"/>
    <w:rsid w:val="00E95730"/>
    <w:rsid w:val="00E963C7"/>
    <w:rsid w:val="00E96F8E"/>
    <w:rsid w:val="00E97551"/>
    <w:rsid w:val="00E97607"/>
    <w:rsid w:val="00E97EA7"/>
    <w:rsid w:val="00EA07F0"/>
    <w:rsid w:val="00EA0ACE"/>
    <w:rsid w:val="00EA0DE6"/>
    <w:rsid w:val="00EA12D5"/>
    <w:rsid w:val="00EA1C81"/>
    <w:rsid w:val="00EA2284"/>
    <w:rsid w:val="00EA323A"/>
    <w:rsid w:val="00EA37FA"/>
    <w:rsid w:val="00EA4713"/>
    <w:rsid w:val="00EA67EB"/>
    <w:rsid w:val="00EA6F3A"/>
    <w:rsid w:val="00EA70B3"/>
    <w:rsid w:val="00EA715F"/>
    <w:rsid w:val="00EA72A5"/>
    <w:rsid w:val="00EA7A28"/>
    <w:rsid w:val="00EA7E8D"/>
    <w:rsid w:val="00EB0BA5"/>
    <w:rsid w:val="00EB1616"/>
    <w:rsid w:val="00EB1CB8"/>
    <w:rsid w:val="00EB20C5"/>
    <w:rsid w:val="00EB2CE4"/>
    <w:rsid w:val="00EB2D58"/>
    <w:rsid w:val="00EB344E"/>
    <w:rsid w:val="00EB38D1"/>
    <w:rsid w:val="00EB4099"/>
    <w:rsid w:val="00EB4632"/>
    <w:rsid w:val="00EB4960"/>
    <w:rsid w:val="00EB50F6"/>
    <w:rsid w:val="00EB5BC6"/>
    <w:rsid w:val="00EB67DE"/>
    <w:rsid w:val="00EB751D"/>
    <w:rsid w:val="00EC04EF"/>
    <w:rsid w:val="00EC09B6"/>
    <w:rsid w:val="00EC0C8E"/>
    <w:rsid w:val="00EC0E83"/>
    <w:rsid w:val="00EC0E98"/>
    <w:rsid w:val="00EC1A35"/>
    <w:rsid w:val="00EC2A44"/>
    <w:rsid w:val="00EC2FCD"/>
    <w:rsid w:val="00EC31DE"/>
    <w:rsid w:val="00EC3936"/>
    <w:rsid w:val="00EC4CF9"/>
    <w:rsid w:val="00EC524A"/>
    <w:rsid w:val="00EC52AB"/>
    <w:rsid w:val="00EC54F7"/>
    <w:rsid w:val="00EC583F"/>
    <w:rsid w:val="00EC59E6"/>
    <w:rsid w:val="00EC6281"/>
    <w:rsid w:val="00EC62F8"/>
    <w:rsid w:val="00EC681D"/>
    <w:rsid w:val="00EC6895"/>
    <w:rsid w:val="00EC6C92"/>
    <w:rsid w:val="00EC73A5"/>
    <w:rsid w:val="00EC76BA"/>
    <w:rsid w:val="00EC79FE"/>
    <w:rsid w:val="00EC7B70"/>
    <w:rsid w:val="00ED0522"/>
    <w:rsid w:val="00ED056E"/>
    <w:rsid w:val="00ED074A"/>
    <w:rsid w:val="00ED09B0"/>
    <w:rsid w:val="00ED0ABB"/>
    <w:rsid w:val="00ED229E"/>
    <w:rsid w:val="00ED2413"/>
    <w:rsid w:val="00ED31E3"/>
    <w:rsid w:val="00ED32AE"/>
    <w:rsid w:val="00ED353C"/>
    <w:rsid w:val="00ED4592"/>
    <w:rsid w:val="00ED48DE"/>
    <w:rsid w:val="00ED494D"/>
    <w:rsid w:val="00ED53E1"/>
    <w:rsid w:val="00ED5AC8"/>
    <w:rsid w:val="00ED6CEC"/>
    <w:rsid w:val="00ED788F"/>
    <w:rsid w:val="00ED7BDF"/>
    <w:rsid w:val="00EE0865"/>
    <w:rsid w:val="00EE0EFF"/>
    <w:rsid w:val="00EE1654"/>
    <w:rsid w:val="00EE29E7"/>
    <w:rsid w:val="00EE2B31"/>
    <w:rsid w:val="00EE2D51"/>
    <w:rsid w:val="00EE2F53"/>
    <w:rsid w:val="00EE3D28"/>
    <w:rsid w:val="00EE3DC7"/>
    <w:rsid w:val="00EE3E06"/>
    <w:rsid w:val="00EE4B12"/>
    <w:rsid w:val="00EE4F50"/>
    <w:rsid w:val="00EE58C7"/>
    <w:rsid w:val="00EE5CFE"/>
    <w:rsid w:val="00EE63D8"/>
    <w:rsid w:val="00EE649A"/>
    <w:rsid w:val="00EE68D1"/>
    <w:rsid w:val="00EE772A"/>
    <w:rsid w:val="00EF000C"/>
    <w:rsid w:val="00EF0070"/>
    <w:rsid w:val="00EF03BE"/>
    <w:rsid w:val="00EF0B27"/>
    <w:rsid w:val="00EF2C9F"/>
    <w:rsid w:val="00EF3404"/>
    <w:rsid w:val="00EF3673"/>
    <w:rsid w:val="00EF40A6"/>
    <w:rsid w:val="00EF40D6"/>
    <w:rsid w:val="00EF41A3"/>
    <w:rsid w:val="00EF47FB"/>
    <w:rsid w:val="00EF4C40"/>
    <w:rsid w:val="00EF53B9"/>
    <w:rsid w:val="00EF5660"/>
    <w:rsid w:val="00EF577D"/>
    <w:rsid w:val="00EF6882"/>
    <w:rsid w:val="00EF68D1"/>
    <w:rsid w:val="00EF7642"/>
    <w:rsid w:val="00EF7862"/>
    <w:rsid w:val="00EF7F61"/>
    <w:rsid w:val="00EF7FF4"/>
    <w:rsid w:val="00F00833"/>
    <w:rsid w:val="00F00C37"/>
    <w:rsid w:val="00F00E27"/>
    <w:rsid w:val="00F00EA5"/>
    <w:rsid w:val="00F03F96"/>
    <w:rsid w:val="00F04354"/>
    <w:rsid w:val="00F043D7"/>
    <w:rsid w:val="00F0470F"/>
    <w:rsid w:val="00F04945"/>
    <w:rsid w:val="00F04BF7"/>
    <w:rsid w:val="00F04FAC"/>
    <w:rsid w:val="00F06206"/>
    <w:rsid w:val="00F063B9"/>
    <w:rsid w:val="00F07668"/>
    <w:rsid w:val="00F10DD7"/>
    <w:rsid w:val="00F10E51"/>
    <w:rsid w:val="00F10F2C"/>
    <w:rsid w:val="00F11C6A"/>
    <w:rsid w:val="00F12943"/>
    <w:rsid w:val="00F12A77"/>
    <w:rsid w:val="00F12F66"/>
    <w:rsid w:val="00F130D2"/>
    <w:rsid w:val="00F13A6C"/>
    <w:rsid w:val="00F13A86"/>
    <w:rsid w:val="00F1432A"/>
    <w:rsid w:val="00F1436A"/>
    <w:rsid w:val="00F1466B"/>
    <w:rsid w:val="00F14AD7"/>
    <w:rsid w:val="00F14B21"/>
    <w:rsid w:val="00F152AE"/>
    <w:rsid w:val="00F15778"/>
    <w:rsid w:val="00F16C1C"/>
    <w:rsid w:val="00F17858"/>
    <w:rsid w:val="00F207EF"/>
    <w:rsid w:val="00F208DE"/>
    <w:rsid w:val="00F20AB5"/>
    <w:rsid w:val="00F20F7C"/>
    <w:rsid w:val="00F2223D"/>
    <w:rsid w:val="00F22A85"/>
    <w:rsid w:val="00F22DCC"/>
    <w:rsid w:val="00F22EA4"/>
    <w:rsid w:val="00F23736"/>
    <w:rsid w:val="00F23F46"/>
    <w:rsid w:val="00F240CC"/>
    <w:rsid w:val="00F24D1D"/>
    <w:rsid w:val="00F25864"/>
    <w:rsid w:val="00F25976"/>
    <w:rsid w:val="00F2605F"/>
    <w:rsid w:val="00F26917"/>
    <w:rsid w:val="00F26C25"/>
    <w:rsid w:val="00F27200"/>
    <w:rsid w:val="00F2723C"/>
    <w:rsid w:val="00F27737"/>
    <w:rsid w:val="00F27BE6"/>
    <w:rsid w:val="00F30352"/>
    <w:rsid w:val="00F3180E"/>
    <w:rsid w:val="00F324B2"/>
    <w:rsid w:val="00F32AB3"/>
    <w:rsid w:val="00F32C5B"/>
    <w:rsid w:val="00F33217"/>
    <w:rsid w:val="00F337F8"/>
    <w:rsid w:val="00F33983"/>
    <w:rsid w:val="00F33CAA"/>
    <w:rsid w:val="00F34040"/>
    <w:rsid w:val="00F34CE2"/>
    <w:rsid w:val="00F3583A"/>
    <w:rsid w:val="00F369D8"/>
    <w:rsid w:val="00F36DD3"/>
    <w:rsid w:val="00F36DE3"/>
    <w:rsid w:val="00F36ED9"/>
    <w:rsid w:val="00F37640"/>
    <w:rsid w:val="00F37A9D"/>
    <w:rsid w:val="00F37B65"/>
    <w:rsid w:val="00F37D24"/>
    <w:rsid w:val="00F4007A"/>
    <w:rsid w:val="00F4009E"/>
    <w:rsid w:val="00F405F2"/>
    <w:rsid w:val="00F4090A"/>
    <w:rsid w:val="00F41458"/>
    <w:rsid w:val="00F425BD"/>
    <w:rsid w:val="00F4339D"/>
    <w:rsid w:val="00F436A8"/>
    <w:rsid w:val="00F43FD5"/>
    <w:rsid w:val="00F4436A"/>
    <w:rsid w:val="00F45BF0"/>
    <w:rsid w:val="00F45CAD"/>
    <w:rsid w:val="00F45E27"/>
    <w:rsid w:val="00F46213"/>
    <w:rsid w:val="00F476A0"/>
    <w:rsid w:val="00F500FA"/>
    <w:rsid w:val="00F5098C"/>
    <w:rsid w:val="00F509A8"/>
    <w:rsid w:val="00F51C61"/>
    <w:rsid w:val="00F51C74"/>
    <w:rsid w:val="00F5264F"/>
    <w:rsid w:val="00F52897"/>
    <w:rsid w:val="00F52B58"/>
    <w:rsid w:val="00F530B0"/>
    <w:rsid w:val="00F533C8"/>
    <w:rsid w:val="00F54072"/>
    <w:rsid w:val="00F542C6"/>
    <w:rsid w:val="00F55BB0"/>
    <w:rsid w:val="00F55BF7"/>
    <w:rsid w:val="00F562F7"/>
    <w:rsid w:val="00F56329"/>
    <w:rsid w:val="00F56A0E"/>
    <w:rsid w:val="00F56B2F"/>
    <w:rsid w:val="00F56C62"/>
    <w:rsid w:val="00F56D52"/>
    <w:rsid w:val="00F57B2F"/>
    <w:rsid w:val="00F60468"/>
    <w:rsid w:val="00F60C93"/>
    <w:rsid w:val="00F61DCC"/>
    <w:rsid w:val="00F6240D"/>
    <w:rsid w:val="00F63084"/>
    <w:rsid w:val="00F63F7E"/>
    <w:rsid w:val="00F64385"/>
    <w:rsid w:val="00F648C3"/>
    <w:rsid w:val="00F64CA3"/>
    <w:rsid w:val="00F64EC3"/>
    <w:rsid w:val="00F65BD0"/>
    <w:rsid w:val="00F65DA8"/>
    <w:rsid w:val="00F663E1"/>
    <w:rsid w:val="00F67944"/>
    <w:rsid w:val="00F7105A"/>
    <w:rsid w:val="00F71FEF"/>
    <w:rsid w:val="00F720FA"/>
    <w:rsid w:val="00F722AA"/>
    <w:rsid w:val="00F738FD"/>
    <w:rsid w:val="00F74172"/>
    <w:rsid w:val="00F74343"/>
    <w:rsid w:val="00F74EB0"/>
    <w:rsid w:val="00F75D84"/>
    <w:rsid w:val="00F77042"/>
    <w:rsid w:val="00F77686"/>
    <w:rsid w:val="00F778DA"/>
    <w:rsid w:val="00F77A3C"/>
    <w:rsid w:val="00F77CE0"/>
    <w:rsid w:val="00F77E6D"/>
    <w:rsid w:val="00F8027A"/>
    <w:rsid w:val="00F80BDB"/>
    <w:rsid w:val="00F80CAC"/>
    <w:rsid w:val="00F80DAF"/>
    <w:rsid w:val="00F81187"/>
    <w:rsid w:val="00F819C4"/>
    <w:rsid w:val="00F81E61"/>
    <w:rsid w:val="00F8257D"/>
    <w:rsid w:val="00F82652"/>
    <w:rsid w:val="00F82692"/>
    <w:rsid w:val="00F8288A"/>
    <w:rsid w:val="00F829F4"/>
    <w:rsid w:val="00F82FE6"/>
    <w:rsid w:val="00F8302D"/>
    <w:rsid w:val="00F8304F"/>
    <w:rsid w:val="00F8306D"/>
    <w:rsid w:val="00F832A0"/>
    <w:rsid w:val="00F83D90"/>
    <w:rsid w:val="00F84A85"/>
    <w:rsid w:val="00F84C95"/>
    <w:rsid w:val="00F84CAB"/>
    <w:rsid w:val="00F85765"/>
    <w:rsid w:val="00F85EAC"/>
    <w:rsid w:val="00F85EC0"/>
    <w:rsid w:val="00F86981"/>
    <w:rsid w:val="00F86BFB"/>
    <w:rsid w:val="00F86F78"/>
    <w:rsid w:val="00F87F95"/>
    <w:rsid w:val="00F90277"/>
    <w:rsid w:val="00F906F7"/>
    <w:rsid w:val="00F90C2A"/>
    <w:rsid w:val="00F90F16"/>
    <w:rsid w:val="00F91699"/>
    <w:rsid w:val="00F917E1"/>
    <w:rsid w:val="00F91D04"/>
    <w:rsid w:val="00F922EF"/>
    <w:rsid w:val="00F92DE2"/>
    <w:rsid w:val="00F92E83"/>
    <w:rsid w:val="00F937B0"/>
    <w:rsid w:val="00F93C15"/>
    <w:rsid w:val="00F949F0"/>
    <w:rsid w:val="00F94A4B"/>
    <w:rsid w:val="00F94B84"/>
    <w:rsid w:val="00F9543D"/>
    <w:rsid w:val="00F9618F"/>
    <w:rsid w:val="00F964B8"/>
    <w:rsid w:val="00F96E7C"/>
    <w:rsid w:val="00F96F9F"/>
    <w:rsid w:val="00F97374"/>
    <w:rsid w:val="00F97BF0"/>
    <w:rsid w:val="00F97C4B"/>
    <w:rsid w:val="00FA0D10"/>
    <w:rsid w:val="00FA0E33"/>
    <w:rsid w:val="00FA157E"/>
    <w:rsid w:val="00FA1B77"/>
    <w:rsid w:val="00FA24C1"/>
    <w:rsid w:val="00FA28FF"/>
    <w:rsid w:val="00FA37F2"/>
    <w:rsid w:val="00FA475B"/>
    <w:rsid w:val="00FA4876"/>
    <w:rsid w:val="00FA4938"/>
    <w:rsid w:val="00FA50D4"/>
    <w:rsid w:val="00FA55C0"/>
    <w:rsid w:val="00FA63B2"/>
    <w:rsid w:val="00FA64C3"/>
    <w:rsid w:val="00FA654A"/>
    <w:rsid w:val="00FA72C7"/>
    <w:rsid w:val="00FA7D21"/>
    <w:rsid w:val="00FA7EBE"/>
    <w:rsid w:val="00FB0091"/>
    <w:rsid w:val="00FB054B"/>
    <w:rsid w:val="00FB08DA"/>
    <w:rsid w:val="00FB1687"/>
    <w:rsid w:val="00FB28D9"/>
    <w:rsid w:val="00FB28DA"/>
    <w:rsid w:val="00FB4E48"/>
    <w:rsid w:val="00FB5700"/>
    <w:rsid w:val="00FB5B00"/>
    <w:rsid w:val="00FB5EB5"/>
    <w:rsid w:val="00FB7823"/>
    <w:rsid w:val="00FB7885"/>
    <w:rsid w:val="00FB7AC9"/>
    <w:rsid w:val="00FC0533"/>
    <w:rsid w:val="00FC0637"/>
    <w:rsid w:val="00FC06AC"/>
    <w:rsid w:val="00FC119C"/>
    <w:rsid w:val="00FC14FA"/>
    <w:rsid w:val="00FC217D"/>
    <w:rsid w:val="00FC23B7"/>
    <w:rsid w:val="00FC26C9"/>
    <w:rsid w:val="00FC2810"/>
    <w:rsid w:val="00FC28DF"/>
    <w:rsid w:val="00FC2B4A"/>
    <w:rsid w:val="00FC2F90"/>
    <w:rsid w:val="00FC31ED"/>
    <w:rsid w:val="00FC3328"/>
    <w:rsid w:val="00FC3706"/>
    <w:rsid w:val="00FC37E6"/>
    <w:rsid w:val="00FC3CD1"/>
    <w:rsid w:val="00FC5AB8"/>
    <w:rsid w:val="00FC5E01"/>
    <w:rsid w:val="00FC62DC"/>
    <w:rsid w:val="00FC669A"/>
    <w:rsid w:val="00FC694F"/>
    <w:rsid w:val="00FC6B5E"/>
    <w:rsid w:val="00FC75B6"/>
    <w:rsid w:val="00FC7EA2"/>
    <w:rsid w:val="00FD11FF"/>
    <w:rsid w:val="00FD149F"/>
    <w:rsid w:val="00FD17E2"/>
    <w:rsid w:val="00FD2351"/>
    <w:rsid w:val="00FD26FF"/>
    <w:rsid w:val="00FD2956"/>
    <w:rsid w:val="00FD36F1"/>
    <w:rsid w:val="00FD37AC"/>
    <w:rsid w:val="00FD3BCF"/>
    <w:rsid w:val="00FD3CFE"/>
    <w:rsid w:val="00FD4883"/>
    <w:rsid w:val="00FD49D0"/>
    <w:rsid w:val="00FD4BC1"/>
    <w:rsid w:val="00FD502A"/>
    <w:rsid w:val="00FD55CF"/>
    <w:rsid w:val="00FD5C0A"/>
    <w:rsid w:val="00FD5C72"/>
    <w:rsid w:val="00FD6FEC"/>
    <w:rsid w:val="00FD7DC2"/>
    <w:rsid w:val="00FE0360"/>
    <w:rsid w:val="00FE0C1F"/>
    <w:rsid w:val="00FE117D"/>
    <w:rsid w:val="00FE1596"/>
    <w:rsid w:val="00FE185C"/>
    <w:rsid w:val="00FE1918"/>
    <w:rsid w:val="00FE19D3"/>
    <w:rsid w:val="00FE202A"/>
    <w:rsid w:val="00FE27FC"/>
    <w:rsid w:val="00FE2BE9"/>
    <w:rsid w:val="00FE3352"/>
    <w:rsid w:val="00FE3409"/>
    <w:rsid w:val="00FE345A"/>
    <w:rsid w:val="00FE426B"/>
    <w:rsid w:val="00FE6038"/>
    <w:rsid w:val="00FE6B41"/>
    <w:rsid w:val="00FE7720"/>
    <w:rsid w:val="00FE7AE2"/>
    <w:rsid w:val="00FF0560"/>
    <w:rsid w:val="00FF083B"/>
    <w:rsid w:val="00FF10BE"/>
    <w:rsid w:val="00FF15D4"/>
    <w:rsid w:val="00FF17A7"/>
    <w:rsid w:val="00FF1BBE"/>
    <w:rsid w:val="00FF1F7C"/>
    <w:rsid w:val="00FF2C69"/>
    <w:rsid w:val="00FF2D0E"/>
    <w:rsid w:val="00FF363F"/>
    <w:rsid w:val="00FF37D2"/>
    <w:rsid w:val="00FF47F1"/>
    <w:rsid w:val="00FF552D"/>
    <w:rsid w:val="00FF570D"/>
    <w:rsid w:val="00FF63D6"/>
    <w:rsid w:val="00FF6BAF"/>
    <w:rsid w:val="00FF7237"/>
    <w:rsid w:val="00FF7552"/>
    <w:rsid w:val="00FF7C7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BA714"/>
  <w15:docId w15:val="{C330B66F-A230-4621-96C6-2E695FB91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EBC"/>
    <w:pPr>
      <w:spacing w:line="480" w:lineRule="auto"/>
    </w:pPr>
    <w:rPr>
      <w:rFonts w:ascii="Times New Roman" w:hAnsi="Times New Roman"/>
      <w:sz w:val="24"/>
    </w:rPr>
  </w:style>
  <w:style w:type="paragraph" w:styleId="Heading1">
    <w:name w:val="heading 1"/>
    <w:basedOn w:val="Normal"/>
    <w:link w:val="Heading1Char"/>
    <w:uiPriority w:val="9"/>
    <w:qFormat/>
    <w:rsid w:val="005356BE"/>
    <w:pPr>
      <w:spacing w:beforeAutospacing="1" w:after="0" w:afterAutospacing="1" w:line="240" w:lineRule="auto"/>
      <w:outlineLvl w:val="0"/>
    </w:pPr>
    <w:rPr>
      <w:rFonts w:eastAsia="Times New Roman" w:cs="Times New Roman"/>
      <w:b/>
      <w:bCs/>
      <w:kern w:val="36"/>
      <w:sz w:val="36"/>
      <w:szCs w:val="48"/>
      <w:lang w:eastAsia="fr-FR"/>
    </w:rPr>
  </w:style>
  <w:style w:type="paragraph" w:styleId="Heading2">
    <w:name w:val="heading 2"/>
    <w:basedOn w:val="Normal"/>
    <w:next w:val="Normal"/>
    <w:link w:val="Heading2Char"/>
    <w:uiPriority w:val="9"/>
    <w:unhideWhenUsed/>
    <w:qFormat/>
    <w:rsid w:val="005F55B9"/>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CC25F2"/>
    <w:pPr>
      <w:keepNext/>
      <w:keepLines/>
      <w:spacing w:before="40" w:after="0"/>
      <w:outlineLvl w:val="2"/>
    </w:pPr>
    <w:rPr>
      <w:rFonts w:eastAsiaTheme="majorEastAsia" w:cstheme="majorBidi"/>
      <w:b/>
      <w:color w:val="000000" w:themeColor="text1"/>
      <w:sz w:val="28"/>
      <w:szCs w:val="24"/>
    </w:rPr>
  </w:style>
  <w:style w:type="paragraph" w:styleId="Heading4">
    <w:name w:val="heading 4"/>
    <w:basedOn w:val="Normal"/>
    <w:next w:val="Normal"/>
    <w:link w:val="Heading4Char"/>
    <w:uiPriority w:val="9"/>
    <w:unhideWhenUsed/>
    <w:qFormat/>
    <w:rsid w:val="00D601B3"/>
    <w:pPr>
      <w:keepNext/>
      <w:keepLines/>
      <w:spacing w:before="80" w:after="40"/>
      <w:outlineLvl w:val="3"/>
    </w:pPr>
    <w:rPr>
      <w:rFonts w:eastAsiaTheme="majorEastAsia" w:cstheme="majorBidi"/>
      <w:i/>
      <w:iCs/>
      <w:kern w:val="2"/>
      <w:szCs w:val="24"/>
      <w:lang w:val="en-US"/>
      <w14:ligatures w14:val="standardContextual"/>
    </w:rPr>
  </w:style>
  <w:style w:type="paragraph" w:styleId="Heading5">
    <w:name w:val="heading 5"/>
    <w:basedOn w:val="Normal"/>
    <w:next w:val="Normal"/>
    <w:link w:val="Heading5Char"/>
    <w:uiPriority w:val="9"/>
    <w:semiHidden/>
    <w:unhideWhenUsed/>
    <w:qFormat/>
    <w:rsid w:val="00853F62"/>
    <w:pPr>
      <w:keepNext/>
      <w:keepLines/>
      <w:spacing w:before="80" w:after="40" w:line="278" w:lineRule="auto"/>
      <w:outlineLvl w:val="4"/>
    </w:pPr>
    <w:rPr>
      <w:rFonts w:asciiTheme="minorHAnsi" w:eastAsiaTheme="majorEastAsia" w:hAnsiTheme="minorHAnsi" w:cstheme="majorBidi"/>
      <w:color w:val="2E74B5" w:themeColor="accent1" w:themeShade="BF"/>
      <w:kern w:val="2"/>
      <w:szCs w:val="24"/>
      <w:lang w:val="en-US"/>
      <w14:ligatures w14:val="standardContextual"/>
    </w:rPr>
  </w:style>
  <w:style w:type="paragraph" w:styleId="Heading6">
    <w:name w:val="heading 6"/>
    <w:basedOn w:val="Normal"/>
    <w:next w:val="Normal"/>
    <w:link w:val="Heading6Char"/>
    <w:uiPriority w:val="9"/>
    <w:semiHidden/>
    <w:unhideWhenUsed/>
    <w:qFormat/>
    <w:rsid w:val="00853F62"/>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US"/>
      <w14:ligatures w14:val="standardContextual"/>
    </w:rPr>
  </w:style>
  <w:style w:type="paragraph" w:styleId="Heading7">
    <w:name w:val="heading 7"/>
    <w:basedOn w:val="Normal"/>
    <w:next w:val="Normal"/>
    <w:link w:val="Heading7Char"/>
    <w:uiPriority w:val="9"/>
    <w:semiHidden/>
    <w:unhideWhenUsed/>
    <w:qFormat/>
    <w:rsid w:val="00853F62"/>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US"/>
      <w14:ligatures w14:val="standardContextual"/>
    </w:rPr>
  </w:style>
  <w:style w:type="paragraph" w:styleId="Heading8">
    <w:name w:val="heading 8"/>
    <w:basedOn w:val="Normal"/>
    <w:next w:val="Normal"/>
    <w:link w:val="Heading8Char"/>
    <w:uiPriority w:val="9"/>
    <w:semiHidden/>
    <w:unhideWhenUsed/>
    <w:qFormat/>
    <w:rsid w:val="00853F62"/>
    <w:pPr>
      <w:keepNext/>
      <w:keepLines/>
      <w:spacing w:after="0" w:line="278" w:lineRule="auto"/>
      <w:outlineLvl w:val="7"/>
    </w:pPr>
    <w:rPr>
      <w:rFonts w:asciiTheme="minorHAnsi" w:eastAsiaTheme="majorEastAsia" w:hAnsiTheme="minorHAnsi" w:cstheme="majorBidi"/>
      <w:i/>
      <w:iCs/>
      <w:color w:val="272727" w:themeColor="text1" w:themeTint="D8"/>
      <w:kern w:val="2"/>
      <w:szCs w:val="24"/>
      <w:lang w:val="en-US"/>
      <w14:ligatures w14:val="standardContextual"/>
    </w:rPr>
  </w:style>
  <w:style w:type="paragraph" w:styleId="Heading9">
    <w:name w:val="heading 9"/>
    <w:basedOn w:val="Normal"/>
    <w:next w:val="Normal"/>
    <w:link w:val="Heading9Char"/>
    <w:uiPriority w:val="9"/>
    <w:semiHidden/>
    <w:unhideWhenUsed/>
    <w:qFormat/>
    <w:rsid w:val="00853F62"/>
    <w:pPr>
      <w:keepNext/>
      <w:keepLines/>
      <w:spacing w:after="0" w:line="278" w:lineRule="auto"/>
      <w:outlineLvl w:val="8"/>
    </w:pPr>
    <w:rPr>
      <w:rFonts w:asciiTheme="minorHAnsi" w:eastAsiaTheme="majorEastAsia" w:hAnsiTheme="minorHAnsi" w:cstheme="majorBidi"/>
      <w:color w:val="272727" w:themeColor="text1" w:themeTint="D8"/>
      <w:kern w:val="2"/>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6BE"/>
    <w:rPr>
      <w:rFonts w:ascii="Times New Roman" w:eastAsia="Times New Roman" w:hAnsi="Times New Roman" w:cs="Times New Roman"/>
      <w:b/>
      <w:bCs/>
      <w:kern w:val="36"/>
      <w:sz w:val="36"/>
      <w:szCs w:val="48"/>
      <w:lang w:eastAsia="fr-FR"/>
    </w:rPr>
  </w:style>
  <w:style w:type="paragraph" w:styleId="ListParagraph">
    <w:name w:val="List Paragraph"/>
    <w:basedOn w:val="Normal"/>
    <w:uiPriority w:val="34"/>
    <w:qFormat/>
    <w:rsid w:val="00921E3F"/>
    <w:pPr>
      <w:ind w:left="720"/>
      <w:contextualSpacing/>
    </w:pPr>
  </w:style>
  <w:style w:type="character" w:customStyle="1" w:styleId="textenormal">
    <w:name w:val="textenormal"/>
    <w:basedOn w:val="DefaultParagraphFont"/>
    <w:rsid w:val="00921E3F"/>
  </w:style>
  <w:style w:type="paragraph" w:customStyle="1" w:styleId="textenormal1">
    <w:name w:val="textenormal1"/>
    <w:basedOn w:val="Normal"/>
    <w:rsid w:val="00921E3F"/>
    <w:pPr>
      <w:spacing w:before="100" w:beforeAutospacing="1" w:after="100" w:afterAutospacing="1" w:line="240" w:lineRule="auto"/>
    </w:pPr>
    <w:rPr>
      <w:rFonts w:eastAsia="Times New Roman" w:cs="Times New Roman"/>
      <w:szCs w:val="24"/>
      <w:lang w:eastAsia="fr-FR"/>
    </w:rPr>
  </w:style>
  <w:style w:type="paragraph" w:styleId="HTMLPreformatted">
    <w:name w:val="HTML Preformatted"/>
    <w:basedOn w:val="Normal"/>
    <w:link w:val="HTMLPreformattedChar"/>
    <w:uiPriority w:val="99"/>
    <w:unhideWhenUsed/>
    <w:rsid w:val="00921E3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921E3F"/>
    <w:rPr>
      <w:rFonts w:ascii="Courier New" w:eastAsia="Times New Roman" w:hAnsi="Courier New" w:cs="Courier New"/>
      <w:sz w:val="20"/>
      <w:szCs w:val="20"/>
      <w:lang w:eastAsia="fr-FR"/>
    </w:rPr>
  </w:style>
  <w:style w:type="character" w:styleId="Hyperlink">
    <w:name w:val="Hyperlink"/>
    <w:basedOn w:val="DefaultParagraphFont"/>
    <w:uiPriority w:val="99"/>
    <w:unhideWhenUsed/>
    <w:rsid w:val="00921E3F"/>
    <w:rPr>
      <w:color w:val="0000FF"/>
      <w:u w:val="single"/>
    </w:rPr>
  </w:style>
  <w:style w:type="character" w:customStyle="1" w:styleId="highlight">
    <w:name w:val="highlight"/>
    <w:basedOn w:val="DefaultParagraphFont"/>
    <w:rsid w:val="00921E3F"/>
  </w:style>
  <w:style w:type="table" w:styleId="LightShading">
    <w:name w:val="Light Shading"/>
    <w:basedOn w:val="TableNormal"/>
    <w:uiPriority w:val="60"/>
    <w:rsid w:val="00921E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3314E6"/>
    <w:pPr>
      <w:spacing w:after="0" w:line="240" w:lineRule="auto"/>
    </w:pPr>
    <w:rPr>
      <w:rFonts w:ascii="Tahoma" w:hAnsi="Tahoma" w:cs="Tahoma"/>
      <w:sz w:val="20"/>
      <w:szCs w:val="16"/>
    </w:rPr>
  </w:style>
  <w:style w:type="character" w:customStyle="1" w:styleId="BalloonTextChar">
    <w:name w:val="Balloon Text Char"/>
    <w:basedOn w:val="DefaultParagraphFont"/>
    <w:link w:val="BalloonText"/>
    <w:uiPriority w:val="99"/>
    <w:semiHidden/>
    <w:rsid w:val="003314E6"/>
    <w:rPr>
      <w:rFonts w:ascii="Tahoma" w:hAnsi="Tahoma" w:cs="Tahoma"/>
      <w:sz w:val="20"/>
      <w:szCs w:val="16"/>
    </w:rPr>
  </w:style>
  <w:style w:type="character" w:styleId="CommentReference">
    <w:name w:val="annotation reference"/>
    <w:basedOn w:val="DefaultParagraphFont"/>
    <w:uiPriority w:val="99"/>
    <w:semiHidden/>
    <w:unhideWhenUsed/>
    <w:rsid w:val="00921E3F"/>
    <w:rPr>
      <w:sz w:val="16"/>
      <w:szCs w:val="16"/>
    </w:rPr>
  </w:style>
  <w:style w:type="paragraph" w:styleId="CommentText">
    <w:name w:val="annotation text"/>
    <w:basedOn w:val="Normal"/>
    <w:link w:val="CommentTextChar"/>
    <w:uiPriority w:val="99"/>
    <w:unhideWhenUsed/>
    <w:rsid w:val="00921E3F"/>
    <w:pPr>
      <w:spacing w:line="240" w:lineRule="auto"/>
    </w:pPr>
    <w:rPr>
      <w:sz w:val="20"/>
      <w:szCs w:val="20"/>
    </w:rPr>
  </w:style>
  <w:style w:type="character" w:customStyle="1" w:styleId="CommentTextChar">
    <w:name w:val="Comment Text Char"/>
    <w:basedOn w:val="DefaultParagraphFont"/>
    <w:link w:val="CommentText"/>
    <w:uiPriority w:val="99"/>
    <w:rsid w:val="00921E3F"/>
    <w:rPr>
      <w:sz w:val="20"/>
      <w:szCs w:val="20"/>
    </w:rPr>
  </w:style>
  <w:style w:type="paragraph" w:styleId="CommentSubject">
    <w:name w:val="annotation subject"/>
    <w:basedOn w:val="CommentText"/>
    <w:next w:val="CommentText"/>
    <w:link w:val="CommentSubjectChar"/>
    <w:uiPriority w:val="99"/>
    <w:semiHidden/>
    <w:unhideWhenUsed/>
    <w:rsid w:val="00921E3F"/>
    <w:rPr>
      <w:b/>
      <w:bCs/>
    </w:rPr>
  </w:style>
  <w:style w:type="character" w:customStyle="1" w:styleId="CommentSubjectChar">
    <w:name w:val="Comment Subject Char"/>
    <w:basedOn w:val="CommentTextChar"/>
    <w:link w:val="CommentSubject"/>
    <w:uiPriority w:val="99"/>
    <w:semiHidden/>
    <w:rsid w:val="00921E3F"/>
    <w:rPr>
      <w:b/>
      <w:bCs/>
      <w:sz w:val="20"/>
      <w:szCs w:val="20"/>
    </w:rPr>
  </w:style>
  <w:style w:type="paragraph" w:styleId="NormalWeb">
    <w:name w:val="Normal (Web)"/>
    <w:basedOn w:val="Normal"/>
    <w:uiPriority w:val="99"/>
    <w:unhideWhenUsed/>
    <w:rsid w:val="00921E3F"/>
    <w:pPr>
      <w:spacing w:before="100" w:beforeAutospacing="1" w:after="100" w:afterAutospacing="1" w:line="240" w:lineRule="auto"/>
    </w:pPr>
    <w:rPr>
      <w:rFonts w:eastAsiaTheme="minorEastAsia" w:cs="Times New Roman"/>
      <w:szCs w:val="24"/>
      <w:lang w:eastAsia="fr-FR"/>
    </w:rPr>
  </w:style>
  <w:style w:type="character" w:customStyle="1" w:styleId="lrzxr">
    <w:name w:val="lrzxr"/>
    <w:basedOn w:val="DefaultParagraphFont"/>
    <w:rsid w:val="003612F2"/>
  </w:style>
  <w:style w:type="character" w:customStyle="1" w:styleId="Heading2Char">
    <w:name w:val="Heading 2 Char"/>
    <w:basedOn w:val="DefaultParagraphFont"/>
    <w:link w:val="Heading2"/>
    <w:uiPriority w:val="9"/>
    <w:rsid w:val="005F55B9"/>
    <w:rPr>
      <w:rFonts w:ascii="Times New Roman" w:eastAsiaTheme="majorEastAsia" w:hAnsi="Times New Roman" w:cstheme="majorBidi"/>
      <w:b/>
      <w:sz w:val="32"/>
      <w:szCs w:val="26"/>
    </w:rPr>
  </w:style>
  <w:style w:type="paragraph" w:styleId="Header">
    <w:name w:val="header"/>
    <w:basedOn w:val="Normal"/>
    <w:link w:val="HeaderChar"/>
    <w:uiPriority w:val="99"/>
    <w:unhideWhenUsed/>
    <w:rsid w:val="001020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20B0"/>
  </w:style>
  <w:style w:type="paragraph" w:styleId="Footer">
    <w:name w:val="footer"/>
    <w:basedOn w:val="Normal"/>
    <w:link w:val="FooterChar"/>
    <w:uiPriority w:val="99"/>
    <w:unhideWhenUsed/>
    <w:rsid w:val="001020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20B0"/>
  </w:style>
  <w:style w:type="character" w:styleId="LineNumber">
    <w:name w:val="line number"/>
    <w:basedOn w:val="DefaultParagraphFont"/>
    <w:uiPriority w:val="99"/>
    <w:semiHidden/>
    <w:unhideWhenUsed/>
    <w:rsid w:val="001020B0"/>
  </w:style>
  <w:style w:type="character" w:styleId="Strong">
    <w:name w:val="Strong"/>
    <w:basedOn w:val="DefaultParagraphFont"/>
    <w:uiPriority w:val="22"/>
    <w:qFormat/>
    <w:rsid w:val="00A139F9"/>
    <w:rPr>
      <w:b/>
      <w:bCs/>
    </w:rPr>
  </w:style>
  <w:style w:type="paragraph" w:styleId="Revision">
    <w:name w:val="Revision"/>
    <w:hidden/>
    <w:uiPriority w:val="99"/>
    <w:semiHidden/>
    <w:rsid w:val="00520895"/>
    <w:pPr>
      <w:spacing w:after="0" w:line="240" w:lineRule="auto"/>
    </w:pPr>
  </w:style>
  <w:style w:type="character" w:customStyle="1" w:styleId="Heading3Char">
    <w:name w:val="Heading 3 Char"/>
    <w:basedOn w:val="DefaultParagraphFont"/>
    <w:link w:val="Heading3"/>
    <w:uiPriority w:val="9"/>
    <w:rsid w:val="00CC25F2"/>
    <w:rPr>
      <w:rFonts w:ascii="Times New Roman" w:eastAsiaTheme="majorEastAsia" w:hAnsi="Times New Roman" w:cstheme="majorBidi"/>
      <w:b/>
      <w:color w:val="000000" w:themeColor="text1"/>
      <w:sz w:val="28"/>
      <w:szCs w:val="24"/>
    </w:rPr>
  </w:style>
  <w:style w:type="paragraph" w:styleId="FootnoteText">
    <w:name w:val="footnote text"/>
    <w:basedOn w:val="Normal"/>
    <w:link w:val="FootnoteTextChar"/>
    <w:uiPriority w:val="99"/>
    <w:semiHidden/>
    <w:unhideWhenUsed/>
    <w:rsid w:val="00BB0A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0AD5"/>
    <w:rPr>
      <w:rFonts w:ascii="Times New Roman" w:hAnsi="Times New Roman"/>
      <w:sz w:val="20"/>
      <w:szCs w:val="20"/>
    </w:rPr>
  </w:style>
  <w:style w:type="character" w:styleId="FootnoteReference">
    <w:name w:val="footnote reference"/>
    <w:basedOn w:val="DefaultParagraphFont"/>
    <w:uiPriority w:val="99"/>
    <w:semiHidden/>
    <w:unhideWhenUsed/>
    <w:rsid w:val="00BB0AD5"/>
    <w:rPr>
      <w:vertAlign w:val="superscript"/>
    </w:rPr>
  </w:style>
  <w:style w:type="table" w:styleId="TableGrid">
    <w:name w:val="Table Grid"/>
    <w:basedOn w:val="TableNormal"/>
    <w:uiPriority w:val="39"/>
    <w:rsid w:val="00A073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A07313"/>
  </w:style>
  <w:style w:type="character" w:customStyle="1" w:styleId="ref-vol">
    <w:name w:val="ref-vol"/>
    <w:basedOn w:val="DefaultParagraphFont"/>
    <w:rsid w:val="00A07313"/>
  </w:style>
  <w:style w:type="character" w:customStyle="1" w:styleId="Heading4Char">
    <w:name w:val="Heading 4 Char"/>
    <w:basedOn w:val="DefaultParagraphFont"/>
    <w:link w:val="Heading4"/>
    <w:uiPriority w:val="9"/>
    <w:rsid w:val="00D601B3"/>
    <w:rPr>
      <w:rFonts w:ascii="Times New Roman" w:eastAsiaTheme="majorEastAsia" w:hAnsi="Times New Roman" w:cstheme="majorBidi"/>
      <w:i/>
      <w:iCs/>
      <w:kern w:val="2"/>
      <w:sz w:val="24"/>
      <w:szCs w:val="24"/>
      <w:lang w:val="en-US"/>
      <w14:ligatures w14:val="standardContextual"/>
    </w:rPr>
  </w:style>
  <w:style w:type="character" w:customStyle="1" w:styleId="Heading5Char">
    <w:name w:val="Heading 5 Char"/>
    <w:basedOn w:val="DefaultParagraphFont"/>
    <w:link w:val="Heading5"/>
    <w:uiPriority w:val="9"/>
    <w:semiHidden/>
    <w:rsid w:val="00853F62"/>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853F62"/>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853F62"/>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853F62"/>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853F62"/>
    <w:rPr>
      <w:rFonts w:eastAsiaTheme="majorEastAsia" w:cstheme="majorBidi"/>
      <w:color w:val="272727" w:themeColor="text1" w:themeTint="D8"/>
      <w:kern w:val="2"/>
      <w:sz w:val="24"/>
      <w:szCs w:val="24"/>
      <w:lang w:val="en-US"/>
      <w14:ligatures w14:val="standardContextual"/>
    </w:rPr>
  </w:style>
  <w:style w:type="paragraph" w:styleId="Title">
    <w:name w:val="Title"/>
    <w:basedOn w:val="Normal"/>
    <w:next w:val="Normal"/>
    <w:link w:val="TitleChar"/>
    <w:uiPriority w:val="10"/>
    <w:qFormat/>
    <w:rsid w:val="00853F6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53F62"/>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853F62"/>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53F62"/>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853F62"/>
    <w:pPr>
      <w:spacing w:before="160" w:line="278" w:lineRule="auto"/>
      <w:jc w:val="center"/>
    </w:pPr>
    <w:rPr>
      <w:rFonts w:asciiTheme="minorHAnsi" w:hAnsiTheme="minorHAnsi"/>
      <w:i/>
      <w:iCs/>
      <w:color w:val="404040" w:themeColor="text1" w:themeTint="BF"/>
      <w:kern w:val="2"/>
      <w:szCs w:val="24"/>
      <w:lang w:val="en-US"/>
      <w14:ligatures w14:val="standardContextual"/>
    </w:rPr>
  </w:style>
  <w:style w:type="character" w:customStyle="1" w:styleId="QuoteChar">
    <w:name w:val="Quote Char"/>
    <w:basedOn w:val="DefaultParagraphFont"/>
    <w:link w:val="Quote"/>
    <w:uiPriority w:val="29"/>
    <w:rsid w:val="00853F62"/>
    <w:rPr>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853F62"/>
    <w:rPr>
      <w:i/>
      <w:iCs/>
      <w:color w:val="2E74B5" w:themeColor="accent1" w:themeShade="BF"/>
    </w:rPr>
  </w:style>
  <w:style w:type="paragraph" w:styleId="IntenseQuote">
    <w:name w:val="Intense Quote"/>
    <w:basedOn w:val="Normal"/>
    <w:next w:val="Normal"/>
    <w:link w:val="IntenseQuoteChar"/>
    <w:uiPriority w:val="30"/>
    <w:qFormat/>
    <w:rsid w:val="00853F62"/>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hAnsiTheme="minorHAnsi"/>
      <w:i/>
      <w:iCs/>
      <w:color w:val="2E74B5" w:themeColor="accent1" w:themeShade="BF"/>
      <w:kern w:val="2"/>
      <w:szCs w:val="24"/>
      <w:lang w:val="en-US"/>
      <w14:ligatures w14:val="standardContextual"/>
    </w:rPr>
  </w:style>
  <w:style w:type="character" w:customStyle="1" w:styleId="IntenseQuoteChar">
    <w:name w:val="Intense Quote Char"/>
    <w:basedOn w:val="DefaultParagraphFont"/>
    <w:link w:val="IntenseQuote"/>
    <w:uiPriority w:val="30"/>
    <w:rsid w:val="00853F62"/>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853F62"/>
    <w:rPr>
      <w:b/>
      <w:bCs/>
      <w:smallCaps/>
      <w:color w:val="2E74B5" w:themeColor="accent1" w:themeShade="BF"/>
      <w:spacing w:val="5"/>
    </w:rPr>
  </w:style>
  <w:style w:type="table" w:styleId="ListTable6Colorful">
    <w:name w:val="List Table 6 Colorful"/>
    <w:basedOn w:val="TableNormal"/>
    <w:uiPriority w:val="51"/>
    <w:rsid w:val="00853F6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BA7D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10309">
      <w:bodyDiv w:val="1"/>
      <w:marLeft w:val="0"/>
      <w:marRight w:val="0"/>
      <w:marTop w:val="0"/>
      <w:marBottom w:val="0"/>
      <w:divBdr>
        <w:top w:val="none" w:sz="0" w:space="0" w:color="auto"/>
        <w:left w:val="none" w:sz="0" w:space="0" w:color="auto"/>
        <w:bottom w:val="none" w:sz="0" w:space="0" w:color="auto"/>
        <w:right w:val="none" w:sz="0" w:space="0" w:color="auto"/>
      </w:divBdr>
    </w:div>
    <w:div w:id="216092362">
      <w:bodyDiv w:val="1"/>
      <w:marLeft w:val="0"/>
      <w:marRight w:val="0"/>
      <w:marTop w:val="0"/>
      <w:marBottom w:val="0"/>
      <w:divBdr>
        <w:top w:val="none" w:sz="0" w:space="0" w:color="auto"/>
        <w:left w:val="none" w:sz="0" w:space="0" w:color="auto"/>
        <w:bottom w:val="none" w:sz="0" w:space="0" w:color="auto"/>
        <w:right w:val="none" w:sz="0" w:space="0" w:color="auto"/>
      </w:divBdr>
    </w:div>
    <w:div w:id="294717673">
      <w:bodyDiv w:val="1"/>
      <w:marLeft w:val="0"/>
      <w:marRight w:val="0"/>
      <w:marTop w:val="0"/>
      <w:marBottom w:val="0"/>
      <w:divBdr>
        <w:top w:val="none" w:sz="0" w:space="0" w:color="auto"/>
        <w:left w:val="none" w:sz="0" w:space="0" w:color="auto"/>
        <w:bottom w:val="none" w:sz="0" w:space="0" w:color="auto"/>
        <w:right w:val="none" w:sz="0" w:space="0" w:color="auto"/>
      </w:divBdr>
    </w:div>
    <w:div w:id="525875270">
      <w:bodyDiv w:val="1"/>
      <w:marLeft w:val="0"/>
      <w:marRight w:val="0"/>
      <w:marTop w:val="0"/>
      <w:marBottom w:val="0"/>
      <w:divBdr>
        <w:top w:val="none" w:sz="0" w:space="0" w:color="auto"/>
        <w:left w:val="none" w:sz="0" w:space="0" w:color="auto"/>
        <w:bottom w:val="none" w:sz="0" w:space="0" w:color="auto"/>
        <w:right w:val="none" w:sz="0" w:space="0" w:color="auto"/>
      </w:divBdr>
    </w:div>
    <w:div w:id="676350908">
      <w:bodyDiv w:val="1"/>
      <w:marLeft w:val="0"/>
      <w:marRight w:val="0"/>
      <w:marTop w:val="0"/>
      <w:marBottom w:val="0"/>
      <w:divBdr>
        <w:top w:val="none" w:sz="0" w:space="0" w:color="auto"/>
        <w:left w:val="none" w:sz="0" w:space="0" w:color="auto"/>
        <w:bottom w:val="none" w:sz="0" w:space="0" w:color="auto"/>
        <w:right w:val="none" w:sz="0" w:space="0" w:color="auto"/>
      </w:divBdr>
    </w:div>
    <w:div w:id="808328757">
      <w:bodyDiv w:val="1"/>
      <w:marLeft w:val="0"/>
      <w:marRight w:val="0"/>
      <w:marTop w:val="0"/>
      <w:marBottom w:val="0"/>
      <w:divBdr>
        <w:top w:val="none" w:sz="0" w:space="0" w:color="auto"/>
        <w:left w:val="none" w:sz="0" w:space="0" w:color="auto"/>
        <w:bottom w:val="none" w:sz="0" w:space="0" w:color="auto"/>
        <w:right w:val="none" w:sz="0" w:space="0" w:color="auto"/>
      </w:divBdr>
    </w:div>
    <w:div w:id="834881923">
      <w:bodyDiv w:val="1"/>
      <w:marLeft w:val="0"/>
      <w:marRight w:val="0"/>
      <w:marTop w:val="0"/>
      <w:marBottom w:val="0"/>
      <w:divBdr>
        <w:top w:val="none" w:sz="0" w:space="0" w:color="auto"/>
        <w:left w:val="none" w:sz="0" w:space="0" w:color="auto"/>
        <w:bottom w:val="none" w:sz="0" w:space="0" w:color="auto"/>
        <w:right w:val="none" w:sz="0" w:space="0" w:color="auto"/>
      </w:divBdr>
    </w:div>
    <w:div w:id="1165124052">
      <w:bodyDiv w:val="1"/>
      <w:marLeft w:val="0"/>
      <w:marRight w:val="0"/>
      <w:marTop w:val="0"/>
      <w:marBottom w:val="0"/>
      <w:divBdr>
        <w:top w:val="none" w:sz="0" w:space="0" w:color="auto"/>
        <w:left w:val="none" w:sz="0" w:space="0" w:color="auto"/>
        <w:bottom w:val="none" w:sz="0" w:space="0" w:color="auto"/>
        <w:right w:val="none" w:sz="0" w:space="0" w:color="auto"/>
      </w:divBdr>
    </w:div>
    <w:div w:id="1324746996">
      <w:bodyDiv w:val="1"/>
      <w:marLeft w:val="0"/>
      <w:marRight w:val="0"/>
      <w:marTop w:val="0"/>
      <w:marBottom w:val="0"/>
      <w:divBdr>
        <w:top w:val="none" w:sz="0" w:space="0" w:color="auto"/>
        <w:left w:val="none" w:sz="0" w:space="0" w:color="auto"/>
        <w:bottom w:val="none" w:sz="0" w:space="0" w:color="auto"/>
        <w:right w:val="none" w:sz="0" w:space="0" w:color="auto"/>
      </w:divBdr>
    </w:div>
    <w:div w:id="1418018314">
      <w:bodyDiv w:val="1"/>
      <w:marLeft w:val="0"/>
      <w:marRight w:val="0"/>
      <w:marTop w:val="0"/>
      <w:marBottom w:val="0"/>
      <w:divBdr>
        <w:top w:val="none" w:sz="0" w:space="0" w:color="auto"/>
        <w:left w:val="none" w:sz="0" w:space="0" w:color="auto"/>
        <w:bottom w:val="none" w:sz="0" w:space="0" w:color="auto"/>
        <w:right w:val="none" w:sz="0" w:space="0" w:color="auto"/>
      </w:divBdr>
    </w:div>
    <w:div w:id="1561599081">
      <w:bodyDiv w:val="1"/>
      <w:marLeft w:val="0"/>
      <w:marRight w:val="0"/>
      <w:marTop w:val="0"/>
      <w:marBottom w:val="0"/>
      <w:divBdr>
        <w:top w:val="none" w:sz="0" w:space="0" w:color="auto"/>
        <w:left w:val="none" w:sz="0" w:space="0" w:color="auto"/>
        <w:bottom w:val="none" w:sz="0" w:space="0" w:color="auto"/>
        <w:right w:val="none" w:sz="0" w:space="0" w:color="auto"/>
      </w:divBdr>
    </w:div>
    <w:div w:id="1627933337">
      <w:bodyDiv w:val="1"/>
      <w:marLeft w:val="0"/>
      <w:marRight w:val="0"/>
      <w:marTop w:val="0"/>
      <w:marBottom w:val="0"/>
      <w:divBdr>
        <w:top w:val="none" w:sz="0" w:space="0" w:color="auto"/>
        <w:left w:val="none" w:sz="0" w:space="0" w:color="auto"/>
        <w:bottom w:val="none" w:sz="0" w:space="0" w:color="auto"/>
        <w:right w:val="none" w:sz="0" w:space="0" w:color="auto"/>
      </w:divBdr>
    </w:div>
    <w:div w:id="1642298956">
      <w:bodyDiv w:val="1"/>
      <w:marLeft w:val="0"/>
      <w:marRight w:val="0"/>
      <w:marTop w:val="0"/>
      <w:marBottom w:val="0"/>
      <w:divBdr>
        <w:top w:val="none" w:sz="0" w:space="0" w:color="auto"/>
        <w:left w:val="none" w:sz="0" w:space="0" w:color="auto"/>
        <w:bottom w:val="none" w:sz="0" w:space="0" w:color="auto"/>
        <w:right w:val="none" w:sz="0" w:space="0" w:color="auto"/>
      </w:divBdr>
    </w:div>
    <w:div w:id="1704749025">
      <w:bodyDiv w:val="1"/>
      <w:marLeft w:val="0"/>
      <w:marRight w:val="0"/>
      <w:marTop w:val="0"/>
      <w:marBottom w:val="0"/>
      <w:divBdr>
        <w:top w:val="none" w:sz="0" w:space="0" w:color="auto"/>
        <w:left w:val="none" w:sz="0" w:space="0" w:color="auto"/>
        <w:bottom w:val="none" w:sz="0" w:space="0" w:color="auto"/>
        <w:right w:val="none" w:sz="0" w:space="0" w:color="auto"/>
      </w:divBdr>
    </w:div>
    <w:div w:id="1810633694">
      <w:bodyDiv w:val="1"/>
      <w:marLeft w:val="0"/>
      <w:marRight w:val="0"/>
      <w:marTop w:val="0"/>
      <w:marBottom w:val="0"/>
      <w:divBdr>
        <w:top w:val="none" w:sz="0" w:space="0" w:color="auto"/>
        <w:left w:val="none" w:sz="0" w:space="0" w:color="auto"/>
        <w:bottom w:val="none" w:sz="0" w:space="0" w:color="auto"/>
        <w:right w:val="none" w:sz="0" w:space="0" w:color="auto"/>
      </w:divBdr>
    </w:div>
    <w:div w:id="18998522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F937D-168B-42A0-AE83-6E46DB625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6659</Words>
  <Characters>94960</Characters>
  <Application>Microsoft Office Word</Application>
  <DocSecurity>0</DocSecurity>
  <Lines>791</Lines>
  <Paragraphs>22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R METZ THIONVILLE</Company>
  <LinksUpToDate>false</LinksUpToDate>
  <CharactersWithSpaces>11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lorian B.</dc:creator>
  <cp:lastModifiedBy>Yinka Zevering</cp:lastModifiedBy>
  <cp:revision>3</cp:revision>
  <cp:lastPrinted>2025-05-15T10:26:00Z</cp:lastPrinted>
  <dcterms:created xsi:type="dcterms:W3CDTF">2026-05-01T11:16:00Z</dcterms:created>
  <dcterms:modified xsi:type="dcterms:W3CDTF">2026-05-01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cornea</vt:lpwstr>
  </property>
  <property fmtid="{D5CDD505-2E9C-101B-9397-08002B2CF9AE}" pid="15" name="Mendeley Recent Style Name 6_1">
    <vt:lpwstr>Corne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4th edition (note with bibliograph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aa03ff11-d9bd-339a-bdb9-8bc98006ec91</vt:lpwstr>
  </property>
  <property fmtid="{D5CDD505-2E9C-101B-9397-08002B2CF9AE}" pid="24" name="Mendeley Citation Style_1">
    <vt:lpwstr>http://www.zotero.org/styles/plos-one</vt:lpwstr>
  </property>
</Properties>
</file>